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C0088F" w14:textId="77777777" w:rsidR="00CF0FB5" w:rsidRDefault="004726C0" w:rsidP="00106A1D">
      <w:pPr>
        <w:rPr>
          <w:rFonts w:cs="Times New Roman"/>
          <w:b/>
          <w:sz w:val="28"/>
        </w:rPr>
      </w:pPr>
      <w:bookmarkStart w:id="0" w:name="_Toc517964467"/>
      <w:bookmarkStart w:id="1" w:name="_Toc517964466"/>
      <w:r w:rsidRPr="004726C0">
        <w:rPr>
          <w:rFonts w:cs="Times New Roman"/>
          <w:b/>
          <w:sz w:val="32"/>
        </w:rPr>
        <w:t>What would I do? Perspectives on the factors affecting decisions around Lynch syndrome genetic testing and results sharing for high-risk colorectal cancer patients</w:t>
      </w:r>
    </w:p>
    <w:p w14:paraId="3B150F58" w14:textId="77777777" w:rsidR="00AD3995" w:rsidRPr="00AD3995" w:rsidRDefault="001C76F5" w:rsidP="00AD3995">
      <w:pPr>
        <w:jc w:val="center"/>
        <w:rPr>
          <w:rFonts w:cs="Times New Roman"/>
          <w:b/>
          <w:sz w:val="32"/>
          <w:szCs w:val="32"/>
        </w:rPr>
      </w:pPr>
      <w:r w:rsidRPr="2BB05260">
        <w:rPr>
          <w:rFonts w:cs="Times New Roman"/>
          <w:b/>
          <w:sz w:val="32"/>
          <w:szCs w:val="32"/>
        </w:rPr>
        <w:t>S</w:t>
      </w:r>
      <w:r>
        <w:rPr>
          <w:rFonts w:cs="Times New Roman"/>
          <w:b/>
          <w:sz w:val="32"/>
          <w:szCs w:val="32"/>
        </w:rPr>
        <w:t>upporting</w:t>
      </w:r>
      <w:r w:rsidRPr="2BB05260">
        <w:rPr>
          <w:rFonts w:cs="Times New Roman"/>
          <w:b/>
          <w:sz w:val="32"/>
          <w:szCs w:val="32"/>
        </w:rPr>
        <w:t xml:space="preserve"> </w:t>
      </w:r>
      <w:r w:rsidR="00AD3995" w:rsidRPr="2BB05260">
        <w:rPr>
          <w:rFonts w:cs="Times New Roman"/>
          <w:b/>
          <w:sz w:val="32"/>
          <w:szCs w:val="32"/>
        </w:rPr>
        <w:t>information</w:t>
      </w:r>
    </w:p>
    <w:p w14:paraId="31FA820E" w14:textId="77777777" w:rsidR="00AD3995" w:rsidRDefault="00AD3995" w:rsidP="00106A1D">
      <w:pPr>
        <w:rPr>
          <w:rFonts w:cs="Times New Roman"/>
          <w:b/>
          <w:sz w:val="28"/>
        </w:rPr>
      </w:pPr>
    </w:p>
    <w:p w14:paraId="725C19D1" w14:textId="47AE44D2" w:rsidR="005E46EF" w:rsidRPr="0033094A" w:rsidRDefault="005E46EF" w:rsidP="005E46EF">
      <w:pPr>
        <w:pStyle w:val="Body2line"/>
        <w:spacing w:after="0"/>
      </w:pPr>
      <w:r w:rsidRPr="0033094A">
        <w:t>Gabriella Tiernan</w:t>
      </w:r>
      <w:r w:rsidRPr="0033094A">
        <w:rPr>
          <w:rStyle w:val="Body15lineChar"/>
          <w:vertAlign w:val="superscript"/>
        </w:rPr>
        <w:t>1*</w:t>
      </w:r>
      <w:r w:rsidRPr="0033094A">
        <w:t>, Victoria Freeman</w:t>
      </w:r>
      <w:r w:rsidRPr="0033094A">
        <w:rPr>
          <w:rStyle w:val="Body15lineChar"/>
          <w:vertAlign w:val="superscript"/>
        </w:rPr>
        <w:t>1*</w:t>
      </w:r>
      <w:r w:rsidRPr="0033094A">
        <w:t>, April Morrow</w:t>
      </w:r>
      <w:r w:rsidRPr="0033094A">
        <w:rPr>
          <w:rStyle w:val="Body15lineChar"/>
          <w:vertAlign w:val="superscript"/>
        </w:rPr>
        <w:t>1,2</w:t>
      </w:r>
      <w:r w:rsidRPr="0033094A">
        <w:t>, Emily Hogden</w:t>
      </w:r>
      <w:r w:rsidRPr="0033094A">
        <w:rPr>
          <w:rStyle w:val="Body15lineChar"/>
          <w:vertAlign w:val="superscript"/>
        </w:rPr>
        <w:t>1</w:t>
      </w:r>
      <w:r w:rsidRPr="0033094A">
        <w:t>, Karen Canfell</w:t>
      </w:r>
      <w:r w:rsidRPr="0033094A">
        <w:rPr>
          <w:rStyle w:val="Body15lineChar"/>
          <w:vertAlign w:val="superscript"/>
        </w:rPr>
        <w:t>1,</w:t>
      </w:r>
      <w:ins w:id="2" w:author="Natalie Taylor" w:date="2021-11-04T19:46:00Z">
        <w:r w:rsidR="00986D8E">
          <w:rPr>
            <w:rStyle w:val="Body15lineChar"/>
            <w:vertAlign w:val="superscript"/>
          </w:rPr>
          <w:t>2</w:t>
        </w:r>
      </w:ins>
      <w:del w:id="3" w:author="Natalie Taylor" w:date="2021-11-04T19:46:00Z">
        <w:r w:rsidRPr="0033094A" w:rsidDel="00986D8E">
          <w:rPr>
            <w:rStyle w:val="Body15lineChar"/>
            <w:vertAlign w:val="superscript"/>
          </w:rPr>
          <w:delText>3</w:delText>
        </w:r>
      </w:del>
      <w:r w:rsidRPr="0033094A">
        <w:t xml:space="preserve">, </w:t>
      </w:r>
      <w:r w:rsidRPr="0033094A">
        <w:rPr>
          <w:rStyle w:val="Body15lineChar"/>
        </w:rPr>
        <w:t>Yoon-Jung Kang</w:t>
      </w:r>
      <w:r w:rsidRPr="0033094A">
        <w:rPr>
          <w:rStyle w:val="Body15lineChar"/>
          <w:vertAlign w:val="superscript"/>
        </w:rPr>
        <w:t>1</w:t>
      </w:r>
      <w:r w:rsidRPr="0033094A">
        <w:rPr>
          <w:rFonts w:cs="Calibri"/>
        </w:rPr>
        <w:t>†</w:t>
      </w:r>
      <w:r w:rsidRPr="0033094A">
        <w:t>, Natalie Taylor</w:t>
      </w:r>
      <w:r w:rsidRPr="0033094A">
        <w:rPr>
          <w:rStyle w:val="Body15lineChar"/>
          <w:vertAlign w:val="superscript"/>
        </w:rPr>
        <w:t>1</w:t>
      </w:r>
      <w:del w:id="4" w:author="Natalie Taylor" w:date="2021-11-04T19:46:00Z">
        <w:r w:rsidRPr="0033094A" w:rsidDel="00986D8E">
          <w:rPr>
            <w:rStyle w:val="Body15lineChar"/>
            <w:vertAlign w:val="superscript"/>
          </w:rPr>
          <w:delText>,2</w:delText>
        </w:r>
      </w:del>
      <w:r w:rsidR="00896044" w:rsidRPr="006627A3">
        <w:rPr>
          <w:rStyle w:val="Body15lineChar"/>
          <w:b/>
          <w:vertAlign w:val="superscript"/>
        </w:rPr>
        <w:t>,</w:t>
      </w:r>
      <w:ins w:id="5" w:author="Natalie Taylor" w:date="2021-11-04T19:46:00Z">
        <w:r w:rsidR="00986D8E">
          <w:rPr>
            <w:rStyle w:val="Body15lineChar"/>
            <w:vertAlign w:val="superscript"/>
          </w:rPr>
          <w:t>3</w:t>
        </w:r>
      </w:ins>
      <w:del w:id="6" w:author="Natalie Taylor" w:date="2021-11-04T19:46:00Z">
        <w:r w:rsidR="00896044" w:rsidRPr="00F8726F" w:rsidDel="00986D8E">
          <w:rPr>
            <w:rStyle w:val="Body15lineChar"/>
            <w:vertAlign w:val="superscript"/>
          </w:rPr>
          <w:delText>4</w:delText>
        </w:r>
      </w:del>
      <w:r w:rsidRPr="0033094A">
        <w:rPr>
          <w:rFonts w:cs="Calibri"/>
        </w:rPr>
        <w:t>†</w:t>
      </w:r>
    </w:p>
    <w:p w14:paraId="525752BF" w14:textId="77777777" w:rsidR="005E46EF" w:rsidRPr="0033094A" w:rsidRDefault="005E46EF" w:rsidP="005E46EF">
      <w:pPr>
        <w:pStyle w:val="Body2line"/>
        <w:spacing w:after="0"/>
      </w:pPr>
      <w:r w:rsidRPr="0033094A">
        <w:rPr>
          <w:vertAlign w:val="superscript"/>
        </w:rPr>
        <w:t xml:space="preserve">1 </w:t>
      </w:r>
      <w:r w:rsidRPr="0033094A">
        <w:t>The Daffodil Centre, The University of Sydney, a joint venture with Cancer Council NSW</w:t>
      </w:r>
    </w:p>
    <w:p w14:paraId="7B0E51E9" w14:textId="3569760D" w:rsidR="005E46EF" w:rsidRPr="0033094A" w:rsidRDefault="005E46EF" w:rsidP="005E46EF">
      <w:pPr>
        <w:pStyle w:val="Body2line"/>
        <w:spacing w:after="0"/>
      </w:pPr>
      <w:r w:rsidRPr="0033094A">
        <w:rPr>
          <w:vertAlign w:val="superscript"/>
        </w:rPr>
        <w:t xml:space="preserve">2 </w:t>
      </w:r>
      <w:ins w:id="7" w:author="Natalie Taylor" w:date="2021-11-04T19:45:00Z">
        <w:r w:rsidR="00986D8E" w:rsidRPr="0033094A">
          <w:t>Prince of Wales Clinical School, University of New South Wales, Sydney, New South Wales, Australia</w:t>
        </w:r>
        <w:r w:rsidR="00986D8E" w:rsidRPr="0033094A" w:rsidDel="00986D8E">
          <w:t xml:space="preserve"> </w:t>
        </w:r>
      </w:ins>
      <w:del w:id="8" w:author="Natalie Taylor" w:date="2021-11-04T19:45:00Z">
        <w:r w:rsidRPr="0033094A" w:rsidDel="00986D8E">
          <w:delText>School of Health Science, Faculty of Medicine and Health, University of Sydney, Sydney, New South Wales, Australia</w:delText>
        </w:r>
      </w:del>
    </w:p>
    <w:p w14:paraId="6F694064" w14:textId="03AB29CE" w:rsidR="005E46EF" w:rsidDel="00986D8E" w:rsidRDefault="005E46EF" w:rsidP="005E46EF">
      <w:pPr>
        <w:pStyle w:val="Body2line"/>
        <w:spacing w:after="0"/>
        <w:rPr>
          <w:del w:id="9" w:author="Natalie Taylor" w:date="2021-11-04T19:45:00Z"/>
        </w:rPr>
      </w:pPr>
      <w:r w:rsidRPr="0033094A">
        <w:rPr>
          <w:vertAlign w:val="superscript"/>
        </w:rPr>
        <w:t xml:space="preserve">3 </w:t>
      </w:r>
      <w:ins w:id="10" w:author="Natalie Taylor" w:date="2021-11-04T19:45:00Z">
        <w:r w:rsidR="00986D8E" w:rsidRPr="00F8726F">
          <w:t>School of Population Health, Faculty of Medicine, University of New South Wales, Sydney, New South Wales, Australia</w:t>
        </w:r>
      </w:ins>
      <w:del w:id="11" w:author="Natalie Taylor" w:date="2021-11-04T19:45:00Z">
        <w:r w:rsidRPr="0033094A" w:rsidDel="00986D8E">
          <w:delText>Prince of Wales Clinical School, University of New South Wales, Sydney, New South Wales, Australia</w:delText>
        </w:r>
      </w:del>
    </w:p>
    <w:p w14:paraId="33D83A22" w14:textId="04D53DA9" w:rsidR="00896044" w:rsidRPr="00F8726F" w:rsidRDefault="00896044" w:rsidP="005E46EF">
      <w:pPr>
        <w:pStyle w:val="Body2line"/>
        <w:spacing w:after="0"/>
      </w:pPr>
      <w:del w:id="12" w:author="Natalie Taylor" w:date="2021-11-04T19:45:00Z">
        <w:r w:rsidRPr="00F8726F" w:rsidDel="00986D8E">
          <w:rPr>
            <w:vertAlign w:val="superscript"/>
          </w:rPr>
          <w:delText>4</w:delText>
        </w:r>
        <w:r w:rsidRPr="00F8726F" w:rsidDel="00986D8E">
          <w:delText xml:space="preserve"> School of Population Health, Faculty of Medicine, University of New South Wales, Sydney, New South Wales, Australia</w:delText>
        </w:r>
      </w:del>
    </w:p>
    <w:p w14:paraId="093B034C" w14:textId="77777777" w:rsidR="001E6F8C" w:rsidRDefault="001E6F8C" w:rsidP="001E6F8C">
      <w:pPr>
        <w:pStyle w:val="Body2line"/>
        <w:spacing w:after="0"/>
      </w:pPr>
      <w:r w:rsidRPr="00CF36C8">
        <w:t>*</w:t>
      </w:r>
      <w:r>
        <w:t xml:space="preserve"> Joint first authors</w:t>
      </w:r>
    </w:p>
    <w:p w14:paraId="37FA1F06" w14:textId="77777777" w:rsidR="001E6F8C" w:rsidRDefault="001E6F8C" w:rsidP="001E6F8C">
      <w:pPr>
        <w:pStyle w:val="Body2line"/>
        <w:spacing w:after="0"/>
      </w:pPr>
      <w:r>
        <w:rPr>
          <w:rFonts w:cs="Calibri"/>
        </w:rPr>
        <w:t>†</w:t>
      </w:r>
      <w:r>
        <w:t xml:space="preserve"> Joint senior authors</w:t>
      </w:r>
    </w:p>
    <w:p w14:paraId="11850DA9" w14:textId="77777777" w:rsidR="001E6F8C" w:rsidRPr="007C229C" w:rsidRDefault="001E6F8C" w:rsidP="001E6F8C">
      <w:pPr>
        <w:pStyle w:val="Body2line"/>
        <w:spacing w:after="0"/>
      </w:pPr>
    </w:p>
    <w:p w14:paraId="159DF263" w14:textId="77777777" w:rsidR="002D58AA" w:rsidRPr="00DA2E99" w:rsidRDefault="001E6F8C" w:rsidP="002D58AA">
      <w:pPr>
        <w:pStyle w:val="Body2line"/>
        <w:spacing w:after="0"/>
      </w:pPr>
      <w:r w:rsidRPr="00303D5C">
        <w:rPr>
          <w:b/>
        </w:rPr>
        <w:t xml:space="preserve">CORRESPONDENCE: </w:t>
      </w:r>
      <w:r w:rsidR="002D58AA" w:rsidRPr="00A662C5">
        <w:t>Associate Professor Natalie Taylor</w:t>
      </w:r>
    </w:p>
    <w:p w14:paraId="67686C8C" w14:textId="77777777" w:rsidR="002D58AA" w:rsidRDefault="002D58AA" w:rsidP="002D58AA">
      <w:pPr>
        <w:pStyle w:val="Body2line"/>
        <w:spacing w:after="0"/>
        <w:ind w:left="2044"/>
      </w:pPr>
      <w:r>
        <w:t>School of Population Health</w:t>
      </w:r>
    </w:p>
    <w:p w14:paraId="2C19139F" w14:textId="77777777" w:rsidR="002D58AA" w:rsidRDefault="002D58AA" w:rsidP="002D58AA">
      <w:pPr>
        <w:pStyle w:val="Body2line"/>
        <w:spacing w:after="0"/>
        <w:ind w:left="2044"/>
      </w:pPr>
      <w:r>
        <w:t xml:space="preserve">Faculty of Medicine </w:t>
      </w:r>
    </w:p>
    <w:p w14:paraId="59128FA7" w14:textId="77777777" w:rsidR="002D58AA" w:rsidRDefault="002D58AA" w:rsidP="002D58AA">
      <w:pPr>
        <w:pStyle w:val="Body2line"/>
        <w:spacing w:after="0"/>
        <w:ind w:left="2044"/>
      </w:pPr>
      <w:r>
        <w:t>Samuels Building</w:t>
      </w:r>
    </w:p>
    <w:p w14:paraId="381DF227" w14:textId="77777777" w:rsidR="002D58AA" w:rsidRDefault="002D58AA" w:rsidP="002D58AA">
      <w:pPr>
        <w:pStyle w:val="Body2line"/>
        <w:spacing w:after="0"/>
        <w:ind w:left="2044"/>
      </w:pPr>
      <w:r>
        <w:t>University of New South Wales, Sydney, NSW, 2052, Australia</w:t>
      </w:r>
      <w:r w:rsidRPr="00DA2E99">
        <w:t xml:space="preserve"> </w:t>
      </w:r>
    </w:p>
    <w:p w14:paraId="4D0CEAA3" w14:textId="424EAD57" w:rsidR="00AF1821" w:rsidRPr="00DA2E99" w:rsidRDefault="002D58AA" w:rsidP="002D58AA">
      <w:pPr>
        <w:pStyle w:val="Body2line"/>
        <w:spacing w:after="0"/>
        <w:ind w:left="1985"/>
      </w:pPr>
      <w:r>
        <w:t xml:space="preserve"> </w:t>
      </w:r>
      <w:r w:rsidR="00AF1821" w:rsidRPr="00DA2E99">
        <w:t xml:space="preserve">Email: </w:t>
      </w:r>
      <w:hyperlink r:id="rId11" w:history="1">
        <w:r w:rsidR="00AF1821" w:rsidRPr="00A22B65">
          <w:rPr>
            <w:rStyle w:val="Hyperlink"/>
          </w:rPr>
          <w:t>natalie.taylor@unsw.edu.au</w:t>
        </w:r>
      </w:hyperlink>
    </w:p>
    <w:p w14:paraId="4592BA55" w14:textId="7BCCCFB9" w:rsidR="00BD68E1" w:rsidRPr="007C229C" w:rsidRDefault="00BD68E1" w:rsidP="00AF1821">
      <w:pPr>
        <w:pStyle w:val="Body2line"/>
        <w:spacing w:after="0"/>
        <w:rPr>
          <w:b/>
        </w:rPr>
      </w:pPr>
      <w:r w:rsidRPr="007C229C">
        <w:rPr>
          <w:b/>
        </w:rPr>
        <w:t>SHORT TITLE: Perspectives on genetic testing for Lynch syndrome</w:t>
      </w:r>
    </w:p>
    <w:p w14:paraId="588259DC" w14:textId="77777777" w:rsidR="00302A81" w:rsidRDefault="00302A81" w:rsidP="00302A81">
      <w:pPr>
        <w:pStyle w:val="Body2line"/>
        <w:spacing w:after="0"/>
      </w:pPr>
    </w:p>
    <w:p w14:paraId="1BBE31A1" w14:textId="77777777" w:rsidR="00302A81" w:rsidRDefault="00302A81" w:rsidP="00106A1D">
      <w:pPr>
        <w:rPr>
          <w:rFonts w:cs="Times New Roman"/>
          <w:b/>
          <w:sz w:val="28"/>
        </w:rPr>
      </w:pPr>
      <w:r>
        <w:rPr>
          <w:rFonts w:cs="Times New Roman"/>
          <w:b/>
          <w:sz w:val="28"/>
        </w:rPr>
        <w:br w:type="page"/>
      </w:r>
    </w:p>
    <w:bookmarkEnd w:id="0"/>
    <w:p w14:paraId="6A82A5C2" w14:textId="77777777" w:rsidR="00754E99" w:rsidRPr="00A52C0C" w:rsidRDefault="00843D7D" w:rsidP="00106A1D">
      <w:pPr>
        <w:rPr>
          <w:rFonts w:cs="Times New Roman"/>
          <w:b/>
          <w:sz w:val="28"/>
        </w:rPr>
      </w:pPr>
      <w:r>
        <w:rPr>
          <w:rFonts w:cs="Times New Roman"/>
          <w:b/>
          <w:sz w:val="28"/>
        </w:rPr>
        <w:lastRenderedPageBreak/>
        <w:t>Table of contents</w:t>
      </w:r>
    </w:p>
    <w:bookmarkEnd w:id="1"/>
    <w:p w14:paraId="1CC74160" w14:textId="5BEE4563" w:rsidR="00E97AE4" w:rsidRDefault="009947B1">
      <w:pPr>
        <w:pStyle w:val="TOC1"/>
        <w:rPr>
          <w:rFonts w:eastAsiaTheme="minorEastAsia"/>
          <w:noProof/>
          <w:lang w:val="en-US"/>
        </w:rPr>
      </w:pPr>
      <w:r w:rsidRPr="00CC4A73">
        <w:rPr>
          <w:rFonts w:eastAsiaTheme="majorEastAsia" w:cs="Times New Roman"/>
          <w:color w:val="2E74B5" w:themeColor="accent1" w:themeShade="BF"/>
          <w:lang w:val="en-US"/>
        </w:rPr>
        <w:fldChar w:fldCharType="begin"/>
      </w:r>
      <w:r w:rsidRPr="00CC4A73">
        <w:rPr>
          <w:rFonts w:eastAsiaTheme="majorEastAsia" w:cs="Times New Roman"/>
          <w:color w:val="2E74B5" w:themeColor="accent1" w:themeShade="BF"/>
          <w:lang w:val="en-US"/>
        </w:rPr>
        <w:instrText xml:space="preserve"> TOC \o "1-3" \h \z \u </w:instrText>
      </w:r>
      <w:r w:rsidRPr="00CC4A73">
        <w:rPr>
          <w:rFonts w:eastAsiaTheme="majorEastAsia" w:cs="Times New Roman"/>
          <w:color w:val="2E74B5" w:themeColor="accent1" w:themeShade="BF"/>
          <w:lang w:val="en-US"/>
        </w:rPr>
        <w:fldChar w:fldCharType="separate"/>
      </w:r>
      <w:hyperlink w:anchor="_Toc85708403" w:history="1">
        <w:r w:rsidR="00E97AE4" w:rsidRPr="00A85FD1">
          <w:rPr>
            <w:rStyle w:val="Hyperlink"/>
            <w:noProof/>
          </w:rPr>
          <w:t>1.</w:t>
        </w:r>
        <w:r w:rsidR="00E97AE4">
          <w:rPr>
            <w:rFonts w:eastAsiaTheme="minorEastAsia"/>
            <w:noProof/>
            <w:lang w:val="en-US"/>
          </w:rPr>
          <w:tab/>
        </w:r>
        <w:r w:rsidR="00E97AE4" w:rsidRPr="00A85FD1">
          <w:rPr>
            <w:rStyle w:val="Hyperlink"/>
            <w:noProof/>
          </w:rPr>
          <w:t>Further information on Lynch Syndrome and systematic testing for Lynch Syndrome</w:t>
        </w:r>
        <w:r w:rsidR="00E97AE4">
          <w:rPr>
            <w:noProof/>
            <w:webHidden/>
          </w:rPr>
          <w:tab/>
        </w:r>
        <w:r w:rsidR="00E97AE4">
          <w:rPr>
            <w:noProof/>
            <w:webHidden/>
          </w:rPr>
          <w:fldChar w:fldCharType="begin"/>
        </w:r>
        <w:r w:rsidR="00E97AE4">
          <w:rPr>
            <w:noProof/>
            <w:webHidden/>
          </w:rPr>
          <w:instrText xml:space="preserve"> PAGEREF _Toc85708403 \h </w:instrText>
        </w:r>
        <w:r w:rsidR="00E97AE4">
          <w:rPr>
            <w:noProof/>
            <w:webHidden/>
          </w:rPr>
        </w:r>
        <w:r w:rsidR="00E97AE4">
          <w:rPr>
            <w:noProof/>
            <w:webHidden/>
          </w:rPr>
          <w:fldChar w:fldCharType="separate"/>
        </w:r>
        <w:r w:rsidR="00E97AE4">
          <w:rPr>
            <w:noProof/>
            <w:webHidden/>
          </w:rPr>
          <w:t>3</w:t>
        </w:r>
        <w:r w:rsidR="00E97AE4">
          <w:rPr>
            <w:noProof/>
            <w:webHidden/>
          </w:rPr>
          <w:fldChar w:fldCharType="end"/>
        </w:r>
      </w:hyperlink>
    </w:p>
    <w:p w14:paraId="2323BC92" w14:textId="609778B7" w:rsidR="00E97AE4" w:rsidRDefault="00986D8E">
      <w:pPr>
        <w:pStyle w:val="TOC1"/>
        <w:rPr>
          <w:rFonts w:eastAsiaTheme="minorEastAsia"/>
          <w:noProof/>
          <w:lang w:val="en-US"/>
        </w:rPr>
      </w:pPr>
      <w:hyperlink w:anchor="_Toc85708404" w:history="1">
        <w:r w:rsidR="00E97AE4" w:rsidRPr="00A85FD1">
          <w:rPr>
            <w:rStyle w:val="Hyperlink"/>
            <w:noProof/>
          </w:rPr>
          <w:t>2.</w:t>
        </w:r>
        <w:r w:rsidR="00E97AE4">
          <w:rPr>
            <w:rFonts w:eastAsiaTheme="minorEastAsia"/>
            <w:noProof/>
            <w:lang w:val="en-US"/>
          </w:rPr>
          <w:tab/>
        </w:r>
        <w:r w:rsidR="00E97AE4" w:rsidRPr="00A85FD1">
          <w:rPr>
            <w:rStyle w:val="Hyperlink"/>
            <w:noProof/>
          </w:rPr>
          <w:t>Lynch syndrome fact sheet provided to participants prior to interview</w:t>
        </w:r>
        <w:r w:rsidR="00E97AE4">
          <w:rPr>
            <w:noProof/>
            <w:webHidden/>
          </w:rPr>
          <w:tab/>
        </w:r>
        <w:r w:rsidR="00E97AE4">
          <w:rPr>
            <w:noProof/>
            <w:webHidden/>
          </w:rPr>
          <w:fldChar w:fldCharType="begin"/>
        </w:r>
        <w:r w:rsidR="00E97AE4">
          <w:rPr>
            <w:noProof/>
            <w:webHidden/>
          </w:rPr>
          <w:instrText xml:space="preserve"> PAGEREF _Toc85708404 \h </w:instrText>
        </w:r>
        <w:r w:rsidR="00E97AE4">
          <w:rPr>
            <w:noProof/>
            <w:webHidden/>
          </w:rPr>
        </w:r>
        <w:r w:rsidR="00E97AE4">
          <w:rPr>
            <w:noProof/>
            <w:webHidden/>
          </w:rPr>
          <w:fldChar w:fldCharType="separate"/>
        </w:r>
        <w:r w:rsidR="00E97AE4">
          <w:rPr>
            <w:noProof/>
            <w:webHidden/>
          </w:rPr>
          <w:t>3</w:t>
        </w:r>
        <w:r w:rsidR="00E97AE4">
          <w:rPr>
            <w:noProof/>
            <w:webHidden/>
          </w:rPr>
          <w:fldChar w:fldCharType="end"/>
        </w:r>
      </w:hyperlink>
    </w:p>
    <w:p w14:paraId="2D05E576" w14:textId="7102DF92" w:rsidR="00E97AE4" w:rsidRDefault="00986D8E">
      <w:pPr>
        <w:pStyle w:val="TOC1"/>
        <w:rPr>
          <w:rFonts w:eastAsiaTheme="minorEastAsia"/>
          <w:noProof/>
          <w:lang w:val="en-US"/>
        </w:rPr>
      </w:pPr>
      <w:hyperlink w:anchor="_Toc85708405" w:history="1">
        <w:r w:rsidR="00E97AE4" w:rsidRPr="00A85FD1">
          <w:rPr>
            <w:rStyle w:val="Hyperlink"/>
            <w:noProof/>
          </w:rPr>
          <w:t>3.</w:t>
        </w:r>
        <w:r w:rsidR="00E97AE4">
          <w:rPr>
            <w:rFonts w:eastAsiaTheme="minorEastAsia"/>
            <w:noProof/>
            <w:lang w:val="en-US"/>
          </w:rPr>
          <w:tab/>
        </w:r>
        <w:r w:rsidR="00E97AE4" w:rsidRPr="00A85FD1">
          <w:rPr>
            <w:rStyle w:val="Hyperlink"/>
            <w:noProof/>
          </w:rPr>
          <w:t>Script for the telephone interview</w:t>
        </w:r>
        <w:r w:rsidR="00E97AE4">
          <w:rPr>
            <w:noProof/>
            <w:webHidden/>
          </w:rPr>
          <w:tab/>
        </w:r>
        <w:r w:rsidR="00E97AE4">
          <w:rPr>
            <w:noProof/>
            <w:webHidden/>
          </w:rPr>
          <w:fldChar w:fldCharType="begin"/>
        </w:r>
        <w:r w:rsidR="00E97AE4">
          <w:rPr>
            <w:noProof/>
            <w:webHidden/>
          </w:rPr>
          <w:instrText xml:space="preserve"> PAGEREF _Toc85708405 \h </w:instrText>
        </w:r>
        <w:r w:rsidR="00E97AE4">
          <w:rPr>
            <w:noProof/>
            <w:webHidden/>
          </w:rPr>
        </w:r>
        <w:r w:rsidR="00E97AE4">
          <w:rPr>
            <w:noProof/>
            <w:webHidden/>
          </w:rPr>
          <w:fldChar w:fldCharType="separate"/>
        </w:r>
        <w:r w:rsidR="00E97AE4">
          <w:rPr>
            <w:noProof/>
            <w:webHidden/>
          </w:rPr>
          <w:t>4</w:t>
        </w:r>
        <w:r w:rsidR="00E97AE4">
          <w:rPr>
            <w:noProof/>
            <w:webHidden/>
          </w:rPr>
          <w:fldChar w:fldCharType="end"/>
        </w:r>
      </w:hyperlink>
    </w:p>
    <w:p w14:paraId="5640B117" w14:textId="01FE95D7" w:rsidR="00E97AE4" w:rsidRDefault="00986D8E">
      <w:pPr>
        <w:pStyle w:val="TOC1"/>
        <w:rPr>
          <w:rFonts w:eastAsiaTheme="minorEastAsia"/>
          <w:noProof/>
          <w:lang w:val="en-US"/>
        </w:rPr>
      </w:pPr>
      <w:hyperlink w:anchor="_Toc85708406" w:history="1">
        <w:r w:rsidR="00E97AE4" w:rsidRPr="00A85FD1">
          <w:rPr>
            <w:rStyle w:val="Hyperlink"/>
            <w:noProof/>
          </w:rPr>
          <w:t>4.</w:t>
        </w:r>
        <w:r w:rsidR="00E97AE4">
          <w:rPr>
            <w:rFonts w:eastAsiaTheme="minorEastAsia"/>
            <w:noProof/>
            <w:lang w:val="en-US"/>
          </w:rPr>
          <w:tab/>
        </w:r>
        <w:r w:rsidR="00E97AE4" w:rsidRPr="00A85FD1">
          <w:rPr>
            <w:rStyle w:val="Hyperlink"/>
            <w:noProof/>
          </w:rPr>
          <w:t>Table S1. The Consolidated criteria for reporting qualitative studies (COREQ) checklist</w:t>
        </w:r>
        <w:r w:rsidR="00E97AE4">
          <w:rPr>
            <w:noProof/>
            <w:webHidden/>
          </w:rPr>
          <w:tab/>
        </w:r>
        <w:r w:rsidR="00E97AE4">
          <w:rPr>
            <w:noProof/>
            <w:webHidden/>
          </w:rPr>
          <w:fldChar w:fldCharType="begin"/>
        </w:r>
        <w:r w:rsidR="00E97AE4">
          <w:rPr>
            <w:noProof/>
            <w:webHidden/>
          </w:rPr>
          <w:instrText xml:space="preserve"> PAGEREF _Toc85708406 \h </w:instrText>
        </w:r>
        <w:r w:rsidR="00E97AE4">
          <w:rPr>
            <w:noProof/>
            <w:webHidden/>
          </w:rPr>
        </w:r>
        <w:r w:rsidR="00E97AE4">
          <w:rPr>
            <w:noProof/>
            <w:webHidden/>
          </w:rPr>
          <w:fldChar w:fldCharType="separate"/>
        </w:r>
        <w:r w:rsidR="00E97AE4">
          <w:rPr>
            <w:noProof/>
            <w:webHidden/>
          </w:rPr>
          <w:t>9</w:t>
        </w:r>
        <w:r w:rsidR="00E97AE4">
          <w:rPr>
            <w:noProof/>
            <w:webHidden/>
          </w:rPr>
          <w:fldChar w:fldCharType="end"/>
        </w:r>
      </w:hyperlink>
    </w:p>
    <w:p w14:paraId="0AD6954D" w14:textId="4AA4B123" w:rsidR="00E97AE4" w:rsidRDefault="00986D8E">
      <w:pPr>
        <w:pStyle w:val="TOC1"/>
        <w:rPr>
          <w:rFonts w:eastAsiaTheme="minorEastAsia"/>
          <w:noProof/>
          <w:lang w:val="en-US"/>
        </w:rPr>
      </w:pPr>
      <w:hyperlink w:anchor="_Toc85708407" w:history="1">
        <w:r w:rsidR="00E97AE4" w:rsidRPr="00A85FD1">
          <w:rPr>
            <w:rStyle w:val="Hyperlink"/>
            <w:noProof/>
          </w:rPr>
          <w:t>5.</w:t>
        </w:r>
        <w:r w:rsidR="00E97AE4">
          <w:rPr>
            <w:rFonts w:eastAsiaTheme="minorEastAsia"/>
            <w:noProof/>
            <w:lang w:val="en-US"/>
          </w:rPr>
          <w:tab/>
        </w:r>
        <w:r w:rsidR="00E97AE4" w:rsidRPr="00A85FD1">
          <w:rPr>
            <w:rStyle w:val="Hyperlink"/>
            <w:rFonts w:eastAsia="Times New Roman" w:cs="Times New Roman"/>
            <w:noProof/>
          </w:rPr>
          <w:t>Table S2. Detailed breakdown of barriers and facilitators within each theme ((A) Wanting to know of one’s LS status; (B) Sharing the results; and (C) Risk reducing interventions) and key quotes</w:t>
        </w:r>
        <w:r w:rsidR="00E97AE4">
          <w:rPr>
            <w:noProof/>
            <w:webHidden/>
          </w:rPr>
          <w:tab/>
        </w:r>
        <w:r w:rsidR="00E97AE4">
          <w:rPr>
            <w:noProof/>
            <w:webHidden/>
          </w:rPr>
          <w:fldChar w:fldCharType="begin"/>
        </w:r>
        <w:r w:rsidR="00E97AE4">
          <w:rPr>
            <w:noProof/>
            <w:webHidden/>
          </w:rPr>
          <w:instrText xml:space="preserve"> PAGEREF _Toc85708407 \h </w:instrText>
        </w:r>
        <w:r w:rsidR="00E97AE4">
          <w:rPr>
            <w:noProof/>
            <w:webHidden/>
          </w:rPr>
        </w:r>
        <w:r w:rsidR="00E97AE4">
          <w:rPr>
            <w:noProof/>
            <w:webHidden/>
          </w:rPr>
          <w:fldChar w:fldCharType="separate"/>
        </w:r>
        <w:r w:rsidR="00E97AE4">
          <w:rPr>
            <w:noProof/>
            <w:webHidden/>
          </w:rPr>
          <w:t>14</w:t>
        </w:r>
        <w:r w:rsidR="00E97AE4">
          <w:rPr>
            <w:noProof/>
            <w:webHidden/>
          </w:rPr>
          <w:fldChar w:fldCharType="end"/>
        </w:r>
      </w:hyperlink>
    </w:p>
    <w:p w14:paraId="652A6B8F" w14:textId="42762489" w:rsidR="00E97AE4" w:rsidRDefault="00986D8E">
      <w:pPr>
        <w:pStyle w:val="TOC1"/>
        <w:rPr>
          <w:rFonts w:eastAsiaTheme="minorEastAsia"/>
          <w:noProof/>
          <w:lang w:val="en-US"/>
        </w:rPr>
      </w:pPr>
      <w:hyperlink w:anchor="_Toc85708408" w:history="1">
        <w:r w:rsidR="00E97AE4" w:rsidRPr="00A85FD1">
          <w:rPr>
            <w:rStyle w:val="Hyperlink"/>
            <w:noProof/>
          </w:rPr>
          <w:t>6.</w:t>
        </w:r>
        <w:r w:rsidR="00E97AE4">
          <w:rPr>
            <w:rFonts w:eastAsiaTheme="minorEastAsia"/>
            <w:noProof/>
            <w:lang w:val="en-US"/>
          </w:rPr>
          <w:tab/>
        </w:r>
        <w:r w:rsidR="00E97AE4" w:rsidRPr="00A85FD1">
          <w:rPr>
            <w:rStyle w:val="Hyperlink"/>
            <w:noProof/>
          </w:rPr>
          <w:t>Table S3. Responses to related close-ended questions around hypothetical scenarios regarding LS diagnosis pathways and personal views on genetic testing: Initial and subsequent answers compared</w:t>
        </w:r>
        <w:r w:rsidR="00E97AE4">
          <w:rPr>
            <w:noProof/>
            <w:webHidden/>
          </w:rPr>
          <w:tab/>
        </w:r>
        <w:r w:rsidR="00E97AE4">
          <w:rPr>
            <w:noProof/>
            <w:webHidden/>
          </w:rPr>
          <w:fldChar w:fldCharType="begin"/>
        </w:r>
        <w:r w:rsidR="00E97AE4">
          <w:rPr>
            <w:noProof/>
            <w:webHidden/>
          </w:rPr>
          <w:instrText xml:space="preserve"> PAGEREF _Toc85708408 \h </w:instrText>
        </w:r>
        <w:r w:rsidR="00E97AE4">
          <w:rPr>
            <w:noProof/>
            <w:webHidden/>
          </w:rPr>
        </w:r>
        <w:r w:rsidR="00E97AE4">
          <w:rPr>
            <w:noProof/>
            <w:webHidden/>
          </w:rPr>
          <w:fldChar w:fldCharType="separate"/>
        </w:r>
        <w:r w:rsidR="00E97AE4">
          <w:rPr>
            <w:noProof/>
            <w:webHidden/>
          </w:rPr>
          <w:t>16</w:t>
        </w:r>
        <w:r w:rsidR="00E97AE4">
          <w:rPr>
            <w:noProof/>
            <w:webHidden/>
          </w:rPr>
          <w:fldChar w:fldCharType="end"/>
        </w:r>
      </w:hyperlink>
    </w:p>
    <w:p w14:paraId="276D3CD2" w14:textId="3E4FEAAF" w:rsidR="00E97AE4" w:rsidRDefault="00986D8E">
      <w:pPr>
        <w:pStyle w:val="TOC1"/>
        <w:rPr>
          <w:rFonts w:eastAsiaTheme="minorEastAsia"/>
          <w:noProof/>
          <w:lang w:val="en-US"/>
        </w:rPr>
      </w:pPr>
      <w:hyperlink w:anchor="_Toc85708409" w:history="1">
        <w:r w:rsidR="00E97AE4" w:rsidRPr="00A85FD1">
          <w:rPr>
            <w:rStyle w:val="Hyperlink"/>
            <w:noProof/>
          </w:rPr>
          <w:t>7.</w:t>
        </w:r>
        <w:r w:rsidR="00E97AE4">
          <w:rPr>
            <w:rFonts w:eastAsiaTheme="minorEastAsia"/>
            <w:noProof/>
            <w:lang w:val="en-US"/>
          </w:rPr>
          <w:tab/>
        </w:r>
        <w:r w:rsidR="00E97AE4" w:rsidRPr="00A85FD1">
          <w:rPr>
            <w:rStyle w:val="Hyperlink"/>
            <w:noProof/>
          </w:rPr>
          <w:t>Table S4. Extended tables of quotes to support themes</w:t>
        </w:r>
        <w:r w:rsidR="00E97AE4">
          <w:rPr>
            <w:noProof/>
            <w:webHidden/>
          </w:rPr>
          <w:tab/>
        </w:r>
        <w:r w:rsidR="00E97AE4">
          <w:rPr>
            <w:noProof/>
            <w:webHidden/>
          </w:rPr>
          <w:fldChar w:fldCharType="begin"/>
        </w:r>
        <w:r w:rsidR="00E97AE4">
          <w:rPr>
            <w:noProof/>
            <w:webHidden/>
          </w:rPr>
          <w:instrText xml:space="preserve"> PAGEREF _Toc85708409 \h </w:instrText>
        </w:r>
        <w:r w:rsidR="00E97AE4">
          <w:rPr>
            <w:noProof/>
            <w:webHidden/>
          </w:rPr>
        </w:r>
        <w:r w:rsidR="00E97AE4">
          <w:rPr>
            <w:noProof/>
            <w:webHidden/>
          </w:rPr>
          <w:fldChar w:fldCharType="separate"/>
        </w:r>
        <w:r w:rsidR="00E97AE4">
          <w:rPr>
            <w:noProof/>
            <w:webHidden/>
          </w:rPr>
          <w:t>18</w:t>
        </w:r>
        <w:r w:rsidR="00E97AE4">
          <w:rPr>
            <w:noProof/>
            <w:webHidden/>
          </w:rPr>
          <w:fldChar w:fldCharType="end"/>
        </w:r>
      </w:hyperlink>
    </w:p>
    <w:p w14:paraId="24C2FF09" w14:textId="48F7AD75" w:rsidR="00E97AE4" w:rsidRDefault="00986D8E">
      <w:pPr>
        <w:pStyle w:val="TOC1"/>
        <w:rPr>
          <w:rFonts w:eastAsiaTheme="minorEastAsia"/>
          <w:noProof/>
          <w:lang w:val="en-US"/>
        </w:rPr>
      </w:pPr>
      <w:hyperlink w:anchor="_Toc85708410" w:history="1">
        <w:r w:rsidR="00E97AE4" w:rsidRPr="00A85FD1">
          <w:rPr>
            <w:rStyle w:val="Hyperlink"/>
            <w:noProof/>
          </w:rPr>
          <w:t>8.</w:t>
        </w:r>
        <w:r w:rsidR="00E97AE4">
          <w:rPr>
            <w:rFonts w:eastAsiaTheme="minorEastAsia"/>
            <w:noProof/>
            <w:lang w:val="en-US"/>
          </w:rPr>
          <w:tab/>
        </w:r>
        <w:r w:rsidR="00E97AE4" w:rsidRPr="00A85FD1">
          <w:rPr>
            <w:rStyle w:val="Hyperlink"/>
            <w:noProof/>
          </w:rPr>
          <w:t>References</w:t>
        </w:r>
        <w:r w:rsidR="00E97AE4">
          <w:rPr>
            <w:noProof/>
            <w:webHidden/>
          </w:rPr>
          <w:tab/>
        </w:r>
        <w:r w:rsidR="00E97AE4">
          <w:rPr>
            <w:noProof/>
            <w:webHidden/>
          </w:rPr>
          <w:fldChar w:fldCharType="begin"/>
        </w:r>
        <w:r w:rsidR="00E97AE4">
          <w:rPr>
            <w:noProof/>
            <w:webHidden/>
          </w:rPr>
          <w:instrText xml:space="preserve"> PAGEREF _Toc85708410 \h </w:instrText>
        </w:r>
        <w:r w:rsidR="00E97AE4">
          <w:rPr>
            <w:noProof/>
            <w:webHidden/>
          </w:rPr>
        </w:r>
        <w:r w:rsidR="00E97AE4">
          <w:rPr>
            <w:noProof/>
            <w:webHidden/>
          </w:rPr>
          <w:fldChar w:fldCharType="separate"/>
        </w:r>
        <w:r w:rsidR="00E97AE4">
          <w:rPr>
            <w:noProof/>
            <w:webHidden/>
          </w:rPr>
          <w:t>27</w:t>
        </w:r>
        <w:r w:rsidR="00E97AE4">
          <w:rPr>
            <w:noProof/>
            <w:webHidden/>
          </w:rPr>
          <w:fldChar w:fldCharType="end"/>
        </w:r>
      </w:hyperlink>
    </w:p>
    <w:p w14:paraId="5949B3B5" w14:textId="074FD5BC" w:rsidR="00A537B6" w:rsidRDefault="009947B1" w:rsidP="00E03E65">
      <w:pPr>
        <w:rPr>
          <w:rFonts w:ascii="Calibri" w:eastAsia="Cambria" w:hAnsi="Calibri" w:cstheme="minorHAnsi"/>
          <w:b/>
          <w:sz w:val="28"/>
          <w:szCs w:val="24"/>
          <w:lang w:val="en-US" w:eastAsia="ko-KR"/>
        </w:rPr>
      </w:pPr>
      <w:r w:rsidRPr="00CC4A73">
        <w:rPr>
          <w:rFonts w:cs="Times New Roman"/>
          <w:lang w:val="en-US"/>
        </w:rPr>
        <w:fldChar w:fldCharType="end"/>
      </w:r>
      <w:bookmarkStart w:id="13" w:name="_Toc517964468"/>
      <w:r w:rsidR="00A537B6">
        <w:rPr>
          <w:rFonts w:eastAsia="Cambria" w:cstheme="minorHAnsi"/>
          <w:lang w:val="en-US"/>
        </w:rPr>
        <w:br w:type="page"/>
      </w:r>
    </w:p>
    <w:p w14:paraId="7B800589" w14:textId="77777777" w:rsidR="0025787B" w:rsidRPr="00BB2742" w:rsidRDefault="0002049A" w:rsidP="00775094">
      <w:pPr>
        <w:pStyle w:val="Heading1"/>
        <w:rPr>
          <w:sz w:val="22"/>
          <w:szCs w:val="22"/>
        </w:rPr>
      </w:pPr>
      <w:bookmarkStart w:id="14" w:name="_Toc85708403"/>
      <w:r w:rsidRPr="00BB2742">
        <w:lastRenderedPageBreak/>
        <w:t xml:space="preserve">Further information on Lynch Syndrome and </w:t>
      </w:r>
      <w:r w:rsidR="006D128A" w:rsidRPr="00BB2742">
        <w:t xml:space="preserve">systematic testing for </w:t>
      </w:r>
      <w:r w:rsidRPr="00BB2742">
        <w:t>Lynch Syndrome</w:t>
      </w:r>
      <w:bookmarkEnd w:id="14"/>
    </w:p>
    <w:p w14:paraId="7961505A" w14:textId="77777777" w:rsidR="00B20D85" w:rsidRDefault="00B20D85" w:rsidP="37D453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pPr>
      <w:r>
        <w:rPr>
          <w:noProof/>
          <w:lang w:val="en-US"/>
        </w:rPr>
        <mc:AlternateContent>
          <mc:Choice Requires="wps">
            <w:drawing>
              <wp:inline distT="45720" distB="45720" distL="114300" distR="114300" wp14:anchorId="4752ECD5" wp14:editId="535481F7">
                <wp:extent cx="5505450" cy="4676775"/>
                <wp:effectExtent l="0" t="0" r="19050" b="28575"/>
                <wp:docPr id="33023416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05450" cy="4676775"/>
                        </a:xfrm>
                        <a:prstGeom prst="rect">
                          <a:avLst/>
                        </a:prstGeom>
                        <a:solidFill>
                          <a:srgbClr val="FFFFFF"/>
                        </a:solidFill>
                        <a:ln w="9525">
                          <a:solidFill>
                            <a:srgbClr val="000000"/>
                          </a:solidFill>
                          <a:miter lim="800000"/>
                          <a:headEnd/>
                          <a:tailEnd/>
                        </a:ln>
                      </wps:spPr>
                      <wps:txbx>
                        <w:txbxContent>
                          <w:p w14:paraId="6B012B75" w14:textId="77777777" w:rsidR="00060ADF" w:rsidRDefault="00060ADF" w:rsidP="00F035F7">
                            <w:r>
                              <w:t>Lynch Syndrome (LS) is caused by constitutional mutations affecting four DNA mismatch repair (MMR) genes and approximately 3% of all colorectal cancer (CRC) cases are due to LS with their tumours demonstrating this mismatch repair deficiency (dMMR)</w:t>
                            </w:r>
                            <w:r>
                              <w:fldChar w:fldCharType="begin">
                                <w:fldData xml:space="preserve">PEVuZE5vdGU+PENpdGU+PEF1dGhvcj5IYW1wZWw8L0F1dGhvcj48WWVhcj4yMDA4PC9ZZWFyPjxS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</w:fldData>
                              </w:fldChar>
                            </w:r>
                            <w:r>
                              <w:instrText xml:space="preserve"> ADDIN EN.CITE </w:instrText>
                            </w:r>
                            <w:r>
                              <w:fldChar w:fldCharType="begin">
                                <w:fldData xml:space="preserve">PEVuZE5vdGU+PENpdGU+PEF1dGhvcj5IYW1wZWw8L0F1dGhvcj48WWVhcj4yMDA4PC9ZZWFyPjxS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</w:fldData>
                              </w:fldChar>
                            </w:r>
                            <w:r>
                              <w:instrText xml:space="preserve"> ADDIN EN.CITE.DATA </w:instrText>
                            </w:r>
                            <w:r>
                              <w:fldChar w:fldCharType="end"/>
                            </w:r>
                            <w:r>
                              <w:fldChar w:fldCharType="separate"/>
                            </w:r>
                            <w:r>
                              <w:rPr>
                                <w:noProof/>
                              </w:rPr>
                              <w:t>(1)</w:t>
                            </w:r>
                            <w:r>
                              <w:fldChar w:fldCharType="end"/>
                            </w:r>
                            <w:r>
                              <w:t xml:space="preserve">. However, an additional ~12% of sporadic CRC cases also demonstrate dMMR in their tumours due to the presence of the somatic BRAF V600E mutation and/or hypermethylation of the MLH1 promoter region </w:t>
                            </w:r>
                            <w:r>
                              <w:fldChar w:fldCharType="begin">
                                <w:fldData xml:space="preserve">PEVuZE5vdGU+PENpdGU+PEF1dGhvcj5DaGFuZzwvQXV0aG9yPjxZZWFyPjIwMTg8L1llYXI+PFJl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</w:fldData>
                              </w:fldChar>
                            </w:r>
                            <w:r>
                              <w:instrText xml:space="preserve"> ADDIN EN.CITE </w:instrText>
                            </w:r>
                            <w:r>
                              <w:fldChar w:fldCharType="begin">
                                <w:fldData xml:space="preserve">PEVuZE5vdGU+PENpdGU+PEF1dGhvcj5DaGFuZzwvQXV0aG9yPjxZZWFyPjIwMTg8L1llYXI+PFJl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</w:fldData>
                              </w:fldChar>
                            </w:r>
                            <w:r>
                              <w:instrText xml:space="preserve"> ADDIN EN.CITE.DATA </w:instrText>
                            </w:r>
                            <w:r>
                              <w:fldChar w:fldCharType="end"/>
                            </w:r>
                            <w:r>
                              <w:fldChar w:fldCharType="separate"/>
                            </w:r>
                            <w:r>
                              <w:rPr>
                                <w:noProof/>
                              </w:rPr>
                              <w:t>(2, 3)</w:t>
                            </w:r>
                            <w:r>
                              <w:fldChar w:fldCharType="end"/>
                            </w:r>
                            <w:r>
                              <w:t>. Rapid genetic and genomic discoveries have shifted identifying LS carriers from clinical assessment based on family history to dMMR tumour testing, with the latter approach offering greater sensitivity and specificity. Accordingly, the most common practice for identifying LS carriers has become molecular dMMR tumour testing in CRC cases with an optional somatic mutation test to rule out non-LS dMMR tumours and sequential germline genetic testing to confirm LS</w:t>
                            </w:r>
                            <w:r>
                              <w:fldChar w:fldCharType="begin"/>
                            </w:r>
                            <w:r>
                              <w:instrText xml:space="preserve"> ADDIN EN.CITE &lt;EndNote&gt;&lt;Cite&gt;&lt;Author&gt;Lynch&lt;/Author&gt;&lt;Year&gt;2003&lt;/Year&gt;&lt;RecNum&gt;17&lt;/RecNum&gt;&lt;DisplayText&gt;(3)&lt;/DisplayText&gt;&lt;record&gt;&lt;rec-number&gt;17&lt;/rec-number&gt;&lt;foreign-keys&gt;&lt;key app="EN" db-id="xswp9aspiz9za7e5p2hx905aavaz25wvftrd" timestamp="1599529491"&gt;17&lt;/key&gt;&lt;/foreign-keys&gt;&lt;ref-type name="Journal Article"&gt;17&lt;/ref-type&gt;&lt;contributors&gt;&lt;authors&gt;&lt;author&gt;Lynch, H. T.&lt;/author&gt;&lt;author&gt;de la Chapelle, A.&lt;/author&gt;&lt;/authors&gt;&lt;/contributors&gt;&lt;auth-address&gt;Department of Preventive Medicine and Public Health, Creighton University School of Medicine, Omaha, Nebr 68178, USA. htlynch@creighton.edu&lt;/auth-address&gt;&lt;titles&gt;&lt;title&gt;Hereditary colorectal cancer&lt;/title&gt;&lt;secondary-title&gt;NEJM&lt;/secondary-title&gt;&lt;/titles&gt;&lt;periodical&gt;&lt;full-title&gt;NEJM&lt;/full-title&gt;&lt;/periodical&gt;&lt;pages&gt;919-32&lt;/pages&gt;&lt;volume&gt;348&lt;/volume&gt;&lt;number&gt;10&lt;/number&gt;&lt;dates&gt;&lt;year&gt;2003&lt;/year&gt;&lt;/dates&gt;&lt;urls&gt;&lt;related-urls&gt;&lt;url&gt;http://ovidsp.ovid.com/ovidweb.cgi?T=JS&amp;amp;CSC=Y&amp;amp;NEWS=N&amp;amp;PAGE=fulltext&amp;amp;D=med4&amp;amp;AN=12621137&lt;/url&gt;&lt;url&gt;http://sirius.library.unsw.edu.au:9003/sfx_local?sid=OVID:medline&amp;amp;id=pmid:12621137&amp;amp;id=doi:&amp;amp;issn=0028-4793&amp;amp;isbn=&amp;amp;volume=348&amp;amp;issue=10&amp;amp;spage=919&amp;amp;pages=919-32&amp;amp;date=2003&amp;amp;title=New+England+Journal+of+Medicine&amp;amp;atitle=Hereditary+colorectal+cancer.&amp;amp;aulast=Lynch&amp;amp;pid=%3Cauthor%3ELynch+HT%3Bde+la+Chapelle+A%3C%2Fauthor%3E%3CAN%3E12621137%3C%2FAN%3E%3CDT%3EJournal+Article%3C%2FDT%3E&lt;/url&gt;&lt;/related-urls&gt;&lt;/urls&gt;&lt;remote-database-name&gt;MEDLINE&lt;/remote-database-name&gt;&lt;/record&gt;&lt;/Cite&gt;&lt;/EndNote&gt;</w:instrText>
                            </w:r>
                            <w:r>
                              <w:fldChar w:fldCharType="separate"/>
                            </w:r>
                            <w:r>
                              <w:rPr>
                                <w:noProof/>
                              </w:rPr>
                              <w:t>(3)</w:t>
                            </w:r>
                            <w:r>
                              <w:fldChar w:fldCharType="end"/>
                            </w:r>
                            <w:r>
                              <w:t xml:space="preserve">. If patients are found to be mutation carriers (i.e. proband), their at-risk relatives have the option of undergoing predictive genetic testing to clarify their own cancer risks </w:t>
                            </w:r>
                            <w:r>
                              <w:fldChar w:fldCharType="begin"/>
                            </w:r>
                            <w:r>
                              <w:instrText xml:space="preserve"> ADDIN EN.CITE &lt;EndNote&gt;&lt;Cite&gt;&lt;Year&gt;2019&lt;/Year&gt;&lt;RecNum&gt;5&lt;/RecNum&gt;&lt;DisplayText&gt;(5)&lt;/DisplayText&gt;&lt;record&gt;&lt;rec-number&gt;5&lt;/rec-number&gt;&lt;foreign-keys&gt;&lt;key app="EN" db-id="xswp9aspiz9za7e5p2hx905aavaz25wvftrd" timestamp="1599529491"&gt;5&lt;/key&gt;&lt;/foreign-keys&gt;&lt;ref-type name="Web Page"&gt;12&lt;/ref-type&gt;&lt;contributors&gt;&lt;/contributors&gt;&lt;titles&gt;&lt;title&gt;eviQ (Cancer Treatments Online): Referral guidelines for colorectal cancer or polyposis risk assessment and consideration of genetic testing (ID: 657 v.6)&lt;/title&gt;&lt;/titles&gt;&lt;number&gt;08/09/20&lt;/number&gt;&lt;dates&gt;&lt;year&gt;2019&lt;/year&gt;&lt;/dates&gt;&lt;publisher&gt;Cancer Institute NSW&lt;/publisher&gt;&lt;urls&gt;&lt;related-urls&gt;&lt;url&gt;&lt;style face="underline" font="default" size="100%"&gt;https://www.eviq.org.au/cancer-genetics/referral-guidelines/657-referral-guidelines-for-colorectal-cancer-or-p&lt;/style&gt;&lt;/url&gt;&lt;/related-urls&gt;&lt;/urls&gt;&lt;/record&gt;&lt;/Cite&gt;&lt;/EndNote&gt;</w:instrText>
                            </w:r>
                            <w:r>
                              <w:fldChar w:fldCharType="separate"/>
                            </w:r>
                            <w:r>
                              <w:rPr>
                                <w:noProof/>
                              </w:rPr>
                              <w:t>(5)</w:t>
                            </w:r>
                            <w:r>
                              <w:fldChar w:fldCharType="end"/>
                            </w:r>
                            <w:r>
                              <w:t>.</w:t>
                            </w:r>
                          </w:p>
                          <w:p w14:paraId="26ED0B16" w14:textId="77777777" w:rsidR="00060ADF" w:rsidRDefault="00060ADF" w:rsidP="00F035F7">
                            <w:r>
                              <w:t xml:space="preserve">It has been reported that universal dMMR tumour testing for LS in all incident CRC cases (systematic testing) is found to be cost-effective </w:t>
                            </w:r>
                            <w:r>
                              <w:fldChar w:fldCharType="begin">
                                <w:fldData xml:space="preserve">PEVuZE5vdGU+PENpdGU+PEF1dGhvcj5LYW5nPC9BdXRob3I+PFllYXI+MjAyMDwvWWVhcj48UmVj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</w:fldData>
                              </w:fldChar>
                            </w:r>
                            <w:r>
                              <w:instrText xml:space="preserve"> ADDIN EN.CITE </w:instrText>
                            </w:r>
                            <w:r>
                              <w:fldChar w:fldCharType="begin">
                                <w:fldData xml:space="preserve">PEVuZE5vdGU+PENpdGU+PEF1dGhvcj5LYW5nPC9BdXRob3I+PFllYXI+MjAyMDwvWWVhcj48UmVj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</w:fldData>
                              </w:fldChar>
                            </w:r>
                            <w:r>
                              <w:instrText xml:space="preserve"> ADDIN EN.CITE.DATA </w:instrText>
                            </w:r>
                            <w:r>
                              <w:fldChar w:fldCharType="end"/>
                            </w:r>
                            <w:r>
                              <w:fldChar w:fldCharType="separate"/>
                            </w:r>
                            <w:r>
                              <w:rPr>
                                <w:noProof/>
                              </w:rPr>
                              <w:t>(6, 7)</w:t>
                            </w:r>
                            <w:r>
                              <w:fldChar w:fldCharType="end"/>
                            </w:r>
                            <w:r>
                              <w:t xml:space="preserve">. As a result, systematic LS testing in all CRC cases is recommended in some developed countries such as the UK </w:t>
                            </w:r>
                            <w:r>
                              <w:fldChar w:fldCharType="begin"/>
                            </w:r>
                            <w:r>
                              <w:instrText xml:space="preserve"> ADDIN EN.CITE &lt;EndNote&gt;&lt;Cite&gt;&lt;Author&gt;National Institute for Health and Care Excellence&lt;/Author&gt;&lt;Year&gt;2017&lt;/Year&gt;&lt;RecNum&gt;19&lt;/RecNum&gt;&lt;DisplayText&gt;(8)&lt;/DisplayText&gt;&lt;record&gt;&lt;rec-number&gt;19&lt;/rec-number&gt;&lt;foreign-keys&gt;&lt;key app="EN" db-id="xswp9aspiz9za7e5p2hx905aavaz25wvftrd" timestamp="1599529491"&gt;19&lt;/key&gt;&lt;/foreign-keys&gt;&lt;ref-type name="Web Page"&gt;12&lt;/ref-type&gt;&lt;contributors&gt;&lt;authors&gt;&lt;author&gt;National Institute for Health and Care Excellence,&lt;/author&gt;&lt;/authors&gt;&lt;/contributors&gt;&lt;titles&gt;&lt;title&gt;Molecular testing strategies for Lynch syndrome in people with colorectal cancer (Diagnostic guidance, DG27)&lt;/title&gt;&lt;/titles&gt;&lt;number&gt;08/09/20&lt;/number&gt;&lt;dates&gt;&lt;year&gt;2017&lt;/year&gt;&lt;/dates&gt;&lt;urls&gt;&lt;related-urls&gt;&lt;url&gt;&lt;style face="underline" font="default" size="100%"&gt;https://www.nice.org.uk/guidance/dg27&lt;/style&gt;&lt;/url&gt;&lt;/related-urls&gt;&lt;/urls&gt;&lt;/record&gt;&lt;/Cite&gt;&lt;/EndNote&gt;</w:instrText>
                            </w:r>
                            <w:r>
                              <w:fldChar w:fldCharType="separate"/>
                            </w:r>
                            <w:r>
                              <w:rPr>
                                <w:noProof/>
                              </w:rPr>
                              <w:t>(8)</w:t>
                            </w:r>
                            <w:r>
                              <w:fldChar w:fldCharType="end"/>
                            </w:r>
                            <w:r>
                              <w:t xml:space="preserve">. In Australia, systematic LS testing in all incident colorectal and endometrial cancers is likely to be implemented in the near future given germline genetic testing for LS and other hereditary conditions associated with increased CRC risk is Medicare funded as of 1 May 2020 </w:t>
                            </w:r>
                            <w:r>
                              <w:fldChar w:fldCharType="begin"/>
                            </w:r>
                            <w:r>
                              <w:instrText xml:space="preserve"> ADDIN EN.CITE &lt;EndNote&gt;&lt;Cite&gt;&lt;RecNum&gt;6&lt;/RecNum&gt;&lt;DisplayText&gt;(9)&lt;/DisplayText&gt;&lt;record&gt;&lt;rec-number&gt;6&lt;/rec-number&gt;&lt;foreign-keys&gt;&lt;key app="EN" db-id="xswp9aspiz9za7e5p2hx905aavaz25wvftrd" timestamp="1599529491"&gt;6&lt;/key&gt;&lt;/foreign-keys&gt;&lt;ref-type name="Web Page"&gt;12&lt;/ref-type&gt;&lt;contributors&gt;&lt;/contributors&gt;&lt;titles&gt;&lt;title&gt;May 2020 News: Changes to the MBS May 2020&lt;/title&gt;&lt;/titles&gt;&lt;dates&gt;&lt;/dates&gt;&lt;publisher&gt;Australian Government. Department of Health&lt;/publisher&gt;&lt;urls&gt;&lt;related-urls&gt;&lt;url&gt;http://www.mbsonline.gov.au/internet/mbsonline/publishing.nsf/Content/20200501-News&lt;/url&gt;&lt;/related-urls&gt;&lt;/urls&gt;&lt;/record&gt;&lt;/Cite&gt;&lt;/EndNote&gt;</w:instrText>
                            </w:r>
                            <w:r>
                              <w:fldChar w:fldCharType="separate"/>
                            </w:r>
                            <w:r>
                              <w:rPr>
                                <w:noProof/>
                              </w:rPr>
                              <w:t>(9)</w:t>
                            </w:r>
                            <w:r>
                              <w:fldChar w:fldCharType="end"/>
                            </w:r>
                            <w:r>
                              <w:t xml:space="preserve">. Studies have also reported that the cost-effectiveness of a LS testing program in CRC cases were sensitive to uptake rates of genetic testing for both probands and their at-risk relatives and adherence to colonoscopic surveillance in confirmed LS carriers </w:t>
                            </w:r>
                            <w:r>
                              <w:fldChar w:fldCharType="begin">
                                <w:fldData xml:space="preserve">PEVuZE5vdGU+PENpdGU+PEF1dGhvcj5Bc3Nhc2k8L0F1dGhvcj48UmVjTnVtPjg8L1JlY051bT48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</w:fldData>
                              </w:fldChar>
                            </w:r>
                            <w:r>
                              <w:instrText xml:space="preserve"> ADDIN EN.CITE </w:instrText>
                            </w:r>
                            <w:r>
                              <w:fldChar w:fldCharType="begin">
                                <w:fldData xml:space="preserve">PEVuZE5vdGU+PENpdGU+PEF1dGhvcj5Bc3Nhc2k8L0F1dGhvcj48UmVjTnVtPjg8L1JlY051bT48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</w:fldData>
                              </w:fldChar>
                            </w:r>
                            <w:r>
                              <w:instrText xml:space="preserve"> ADDIN EN.CITE.DATA </w:instrText>
                            </w:r>
                            <w:r>
                              <w:fldChar w:fldCharType="end"/>
                            </w:r>
                            <w:r>
                              <w:fldChar w:fldCharType="separate"/>
                            </w:r>
                            <w:r>
                              <w:rPr>
                                <w:noProof/>
                              </w:rPr>
                              <w:t>(6, 7, 10, 11)</w:t>
                            </w:r>
                            <w:r>
                              <w:fldChar w:fldCharType="end"/>
                            </w:r>
                            <w:r>
                              <w:t>.</w:t>
                            </w:r>
                          </w:p>
                        </w:txbxContent>
                      </wps:txbx>
                      <wps:bodyPr rot="0" vert="horz" wrap="square" lIns="91440" tIns="45720" rIns="91440" bIns="45720" anchor="t" anchorCtr="0">
                        <a:noAutofit/>
                      </wps:bodyPr>
                    </wps:wsp>
                  </a:graphicData>
                </a:graphic>
              </wp:inline>
            </w:drawing>
          </mc:Choice>
          <mc:Fallback>
            <w:pict>
              <v:shapetype w14:anchorId="4752ECD5" id="_x0000_t202" coordsize="21600,21600" o:spt="202" path="m,l,21600r21600,l21600,xe">
                <v:stroke joinstyle="miter"/>
                <v:path gradientshapeok="t" o:connecttype="rect"/>
              </v:shapetype>
              <v:shape id="Text Box 2" o:spid="_x0000_s1026" type="#_x0000_t202" style="width:433.5pt;height:368.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">
                <v:textbox>
                  <w:txbxContent>
                    <w:p w14:paraId="6B012B75" w14:textId="77777777" w:rsidR="00060ADF" w:rsidRDefault="00060ADF" w:rsidP="00F035F7">
                      <w:r>
                        <w:t>Lynch Syndrome (LS) is caused by constitutional mutations affecting four DNA mismatch repair (MMR) genes and approximately 3% of all colorectal cancer (CRC) cases are due to LS with their tumours demonstrating this mismatch repair deficiency (dMMR)</w:t>
                      </w:r>
                      <w:r>
                        <w:fldChar w:fldCharType="begin">
                          <w:fldData xml:space="preserve">PEVuZE5vdGU+PENpdGU+PEF1dGhvcj5IYW1wZWw8L0F1dGhvcj48WWVhcj4yMDA4PC9ZZWFyPjxS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</w:fldData>
                        </w:fldChar>
                      </w:r>
                      <w:r>
                        <w:instrText xml:space="preserve"> ADDIN EN.CITE </w:instrText>
                      </w:r>
                      <w:r>
                        <w:fldChar w:fldCharType="begin">
                          <w:fldData xml:space="preserve">PEVuZE5vdGU+PENpdGU+PEF1dGhvcj5IYW1wZWw8L0F1dGhvcj48WWVhcj4yMDA4PC9ZZWFyPjxS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</w:fldData>
                        </w:fldChar>
                      </w:r>
                      <w:r>
                        <w:instrText xml:space="preserve"> ADDIN EN.CITE.DATA </w:instrText>
                      </w:r>
                      <w:r>
                        <w:fldChar w:fldCharType="end"/>
                      </w:r>
                      <w:r>
                        <w:fldChar w:fldCharType="separate"/>
                      </w:r>
                      <w:r>
                        <w:rPr>
                          <w:noProof/>
                        </w:rPr>
                        <w:t>(1)</w:t>
                      </w:r>
                      <w:r>
                        <w:fldChar w:fldCharType="end"/>
                      </w:r>
                      <w:r>
                        <w:t xml:space="preserve">. However, an additional ~12% of sporadic CRC cases also demonstrate dMMR in their tumours due to the presence of the somatic BRAF V600E mutation and/or hypermethylation of the MLH1 promoter region </w:t>
                      </w:r>
                      <w:r>
                        <w:fldChar w:fldCharType="begin">
                          <w:fldData xml:space="preserve">PEVuZE5vdGU+PENpdGU+PEF1dGhvcj5DaGFuZzwvQXV0aG9yPjxZZWFyPjIwMTg8L1llYXI+PFJl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</w:fldData>
                        </w:fldChar>
                      </w:r>
                      <w:r>
                        <w:instrText xml:space="preserve"> ADDIN EN.CITE </w:instrText>
                      </w:r>
                      <w:r>
                        <w:fldChar w:fldCharType="begin">
                          <w:fldData xml:space="preserve">PEVuZE5vdGU+PENpdGU+PEF1dGhvcj5DaGFuZzwvQXV0aG9yPjxZZWFyPjIwMTg8L1llYXI+PFJl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</w:fldData>
                        </w:fldChar>
                      </w:r>
                      <w:r>
                        <w:instrText xml:space="preserve"> ADDIN EN.CITE.DATA </w:instrText>
                      </w:r>
                      <w:r>
                        <w:fldChar w:fldCharType="end"/>
                      </w:r>
                      <w:r>
                        <w:fldChar w:fldCharType="separate"/>
                      </w:r>
                      <w:r>
                        <w:rPr>
                          <w:noProof/>
                        </w:rPr>
                        <w:t>(2, 3)</w:t>
                      </w:r>
                      <w:r>
                        <w:fldChar w:fldCharType="end"/>
                      </w:r>
                      <w:r>
                        <w:t>. Rapid genetic and genomic discoveries have shifted identifying LS carriers from clinical assessment based on family history to dMMR tumour testing, with the latter approach offering greater sensitivity and specificity. Accordingly, the most common practice for identifying LS carriers has become molecular dMMR tumour testing in CRC cases with an optional somatic mutation test to rule out non-LS dMMR tumours and sequential germline genetic testing to confirm LS</w:t>
                      </w:r>
                      <w:r>
                        <w:fldChar w:fldCharType="begin"/>
                      </w:r>
                      <w:r>
                        <w:instrText xml:space="preserve"> ADDIN EN.CITE &lt;EndNote&gt;&lt;Cite&gt;&lt;Author&gt;Lynch&lt;/Author&gt;&lt;Year&gt;2003&lt;/Year&gt;&lt;RecNum&gt;17&lt;/RecNum&gt;&lt;DisplayText&gt;(3)&lt;/DisplayText&gt;&lt;record&gt;&lt;rec-number&gt;17&lt;/rec-number&gt;&lt;foreign-keys&gt;&lt;key app="EN" db-id="xswp9aspiz9za7e5p2hx905aavaz25wvftrd" timestamp="1599529491"&gt;17&lt;/key&gt;&lt;/foreign-keys&gt;&lt;ref-type name="Journal Article"&gt;17&lt;/ref-type&gt;&lt;contributors&gt;&lt;authors&gt;&lt;author&gt;Lynch, H. T.&lt;/author&gt;&lt;author&gt;de la Chapelle, A.&lt;/author&gt;&lt;/authors&gt;&lt;/contributors&gt;&lt;auth-address&gt;Department of Preventive Medicine and Public Health, Creighton University School of Medicine, Omaha, Nebr 68178, USA. htlynch@creighton.edu&lt;/auth-address&gt;&lt;titles&gt;&lt;title&gt;Hereditary colorectal cancer&lt;/title&gt;&lt;secondary-title&gt;NEJM&lt;/secondary-title&gt;&lt;/titles&gt;&lt;periodical&gt;&lt;full-title&gt;NEJM&lt;/full-title&gt;&lt;/periodical&gt;&lt;pages&gt;919-32&lt;/pages&gt;&lt;volume&gt;348&lt;/volume&gt;&lt;number&gt;10&lt;/number&gt;&lt;dates&gt;&lt;year&gt;2003&lt;/year&gt;&lt;/dates&gt;&lt;urls&gt;&lt;related-urls&gt;&lt;url&gt;http://ovidsp.ovid.com/ovidweb.cgi?T=JS&amp;amp;CSC=Y&amp;amp;NEWS=N&amp;amp;PAGE=fulltext&amp;amp;D=med4&amp;amp;AN=12621137&lt;/url&gt;&lt;url&gt;http://sirius.library.unsw.edu.au:9003/sfx_local?sid=OVID:medline&amp;amp;id=pmid:12621137&amp;amp;id=doi:&amp;amp;issn=0028-4793&amp;amp;isbn=&amp;amp;volume=348&amp;amp;issue=10&amp;amp;spage=919&amp;amp;pages=919-32&amp;amp;date=2003&amp;amp;title=New+England+Journal+of+Medicine&amp;amp;atitle=Hereditary+colorectal+cancer.&amp;amp;aulast=Lynch&amp;amp;pid=%3Cauthor%3ELynch+HT%3Bde+la+Chapelle+A%3C%2Fauthor%3E%3CAN%3E12621137%3C%2FAN%3E%3CDT%3EJournal+Article%3C%2FDT%3E&lt;/url&gt;&lt;/related-urls&gt;&lt;/urls&gt;&lt;remote-database-name&gt;MEDLINE&lt;/remote-database-name&gt;&lt;/record&gt;&lt;/Cite&gt;&lt;/EndNote&gt;</w:instrText>
                      </w:r>
                      <w:r>
                        <w:fldChar w:fldCharType="separate"/>
                      </w:r>
                      <w:r>
                        <w:rPr>
                          <w:noProof/>
                        </w:rPr>
                        <w:t>(3)</w:t>
                      </w:r>
                      <w:r>
                        <w:fldChar w:fldCharType="end"/>
                      </w:r>
                      <w:r>
                        <w:t xml:space="preserve">. If patients are found to be mutation carriers (i.e. proband), their at-risk relatives have the option of undergoing predictive genetic testing to clarify their own cancer risks </w:t>
                      </w:r>
                      <w:r>
                        <w:fldChar w:fldCharType="begin"/>
                      </w:r>
                      <w:r>
                        <w:instrText xml:space="preserve"> ADDIN EN.CITE &lt;EndNote&gt;&lt;Cite&gt;&lt;Year&gt;2019&lt;/Year&gt;&lt;RecNum&gt;5&lt;/RecNum&gt;&lt;DisplayText&gt;(5)&lt;/DisplayText&gt;&lt;record&gt;&lt;rec-number&gt;5&lt;/rec-number&gt;&lt;foreign-keys&gt;&lt;key app="EN" db-id="xswp9aspiz9za7e5p2hx905aavaz25wvftrd" timestamp="1599529491"&gt;5&lt;/key&gt;&lt;/foreign-keys&gt;&lt;ref-type name="Web Page"&gt;12&lt;/ref-type&gt;&lt;contributors&gt;&lt;/contributors&gt;&lt;titles&gt;&lt;title&gt;eviQ (Cancer Treatments Online): Referral guidelines for colorectal cancer or polyposis risk assessment and consideration of genetic testing (ID: 657 v.6)&lt;/title&gt;&lt;/titles&gt;&lt;number&gt;08/09/20&lt;/number&gt;&lt;dates&gt;&lt;year&gt;2019&lt;/year&gt;&lt;/dates&gt;&lt;publisher&gt;Cancer Institute NSW&lt;/publisher&gt;&lt;urls&gt;&lt;related-urls&gt;&lt;url&gt;&lt;style face="underline" font="default" size="100%"&gt;https://www.eviq.org.au/cancer-genetics/referral-guidelines/657-referral-guidelines-for-colorectal-cancer-or-p&lt;/style&gt;&lt;/url&gt;&lt;/related-urls&gt;&lt;/urls&gt;&lt;/record&gt;&lt;/Cite&gt;&lt;/EndNote&gt;</w:instrText>
                      </w:r>
                      <w:r>
                        <w:fldChar w:fldCharType="separate"/>
                      </w:r>
                      <w:r>
                        <w:rPr>
                          <w:noProof/>
                        </w:rPr>
                        <w:t>(5)</w:t>
                      </w:r>
                      <w:r>
                        <w:fldChar w:fldCharType="end"/>
                      </w:r>
                      <w:r>
                        <w:t>.</w:t>
                      </w:r>
                    </w:p>
                    <w:p w14:paraId="26ED0B16" w14:textId="77777777" w:rsidR="00060ADF" w:rsidRDefault="00060ADF" w:rsidP="00F035F7">
                      <w:r>
                        <w:t xml:space="preserve">It has been reported that universal dMMR tumour testing for LS in all incident CRC cases (systematic testing) is found to be cost-effective </w:t>
                      </w:r>
                      <w:r>
                        <w:fldChar w:fldCharType="begin">
                          <w:fldData xml:space="preserve">PEVuZE5vdGU+PENpdGU+PEF1dGhvcj5LYW5nPC9BdXRob3I+PFllYXI+MjAyMDwvWWVhcj48UmVj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</w:fldData>
                        </w:fldChar>
                      </w:r>
                      <w:r>
                        <w:instrText xml:space="preserve"> ADDIN EN.CITE </w:instrText>
                      </w:r>
                      <w:r>
                        <w:fldChar w:fldCharType="begin">
                          <w:fldData xml:space="preserve">PEVuZE5vdGU+PENpdGU+PEF1dGhvcj5LYW5nPC9BdXRob3I+PFllYXI+MjAyMDwvWWVhcj48UmVj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</w:fldData>
                        </w:fldChar>
                      </w:r>
                      <w:r>
                        <w:instrText xml:space="preserve"> ADDIN EN.CITE.DATA </w:instrText>
                      </w:r>
                      <w:r>
                        <w:fldChar w:fldCharType="end"/>
                      </w:r>
                      <w:r>
                        <w:fldChar w:fldCharType="separate"/>
                      </w:r>
                      <w:r>
                        <w:rPr>
                          <w:noProof/>
                        </w:rPr>
                        <w:t>(6, 7)</w:t>
                      </w:r>
                      <w:r>
                        <w:fldChar w:fldCharType="end"/>
                      </w:r>
                      <w:r>
                        <w:t xml:space="preserve">. As a result, systematic LS testing in all CRC cases is recommended in some developed countries such as the UK </w:t>
                      </w:r>
                      <w:r>
                        <w:fldChar w:fldCharType="begin"/>
                      </w:r>
                      <w:r>
                        <w:instrText xml:space="preserve"> ADDIN EN.CITE &lt;EndNote&gt;&lt;Cite&gt;&lt;Author&gt;National Institute for Health and Care Excellence&lt;/Author&gt;&lt;Year&gt;2017&lt;/Year&gt;&lt;RecNum&gt;19&lt;/RecNum&gt;&lt;DisplayText&gt;(8)&lt;/DisplayText&gt;&lt;record&gt;&lt;rec-number&gt;19&lt;/rec-number&gt;&lt;foreign-keys&gt;&lt;key app="EN" db-id="xswp9aspiz9za7e5p2hx905aavaz25wvftrd" timestamp="1599529491"&gt;19&lt;/key&gt;&lt;/foreign-keys&gt;&lt;ref-type name="Web Page"&gt;12&lt;/ref-type&gt;&lt;contributors&gt;&lt;authors&gt;&lt;author&gt;National Institute for Health and Care Excellence,&lt;/author&gt;&lt;/authors&gt;&lt;/contributors&gt;&lt;titles&gt;&lt;title&gt;Molecular testing strategies for Lynch syndrome in people with colorectal cancer (Diagnostic guidance, DG27)&lt;/title&gt;&lt;/titles&gt;&lt;number&gt;08/09/20&lt;/number&gt;&lt;dates&gt;&lt;year&gt;2017&lt;/year&gt;&lt;/dates&gt;&lt;urls&gt;&lt;related-urls&gt;&lt;url&gt;&lt;style face="underline" font="default" size="100%"&gt;https://www.nice.org.uk/guidance/dg27&lt;/style&gt;&lt;/url&gt;&lt;/related-urls&gt;&lt;/urls&gt;&lt;/record&gt;&lt;/Cite&gt;&lt;/EndNote&gt;</w:instrText>
                      </w:r>
                      <w:r>
                        <w:fldChar w:fldCharType="separate"/>
                      </w:r>
                      <w:r>
                        <w:rPr>
                          <w:noProof/>
                        </w:rPr>
                        <w:t>(8)</w:t>
                      </w:r>
                      <w:r>
                        <w:fldChar w:fldCharType="end"/>
                      </w:r>
                      <w:r>
                        <w:t xml:space="preserve">. In Australia, systematic LS testing in all incident colorectal and endometrial cancers is likely to be implemented in the near future given germline genetic testing for LS and other hereditary conditions associated with increased CRC risk is Medicare funded as of 1 May 2020 </w:t>
                      </w:r>
                      <w:r>
                        <w:fldChar w:fldCharType="begin"/>
                      </w:r>
                      <w:r>
                        <w:instrText xml:space="preserve"> ADDIN EN.CITE &lt;EndNote&gt;&lt;Cite&gt;&lt;RecNum&gt;6&lt;/RecNum&gt;&lt;DisplayText&gt;(9)&lt;/DisplayText&gt;&lt;record&gt;&lt;rec-number&gt;6&lt;/rec-number&gt;&lt;foreign-keys&gt;&lt;key app="EN" db-id="xswp9aspiz9za7e5p2hx905aavaz25wvftrd" timestamp="1599529491"&gt;6&lt;/key&gt;&lt;/foreign-keys&gt;&lt;ref-type name="Web Page"&gt;12&lt;/ref-type&gt;&lt;contributors&gt;&lt;/contributors&gt;&lt;titles&gt;&lt;title&gt;May 2020 News: Changes to the MBS May 2020&lt;/title&gt;&lt;/titles&gt;&lt;dates&gt;&lt;/dates&gt;&lt;publisher&gt;Australian Government. Department of Health&lt;/publisher&gt;&lt;urls&gt;&lt;related-urls&gt;&lt;url&gt;http://www.mbsonline.gov.au/internet/mbsonline/publishing.nsf/Content/20200501-News&lt;/url&gt;&lt;/related-urls&gt;&lt;/urls&gt;&lt;/record&gt;&lt;/Cite&gt;&lt;/EndNote&gt;</w:instrText>
                      </w:r>
                      <w:r>
                        <w:fldChar w:fldCharType="separate"/>
                      </w:r>
                      <w:r>
                        <w:rPr>
                          <w:noProof/>
                        </w:rPr>
                        <w:t>(9)</w:t>
                      </w:r>
                      <w:r>
                        <w:fldChar w:fldCharType="end"/>
                      </w:r>
                      <w:r>
                        <w:t xml:space="preserve">. Studies have also reported that the cost-effectiveness of a LS testing program in CRC cases were sensitive to uptake rates of genetic testing for both probands and their at-risk relatives and adherence to colonoscopic surveillance in confirmed LS carriers </w:t>
                      </w:r>
                      <w:r>
                        <w:fldChar w:fldCharType="begin">
                          <w:fldData xml:space="preserve">PEVuZE5vdGU+PENpdGU+PEF1dGhvcj5Bc3Nhc2k8L0F1dGhvcj48UmVjTnVtPjg8L1JlY051bT48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</w:fldData>
                        </w:fldChar>
                      </w:r>
                      <w:r>
                        <w:instrText xml:space="preserve"> ADDIN EN.CITE </w:instrText>
                      </w:r>
                      <w:r>
                        <w:fldChar w:fldCharType="begin">
                          <w:fldData xml:space="preserve">PEVuZE5vdGU+PENpdGU+PEF1dGhvcj5Bc3Nhc2k8L0F1dGhvcj48UmVjTnVtPjg8L1JlY051bT48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</w:fldData>
                        </w:fldChar>
                      </w:r>
                      <w:r>
                        <w:instrText xml:space="preserve"> ADDIN EN.CITE.DATA </w:instrText>
                      </w:r>
                      <w:r>
                        <w:fldChar w:fldCharType="end"/>
                      </w:r>
                      <w:r>
                        <w:fldChar w:fldCharType="separate"/>
                      </w:r>
                      <w:r>
                        <w:rPr>
                          <w:noProof/>
                        </w:rPr>
                        <w:t>(6, 7, 10, 11)</w:t>
                      </w:r>
                      <w:r>
                        <w:fldChar w:fldCharType="end"/>
                      </w:r>
                      <w:r>
                        <w:t>.</w:t>
                      </w:r>
                    </w:p>
                  </w:txbxContent>
                </v:textbox>
                <w10:anchorlock/>
              </v:shape>
            </w:pict>
          </mc:Fallback>
        </mc:AlternateContent>
      </w:r>
    </w:p>
    <w:p w14:paraId="25548901" w14:textId="77777777" w:rsidR="00F035F7" w:rsidRDefault="00F035F7" w:rsidP="00F035F7">
      <w:pPr>
        <w:rPr>
          <w:rFonts w:eastAsiaTheme="majorEastAsia" w:cstheme="majorBidi"/>
          <w:b/>
          <w:sz w:val="24"/>
          <w:szCs w:val="32"/>
        </w:rPr>
      </w:pPr>
    </w:p>
    <w:p w14:paraId="450661A6" w14:textId="0032BF98" w:rsidR="00060ADF" w:rsidRDefault="00060ADF" w:rsidP="00060ADF">
      <w:pPr>
        <w:pStyle w:val="Heading1"/>
      </w:pPr>
      <w:bookmarkStart w:id="15" w:name="_Toc85708404"/>
      <w:r>
        <w:t>Lynch syndrome fact sheet provided to participants prior to interview</w:t>
      </w:r>
      <w:bookmarkEnd w:id="15"/>
    </w:p>
    <w:p w14:paraId="20DCF138" w14:textId="77777777" w:rsidR="00060ADF" w:rsidRDefault="00060ADF" w:rsidP="00060ADF">
      <w:r>
        <w:t xml:space="preserve">Bowel cancer is a common cancer and tends to occur by chance in those over 50 years of age. It is unusual for a person to have many family members that have been affected by bowel cancer, or to experience bowel cancer at a young age. In this case, it is more likely that the cancers in the person or the family could have a genetic cause, which can be passed from one generation in a family to the next. Lynch syndrome (LS) is a genetic condition where one of a group of four genes stops working which then gives a person a higher chance of getting bowel, </w:t>
      </w:r>
      <w:proofErr w:type="gramStart"/>
      <w:r>
        <w:t>womb</w:t>
      </w:r>
      <w:proofErr w:type="gramEnd"/>
      <w:r>
        <w:t xml:space="preserve"> or ovarian cancer. </w:t>
      </w:r>
    </w:p>
    <w:p w14:paraId="571EA651" w14:textId="77777777" w:rsidR="00060ADF" w:rsidRDefault="00060ADF" w:rsidP="00060ADF">
      <w:r>
        <w:t xml:space="preserve">To break it down a bit further, when we say that LS is a genetic condition, this means it involves our genes. Genes are the smallest unit of inheritance. We have genes to control our growth, </w:t>
      </w:r>
      <w:proofErr w:type="gramStart"/>
      <w:r>
        <w:t>development</w:t>
      </w:r>
      <w:proofErr w:type="gramEnd"/>
      <w:r>
        <w:t xml:space="preserve"> and physical characteristics. Genes come in pairs, one from each of our parents. For LS, both copies in a pair of genes are required to function to prevent the development of cancer. In families where LS is inherited in this way, bowel cancers are usually seen in each generation. When a parent with LS passes on their genes, their child will randomly receive either the parent’s working or non-working LS gene. Thus, each child will have a 50% chance of having LS. </w:t>
      </w:r>
    </w:p>
    <w:p w14:paraId="4DDF5B60" w14:textId="77777777" w:rsidR="00060ADF" w:rsidRDefault="00060ADF" w:rsidP="00060ADF">
      <w:r>
        <w:t xml:space="preserve">The first step in finding out whether someone’s bowel cancer is likely to be caused by LS, is to look at a sample of tissue from their tumour. There are certain genetic features in tumours that indicate </w:t>
      </w:r>
      <w:r>
        <w:lastRenderedPageBreak/>
        <w:t xml:space="preserve">whether someone is likely to have LS. If the tumour testing shows that it is likely to be caused by LS, then a genetic test on their blood sample can be done. Prior to this genetic test, genetic counselling is offered to assess an individual’s personal and family medical history, interpret test results, and explain what these results mean for individuals and their relatives. Genetic counselling also involves explaining the medical management implications of a positive or a negative genetic test result, providing referrals to medical specialists, support resources, research opportunities, and addressing concerns about the privacy and confidentiality of personal genetic information. </w:t>
      </w:r>
    </w:p>
    <w:p w14:paraId="0CC14593" w14:textId="77777777" w:rsidR="00060ADF" w:rsidRDefault="00060ADF" w:rsidP="00060ADF">
      <w:r>
        <w:t xml:space="preserve">While the genetic test for bowel cancer does not provide an answer for everyone, genetic counselling can provide some recommendations. In families where an LS gene is found or where there is a strong family history of cancer and no LS gene found, guidelines recommend that your immediate family members start having bowel cancer screening by colonoscopy every year. As LS can be associated with womb and ovarian cancer, guidelines also recommend that women consider surgery to remove certain reproductive organs after she has finished bearing children. </w:t>
      </w:r>
    </w:p>
    <w:p w14:paraId="6D96C7C1" w14:textId="77777777" w:rsidR="00060ADF" w:rsidRDefault="00060ADF" w:rsidP="00060ADF">
      <w:r>
        <w:t xml:space="preserve">There are </w:t>
      </w:r>
      <w:proofErr w:type="gramStart"/>
      <w:r>
        <w:t>a number of</w:t>
      </w:r>
      <w:proofErr w:type="gramEnd"/>
      <w:r>
        <w:t xml:space="preserve"> decisions to make and events that patients need to encounter in relation to the process described above, which are likely to increase the risk of both physical and psychological distress, examples of which include: </w:t>
      </w:r>
    </w:p>
    <w:p w14:paraId="4C7A2F86" w14:textId="77777777" w:rsidR="00060ADF" w:rsidRDefault="00060ADF" w:rsidP="00060ADF">
      <w:pPr>
        <w:pStyle w:val="ListParagraph"/>
        <w:numPr>
          <w:ilvl w:val="0"/>
          <w:numId w:val="16"/>
        </w:numPr>
      </w:pPr>
      <w:r>
        <w:t xml:space="preserve">The cancer diagnosis and treatment </w:t>
      </w:r>
    </w:p>
    <w:p w14:paraId="067DFDA0" w14:textId="77777777" w:rsidR="00060ADF" w:rsidRDefault="00060ADF" w:rsidP="00060ADF">
      <w:pPr>
        <w:pStyle w:val="ListParagraph"/>
        <w:numPr>
          <w:ilvl w:val="0"/>
          <w:numId w:val="16"/>
        </w:numPr>
      </w:pPr>
      <w:r>
        <w:t xml:space="preserve">Being informed of being at high risk (including understanding complex information about genetics) </w:t>
      </w:r>
    </w:p>
    <w:p w14:paraId="2A77A3B7" w14:textId="77777777" w:rsidR="00060ADF" w:rsidRDefault="00060ADF" w:rsidP="00060ADF">
      <w:pPr>
        <w:pStyle w:val="ListParagraph"/>
        <w:numPr>
          <w:ilvl w:val="0"/>
          <w:numId w:val="16"/>
        </w:numPr>
      </w:pPr>
      <w:r>
        <w:t xml:space="preserve">Making the decision to take the test </w:t>
      </w:r>
    </w:p>
    <w:p w14:paraId="4AD06CFC" w14:textId="77777777" w:rsidR="00060ADF" w:rsidRDefault="00060ADF" w:rsidP="00060ADF">
      <w:pPr>
        <w:pStyle w:val="ListParagraph"/>
        <w:numPr>
          <w:ilvl w:val="0"/>
          <w:numId w:val="16"/>
        </w:numPr>
      </w:pPr>
      <w:r>
        <w:t xml:space="preserve">Waiting for the test results </w:t>
      </w:r>
    </w:p>
    <w:p w14:paraId="38F1E0A8" w14:textId="77777777" w:rsidR="00060ADF" w:rsidRDefault="00060ADF" w:rsidP="00060ADF">
      <w:pPr>
        <w:pStyle w:val="ListParagraph"/>
        <w:numPr>
          <w:ilvl w:val="0"/>
          <w:numId w:val="16"/>
        </w:numPr>
      </w:pPr>
      <w:r>
        <w:t xml:space="preserve">Finding out test results are positive </w:t>
      </w:r>
    </w:p>
    <w:p w14:paraId="32445018" w14:textId="77777777" w:rsidR="00060ADF" w:rsidRDefault="00060ADF" w:rsidP="00060ADF">
      <w:pPr>
        <w:pStyle w:val="ListParagraph"/>
        <w:numPr>
          <w:ilvl w:val="0"/>
          <w:numId w:val="16"/>
        </w:numPr>
      </w:pPr>
      <w:r>
        <w:t xml:space="preserve">Informing family members of their risk (potentially siblings and own children) </w:t>
      </w:r>
    </w:p>
    <w:p w14:paraId="01C17201" w14:textId="77777777" w:rsidR="00060ADF" w:rsidRDefault="00060ADF" w:rsidP="00060ADF">
      <w:pPr>
        <w:pStyle w:val="ListParagraph"/>
        <w:numPr>
          <w:ilvl w:val="0"/>
          <w:numId w:val="16"/>
        </w:numPr>
      </w:pPr>
      <w:r>
        <w:t xml:space="preserve">Undergoing annual colonoscopies – a very invasive and potentially harmful procedure </w:t>
      </w:r>
    </w:p>
    <w:p w14:paraId="753F3633" w14:textId="77777777" w:rsidR="00060ADF" w:rsidRDefault="00060ADF" w:rsidP="00060ADF">
      <w:pPr>
        <w:pStyle w:val="ListParagraph"/>
        <w:numPr>
          <w:ilvl w:val="0"/>
          <w:numId w:val="16"/>
        </w:numPr>
      </w:pPr>
      <w:r>
        <w:t xml:space="preserve">Waiting for screening results to see </w:t>
      </w:r>
      <w:proofErr w:type="gramStart"/>
      <w:r>
        <w:t>whether or not</w:t>
      </w:r>
      <w:proofErr w:type="gramEnd"/>
      <w:r>
        <w:t xml:space="preserve"> a cancer has developed </w:t>
      </w:r>
    </w:p>
    <w:p w14:paraId="150F3852" w14:textId="77777777" w:rsidR="00060ADF" w:rsidRDefault="00060ADF" w:rsidP="00060ADF">
      <w:pPr>
        <w:pStyle w:val="ListParagraph"/>
        <w:numPr>
          <w:ilvl w:val="0"/>
          <w:numId w:val="16"/>
        </w:numPr>
      </w:pPr>
      <w:r>
        <w:t xml:space="preserve">Deciding </w:t>
      </w:r>
      <w:proofErr w:type="gramStart"/>
      <w:r>
        <w:t>whether or not</w:t>
      </w:r>
      <w:proofErr w:type="gramEnd"/>
      <w:r>
        <w:t xml:space="preserve"> to have surgery to remove organs in order to reduce cancer risk </w:t>
      </w:r>
    </w:p>
    <w:p w14:paraId="03F05AAA" w14:textId="77777777" w:rsidR="00060ADF" w:rsidRDefault="00060ADF" w:rsidP="00060ADF">
      <w:pPr>
        <w:pStyle w:val="ListParagraph"/>
        <w:numPr>
          <w:ilvl w:val="0"/>
          <w:numId w:val="16"/>
        </w:numPr>
      </w:pPr>
      <w:r>
        <w:t xml:space="preserve">Potential financial burden – e.g., in relation to life insurance, health insurance, mortgage insurance, etc. </w:t>
      </w:r>
    </w:p>
    <w:p w14:paraId="36D2DA10" w14:textId="77777777" w:rsidR="00060ADF" w:rsidRDefault="00060ADF" w:rsidP="00060ADF">
      <w:pPr>
        <w:rPr>
          <w:sz w:val="23"/>
          <w:szCs w:val="23"/>
        </w:rPr>
      </w:pPr>
      <w:r>
        <w:rPr>
          <w:sz w:val="23"/>
          <w:szCs w:val="23"/>
        </w:rPr>
        <w:t>For more information, please visit Lynch Syndrome Australia website (</w:t>
      </w:r>
      <w:hyperlink r:id="rId12" w:history="1">
        <w:r w:rsidRPr="00E77DA7">
          <w:rPr>
            <w:rStyle w:val="Hyperlink"/>
            <w:sz w:val="23"/>
            <w:szCs w:val="23"/>
          </w:rPr>
          <w:t>https://lynchsyndrome.org.au/</w:t>
        </w:r>
      </w:hyperlink>
      <w:r>
        <w:rPr>
          <w:sz w:val="23"/>
          <w:szCs w:val="23"/>
        </w:rPr>
        <w:t>).</w:t>
      </w:r>
    </w:p>
    <w:p w14:paraId="4E4875B2" w14:textId="77777777" w:rsidR="00060ADF" w:rsidRDefault="00060ADF" w:rsidP="00060ADF">
      <w:pPr>
        <w:pStyle w:val="Heading1"/>
        <w:numPr>
          <w:ilvl w:val="0"/>
          <w:numId w:val="0"/>
        </w:numPr>
        <w:ind w:left="357" w:hanging="357"/>
      </w:pPr>
    </w:p>
    <w:p w14:paraId="0CDEBB19" w14:textId="678AAE2A" w:rsidR="006B61A4" w:rsidRPr="00BB2742" w:rsidRDefault="006B61A4" w:rsidP="006B61A4">
      <w:pPr>
        <w:pStyle w:val="Heading1"/>
      </w:pPr>
      <w:bookmarkStart w:id="16" w:name="_Toc85708405"/>
      <w:r w:rsidRPr="00BB2742">
        <w:t>Script for the telephone interview</w:t>
      </w:r>
      <w:bookmarkEnd w:id="16"/>
    </w:p>
    <w:p w14:paraId="57BC738A" w14:textId="77777777" w:rsidR="006B61A4" w:rsidRDefault="006B61A4" w:rsidP="006B61A4">
      <w:r>
        <w:t xml:space="preserve">Hello. May I speak with </w:t>
      </w:r>
      <w:proofErr w:type="gramStart"/>
      <w:r>
        <w:t>XXX?/</w:t>
      </w:r>
      <w:proofErr w:type="gramEnd"/>
      <w:r>
        <w:t xml:space="preserve"> is this XXX?/ HI XXX?</w:t>
      </w:r>
    </w:p>
    <w:p w14:paraId="73A95D94" w14:textId="77777777" w:rsidR="006B61A4" w:rsidRDefault="006B61A4" w:rsidP="006B61A4">
      <w:r>
        <w:t>My name is XX – I work at Cancer Council NSW Research Division.</w:t>
      </w:r>
    </w:p>
    <w:p w14:paraId="4377FEE9" w14:textId="2B1C2508" w:rsidR="006B61A4" w:rsidRDefault="006B61A4" w:rsidP="006B61A4">
      <w:r>
        <w:t>You migh</w:t>
      </w:r>
      <w:r w:rsidR="00233CED">
        <w:t xml:space="preserve">t remember a colleague of mine </w:t>
      </w:r>
      <w:r>
        <w:t xml:space="preserve">contacted you earlier to schedule for a telephone interview regarding the perspective of genetic testing for Lynch syndrome.  Is this a good time for you to continue? </w:t>
      </w:r>
    </w:p>
    <w:p w14:paraId="6D7B0C21" w14:textId="77777777" w:rsidR="006B61A4" w:rsidRDefault="006B61A4" w:rsidP="006B61A4">
      <w:r>
        <w:lastRenderedPageBreak/>
        <w:t>[if yes] OK great. Before I begin the interview, I would like to let you know that you have the option to withdraw at any time during this interview and remind you that this telephone interview will be recorded for transcription purposes but will remain confidential.</w:t>
      </w:r>
    </w:p>
    <w:p w14:paraId="248D45E0" w14:textId="77777777" w:rsidR="006B61A4" w:rsidRDefault="006B61A4" w:rsidP="006B61A4">
      <w:r>
        <w:t xml:space="preserve">[if no] That is perfectly </w:t>
      </w:r>
      <w:proofErr w:type="gramStart"/>
      <w:r>
        <w:t>fine</w:t>
      </w:r>
      <w:proofErr w:type="gramEnd"/>
      <w:r>
        <w:t xml:space="preserve"> and I can reschedule for another time that is convenient to you. </w:t>
      </w:r>
    </w:p>
    <w:p w14:paraId="5ABE6DD4" w14:textId="77777777" w:rsidR="006B61A4" w:rsidRPr="006F6E4D" w:rsidRDefault="006B61A4" w:rsidP="006B61A4">
      <w:pPr>
        <w:rPr>
          <w:b/>
          <w:u w:val="single"/>
        </w:rPr>
      </w:pPr>
      <w:r w:rsidRPr="006F6E4D">
        <w:rPr>
          <w:b/>
          <w:u w:val="single"/>
        </w:rPr>
        <w:t>Introduction</w:t>
      </w:r>
    </w:p>
    <w:p w14:paraId="5688347B" w14:textId="77777777" w:rsidR="006B61A4" w:rsidRDefault="006B61A4" w:rsidP="006B61A4">
      <w:r>
        <w:t xml:space="preserve">Before I begin the interview, I just like to check whether you had a chance to read the LS fact sheet that you received by an e-mail. </w:t>
      </w:r>
    </w:p>
    <w:p w14:paraId="4252440D" w14:textId="77777777" w:rsidR="006B61A4" w:rsidRDefault="006B61A4" w:rsidP="006B61A4">
      <w:r>
        <w:t>Would you like me to go over the shorter version of the fact sheet before going through the hypothetical scenarios or you prefer to start the interview straight away?</w:t>
      </w:r>
    </w:p>
    <w:p w14:paraId="690979BE" w14:textId="77777777" w:rsidR="006B61A4" w:rsidRDefault="006B61A4" w:rsidP="006B61A4">
      <w:r>
        <w:t>OK great.</w:t>
      </w:r>
    </w:p>
    <w:p w14:paraId="2B9051C1" w14:textId="77777777" w:rsidR="006B61A4" w:rsidRDefault="006B61A4" w:rsidP="006B61A4">
      <w:r>
        <w:t>Firstly, I would like to ask you “what is your opinion about genetic testing?”</w:t>
      </w:r>
    </w:p>
    <w:p w14:paraId="5A9D29E2" w14:textId="77777777" w:rsidR="006B61A4" w:rsidRDefault="006B61A4" w:rsidP="006B61A4">
      <w:r>
        <w:t>[Next, I will brief you with the following information. It will help you to gain a better understanding of the situations we describe below for the two people we talk about in our evolving hypothetical scenario.]</w:t>
      </w:r>
    </w:p>
    <w:p w14:paraId="5A5CBBF6" w14:textId="77777777" w:rsidR="006B61A4" w:rsidRDefault="006B61A4" w:rsidP="006B61A4">
      <w:r w:rsidRPr="00F07F88">
        <w:t>As</w:t>
      </w:r>
      <w:r>
        <w:t xml:space="preserve"> summarised</w:t>
      </w:r>
      <w:r w:rsidRPr="00F07F88">
        <w:t xml:space="preserve"> in the LS fact sheet, </w:t>
      </w:r>
      <w:r>
        <w:t>b</w:t>
      </w:r>
      <w:r w:rsidRPr="00F07F88">
        <w:t>owel</w:t>
      </w:r>
      <w:r w:rsidRPr="006F6E4D">
        <w:t xml:space="preserve"> cancer is common </w:t>
      </w:r>
      <w:r>
        <w:t>and usually occurs by chance</w:t>
      </w:r>
      <w:r w:rsidRPr="006F6E4D">
        <w:t>.</w:t>
      </w:r>
      <w:r>
        <w:t xml:space="preserve"> It is less common, however, for families to have multiple people affected by </w:t>
      </w:r>
      <w:r w:rsidRPr="006F6E4D">
        <w:t xml:space="preserve">bowel cancer, </w:t>
      </w:r>
      <w:r>
        <w:t>especially at</w:t>
      </w:r>
      <w:r w:rsidRPr="006F6E4D">
        <w:t xml:space="preserve"> young age</w:t>
      </w:r>
      <w:r>
        <w:t>s</w:t>
      </w:r>
      <w:r w:rsidRPr="006F6E4D">
        <w:t xml:space="preserve">. </w:t>
      </w:r>
      <w:r>
        <w:t>This</w:t>
      </w:r>
      <w:r w:rsidRPr="00915056">
        <w:t xml:space="preserve"> </w:t>
      </w:r>
      <w:r>
        <w:t xml:space="preserve">raises the possibility of </w:t>
      </w:r>
      <w:r w:rsidRPr="00915056">
        <w:t>a</w:t>
      </w:r>
      <w:r>
        <w:t>n underlying genetic</w:t>
      </w:r>
      <w:r w:rsidRPr="00915056">
        <w:t xml:space="preserve"> cause.</w:t>
      </w:r>
      <w:r w:rsidRPr="006106E7">
        <w:rPr>
          <w:spacing w:val="-3"/>
        </w:rPr>
        <w:t xml:space="preserve"> </w:t>
      </w:r>
      <w:r w:rsidRPr="00915056">
        <w:rPr>
          <w:spacing w:val="-3"/>
        </w:rPr>
        <w:t xml:space="preserve">We have genes to control our growth, </w:t>
      </w:r>
      <w:proofErr w:type="gramStart"/>
      <w:r w:rsidRPr="00915056">
        <w:rPr>
          <w:spacing w:val="-3"/>
        </w:rPr>
        <w:t>development</w:t>
      </w:r>
      <w:proofErr w:type="gramEnd"/>
      <w:r w:rsidRPr="00915056">
        <w:rPr>
          <w:spacing w:val="-3"/>
        </w:rPr>
        <w:t xml:space="preserve"> and physical characteristics</w:t>
      </w:r>
      <w:r>
        <w:rPr>
          <w:spacing w:val="-3"/>
        </w:rPr>
        <w:t>, and also genes that protect us from cancer.</w:t>
      </w:r>
      <w:r w:rsidRPr="006106E7">
        <w:rPr>
          <w:spacing w:val="-3"/>
        </w:rPr>
        <w:t xml:space="preserve"> </w:t>
      </w:r>
      <w:r>
        <w:rPr>
          <w:spacing w:val="-3"/>
        </w:rPr>
        <w:t>Our g</w:t>
      </w:r>
      <w:r w:rsidRPr="00915056">
        <w:rPr>
          <w:spacing w:val="-3"/>
        </w:rPr>
        <w:t xml:space="preserve">enes come in pairs, </w:t>
      </w:r>
      <w:r>
        <w:rPr>
          <w:spacing w:val="-3"/>
        </w:rPr>
        <w:t xml:space="preserve">and we get </w:t>
      </w:r>
      <w:r w:rsidRPr="00915056">
        <w:rPr>
          <w:spacing w:val="-3"/>
        </w:rPr>
        <w:t>one</w:t>
      </w:r>
      <w:r>
        <w:rPr>
          <w:spacing w:val="-3"/>
        </w:rPr>
        <w:t xml:space="preserve"> copy</w:t>
      </w:r>
      <w:r w:rsidRPr="00915056">
        <w:rPr>
          <w:spacing w:val="-3"/>
        </w:rPr>
        <w:t xml:space="preserve"> from each of our parents.</w:t>
      </w:r>
      <w:r w:rsidRPr="00915056">
        <w:t xml:space="preserve"> Lynch syndrome (LS) is a genetic condition where </w:t>
      </w:r>
      <w:r>
        <w:t xml:space="preserve">a person has a faulty copy of </w:t>
      </w:r>
      <w:r w:rsidRPr="00915056">
        <w:t xml:space="preserve">one of four </w:t>
      </w:r>
      <w:r>
        <w:t xml:space="preserve">‘cancer protection </w:t>
      </w:r>
      <w:r w:rsidRPr="00915056">
        <w:t>genes</w:t>
      </w:r>
      <w:r>
        <w:t xml:space="preserve">’, giving </w:t>
      </w:r>
      <w:r w:rsidRPr="00915056">
        <w:t xml:space="preserve">a higher </w:t>
      </w:r>
      <w:r>
        <w:t>risk of</w:t>
      </w:r>
      <w:r w:rsidRPr="00915056">
        <w:t xml:space="preserve"> bowel, womb or ovarian cancer.</w:t>
      </w:r>
      <w:r>
        <w:t xml:space="preserve"> </w:t>
      </w:r>
      <w:r w:rsidRPr="00915056">
        <w:rPr>
          <w:spacing w:val="-3"/>
        </w:rPr>
        <w:t xml:space="preserve"> </w:t>
      </w:r>
      <w:r>
        <w:t>W</w:t>
      </w:r>
      <w:r w:rsidRPr="00915056">
        <w:t xml:space="preserve">hen a </w:t>
      </w:r>
      <w:r>
        <w:t>person</w:t>
      </w:r>
      <w:r w:rsidRPr="00915056">
        <w:t xml:space="preserve"> with LS</w:t>
      </w:r>
      <w:r>
        <w:t xml:space="preserve"> has children</w:t>
      </w:r>
      <w:r w:rsidRPr="00915056">
        <w:t xml:space="preserve">, their child will randomly receive either the working or </w:t>
      </w:r>
      <w:r>
        <w:t>faulty copy, and thus</w:t>
      </w:r>
      <w:r w:rsidRPr="00915056">
        <w:t xml:space="preserve"> have a 50% chance of having LS.</w:t>
      </w:r>
    </w:p>
    <w:p w14:paraId="32A3A5AF" w14:textId="77777777" w:rsidR="006B61A4" w:rsidRDefault="006B61A4" w:rsidP="006B61A4">
      <w:r>
        <w:t>When a person has bowel cancer, screening tests are done on their tumour tissue to see if LS is likely.</w:t>
      </w:r>
      <w:r w:rsidRPr="00674DAB">
        <w:t xml:space="preserve"> If </w:t>
      </w:r>
      <w:r>
        <w:t>the screening test shows that LS is likely</w:t>
      </w:r>
      <w:r w:rsidRPr="00674DAB">
        <w:t xml:space="preserve">, </w:t>
      </w:r>
      <w:r>
        <w:t xml:space="preserve">the person can undergo </w:t>
      </w:r>
      <w:r w:rsidRPr="00674DAB">
        <w:t>genetic test</w:t>
      </w:r>
      <w:r>
        <w:t>ing, using a blood sample, to make the diagnosis of LS. Prior to having the genetic test, genetic counselling is offered to</w:t>
      </w:r>
      <w:r w:rsidRPr="00674DAB">
        <w:rPr>
          <w:lang w:val="en-US"/>
        </w:rPr>
        <w:t xml:space="preserve"> explain what the</w:t>
      </w:r>
      <w:r>
        <w:rPr>
          <w:lang w:val="en-US"/>
        </w:rPr>
        <w:t xml:space="preserve"> results</w:t>
      </w:r>
      <w:r w:rsidRPr="00674DAB">
        <w:rPr>
          <w:lang w:val="en-US"/>
        </w:rPr>
        <w:t xml:space="preserve"> </w:t>
      </w:r>
      <w:r>
        <w:rPr>
          <w:lang w:val="en-US"/>
        </w:rPr>
        <w:t xml:space="preserve">might </w:t>
      </w:r>
      <w:r w:rsidRPr="00674DAB">
        <w:rPr>
          <w:lang w:val="en-US"/>
        </w:rPr>
        <w:t xml:space="preserve">mean for </w:t>
      </w:r>
      <w:r>
        <w:rPr>
          <w:lang w:val="en-US"/>
        </w:rPr>
        <w:t>the person,</w:t>
      </w:r>
      <w:r w:rsidRPr="00674DAB">
        <w:rPr>
          <w:lang w:val="en-US"/>
        </w:rPr>
        <w:t xml:space="preserve"> and</w:t>
      </w:r>
      <w:r>
        <w:rPr>
          <w:lang w:val="en-US"/>
        </w:rPr>
        <w:t xml:space="preserve"> for</w:t>
      </w:r>
      <w:r w:rsidRPr="00674DAB">
        <w:rPr>
          <w:lang w:val="en-US"/>
        </w:rPr>
        <w:t xml:space="preserve"> their relative</w:t>
      </w:r>
      <w:r>
        <w:rPr>
          <w:lang w:val="en-US"/>
        </w:rPr>
        <w:t>s.</w:t>
      </w:r>
      <w:r w:rsidRPr="00674DAB">
        <w:rPr>
          <w:lang w:val="en-US"/>
        </w:rPr>
        <w:t xml:space="preserve"> </w:t>
      </w:r>
      <w:r>
        <w:rPr>
          <w:lang w:val="en-US"/>
        </w:rPr>
        <w:t xml:space="preserve">The genetic counsellor will also discuss the medical management recommendations, arrange any specialist referrals, provide psychosocial </w:t>
      </w:r>
      <w:proofErr w:type="gramStart"/>
      <w:r>
        <w:rPr>
          <w:lang w:val="en-US"/>
        </w:rPr>
        <w:t>support</w:t>
      </w:r>
      <w:proofErr w:type="gramEnd"/>
      <w:r>
        <w:rPr>
          <w:lang w:val="en-US"/>
        </w:rPr>
        <w:t xml:space="preserve"> and address any privacy or insurance concerns. </w:t>
      </w:r>
      <w:r>
        <w:t xml:space="preserve">Genetic testing and counselling would not involve any </w:t>
      </w:r>
      <w:proofErr w:type="gramStart"/>
      <w:r>
        <w:t>out of pocket</w:t>
      </w:r>
      <w:proofErr w:type="gramEnd"/>
      <w:r>
        <w:t xml:space="preserve"> costs.</w:t>
      </w:r>
    </w:p>
    <w:p w14:paraId="4B17F1D5" w14:textId="77777777" w:rsidR="006B61A4" w:rsidRDefault="006B61A4" w:rsidP="006B61A4">
      <w:r>
        <w:t>After a person is diagnosed with LS, their</w:t>
      </w:r>
      <w:r w:rsidRPr="00674DAB">
        <w:t xml:space="preserve"> </w:t>
      </w:r>
      <w:r>
        <w:t xml:space="preserve">relatives can then undergo genetic testing to see whether they also have LS. For those who do, guidelines </w:t>
      </w:r>
      <w:r w:rsidRPr="00674DAB">
        <w:t>recommend bowel cancer screening by colonoscopy every year. As LS can</w:t>
      </w:r>
      <w:r>
        <w:t xml:space="preserve"> also</w:t>
      </w:r>
      <w:r w:rsidRPr="00674DAB">
        <w:t xml:space="preserve"> be associated with womb and ovarian cancer, women </w:t>
      </w:r>
      <w:r>
        <w:t>are advised to consider</w:t>
      </w:r>
      <w:r w:rsidRPr="00674DAB">
        <w:t xml:space="preserve"> </w:t>
      </w:r>
      <w:r>
        <w:t>surgery to remove certain reproductive organs</w:t>
      </w:r>
      <w:r w:rsidRPr="00674DAB">
        <w:t xml:space="preserve"> </w:t>
      </w:r>
      <w:r>
        <w:t xml:space="preserve">once her family is complete. These guidelines make it possible for LS cancers to be prevented or detected early.  </w:t>
      </w:r>
    </w:p>
    <w:p w14:paraId="70A54840" w14:textId="77777777" w:rsidR="006B61A4" w:rsidRDefault="006B61A4" w:rsidP="006B61A4">
      <w:r>
        <w:t xml:space="preserve">There are </w:t>
      </w:r>
      <w:proofErr w:type="gramStart"/>
      <w:r>
        <w:t>a number of</w:t>
      </w:r>
      <w:proofErr w:type="gramEnd"/>
      <w:r>
        <w:t xml:space="preserve"> factors during this process which people may find distressing, such as: </w:t>
      </w:r>
    </w:p>
    <w:p w14:paraId="0FD1B138" w14:textId="77777777" w:rsidR="006B61A4" w:rsidRDefault="006B61A4" w:rsidP="006B61A4">
      <w:pPr>
        <w:pStyle w:val="ListParagraph"/>
        <w:numPr>
          <w:ilvl w:val="0"/>
          <w:numId w:val="7"/>
        </w:numPr>
        <w:snapToGrid w:val="0"/>
        <w:ind w:left="510" w:hanging="340"/>
        <w:contextualSpacing w:val="0"/>
      </w:pPr>
      <w:r>
        <w:t xml:space="preserve">The cancer diagnosis and treatment </w:t>
      </w:r>
    </w:p>
    <w:p w14:paraId="7A886F75" w14:textId="77777777" w:rsidR="006B61A4" w:rsidRDefault="006B61A4" w:rsidP="006B61A4">
      <w:pPr>
        <w:pStyle w:val="ListParagraph"/>
        <w:numPr>
          <w:ilvl w:val="0"/>
          <w:numId w:val="7"/>
        </w:numPr>
        <w:snapToGrid w:val="0"/>
        <w:ind w:left="510" w:hanging="340"/>
        <w:contextualSpacing w:val="0"/>
      </w:pPr>
      <w:r>
        <w:t>Being informed of being at high risk (including understanding complex genetic information)</w:t>
      </w:r>
    </w:p>
    <w:p w14:paraId="5F28CB98" w14:textId="77777777" w:rsidR="006B61A4" w:rsidRDefault="006B61A4" w:rsidP="006B61A4">
      <w:pPr>
        <w:pStyle w:val="ListParagraph"/>
        <w:numPr>
          <w:ilvl w:val="0"/>
          <w:numId w:val="7"/>
        </w:numPr>
        <w:snapToGrid w:val="0"/>
        <w:ind w:left="510" w:hanging="340"/>
        <w:contextualSpacing w:val="0"/>
      </w:pPr>
      <w:r>
        <w:t>Deciding to take the test and waiting for results</w:t>
      </w:r>
    </w:p>
    <w:p w14:paraId="3B177C3B" w14:textId="77777777" w:rsidR="006B61A4" w:rsidRDefault="006B61A4" w:rsidP="006B61A4">
      <w:pPr>
        <w:pStyle w:val="ListParagraph"/>
        <w:numPr>
          <w:ilvl w:val="0"/>
          <w:numId w:val="7"/>
        </w:numPr>
        <w:snapToGrid w:val="0"/>
        <w:ind w:left="510" w:hanging="340"/>
        <w:contextualSpacing w:val="0"/>
      </w:pPr>
      <w:r>
        <w:lastRenderedPageBreak/>
        <w:t>Coping with a LS diagnosis</w:t>
      </w:r>
    </w:p>
    <w:p w14:paraId="0F05C07F" w14:textId="77777777" w:rsidR="006B61A4" w:rsidRDefault="006B61A4" w:rsidP="006B61A4">
      <w:pPr>
        <w:pStyle w:val="ListParagraph"/>
        <w:numPr>
          <w:ilvl w:val="0"/>
          <w:numId w:val="7"/>
        </w:numPr>
        <w:snapToGrid w:val="0"/>
        <w:ind w:left="510" w:hanging="340"/>
        <w:contextualSpacing w:val="0"/>
      </w:pPr>
      <w:r>
        <w:t>Informing family members of their risk (including own children)</w:t>
      </w:r>
    </w:p>
    <w:p w14:paraId="6AB6928A" w14:textId="77777777" w:rsidR="006B61A4" w:rsidRDefault="006B61A4" w:rsidP="006B61A4">
      <w:pPr>
        <w:pStyle w:val="ListParagraph"/>
        <w:numPr>
          <w:ilvl w:val="0"/>
          <w:numId w:val="7"/>
        </w:numPr>
        <w:snapToGrid w:val="0"/>
        <w:ind w:left="510" w:hanging="340"/>
        <w:contextualSpacing w:val="0"/>
      </w:pPr>
      <w:r>
        <w:t>Undergoing annual colonoscopies and waiting for screening results</w:t>
      </w:r>
    </w:p>
    <w:p w14:paraId="7920A021" w14:textId="77777777" w:rsidR="006B61A4" w:rsidRDefault="006B61A4" w:rsidP="006B61A4">
      <w:pPr>
        <w:pStyle w:val="ListParagraph"/>
        <w:numPr>
          <w:ilvl w:val="0"/>
          <w:numId w:val="7"/>
        </w:numPr>
        <w:snapToGrid w:val="0"/>
        <w:ind w:left="510" w:hanging="340"/>
        <w:contextualSpacing w:val="0"/>
      </w:pPr>
      <w:r>
        <w:t xml:space="preserve">Deciding </w:t>
      </w:r>
      <w:proofErr w:type="gramStart"/>
      <w:r>
        <w:t>whether or not</w:t>
      </w:r>
      <w:proofErr w:type="gramEnd"/>
      <w:r>
        <w:t xml:space="preserve"> to have surgery to reduce cancer risk</w:t>
      </w:r>
    </w:p>
    <w:p w14:paraId="73AC16AF" w14:textId="77777777" w:rsidR="006B61A4" w:rsidRDefault="006B61A4" w:rsidP="006B61A4">
      <w:pPr>
        <w:pStyle w:val="ListParagraph"/>
        <w:numPr>
          <w:ilvl w:val="0"/>
          <w:numId w:val="7"/>
        </w:numPr>
        <w:snapToGrid w:val="0"/>
        <w:ind w:left="510" w:hanging="340"/>
        <w:contextualSpacing w:val="0"/>
      </w:pPr>
      <w:r>
        <w:t xml:space="preserve">Potential financial burden – </w:t>
      </w:r>
      <w:proofErr w:type="gramStart"/>
      <w:r>
        <w:t>e.g.</w:t>
      </w:r>
      <w:proofErr w:type="gramEnd"/>
      <w:r>
        <w:t xml:space="preserve"> life insurance</w:t>
      </w:r>
    </w:p>
    <w:p w14:paraId="2BEF2BCA" w14:textId="77777777" w:rsidR="006B61A4" w:rsidRPr="00F07F88" w:rsidRDefault="006B61A4" w:rsidP="006B61A4">
      <w:r w:rsidRPr="00422EF8">
        <w:t xml:space="preserve">So, now </w:t>
      </w:r>
      <w:r>
        <w:t>I am</w:t>
      </w:r>
      <w:r w:rsidRPr="00422EF8">
        <w:t xml:space="preserve"> going to provide you with an evolving scenario involving a brother and sister, </w:t>
      </w:r>
      <w:proofErr w:type="gramStart"/>
      <w:r w:rsidRPr="00422EF8">
        <w:t>James</w:t>
      </w:r>
      <w:proofErr w:type="gramEnd"/>
      <w:r w:rsidRPr="00422EF8">
        <w:t xml:space="preserve"> and Sarah. There are 3-4 parts to the scenario with different aspects to consider. </w:t>
      </w:r>
      <w:r>
        <w:t>Please t</w:t>
      </w:r>
      <w:r w:rsidRPr="00422EF8">
        <w:t xml:space="preserve">hink about the questions asked from the perspective of James </w:t>
      </w:r>
      <w:r>
        <w:t xml:space="preserve">and </w:t>
      </w:r>
      <w:r w:rsidRPr="00422EF8">
        <w:t xml:space="preserve">Sarah. </w:t>
      </w:r>
    </w:p>
    <w:p w14:paraId="116FB3BC" w14:textId="77777777" w:rsidR="006B61A4" w:rsidRPr="00717C44" w:rsidRDefault="006B61A4" w:rsidP="006B61A4">
      <w:pPr>
        <w:rPr>
          <w:i/>
          <w:u w:val="single"/>
        </w:rPr>
      </w:pPr>
      <w:r>
        <w:rPr>
          <w:b/>
          <w:u w:val="single"/>
        </w:rPr>
        <w:t>Hypothetical scenario p</w:t>
      </w:r>
      <w:r w:rsidRPr="00CA6993">
        <w:rPr>
          <w:b/>
          <w:u w:val="single"/>
        </w:rPr>
        <w:t>art 1.</w:t>
      </w:r>
    </w:p>
    <w:tbl>
      <w:tblPr>
        <w:tblStyle w:val="TableGrid"/>
        <w:tblW w:w="9209" w:type="dxa"/>
        <w:tblLook w:val="04A0" w:firstRow="1" w:lastRow="0" w:firstColumn="1" w:lastColumn="0" w:noHBand="0" w:noVBand="1"/>
      </w:tblPr>
      <w:tblGrid>
        <w:gridCol w:w="4390"/>
        <w:gridCol w:w="4819"/>
      </w:tblGrid>
      <w:tr w:rsidR="007E4AED" w:rsidRPr="00DA2E99" w14:paraId="21379E54" w14:textId="77777777" w:rsidTr="007E4AED">
        <w:trPr>
          <w:tblHeader/>
        </w:trPr>
        <w:tc>
          <w:tcPr>
            <w:tcW w:w="4390" w:type="dxa"/>
          </w:tcPr>
          <w:p w14:paraId="054EF47D" w14:textId="77777777" w:rsidR="007E4AED" w:rsidRPr="00DA2E99" w:rsidRDefault="007E4AED" w:rsidP="00957B09">
            <w:pPr>
              <w:pStyle w:val="Table10pt0"/>
              <w:rPr>
                <w:b/>
                <w:bCs/>
                <w:sz w:val="22"/>
                <w:szCs w:val="22"/>
              </w:rPr>
            </w:pPr>
            <w:r w:rsidRPr="00DA2E99">
              <w:rPr>
                <w:b/>
                <w:bCs/>
                <w:sz w:val="22"/>
                <w:szCs w:val="22"/>
              </w:rPr>
              <w:t>Hypothetical scenario</w:t>
            </w:r>
          </w:p>
        </w:tc>
        <w:tc>
          <w:tcPr>
            <w:tcW w:w="4819" w:type="dxa"/>
          </w:tcPr>
          <w:p w14:paraId="410613EF" w14:textId="77777777" w:rsidR="007E4AED" w:rsidRPr="00DA2E99" w:rsidRDefault="007E4AED" w:rsidP="00957B09">
            <w:pPr>
              <w:pStyle w:val="Table10pt0"/>
              <w:rPr>
                <w:b/>
                <w:bCs/>
                <w:sz w:val="22"/>
                <w:szCs w:val="22"/>
              </w:rPr>
            </w:pPr>
            <w:r w:rsidRPr="00DA2E99">
              <w:rPr>
                <w:b/>
                <w:bCs/>
                <w:sz w:val="22"/>
                <w:szCs w:val="22"/>
              </w:rPr>
              <w:t>Interview questions</w:t>
            </w:r>
          </w:p>
        </w:tc>
      </w:tr>
      <w:tr w:rsidR="007E4AED" w:rsidRPr="00DA2E99" w14:paraId="036573E1" w14:textId="77777777" w:rsidTr="007E4AED">
        <w:tc>
          <w:tcPr>
            <w:tcW w:w="4390" w:type="dxa"/>
          </w:tcPr>
          <w:p w14:paraId="6DC1C292" w14:textId="77777777" w:rsidR="007E4AED" w:rsidRPr="00DA2E99" w:rsidRDefault="007E4AED" w:rsidP="00957B09">
            <w:pPr>
              <w:pStyle w:val="Table10pt0"/>
              <w:rPr>
                <w:sz w:val="22"/>
                <w:szCs w:val="22"/>
              </w:rPr>
            </w:pPr>
            <w:r w:rsidRPr="00DA2E99">
              <w:rPr>
                <w:sz w:val="22"/>
                <w:szCs w:val="22"/>
              </w:rPr>
              <w:t>James, a 38-year-old teacher, has been diagnosed with bowel cancer. During his treatment the doctors explain that his tumour was tested, and results show that his cancer may be linked to a genetic condition called Lynch syndrome. Some of his aunts and uncles on his mother’s side of the family had bowel cancer when they were in their sixties. Genetic testing is required to confirm if James has the condition. Lynch syndrome increases the chances of more cancers, such as a second bowel cancer or, for women, cancer in the uterus or ovaries.</w:t>
            </w:r>
          </w:p>
        </w:tc>
        <w:tc>
          <w:tcPr>
            <w:tcW w:w="4819" w:type="dxa"/>
          </w:tcPr>
          <w:p w14:paraId="3D5254DF" w14:textId="77777777" w:rsidR="007E4AED" w:rsidRPr="00DA2E99" w:rsidRDefault="007E4AED" w:rsidP="00957B09">
            <w:pPr>
              <w:pStyle w:val="Table10pt0"/>
              <w:ind w:left="227" w:hanging="227"/>
              <w:rPr>
                <w:sz w:val="22"/>
                <w:szCs w:val="22"/>
              </w:rPr>
            </w:pPr>
            <w:r w:rsidRPr="00DA2E99">
              <w:rPr>
                <w:sz w:val="22"/>
                <w:szCs w:val="22"/>
              </w:rPr>
              <w:t xml:space="preserve">1. </w:t>
            </w:r>
            <w:r w:rsidR="00F64B20">
              <w:rPr>
                <w:sz w:val="22"/>
                <w:szCs w:val="22"/>
              </w:rPr>
              <w:t>[</w:t>
            </w:r>
            <w:r w:rsidR="008641D0">
              <w:rPr>
                <w:sz w:val="22"/>
                <w:szCs w:val="22"/>
              </w:rPr>
              <w:t xml:space="preserve">Thinking about some of the factors I described earlier] </w:t>
            </w:r>
            <w:r w:rsidRPr="00DA2E99">
              <w:rPr>
                <w:sz w:val="22"/>
                <w:szCs w:val="22"/>
              </w:rPr>
              <w:t>What do you think James would consider before making the decision to undergo genetic testing?</w:t>
            </w:r>
          </w:p>
          <w:p w14:paraId="1A8ED657" w14:textId="77777777" w:rsidR="007E4AED" w:rsidRPr="00DA2E99" w:rsidRDefault="007E4AED" w:rsidP="00957B09">
            <w:pPr>
              <w:pStyle w:val="Table10pt0"/>
              <w:rPr>
                <w:sz w:val="22"/>
                <w:szCs w:val="22"/>
              </w:rPr>
            </w:pPr>
            <w:r w:rsidRPr="00DA2E99">
              <w:rPr>
                <w:sz w:val="22"/>
                <w:szCs w:val="22"/>
              </w:rPr>
              <w:t>2. A bit more about your thoughts on Q.1</w:t>
            </w:r>
          </w:p>
          <w:p w14:paraId="74C18D96" w14:textId="77777777" w:rsidR="007E4AED" w:rsidRPr="00DA2E99" w:rsidRDefault="007E4AED" w:rsidP="00957B09">
            <w:pPr>
              <w:pStyle w:val="Table10pt0"/>
              <w:ind w:left="227"/>
              <w:rPr>
                <w:sz w:val="22"/>
                <w:szCs w:val="22"/>
              </w:rPr>
            </w:pPr>
            <w:r w:rsidRPr="00DA2E99">
              <w:rPr>
                <w:sz w:val="22"/>
                <w:szCs w:val="22"/>
              </w:rPr>
              <w:t>a) Can you tell me a bit more about your thoughts on that?</w:t>
            </w:r>
          </w:p>
          <w:p w14:paraId="4061A65C" w14:textId="77777777" w:rsidR="00F64B20" w:rsidRDefault="007E4AED" w:rsidP="00957B09">
            <w:pPr>
              <w:pStyle w:val="Table10pt0"/>
              <w:ind w:left="227"/>
              <w:rPr>
                <w:sz w:val="22"/>
                <w:szCs w:val="22"/>
              </w:rPr>
            </w:pPr>
            <w:r w:rsidRPr="00DA2E99">
              <w:rPr>
                <w:sz w:val="22"/>
                <w:szCs w:val="22"/>
              </w:rPr>
              <w:t>b) After considering these factors, do you think James should uptake genetic testing? (Yes/No)</w:t>
            </w:r>
          </w:p>
          <w:p w14:paraId="7D37DC6D" w14:textId="77777777" w:rsidR="007E4AED" w:rsidRPr="00DA2E99" w:rsidRDefault="00F64B20" w:rsidP="00BF3B89">
            <w:pPr>
              <w:pStyle w:val="Table10pt0"/>
              <w:numPr>
                <w:ilvl w:val="0"/>
                <w:numId w:val="67"/>
              </w:numPr>
              <w:ind w:left="604" w:hanging="91"/>
              <w:rPr>
                <w:sz w:val="22"/>
                <w:szCs w:val="22"/>
              </w:rPr>
            </w:pPr>
            <w:r>
              <w:rPr>
                <w:sz w:val="22"/>
                <w:szCs w:val="22"/>
              </w:rPr>
              <w:t>Could you tell me the reasons why and why not?</w:t>
            </w:r>
          </w:p>
          <w:p w14:paraId="63104CF6" w14:textId="77777777" w:rsidR="007E4AED" w:rsidRPr="00DA2E99" w:rsidRDefault="007E4AED" w:rsidP="00957B09">
            <w:pPr>
              <w:pStyle w:val="Table10pt0"/>
              <w:ind w:left="227" w:hanging="227"/>
              <w:rPr>
                <w:sz w:val="22"/>
                <w:szCs w:val="22"/>
              </w:rPr>
            </w:pPr>
            <w:r w:rsidRPr="00DA2E99">
              <w:rPr>
                <w:sz w:val="22"/>
                <w:szCs w:val="22"/>
              </w:rPr>
              <w:t>3. Results of genetic testing could have an impact on other family members, what might James consider in this context if he decided to have genetic testing?</w:t>
            </w:r>
          </w:p>
        </w:tc>
      </w:tr>
    </w:tbl>
    <w:p w14:paraId="661B318A" w14:textId="77777777" w:rsidR="00D208B4" w:rsidRDefault="00D208B4" w:rsidP="008641D0">
      <w:pPr>
        <w:spacing w:line="240" w:lineRule="auto"/>
        <w:contextualSpacing/>
      </w:pPr>
    </w:p>
    <w:p w14:paraId="3C485AD1" w14:textId="77777777" w:rsidR="006B61A4" w:rsidRDefault="006B61A4" w:rsidP="006B61A4">
      <w:r>
        <w:rPr>
          <w:b/>
          <w:u w:val="single"/>
        </w:rPr>
        <w:t>Hypothetical scenario part</w:t>
      </w:r>
      <w:r w:rsidRPr="004460F8">
        <w:rPr>
          <w:b/>
          <w:u w:val="single"/>
        </w:rPr>
        <w:t xml:space="preserve"> 2</w:t>
      </w:r>
      <w:r>
        <w:rPr>
          <w:b/>
          <w:u w:val="single"/>
        </w:rPr>
        <w:t>.</w:t>
      </w:r>
    </w:p>
    <w:tbl>
      <w:tblPr>
        <w:tblStyle w:val="TableGrid"/>
        <w:tblW w:w="9209" w:type="dxa"/>
        <w:tblLook w:val="04A0" w:firstRow="1" w:lastRow="0" w:firstColumn="1" w:lastColumn="0" w:noHBand="0" w:noVBand="1"/>
      </w:tblPr>
      <w:tblGrid>
        <w:gridCol w:w="4026"/>
        <w:gridCol w:w="5183"/>
      </w:tblGrid>
      <w:tr w:rsidR="007E4AED" w:rsidRPr="00DA2E99" w14:paraId="3C74DC48" w14:textId="77777777" w:rsidTr="009B69D9">
        <w:trPr>
          <w:tblHeader/>
        </w:trPr>
        <w:tc>
          <w:tcPr>
            <w:tcW w:w="4026" w:type="dxa"/>
          </w:tcPr>
          <w:p w14:paraId="3ED0DC0B" w14:textId="77777777" w:rsidR="007E4AED" w:rsidRPr="00DA2E99" w:rsidRDefault="007E4AED" w:rsidP="00957B09">
            <w:pPr>
              <w:pStyle w:val="Table10pt0"/>
              <w:rPr>
                <w:b/>
                <w:bCs/>
                <w:sz w:val="22"/>
                <w:szCs w:val="22"/>
              </w:rPr>
            </w:pPr>
            <w:r w:rsidRPr="00DA2E99">
              <w:rPr>
                <w:b/>
                <w:bCs/>
                <w:sz w:val="22"/>
                <w:szCs w:val="22"/>
              </w:rPr>
              <w:t>Hypothetical scenario</w:t>
            </w:r>
          </w:p>
        </w:tc>
        <w:tc>
          <w:tcPr>
            <w:tcW w:w="5183" w:type="dxa"/>
          </w:tcPr>
          <w:p w14:paraId="6D965CD9" w14:textId="77777777" w:rsidR="007E4AED" w:rsidRPr="00DA2E99" w:rsidRDefault="007E4AED" w:rsidP="00957B09">
            <w:pPr>
              <w:pStyle w:val="Table10pt0"/>
              <w:rPr>
                <w:b/>
                <w:bCs/>
                <w:sz w:val="22"/>
                <w:szCs w:val="22"/>
              </w:rPr>
            </w:pPr>
            <w:r w:rsidRPr="00DA2E99">
              <w:rPr>
                <w:b/>
                <w:bCs/>
                <w:sz w:val="22"/>
                <w:szCs w:val="22"/>
              </w:rPr>
              <w:t>Interview questions</w:t>
            </w:r>
          </w:p>
        </w:tc>
      </w:tr>
      <w:tr w:rsidR="007E4AED" w:rsidRPr="00DA2E99" w14:paraId="1C1F39C8" w14:textId="77777777" w:rsidTr="009B69D9">
        <w:tc>
          <w:tcPr>
            <w:tcW w:w="4026" w:type="dxa"/>
          </w:tcPr>
          <w:p w14:paraId="6A337BEA" w14:textId="77777777" w:rsidR="007E4AED" w:rsidRPr="00DA2E99" w:rsidRDefault="007E4AED" w:rsidP="00957B09">
            <w:pPr>
              <w:pStyle w:val="Table10pt0"/>
              <w:rPr>
                <w:sz w:val="22"/>
                <w:szCs w:val="22"/>
              </w:rPr>
            </w:pPr>
            <w:r w:rsidRPr="00DA2E99">
              <w:rPr>
                <w:sz w:val="22"/>
                <w:szCs w:val="22"/>
              </w:rPr>
              <w:t xml:space="preserve">James has decided to undergo genetic testing and has been informed that he carries a gene that causes Lynch Syndrome. His doctor explains that his children, </w:t>
            </w:r>
            <w:proofErr w:type="gramStart"/>
            <w:r w:rsidRPr="00DA2E99">
              <w:rPr>
                <w:sz w:val="22"/>
                <w:szCs w:val="22"/>
              </w:rPr>
              <w:t>brothers</w:t>
            </w:r>
            <w:proofErr w:type="gramEnd"/>
            <w:r w:rsidRPr="00DA2E99">
              <w:rPr>
                <w:sz w:val="22"/>
                <w:szCs w:val="22"/>
              </w:rPr>
              <w:t xml:space="preserve"> and sisters will have a 50% chance of having the same gene and that this was most likely passed on from his parents. Also, the other cancers that happened in his aunts and uncles could be related to Lynch syndrome.</w:t>
            </w:r>
          </w:p>
        </w:tc>
        <w:tc>
          <w:tcPr>
            <w:tcW w:w="5183" w:type="dxa"/>
          </w:tcPr>
          <w:p w14:paraId="54259DF8" w14:textId="77777777" w:rsidR="007E4AED" w:rsidRPr="00DA2E99" w:rsidRDefault="007E4AED" w:rsidP="00957B09">
            <w:pPr>
              <w:pStyle w:val="Table10pt0"/>
              <w:ind w:left="227" w:hanging="227"/>
              <w:rPr>
                <w:sz w:val="22"/>
                <w:szCs w:val="22"/>
              </w:rPr>
            </w:pPr>
            <w:r w:rsidRPr="00DA2E99">
              <w:rPr>
                <w:sz w:val="22"/>
                <w:szCs w:val="22"/>
              </w:rPr>
              <w:t xml:space="preserve">1. He just received this information after his cancer diagnosis. How do you think this information would affect James? </w:t>
            </w:r>
          </w:p>
          <w:p w14:paraId="422A0464" w14:textId="77777777" w:rsidR="007E4AED" w:rsidRPr="00DA2E99" w:rsidRDefault="007E4AED" w:rsidP="00957B09">
            <w:pPr>
              <w:pStyle w:val="Table10pt0"/>
              <w:ind w:left="227" w:hanging="227"/>
              <w:rPr>
                <w:sz w:val="22"/>
                <w:szCs w:val="22"/>
              </w:rPr>
            </w:pPr>
            <w:r w:rsidRPr="00DA2E99">
              <w:rPr>
                <w:sz w:val="22"/>
                <w:szCs w:val="22"/>
              </w:rPr>
              <w:t xml:space="preserve">2. Because James’ immediate family members are also at risk of having Lynch syndrome, what do you think James might consider when </w:t>
            </w:r>
            <w:proofErr w:type="gramStart"/>
            <w:r w:rsidRPr="00DA2E99">
              <w:rPr>
                <w:sz w:val="22"/>
                <w:szCs w:val="22"/>
              </w:rPr>
              <w:t>making a decision</w:t>
            </w:r>
            <w:proofErr w:type="gramEnd"/>
            <w:r w:rsidRPr="00DA2E99">
              <w:rPr>
                <w:sz w:val="22"/>
                <w:szCs w:val="22"/>
              </w:rPr>
              <w:t xml:space="preserve"> about whether to share his genetic information?</w:t>
            </w:r>
          </w:p>
          <w:p w14:paraId="60F74D3D" w14:textId="77777777" w:rsidR="007E4AED" w:rsidRPr="00DA2E99" w:rsidRDefault="007E4AED" w:rsidP="00957B09">
            <w:pPr>
              <w:pStyle w:val="Table10pt0"/>
              <w:ind w:left="227" w:hanging="227"/>
              <w:rPr>
                <w:sz w:val="22"/>
                <w:szCs w:val="22"/>
              </w:rPr>
            </w:pPr>
            <w:r w:rsidRPr="00DA2E99">
              <w:rPr>
                <w:sz w:val="22"/>
                <w:szCs w:val="22"/>
              </w:rPr>
              <w:t>3. Do you think he should share his test results with family members? (Yes/No)</w:t>
            </w:r>
          </w:p>
          <w:p w14:paraId="0A5AFFFF" w14:textId="77777777" w:rsidR="007E4AED" w:rsidRPr="00DA2E99" w:rsidRDefault="007E4AED" w:rsidP="00957B09">
            <w:pPr>
              <w:pStyle w:val="Table10pt0"/>
              <w:ind w:left="227"/>
              <w:rPr>
                <w:sz w:val="22"/>
                <w:szCs w:val="22"/>
              </w:rPr>
            </w:pPr>
            <w:r w:rsidRPr="00DA2E99">
              <w:rPr>
                <w:sz w:val="22"/>
                <w:szCs w:val="22"/>
              </w:rPr>
              <w:t>a) Can you tell me a bit more about your thoughts on that?</w:t>
            </w:r>
          </w:p>
          <w:p w14:paraId="601B7D27" w14:textId="77777777" w:rsidR="007E4AED" w:rsidRPr="00DA2E99" w:rsidRDefault="007E4AED" w:rsidP="00957B09">
            <w:pPr>
              <w:pStyle w:val="Table10pt0"/>
              <w:ind w:left="227"/>
              <w:rPr>
                <w:sz w:val="22"/>
                <w:szCs w:val="22"/>
              </w:rPr>
            </w:pPr>
            <w:r w:rsidRPr="00DA2E99">
              <w:rPr>
                <w:sz w:val="22"/>
                <w:szCs w:val="22"/>
              </w:rPr>
              <w:t>b) Could you tell me the reasons why he should and should not?</w:t>
            </w:r>
          </w:p>
          <w:p w14:paraId="199D1EC2" w14:textId="77777777" w:rsidR="007E4AED" w:rsidRPr="00DA2E99" w:rsidRDefault="007E4AED" w:rsidP="00957B09">
            <w:pPr>
              <w:pStyle w:val="Table10pt0"/>
              <w:ind w:left="227" w:hanging="227"/>
              <w:rPr>
                <w:sz w:val="22"/>
                <w:szCs w:val="22"/>
              </w:rPr>
            </w:pPr>
            <w:r w:rsidRPr="00DA2E99">
              <w:rPr>
                <w:sz w:val="22"/>
                <w:szCs w:val="22"/>
              </w:rPr>
              <w:t>4. How and when do you think he should share this information with his family?</w:t>
            </w:r>
          </w:p>
          <w:p w14:paraId="3BB1A6EF" w14:textId="77777777" w:rsidR="007E4AED" w:rsidRPr="00DA2E99" w:rsidRDefault="007E4AED" w:rsidP="00957B09">
            <w:pPr>
              <w:pStyle w:val="Table10pt0"/>
              <w:ind w:left="227"/>
              <w:rPr>
                <w:sz w:val="22"/>
                <w:szCs w:val="22"/>
              </w:rPr>
            </w:pPr>
            <w:r w:rsidRPr="00DA2E99">
              <w:rPr>
                <w:sz w:val="22"/>
                <w:szCs w:val="22"/>
              </w:rPr>
              <w:t>a) Do you think there would be motivating factors or challenges to sharing this information?</w:t>
            </w:r>
          </w:p>
          <w:p w14:paraId="295DE9FB" w14:textId="77777777" w:rsidR="007E4AED" w:rsidRPr="00DA2E99" w:rsidRDefault="007E4AED" w:rsidP="00957B09">
            <w:pPr>
              <w:pStyle w:val="Table10pt0"/>
              <w:ind w:left="227" w:hanging="227"/>
              <w:rPr>
                <w:sz w:val="22"/>
                <w:szCs w:val="22"/>
              </w:rPr>
            </w:pPr>
            <w:r w:rsidRPr="00DA2E99">
              <w:rPr>
                <w:sz w:val="22"/>
                <w:szCs w:val="22"/>
              </w:rPr>
              <w:lastRenderedPageBreak/>
              <w:t>5. In your opinion does James have the responsibility to share the genetic result with his family?</w:t>
            </w:r>
          </w:p>
          <w:p w14:paraId="12E5FCC8" w14:textId="77777777" w:rsidR="007E4AED" w:rsidRPr="00DA2E99" w:rsidRDefault="007E4AED" w:rsidP="00957B09">
            <w:pPr>
              <w:pStyle w:val="Table10pt0"/>
              <w:ind w:left="227" w:hanging="227"/>
              <w:rPr>
                <w:sz w:val="22"/>
                <w:szCs w:val="22"/>
              </w:rPr>
            </w:pPr>
            <w:r w:rsidRPr="00DA2E99">
              <w:rPr>
                <w:sz w:val="22"/>
                <w:szCs w:val="22"/>
              </w:rPr>
              <w:t>6. If James decided not to tell them, what responsibility do you think the healthcare professional has in relation to informing family members?</w:t>
            </w:r>
          </w:p>
        </w:tc>
      </w:tr>
    </w:tbl>
    <w:p w14:paraId="74F87F2D" w14:textId="77777777" w:rsidR="00D208B4" w:rsidRDefault="00D208B4" w:rsidP="00717C44">
      <w:pPr>
        <w:spacing w:line="240" w:lineRule="auto"/>
        <w:contextualSpacing/>
        <w:rPr>
          <w:b/>
          <w:u w:val="single"/>
        </w:rPr>
      </w:pPr>
    </w:p>
    <w:p w14:paraId="7C33D329" w14:textId="77777777" w:rsidR="006B61A4" w:rsidRPr="004460F8" w:rsidRDefault="006B61A4" w:rsidP="006B61A4">
      <w:pPr>
        <w:rPr>
          <w:b/>
          <w:u w:val="single"/>
        </w:rPr>
      </w:pPr>
      <w:r>
        <w:rPr>
          <w:b/>
          <w:u w:val="single"/>
        </w:rPr>
        <w:t>Hypothetical scenario part</w:t>
      </w:r>
      <w:r w:rsidRPr="004460F8">
        <w:rPr>
          <w:b/>
          <w:u w:val="single"/>
        </w:rPr>
        <w:t xml:space="preserve"> </w:t>
      </w:r>
      <w:r>
        <w:rPr>
          <w:b/>
          <w:u w:val="single"/>
        </w:rPr>
        <w:t>3</w:t>
      </w:r>
    </w:p>
    <w:tbl>
      <w:tblPr>
        <w:tblStyle w:val="TableGrid"/>
        <w:tblW w:w="8926" w:type="dxa"/>
        <w:tblLook w:val="04A0" w:firstRow="1" w:lastRow="0" w:firstColumn="1" w:lastColumn="0" w:noHBand="0" w:noVBand="1"/>
      </w:tblPr>
      <w:tblGrid>
        <w:gridCol w:w="4026"/>
        <w:gridCol w:w="4900"/>
      </w:tblGrid>
      <w:tr w:rsidR="00957B09" w:rsidRPr="00DA2E99" w14:paraId="43AAEE42" w14:textId="77777777" w:rsidTr="00957B09">
        <w:trPr>
          <w:tblHeader/>
        </w:trPr>
        <w:tc>
          <w:tcPr>
            <w:tcW w:w="4026" w:type="dxa"/>
          </w:tcPr>
          <w:p w14:paraId="6B38C8CC" w14:textId="77777777" w:rsidR="00957B09" w:rsidRPr="00DA2E99" w:rsidRDefault="00957B09" w:rsidP="00957B09">
            <w:pPr>
              <w:pStyle w:val="Table10pt0"/>
              <w:rPr>
                <w:b/>
                <w:bCs/>
                <w:sz w:val="22"/>
                <w:szCs w:val="22"/>
              </w:rPr>
            </w:pPr>
            <w:r>
              <w:rPr>
                <w:b/>
                <w:bCs/>
                <w:sz w:val="22"/>
                <w:szCs w:val="22"/>
              </w:rPr>
              <w:t>Hypothetical scenario</w:t>
            </w:r>
          </w:p>
        </w:tc>
        <w:tc>
          <w:tcPr>
            <w:tcW w:w="4900" w:type="dxa"/>
          </w:tcPr>
          <w:p w14:paraId="7C7C3284" w14:textId="77777777" w:rsidR="00957B09" w:rsidRPr="00DA2E99" w:rsidRDefault="00957B09" w:rsidP="00957B09">
            <w:pPr>
              <w:pStyle w:val="Table10pt0"/>
              <w:rPr>
                <w:b/>
                <w:bCs/>
                <w:sz w:val="22"/>
                <w:szCs w:val="22"/>
              </w:rPr>
            </w:pPr>
            <w:r w:rsidRPr="00DA2E99">
              <w:rPr>
                <w:b/>
                <w:bCs/>
                <w:sz w:val="22"/>
                <w:szCs w:val="22"/>
              </w:rPr>
              <w:t>Interview questions</w:t>
            </w:r>
          </w:p>
        </w:tc>
      </w:tr>
      <w:tr w:rsidR="00957B09" w:rsidRPr="00DA2E99" w14:paraId="75CDAF48" w14:textId="77777777" w:rsidTr="00957B09">
        <w:tc>
          <w:tcPr>
            <w:tcW w:w="4026" w:type="dxa"/>
          </w:tcPr>
          <w:p w14:paraId="0F834102" w14:textId="77777777" w:rsidR="00957B09" w:rsidRPr="00DA2E99" w:rsidRDefault="00957B09" w:rsidP="00957B09">
            <w:pPr>
              <w:pStyle w:val="Table10pt0"/>
              <w:rPr>
                <w:sz w:val="22"/>
                <w:szCs w:val="22"/>
              </w:rPr>
            </w:pPr>
            <w:r w:rsidRPr="00DA2E99">
              <w:rPr>
                <w:sz w:val="22"/>
                <w:szCs w:val="22"/>
              </w:rPr>
              <w:t xml:space="preserve">James has a sister, Sarah, who is 45 years of age and has two teen-age children. James has decided to tell Sarah that his cancer was linked to Lynch syndrome, meaning Sarah also has a 50% chance of having Lynch syndrome, and this increases her risk for cancers such as bowel, </w:t>
            </w:r>
            <w:proofErr w:type="gramStart"/>
            <w:r w:rsidRPr="00DA2E99">
              <w:rPr>
                <w:sz w:val="22"/>
                <w:szCs w:val="22"/>
              </w:rPr>
              <w:t>uterus</w:t>
            </w:r>
            <w:proofErr w:type="gramEnd"/>
            <w:r w:rsidRPr="00DA2E99">
              <w:rPr>
                <w:sz w:val="22"/>
                <w:szCs w:val="22"/>
              </w:rPr>
              <w:t xml:space="preserve"> or ovary. James suggested to Sarah that she might want to meet with a genetic counsellor and have genetic testing to confirm whether she also has Lynch syndrome or not.</w:t>
            </w:r>
          </w:p>
        </w:tc>
        <w:tc>
          <w:tcPr>
            <w:tcW w:w="4900" w:type="dxa"/>
          </w:tcPr>
          <w:p w14:paraId="396193D6" w14:textId="77777777" w:rsidR="00957B09" w:rsidRPr="00DA2E99" w:rsidRDefault="00957B09" w:rsidP="00957B09">
            <w:pPr>
              <w:pStyle w:val="Table10pt0"/>
              <w:ind w:left="227" w:hanging="227"/>
              <w:rPr>
                <w:sz w:val="22"/>
                <w:szCs w:val="22"/>
              </w:rPr>
            </w:pPr>
            <w:r w:rsidRPr="00DA2E99">
              <w:rPr>
                <w:sz w:val="22"/>
                <w:szCs w:val="22"/>
              </w:rPr>
              <w:t>1. What factors do you think Sarah might consider before making the decision to undergo genetic testing?</w:t>
            </w:r>
          </w:p>
          <w:p w14:paraId="6F7155BA" w14:textId="77777777" w:rsidR="00957B09" w:rsidRPr="00DA2E99" w:rsidRDefault="00957B09" w:rsidP="00957B09">
            <w:pPr>
              <w:pStyle w:val="Table10pt0"/>
              <w:ind w:left="227" w:hanging="227"/>
              <w:rPr>
                <w:sz w:val="22"/>
                <w:szCs w:val="22"/>
              </w:rPr>
            </w:pPr>
            <w:r w:rsidRPr="00DA2E99">
              <w:rPr>
                <w:sz w:val="22"/>
                <w:szCs w:val="22"/>
              </w:rPr>
              <w:t>2. A bit more about your thoughts on Q.1</w:t>
            </w:r>
          </w:p>
          <w:p w14:paraId="69F2AA5E" w14:textId="77777777" w:rsidR="00957B09" w:rsidRPr="00DA2E99" w:rsidRDefault="00957B09" w:rsidP="00957B09">
            <w:pPr>
              <w:pStyle w:val="Table10pt0"/>
              <w:ind w:left="227"/>
              <w:rPr>
                <w:sz w:val="22"/>
                <w:szCs w:val="22"/>
              </w:rPr>
            </w:pPr>
            <w:r w:rsidRPr="00DA2E99">
              <w:rPr>
                <w:sz w:val="22"/>
                <w:szCs w:val="22"/>
              </w:rPr>
              <w:t>a) Can you tell me a bit more about your thoughts on that?</w:t>
            </w:r>
          </w:p>
          <w:p w14:paraId="1D7EC446" w14:textId="77777777" w:rsidR="00BF3B89" w:rsidRDefault="00957B09" w:rsidP="00957B09">
            <w:pPr>
              <w:pStyle w:val="Table10pt0"/>
              <w:ind w:left="227"/>
              <w:rPr>
                <w:sz w:val="22"/>
                <w:szCs w:val="22"/>
              </w:rPr>
            </w:pPr>
            <w:r w:rsidRPr="00DA2E99">
              <w:rPr>
                <w:sz w:val="22"/>
                <w:szCs w:val="22"/>
              </w:rPr>
              <w:t xml:space="preserve">b) After considering these factors, do you think Sarah should uptake genetic testing? (Yes/No). </w:t>
            </w:r>
          </w:p>
          <w:p w14:paraId="233C6907" w14:textId="77777777" w:rsidR="00957B09" w:rsidRPr="00DA2E99" w:rsidRDefault="00957B09" w:rsidP="00BF3B89">
            <w:pPr>
              <w:pStyle w:val="Table10pt0"/>
              <w:numPr>
                <w:ilvl w:val="0"/>
                <w:numId w:val="68"/>
              </w:numPr>
              <w:ind w:left="539" w:hanging="26"/>
              <w:rPr>
                <w:sz w:val="22"/>
                <w:szCs w:val="22"/>
              </w:rPr>
            </w:pPr>
            <w:r w:rsidRPr="00DA2E99">
              <w:rPr>
                <w:sz w:val="22"/>
                <w:szCs w:val="22"/>
              </w:rPr>
              <w:t>Could you tell me the reasons why and why not?</w:t>
            </w:r>
          </w:p>
          <w:p w14:paraId="5F9602D7" w14:textId="77777777" w:rsidR="00BF3B89" w:rsidRDefault="00957B09" w:rsidP="00957B09">
            <w:pPr>
              <w:pStyle w:val="Table10pt0"/>
              <w:ind w:left="227" w:hanging="227"/>
              <w:rPr>
                <w:sz w:val="22"/>
                <w:szCs w:val="22"/>
              </w:rPr>
            </w:pPr>
            <w:r w:rsidRPr="00DA2E99">
              <w:rPr>
                <w:sz w:val="22"/>
                <w:szCs w:val="22"/>
              </w:rPr>
              <w:t xml:space="preserve">3. Before she </w:t>
            </w:r>
            <w:proofErr w:type="gramStart"/>
            <w:r w:rsidRPr="00DA2E99">
              <w:rPr>
                <w:sz w:val="22"/>
                <w:szCs w:val="22"/>
              </w:rPr>
              <w:t>makes a decision</w:t>
            </w:r>
            <w:proofErr w:type="gramEnd"/>
            <w:r w:rsidRPr="00DA2E99">
              <w:rPr>
                <w:sz w:val="22"/>
                <w:szCs w:val="22"/>
              </w:rPr>
              <w:t xml:space="preserve"> to undertake genetic testing or not, do you think Sarah should discuss having a genetic test with her children and family? (Yes/No) </w:t>
            </w:r>
          </w:p>
          <w:p w14:paraId="18F7CF05" w14:textId="77777777" w:rsidR="00957B09" w:rsidRPr="00DA2E99" w:rsidRDefault="00957B09" w:rsidP="00BF3B89">
            <w:pPr>
              <w:pStyle w:val="Table10pt0"/>
              <w:numPr>
                <w:ilvl w:val="0"/>
                <w:numId w:val="68"/>
              </w:numPr>
              <w:ind w:left="539" w:firstLine="0"/>
              <w:rPr>
                <w:sz w:val="22"/>
                <w:szCs w:val="22"/>
              </w:rPr>
            </w:pPr>
            <w:r w:rsidRPr="00DA2E99">
              <w:rPr>
                <w:sz w:val="22"/>
                <w:szCs w:val="22"/>
              </w:rPr>
              <w:t>What might influence her decisions?</w:t>
            </w:r>
          </w:p>
        </w:tc>
      </w:tr>
    </w:tbl>
    <w:p w14:paraId="6ECA4D65" w14:textId="77777777" w:rsidR="00D208B4" w:rsidRDefault="00D208B4" w:rsidP="00717C44">
      <w:pPr>
        <w:spacing w:line="240" w:lineRule="auto"/>
        <w:contextualSpacing/>
        <w:rPr>
          <w:b/>
          <w:u w:val="single"/>
        </w:rPr>
      </w:pPr>
    </w:p>
    <w:p w14:paraId="62081FCA" w14:textId="77777777" w:rsidR="006B61A4" w:rsidRPr="004460F8" w:rsidRDefault="006B61A4" w:rsidP="006B61A4">
      <w:pPr>
        <w:rPr>
          <w:b/>
          <w:u w:val="single"/>
        </w:rPr>
      </w:pPr>
      <w:r>
        <w:rPr>
          <w:b/>
          <w:u w:val="single"/>
        </w:rPr>
        <w:t>Hypothetical scenario part</w:t>
      </w:r>
      <w:r w:rsidRPr="004460F8">
        <w:rPr>
          <w:b/>
          <w:u w:val="single"/>
        </w:rPr>
        <w:t xml:space="preserve"> </w:t>
      </w:r>
      <w:r>
        <w:rPr>
          <w:b/>
          <w:u w:val="single"/>
        </w:rPr>
        <w:t>4</w:t>
      </w:r>
    </w:p>
    <w:tbl>
      <w:tblPr>
        <w:tblStyle w:val="TableGrid"/>
        <w:tblW w:w="8926" w:type="dxa"/>
        <w:tblLook w:val="04A0" w:firstRow="1" w:lastRow="0" w:firstColumn="1" w:lastColumn="0" w:noHBand="0" w:noVBand="1"/>
      </w:tblPr>
      <w:tblGrid>
        <w:gridCol w:w="4026"/>
        <w:gridCol w:w="4900"/>
      </w:tblGrid>
      <w:tr w:rsidR="00957B09" w:rsidRPr="00DA2E99" w14:paraId="69A663A8" w14:textId="77777777" w:rsidTr="00957B09">
        <w:trPr>
          <w:tblHeader/>
        </w:trPr>
        <w:tc>
          <w:tcPr>
            <w:tcW w:w="4026" w:type="dxa"/>
          </w:tcPr>
          <w:p w14:paraId="6CB86B36" w14:textId="77777777" w:rsidR="00957B09" w:rsidRPr="00DA2E99" w:rsidRDefault="00957B09" w:rsidP="00957B09">
            <w:pPr>
              <w:pStyle w:val="Table10pt0"/>
              <w:rPr>
                <w:b/>
                <w:bCs/>
                <w:sz w:val="22"/>
                <w:szCs w:val="22"/>
              </w:rPr>
            </w:pPr>
            <w:r>
              <w:rPr>
                <w:b/>
                <w:bCs/>
                <w:sz w:val="22"/>
                <w:szCs w:val="22"/>
              </w:rPr>
              <w:t>Hypothetical scenario</w:t>
            </w:r>
          </w:p>
        </w:tc>
        <w:tc>
          <w:tcPr>
            <w:tcW w:w="4900" w:type="dxa"/>
          </w:tcPr>
          <w:p w14:paraId="79F5E6DB" w14:textId="77777777" w:rsidR="00957B09" w:rsidRPr="00DA2E99" w:rsidRDefault="00957B09" w:rsidP="00957B09">
            <w:pPr>
              <w:pStyle w:val="Table10pt0"/>
              <w:rPr>
                <w:b/>
                <w:bCs/>
                <w:sz w:val="22"/>
                <w:szCs w:val="22"/>
              </w:rPr>
            </w:pPr>
            <w:r w:rsidRPr="00DA2E99">
              <w:rPr>
                <w:b/>
                <w:bCs/>
                <w:sz w:val="22"/>
                <w:szCs w:val="22"/>
              </w:rPr>
              <w:t>Interview questions</w:t>
            </w:r>
          </w:p>
        </w:tc>
      </w:tr>
      <w:tr w:rsidR="00957B09" w:rsidRPr="00DA2E99" w14:paraId="79D88B9C" w14:textId="77777777" w:rsidTr="00957B09">
        <w:tc>
          <w:tcPr>
            <w:tcW w:w="4026" w:type="dxa"/>
          </w:tcPr>
          <w:p w14:paraId="2F4A06DD" w14:textId="77777777" w:rsidR="00957B09" w:rsidRPr="00DA2E99" w:rsidRDefault="00957B09" w:rsidP="00957B09">
            <w:pPr>
              <w:pStyle w:val="Table10pt0"/>
              <w:rPr>
                <w:sz w:val="22"/>
                <w:szCs w:val="22"/>
              </w:rPr>
            </w:pPr>
            <w:r w:rsidRPr="00DA2E99">
              <w:rPr>
                <w:sz w:val="22"/>
                <w:szCs w:val="22"/>
              </w:rPr>
              <w:t xml:space="preserve">Sarah decided to have genetic testing and found that she also has Lynch syndrome. James and Sarah have several ways to reduce their cancer risks. For example, regular colonoscopy will help to find a bowel cancer at an earlier stage so less aggressive treatment will be needed and the chance of survival will be better. A colonoscopy is a visual inspection of the whole length of the large bowel using an instrument called colonoscope. There is a very small chance that serious complications might occur such as damage to the bowel or bleeding during colonoscopy. For Sarah, she also has the option to undergo a risk-reducing surgery to remove her ovaries and </w:t>
            </w:r>
            <w:proofErr w:type="gramStart"/>
            <w:r w:rsidRPr="00DA2E99">
              <w:rPr>
                <w:sz w:val="22"/>
                <w:szCs w:val="22"/>
              </w:rPr>
              <w:t>womb, now that</w:t>
            </w:r>
            <w:proofErr w:type="gramEnd"/>
            <w:r w:rsidRPr="00DA2E99">
              <w:rPr>
                <w:sz w:val="22"/>
                <w:szCs w:val="22"/>
              </w:rPr>
              <w:t xml:space="preserve"> she has finished having her children.</w:t>
            </w:r>
          </w:p>
        </w:tc>
        <w:tc>
          <w:tcPr>
            <w:tcW w:w="4900" w:type="dxa"/>
          </w:tcPr>
          <w:p w14:paraId="45F6162A" w14:textId="77777777" w:rsidR="00957B09" w:rsidRPr="00DA2E99" w:rsidRDefault="00957B09" w:rsidP="00957B09">
            <w:pPr>
              <w:pStyle w:val="Table10pt0"/>
              <w:ind w:left="227" w:hanging="227"/>
              <w:rPr>
                <w:sz w:val="22"/>
                <w:szCs w:val="22"/>
              </w:rPr>
            </w:pPr>
            <w:r w:rsidRPr="00DA2E99">
              <w:rPr>
                <w:sz w:val="22"/>
                <w:szCs w:val="22"/>
              </w:rPr>
              <w:t xml:space="preserve">1. Do you think James and Sarah should have annual colonoscopies? </w:t>
            </w:r>
          </w:p>
          <w:p w14:paraId="0CBD26D9" w14:textId="77777777" w:rsidR="00957B09" w:rsidRPr="00DA2E99" w:rsidRDefault="00957B09" w:rsidP="00957B09">
            <w:pPr>
              <w:pStyle w:val="Table10pt0"/>
              <w:ind w:left="227" w:hanging="227"/>
              <w:rPr>
                <w:sz w:val="22"/>
                <w:szCs w:val="22"/>
              </w:rPr>
            </w:pPr>
            <w:r w:rsidRPr="00DA2E99">
              <w:rPr>
                <w:sz w:val="22"/>
                <w:szCs w:val="22"/>
              </w:rPr>
              <w:t>2. Do you think there would be motivating factors or challenges in undergoing annual colonoscopies?</w:t>
            </w:r>
          </w:p>
          <w:p w14:paraId="4F880149" w14:textId="77777777" w:rsidR="00957B09" w:rsidRPr="00DA2E99" w:rsidRDefault="00957B09" w:rsidP="00957B09">
            <w:pPr>
              <w:pStyle w:val="Table10pt0"/>
              <w:ind w:left="227" w:hanging="227"/>
              <w:rPr>
                <w:sz w:val="22"/>
                <w:szCs w:val="22"/>
              </w:rPr>
            </w:pPr>
            <w:r w:rsidRPr="00DA2E99">
              <w:rPr>
                <w:sz w:val="22"/>
                <w:szCs w:val="22"/>
              </w:rPr>
              <w:t>3. What are your thoughts about Sarah removing her reproductive organs to prevent cancer?</w:t>
            </w:r>
          </w:p>
          <w:p w14:paraId="2FA63F0A" w14:textId="77777777" w:rsidR="00957B09" w:rsidRPr="00DA2E99" w:rsidRDefault="00957B09" w:rsidP="00957B09">
            <w:pPr>
              <w:pStyle w:val="Table10pt0"/>
              <w:ind w:left="227"/>
              <w:rPr>
                <w:sz w:val="22"/>
                <w:szCs w:val="22"/>
              </w:rPr>
            </w:pPr>
            <w:r w:rsidRPr="00DA2E99">
              <w:rPr>
                <w:sz w:val="22"/>
                <w:szCs w:val="22"/>
              </w:rPr>
              <w:t>a) Do you think Sarah should undergo this risk-reducing surgery? (Yes/No)</w:t>
            </w:r>
          </w:p>
          <w:p w14:paraId="17CD1D3B" w14:textId="77777777" w:rsidR="00957B09" w:rsidRPr="00DA2E99" w:rsidRDefault="00957B09" w:rsidP="00957B09">
            <w:pPr>
              <w:pStyle w:val="Table10pt0"/>
              <w:ind w:left="227" w:hanging="227"/>
              <w:rPr>
                <w:sz w:val="22"/>
                <w:szCs w:val="22"/>
              </w:rPr>
            </w:pPr>
            <w:r w:rsidRPr="00DA2E99">
              <w:rPr>
                <w:sz w:val="22"/>
                <w:szCs w:val="22"/>
              </w:rPr>
              <w:t xml:space="preserve">4. How do you think James would feel knowing that his sister might have to undergo surgery to remove her reproductive organs? </w:t>
            </w:r>
          </w:p>
          <w:p w14:paraId="32E7158F" w14:textId="77777777" w:rsidR="00957B09" w:rsidRPr="00DA2E99" w:rsidRDefault="00957B09" w:rsidP="00957B09">
            <w:pPr>
              <w:pStyle w:val="Table10pt0"/>
              <w:ind w:left="227" w:hanging="227"/>
              <w:rPr>
                <w:sz w:val="22"/>
                <w:szCs w:val="22"/>
              </w:rPr>
            </w:pPr>
            <w:r w:rsidRPr="00DA2E99">
              <w:rPr>
                <w:sz w:val="22"/>
                <w:szCs w:val="22"/>
              </w:rPr>
              <w:t>5. We discussed about sharing his genetic information with his family members, now that he knows that his sister might have to undergo surgery, would this knowledge affect his decision to share his genetic information?</w:t>
            </w:r>
          </w:p>
          <w:p w14:paraId="6632E078" w14:textId="77777777" w:rsidR="00957B09" w:rsidRPr="00DA2E99" w:rsidRDefault="00957B09" w:rsidP="00957B09">
            <w:pPr>
              <w:pStyle w:val="Table10pt0"/>
              <w:ind w:left="227" w:hanging="227"/>
              <w:rPr>
                <w:sz w:val="22"/>
                <w:szCs w:val="22"/>
              </w:rPr>
            </w:pPr>
            <w:r w:rsidRPr="00DA2E99">
              <w:rPr>
                <w:sz w:val="22"/>
                <w:szCs w:val="22"/>
              </w:rPr>
              <w:t>6. Do you think this knowledge would affect his decision to share his genetic information with his family members? (Yes/No)</w:t>
            </w:r>
          </w:p>
          <w:p w14:paraId="48DA4D69" w14:textId="77777777" w:rsidR="00957B09" w:rsidRPr="00DA2E99" w:rsidRDefault="00957B09" w:rsidP="00957B09">
            <w:pPr>
              <w:pStyle w:val="Table10pt0"/>
              <w:ind w:left="227"/>
              <w:rPr>
                <w:sz w:val="22"/>
                <w:szCs w:val="22"/>
              </w:rPr>
            </w:pPr>
            <w:r w:rsidRPr="00DA2E99">
              <w:rPr>
                <w:sz w:val="22"/>
                <w:szCs w:val="22"/>
              </w:rPr>
              <w:t>a) Could you tell me the reasons why and why not?</w:t>
            </w:r>
          </w:p>
        </w:tc>
      </w:tr>
    </w:tbl>
    <w:p w14:paraId="0370D10B" w14:textId="77777777" w:rsidR="006B61A4" w:rsidRPr="00957B09" w:rsidRDefault="006B61A4" w:rsidP="00BF3B89">
      <w:pPr>
        <w:spacing w:line="240" w:lineRule="auto"/>
        <w:contextualSpacing/>
      </w:pPr>
    </w:p>
    <w:p w14:paraId="1A103FBB" w14:textId="77777777" w:rsidR="006B61A4" w:rsidRPr="00325552" w:rsidRDefault="006B61A4" w:rsidP="006B61A4">
      <w:pPr>
        <w:rPr>
          <w:u w:val="single"/>
        </w:rPr>
      </w:pPr>
      <w:r w:rsidRPr="00325552">
        <w:rPr>
          <w:b/>
          <w:u w:val="single"/>
        </w:rPr>
        <w:lastRenderedPageBreak/>
        <w:t>In conclusion</w:t>
      </w:r>
    </w:p>
    <w:p w14:paraId="7C69AD44" w14:textId="77777777" w:rsidR="006B61A4" w:rsidRDefault="006B61A4" w:rsidP="006B61A4">
      <w:r>
        <w:t xml:space="preserve">Before we conclude the interview, I have a few more questions and would like you to answer them from your own perspective (i.e., not from the perspective of James or Sarah). </w:t>
      </w:r>
    </w:p>
    <w:p w14:paraId="7D28FCB7" w14:textId="77777777" w:rsidR="006B61A4" w:rsidRPr="004460F8" w:rsidRDefault="006B61A4" w:rsidP="006B61A4">
      <w:r>
        <w:t xml:space="preserve">Now that we have explored </w:t>
      </w:r>
      <w:proofErr w:type="gramStart"/>
      <w:r>
        <w:t>a number of</w:t>
      </w:r>
      <w:proofErr w:type="gramEnd"/>
      <w:r>
        <w:t xml:space="preserve"> issues relating to genetic testing in cancer, </w:t>
      </w:r>
      <w:r w:rsidRPr="004460F8">
        <w:t xml:space="preserve">I am wondering: </w:t>
      </w:r>
    </w:p>
    <w:p w14:paraId="2873F1CB" w14:textId="77777777" w:rsidR="006B61A4" w:rsidRPr="004460F8" w:rsidRDefault="006B61A4" w:rsidP="006B61A4">
      <w:pPr>
        <w:numPr>
          <w:ilvl w:val="0"/>
          <w:numId w:val="12"/>
        </w:numPr>
        <w:spacing w:after="200" w:line="276" w:lineRule="auto"/>
        <w:ind w:left="340" w:hanging="340"/>
        <w:jc w:val="left"/>
      </w:pPr>
      <w:r>
        <w:t>How has your perspective of genetic testing in cancer changed since the start of the interview?</w:t>
      </w:r>
    </w:p>
    <w:p w14:paraId="030FAF39" w14:textId="77777777" w:rsidR="006B61A4" w:rsidRPr="004460F8" w:rsidRDefault="006B61A4" w:rsidP="006B61A4">
      <w:pPr>
        <w:numPr>
          <w:ilvl w:val="0"/>
          <w:numId w:val="12"/>
        </w:numPr>
        <w:spacing w:after="200" w:line="276" w:lineRule="auto"/>
        <w:ind w:left="340" w:hanging="340"/>
        <w:jc w:val="left"/>
      </w:pPr>
      <w:r>
        <w:t>Is there anything else that would encourage you or deter you from doing genetic testing</w:t>
      </w:r>
      <w:r w:rsidRPr="004460F8">
        <w:t>?</w:t>
      </w:r>
    </w:p>
    <w:p w14:paraId="0BC1D336" w14:textId="77777777" w:rsidR="006B61A4" w:rsidRDefault="006B61A4" w:rsidP="006B61A4">
      <w:pPr>
        <w:numPr>
          <w:ilvl w:val="0"/>
          <w:numId w:val="12"/>
        </w:numPr>
        <w:spacing w:after="200" w:line="276" w:lineRule="auto"/>
        <w:ind w:left="340" w:hanging="340"/>
        <w:jc w:val="left"/>
      </w:pPr>
      <w:r w:rsidRPr="004460F8">
        <w:t>Other than what we’ve already talked about, is there anythin</w:t>
      </w:r>
      <w:r>
        <w:t xml:space="preserve">g else about the use of genetic </w:t>
      </w:r>
      <w:r w:rsidRPr="004460F8">
        <w:t>testing in</w:t>
      </w:r>
      <w:r>
        <w:t xml:space="preserve"> bowel cancer that worries you</w:t>
      </w:r>
      <w:r w:rsidRPr="004460F8">
        <w:t xml:space="preserve">? </w:t>
      </w:r>
    </w:p>
    <w:p w14:paraId="46EFBFD1" w14:textId="33377ADA" w:rsidR="006B61A4" w:rsidRDefault="006B61A4" w:rsidP="0070489C">
      <w:pPr>
        <w:numPr>
          <w:ilvl w:val="0"/>
          <w:numId w:val="12"/>
        </w:numPr>
        <w:spacing w:after="200" w:line="276" w:lineRule="auto"/>
        <w:ind w:left="340" w:hanging="340"/>
        <w:jc w:val="left"/>
      </w:pPr>
      <w:r w:rsidRPr="004460F8">
        <w:t xml:space="preserve">Are there circumstances where you would </w:t>
      </w:r>
      <w:proofErr w:type="gramStart"/>
      <w:r w:rsidRPr="004460F8">
        <w:t>absolutely not</w:t>
      </w:r>
      <w:proofErr w:type="gramEnd"/>
      <w:r w:rsidRPr="004460F8">
        <w:t xml:space="preserve"> test?</w:t>
      </w:r>
      <w:r>
        <w:t xml:space="preserve"> I would like to mention that under Australian law, a patient who is made aware of the risk of a genetic condition may choose to advise relatives themselves, or they may consent to their doctor informing relatives on their behalf.  However, where consent is not given, the Privacy Act does allow a doctor to use or disclose a patient’s genetic information to blood relatives if </w:t>
      </w:r>
      <w:proofErr w:type="gramStart"/>
      <w:r>
        <w:t>a number of</w:t>
      </w:r>
      <w:proofErr w:type="gramEnd"/>
      <w:r>
        <w:t xml:space="preserve"> conditions are met.  This can only happen if the doctor reasonably believes that the use or disclosure will lessen or prevent a serious threat to the life, </w:t>
      </w:r>
      <w:proofErr w:type="gramStart"/>
      <w:r>
        <w:t>health</w:t>
      </w:r>
      <w:proofErr w:type="gramEnd"/>
      <w:r>
        <w:t xml:space="preserve"> or safety of a genetic relative.</w:t>
      </w:r>
    </w:p>
    <w:p w14:paraId="769E9B50" w14:textId="77777777" w:rsidR="006B61A4" w:rsidRPr="002E296E" w:rsidRDefault="006B61A4" w:rsidP="006B61A4">
      <w:r w:rsidRPr="002E296E">
        <w:t xml:space="preserve">Thank you for </w:t>
      </w:r>
      <w:r>
        <w:t>taking part in this interview</w:t>
      </w:r>
      <w:r w:rsidRPr="002E296E">
        <w:t>. We would like to understand your</w:t>
      </w:r>
      <w:r>
        <w:t xml:space="preserve"> own</w:t>
      </w:r>
      <w:r w:rsidRPr="002E296E">
        <w:t xml:space="preserve"> feelings about this interview</w:t>
      </w:r>
      <w:r>
        <w:t xml:space="preserve"> rather than from the perspective of James and Sarah</w:t>
      </w:r>
      <w:r w:rsidRPr="002E296E">
        <w:t>.</w:t>
      </w:r>
    </w:p>
    <w:p w14:paraId="3DB94140" w14:textId="77777777" w:rsidR="006B61A4" w:rsidRPr="002E296E" w:rsidRDefault="006B61A4" w:rsidP="006B61A4">
      <w:pPr>
        <w:pStyle w:val="ListParagraph"/>
        <w:numPr>
          <w:ilvl w:val="0"/>
          <w:numId w:val="13"/>
        </w:numPr>
        <w:snapToGrid w:val="0"/>
        <w:ind w:left="340" w:hanging="340"/>
        <w:contextualSpacing w:val="0"/>
      </w:pPr>
      <w:r w:rsidRPr="002E296E">
        <w:t xml:space="preserve">How has reading the scenarios or answering the questions made you feel? </w:t>
      </w:r>
    </w:p>
    <w:p w14:paraId="07091164" w14:textId="77777777" w:rsidR="006B61A4" w:rsidRDefault="006B61A4" w:rsidP="00BF3B89">
      <w:pPr>
        <w:pStyle w:val="ListParagraph"/>
        <w:numPr>
          <w:ilvl w:val="0"/>
          <w:numId w:val="13"/>
        </w:numPr>
        <w:snapToGrid w:val="0"/>
        <w:ind w:left="340" w:hanging="340"/>
        <w:contextualSpacing w:val="0"/>
      </w:pPr>
      <w:r w:rsidRPr="002E296E">
        <w:t xml:space="preserve">Has taking part in this interview made you think differently about the health of you or your family? If so, </w:t>
      </w:r>
      <w:r>
        <w:t>can you please tell me why</w:t>
      </w:r>
      <w:r w:rsidRPr="002E296E">
        <w:t>.</w:t>
      </w:r>
    </w:p>
    <w:p w14:paraId="01ECD457" w14:textId="77777777" w:rsidR="006B61A4" w:rsidRPr="004460F8" w:rsidRDefault="006B61A4" w:rsidP="006B61A4">
      <w:r w:rsidRPr="004460F8">
        <w:t>I have no further questions today.</w:t>
      </w:r>
    </w:p>
    <w:p w14:paraId="759ACB1E" w14:textId="77777777" w:rsidR="006B61A4" w:rsidRDefault="006B61A4" w:rsidP="006B61A4">
      <w:r w:rsidRPr="004460F8">
        <w:t>Before we finish, do you have any further questions you’d like to ask or points you’d like to make?</w:t>
      </w:r>
    </w:p>
    <w:p w14:paraId="4E6F42F9" w14:textId="77777777" w:rsidR="006B61A4" w:rsidRPr="006B61A4" w:rsidRDefault="006B61A4" w:rsidP="006B61A4">
      <w:r>
        <w:t xml:space="preserve">Thank you for taking part in this interview. </w:t>
      </w:r>
    </w:p>
    <w:p w14:paraId="35F32B19" w14:textId="77777777" w:rsidR="00060ADF" w:rsidRDefault="00060ADF">
      <w:pPr>
        <w:spacing w:after="160" w:line="259" w:lineRule="auto"/>
        <w:jc w:val="left"/>
        <w:sectPr w:rsidR="00060ADF" w:rsidSect="00FF6028">
          <w:footerReference w:type="default" r:id="rId13"/>
          <w:pgSz w:w="11906" w:h="16838"/>
          <w:pgMar w:top="1440" w:right="1440" w:bottom="1440" w:left="1440" w:header="708" w:footer="708" w:gutter="0"/>
          <w:cols w:space="708"/>
          <w:docGrid w:linePitch="360"/>
        </w:sectPr>
      </w:pPr>
    </w:p>
    <w:p w14:paraId="66C1BC59" w14:textId="3C8FFEA9" w:rsidR="00A85EBB" w:rsidRDefault="00E97AE4" w:rsidP="006627A3">
      <w:pPr>
        <w:pStyle w:val="Heading1"/>
        <w:spacing w:after="0"/>
      </w:pPr>
      <w:bookmarkStart w:id="17" w:name="_Toc85708406"/>
      <w:r>
        <w:lastRenderedPageBreak/>
        <w:t xml:space="preserve">Table S1. </w:t>
      </w:r>
      <w:r w:rsidR="00A85EBB">
        <w:t>The Consolidated criteria for reporting qualitative studies (COREQ) checklist</w:t>
      </w:r>
      <w:bookmarkEnd w:id="17"/>
    </w:p>
    <w:p w14:paraId="3163859D" w14:textId="77777777" w:rsidR="00187401" w:rsidRPr="002F56C5" w:rsidRDefault="00025FEB" w:rsidP="006627A3">
      <w:pPr>
        <w:pStyle w:val="Caption"/>
        <w:spacing w:after="0"/>
        <w:rPr>
          <w:rFonts w:eastAsia="Cambria" w:cstheme="minorHAnsi"/>
        </w:rPr>
      </w:pPr>
      <w:r>
        <w:t>The Consolidated criteria for reporting qualitative studies (COREQ) checklist</w:t>
      </w:r>
      <w:r w:rsidR="004165EC">
        <w:fldChar w:fldCharType="begin"/>
      </w:r>
      <w:r w:rsidR="004165EC">
        <w:instrText xml:space="preserve"> ADDIN EN.CITE &lt;EndNote&gt;&lt;Cite&gt;&lt;Author&gt;Tong&lt;/Author&gt;&lt;Year&gt;2007&lt;/Year&gt;&lt;RecNum&gt;3&lt;/RecNum&gt;&lt;DisplayText&gt;(4)&lt;/DisplayText&gt;&lt;record&gt;&lt;rec-number&gt;3&lt;/rec-number&gt;&lt;foreign-keys&gt;&lt;key app="EN" db-id="xswp9aspiz9za7e5p2hx905aavaz25wvftrd" timestamp="1563866478"&gt;3&lt;/key&gt;&lt;/foreign-keys&gt;&lt;ref-type name="Journal Article"&gt;17&lt;/ref-type&gt;&lt;contributors&gt;&lt;authors&gt;&lt;author&gt;Tong, Allison&lt;/author&gt;&lt;author&gt;Sainsbury, Peter&lt;/author&gt;&lt;author&gt;Craig, Jonathan&lt;/author&gt;&lt;/authors&gt;&lt;/contributors&gt;&lt;titles&gt;&lt;title&gt;Consolidated criteria for reporting qualitative research (COREQ): a 32-item checklist for interviews and focus groups&lt;/title&gt;&lt;secondary-title&gt;International journal for quality in health care&lt;/secondary-title&gt;&lt;/titles&gt;&lt;periodical&gt;&lt;full-title&gt;International journal for quality in health care&lt;/full-title&gt;&lt;/periodical&gt;&lt;pages&gt;349-357&lt;/pages&gt;&lt;volume&gt;19&lt;/volume&gt;&lt;number&gt;6&lt;/number&gt;&lt;dates&gt;&lt;year&gt;2007&lt;/year&gt;&lt;/dates&gt;&lt;isbn&gt;1353-4505&lt;/isbn&gt;&lt;urls&gt;&lt;/urls&gt;&lt;/record&gt;&lt;/Cite&gt;&lt;/EndNote&gt;</w:instrText>
      </w:r>
      <w:r w:rsidR="004165EC">
        <w:fldChar w:fldCharType="separate"/>
      </w:r>
      <w:r w:rsidR="004165EC">
        <w:rPr>
          <w:noProof/>
        </w:rPr>
        <w:t>(4)</w:t>
      </w:r>
      <w:r w:rsidR="004165EC">
        <w:fldChar w:fldCharType="end"/>
      </w:r>
      <w:r>
        <w:t xml:space="preserve"> </w:t>
      </w:r>
    </w:p>
    <w:tbl>
      <w:tblPr>
        <w:tblStyle w:val="TableGrid"/>
        <w:tblW w:w="0" w:type="auto"/>
        <w:tblLook w:val="04A0" w:firstRow="1" w:lastRow="0" w:firstColumn="1" w:lastColumn="0" w:noHBand="0" w:noVBand="1"/>
      </w:tblPr>
      <w:tblGrid>
        <w:gridCol w:w="2972"/>
        <w:gridCol w:w="1701"/>
        <w:gridCol w:w="9275"/>
      </w:tblGrid>
      <w:tr w:rsidR="00C95444" w14:paraId="782C631C" w14:textId="77777777" w:rsidTr="002F56C5">
        <w:trPr>
          <w:tblHeader/>
        </w:trPr>
        <w:tc>
          <w:tcPr>
            <w:tcW w:w="2972" w:type="dxa"/>
            <w:vAlign w:val="bottom"/>
          </w:tcPr>
          <w:p w14:paraId="5209A55C" w14:textId="77777777" w:rsidR="00C95444" w:rsidRPr="003E7CF4" w:rsidRDefault="00D64907" w:rsidP="00245128">
            <w:pPr>
              <w:pStyle w:val="Table10pt0"/>
              <w:rPr>
                <w:b/>
                <w:bCs/>
                <w:lang w:val="en-US"/>
              </w:rPr>
            </w:pPr>
            <w:r w:rsidRPr="003E7CF4">
              <w:rPr>
                <w:b/>
                <w:bCs/>
                <w:lang w:val="en-US"/>
              </w:rPr>
              <w:t>Characteristics</w:t>
            </w:r>
            <w:r w:rsidR="00245128">
              <w:rPr>
                <w:b/>
                <w:bCs/>
                <w:lang w:val="en-US"/>
              </w:rPr>
              <w:t xml:space="preserve"> </w:t>
            </w:r>
            <w:r w:rsidRPr="003E7CF4">
              <w:rPr>
                <w:b/>
                <w:bCs/>
                <w:lang w:val="en-US"/>
              </w:rPr>
              <w:t>(in each domain)</w:t>
            </w:r>
          </w:p>
        </w:tc>
        <w:tc>
          <w:tcPr>
            <w:tcW w:w="1701" w:type="dxa"/>
            <w:vAlign w:val="bottom"/>
          </w:tcPr>
          <w:p w14:paraId="5719A5A5" w14:textId="77777777" w:rsidR="00C95444" w:rsidRPr="003E7CF4" w:rsidRDefault="00C95444" w:rsidP="002F56C5">
            <w:pPr>
              <w:pStyle w:val="Table10pt0"/>
              <w:jc w:val="center"/>
              <w:rPr>
                <w:b/>
                <w:bCs/>
                <w:lang w:val="en-US"/>
              </w:rPr>
            </w:pPr>
            <w:r w:rsidRPr="003E7CF4">
              <w:rPr>
                <w:b/>
                <w:bCs/>
                <w:lang w:val="en-US"/>
              </w:rPr>
              <w:t>Covered in article</w:t>
            </w:r>
          </w:p>
        </w:tc>
        <w:tc>
          <w:tcPr>
            <w:tcW w:w="9275" w:type="dxa"/>
            <w:vAlign w:val="bottom"/>
          </w:tcPr>
          <w:p w14:paraId="0DF48203" w14:textId="77777777" w:rsidR="00C95444" w:rsidRPr="003E7CF4" w:rsidRDefault="00C95444" w:rsidP="002F56C5">
            <w:pPr>
              <w:pStyle w:val="Table10pt0"/>
              <w:jc w:val="center"/>
              <w:rPr>
                <w:b/>
                <w:bCs/>
                <w:lang w:val="en-US"/>
              </w:rPr>
            </w:pPr>
            <w:r w:rsidRPr="003E7CF4">
              <w:rPr>
                <w:b/>
                <w:bCs/>
                <w:lang w:val="en-US"/>
              </w:rPr>
              <w:t>Response</w:t>
            </w:r>
          </w:p>
        </w:tc>
      </w:tr>
      <w:tr w:rsidR="00C95444" w14:paraId="7A807C00" w14:textId="77777777" w:rsidTr="00C95444">
        <w:tc>
          <w:tcPr>
            <w:tcW w:w="13948" w:type="dxa"/>
            <w:gridSpan w:val="3"/>
            <w:shd w:val="clear" w:color="auto" w:fill="D9D9D9" w:themeFill="background1" w:themeFillShade="D9"/>
          </w:tcPr>
          <w:p w14:paraId="59E327F3" w14:textId="77777777" w:rsidR="00C95444" w:rsidRPr="003E7CF4" w:rsidRDefault="00C95444" w:rsidP="00D64907">
            <w:pPr>
              <w:pStyle w:val="Table10pt0"/>
              <w:rPr>
                <w:b/>
                <w:bCs/>
                <w:lang w:val="en-US"/>
              </w:rPr>
            </w:pPr>
            <w:r w:rsidRPr="003E7CF4">
              <w:rPr>
                <w:b/>
                <w:bCs/>
                <w:lang w:val="en-US"/>
              </w:rPr>
              <w:t>Domain 1.</w:t>
            </w:r>
            <w:r w:rsidR="003C739E" w:rsidRPr="003E7CF4">
              <w:rPr>
                <w:b/>
                <w:bCs/>
                <w:lang w:val="en-US"/>
              </w:rPr>
              <w:t xml:space="preserve"> Research team and reflexivity</w:t>
            </w:r>
          </w:p>
        </w:tc>
      </w:tr>
      <w:tr w:rsidR="003C739E" w14:paraId="6B6616C5" w14:textId="77777777" w:rsidTr="00791401">
        <w:tc>
          <w:tcPr>
            <w:tcW w:w="13948" w:type="dxa"/>
            <w:gridSpan w:val="3"/>
          </w:tcPr>
          <w:p w14:paraId="2E220D54" w14:textId="77777777" w:rsidR="003C739E" w:rsidRPr="003E7CF4" w:rsidRDefault="003C739E" w:rsidP="00D64907">
            <w:pPr>
              <w:pStyle w:val="Table10pt0"/>
              <w:rPr>
                <w:b/>
                <w:bCs/>
                <w:lang w:val="en-US"/>
              </w:rPr>
            </w:pPr>
            <w:r w:rsidRPr="003E7CF4">
              <w:rPr>
                <w:b/>
                <w:bCs/>
                <w:lang w:val="en-US"/>
              </w:rPr>
              <w:t>Personal Characteristics</w:t>
            </w:r>
          </w:p>
        </w:tc>
      </w:tr>
      <w:tr w:rsidR="001A3099" w14:paraId="3AFBDF43" w14:textId="77777777" w:rsidTr="002F56C5">
        <w:tc>
          <w:tcPr>
            <w:tcW w:w="2972" w:type="dxa"/>
          </w:tcPr>
          <w:p w14:paraId="468479CE" w14:textId="77777777" w:rsidR="001A3099" w:rsidRDefault="001A3099" w:rsidP="001A3099">
            <w:pPr>
              <w:pStyle w:val="Table10pt0"/>
              <w:rPr>
                <w:lang w:val="en-US"/>
              </w:rPr>
            </w:pPr>
            <w:r w:rsidRPr="001A3099">
              <w:rPr>
                <w:lang w:val="en-US"/>
              </w:rPr>
              <w:t>1. Interviewer/facilitator: Which author/s conducted the interview or focus group?</w:t>
            </w:r>
          </w:p>
        </w:tc>
        <w:tc>
          <w:tcPr>
            <w:tcW w:w="1701" w:type="dxa"/>
          </w:tcPr>
          <w:p w14:paraId="63419F96" w14:textId="77777777" w:rsidR="001A3099" w:rsidRDefault="001A3099" w:rsidP="001A3099">
            <w:pPr>
              <w:pStyle w:val="Table10pt0"/>
              <w:rPr>
                <w:lang w:val="en-US"/>
              </w:rPr>
            </w:pPr>
            <w:r w:rsidRPr="00330C2C">
              <w:rPr>
                <w:rFonts w:cs="Times New Roman"/>
                <w:szCs w:val="24"/>
              </w:rPr>
              <w:t>YES</w:t>
            </w:r>
          </w:p>
        </w:tc>
        <w:tc>
          <w:tcPr>
            <w:tcW w:w="9275" w:type="dxa"/>
          </w:tcPr>
          <w:p w14:paraId="67942FD5" w14:textId="77777777" w:rsidR="001A3099" w:rsidRDefault="001A3099" w:rsidP="001A3099">
            <w:pPr>
              <w:pStyle w:val="Table10pt0"/>
              <w:rPr>
                <w:lang w:val="en-US"/>
              </w:rPr>
            </w:pPr>
            <w:r w:rsidRPr="004B561E">
              <w:t>AM, YJK and VF conducted interviews</w:t>
            </w:r>
          </w:p>
        </w:tc>
      </w:tr>
      <w:tr w:rsidR="001A3099" w14:paraId="6E00510C" w14:textId="77777777" w:rsidTr="002F56C5">
        <w:tc>
          <w:tcPr>
            <w:tcW w:w="2972" w:type="dxa"/>
          </w:tcPr>
          <w:p w14:paraId="6BB0E1DB" w14:textId="77777777" w:rsidR="001A3099" w:rsidRPr="001A3099" w:rsidRDefault="001A3099" w:rsidP="001A3099">
            <w:pPr>
              <w:pStyle w:val="Table10pt0"/>
              <w:rPr>
                <w:lang w:val="en-US"/>
              </w:rPr>
            </w:pPr>
            <w:r w:rsidRPr="00E36AA3">
              <w:t xml:space="preserve">2. Credentials: What were the researcher’s credentials? </w:t>
            </w:r>
            <w:proofErr w:type="gramStart"/>
            <w:r w:rsidRPr="00E36AA3">
              <w:t>E.g.</w:t>
            </w:r>
            <w:proofErr w:type="gramEnd"/>
            <w:r w:rsidRPr="00E36AA3">
              <w:t xml:space="preserve"> PhD, MD</w:t>
            </w:r>
          </w:p>
        </w:tc>
        <w:tc>
          <w:tcPr>
            <w:tcW w:w="1701" w:type="dxa"/>
          </w:tcPr>
          <w:p w14:paraId="7BD58A90" w14:textId="77777777" w:rsidR="001A3099" w:rsidRPr="00330C2C" w:rsidRDefault="001A3099" w:rsidP="001A3099">
            <w:pPr>
              <w:pStyle w:val="Table10pt0"/>
              <w:rPr>
                <w:rFonts w:cs="Times New Roman"/>
                <w:szCs w:val="24"/>
              </w:rPr>
            </w:pPr>
            <w:r w:rsidRPr="00E36AA3">
              <w:t>YES</w:t>
            </w:r>
          </w:p>
        </w:tc>
        <w:tc>
          <w:tcPr>
            <w:tcW w:w="9275" w:type="dxa"/>
          </w:tcPr>
          <w:p w14:paraId="4A31A7D4" w14:textId="77777777" w:rsidR="001A3099" w:rsidRDefault="001A3099" w:rsidP="001A3099">
            <w:pPr>
              <w:pStyle w:val="Table10pt0"/>
              <w:rPr>
                <w:lang w:val="en-US"/>
              </w:rPr>
            </w:pPr>
            <w:r w:rsidRPr="004B561E">
              <w:t xml:space="preserve">Detailed in </w:t>
            </w:r>
            <w:r w:rsidR="00DB43DE">
              <w:t xml:space="preserve">manuscript after the paper title </w:t>
            </w:r>
          </w:p>
        </w:tc>
      </w:tr>
      <w:tr w:rsidR="001A3099" w14:paraId="3DACEC33" w14:textId="77777777" w:rsidTr="002F56C5">
        <w:tc>
          <w:tcPr>
            <w:tcW w:w="2972" w:type="dxa"/>
          </w:tcPr>
          <w:p w14:paraId="1D321BD1" w14:textId="77777777" w:rsidR="001A3099" w:rsidRPr="001A3099" w:rsidRDefault="001A3099" w:rsidP="001A3099">
            <w:pPr>
              <w:pStyle w:val="Table10pt0"/>
              <w:rPr>
                <w:lang w:val="en-US"/>
              </w:rPr>
            </w:pPr>
            <w:r w:rsidRPr="00E36AA3">
              <w:t>3. Occupation: What was their occupation at the time of the study?</w:t>
            </w:r>
          </w:p>
        </w:tc>
        <w:tc>
          <w:tcPr>
            <w:tcW w:w="1701" w:type="dxa"/>
          </w:tcPr>
          <w:p w14:paraId="2661EE7A" w14:textId="77777777" w:rsidR="001A3099" w:rsidRPr="00330C2C" w:rsidRDefault="001A3099" w:rsidP="001A3099">
            <w:pPr>
              <w:pStyle w:val="Table10pt0"/>
              <w:rPr>
                <w:rFonts w:cs="Times New Roman"/>
                <w:szCs w:val="24"/>
              </w:rPr>
            </w:pPr>
            <w:r w:rsidRPr="00E36AA3">
              <w:t>YES</w:t>
            </w:r>
          </w:p>
        </w:tc>
        <w:tc>
          <w:tcPr>
            <w:tcW w:w="9275" w:type="dxa"/>
          </w:tcPr>
          <w:p w14:paraId="16069816" w14:textId="77777777" w:rsidR="001A3099" w:rsidRDefault="001A3099" w:rsidP="001A3099">
            <w:pPr>
              <w:pStyle w:val="Table10pt0"/>
            </w:pPr>
            <w:r w:rsidRPr="004B561E">
              <w:t xml:space="preserve">Interviewers: Certified Genetic Councillor (AM), </w:t>
            </w:r>
            <w:proofErr w:type="spellStart"/>
            <w:r w:rsidRPr="004B561E">
              <w:t>Post Doctoral</w:t>
            </w:r>
            <w:proofErr w:type="spellEnd"/>
            <w:r w:rsidRPr="004B561E">
              <w:t xml:space="preserve"> Research Fellow (YJK), Systematic Reviewer (VF)</w:t>
            </w:r>
          </w:p>
          <w:p w14:paraId="16054EB3" w14:textId="77777777" w:rsidR="00C91D56" w:rsidRDefault="00C91D56" w:rsidP="001A3099">
            <w:pPr>
              <w:pStyle w:val="Table10pt0"/>
              <w:rPr>
                <w:lang w:val="en-US"/>
              </w:rPr>
            </w:pPr>
            <w:r w:rsidRPr="00C91D56">
              <w:rPr>
                <w:lang w:val="en-US"/>
              </w:rPr>
              <w:t>Coders: Systematic Reviewer (VF), Research Assistant (GT)</w:t>
            </w:r>
          </w:p>
          <w:p w14:paraId="64A8E02C" w14:textId="77777777" w:rsidR="00B161D8" w:rsidRDefault="00B161D8" w:rsidP="001A3099">
            <w:pPr>
              <w:pStyle w:val="Table10pt0"/>
              <w:rPr>
                <w:lang w:val="en-US"/>
              </w:rPr>
            </w:pPr>
            <w:r>
              <w:rPr>
                <w:lang w:val="en-US"/>
              </w:rPr>
              <w:t>Supervising researcher: Senior Research Fellow (NT)</w:t>
            </w:r>
          </w:p>
        </w:tc>
      </w:tr>
      <w:tr w:rsidR="001A3099" w14:paraId="0BDFA2D9" w14:textId="77777777" w:rsidTr="002F56C5">
        <w:tc>
          <w:tcPr>
            <w:tcW w:w="2972" w:type="dxa"/>
          </w:tcPr>
          <w:p w14:paraId="2DEE2FCE" w14:textId="77777777" w:rsidR="001A3099" w:rsidRPr="001A3099" w:rsidRDefault="001A3099" w:rsidP="001A3099">
            <w:pPr>
              <w:pStyle w:val="Table10pt0"/>
              <w:rPr>
                <w:lang w:val="en-US"/>
              </w:rPr>
            </w:pPr>
            <w:r w:rsidRPr="00E36AA3">
              <w:t>4. Gender: Was the researcher male or female?</w:t>
            </w:r>
          </w:p>
        </w:tc>
        <w:tc>
          <w:tcPr>
            <w:tcW w:w="1701" w:type="dxa"/>
          </w:tcPr>
          <w:p w14:paraId="25ACAC0F" w14:textId="77777777" w:rsidR="001A3099" w:rsidRPr="00330C2C" w:rsidRDefault="001A3099" w:rsidP="001A3099">
            <w:pPr>
              <w:pStyle w:val="Table10pt0"/>
              <w:rPr>
                <w:rFonts w:cs="Times New Roman"/>
                <w:szCs w:val="24"/>
              </w:rPr>
            </w:pPr>
            <w:r w:rsidRPr="00E36AA3">
              <w:t>YES</w:t>
            </w:r>
          </w:p>
        </w:tc>
        <w:tc>
          <w:tcPr>
            <w:tcW w:w="9275" w:type="dxa"/>
          </w:tcPr>
          <w:p w14:paraId="6C517418" w14:textId="77777777" w:rsidR="001A725A" w:rsidRDefault="001A725A" w:rsidP="001A3099">
            <w:pPr>
              <w:pStyle w:val="Table10pt0"/>
              <w:rPr>
                <w:lang w:val="en-US"/>
              </w:rPr>
            </w:pPr>
            <w:r w:rsidRPr="001A725A">
              <w:rPr>
                <w:lang w:val="en-US"/>
              </w:rPr>
              <w:t>AM, GT, YJK, VF</w:t>
            </w:r>
            <w:r w:rsidR="002F56C5">
              <w:rPr>
                <w:lang w:val="en-US"/>
              </w:rPr>
              <w:t>, NT</w:t>
            </w:r>
            <w:r w:rsidRPr="001A725A">
              <w:rPr>
                <w:lang w:val="en-US"/>
              </w:rPr>
              <w:t>: Female</w:t>
            </w:r>
          </w:p>
        </w:tc>
      </w:tr>
      <w:tr w:rsidR="001A3099" w14:paraId="229BD77F" w14:textId="77777777" w:rsidTr="00000637">
        <w:tc>
          <w:tcPr>
            <w:tcW w:w="2972" w:type="dxa"/>
          </w:tcPr>
          <w:p w14:paraId="1D77287D" w14:textId="77777777" w:rsidR="001A3099" w:rsidRPr="001A3099" w:rsidRDefault="001A3099" w:rsidP="001A3099">
            <w:pPr>
              <w:pStyle w:val="Table10pt0"/>
              <w:rPr>
                <w:lang w:val="en-US"/>
              </w:rPr>
            </w:pPr>
            <w:r w:rsidRPr="00E36AA3">
              <w:t>5. Experience and training: What experience or training did the researcher have?</w:t>
            </w:r>
          </w:p>
        </w:tc>
        <w:tc>
          <w:tcPr>
            <w:tcW w:w="1701" w:type="dxa"/>
          </w:tcPr>
          <w:p w14:paraId="7F590C16" w14:textId="77777777" w:rsidR="001A3099" w:rsidRPr="00330C2C" w:rsidRDefault="001A3099" w:rsidP="001A3099">
            <w:pPr>
              <w:pStyle w:val="Table10pt0"/>
              <w:rPr>
                <w:rFonts w:cs="Times New Roman"/>
                <w:szCs w:val="24"/>
              </w:rPr>
            </w:pPr>
            <w:r w:rsidRPr="00E36AA3">
              <w:t>YES</w:t>
            </w:r>
          </w:p>
        </w:tc>
        <w:tc>
          <w:tcPr>
            <w:tcW w:w="9275" w:type="dxa"/>
          </w:tcPr>
          <w:p w14:paraId="1631AF8A" w14:textId="77777777" w:rsidR="001A725A" w:rsidRPr="001A725A" w:rsidRDefault="001A725A" w:rsidP="0076177F">
            <w:pPr>
              <w:pStyle w:val="Table10pt0"/>
              <w:numPr>
                <w:ilvl w:val="0"/>
                <w:numId w:val="60"/>
              </w:numPr>
              <w:ind w:left="170" w:hanging="170"/>
              <w:rPr>
                <w:lang w:val="en-US"/>
              </w:rPr>
            </w:pPr>
            <w:r w:rsidRPr="001A725A">
              <w:rPr>
                <w:lang w:val="en-US"/>
              </w:rPr>
              <w:t>One interviewer (AM) has 5 years of experience as a certified genetic counsellor, which involves provision of information and psychosocial support to patients with hereditary cancer syndromes; also has experience conducting research interviews and undertaking qualitative analyses.</w:t>
            </w:r>
          </w:p>
          <w:p w14:paraId="0B280B3E" w14:textId="77777777" w:rsidR="001A725A" w:rsidRPr="001A725A" w:rsidRDefault="001A725A" w:rsidP="0076177F">
            <w:pPr>
              <w:pStyle w:val="Table10pt0"/>
              <w:numPr>
                <w:ilvl w:val="0"/>
                <w:numId w:val="60"/>
              </w:numPr>
              <w:ind w:left="170" w:hanging="170"/>
              <w:rPr>
                <w:lang w:val="en-US"/>
              </w:rPr>
            </w:pPr>
            <w:r w:rsidRPr="001A725A">
              <w:rPr>
                <w:lang w:val="en-US"/>
              </w:rPr>
              <w:t>Two interviewers (YJK, VF) underwent the “Accidental counsellor” training course conducted by trained C</w:t>
            </w:r>
            <w:r w:rsidR="00363774">
              <w:rPr>
                <w:lang w:val="en-US"/>
              </w:rPr>
              <w:t xml:space="preserve">ancer </w:t>
            </w:r>
            <w:r w:rsidRPr="001A725A">
              <w:rPr>
                <w:lang w:val="en-US"/>
              </w:rPr>
              <w:t>C</w:t>
            </w:r>
            <w:r w:rsidR="00363774">
              <w:rPr>
                <w:lang w:val="en-US"/>
              </w:rPr>
              <w:t xml:space="preserve">ouncil </w:t>
            </w:r>
            <w:r w:rsidRPr="001A725A">
              <w:rPr>
                <w:lang w:val="en-US"/>
              </w:rPr>
              <w:t xml:space="preserve">NSW support officers in preparation for interviews. This training course </w:t>
            </w:r>
            <w:r w:rsidR="00673939">
              <w:rPr>
                <w:lang w:val="en-US"/>
              </w:rPr>
              <w:t xml:space="preserve">aimed to teach communication skills </w:t>
            </w:r>
            <w:r w:rsidR="00E37C86">
              <w:rPr>
                <w:lang w:val="en-US"/>
              </w:rPr>
              <w:t xml:space="preserve">to </w:t>
            </w:r>
            <w:r w:rsidR="00E37C86" w:rsidRPr="00E37C86">
              <w:rPr>
                <w:lang w:val="en-US"/>
              </w:rPr>
              <w:t>assist in communicating effectively in those unexpected times when faced with a person's emotional reaction to cancer and its treatment.</w:t>
            </w:r>
          </w:p>
          <w:p w14:paraId="1A43EF4A" w14:textId="77777777" w:rsidR="001A725A" w:rsidRPr="001A725A" w:rsidRDefault="001A725A" w:rsidP="0076177F">
            <w:pPr>
              <w:pStyle w:val="Table10pt0"/>
              <w:numPr>
                <w:ilvl w:val="0"/>
                <w:numId w:val="60"/>
              </w:numPr>
              <w:ind w:left="170" w:hanging="170"/>
              <w:rPr>
                <w:lang w:val="en-US"/>
              </w:rPr>
            </w:pPr>
            <w:r w:rsidRPr="001A725A">
              <w:rPr>
                <w:lang w:val="en-US"/>
              </w:rPr>
              <w:t xml:space="preserve">One of the interviewers and coders (VF) has five years of experience in research, </w:t>
            </w:r>
            <w:proofErr w:type="spellStart"/>
            <w:r w:rsidRPr="001A725A">
              <w:rPr>
                <w:lang w:val="en-US"/>
              </w:rPr>
              <w:t>specialising</w:t>
            </w:r>
            <w:proofErr w:type="spellEnd"/>
            <w:r w:rsidRPr="001A725A">
              <w:rPr>
                <w:lang w:val="en-US"/>
              </w:rPr>
              <w:t xml:space="preserve"> in research methodology </w:t>
            </w:r>
            <w:proofErr w:type="gramStart"/>
            <w:r w:rsidRPr="001A725A">
              <w:rPr>
                <w:lang w:val="en-US"/>
              </w:rPr>
              <w:t>and also</w:t>
            </w:r>
            <w:proofErr w:type="gramEnd"/>
            <w:r w:rsidRPr="001A725A">
              <w:rPr>
                <w:lang w:val="en-US"/>
              </w:rPr>
              <w:t xml:space="preserve"> including protocol design and data analysis.</w:t>
            </w:r>
          </w:p>
          <w:p w14:paraId="3B3FB257" w14:textId="77777777" w:rsidR="001A725A" w:rsidRPr="001A725A" w:rsidRDefault="001A725A" w:rsidP="0076177F">
            <w:pPr>
              <w:pStyle w:val="Table10pt0"/>
              <w:numPr>
                <w:ilvl w:val="0"/>
                <w:numId w:val="60"/>
              </w:numPr>
              <w:ind w:left="170" w:hanging="170"/>
              <w:rPr>
                <w:lang w:val="en-US"/>
              </w:rPr>
            </w:pPr>
            <w:r w:rsidRPr="001A725A">
              <w:rPr>
                <w:lang w:val="en-US"/>
              </w:rPr>
              <w:t>One of the coders (VF) underwent professional training for NVIVO data analysis software and imparted learnings onto the second coder (GT).</w:t>
            </w:r>
          </w:p>
          <w:p w14:paraId="15A97FE3" w14:textId="77777777" w:rsidR="001A3099" w:rsidRDefault="001A725A" w:rsidP="0076177F">
            <w:pPr>
              <w:pStyle w:val="Table10pt0"/>
              <w:numPr>
                <w:ilvl w:val="0"/>
                <w:numId w:val="60"/>
              </w:numPr>
              <w:ind w:left="170" w:hanging="170"/>
              <w:rPr>
                <w:lang w:val="en-US"/>
              </w:rPr>
            </w:pPr>
            <w:r w:rsidRPr="001A725A">
              <w:rPr>
                <w:lang w:val="en-US"/>
              </w:rPr>
              <w:t xml:space="preserve">Senior researcher (NT) has </w:t>
            </w:r>
            <w:r w:rsidR="003B60AF">
              <w:rPr>
                <w:lang w:val="en-US"/>
              </w:rPr>
              <w:t>1</w:t>
            </w:r>
            <w:r w:rsidR="009E0C8A">
              <w:rPr>
                <w:lang w:val="en-US"/>
              </w:rPr>
              <w:t>5</w:t>
            </w:r>
            <w:r w:rsidR="003B60AF">
              <w:rPr>
                <w:lang w:val="en-US"/>
              </w:rPr>
              <w:t xml:space="preserve"> years </w:t>
            </w:r>
            <w:r w:rsidRPr="001A725A">
              <w:rPr>
                <w:lang w:val="en-US"/>
              </w:rPr>
              <w:t xml:space="preserve">of research experience </w:t>
            </w:r>
            <w:r w:rsidR="00190692">
              <w:rPr>
                <w:lang w:val="en-US"/>
              </w:rPr>
              <w:t xml:space="preserve">in mixed methods research, </w:t>
            </w:r>
            <w:r w:rsidRPr="001A725A">
              <w:rPr>
                <w:lang w:val="en-US"/>
              </w:rPr>
              <w:t xml:space="preserve">including </w:t>
            </w:r>
            <w:r w:rsidR="004D6DDF">
              <w:rPr>
                <w:lang w:val="en-US"/>
              </w:rPr>
              <w:t xml:space="preserve">designing, </w:t>
            </w:r>
            <w:proofErr w:type="gramStart"/>
            <w:r w:rsidR="004D6DDF">
              <w:rPr>
                <w:lang w:val="en-US"/>
              </w:rPr>
              <w:t>conducting</w:t>
            </w:r>
            <w:proofErr w:type="gramEnd"/>
            <w:r w:rsidR="004D6DDF">
              <w:rPr>
                <w:lang w:val="en-US"/>
              </w:rPr>
              <w:t xml:space="preserve"> and </w:t>
            </w:r>
            <w:proofErr w:type="spellStart"/>
            <w:r w:rsidR="004D6DDF">
              <w:rPr>
                <w:lang w:val="en-US"/>
              </w:rPr>
              <w:t>analysing</w:t>
            </w:r>
            <w:proofErr w:type="spellEnd"/>
            <w:r w:rsidRPr="001A725A">
              <w:rPr>
                <w:lang w:val="en-US"/>
              </w:rPr>
              <w:t xml:space="preserve"> qualitative </w:t>
            </w:r>
            <w:r w:rsidR="004D6DDF">
              <w:rPr>
                <w:lang w:val="en-US"/>
              </w:rPr>
              <w:t>interviews</w:t>
            </w:r>
            <w:r w:rsidR="007E1DC0">
              <w:rPr>
                <w:lang w:val="en-US"/>
              </w:rPr>
              <w:t>, including inductive and deductive analysis, and triangulation of results</w:t>
            </w:r>
            <w:r w:rsidR="007B19E9">
              <w:rPr>
                <w:lang w:val="en-US"/>
              </w:rPr>
              <w:t>.</w:t>
            </w:r>
          </w:p>
        </w:tc>
      </w:tr>
      <w:tr w:rsidR="00605893" w14:paraId="50FF5A20" w14:textId="77777777" w:rsidTr="00791401">
        <w:tc>
          <w:tcPr>
            <w:tcW w:w="13948" w:type="dxa"/>
            <w:gridSpan w:val="3"/>
          </w:tcPr>
          <w:p w14:paraId="4FA6E72C" w14:textId="77777777" w:rsidR="00605893" w:rsidRPr="003E7CF4" w:rsidRDefault="00605893" w:rsidP="00D64907">
            <w:pPr>
              <w:pStyle w:val="Table10pt0"/>
              <w:rPr>
                <w:b/>
                <w:bCs/>
                <w:lang w:val="en-US"/>
              </w:rPr>
            </w:pPr>
            <w:r w:rsidRPr="003E7CF4">
              <w:rPr>
                <w:b/>
                <w:bCs/>
                <w:lang w:val="en-US"/>
              </w:rPr>
              <w:t>Relationship with participants</w:t>
            </w:r>
          </w:p>
        </w:tc>
      </w:tr>
      <w:tr w:rsidR="005E4A25" w14:paraId="4C3ED99A" w14:textId="77777777" w:rsidTr="008F06A5">
        <w:tc>
          <w:tcPr>
            <w:tcW w:w="2972" w:type="dxa"/>
          </w:tcPr>
          <w:p w14:paraId="6F3160FA" w14:textId="77777777" w:rsidR="005E4A25" w:rsidRPr="001A3099" w:rsidRDefault="005E4A25" w:rsidP="005E4A25">
            <w:pPr>
              <w:pStyle w:val="Table10pt0"/>
              <w:rPr>
                <w:lang w:val="en-US"/>
              </w:rPr>
            </w:pPr>
            <w:r w:rsidRPr="00FF0331">
              <w:t>6. Relationship established: Was a relationship established prior to study commencement?</w:t>
            </w:r>
          </w:p>
        </w:tc>
        <w:tc>
          <w:tcPr>
            <w:tcW w:w="1701" w:type="dxa"/>
          </w:tcPr>
          <w:p w14:paraId="5462517A" w14:textId="77777777" w:rsidR="005E4A25" w:rsidRPr="00330C2C" w:rsidRDefault="00612BDB" w:rsidP="005E4A25">
            <w:pPr>
              <w:pStyle w:val="Table10pt0"/>
              <w:rPr>
                <w:rFonts w:cs="Times New Roman"/>
                <w:szCs w:val="24"/>
              </w:rPr>
            </w:pPr>
            <w:r>
              <w:rPr>
                <w:rFonts w:cs="Times New Roman"/>
                <w:szCs w:val="24"/>
              </w:rPr>
              <w:t>YES</w:t>
            </w:r>
          </w:p>
        </w:tc>
        <w:tc>
          <w:tcPr>
            <w:tcW w:w="9275" w:type="dxa"/>
          </w:tcPr>
          <w:p w14:paraId="5ADC9C7F" w14:textId="77777777" w:rsidR="0072393C" w:rsidRDefault="005E4A25" w:rsidP="005E4A25">
            <w:pPr>
              <w:pStyle w:val="Table10pt0"/>
            </w:pPr>
            <w:r w:rsidRPr="001D74A4">
              <w:t xml:space="preserve">Initial participants were recruited from Cancer Council NSW’s Relay </w:t>
            </w:r>
            <w:proofErr w:type="gramStart"/>
            <w:r w:rsidRPr="001D74A4">
              <w:t>For</w:t>
            </w:r>
            <w:proofErr w:type="gramEnd"/>
            <w:r w:rsidRPr="001D74A4">
              <w:t xml:space="preserve"> Life event where the researchers met participants for the first time. </w:t>
            </w:r>
          </w:p>
          <w:p w14:paraId="5C6C928C" w14:textId="77777777" w:rsidR="005E4A25" w:rsidRDefault="005E4A25" w:rsidP="00B075E7">
            <w:pPr>
              <w:pStyle w:val="Table10pt0"/>
              <w:rPr>
                <w:lang w:val="en-US"/>
              </w:rPr>
            </w:pPr>
            <w:r w:rsidRPr="001D74A4">
              <w:t xml:space="preserve">The convenience sample consisted of friends and family of the interviewers (partner and mother of AM, </w:t>
            </w:r>
            <w:r w:rsidR="00B075E7" w:rsidRPr="00CB0621">
              <w:t>three</w:t>
            </w:r>
            <w:r w:rsidR="00B075E7">
              <w:t xml:space="preserve"> </w:t>
            </w:r>
            <w:r w:rsidRPr="001D74A4">
              <w:t xml:space="preserve">friends of VF). </w:t>
            </w:r>
            <w:r w:rsidR="00BA778D" w:rsidRPr="00BA778D">
              <w:t xml:space="preserve">Due to the nature of relationships with interviewers among those in the convenience sample, it </w:t>
            </w:r>
            <w:r w:rsidR="00BA778D" w:rsidRPr="00BA778D">
              <w:lastRenderedPageBreak/>
              <w:t xml:space="preserve">is possible that certain responses to personal questions may have been influenced by the relationship to the interviewers </w:t>
            </w:r>
            <w:r w:rsidR="000839E5">
              <w:t>(</w:t>
            </w:r>
            <w:r w:rsidR="00BA778D" w:rsidRPr="00BA778D">
              <w:t xml:space="preserve">e.g. </w:t>
            </w:r>
            <w:r w:rsidR="000839E5">
              <w:t>t</w:t>
            </w:r>
            <w:r w:rsidR="000839E5" w:rsidRPr="00BA778D">
              <w:t xml:space="preserve">he </w:t>
            </w:r>
            <w:r w:rsidR="00BA778D" w:rsidRPr="00BA778D">
              <w:t>amount of openness that the participant responded</w:t>
            </w:r>
            <w:r w:rsidR="000839E5">
              <w:t>).</w:t>
            </w:r>
            <w:r w:rsidR="00E76FD0">
              <w:t xml:space="preserve">However, convenience sampled participants were aware that </w:t>
            </w:r>
            <w:r w:rsidR="00AE7BF1">
              <w:t xml:space="preserve">researchers were </w:t>
            </w:r>
            <w:r w:rsidR="00424EC1">
              <w:t xml:space="preserve">representing CCNSW and </w:t>
            </w:r>
            <w:r w:rsidR="00363998">
              <w:t>that</w:t>
            </w:r>
            <w:r w:rsidR="009B561C">
              <w:t xml:space="preserve"> any</w:t>
            </w:r>
            <w:r w:rsidR="00363998">
              <w:t xml:space="preserve"> information collected in the interview was recorded</w:t>
            </w:r>
            <w:r w:rsidR="003F5867">
              <w:t xml:space="preserve"> and used for research purposes which may have mitigated</w:t>
            </w:r>
            <w:r w:rsidR="009B561C">
              <w:t xml:space="preserve"> providing</w:t>
            </w:r>
            <w:r w:rsidR="003F5867">
              <w:t xml:space="preserve"> </w:t>
            </w:r>
            <w:r w:rsidR="009B561C">
              <w:t>overly open responses.</w:t>
            </w:r>
            <w:r w:rsidR="003F5867">
              <w:t xml:space="preserve"> </w:t>
            </w:r>
          </w:p>
        </w:tc>
      </w:tr>
      <w:tr w:rsidR="00A526EF" w14:paraId="6068EEBE" w14:textId="77777777" w:rsidTr="008F06A5">
        <w:tc>
          <w:tcPr>
            <w:tcW w:w="2972" w:type="dxa"/>
          </w:tcPr>
          <w:p w14:paraId="222ED37F" w14:textId="77777777" w:rsidR="00A526EF" w:rsidRPr="001A3099" w:rsidRDefault="00A526EF" w:rsidP="00A526EF">
            <w:pPr>
              <w:pStyle w:val="Table10pt0"/>
              <w:rPr>
                <w:lang w:val="en-US"/>
              </w:rPr>
            </w:pPr>
            <w:r w:rsidRPr="00FF0331">
              <w:lastRenderedPageBreak/>
              <w:t xml:space="preserve">7. Participant knowledge of the interviewer: What did the participants know about the researcher? </w:t>
            </w:r>
            <w:proofErr w:type="gramStart"/>
            <w:r w:rsidRPr="00FF0331">
              <w:t>e.g.</w:t>
            </w:r>
            <w:proofErr w:type="gramEnd"/>
            <w:r w:rsidRPr="00FF0331">
              <w:t xml:space="preserve"> personal goals, reasons for doing the research</w:t>
            </w:r>
          </w:p>
        </w:tc>
        <w:tc>
          <w:tcPr>
            <w:tcW w:w="1701" w:type="dxa"/>
          </w:tcPr>
          <w:p w14:paraId="79746DD9" w14:textId="77777777" w:rsidR="00A526EF" w:rsidRPr="00330C2C" w:rsidRDefault="00612BDB" w:rsidP="00A526EF">
            <w:pPr>
              <w:pStyle w:val="Table10pt0"/>
              <w:rPr>
                <w:rFonts w:cs="Times New Roman"/>
                <w:szCs w:val="24"/>
              </w:rPr>
            </w:pPr>
            <w:r>
              <w:rPr>
                <w:rFonts w:cs="Times New Roman"/>
                <w:szCs w:val="24"/>
              </w:rPr>
              <w:t>YES</w:t>
            </w:r>
          </w:p>
        </w:tc>
        <w:tc>
          <w:tcPr>
            <w:tcW w:w="9275" w:type="dxa"/>
          </w:tcPr>
          <w:p w14:paraId="02A71F50" w14:textId="77777777" w:rsidR="00A526EF" w:rsidRDefault="00A526EF" w:rsidP="00A526EF">
            <w:pPr>
              <w:pStyle w:val="Table10pt0"/>
              <w:rPr>
                <w:lang w:val="en-US"/>
              </w:rPr>
            </w:pPr>
            <w:r w:rsidRPr="001D74A4">
              <w:t xml:space="preserve">The purposive participants did not know the researchers personally prior or during research conduct. The convenience sample consisted of family or friends of two of the researchers (AM, VF). All participants were provided information about the context of the research, research goals, how the results will be used and why their input was important within the Participation Information and Consent form. Participants were encouraged to ask any further questions about the study at any point during the recruitment, </w:t>
            </w:r>
            <w:proofErr w:type="gramStart"/>
            <w:r w:rsidRPr="001D74A4">
              <w:t>interview</w:t>
            </w:r>
            <w:proofErr w:type="gramEnd"/>
            <w:r w:rsidRPr="001D74A4">
              <w:t xml:space="preserve"> or study period.</w:t>
            </w:r>
          </w:p>
        </w:tc>
      </w:tr>
      <w:tr w:rsidR="00A526EF" w14:paraId="773E7006" w14:textId="77777777" w:rsidTr="008F06A5">
        <w:tc>
          <w:tcPr>
            <w:tcW w:w="2972" w:type="dxa"/>
          </w:tcPr>
          <w:p w14:paraId="349BCF16" w14:textId="77777777" w:rsidR="00A526EF" w:rsidRPr="001A3099" w:rsidRDefault="00A526EF" w:rsidP="00A526EF">
            <w:pPr>
              <w:pStyle w:val="Table10pt0"/>
              <w:rPr>
                <w:lang w:val="en-US"/>
              </w:rPr>
            </w:pPr>
            <w:r w:rsidRPr="00FF0331">
              <w:t xml:space="preserve">8. Interviewer characteristics: What characteristics were reported about the interviewer/facilitator? </w:t>
            </w:r>
            <w:proofErr w:type="gramStart"/>
            <w:r w:rsidRPr="00FF0331">
              <w:t>e.g.</w:t>
            </w:r>
            <w:proofErr w:type="gramEnd"/>
            <w:r w:rsidRPr="00FF0331">
              <w:t xml:space="preserve"> Bias, assumptions, reasons and interests in the research topic.</w:t>
            </w:r>
          </w:p>
        </w:tc>
        <w:tc>
          <w:tcPr>
            <w:tcW w:w="1701" w:type="dxa"/>
          </w:tcPr>
          <w:p w14:paraId="5864443A" w14:textId="77777777" w:rsidR="00A526EF" w:rsidRPr="00330C2C" w:rsidRDefault="006B2434" w:rsidP="00A526EF">
            <w:pPr>
              <w:pStyle w:val="Table10pt0"/>
              <w:rPr>
                <w:rFonts w:cs="Times New Roman"/>
                <w:szCs w:val="24"/>
              </w:rPr>
            </w:pPr>
            <w:r>
              <w:rPr>
                <w:rFonts w:cs="Times New Roman"/>
                <w:szCs w:val="24"/>
              </w:rPr>
              <w:t>YES</w:t>
            </w:r>
          </w:p>
        </w:tc>
        <w:tc>
          <w:tcPr>
            <w:tcW w:w="9275" w:type="dxa"/>
          </w:tcPr>
          <w:p w14:paraId="199A389E" w14:textId="77777777" w:rsidR="00A526EF" w:rsidRPr="00A526EF" w:rsidRDefault="00A526EF" w:rsidP="00A526EF">
            <w:pPr>
              <w:pStyle w:val="Table10pt0"/>
              <w:rPr>
                <w:lang w:val="en-US"/>
              </w:rPr>
            </w:pPr>
            <w:r w:rsidRPr="00A526EF">
              <w:rPr>
                <w:lang w:val="en-US"/>
              </w:rPr>
              <w:t xml:space="preserve">At the time of study conduct, YJK worked as a </w:t>
            </w:r>
            <w:proofErr w:type="spellStart"/>
            <w:r w:rsidRPr="00A526EF">
              <w:rPr>
                <w:lang w:val="en-US"/>
              </w:rPr>
              <w:t>Post Doctoral</w:t>
            </w:r>
            <w:proofErr w:type="spellEnd"/>
            <w:r w:rsidRPr="00A526EF">
              <w:rPr>
                <w:lang w:val="en-US"/>
              </w:rPr>
              <w:t xml:space="preserve"> researcher in the Lynch Syndrome research team at Cancer Council NSW led by NT.   </w:t>
            </w:r>
          </w:p>
          <w:p w14:paraId="4C7ACD2E" w14:textId="77777777" w:rsidR="00A526EF" w:rsidRPr="00A526EF" w:rsidRDefault="00A526EF" w:rsidP="00A526EF">
            <w:pPr>
              <w:pStyle w:val="Table10pt0"/>
              <w:rPr>
                <w:lang w:val="en-US"/>
              </w:rPr>
            </w:pPr>
            <w:r w:rsidRPr="00A526EF">
              <w:rPr>
                <w:lang w:val="en-US"/>
              </w:rPr>
              <w:t>AM has 5 years</w:t>
            </w:r>
            <w:r w:rsidR="00612BDB">
              <w:rPr>
                <w:lang w:val="en-US"/>
              </w:rPr>
              <w:t xml:space="preserve"> of</w:t>
            </w:r>
            <w:r w:rsidRPr="00A526EF">
              <w:rPr>
                <w:lang w:val="en-US"/>
              </w:rPr>
              <w:t xml:space="preserve"> experience as a certified genetic counsellor and at the time of study conduct was conducting a PhD within the Lynch Syndrome research tea</w:t>
            </w:r>
            <w:r w:rsidR="00386C32">
              <w:rPr>
                <w:lang w:val="en-US"/>
              </w:rPr>
              <w:t xml:space="preserve">m. </w:t>
            </w:r>
          </w:p>
          <w:p w14:paraId="1E1E3800" w14:textId="77777777" w:rsidR="00A526EF" w:rsidRPr="00A526EF" w:rsidRDefault="00A526EF" w:rsidP="00A526EF">
            <w:pPr>
              <w:pStyle w:val="Table10pt0"/>
              <w:rPr>
                <w:lang w:val="en-US"/>
              </w:rPr>
            </w:pPr>
            <w:r w:rsidRPr="00A526EF">
              <w:rPr>
                <w:lang w:val="en-US"/>
              </w:rPr>
              <w:t xml:space="preserve">VF has a background in psychology and at the time of study conduct was working as a Systematic Reviewer separately from the researchers in the Lynch Syndrome team. </w:t>
            </w:r>
          </w:p>
          <w:p w14:paraId="08572D1F" w14:textId="77777777" w:rsidR="00A526EF" w:rsidRPr="00A526EF" w:rsidRDefault="00A526EF" w:rsidP="00A526EF">
            <w:pPr>
              <w:pStyle w:val="Table10pt0"/>
              <w:rPr>
                <w:lang w:val="en-US"/>
              </w:rPr>
            </w:pPr>
            <w:r w:rsidRPr="00A526EF">
              <w:rPr>
                <w:lang w:val="en-US"/>
              </w:rPr>
              <w:t>Participants were made aware in the Participant Information and Consent form that the Lynch Syndrome team are interested in gathering participant perspectives in this study to inform a cost-effectiveness evaluation of screening for LS in LS-related cancers. It may also be used to inform another CCNSW project aiming to improve genetic testing referral rates for bowel cancer patients. The results may also inform public policy for cancer prevention and management.</w:t>
            </w:r>
          </w:p>
          <w:p w14:paraId="136ABEEE" w14:textId="77777777" w:rsidR="00A526EF" w:rsidRPr="00A526EF" w:rsidRDefault="00A526EF" w:rsidP="00A526EF">
            <w:pPr>
              <w:pStyle w:val="Table10pt0"/>
              <w:rPr>
                <w:lang w:val="en-US"/>
              </w:rPr>
            </w:pPr>
            <w:r w:rsidRPr="00A526EF">
              <w:rPr>
                <w:lang w:val="en-US"/>
              </w:rPr>
              <w:t xml:space="preserve">All researchers have an interest in LS and are supportive of genetic counselling, genetic </w:t>
            </w:r>
            <w:proofErr w:type="gramStart"/>
            <w:r w:rsidRPr="00A526EF">
              <w:rPr>
                <w:lang w:val="en-US"/>
              </w:rPr>
              <w:t>testing</w:t>
            </w:r>
            <w:proofErr w:type="gramEnd"/>
            <w:r w:rsidRPr="00A526EF">
              <w:rPr>
                <w:lang w:val="en-US"/>
              </w:rPr>
              <w:t xml:space="preserve"> and management of cancer risk. All researchers acknowledge that patients and members of the </w:t>
            </w:r>
            <w:proofErr w:type="gramStart"/>
            <w:r w:rsidRPr="00A526EF">
              <w:rPr>
                <w:lang w:val="en-US"/>
              </w:rPr>
              <w:t>general public</w:t>
            </w:r>
            <w:proofErr w:type="gramEnd"/>
            <w:r w:rsidRPr="00A526EF">
              <w:rPr>
                <w:lang w:val="en-US"/>
              </w:rPr>
              <w:t xml:space="preserve"> may not feel the same and are conducting this research to understand these views.</w:t>
            </w:r>
          </w:p>
          <w:p w14:paraId="012B5A93" w14:textId="77777777" w:rsidR="00A526EF" w:rsidRDefault="00A526EF" w:rsidP="00A526EF">
            <w:pPr>
              <w:pStyle w:val="Table10pt0"/>
              <w:rPr>
                <w:lang w:val="en-US"/>
              </w:rPr>
            </w:pPr>
            <w:r w:rsidRPr="00A526EF">
              <w:rPr>
                <w:lang w:val="en-US"/>
              </w:rPr>
              <w:t xml:space="preserve">All researchers had no intent to elicit </w:t>
            </w:r>
            <w:proofErr w:type="gramStart"/>
            <w:r w:rsidRPr="00A526EF">
              <w:rPr>
                <w:lang w:val="en-US"/>
              </w:rPr>
              <w:t>particular responses</w:t>
            </w:r>
            <w:proofErr w:type="gramEnd"/>
            <w:r w:rsidRPr="00A526EF">
              <w:rPr>
                <w:lang w:val="en-US"/>
              </w:rPr>
              <w:t xml:space="preserve"> or interpreting the data in a way that supports any research agendas.</w:t>
            </w:r>
          </w:p>
        </w:tc>
      </w:tr>
      <w:tr w:rsidR="00A526EF" w14:paraId="44A6917B" w14:textId="77777777" w:rsidTr="00791401">
        <w:tc>
          <w:tcPr>
            <w:tcW w:w="13948" w:type="dxa"/>
            <w:gridSpan w:val="3"/>
          </w:tcPr>
          <w:p w14:paraId="315C7FFB" w14:textId="77777777" w:rsidR="00A526EF" w:rsidRDefault="00A526EF" w:rsidP="00A526EF">
            <w:pPr>
              <w:pStyle w:val="Table10pt0"/>
              <w:rPr>
                <w:lang w:val="en-US"/>
              </w:rPr>
            </w:pPr>
          </w:p>
        </w:tc>
      </w:tr>
      <w:tr w:rsidR="00A526EF" w14:paraId="2978C20D" w14:textId="77777777" w:rsidTr="00C95444">
        <w:tc>
          <w:tcPr>
            <w:tcW w:w="13948" w:type="dxa"/>
            <w:gridSpan w:val="3"/>
            <w:shd w:val="clear" w:color="auto" w:fill="D9D9D9" w:themeFill="background1" w:themeFillShade="D9"/>
          </w:tcPr>
          <w:p w14:paraId="4527F898" w14:textId="77777777" w:rsidR="00A526EF" w:rsidRPr="003E7CF4" w:rsidRDefault="00A526EF" w:rsidP="00A526EF">
            <w:pPr>
              <w:pStyle w:val="Table10pt0"/>
              <w:rPr>
                <w:b/>
                <w:bCs/>
                <w:lang w:val="en-US"/>
              </w:rPr>
            </w:pPr>
            <w:r w:rsidRPr="003E7CF4">
              <w:rPr>
                <w:b/>
                <w:bCs/>
                <w:lang w:val="en-US"/>
              </w:rPr>
              <w:t>Domain 2</w:t>
            </w:r>
            <w:r w:rsidR="009E293B" w:rsidRPr="003E7CF4">
              <w:rPr>
                <w:b/>
                <w:bCs/>
                <w:lang w:val="en-US"/>
              </w:rPr>
              <w:t>: Study design</w:t>
            </w:r>
          </w:p>
        </w:tc>
      </w:tr>
      <w:tr w:rsidR="00A90EA0" w14:paraId="14708F89" w14:textId="77777777" w:rsidTr="00791401">
        <w:tc>
          <w:tcPr>
            <w:tcW w:w="13948" w:type="dxa"/>
            <w:gridSpan w:val="3"/>
          </w:tcPr>
          <w:p w14:paraId="18B9369B" w14:textId="77777777" w:rsidR="00A90EA0" w:rsidRPr="003E7CF4" w:rsidRDefault="00A90EA0" w:rsidP="00A526EF">
            <w:pPr>
              <w:pStyle w:val="Table10pt0"/>
              <w:rPr>
                <w:b/>
                <w:bCs/>
                <w:lang w:val="en-US"/>
              </w:rPr>
            </w:pPr>
            <w:r w:rsidRPr="003E7CF4">
              <w:rPr>
                <w:b/>
                <w:bCs/>
                <w:lang w:val="en-US"/>
              </w:rPr>
              <w:t>Theoretical framework</w:t>
            </w:r>
          </w:p>
        </w:tc>
      </w:tr>
      <w:tr w:rsidR="00A90EA0" w14:paraId="1FCC0B7C" w14:textId="77777777" w:rsidTr="008F06A5">
        <w:tc>
          <w:tcPr>
            <w:tcW w:w="2972" w:type="dxa"/>
          </w:tcPr>
          <w:p w14:paraId="3D3F293A" w14:textId="77777777" w:rsidR="00A90EA0" w:rsidRDefault="00A90EA0" w:rsidP="00A526EF">
            <w:pPr>
              <w:pStyle w:val="Table10pt0"/>
              <w:rPr>
                <w:lang w:val="en-US"/>
              </w:rPr>
            </w:pPr>
            <w:r w:rsidRPr="00A90EA0">
              <w:rPr>
                <w:lang w:val="en-US"/>
              </w:rPr>
              <w:t xml:space="preserve">9. Methodological orientation and Theory: What methodological orientation was stated to underpin the study? </w:t>
            </w:r>
            <w:proofErr w:type="gramStart"/>
            <w:r w:rsidRPr="00A90EA0">
              <w:rPr>
                <w:lang w:val="en-US"/>
              </w:rPr>
              <w:t>e.g.</w:t>
            </w:r>
            <w:proofErr w:type="gramEnd"/>
            <w:r w:rsidRPr="00A90EA0">
              <w:rPr>
                <w:lang w:val="en-US"/>
              </w:rPr>
              <w:t xml:space="preserve"> grounded theory, discourse </w:t>
            </w:r>
            <w:r w:rsidRPr="00A90EA0">
              <w:rPr>
                <w:lang w:val="en-US"/>
              </w:rPr>
              <w:lastRenderedPageBreak/>
              <w:t>analysis, ethnography, phenomenology, content analysis.</w:t>
            </w:r>
          </w:p>
        </w:tc>
        <w:tc>
          <w:tcPr>
            <w:tcW w:w="1701" w:type="dxa"/>
          </w:tcPr>
          <w:p w14:paraId="3B1D6139" w14:textId="77777777" w:rsidR="00A90EA0" w:rsidRDefault="00E9160B" w:rsidP="00A526EF">
            <w:pPr>
              <w:pStyle w:val="Table10pt0"/>
              <w:rPr>
                <w:lang w:val="en-US"/>
              </w:rPr>
            </w:pPr>
            <w:r>
              <w:rPr>
                <w:lang w:val="en-US"/>
              </w:rPr>
              <w:lastRenderedPageBreak/>
              <w:t>YES</w:t>
            </w:r>
          </w:p>
        </w:tc>
        <w:tc>
          <w:tcPr>
            <w:tcW w:w="9275" w:type="dxa"/>
          </w:tcPr>
          <w:p w14:paraId="7127A8A9" w14:textId="77777777" w:rsidR="00D0191B" w:rsidRDefault="00A90EA0" w:rsidP="00A526EF">
            <w:pPr>
              <w:pStyle w:val="Table10pt0"/>
              <w:rPr>
                <w:lang w:val="en-US"/>
              </w:rPr>
            </w:pPr>
            <w:r w:rsidRPr="00A90EA0">
              <w:rPr>
                <w:lang w:val="en-US"/>
              </w:rPr>
              <w:t xml:space="preserve">An inductive thematic analysis approach was taken to </w:t>
            </w:r>
            <w:proofErr w:type="spellStart"/>
            <w:r w:rsidRPr="00A90EA0">
              <w:rPr>
                <w:lang w:val="en-US"/>
              </w:rPr>
              <w:t>analyse</w:t>
            </w:r>
            <w:proofErr w:type="spellEnd"/>
            <w:r w:rsidRPr="00A90EA0">
              <w:rPr>
                <w:lang w:val="en-US"/>
              </w:rPr>
              <w:t xml:space="preserve"> the dataset based on Braun and Clarke 2006 </w:t>
            </w:r>
            <w:r w:rsidR="006D5774">
              <w:rPr>
                <w:lang w:val="en-US"/>
              </w:rPr>
              <w:fldChar w:fldCharType="begin"/>
            </w:r>
            <w:r w:rsidR="004165EC">
              <w:rPr>
                <w:lang w:val="en-US"/>
              </w:rPr>
              <w:instrText xml:space="preserve"> ADDIN EN.CITE &lt;EndNote&gt;&lt;Cite&gt;&lt;Author&gt;Braun&lt;/Author&gt;&lt;Year&gt;2006&lt;/Year&gt;&lt;RecNum&gt;1&lt;/RecNum&gt;&lt;DisplayText&gt;(12)&lt;/DisplayText&gt;&lt;record&gt;&lt;rec-number&gt;1&lt;/rec-number&gt;&lt;foreign-keys&gt;&lt;key app="EN" db-id="xswp9aspiz9za7e5p2hx905aavaz25wvftrd" timestamp="1563847041"&gt;1&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dates&gt;&lt;year&gt;2006&lt;/year&gt;&lt;/dates&gt;&lt;isbn&gt;1478-0887&lt;/isbn&gt;&lt;urls&gt;&lt;/urls&gt;&lt;/record&gt;&lt;/Cite&gt;&lt;/EndNote&gt;</w:instrText>
            </w:r>
            <w:r w:rsidR="006D5774">
              <w:rPr>
                <w:lang w:val="en-US"/>
              </w:rPr>
              <w:fldChar w:fldCharType="separate"/>
            </w:r>
            <w:r w:rsidR="004165EC">
              <w:rPr>
                <w:noProof/>
                <w:lang w:val="en-US"/>
              </w:rPr>
              <w:t>(12)</w:t>
            </w:r>
            <w:r w:rsidR="006D5774">
              <w:rPr>
                <w:lang w:val="en-US"/>
              </w:rPr>
              <w:fldChar w:fldCharType="end"/>
            </w:r>
          </w:p>
          <w:p w14:paraId="197E5D3F" w14:textId="77777777" w:rsidR="00A90EA0" w:rsidRDefault="00A90EA0" w:rsidP="00A526EF">
            <w:pPr>
              <w:pStyle w:val="Table10pt0"/>
              <w:rPr>
                <w:lang w:val="en-US"/>
              </w:rPr>
            </w:pPr>
          </w:p>
        </w:tc>
      </w:tr>
      <w:tr w:rsidR="00A90EA0" w14:paraId="6F24DBF0" w14:textId="77777777" w:rsidTr="00791401">
        <w:tc>
          <w:tcPr>
            <w:tcW w:w="13948" w:type="dxa"/>
            <w:gridSpan w:val="3"/>
          </w:tcPr>
          <w:p w14:paraId="71E16677" w14:textId="77777777" w:rsidR="00A90EA0" w:rsidRPr="008C759E" w:rsidRDefault="00A90EA0" w:rsidP="00A526EF">
            <w:pPr>
              <w:pStyle w:val="Table10pt0"/>
              <w:rPr>
                <w:b/>
                <w:bCs/>
                <w:lang w:val="en-US"/>
              </w:rPr>
            </w:pPr>
            <w:r w:rsidRPr="008C759E">
              <w:rPr>
                <w:b/>
                <w:bCs/>
                <w:lang w:val="en-US"/>
              </w:rPr>
              <w:t>Participant selection</w:t>
            </w:r>
          </w:p>
        </w:tc>
      </w:tr>
      <w:tr w:rsidR="001950EB" w14:paraId="1D151E63" w14:textId="77777777" w:rsidTr="008F06A5">
        <w:tc>
          <w:tcPr>
            <w:tcW w:w="2972" w:type="dxa"/>
          </w:tcPr>
          <w:p w14:paraId="74167800" w14:textId="77777777" w:rsidR="001950EB" w:rsidRDefault="001950EB" w:rsidP="001950EB">
            <w:pPr>
              <w:pStyle w:val="Table10pt0"/>
              <w:rPr>
                <w:lang w:val="en-US"/>
              </w:rPr>
            </w:pPr>
            <w:r w:rsidRPr="00330C2C">
              <w:rPr>
                <w:rFonts w:cs="Times New Roman"/>
                <w:szCs w:val="24"/>
              </w:rPr>
              <w:t xml:space="preserve">10. Sampling: How were participants selected? </w:t>
            </w:r>
            <w:proofErr w:type="gramStart"/>
            <w:r w:rsidRPr="00330C2C">
              <w:rPr>
                <w:rFonts w:cs="Times New Roman"/>
                <w:szCs w:val="24"/>
              </w:rPr>
              <w:t>e.g.</w:t>
            </w:r>
            <w:proofErr w:type="gramEnd"/>
            <w:r w:rsidRPr="00330C2C">
              <w:rPr>
                <w:rFonts w:cs="Times New Roman"/>
                <w:szCs w:val="24"/>
              </w:rPr>
              <w:t xml:space="preserve"> purposive, convenience, consecutive, snowball</w:t>
            </w:r>
          </w:p>
        </w:tc>
        <w:tc>
          <w:tcPr>
            <w:tcW w:w="1701" w:type="dxa"/>
          </w:tcPr>
          <w:p w14:paraId="1D0694E8" w14:textId="77777777" w:rsidR="001950EB" w:rsidRDefault="00302CF0" w:rsidP="001950EB">
            <w:pPr>
              <w:pStyle w:val="Table10pt0"/>
              <w:rPr>
                <w:lang w:val="en-US"/>
              </w:rPr>
            </w:pPr>
            <w:r>
              <w:rPr>
                <w:lang w:val="en-US"/>
              </w:rPr>
              <w:t>YES</w:t>
            </w:r>
          </w:p>
        </w:tc>
        <w:tc>
          <w:tcPr>
            <w:tcW w:w="9275" w:type="dxa"/>
          </w:tcPr>
          <w:p w14:paraId="208B5A54" w14:textId="77777777" w:rsidR="001950EB" w:rsidRPr="00461328" w:rsidRDefault="001950EB" w:rsidP="001950EB">
            <w:pPr>
              <w:pStyle w:val="Table10pt0"/>
              <w:rPr>
                <w:b/>
                <w:bCs/>
                <w:lang w:val="en-US"/>
              </w:rPr>
            </w:pPr>
            <w:r w:rsidRPr="004E6338">
              <w:t xml:space="preserve">Eighteen participants were recruited from Cancer Council’s NSW’s Relay </w:t>
            </w:r>
            <w:proofErr w:type="gramStart"/>
            <w:r w:rsidRPr="004E6338">
              <w:t>For</w:t>
            </w:r>
            <w:proofErr w:type="gramEnd"/>
            <w:r w:rsidRPr="004E6338">
              <w:t xml:space="preserve"> Life event and five participants comprised a convenience sample.</w:t>
            </w:r>
            <w:r w:rsidR="005F5AFE">
              <w:t xml:space="preserve"> </w:t>
            </w:r>
            <w:r w:rsidR="00980157" w:rsidRPr="002D0116">
              <w:rPr>
                <w:bCs/>
              </w:rPr>
              <w:t xml:space="preserve">The decision to recruit at a charity event was </w:t>
            </w:r>
            <w:r w:rsidR="00940AFA" w:rsidRPr="002D0116">
              <w:rPr>
                <w:bCs/>
              </w:rPr>
              <w:t>a test of feasibility for</w:t>
            </w:r>
            <w:r w:rsidR="00980157" w:rsidRPr="002D0116">
              <w:rPr>
                <w:bCs/>
              </w:rPr>
              <w:t xml:space="preserve"> this type of recruitment strat</w:t>
            </w:r>
            <w:r w:rsidR="008E2C58" w:rsidRPr="002D0116">
              <w:rPr>
                <w:bCs/>
              </w:rPr>
              <w:t>egy.</w:t>
            </w:r>
            <w:r w:rsidR="008E2C58">
              <w:rPr>
                <w:b/>
                <w:bCs/>
              </w:rPr>
              <w:t xml:space="preserve"> </w:t>
            </w:r>
          </w:p>
        </w:tc>
      </w:tr>
      <w:tr w:rsidR="001950EB" w14:paraId="00FB6170" w14:textId="77777777" w:rsidTr="008F06A5">
        <w:tc>
          <w:tcPr>
            <w:tcW w:w="2972" w:type="dxa"/>
          </w:tcPr>
          <w:p w14:paraId="4E3B7596" w14:textId="77777777" w:rsidR="001950EB" w:rsidRDefault="001950EB" w:rsidP="001950EB">
            <w:pPr>
              <w:pStyle w:val="Table10pt0"/>
              <w:rPr>
                <w:lang w:val="en-US"/>
              </w:rPr>
            </w:pPr>
            <w:r w:rsidRPr="00330C2C">
              <w:rPr>
                <w:rFonts w:cs="Times New Roman"/>
                <w:szCs w:val="24"/>
              </w:rPr>
              <w:t xml:space="preserve">11. Method of approach: How were participants approached? </w:t>
            </w:r>
            <w:proofErr w:type="gramStart"/>
            <w:r w:rsidRPr="00330C2C">
              <w:rPr>
                <w:rFonts w:cs="Times New Roman"/>
                <w:szCs w:val="24"/>
              </w:rPr>
              <w:t>e.g.</w:t>
            </w:r>
            <w:proofErr w:type="gramEnd"/>
            <w:r w:rsidRPr="00330C2C">
              <w:rPr>
                <w:rFonts w:cs="Times New Roman"/>
                <w:szCs w:val="24"/>
              </w:rPr>
              <w:t xml:space="preserve"> face-to-face, telephone, mail, email</w:t>
            </w:r>
          </w:p>
        </w:tc>
        <w:tc>
          <w:tcPr>
            <w:tcW w:w="1701" w:type="dxa"/>
          </w:tcPr>
          <w:p w14:paraId="5A1AC91E" w14:textId="77777777" w:rsidR="001950EB" w:rsidRDefault="00302CF0" w:rsidP="001950EB">
            <w:pPr>
              <w:pStyle w:val="Table10pt0"/>
              <w:rPr>
                <w:lang w:val="en-US"/>
              </w:rPr>
            </w:pPr>
            <w:r>
              <w:rPr>
                <w:lang w:val="en-US"/>
              </w:rPr>
              <w:t>YES</w:t>
            </w:r>
          </w:p>
        </w:tc>
        <w:tc>
          <w:tcPr>
            <w:tcW w:w="9275" w:type="dxa"/>
          </w:tcPr>
          <w:p w14:paraId="50A264A1" w14:textId="77777777" w:rsidR="001950EB" w:rsidRDefault="001950EB" w:rsidP="001950EB">
            <w:pPr>
              <w:pStyle w:val="Table10pt0"/>
              <w:rPr>
                <w:lang w:val="en-US"/>
              </w:rPr>
            </w:pPr>
            <w:r w:rsidRPr="004E6338">
              <w:t xml:space="preserve">All participants </w:t>
            </w:r>
            <w:r w:rsidR="0010693A" w:rsidRPr="002D0116">
              <w:t>registered</w:t>
            </w:r>
            <w:r w:rsidRPr="004E6338">
              <w:t xml:space="preserve"> </w:t>
            </w:r>
            <w:proofErr w:type="gramStart"/>
            <w:r w:rsidRPr="004E6338">
              <w:t>face-to-face</w:t>
            </w:r>
            <w:proofErr w:type="gramEnd"/>
            <w:r w:rsidRPr="004E6338">
              <w:t xml:space="preserve"> and the consent form was signed in person, so that researchers could answer any further questions. Upon agreement to participate, purposive participants were sent a confirmation of their interview time along with an email containing the same Lynch Syndrome fact sheet and hypothetical scenarios that they were provided in the Participant Information and Consent form. All convenience sample participants were physically handed their Lynch Syndrome fact sheet and hypothetical scenarios as provided in the Participant Information and Consent form.</w:t>
            </w:r>
          </w:p>
        </w:tc>
      </w:tr>
      <w:tr w:rsidR="001950EB" w14:paraId="7A716094" w14:textId="77777777" w:rsidTr="008F06A5">
        <w:tc>
          <w:tcPr>
            <w:tcW w:w="2972" w:type="dxa"/>
          </w:tcPr>
          <w:p w14:paraId="46D5BD36" w14:textId="77777777" w:rsidR="001950EB" w:rsidRDefault="001950EB" w:rsidP="001950EB">
            <w:pPr>
              <w:pStyle w:val="Table10pt0"/>
              <w:rPr>
                <w:lang w:val="en-US"/>
              </w:rPr>
            </w:pPr>
            <w:r w:rsidRPr="00330C2C">
              <w:rPr>
                <w:rFonts w:cs="Times New Roman"/>
                <w:szCs w:val="24"/>
              </w:rPr>
              <w:t>12. Sample size: How many participants were in the study?</w:t>
            </w:r>
          </w:p>
        </w:tc>
        <w:tc>
          <w:tcPr>
            <w:tcW w:w="1701" w:type="dxa"/>
          </w:tcPr>
          <w:p w14:paraId="10C88AF3" w14:textId="77777777" w:rsidR="001950EB" w:rsidRDefault="00302CF0" w:rsidP="001950EB">
            <w:pPr>
              <w:pStyle w:val="Table10pt0"/>
              <w:rPr>
                <w:lang w:val="en-US"/>
              </w:rPr>
            </w:pPr>
            <w:r>
              <w:rPr>
                <w:lang w:val="en-US"/>
              </w:rPr>
              <w:t>YES</w:t>
            </w:r>
          </w:p>
        </w:tc>
        <w:tc>
          <w:tcPr>
            <w:tcW w:w="9275" w:type="dxa"/>
          </w:tcPr>
          <w:p w14:paraId="78875268" w14:textId="77777777" w:rsidR="001950EB" w:rsidRDefault="001950EB" w:rsidP="001950EB">
            <w:pPr>
              <w:pStyle w:val="Table10pt0"/>
              <w:rPr>
                <w:lang w:val="en-US"/>
              </w:rPr>
            </w:pPr>
            <w:r w:rsidRPr="004E6338">
              <w:t>N = 23 (18 purposive, 5 convenience)</w:t>
            </w:r>
          </w:p>
        </w:tc>
      </w:tr>
      <w:tr w:rsidR="001950EB" w14:paraId="789B8479" w14:textId="77777777" w:rsidTr="008F06A5">
        <w:tc>
          <w:tcPr>
            <w:tcW w:w="2972" w:type="dxa"/>
          </w:tcPr>
          <w:p w14:paraId="6A931742" w14:textId="77777777" w:rsidR="001950EB" w:rsidRDefault="001950EB" w:rsidP="001950EB">
            <w:pPr>
              <w:pStyle w:val="Table10pt0"/>
              <w:rPr>
                <w:lang w:val="en-US"/>
              </w:rPr>
            </w:pPr>
            <w:r w:rsidRPr="00330C2C">
              <w:rPr>
                <w:rFonts w:cs="Times New Roman"/>
                <w:szCs w:val="24"/>
              </w:rPr>
              <w:t>13. Non-participation: How many people refused to participate or dropped out? Reasons?</w:t>
            </w:r>
          </w:p>
        </w:tc>
        <w:tc>
          <w:tcPr>
            <w:tcW w:w="1701" w:type="dxa"/>
          </w:tcPr>
          <w:p w14:paraId="27F024CE" w14:textId="77777777" w:rsidR="001950EB" w:rsidRDefault="000974A8" w:rsidP="001950EB">
            <w:pPr>
              <w:pStyle w:val="Table10pt0"/>
              <w:rPr>
                <w:lang w:val="en-US"/>
              </w:rPr>
            </w:pPr>
            <w:r>
              <w:rPr>
                <w:lang w:val="en-US"/>
              </w:rPr>
              <w:t>YES</w:t>
            </w:r>
          </w:p>
        </w:tc>
        <w:tc>
          <w:tcPr>
            <w:tcW w:w="9275" w:type="dxa"/>
          </w:tcPr>
          <w:p w14:paraId="42C0C6E8" w14:textId="77777777" w:rsidR="001950EB" w:rsidRDefault="001950EB" w:rsidP="001950EB">
            <w:pPr>
              <w:pStyle w:val="Table10pt0"/>
              <w:rPr>
                <w:lang w:val="en-US"/>
              </w:rPr>
            </w:pPr>
            <w:r w:rsidRPr="004E6338">
              <w:t>Forty-four individuals registered their interest at ‘Relay for Life’ and completed a written consent form to participate in the study. Of these, 26 individuals did not proceed further due to declining (n=3), no answer to multiple call-backs, number was disconnected or incorrect (n=23). This resulted in 18 remaining participants that underwent telephone interviews. All approached convenience sample participants (n=5) consented to participation in the study.</w:t>
            </w:r>
          </w:p>
        </w:tc>
      </w:tr>
      <w:tr w:rsidR="00730084" w14:paraId="147B435E" w14:textId="77777777" w:rsidTr="00791401">
        <w:tc>
          <w:tcPr>
            <w:tcW w:w="13948" w:type="dxa"/>
            <w:gridSpan w:val="3"/>
          </w:tcPr>
          <w:p w14:paraId="01362021" w14:textId="77777777" w:rsidR="00730084" w:rsidRPr="003E7CF4" w:rsidRDefault="00730084" w:rsidP="00BB3DBF">
            <w:pPr>
              <w:pStyle w:val="Table10pt0"/>
              <w:rPr>
                <w:b/>
                <w:bCs/>
                <w:lang w:val="en-US"/>
              </w:rPr>
            </w:pPr>
            <w:r w:rsidRPr="003E7CF4">
              <w:rPr>
                <w:b/>
                <w:bCs/>
                <w:lang w:val="en-US"/>
              </w:rPr>
              <w:t>Setting</w:t>
            </w:r>
          </w:p>
        </w:tc>
      </w:tr>
      <w:tr w:rsidR="00730084" w14:paraId="69ED45AB" w14:textId="77777777" w:rsidTr="008F06A5">
        <w:tc>
          <w:tcPr>
            <w:tcW w:w="2972" w:type="dxa"/>
          </w:tcPr>
          <w:p w14:paraId="57D43B86" w14:textId="77777777" w:rsidR="00730084" w:rsidRDefault="00730084" w:rsidP="00730084">
            <w:pPr>
              <w:pStyle w:val="Table10pt0"/>
              <w:rPr>
                <w:lang w:val="en-US"/>
              </w:rPr>
            </w:pPr>
            <w:r w:rsidRPr="00330C2C">
              <w:rPr>
                <w:rFonts w:cs="Times New Roman"/>
                <w:szCs w:val="24"/>
              </w:rPr>
              <w:t xml:space="preserve">14. Setting of data collection: Where was the data collected? </w:t>
            </w:r>
            <w:proofErr w:type="gramStart"/>
            <w:r w:rsidRPr="00330C2C">
              <w:rPr>
                <w:rFonts w:cs="Times New Roman"/>
                <w:szCs w:val="24"/>
              </w:rPr>
              <w:t>e.g.</w:t>
            </w:r>
            <w:proofErr w:type="gramEnd"/>
            <w:r w:rsidRPr="00330C2C">
              <w:rPr>
                <w:rFonts w:cs="Times New Roman"/>
                <w:szCs w:val="24"/>
              </w:rPr>
              <w:t xml:space="preserve"> home, clinic, workplace</w:t>
            </w:r>
          </w:p>
        </w:tc>
        <w:tc>
          <w:tcPr>
            <w:tcW w:w="1701" w:type="dxa"/>
          </w:tcPr>
          <w:p w14:paraId="03FC68E0" w14:textId="77777777" w:rsidR="00730084" w:rsidRDefault="0069707D" w:rsidP="00730084">
            <w:pPr>
              <w:pStyle w:val="Table10pt0"/>
              <w:rPr>
                <w:lang w:val="en-US"/>
              </w:rPr>
            </w:pPr>
            <w:r>
              <w:rPr>
                <w:lang w:val="en-US"/>
              </w:rPr>
              <w:t>YES</w:t>
            </w:r>
          </w:p>
        </w:tc>
        <w:tc>
          <w:tcPr>
            <w:tcW w:w="9275" w:type="dxa"/>
          </w:tcPr>
          <w:p w14:paraId="05500570" w14:textId="77777777" w:rsidR="00730084" w:rsidRDefault="00730084" w:rsidP="00730084">
            <w:pPr>
              <w:pStyle w:val="Table10pt0"/>
              <w:rPr>
                <w:lang w:val="en-US"/>
              </w:rPr>
            </w:pPr>
            <w:r w:rsidRPr="005B4048">
              <w:t>Interviews were conducted via one</w:t>
            </w:r>
            <w:r w:rsidR="00FA5BA1">
              <w:t>-</w:t>
            </w:r>
            <w:r w:rsidRPr="005B4048">
              <w:t>on</w:t>
            </w:r>
            <w:r w:rsidR="00FA5BA1">
              <w:t>-</w:t>
            </w:r>
            <w:r w:rsidRPr="005B4048">
              <w:t xml:space="preserve">one telephone interviews. Interviewers called participants from a private room at Cancer Council NSW. In the case of some convenience samples, interviews were held in-person at the home of the participant. </w:t>
            </w:r>
            <w:proofErr w:type="gramStart"/>
            <w:r w:rsidRPr="005B4048">
              <w:t>In order to</w:t>
            </w:r>
            <w:proofErr w:type="gramEnd"/>
            <w:r w:rsidRPr="005B4048">
              <w:t xml:space="preserve"> simulate the absence of non-verbal cues over telephone, the interviewer and participant faced away from each other during the in-person interview.</w:t>
            </w:r>
          </w:p>
        </w:tc>
      </w:tr>
      <w:tr w:rsidR="00730084" w14:paraId="28881317" w14:textId="77777777" w:rsidTr="008F06A5">
        <w:tc>
          <w:tcPr>
            <w:tcW w:w="2972" w:type="dxa"/>
          </w:tcPr>
          <w:p w14:paraId="4E96A2DD" w14:textId="77777777" w:rsidR="00730084" w:rsidRDefault="00730084" w:rsidP="00730084">
            <w:pPr>
              <w:pStyle w:val="Table10pt0"/>
              <w:rPr>
                <w:lang w:val="en-US"/>
              </w:rPr>
            </w:pPr>
            <w:r w:rsidRPr="00330C2C">
              <w:rPr>
                <w:rFonts w:cs="Times New Roman"/>
                <w:szCs w:val="24"/>
              </w:rPr>
              <w:t>15. Presence of non-participants: Was anyone else present besides the participants and researchers?</w:t>
            </w:r>
          </w:p>
        </w:tc>
        <w:tc>
          <w:tcPr>
            <w:tcW w:w="1701" w:type="dxa"/>
          </w:tcPr>
          <w:p w14:paraId="03F2C7CA" w14:textId="77777777" w:rsidR="00730084" w:rsidRDefault="0069707D" w:rsidP="00730084">
            <w:pPr>
              <w:pStyle w:val="Table10pt0"/>
              <w:rPr>
                <w:lang w:val="en-US"/>
              </w:rPr>
            </w:pPr>
            <w:r>
              <w:rPr>
                <w:lang w:val="en-US"/>
              </w:rPr>
              <w:t>YES</w:t>
            </w:r>
          </w:p>
        </w:tc>
        <w:tc>
          <w:tcPr>
            <w:tcW w:w="9275" w:type="dxa"/>
          </w:tcPr>
          <w:p w14:paraId="13E73926" w14:textId="77777777" w:rsidR="00730084" w:rsidRDefault="00730084" w:rsidP="00730084">
            <w:pPr>
              <w:pStyle w:val="Table10pt0"/>
              <w:rPr>
                <w:lang w:val="en-US"/>
              </w:rPr>
            </w:pPr>
            <w:r w:rsidRPr="005B4048">
              <w:t>No one else was present other than the participant and researcher conducting the interview.</w:t>
            </w:r>
          </w:p>
        </w:tc>
      </w:tr>
      <w:tr w:rsidR="00730084" w14:paraId="2AB3F80F" w14:textId="77777777" w:rsidTr="008F06A5">
        <w:tc>
          <w:tcPr>
            <w:tcW w:w="2972" w:type="dxa"/>
          </w:tcPr>
          <w:p w14:paraId="07511A3F" w14:textId="77777777" w:rsidR="00730084" w:rsidRDefault="00730084" w:rsidP="00730084">
            <w:pPr>
              <w:pStyle w:val="Table10pt0"/>
              <w:rPr>
                <w:lang w:val="en-US"/>
              </w:rPr>
            </w:pPr>
            <w:r w:rsidRPr="00330C2C">
              <w:rPr>
                <w:rFonts w:cs="Times New Roman"/>
                <w:szCs w:val="24"/>
              </w:rPr>
              <w:t xml:space="preserve">16. Description of sample: What are the important characteristics of the sample? </w:t>
            </w:r>
            <w:proofErr w:type="gramStart"/>
            <w:r w:rsidRPr="00330C2C">
              <w:rPr>
                <w:rFonts w:cs="Times New Roman"/>
                <w:szCs w:val="24"/>
              </w:rPr>
              <w:t>e.g.</w:t>
            </w:r>
            <w:proofErr w:type="gramEnd"/>
            <w:r w:rsidRPr="00330C2C">
              <w:rPr>
                <w:rFonts w:cs="Times New Roman"/>
                <w:szCs w:val="24"/>
              </w:rPr>
              <w:t xml:space="preserve"> demographic data, date</w:t>
            </w:r>
          </w:p>
        </w:tc>
        <w:tc>
          <w:tcPr>
            <w:tcW w:w="1701" w:type="dxa"/>
          </w:tcPr>
          <w:p w14:paraId="4D68A1E7" w14:textId="77777777" w:rsidR="00730084" w:rsidRDefault="0069707D" w:rsidP="00730084">
            <w:pPr>
              <w:pStyle w:val="Table10pt0"/>
              <w:rPr>
                <w:lang w:val="en-US"/>
              </w:rPr>
            </w:pPr>
            <w:r>
              <w:rPr>
                <w:lang w:val="en-US"/>
              </w:rPr>
              <w:t>YES</w:t>
            </w:r>
          </w:p>
        </w:tc>
        <w:tc>
          <w:tcPr>
            <w:tcW w:w="9275" w:type="dxa"/>
          </w:tcPr>
          <w:p w14:paraId="4217EB8A" w14:textId="77777777" w:rsidR="00730084" w:rsidRDefault="00730084" w:rsidP="00730084">
            <w:pPr>
              <w:pStyle w:val="Table10pt0"/>
              <w:rPr>
                <w:lang w:val="en-US"/>
              </w:rPr>
            </w:pPr>
            <w:r w:rsidRPr="005B4048">
              <w:t>Attendees of the ‘Relay for Life’ event were members of the local community (Sutherland Shire) or individuals with a personal connection to cancer (</w:t>
            </w:r>
            <w:proofErr w:type="gramStart"/>
            <w:r w:rsidRPr="005B4048">
              <w:t>i.e.</w:t>
            </w:r>
            <w:proofErr w:type="gramEnd"/>
            <w:r w:rsidRPr="005B4048">
              <w:t xml:space="preserve"> were cancer survivors or support people).  </w:t>
            </w:r>
          </w:p>
        </w:tc>
      </w:tr>
      <w:tr w:rsidR="000955FD" w14:paraId="16180A74" w14:textId="77777777" w:rsidTr="00791401">
        <w:tc>
          <w:tcPr>
            <w:tcW w:w="13948" w:type="dxa"/>
            <w:gridSpan w:val="3"/>
          </w:tcPr>
          <w:p w14:paraId="554012A4" w14:textId="77777777" w:rsidR="000955FD" w:rsidRPr="008C759E" w:rsidRDefault="000955FD" w:rsidP="00A526EF">
            <w:pPr>
              <w:pStyle w:val="Table10pt0"/>
              <w:rPr>
                <w:b/>
                <w:bCs/>
                <w:lang w:val="en-US"/>
              </w:rPr>
            </w:pPr>
            <w:r w:rsidRPr="008C759E">
              <w:rPr>
                <w:b/>
                <w:bCs/>
                <w:lang w:val="en-US"/>
              </w:rPr>
              <w:t>Data collection</w:t>
            </w:r>
          </w:p>
        </w:tc>
      </w:tr>
      <w:tr w:rsidR="000955FD" w14:paraId="0CE709EE" w14:textId="77777777" w:rsidTr="008F06A5">
        <w:tc>
          <w:tcPr>
            <w:tcW w:w="2972" w:type="dxa"/>
          </w:tcPr>
          <w:p w14:paraId="3355B4B2" w14:textId="77777777" w:rsidR="000955FD" w:rsidRDefault="000955FD" w:rsidP="000955FD">
            <w:pPr>
              <w:pStyle w:val="Table10pt0"/>
              <w:rPr>
                <w:lang w:val="en-US"/>
              </w:rPr>
            </w:pPr>
            <w:r w:rsidRPr="001235AB">
              <w:lastRenderedPageBreak/>
              <w:t>17. Interview guide: Were questions, prompts, guides provided by the authors? Was it pilot tested?</w:t>
            </w:r>
          </w:p>
        </w:tc>
        <w:tc>
          <w:tcPr>
            <w:tcW w:w="1701" w:type="dxa"/>
          </w:tcPr>
          <w:p w14:paraId="7A01DF1C" w14:textId="77777777" w:rsidR="000955FD" w:rsidRDefault="0069707D" w:rsidP="000955FD">
            <w:pPr>
              <w:pStyle w:val="Table10pt0"/>
              <w:rPr>
                <w:lang w:val="en-US"/>
              </w:rPr>
            </w:pPr>
            <w:r>
              <w:rPr>
                <w:lang w:val="en-US"/>
              </w:rPr>
              <w:t>YES</w:t>
            </w:r>
          </w:p>
        </w:tc>
        <w:tc>
          <w:tcPr>
            <w:tcW w:w="9275" w:type="dxa"/>
          </w:tcPr>
          <w:p w14:paraId="34D93C32" w14:textId="77777777" w:rsidR="000955FD" w:rsidRPr="00501602" w:rsidRDefault="00501602" w:rsidP="00FC5D0E">
            <w:pPr>
              <w:spacing w:line="240" w:lineRule="auto"/>
              <w:rPr>
                <w:rFonts w:eastAsiaTheme="minorEastAsia"/>
                <w:sz w:val="20"/>
                <w:szCs w:val="20"/>
                <w:lang w:val="en-US" w:eastAsia="ko-KR"/>
              </w:rPr>
            </w:pPr>
            <w:r w:rsidRPr="00501602">
              <w:rPr>
                <w:rFonts w:eastAsiaTheme="minorEastAsia"/>
                <w:sz w:val="20"/>
                <w:szCs w:val="20"/>
                <w:lang w:val="en-US" w:eastAsia="ko-KR"/>
              </w:rPr>
              <w:t xml:space="preserve">The interviews were semi-structured in nature, consisting of both closed-ended and open-ended questions. The interview script and questions were pilot tested and refined based on feedback from three practice participants from Cancer Council NSW’s Research Division. </w:t>
            </w:r>
            <w:r w:rsidR="00CB15CE" w:rsidRPr="00CB15CE">
              <w:rPr>
                <w:rFonts w:eastAsiaTheme="minorEastAsia"/>
                <w:sz w:val="20"/>
                <w:szCs w:val="20"/>
                <w:lang w:val="en-US" w:eastAsia="ko-KR"/>
              </w:rPr>
              <w:t xml:space="preserve">Each interviewer conducted the interview based on the same questions that were </w:t>
            </w:r>
            <w:proofErr w:type="spellStart"/>
            <w:r w:rsidR="00CB15CE" w:rsidRPr="00CB15CE">
              <w:rPr>
                <w:rFonts w:eastAsiaTheme="minorEastAsia"/>
                <w:sz w:val="20"/>
                <w:szCs w:val="20"/>
                <w:lang w:val="en-US" w:eastAsia="ko-KR"/>
              </w:rPr>
              <w:t>finalised</w:t>
            </w:r>
            <w:proofErr w:type="spellEnd"/>
            <w:r w:rsidR="00CB15CE" w:rsidRPr="00CB15CE">
              <w:rPr>
                <w:rFonts w:eastAsiaTheme="minorEastAsia"/>
                <w:sz w:val="20"/>
                <w:szCs w:val="20"/>
                <w:lang w:val="en-US" w:eastAsia="ko-KR"/>
              </w:rPr>
              <w:t xml:space="preserve"> from the pilot test, however due to the semi-structured nature of the interview, some questions were modified or omitted to support conversation flow.</w:t>
            </w:r>
          </w:p>
        </w:tc>
      </w:tr>
      <w:tr w:rsidR="00501602" w14:paraId="3E80561B" w14:textId="77777777" w:rsidTr="008F06A5">
        <w:tc>
          <w:tcPr>
            <w:tcW w:w="2972" w:type="dxa"/>
          </w:tcPr>
          <w:p w14:paraId="1674B90B" w14:textId="77777777" w:rsidR="00501602" w:rsidRDefault="00501602" w:rsidP="00501602">
            <w:pPr>
              <w:pStyle w:val="Table10pt0"/>
              <w:rPr>
                <w:lang w:val="en-US"/>
              </w:rPr>
            </w:pPr>
            <w:r w:rsidRPr="001235AB">
              <w:t>18. Repeat interviews: Were repeat interviews carried out? If yes, how many?</w:t>
            </w:r>
          </w:p>
        </w:tc>
        <w:tc>
          <w:tcPr>
            <w:tcW w:w="1701" w:type="dxa"/>
          </w:tcPr>
          <w:p w14:paraId="16EB9CB6" w14:textId="77777777" w:rsidR="00501602" w:rsidRDefault="00604293" w:rsidP="00501602">
            <w:pPr>
              <w:pStyle w:val="Table10pt0"/>
              <w:rPr>
                <w:lang w:val="en-US"/>
              </w:rPr>
            </w:pPr>
            <w:r>
              <w:rPr>
                <w:lang w:val="en-US"/>
              </w:rPr>
              <w:t>N/A</w:t>
            </w:r>
          </w:p>
        </w:tc>
        <w:tc>
          <w:tcPr>
            <w:tcW w:w="9275" w:type="dxa"/>
          </w:tcPr>
          <w:p w14:paraId="67E7B10E" w14:textId="77777777" w:rsidR="00501602" w:rsidRDefault="00501602" w:rsidP="00501602">
            <w:pPr>
              <w:pStyle w:val="Table10pt0"/>
              <w:rPr>
                <w:lang w:val="en-US"/>
              </w:rPr>
            </w:pPr>
            <w:r w:rsidRPr="00531DFC">
              <w:t>None</w:t>
            </w:r>
          </w:p>
        </w:tc>
      </w:tr>
      <w:tr w:rsidR="00501602" w14:paraId="16D9DF69" w14:textId="77777777" w:rsidTr="008F06A5">
        <w:tc>
          <w:tcPr>
            <w:tcW w:w="2972" w:type="dxa"/>
          </w:tcPr>
          <w:p w14:paraId="5C74127D" w14:textId="77777777" w:rsidR="00501602" w:rsidRDefault="00501602" w:rsidP="00501602">
            <w:pPr>
              <w:pStyle w:val="Table10pt0"/>
              <w:rPr>
                <w:lang w:val="en-US"/>
              </w:rPr>
            </w:pPr>
            <w:r w:rsidRPr="001235AB">
              <w:t>19. Audio/visual recording: Did the research use audio or visual recording to collect the data?</w:t>
            </w:r>
          </w:p>
        </w:tc>
        <w:tc>
          <w:tcPr>
            <w:tcW w:w="1701" w:type="dxa"/>
          </w:tcPr>
          <w:p w14:paraId="6BF62697" w14:textId="77777777" w:rsidR="00501602" w:rsidRDefault="00604293" w:rsidP="00501602">
            <w:pPr>
              <w:pStyle w:val="Table10pt0"/>
              <w:rPr>
                <w:lang w:val="en-US"/>
              </w:rPr>
            </w:pPr>
            <w:r>
              <w:rPr>
                <w:lang w:val="en-US"/>
              </w:rPr>
              <w:t>YES</w:t>
            </w:r>
          </w:p>
        </w:tc>
        <w:tc>
          <w:tcPr>
            <w:tcW w:w="9275" w:type="dxa"/>
          </w:tcPr>
          <w:p w14:paraId="5D335F3F" w14:textId="77777777" w:rsidR="00501602" w:rsidRDefault="00501602" w:rsidP="00501602">
            <w:pPr>
              <w:pStyle w:val="Table10pt0"/>
              <w:rPr>
                <w:lang w:val="en-US"/>
              </w:rPr>
            </w:pPr>
            <w:r w:rsidRPr="00531DFC">
              <w:t xml:space="preserve">All interviews were audio recorded on a Dictaphone and transcribed verbatim by a third- party transcription service. </w:t>
            </w:r>
          </w:p>
        </w:tc>
      </w:tr>
      <w:tr w:rsidR="00501602" w14:paraId="0A71A4A3" w14:textId="77777777" w:rsidTr="008F06A5">
        <w:tc>
          <w:tcPr>
            <w:tcW w:w="2972" w:type="dxa"/>
          </w:tcPr>
          <w:p w14:paraId="3F5C8BB9" w14:textId="77777777" w:rsidR="00501602" w:rsidRDefault="00501602" w:rsidP="00501602">
            <w:pPr>
              <w:pStyle w:val="Table10pt0"/>
              <w:rPr>
                <w:lang w:val="en-US"/>
              </w:rPr>
            </w:pPr>
            <w:r w:rsidRPr="001235AB">
              <w:t>20. Field notes: Were field notes made during and/or after the interview or focus group?</w:t>
            </w:r>
          </w:p>
        </w:tc>
        <w:tc>
          <w:tcPr>
            <w:tcW w:w="1701" w:type="dxa"/>
          </w:tcPr>
          <w:p w14:paraId="5C69041C" w14:textId="77777777" w:rsidR="00501602" w:rsidRDefault="00604293" w:rsidP="00501602">
            <w:pPr>
              <w:pStyle w:val="Table10pt0"/>
              <w:rPr>
                <w:lang w:val="en-US"/>
              </w:rPr>
            </w:pPr>
            <w:r>
              <w:rPr>
                <w:lang w:val="en-US"/>
              </w:rPr>
              <w:t>N/A</w:t>
            </w:r>
          </w:p>
        </w:tc>
        <w:tc>
          <w:tcPr>
            <w:tcW w:w="9275" w:type="dxa"/>
          </w:tcPr>
          <w:p w14:paraId="43CF8016" w14:textId="77777777" w:rsidR="00501602" w:rsidRDefault="00501602" w:rsidP="00501602">
            <w:pPr>
              <w:pStyle w:val="Table10pt0"/>
              <w:rPr>
                <w:lang w:val="en-US"/>
              </w:rPr>
            </w:pPr>
            <w:r w:rsidRPr="00531DFC">
              <w:t>No field notes were taken.</w:t>
            </w:r>
          </w:p>
        </w:tc>
      </w:tr>
      <w:tr w:rsidR="00501602" w14:paraId="13E7EEB1" w14:textId="77777777" w:rsidTr="008F06A5">
        <w:tc>
          <w:tcPr>
            <w:tcW w:w="2972" w:type="dxa"/>
          </w:tcPr>
          <w:p w14:paraId="44C5B01F" w14:textId="77777777" w:rsidR="00501602" w:rsidRDefault="00501602" w:rsidP="00501602">
            <w:pPr>
              <w:pStyle w:val="Table10pt0"/>
              <w:rPr>
                <w:lang w:val="en-US"/>
              </w:rPr>
            </w:pPr>
            <w:r w:rsidRPr="001235AB">
              <w:t>21. Duration: What was the duration of the interviews or focus group?</w:t>
            </w:r>
          </w:p>
        </w:tc>
        <w:tc>
          <w:tcPr>
            <w:tcW w:w="1701" w:type="dxa"/>
          </w:tcPr>
          <w:p w14:paraId="6F0263DC" w14:textId="77777777" w:rsidR="00501602" w:rsidRDefault="00604293" w:rsidP="00501602">
            <w:pPr>
              <w:pStyle w:val="Table10pt0"/>
              <w:rPr>
                <w:lang w:val="en-US"/>
              </w:rPr>
            </w:pPr>
            <w:r>
              <w:rPr>
                <w:lang w:val="en-US"/>
              </w:rPr>
              <w:t>YES</w:t>
            </w:r>
          </w:p>
        </w:tc>
        <w:tc>
          <w:tcPr>
            <w:tcW w:w="9275" w:type="dxa"/>
          </w:tcPr>
          <w:p w14:paraId="49BDDD84" w14:textId="77777777" w:rsidR="00501602" w:rsidRDefault="00501602" w:rsidP="00501602">
            <w:pPr>
              <w:pStyle w:val="Table10pt0"/>
              <w:rPr>
                <w:lang w:val="en-US"/>
              </w:rPr>
            </w:pPr>
            <w:r w:rsidRPr="00531DFC">
              <w:t>Each interview lasted around 30-45 minutes.</w:t>
            </w:r>
          </w:p>
        </w:tc>
      </w:tr>
      <w:tr w:rsidR="00501602" w14:paraId="4FAE6A9E" w14:textId="77777777" w:rsidTr="008F06A5">
        <w:tc>
          <w:tcPr>
            <w:tcW w:w="2972" w:type="dxa"/>
          </w:tcPr>
          <w:p w14:paraId="43BCB8B1" w14:textId="77777777" w:rsidR="00501602" w:rsidRDefault="00501602" w:rsidP="00501602">
            <w:pPr>
              <w:pStyle w:val="Table10pt0"/>
              <w:rPr>
                <w:lang w:val="en-US"/>
              </w:rPr>
            </w:pPr>
            <w:r w:rsidRPr="001235AB">
              <w:t>22. Data saturation: Was data saturation discussed?</w:t>
            </w:r>
          </w:p>
        </w:tc>
        <w:tc>
          <w:tcPr>
            <w:tcW w:w="1701" w:type="dxa"/>
          </w:tcPr>
          <w:p w14:paraId="3A064793" w14:textId="77777777" w:rsidR="00501602" w:rsidRDefault="008E100C" w:rsidP="00501602">
            <w:pPr>
              <w:pStyle w:val="Table10pt0"/>
              <w:rPr>
                <w:lang w:val="en-US"/>
              </w:rPr>
            </w:pPr>
            <w:r>
              <w:rPr>
                <w:lang w:val="en-US"/>
              </w:rPr>
              <w:t>YES</w:t>
            </w:r>
          </w:p>
        </w:tc>
        <w:tc>
          <w:tcPr>
            <w:tcW w:w="9275" w:type="dxa"/>
          </w:tcPr>
          <w:p w14:paraId="1DF4B41C" w14:textId="77777777" w:rsidR="00501602" w:rsidRDefault="00501602" w:rsidP="00501602">
            <w:pPr>
              <w:pStyle w:val="Table10pt0"/>
              <w:rPr>
                <w:lang w:val="en-US"/>
              </w:rPr>
            </w:pPr>
            <w:r w:rsidRPr="00531DFC">
              <w:t xml:space="preserve">It was agreed by the study researchers that recruitment could stop earlier if saturation were reached </w:t>
            </w:r>
            <w:proofErr w:type="gramStart"/>
            <w:r w:rsidRPr="00531DFC">
              <w:t>i.e.</w:t>
            </w:r>
            <w:proofErr w:type="gramEnd"/>
            <w:r w:rsidRPr="00531DFC">
              <w:t xml:space="preserve"> no new information or perspectives gained from additional participants and in the event that there were not enough participants initially recruited.</w:t>
            </w:r>
          </w:p>
        </w:tc>
      </w:tr>
      <w:tr w:rsidR="000955FD" w14:paraId="49754373" w14:textId="77777777" w:rsidTr="008F06A5">
        <w:tc>
          <w:tcPr>
            <w:tcW w:w="2972" w:type="dxa"/>
          </w:tcPr>
          <w:p w14:paraId="713CFE12" w14:textId="77777777" w:rsidR="000955FD" w:rsidRDefault="000955FD" w:rsidP="000955FD">
            <w:pPr>
              <w:pStyle w:val="Table10pt0"/>
              <w:rPr>
                <w:lang w:val="en-US"/>
              </w:rPr>
            </w:pPr>
            <w:r w:rsidRPr="001235AB">
              <w:t>23. Transcripts returned: Were transcripts returned to participants for comment and/or correction?</w:t>
            </w:r>
          </w:p>
        </w:tc>
        <w:tc>
          <w:tcPr>
            <w:tcW w:w="1701" w:type="dxa"/>
          </w:tcPr>
          <w:p w14:paraId="4BEBEE1A" w14:textId="77777777" w:rsidR="000955FD" w:rsidRDefault="00424FD0" w:rsidP="000955FD">
            <w:pPr>
              <w:pStyle w:val="Table10pt0"/>
              <w:rPr>
                <w:lang w:val="en-US"/>
              </w:rPr>
            </w:pPr>
            <w:r>
              <w:rPr>
                <w:lang w:val="en-US"/>
              </w:rPr>
              <w:t>N/A</w:t>
            </w:r>
          </w:p>
        </w:tc>
        <w:tc>
          <w:tcPr>
            <w:tcW w:w="9275" w:type="dxa"/>
          </w:tcPr>
          <w:p w14:paraId="351A3523" w14:textId="77777777" w:rsidR="000955FD" w:rsidRDefault="00DD1385" w:rsidP="000955FD">
            <w:pPr>
              <w:pStyle w:val="Table10pt0"/>
              <w:rPr>
                <w:lang w:val="en-US"/>
              </w:rPr>
            </w:pPr>
            <w:r>
              <w:rPr>
                <w:lang w:val="en-US"/>
              </w:rPr>
              <w:t>N/A</w:t>
            </w:r>
          </w:p>
        </w:tc>
      </w:tr>
      <w:tr w:rsidR="0027338C" w14:paraId="29E3AD9F" w14:textId="77777777" w:rsidTr="00791401">
        <w:tc>
          <w:tcPr>
            <w:tcW w:w="13948" w:type="dxa"/>
            <w:gridSpan w:val="3"/>
          </w:tcPr>
          <w:p w14:paraId="32A97469" w14:textId="77777777" w:rsidR="0027338C" w:rsidRDefault="0027338C" w:rsidP="000955FD">
            <w:pPr>
              <w:pStyle w:val="Table10pt0"/>
              <w:rPr>
                <w:lang w:val="en-US"/>
              </w:rPr>
            </w:pPr>
          </w:p>
        </w:tc>
      </w:tr>
      <w:tr w:rsidR="00A51682" w14:paraId="75925FC5" w14:textId="77777777" w:rsidTr="00214D2F">
        <w:tc>
          <w:tcPr>
            <w:tcW w:w="13948" w:type="dxa"/>
            <w:gridSpan w:val="3"/>
            <w:shd w:val="clear" w:color="auto" w:fill="D9D9D9" w:themeFill="background1" w:themeFillShade="D9"/>
          </w:tcPr>
          <w:p w14:paraId="1E887F8F" w14:textId="77777777" w:rsidR="00A51682" w:rsidRPr="003E7CF4" w:rsidRDefault="00A51682" w:rsidP="00A51682">
            <w:pPr>
              <w:pStyle w:val="Table10pt0"/>
              <w:rPr>
                <w:b/>
                <w:bCs/>
                <w:lang w:val="en-US"/>
              </w:rPr>
            </w:pPr>
            <w:r w:rsidRPr="003E7CF4">
              <w:rPr>
                <w:b/>
                <w:bCs/>
              </w:rPr>
              <w:t>Domain 3: Analysis and findings</w:t>
            </w:r>
          </w:p>
        </w:tc>
      </w:tr>
      <w:tr w:rsidR="00A51682" w14:paraId="0AE8B9A0" w14:textId="77777777" w:rsidTr="00791401">
        <w:tc>
          <w:tcPr>
            <w:tcW w:w="13948" w:type="dxa"/>
            <w:gridSpan w:val="3"/>
          </w:tcPr>
          <w:p w14:paraId="0B710C12" w14:textId="77777777" w:rsidR="00A51682" w:rsidRPr="003E7CF4" w:rsidRDefault="00A51682" w:rsidP="00A51682">
            <w:pPr>
              <w:pStyle w:val="Table10pt0"/>
              <w:rPr>
                <w:b/>
                <w:bCs/>
                <w:lang w:val="en-US"/>
              </w:rPr>
            </w:pPr>
            <w:r w:rsidRPr="003E7CF4">
              <w:rPr>
                <w:b/>
                <w:bCs/>
              </w:rPr>
              <w:t>Data analysis</w:t>
            </w:r>
          </w:p>
        </w:tc>
      </w:tr>
      <w:tr w:rsidR="00A51682" w14:paraId="6A8C16A2" w14:textId="77777777" w:rsidTr="008F06A5">
        <w:tc>
          <w:tcPr>
            <w:tcW w:w="2972" w:type="dxa"/>
          </w:tcPr>
          <w:p w14:paraId="1D25F39D" w14:textId="77777777" w:rsidR="00A51682" w:rsidRPr="001235AB" w:rsidRDefault="00A51682" w:rsidP="00A51682">
            <w:pPr>
              <w:pStyle w:val="Table10pt0"/>
            </w:pPr>
            <w:r w:rsidRPr="00602D2B">
              <w:t>24. Number of data coders: How many data coders coded the data?</w:t>
            </w:r>
          </w:p>
        </w:tc>
        <w:tc>
          <w:tcPr>
            <w:tcW w:w="1701" w:type="dxa"/>
          </w:tcPr>
          <w:p w14:paraId="53FF8242" w14:textId="77777777" w:rsidR="00A51682" w:rsidRDefault="00E32076" w:rsidP="00A51682">
            <w:pPr>
              <w:pStyle w:val="Table10pt0"/>
              <w:rPr>
                <w:lang w:val="en-US"/>
              </w:rPr>
            </w:pPr>
            <w:r>
              <w:rPr>
                <w:lang w:val="en-US"/>
              </w:rPr>
              <w:t>YES</w:t>
            </w:r>
          </w:p>
        </w:tc>
        <w:tc>
          <w:tcPr>
            <w:tcW w:w="9275" w:type="dxa"/>
          </w:tcPr>
          <w:p w14:paraId="0C350EF9" w14:textId="77777777" w:rsidR="00A51682" w:rsidRDefault="00A51682" w:rsidP="00A51682">
            <w:pPr>
              <w:pStyle w:val="Table10pt0"/>
              <w:rPr>
                <w:lang w:val="en-US"/>
              </w:rPr>
            </w:pPr>
            <w:r w:rsidRPr="006E2778">
              <w:t>Data was independently coded by two data coders who were blind to the other’s coding (VF, GT)</w:t>
            </w:r>
          </w:p>
        </w:tc>
      </w:tr>
      <w:tr w:rsidR="00A51682" w14:paraId="41F9FB62" w14:textId="77777777" w:rsidTr="008F06A5">
        <w:tc>
          <w:tcPr>
            <w:tcW w:w="2972" w:type="dxa"/>
          </w:tcPr>
          <w:p w14:paraId="1B4D3D30" w14:textId="77777777" w:rsidR="00A51682" w:rsidRPr="001235AB" w:rsidRDefault="00A51682" w:rsidP="00A51682">
            <w:pPr>
              <w:pStyle w:val="Table10pt0"/>
            </w:pPr>
            <w:r w:rsidRPr="00602D2B">
              <w:t>25. Description of the coding tree: Did authors provide a description of the coding tree?</w:t>
            </w:r>
          </w:p>
        </w:tc>
        <w:tc>
          <w:tcPr>
            <w:tcW w:w="1701" w:type="dxa"/>
          </w:tcPr>
          <w:p w14:paraId="7D312955" w14:textId="77777777" w:rsidR="00A51682" w:rsidRDefault="00A51682" w:rsidP="00A51682">
            <w:pPr>
              <w:pStyle w:val="Table10pt0"/>
              <w:rPr>
                <w:lang w:val="en-US"/>
              </w:rPr>
            </w:pPr>
          </w:p>
        </w:tc>
        <w:tc>
          <w:tcPr>
            <w:tcW w:w="9275" w:type="dxa"/>
          </w:tcPr>
          <w:p w14:paraId="620BAC58" w14:textId="77777777" w:rsidR="007843AD" w:rsidRDefault="00A51682" w:rsidP="007843AD">
            <w:pPr>
              <w:pStyle w:val="Table10pt0"/>
            </w:pPr>
            <w:r w:rsidRPr="006E2778">
              <w:t xml:space="preserve">Themes, </w:t>
            </w:r>
            <w:proofErr w:type="gramStart"/>
            <w:r w:rsidRPr="006E2778">
              <w:t>subthemes</w:t>
            </w:r>
            <w:proofErr w:type="gramEnd"/>
            <w:r w:rsidRPr="006E2778">
              <w:t xml:space="preserve"> and a sample of corresponding quotes are provided in the </w:t>
            </w:r>
            <w:r w:rsidR="0014771E">
              <w:t>Supporting table 2</w:t>
            </w:r>
            <w:r w:rsidRPr="006E2778">
              <w:t xml:space="preserve"> to give readers an understanding of the development of themes and subthemes. </w:t>
            </w:r>
            <w:r w:rsidR="007843AD">
              <w:t xml:space="preserve">Themes, </w:t>
            </w:r>
            <w:proofErr w:type="gramStart"/>
            <w:r w:rsidR="007843AD">
              <w:t>subthemes</w:t>
            </w:r>
            <w:proofErr w:type="gramEnd"/>
            <w:r w:rsidR="007843AD">
              <w:t xml:space="preserve"> and a sample of corresponding quotes are provided in the supplementary file Table 4 to give readers an understanding of the development of themes and subthemes. </w:t>
            </w:r>
          </w:p>
          <w:p w14:paraId="74DF9F95" w14:textId="77777777" w:rsidR="00A51682" w:rsidRDefault="007843AD" w:rsidP="007843AD">
            <w:pPr>
              <w:pStyle w:val="Table10pt0"/>
              <w:rPr>
                <w:lang w:val="en-US"/>
              </w:rPr>
            </w:pPr>
            <w:r>
              <w:lastRenderedPageBreak/>
              <w:t>Coding was completed by systematic and independent coding by both reviewers of all transcripts.  Description of the coding process, overarching theme, theme, and subtheme development are provided in the data analysis section of the methods</w:t>
            </w:r>
            <w:r w:rsidR="00E32076">
              <w:t>.</w:t>
            </w:r>
          </w:p>
        </w:tc>
      </w:tr>
      <w:tr w:rsidR="00A05FC6" w14:paraId="084361DE" w14:textId="77777777" w:rsidTr="008F06A5">
        <w:tc>
          <w:tcPr>
            <w:tcW w:w="2972" w:type="dxa"/>
          </w:tcPr>
          <w:p w14:paraId="2E2DB9F1" w14:textId="77777777" w:rsidR="00A05FC6" w:rsidRPr="001235AB" w:rsidRDefault="00A05FC6" w:rsidP="00A05FC6">
            <w:pPr>
              <w:pStyle w:val="Table10pt0"/>
            </w:pPr>
            <w:r w:rsidRPr="00160896">
              <w:lastRenderedPageBreak/>
              <w:t>26. Derivation of themes: Were themes identified in advance or derived from the data?</w:t>
            </w:r>
          </w:p>
        </w:tc>
        <w:tc>
          <w:tcPr>
            <w:tcW w:w="1701" w:type="dxa"/>
          </w:tcPr>
          <w:p w14:paraId="2B431623" w14:textId="77777777" w:rsidR="00A05FC6" w:rsidRDefault="00A05FC6" w:rsidP="00A05FC6">
            <w:pPr>
              <w:pStyle w:val="Table10pt0"/>
              <w:rPr>
                <w:lang w:val="en-US"/>
              </w:rPr>
            </w:pPr>
          </w:p>
        </w:tc>
        <w:tc>
          <w:tcPr>
            <w:tcW w:w="9275" w:type="dxa"/>
          </w:tcPr>
          <w:p w14:paraId="47B51069" w14:textId="77777777" w:rsidR="00A05FC6" w:rsidRDefault="00A05FC6" w:rsidP="00A05FC6">
            <w:pPr>
              <w:pStyle w:val="Table10pt0"/>
              <w:rPr>
                <w:lang w:val="en-US"/>
              </w:rPr>
            </w:pPr>
            <w:r w:rsidRPr="001717ED">
              <w:t>Themes were derived from the data as per inductive thematic analysis methodology.</w:t>
            </w:r>
          </w:p>
        </w:tc>
      </w:tr>
      <w:tr w:rsidR="00A05FC6" w14:paraId="41F60F73" w14:textId="77777777" w:rsidTr="008F06A5">
        <w:tc>
          <w:tcPr>
            <w:tcW w:w="2972" w:type="dxa"/>
          </w:tcPr>
          <w:p w14:paraId="1C0E2D56" w14:textId="77777777" w:rsidR="00A05FC6" w:rsidRPr="001235AB" w:rsidRDefault="00A05FC6" w:rsidP="00A05FC6">
            <w:pPr>
              <w:pStyle w:val="Table10pt0"/>
            </w:pPr>
            <w:r w:rsidRPr="00160896">
              <w:t>27. Software: What software, if applicable, was used to manage the data?</w:t>
            </w:r>
          </w:p>
        </w:tc>
        <w:tc>
          <w:tcPr>
            <w:tcW w:w="1701" w:type="dxa"/>
          </w:tcPr>
          <w:p w14:paraId="66EDEBBF" w14:textId="77777777" w:rsidR="00A05FC6" w:rsidRDefault="00A05FC6" w:rsidP="00A05FC6">
            <w:pPr>
              <w:pStyle w:val="Table10pt0"/>
              <w:rPr>
                <w:lang w:val="en-US"/>
              </w:rPr>
            </w:pPr>
          </w:p>
        </w:tc>
        <w:tc>
          <w:tcPr>
            <w:tcW w:w="9275" w:type="dxa"/>
          </w:tcPr>
          <w:p w14:paraId="5079DE5F" w14:textId="77777777" w:rsidR="00A05FC6" w:rsidRPr="00A05FC6" w:rsidRDefault="00A05FC6" w:rsidP="00A05FC6">
            <w:pPr>
              <w:pStyle w:val="Table10pt0"/>
            </w:pPr>
            <w:r w:rsidRPr="00A05FC6">
              <w:t>Qualitative data coding was undertaken in NVivo 12 Plus software (QSR International Pty Ltd 2018)</w:t>
            </w:r>
          </w:p>
          <w:p w14:paraId="6E54B023" w14:textId="77777777" w:rsidR="00A05FC6" w:rsidRDefault="00A05FC6" w:rsidP="00A05FC6">
            <w:pPr>
              <w:pStyle w:val="Table10pt0"/>
              <w:rPr>
                <w:lang w:val="en-US"/>
              </w:rPr>
            </w:pPr>
            <w:r w:rsidRPr="00A05FC6">
              <w:rPr>
                <w:rFonts w:cs="Times New Roman"/>
                <w:szCs w:val="24"/>
              </w:rPr>
              <w:t>Theme and subtheme development with quotes as well as recording of quantitative data was undertaken in Microsoft Excel. Interviews were transcribed in Microsoft Word.</w:t>
            </w:r>
          </w:p>
        </w:tc>
      </w:tr>
      <w:tr w:rsidR="000955FD" w14:paraId="057C22C8" w14:textId="77777777" w:rsidTr="008F06A5">
        <w:tc>
          <w:tcPr>
            <w:tcW w:w="2972" w:type="dxa"/>
          </w:tcPr>
          <w:p w14:paraId="17BB7570" w14:textId="77777777" w:rsidR="000955FD" w:rsidRDefault="00A05FC6" w:rsidP="000955FD">
            <w:pPr>
              <w:pStyle w:val="Table10pt0"/>
              <w:rPr>
                <w:lang w:val="en-US"/>
              </w:rPr>
            </w:pPr>
            <w:r w:rsidRPr="00330C2C">
              <w:rPr>
                <w:rFonts w:cs="Times New Roman"/>
                <w:szCs w:val="24"/>
              </w:rPr>
              <w:t>28. Participant checking: Did participants provide feedback on the findings?</w:t>
            </w:r>
          </w:p>
        </w:tc>
        <w:tc>
          <w:tcPr>
            <w:tcW w:w="1701" w:type="dxa"/>
          </w:tcPr>
          <w:p w14:paraId="0D95082E" w14:textId="77777777" w:rsidR="000955FD" w:rsidRDefault="000955FD" w:rsidP="000955FD">
            <w:pPr>
              <w:pStyle w:val="Table10pt0"/>
              <w:rPr>
                <w:lang w:val="en-US"/>
              </w:rPr>
            </w:pPr>
          </w:p>
        </w:tc>
        <w:tc>
          <w:tcPr>
            <w:tcW w:w="9275" w:type="dxa"/>
          </w:tcPr>
          <w:p w14:paraId="296792EC" w14:textId="77777777" w:rsidR="000955FD" w:rsidRDefault="00A05FC6" w:rsidP="000955FD">
            <w:pPr>
              <w:pStyle w:val="Table10pt0"/>
              <w:rPr>
                <w:lang w:val="en-US"/>
              </w:rPr>
            </w:pPr>
            <w:r w:rsidRPr="00A05FC6">
              <w:rPr>
                <w:lang w:val="en-US"/>
              </w:rPr>
              <w:t xml:space="preserve">As noted in the Participant Information and Consent form, participants were provided a summary of the results when the study was </w:t>
            </w:r>
            <w:proofErr w:type="gramStart"/>
            <w:r w:rsidRPr="00A05FC6">
              <w:rPr>
                <w:lang w:val="en-US"/>
              </w:rPr>
              <w:t>complete</w:t>
            </w:r>
            <w:proofErr w:type="gramEnd"/>
            <w:r w:rsidRPr="00A05FC6">
              <w:rPr>
                <w:lang w:val="en-US"/>
              </w:rPr>
              <w:t xml:space="preserve"> but feedback was not explicitly requested.</w:t>
            </w:r>
          </w:p>
        </w:tc>
      </w:tr>
      <w:tr w:rsidR="00A05FC6" w14:paraId="216E8F3B" w14:textId="77777777" w:rsidTr="00791401">
        <w:tc>
          <w:tcPr>
            <w:tcW w:w="13948" w:type="dxa"/>
            <w:gridSpan w:val="3"/>
          </w:tcPr>
          <w:p w14:paraId="064F0B3B" w14:textId="77777777" w:rsidR="00A05FC6" w:rsidRPr="003E7CF4" w:rsidRDefault="00A05FC6" w:rsidP="000955FD">
            <w:pPr>
              <w:pStyle w:val="Table10pt0"/>
              <w:rPr>
                <w:b/>
                <w:bCs/>
                <w:lang w:val="en-US"/>
              </w:rPr>
            </w:pPr>
            <w:r w:rsidRPr="003E7CF4">
              <w:rPr>
                <w:b/>
                <w:bCs/>
                <w:lang w:val="en-US"/>
              </w:rPr>
              <w:t>Reporting</w:t>
            </w:r>
          </w:p>
        </w:tc>
      </w:tr>
      <w:tr w:rsidR="00A05FC6" w14:paraId="454B601F" w14:textId="77777777" w:rsidTr="008F06A5">
        <w:tc>
          <w:tcPr>
            <w:tcW w:w="2972" w:type="dxa"/>
          </w:tcPr>
          <w:p w14:paraId="29799823" w14:textId="77777777" w:rsidR="00A05FC6" w:rsidRDefault="00A05FC6" w:rsidP="00A05FC6">
            <w:pPr>
              <w:pStyle w:val="Table10pt0"/>
              <w:rPr>
                <w:lang w:val="en-US"/>
              </w:rPr>
            </w:pPr>
            <w:r w:rsidRPr="00330C2C">
              <w:rPr>
                <w:rFonts w:cs="Times New Roman"/>
                <w:szCs w:val="24"/>
              </w:rPr>
              <w:t xml:space="preserve">29. Quotations presented: Were participant quotations presented to illustrate the themes / findings? Was each quotation identified? </w:t>
            </w:r>
            <w:proofErr w:type="gramStart"/>
            <w:r w:rsidRPr="00330C2C">
              <w:rPr>
                <w:rFonts w:cs="Times New Roman"/>
                <w:szCs w:val="24"/>
              </w:rPr>
              <w:t>e.g.</w:t>
            </w:r>
            <w:proofErr w:type="gramEnd"/>
            <w:r w:rsidRPr="00330C2C">
              <w:rPr>
                <w:rFonts w:cs="Times New Roman"/>
                <w:szCs w:val="24"/>
              </w:rPr>
              <w:t xml:space="preserve"> participant number</w:t>
            </w:r>
          </w:p>
        </w:tc>
        <w:tc>
          <w:tcPr>
            <w:tcW w:w="1701" w:type="dxa"/>
          </w:tcPr>
          <w:p w14:paraId="38CE380E" w14:textId="77777777" w:rsidR="00A05FC6" w:rsidRDefault="00A05FC6" w:rsidP="00A05FC6">
            <w:pPr>
              <w:pStyle w:val="Table10pt0"/>
              <w:rPr>
                <w:lang w:val="en-US"/>
              </w:rPr>
            </w:pPr>
          </w:p>
        </w:tc>
        <w:tc>
          <w:tcPr>
            <w:tcW w:w="9275" w:type="dxa"/>
          </w:tcPr>
          <w:p w14:paraId="5A49338C" w14:textId="77777777" w:rsidR="00A05FC6" w:rsidRDefault="009F64B9" w:rsidP="00A05FC6">
            <w:pPr>
              <w:pStyle w:val="Table10pt0"/>
              <w:rPr>
                <w:lang w:val="en-US"/>
              </w:rPr>
            </w:pPr>
            <w:r w:rsidRPr="009F64B9">
              <w:rPr>
                <w:lang w:val="en-US"/>
              </w:rPr>
              <w:t xml:space="preserve">Quotations were presented as frequently as possible both within the body of the text and in a separate table within the manuscript </w:t>
            </w:r>
            <w:proofErr w:type="gramStart"/>
            <w:r w:rsidRPr="009F64B9">
              <w:rPr>
                <w:lang w:val="en-US"/>
              </w:rPr>
              <w:t>and also</w:t>
            </w:r>
            <w:proofErr w:type="gramEnd"/>
            <w:r w:rsidRPr="009F64B9">
              <w:rPr>
                <w:lang w:val="en-US"/>
              </w:rPr>
              <w:t xml:space="preserve"> within the supplementary materials to illustrate themes or subthemes discussed. Pertinent quotes to each theme and subtheme are provided in the main manuscript (Table 3) and in Supplementary file (Table 4)</w:t>
            </w:r>
          </w:p>
        </w:tc>
      </w:tr>
      <w:tr w:rsidR="009F64B9" w14:paraId="51B2B933" w14:textId="77777777" w:rsidTr="008F06A5">
        <w:tc>
          <w:tcPr>
            <w:tcW w:w="2972" w:type="dxa"/>
          </w:tcPr>
          <w:p w14:paraId="77B34C11" w14:textId="77777777" w:rsidR="009F64B9" w:rsidRDefault="009F64B9" w:rsidP="009F64B9">
            <w:pPr>
              <w:pStyle w:val="Table10pt0"/>
              <w:rPr>
                <w:lang w:val="en-US"/>
              </w:rPr>
            </w:pPr>
            <w:r w:rsidRPr="00330C2C">
              <w:rPr>
                <w:rFonts w:cs="Times New Roman"/>
                <w:szCs w:val="24"/>
              </w:rPr>
              <w:t>30. Data and findings consistent: Was there consistency between the data presented and the findings?</w:t>
            </w:r>
          </w:p>
        </w:tc>
        <w:tc>
          <w:tcPr>
            <w:tcW w:w="1701" w:type="dxa"/>
          </w:tcPr>
          <w:p w14:paraId="347A1AF8" w14:textId="77777777" w:rsidR="009F64B9" w:rsidRDefault="009F64B9" w:rsidP="009F64B9">
            <w:pPr>
              <w:pStyle w:val="Table10pt0"/>
              <w:rPr>
                <w:lang w:val="en-US"/>
              </w:rPr>
            </w:pPr>
          </w:p>
        </w:tc>
        <w:tc>
          <w:tcPr>
            <w:tcW w:w="9275" w:type="dxa"/>
          </w:tcPr>
          <w:p w14:paraId="4B695A0F" w14:textId="77777777" w:rsidR="009F64B9" w:rsidRDefault="009F64B9" w:rsidP="009F64B9">
            <w:pPr>
              <w:pStyle w:val="Table10pt0"/>
            </w:pPr>
            <w:r w:rsidRPr="00D9367B">
              <w:t xml:space="preserve">One of the researchers (AM) was deliberately blinded to the themes and subthemes whilst reading </w:t>
            </w:r>
            <w:proofErr w:type="gramStart"/>
            <w:r w:rsidRPr="00D9367B">
              <w:t>all of</w:t>
            </w:r>
            <w:proofErr w:type="gramEnd"/>
            <w:r w:rsidRPr="00D9367B">
              <w:t xml:space="preserve"> the transcripts and then reviewed the thematic table and decision pathway diagrams. This researcher then met with the two coding researchers (VF, GT) to discuss similarities and discordances in data and findings. </w:t>
            </w:r>
            <w:proofErr w:type="gramStart"/>
            <w:r w:rsidRPr="00D9367B">
              <w:t>In the event that</w:t>
            </w:r>
            <w:proofErr w:type="gramEnd"/>
            <w:r w:rsidRPr="00D9367B">
              <w:t xml:space="preserve"> the thematic table and decision pathway maps did not accurately reflect the dataset based on reviewer feedback, coding was reviewed until an apt thematic table and decision pathway maps were produced. This process ensured consistency between the data presented and findings reported.</w:t>
            </w:r>
          </w:p>
          <w:p w14:paraId="23B0D39B" w14:textId="77777777" w:rsidR="009F64B9" w:rsidRDefault="009F64B9" w:rsidP="009F64B9">
            <w:pPr>
              <w:pStyle w:val="Table10pt0"/>
              <w:rPr>
                <w:lang w:val="en-US"/>
              </w:rPr>
            </w:pPr>
            <w:r w:rsidRPr="00D9367B">
              <w:t>During write-up of the analysis, notes taken during decision-making were closely referred to so that rationale behind decisions could be reported and to ensure accuracy during further revision of themes and subthemes</w:t>
            </w:r>
          </w:p>
        </w:tc>
      </w:tr>
      <w:tr w:rsidR="009F64B9" w14:paraId="17F58321" w14:textId="77777777" w:rsidTr="008F06A5">
        <w:tc>
          <w:tcPr>
            <w:tcW w:w="2972" w:type="dxa"/>
          </w:tcPr>
          <w:p w14:paraId="5077B5D7" w14:textId="77777777" w:rsidR="009F64B9" w:rsidRDefault="009F64B9" w:rsidP="009F64B9">
            <w:pPr>
              <w:pStyle w:val="Table10pt0"/>
              <w:rPr>
                <w:lang w:val="en-US"/>
              </w:rPr>
            </w:pPr>
            <w:r w:rsidRPr="00330C2C">
              <w:rPr>
                <w:rFonts w:cs="Times New Roman"/>
                <w:szCs w:val="24"/>
              </w:rPr>
              <w:t>31. Clarity of major themes: Were major themes clearly presented in the findings?</w:t>
            </w:r>
          </w:p>
        </w:tc>
        <w:tc>
          <w:tcPr>
            <w:tcW w:w="1701" w:type="dxa"/>
          </w:tcPr>
          <w:p w14:paraId="1B87CA8E" w14:textId="77777777" w:rsidR="009F64B9" w:rsidRDefault="009F64B9" w:rsidP="009F64B9">
            <w:pPr>
              <w:pStyle w:val="Table10pt0"/>
              <w:rPr>
                <w:lang w:val="en-US"/>
              </w:rPr>
            </w:pPr>
          </w:p>
        </w:tc>
        <w:tc>
          <w:tcPr>
            <w:tcW w:w="9275" w:type="dxa"/>
          </w:tcPr>
          <w:p w14:paraId="43726E12" w14:textId="77777777" w:rsidR="009F64B9" w:rsidRDefault="009F64B9" w:rsidP="009F64B9">
            <w:pPr>
              <w:pStyle w:val="Table10pt0"/>
              <w:rPr>
                <w:lang w:val="en-US"/>
              </w:rPr>
            </w:pPr>
            <w:r w:rsidRPr="009F64B9">
              <w:rPr>
                <w:lang w:val="en-US"/>
              </w:rPr>
              <w:t>Major themes are listed clearly in table 3 and Figure 1 and under clear headings in text. Subthemes are also clearly outlined in the results as well as the decisional pathway diagrams and the extended table of quotes contained within the supplementary material.</w:t>
            </w:r>
          </w:p>
        </w:tc>
      </w:tr>
      <w:tr w:rsidR="009F64B9" w14:paraId="4E213094" w14:textId="77777777" w:rsidTr="008F06A5">
        <w:tc>
          <w:tcPr>
            <w:tcW w:w="2972" w:type="dxa"/>
          </w:tcPr>
          <w:p w14:paraId="40B4539E" w14:textId="77777777" w:rsidR="009F64B9" w:rsidRDefault="009F64B9" w:rsidP="009F64B9">
            <w:pPr>
              <w:pStyle w:val="Table10pt0"/>
              <w:rPr>
                <w:lang w:val="en-US"/>
              </w:rPr>
            </w:pPr>
            <w:r w:rsidRPr="00330C2C">
              <w:rPr>
                <w:rFonts w:cs="Times New Roman"/>
                <w:szCs w:val="24"/>
              </w:rPr>
              <w:t>32. Clarity of minor themes: Is there a description of diverse cases or discussion of minor themes?</w:t>
            </w:r>
          </w:p>
        </w:tc>
        <w:tc>
          <w:tcPr>
            <w:tcW w:w="1701" w:type="dxa"/>
          </w:tcPr>
          <w:p w14:paraId="60F8AAF0" w14:textId="77777777" w:rsidR="009F64B9" w:rsidRDefault="009F64B9" w:rsidP="009F64B9">
            <w:pPr>
              <w:pStyle w:val="Table10pt0"/>
              <w:rPr>
                <w:lang w:val="en-US"/>
              </w:rPr>
            </w:pPr>
          </w:p>
        </w:tc>
        <w:tc>
          <w:tcPr>
            <w:tcW w:w="9275" w:type="dxa"/>
          </w:tcPr>
          <w:p w14:paraId="3EC2B186" w14:textId="77777777" w:rsidR="009F64B9" w:rsidRDefault="00845FFE" w:rsidP="009F64B9">
            <w:pPr>
              <w:pStyle w:val="Table10pt0"/>
              <w:rPr>
                <w:lang w:val="en-US"/>
              </w:rPr>
            </w:pPr>
            <w:r w:rsidRPr="00845FFE">
              <w:t>Subthemes are clearly listed under major themes with their titles in bold font. Any instances where there were differences of opinions or opinions voiced by a minority but were thought to be important issues (after discussion by study researchers), these were included and reported.</w:t>
            </w:r>
          </w:p>
        </w:tc>
      </w:tr>
    </w:tbl>
    <w:p w14:paraId="19DC1067" w14:textId="24B832B4" w:rsidR="00F2035D" w:rsidRDefault="0070489C" w:rsidP="00060ADF">
      <w:pPr>
        <w:pStyle w:val="Heading1"/>
        <w:numPr>
          <w:ilvl w:val="0"/>
          <w:numId w:val="0"/>
        </w:numPr>
        <w:rPr>
          <w:rFonts w:cstheme="minorHAnsi"/>
        </w:rPr>
      </w:pPr>
      <w:r>
        <w:t xml:space="preserve"> </w:t>
      </w:r>
      <w:r w:rsidR="00F2035D">
        <w:rPr>
          <w:rFonts w:cstheme="minorHAnsi"/>
        </w:rPr>
        <w:br w:type="page"/>
      </w:r>
    </w:p>
    <w:p w14:paraId="2A6E0388" w14:textId="77777777" w:rsidR="00A85EBB" w:rsidRPr="00CB5671" w:rsidRDefault="00A85EBB" w:rsidP="004C1506">
      <w:pPr>
        <w:rPr>
          <w:rFonts w:cstheme="minorHAnsi"/>
          <w:sz w:val="24"/>
        </w:rPr>
        <w:sectPr w:rsidR="00A85EBB" w:rsidRPr="00CB5671" w:rsidSect="00060ADF">
          <w:pgSz w:w="16838" w:h="11906" w:orient="landscape"/>
          <w:pgMar w:top="1440" w:right="1440" w:bottom="1440" w:left="1440" w:header="708" w:footer="708" w:gutter="0"/>
          <w:cols w:space="708"/>
          <w:docGrid w:linePitch="360"/>
        </w:sectPr>
      </w:pPr>
    </w:p>
    <w:p w14:paraId="598A3027" w14:textId="795F0BC4" w:rsidR="00927802" w:rsidRPr="00BB2742" w:rsidRDefault="00E97AE4" w:rsidP="00927802">
      <w:pPr>
        <w:pStyle w:val="Heading1"/>
      </w:pPr>
      <w:bookmarkStart w:id="18" w:name="_Toc85708407"/>
      <w:bookmarkEnd w:id="13"/>
      <w:r>
        <w:rPr>
          <w:rFonts w:eastAsia="Times New Roman" w:cs="Times New Roman"/>
        </w:rPr>
        <w:lastRenderedPageBreak/>
        <w:t xml:space="preserve">Table S2. </w:t>
      </w:r>
      <w:r w:rsidR="00927802" w:rsidRPr="00BB2742">
        <w:rPr>
          <w:rFonts w:eastAsia="Times New Roman" w:cs="Times New Roman"/>
        </w:rPr>
        <w:t>Detailed breakdown of barriers and facilitators within each theme ((A) Wanting to know of one’s LS status; (B) Sharing the results; and (C) Risk reducing interventions) and key quotes</w:t>
      </w:r>
      <w:bookmarkEnd w:id="18"/>
    </w:p>
    <w:tbl>
      <w:tblPr>
        <w:tblStyle w:val="TableGrid"/>
        <w:tblW w:w="0" w:type="auto"/>
        <w:tblInd w:w="-572" w:type="dxa"/>
        <w:tblLayout w:type="fixed"/>
        <w:tblCellMar>
          <w:left w:w="57" w:type="dxa"/>
          <w:right w:w="57" w:type="dxa"/>
        </w:tblCellMar>
        <w:tblLook w:val="04A0" w:firstRow="1" w:lastRow="0" w:firstColumn="1" w:lastColumn="0" w:noHBand="0" w:noVBand="1"/>
      </w:tblPr>
      <w:tblGrid>
        <w:gridCol w:w="1134"/>
        <w:gridCol w:w="13386"/>
      </w:tblGrid>
      <w:tr w:rsidR="002705F3" w:rsidRPr="00DA2E99" w14:paraId="68DA043C" w14:textId="77777777" w:rsidTr="00A102FB">
        <w:trPr>
          <w:trHeight w:val="20"/>
          <w:tblHeader/>
        </w:trPr>
        <w:tc>
          <w:tcPr>
            <w:tcW w:w="1134" w:type="dxa"/>
            <w:vAlign w:val="bottom"/>
          </w:tcPr>
          <w:p w14:paraId="25662767" w14:textId="77777777" w:rsidR="002705F3" w:rsidRPr="00DA2E99" w:rsidRDefault="002705F3" w:rsidP="00C1503A">
            <w:pPr>
              <w:spacing w:after="0" w:line="240" w:lineRule="auto"/>
              <w:jc w:val="center"/>
              <w:rPr>
                <w:rFonts w:ascii="Calibri" w:eastAsia="Calibri" w:hAnsi="Calibri" w:cs="Times New Roman"/>
                <w:b/>
                <w:bCs/>
              </w:rPr>
            </w:pPr>
            <w:r w:rsidRPr="00DA2E99">
              <w:rPr>
                <w:rFonts w:ascii="Calibri" w:eastAsia="Calibri" w:hAnsi="Calibri" w:cs="Times New Roman"/>
                <w:b/>
                <w:bCs/>
              </w:rPr>
              <w:t>Barrier or Facilitator</w:t>
            </w:r>
          </w:p>
        </w:tc>
        <w:tc>
          <w:tcPr>
            <w:tcW w:w="13386" w:type="dxa"/>
            <w:vAlign w:val="bottom"/>
          </w:tcPr>
          <w:p w14:paraId="5B026F16" w14:textId="77777777" w:rsidR="00C1503A" w:rsidRDefault="002705F3" w:rsidP="00C1503A">
            <w:pPr>
              <w:spacing w:after="0" w:line="240" w:lineRule="auto"/>
              <w:jc w:val="center"/>
              <w:rPr>
                <w:rFonts w:ascii="Calibri" w:eastAsia="Calibri" w:hAnsi="Calibri" w:cs="Times New Roman"/>
                <w:b/>
                <w:bCs/>
              </w:rPr>
            </w:pPr>
            <w:r w:rsidRPr="00DA2E99">
              <w:rPr>
                <w:rFonts w:ascii="Calibri" w:eastAsia="Calibri" w:hAnsi="Calibri" w:cs="Times New Roman"/>
                <w:b/>
                <w:bCs/>
              </w:rPr>
              <w:t>Key Quotes</w:t>
            </w:r>
            <w:r w:rsidR="00C1503A">
              <w:rPr>
                <w:rFonts w:ascii="Calibri" w:eastAsia="Calibri" w:hAnsi="Calibri" w:cs="Times New Roman"/>
                <w:b/>
                <w:bCs/>
              </w:rPr>
              <w:t xml:space="preserve"> within each Theme (subthemes) </w:t>
            </w:r>
          </w:p>
          <w:p w14:paraId="076C8293" w14:textId="77777777" w:rsidR="002705F3" w:rsidRPr="00DA2E99" w:rsidRDefault="002705F3" w:rsidP="00C1503A">
            <w:pPr>
              <w:spacing w:after="0" w:line="240" w:lineRule="auto"/>
              <w:jc w:val="center"/>
              <w:rPr>
                <w:rFonts w:ascii="Calibri" w:eastAsia="Calibri" w:hAnsi="Calibri" w:cs="Times New Roman"/>
                <w:b/>
                <w:bCs/>
              </w:rPr>
            </w:pPr>
            <w:r w:rsidRPr="00DA2E99">
              <w:rPr>
                <w:rFonts w:ascii="Calibri" w:eastAsia="Calibri" w:hAnsi="Calibri" w:cs="Times New Roman"/>
                <w:b/>
                <w:bCs/>
              </w:rPr>
              <w:t>(Index number, Qualifier*, Quote, Participant number)</w:t>
            </w:r>
          </w:p>
        </w:tc>
      </w:tr>
      <w:tr w:rsidR="00F32CCF" w:rsidRPr="00C1503A" w14:paraId="7A01BA1E" w14:textId="77777777" w:rsidTr="00A102FB">
        <w:trPr>
          <w:trHeight w:val="20"/>
        </w:trPr>
        <w:tc>
          <w:tcPr>
            <w:tcW w:w="14520" w:type="dxa"/>
            <w:gridSpan w:val="2"/>
          </w:tcPr>
          <w:p w14:paraId="0EE172E7" w14:textId="77777777" w:rsidR="00F32CCF" w:rsidRPr="00C1503A" w:rsidRDefault="00C1503A" w:rsidP="00C1503A">
            <w:pPr>
              <w:spacing w:after="0" w:line="240" w:lineRule="auto"/>
              <w:jc w:val="left"/>
              <w:rPr>
                <w:rFonts w:ascii="Calibri" w:eastAsia="Calibri" w:hAnsi="Calibri" w:cs="Times New Roman"/>
                <w:b/>
                <w:bCs/>
                <w:i/>
                <w:iCs/>
              </w:rPr>
            </w:pPr>
            <w:r w:rsidRPr="00C1503A">
              <w:rPr>
                <w:rFonts w:ascii="Calibri" w:eastAsia="Calibri" w:hAnsi="Calibri" w:cs="Times New Roman"/>
                <w:b/>
                <w:bCs/>
                <w:i/>
                <w:iCs/>
              </w:rPr>
              <w:t xml:space="preserve">Theme </w:t>
            </w:r>
            <w:r w:rsidR="00F32CCF" w:rsidRPr="00C1503A">
              <w:rPr>
                <w:rFonts w:ascii="Calibri" w:eastAsia="Calibri" w:hAnsi="Calibri" w:cs="Times New Roman"/>
                <w:b/>
                <w:bCs/>
                <w:i/>
                <w:iCs/>
              </w:rPr>
              <w:t>A:</w:t>
            </w:r>
            <w:r w:rsidR="00F32CCF" w:rsidRPr="00C1503A">
              <w:rPr>
                <w:b/>
                <w:bCs/>
                <w:i/>
                <w:iCs/>
              </w:rPr>
              <w:t xml:space="preserve"> Wanting to know of one’s LS status (Subthemes: Knowledge as power, Fear of testing positive, Personal Beliefs)</w:t>
            </w:r>
          </w:p>
        </w:tc>
      </w:tr>
      <w:tr w:rsidR="00767E0C" w:rsidRPr="00DA2E99" w14:paraId="2FF979DB" w14:textId="77777777" w:rsidTr="00A102FB">
        <w:trPr>
          <w:trHeight w:val="20"/>
        </w:trPr>
        <w:tc>
          <w:tcPr>
            <w:tcW w:w="1134" w:type="dxa"/>
          </w:tcPr>
          <w:p w14:paraId="2F4E0590" w14:textId="77777777" w:rsidR="00767E0C" w:rsidRPr="00DA2E99" w:rsidRDefault="00767E0C" w:rsidP="00C1503A">
            <w:pPr>
              <w:spacing w:after="0" w:line="240" w:lineRule="auto"/>
              <w:rPr>
                <w:rFonts w:ascii="Calibri" w:eastAsia="Calibri" w:hAnsi="Calibri" w:cs="Times New Roman"/>
                <w:i/>
                <w:iCs/>
              </w:rPr>
            </w:pPr>
            <w:r w:rsidRPr="00DA2E99">
              <w:rPr>
                <w:rFonts w:ascii="Calibri" w:eastAsia="Calibri" w:hAnsi="Calibri" w:cs="Times New Roman"/>
              </w:rPr>
              <w:t>Fr</w:t>
            </w:r>
          </w:p>
        </w:tc>
        <w:tc>
          <w:tcPr>
            <w:tcW w:w="13386" w:type="dxa"/>
          </w:tcPr>
          <w:p w14:paraId="5F38381B" w14:textId="77777777" w:rsidR="00767E0C" w:rsidRPr="005C0525" w:rsidRDefault="00767E0C" w:rsidP="00C1503A">
            <w:pPr>
              <w:numPr>
                <w:ilvl w:val="0"/>
                <w:numId w:val="61"/>
              </w:numPr>
              <w:spacing w:after="0" w:line="240" w:lineRule="auto"/>
              <w:ind w:left="340" w:hanging="340"/>
              <w:contextualSpacing/>
              <w:rPr>
                <w:rFonts w:ascii="Calibri" w:eastAsia="Calibri" w:hAnsi="Calibri" w:cs="Times New Roman"/>
                <w:i/>
                <w:iCs/>
              </w:rPr>
            </w:pPr>
            <w:r w:rsidRPr="005C0525">
              <w:rPr>
                <w:rFonts w:ascii="Calibri" w:eastAsia="Calibri" w:hAnsi="Calibri" w:cs="Times New Roman"/>
                <w:i/>
                <w:iCs/>
              </w:rPr>
              <w:t xml:space="preserve">“I’d probably want to know because I’ve got three </w:t>
            </w:r>
            <w:proofErr w:type="gramStart"/>
            <w:r w:rsidRPr="005C0525">
              <w:rPr>
                <w:rFonts w:ascii="Calibri" w:eastAsia="Calibri" w:hAnsi="Calibri" w:cs="Times New Roman"/>
                <w:i/>
                <w:iCs/>
              </w:rPr>
              <w:t>children</w:t>
            </w:r>
            <w:proofErr w:type="gramEnd"/>
            <w:r w:rsidRPr="005C0525">
              <w:rPr>
                <w:rFonts w:ascii="Calibri" w:eastAsia="Calibri" w:hAnsi="Calibri" w:cs="Times New Roman"/>
                <w:i/>
                <w:iCs/>
              </w:rPr>
              <w:t xml:space="preserve"> I would want to tell them so they could find and in the next generation after that.” P1 (A.Fr.1)</w:t>
            </w:r>
          </w:p>
          <w:p w14:paraId="0ACD5900" w14:textId="77777777" w:rsidR="00767E0C" w:rsidRPr="005C0525" w:rsidRDefault="00767E0C" w:rsidP="00C1503A">
            <w:pPr>
              <w:numPr>
                <w:ilvl w:val="0"/>
                <w:numId w:val="61"/>
              </w:numPr>
              <w:spacing w:after="0" w:line="240" w:lineRule="auto"/>
              <w:ind w:left="340" w:hanging="340"/>
              <w:contextualSpacing/>
              <w:rPr>
                <w:rFonts w:ascii="Calibri" w:eastAsia="Calibri" w:hAnsi="Calibri" w:cs="Times New Roman"/>
                <w:i/>
                <w:iCs/>
              </w:rPr>
            </w:pPr>
            <w:r w:rsidRPr="005C0525">
              <w:rPr>
                <w:rFonts w:ascii="Calibri" w:eastAsia="Calibri" w:hAnsi="Calibri" w:cs="Times New Roman"/>
                <w:i/>
                <w:iCs/>
              </w:rPr>
              <w:t>“I’d rather know because that way then prevention is better than cure sort of thing you know if you know you’ve got it well then you can take steps” P8 (A.Fr.2)</w:t>
            </w:r>
          </w:p>
          <w:p w14:paraId="02DC0BC7" w14:textId="77777777" w:rsidR="00767E0C" w:rsidRPr="005C0525" w:rsidRDefault="00767E0C" w:rsidP="00C1503A">
            <w:pPr>
              <w:numPr>
                <w:ilvl w:val="0"/>
                <w:numId w:val="61"/>
              </w:numPr>
              <w:spacing w:after="0" w:line="240" w:lineRule="auto"/>
              <w:ind w:left="340" w:hanging="340"/>
              <w:contextualSpacing/>
              <w:rPr>
                <w:rFonts w:ascii="Calibri" w:eastAsia="Calibri" w:hAnsi="Calibri" w:cs="Times New Roman"/>
                <w:i/>
                <w:iCs/>
              </w:rPr>
            </w:pPr>
            <w:r w:rsidRPr="005C0525">
              <w:rPr>
                <w:rFonts w:ascii="Calibri" w:eastAsia="Calibri" w:hAnsi="Calibri" w:cs="Times New Roman"/>
                <w:i/>
                <w:iCs/>
              </w:rPr>
              <w:t>“</w:t>
            </w:r>
            <w:proofErr w:type="gramStart"/>
            <w:r w:rsidRPr="005C0525">
              <w:rPr>
                <w:rFonts w:ascii="Calibri" w:eastAsia="Calibri" w:hAnsi="Calibri" w:cs="Times New Roman"/>
                <w:i/>
                <w:iCs/>
              </w:rPr>
              <w:t>knowledge</w:t>
            </w:r>
            <w:proofErr w:type="gramEnd"/>
            <w:r w:rsidRPr="005C0525">
              <w:rPr>
                <w:rFonts w:ascii="Calibri" w:eastAsia="Calibri" w:hAnsi="Calibri" w:cs="Times New Roman"/>
                <w:i/>
                <w:iCs/>
              </w:rPr>
              <w:t xml:space="preserve"> is power … you should know so that way you’re able to monitor… if you get things early enough that you do have a higher chance of survival and or cure.” P16 (A.Fr.3)</w:t>
            </w:r>
          </w:p>
          <w:p w14:paraId="4EBC7C4D" w14:textId="77777777" w:rsidR="00767E0C" w:rsidRPr="005C0525" w:rsidRDefault="00767E0C" w:rsidP="00C1503A">
            <w:pPr>
              <w:numPr>
                <w:ilvl w:val="0"/>
                <w:numId w:val="61"/>
              </w:numPr>
              <w:spacing w:after="0" w:line="240" w:lineRule="auto"/>
              <w:ind w:left="340" w:hanging="340"/>
              <w:contextualSpacing/>
              <w:rPr>
                <w:rFonts w:ascii="Calibri" w:eastAsia="Calibri" w:hAnsi="Calibri" w:cs="Times New Roman"/>
                <w:i/>
                <w:iCs/>
              </w:rPr>
            </w:pPr>
            <w:r w:rsidRPr="00921B94">
              <w:rPr>
                <w:rFonts w:ascii="Calibri" w:eastAsia="Calibri" w:hAnsi="Calibri" w:cs="Times New Roman"/>
                <w:i/>
                <w:iCs/>
              </w:rPr>
              <w:t xml:space="preserve">“once he’s sort of been given an adequate amount of information about what it is that they’re doing and the reasons why that genetic testing would be beneficial or could be beneficial to </w:t>
            </w:r>
            <w:proofErr w:type="gramStart"/>
            <w:r w:rsidRPr="00921B94">
              <w:rPr>
                <w:rFonts w:ascii="Calibri" w:eastAsia="Calibri" w:hAnsi="Calibri" w:cs="Times New Roman"/>
                <w:i/>
                <w:iCs/>
              </w:rPr>
              <w:t>him,  I</w:t>
            </w:r>
            <w:proofErr w:type="gramEnd"/>
            <w:r w:rsidRPr="00921B94">
              <w:rPr>
                <w:rFonts w:ascii="Calibri" w:eastAsia="Calibri" w:hAnsi="Calibri" w:cs="Times New Roman"/>
                <w:i/>
                <w:iCs/>
              </w:rPr>
              <w:t xml:space="preserve"> don’t see why he wouldn’t, give it a try” </w:t>
            </w:r>
            <w:r w:rsidRPr="0025623A">
              <w:rPr>
                <w:rFonts w:ascii="Calibri" w:eastAsia="Calibri" w:hAnsi="Calibri" w:cs="Times New Roman"/>
                <w:bCs/>
                <w:i/>
                <w:iCs/>
              </w:rPr>
              <w:t>CP45</w:t>
            </w:r>
            <w:r w:rsidRPr="0025623A">
              <w:rPr>
                <w:rFonts w:ascii="Calibri" w:eastAsia="Calibri" w:hAnsi="Calibri" w:cs="Times New Roman"/>
                <w:i/>
                <w:iCs/>
              </w:rPr>
              <w:t xml:space="preserve"> </w:t>
            </w:r>
            <w:r w:rsidRPr="00921B94">
              <w:rPr>
                <w:rFonts w:ascii="Calibri" w:eastAsia="Calibri" w:hAnsi="Calibri" w:cs="Times New Roman"/>
                <w:i/>
                <w:iCs/>
              </w:rPr>
              <w:t>(A.Fr.4)</w:t>
            </w:r>
          </w:p>
        </w:tc>
      </w:tr>
      <w:tr w:rsidR="00767E0C" w:rsidRPr="00DA2E99" w14:paraId="5F015C74" w14:textId="77777777" w:rsidTr="00A102FB">
        <w:trPr>
          <w:trHeight w:val="20"/>
        </w:trPr>
        <w:tc>
          <w:tcPr>
            <w:tcW w:w="1134" w:type="dxa"/>
          </w:tcPr>
          <w:p w14:paraId="10C495E9" w14:textId="77777777" w:rsidR="00767E0C" w:rsidRPr="00DA2E99" w:rsidRDefault="00767E0C" w:rsidP="00C1503A">
            <w:pPr>
              <w:spacing w:after="0" w:line="240" w:lineRule="auto"/>
              <w:rPr>
                <w:rFonts w:ascii="Calibri" w:eastAsia="Calibri" w:hAnsi="Calibri" w:cs="Times New Roman"/>
                <w:i/>
              </w:rPr>
            </w:pPr>
            <w:r w:rsidRPr="00DA2E99">
              <w:rPr>
                <w:rFonts w:ascii="Calibri" w:eastAsia="Calibri" w:hAnsi="Calibri" w:cs="Times New Roman"/>
              </w:rPr>
              <w:t xml:space="preserve">Br </w:t>
            </w:r>
          </w:p>
        </w:tc>
        <w:tc>
          <w:tcPr>
            <w:tcW w:w="13386" w:type="dxa"/>
          </w:tcPr>
          <w:p w14:paraId="60B7CCD5" w14:textId="77777777" w:rsidR="00767E0C" w:rsidRPr="005C0525" w:rsidRDefault="00767E0C" w:rsidP="00C1503A">
            <w:pPr>
              <w:numPr>
                <w:ilvl w:val="0"/>
                <w:numId w:val="62"/>
              </w:numPr>
              <w:spacing w:after="0" w:line="240" w:lineRule="auto"/>
              <w:ind w:left="340" w:hanging="340"/>
              <w:contextualSpacing/>
              <w:rPr>
                <w:rFonts w:ascii="Calibri" w:eastAsia="Calibri" w:hAnsi="Calibri" w:cs="Times New Roman"/>
                <w:i/>
                <w:iCs/>
              </w:rPr>
            </w:pPr>
            <w:r w:rsidRPr="005C0525">
              <w:rPr>
                <w:rFonts w:ascii="Calibri" w:eastAsia="Calibri" w:hAnsi="Calibri" w:cs="Times New Roman"/>
                <w:i/>
              </w:rPr>
              <w:t>“</w:t>
            </w:r>
            <w:proofErr w:type="gramStart"/>
            <w:r w:rsidRPr="005C0525">
              <w:rPr>
                <w:rFonts w:ascii="Calibri" w:eastAsia="Calibri" w:hAnsi="Calibri" w:cs="Times New Roman"/>
                <w:i/>
              </w:rPr>
              <w:t>there</w:t>
            </w:r>
            <w:proofErr w:type="gramEnd"/>
            <w:r w:rsidRPr="005C0525">
              <w:rPr>
                <w:rFonts w:ascii="Calibri" w:eastAsia="Calibri" w:hAnsi="Calibri" w:cs="Times New Roman"/>
                <w:i/>
              </w:rPr>
              <w:t xml:space="preserve"> is a fifty percent chance that you could have it …even if you do have it, it doesn’t definitely mean that you’re going to get cancer so, there’s some people who would take that and go I’ll take the risk…if it means they don’t have to undergo all of those procedures now.” P22 </w:t>
            </w:r>
            <w:r w:rsidRPr="005C0525">
              <w:rPr>
                <w:rFonts w:ascii="Calibri" w:eastAsia="Calibri" w:hAnsi="Calibri" w:cs="Times New Roman"/>
                <w:i/>
                <w:iCs/>
              </w:rPr>
              <w:t>(A.Br.1)</w:t>
            </w:r>
          </w:p>
          <w:p w14:paraId="0639E245" w14:textId="77777777" w:rsidR="00767E0C" w:rsidRPr="005C0525" w:rsidRDefault="00767E0C" w:rsidP="00C1503A">
            <w:pPr>
              <w:numPr>
                <w:ilvl w:val="0"/>
                <w:numId w:val="62"/>
              </w:numPr>
              <w:spacing w:after="0" w:line="240" w:lineRule="auto"/>
              <w:ind w:left="340" w:hanging="340"/>
              <w:contextualSpacing/>
              <w:rPr>
                <w:rFonts w:ascii="Calibri" w:eastAsia="Calibri" w:hAnsi="Calibri" w:cs="Times New Roman"/>
                <w:i/>
                <w:iCs/>
              </w:rPr>
            </w:pPr>
            <w:r w:rsidRPr="005C0525">
              <w:rPr>
                <w:rFonts w:ascii="Calibri" w:eastAsia="Calibri" w:hAnsi="Calibri" w:cs="Times New Roman"/>
                <w:i/>
                <w:iCs/>
              </w:rPr>
              <w:t>“</w:t>
            </w:r>
            <w:proofErr w:type="gramStart"/>
            <w:r w:rsidRPr="005C0525">
              <w:rPr>
                <w:rFonts w:ascii="Calibri" w:eastAsia="Calibri" w:hAnsi="Calibri" w:cs="Times New Roman"/>
                <w:i/>
                <w:iCs/>
              </w:rPr>
              <w:t>so</w:t>
            </w:r>
            <w:proofErr w:type="gramEnd"/>
            <w:r w:rsidRPr="005C0525">
              <w:rPr>
                <w:rFonts w:ascii="Calibri" w:eastAsia="Calibri" w:hAnsi="Calibri" w:cs="Times New Roman"/>
                <w:i/>
                <w:iCs/>
              </w:rPr>
              <w:t xml:space="preserve"> it’s just about making lifestyle changes if necessary” P7 (A.Br.2)</w:t>
            </w:r>
          </w:p>
          <w:p w14:paraId="75AA3134" w14:textId="77777777" w:rsidR="00767E0C" w:rsidRPr="00921B94" w:rsidRDefault="00767E0C" w:rsidP="00C1503A">
            <w:pPr>
              <w:numPr>
                <w:ilvl w:val="0"/>
                <w:numId w:val="62"/>
              </w:numPr>
              <w:spacing w:after="0" w:line="240" w:lineRule="auto"/>
              <w:ind w:left="340" w:hanging="340"/>
              <w:contextualSpacing/>
              <w:rPr>
                <w:rFonts w:ascii="Calibri" w:eastAsia="Calibri" w:hAnsi="Calibri" w:cs="Times New Roman"/>
              </w:rPr>
            </w:pPr>
            <w:r w:rsidRPr="00921B94">
              <w:rPr>
                <w:rFonts w:ascii="Calibri" w:eastAsia="Calibri" w:hAnsi="Calibri" w:cs="Times New Roman"/>
                <w:i/>
                <w:iCs/>
              </w:rPr>
              <w:t>“</w:t>
            </w:r>
            <w:proofErr w:type="gramStart"/>
            <w:r w:rsidRPr="00921B94">
              <w:rPr>
                <w:rFonts w:ascii="Calibri" w:eastAsia="Calibri" w:hAnsi="Calibri" w:cs="Times New Roman"/>
                <w:i/>
                <w:iCs/>
              </w:rPr>
              <w:t>coming</w:t>
            </w:r>
            <w:proofErr w:type="gramEnd"/>
            <w:r w:rsidRPr="00921B94">
              <w:rPr>
                <w:rFonts w:ascii="Calibri" w:eastAsia="Calibri" w:hAnsi="Calibri" w:cs="Times New Roman"/>
                <w:i/>
                <w:iCs/>
              </w:rPr>
              <w:t xml:space="preserve"> across that knowledge might make someone else so deeply unhappy that, that they hurt themselves” </w:t>
            </w:r>
            <w:r w:rsidRPr="0025623A">
              <w:rPr>
                <w:rFonts w:ascii="Calibri" w:eastAsia="Calibri" w:hAnsi="Calibri" w:cs="Times New Roman"/>
                <w:bCs/>
                <w:i/>
                <w:iCs/>
              </w:rPr>
              <w:t>CP45</w:t>
            </w:r>
            <w:r w:rsidRPr="00921B94">
              <w:rPr>
                <w:rFonts w:ascii="Calibri" w:eastAsia="Calibri" w:hAnsi="Calibri" w:cs="Times New Roman"/>
                <w:i/>
                <w:iCs/>
              </w:rPr>
              <w:t xml:space="preserve"> (A.Br.3)</w:t>
            </w:r>
          </w:p>
          <w:p w14:paraId="1D2E8450" w14:textId="77777777" w:rsidR="00767E0C" w:rsidRPr="005C0525" w:rsidRDefault="00767E0C" w:rsidP="00C1503A">
            <w:pPr>
              <w:numPr>
                <w:ilvl w:val="0"/>
                <w:numId w:val="62"/>
              </w:numPr>
              <w:spacing w:after="0" w:line="240" w:lineRule="auto"/>
              <w:ind w:left="340" w:hanging="340"/>
              <w:contextualSpacing/>
              <w:rPr>
                <w:rFonts w:ascii="Calibri" w:eastAsia="Calibri" w:hAnsi="Calibri" w:cs="Times New Roman"/>
                <w:i/>
                <w:iCs/>
              </w:rPr>
            </w:pPr>
            <w:r w:rsidRPr="005C0525">
              <w:rPr>
                <w:rFonts w:ascii="Calibri" w:eastAsia="Calibri" w:hAnsi="Calibri" w:cs="Times New Roman"/>
                <w:i/>
                <w:iCs/>
              </w:rPr>
              <w:t>“</w:t>
            </w:r>
            <w:proofErr w:type="gramStart"/>
            <w:r w:rsidRPr="005C0525">
              <w:rPr>
                <w:rFonts w:ascii="Calibri" w:eastAsia="Calibri" w:hAnsi="Calibri" w:cs="Times New Roman"/>
                <w:i/>
                <w:iCs/>
              </w:rPr>
              <w:t>if</w:t>
            </w:r>
            <w:proofErr w:type="gramEnd"/>
            <w:r w:rsidRPr="005C0525">
              <w:rPr>
                <w:rFonts w:ascii="Calibri" w:eastAsia="Calibri" w:hAnsi="Calibri" w:cs="Times New Roman"/>
                <w:i/>
                <w:iCs/>
              </w:rPr>
              <w:t xml:space="preserve"> they [health professionals] don’t give him that information then he’s </w:t>
            </w:r>
            <w:proofErr w:type="spellStart"/>
            <w:r w:rsidRPr="005C0525">
              <w:rPr>
                <w:rFonts w:ascii="Calibri" w:eastAsia="Calibri" w:hAnsi="Calibri" w:cs="Times New Roman"/>
                <w:i/>
                <w:iCs/>
              </w:rPr>
              <w:t>gonna</w:t>
            </w:r>
            <w:proofErr w:type="spellEnd"/>
            <w:r w:rsidRPr="005C0525">
              <w:rPr>
                <w:rFonts w:ascii="Calibri" w:eastAsia="Calibri" w:hAnsi="Calibri" w:cs="Times New Roman"/>
                <w:i/>
                <w:iCs/>
              </w:rPr>
              <w:t xml:space="preserve"> get something from somewhere else and maybe that’s not accurate …  it might misinform” P43 (A.Br.4)</w:t>
            </w:r>
          </w:p>
          <w:p w14:paraId="1C96C49C" w14:textId="77777777" w:rsidR="00767E0C" w:rsidRPr="005C0525" w:rsidRDefault="00767E0C" w:rsidP="00C1503A">
            <w:pPr>
              <w:numPr>
                <w:ilvl w:val="0"/>
                <w:numId w:val="62"/>
              </w:numPr>
              <w:spacing w:after="0" w:line="240" w:lineRule="auto"/>
              <w:ind w:left="340" w:hanging="340"/>
              <w:contextualSpacing/>
              <w:rPr>
                <w:rFonts w:ascii="Calibri" w:eastAsia="Calibri" w:hAnsi="Calibri" w:cs="Times New Roman"/>
              </w:rPr>
            </w:pPr>
            <w:r w:rsidRPr="005C0525">
              <w:rPr>
                <w:rFonts w:ascii="Calibri" w:eastAsia="Calibri" w:hAnsi="Calibri" w:cs="Times New Roman"/>
              </w:rPr>
              <w:t>“</w:t>
            </w:r>
            <w:proofErr w:type="gramStart"/>
            <w:r w:rsidRPr="005C0525">
              <w:rPr>
                <w:rFonts w:ascii="Calibri" w:eastAsia="Calibri" w:hAnsi="Calibri" w:cs="Times New Roman"/>
                <w:i/>
                <w:iCs/>
              </w:rPr>
              <w:t>they</w:t>
            </w:r>
            <w:proofErr w:type="gramEnd"/>
            <w:r w:rsidRPr="005C0525">
              <w:rPr>
                <w:rFonts w:ascii="Calibri" w:eastAsia="Calibri" w:hAnsi="Calibri" w:cs="Times New Roman"/>
                <w:i/>
                <w:iCs/>
              </w:rPr>
              <w:t xml:space="preserve"> say: ‘no you’ve got this fifty percent chance so we’re not covering you for any cancer treatment’ and it could be completely unrelated cancers skin cancer or something… yeah the ethics of insurance companies would concern me</w:t>
            </w:r>
            <w:r w:rsidRPr="005C0525">
              <w:rPr>
                <w:rFonts w:ascii="Calibri" w:eastAsia="Calibri" w:hAnsi="Calibri" w:cs="Times New Roman"/>
              </w:rPr>
              <w:t xml:space="preserve">.” </w:t>
            </w:r>
            <w:r w:rsidRPr="005C0525">
              <w:rPr>
                <w:rFonts w:ascii="Calibri" w:eastAsia="Calibri" w:hAnsi="Calibri" w:cs="Times New Roman"/>
                <w:i/>
                <w:iCs/>
              </w:rPr>
              <w:t>P1</w:t>
            </w:r>
            <w:r w:rsidRPr="005C0525">
              <w:rPr>
                <w:rFonts w:ascii="Calibri" w:eastAsia="Calibri" w:hAnsi="Calibri" w:cs="Times New Roman"/>
              </w:rPr>
              <w:t xml:space="preserve"> </w:t>
            </w:r>
            <w:r w:rsidRPr="005C0525">
              <w:rPr>
                <w:rFonts w:ascii="Calibri" w:eastAsia="Calibri" w:hAnsi="Calibri" w:cs="Times New Roman"/>
                <w:i/>
                <w:iCs/>
              </w:rPr>
              <w:t>(A.Br.5)</w:t>
            </w:r>
          </w:p>
        </w:tc>
      </w:tr>
      <w:tr w:rsidR="002705F3" w:rsidRPr="00C1503A" w14:paraId="2EFE5915" w14:textId="77777777" w:rsidTr="00A102FB">
        <w:trPr>
          <w:trHeight w:val="20"/>
        </w:trPr>
        <w:tc>
          <w:tcPr>
            <w:tcW w:w="14520" w:type="dxa"/>
            <w:gridSpan w:val="2"/>
          </w:tcPr>
          <w:p w14:paraId="5244A86E" w14:textId="77777777" w:rsidR="002705F3" w:rsidRPr="00C1503A" w:rsidRDefault="00C1503A" w:rsidP="00C1503A">
            <w:pPr>
              <w:spacing w:after="0" w:line="240" w:lineRule="auto"/>
              <w:jc w:val="left"/>
              <w:rPr>
                <w:rFonts w:ascii="Calibri" w:eastAsia="Calibri" w:hAnsi="Calibri" w:cs="Times New Roman"/>
                <w:b/>
                <w:bCs/>
                <w:i/>
                <w:iCs/>
              </w:rPr>
            </w:pPr>
            <w:r w:rsidRPr="00C1503A">
              <w:rPr>
                <w:rFonts w:ascii="Calibri" w:eastAsia="Calibri" w:hAnsi="Calibri" w:cs="Times New Roman"/>
                <w:b/>
                <w:bCs/>
                <w:i/>
                <w:iCs/>
              </w:rPr>
              <w:t xml:space="preserve">Theme </w:t>
            </w:r>
            <w:r w:rsidR="002705F3" w:rsidRPr="00C1503A">
              <w:rPr>
                <w:rFonts w:ascii="Calibri" w:eastAsia="Calibri" w:hAnsi="Calibri" w:cs="Times New Roman"/>
                <w:b/>
                <w:bCs/>
                <w:i/>
                <w:iCs/>
              </w:rPr>
              <w:t xml:space="preserve">B: </w:t>
            </w:r>
            <w:r w:rsidR="002705F3" w:rsidRPr="00C1503A">
              <w:rPr>
                <w:b/>
                <w:bCs/>
                <w:i/>
                <w:iCs/>
              </w:rPr>
              <w:t>Informing family about LS (Subthemes: Responsibility, support, privacy)</w:t>
            </w:r>
          </w:p>
        </w:tc>
      </w:tr>
      <w:tr w:rsidR="00767E0C" w:rsidRPr="00DA2E99" w14:paraId="03A642CF" w14:textId="77777777" w:rsidTr="00A102FB">
        <w:trPr>
          <w:trHeight w:val="20"/>
        </w:trPr>
        <w:tc>
          <w:tcPr>
            <w:tcW w:w="1134" w:type="dxa"/>
          </w:tcPr>
          <w:p w14:paraId="6EAC3B4A" w14:textId="77777777" w:rsidR="00767E0C" w:rsidRPr="00DA2E99" w:rsidRDefault="00767E0C" w:rsidP="00C1503A">
            <w:pPr>
              <w:spacing w:after="0" w:line="240" w:lineRule="auto"/>
              <w:rPr>
                <w:rFonts w:ascii="Calibri" w:eastAsia="Calibri" w:hAnsi="Calibri" w:cs="Times New Roman"/>
              </w:rPr>
            </w:pPr>
            <w:r w:rsidRPr="00DA2E99">
              <w:rPr>
                <w:rFonts w:ascii="Calibri" w:eastAsia="Calibri" w:hAnsi="Calibri" w:cs="Times New Roman"/>
              </w:rPr>
              <w:t>Fr</w:t>
            </w:r>
          </w:p>
        </w:tc>
        <w:tc>
          <w:tcPr>
            <w:tcW w:w="13386" w:type="dxa"/>
          </w:tcPr>
          <w:p w14:paraId="606B7CB8" w14:textId="77777777" w:rsidR="00767E0C" w:rsidRPr="0025623A" w:rsidRDefault="00767E0C" w:rsidP="00C1503A">
            <w:pPr>
              <w:numPr>
                <w:ilvl w:val="0"/>
                <w:numId w:val="63"/>
              </w:numPr>
              <w:spacing w:after="0" w:line="240" w:lineRule="auto"/>
              <w:ind w:left="340" w:hanging="340"/>
              <w:contextualSpacing/>
              <w:rPr>
                <w:rFonts w:ascii="Calibri" w:eastAsia="Calibri" w:hAnsi="Calibri" w:cs="Times New Roman"/>
                <w:bCs/>
                <w:i/>
              </w:rPr>
            </w:pPr>
            <w:r w:rsidRPr="0025623A">
              <w:rPr>
                <w:rFonts w:ascii="Calibri" w:eastAsia="Calibri" w:hAnsi="Calibri" w:cs="Times New Roman"/>
                <w:bCs/>
                <w:i/>
              </w:rPr>
              <w:t xml:space="preserve"> “</w:t>
            </w:r>
            <w:proofErr w:type="gramStart"/>
            <w:r w:rsidRPr="0025623A">
              <w:rPr>
                <w:rFonts w:ascii="Calibri" w:eastAsia="Calibri" w:hAnsi="Calibri" w:cs="Times New Roman"/>
                <w:bCs/>
                <w:i/>
              </w:rPr>
              <w:t>the</w:t>
            </w:r>
            <w:proofErr w:type="gramEnd"/>
            <w:r w:rsidRPr="0025623A">
              <w:rPr>
                <w:rFonts w:ascii="Calibri" w:eastAsia="Calibri" w:hAnsi="Calibri" w:cs="Times New Roman"/>
                <w:bCs/>
                <w:i/>
              </w:rPr>
              <w:t xml:space="preserve"> motivation would be that in the long run he could help them from going or stop them from going through what he’s going through at the moment.” P22 (B.Fr.1) </w:t>
            </w:r>
          </w:p>
          <w:p w14:paraId="169C7BFC" w14:textId="77777777" w:rsidR="00767E0C" w:rsidRPr="00921B94" w:rsidRDefault="00767E0C" w:rsidP="00C1503A">
            <w:pPr>
              <w:numPr>
                <w:ilvl w:val="0"/>
                <w:numId w:val="63"/>
              </w:numPr>
              <w:spacing w:after="0" w:line="240" w:lineRule="auto"/>
              <w:ind w:left="340" w:hanging="340"/>
              <w:contextualSpacing/>
              <w:rPr>
                <w:rFonts w:ascii="Calibri" w:eastAsia="Calibri" w:hAnsi="Calibri" w:cs="Times New Roman"/>
                <w:i/>
              </w:rPr>
            </w:pPr>
            <w:r w:rsidRPr="00921B94">
              <w:rPr>
                <w:rFonts w:ascii="Calibri" w:eastAsia="Calibri" w:hAnsi="Calibri" w:cs="Times New Roman"/>
                <w:i/>
              </w:rPr>
              <w:t>“</w:t>
            </w:r>
            <w:proofErr w:type="gramStart"/>
            <w:r w:rsidRPr="00921B94">
              <w:rPr>
                <w:rFonts w:ascii="Calibri" w:eastAsia="Calibri" w:hAnsi="Calibri" w:cs="Times New Roman"/>
                <w:i/>
              </w:rPr>
              <w:t>the</w:t>
            </w:r>
            <w:proofErr w:type="gramEnd"/>
            <w:r w:rsidRPr="00921B94">
              <w:rPr>
                <w:rFonts w:ascii="Calibri" w:eastAsia="Calibri" w:hAnsi="Calibri" w:cs="Times New Roman"/>
                <w:i/>
              </w:rPr>
              <w:t xml:space="preserve"> way to do it is to arrange you know to meet with the family maybe everyone face to face potentially with a genetic counsellor maybe a good way of doing it as well so that everyone can sort of ask questions you know and he has a bit of support when he’s delivering that information.” </w:t>
            </w:r>
            <w:r w:rsidRPr="0025623A">
              <w:rPr>
                <w:rFonts w:ascii="Calibri" w:eastAsia="Calibri" w:hAnsi="Calibri" w:cs="Times New Roman"/>
                <w:bCs/>
                <w:i/>
              </w:rPr>
              <w:t xml:space="preserve">CP47 </w:t>
            </w:r>
            <w:r w:rsidRPr="00921B94">
              <w:rPr>
                <w:rFonts w:ascii="Calibri" w:eastAsia="Calibri" w:hAnsi="Calibri" w:cs="Times New Roman"/>
                <w:i/>
              </w:rPr>
              <w:t>(B.Fr.2)</w:t>
            </w:r>
          </w:p>
          <w:p w14:paraId="0C4D1D8F" w14:textId="77777777" w:rsidR="00767E0C" w:rsidRPr="005C0525" w:rsidRDefault="00767E0C" w:rsidP="00C1503A">
            <w:pPr>
              <w:numPr>
                <w:ilvl w:val="0"/>
                <w:numId w:val="63"/>
              </w:numPr>
              <w:spacing w:after="0" w:line="240" w:lineRule="auto"/>
              <w:ind w:left="340" w:hanging="340"/>
              <w:contextualSpacing/>
              <w:rPr>
                <w:rFonts w:ascii="Calibri" w:eastAsia="Calibri" w:hAnsi="Calibri" w:cs="Times New Roman"/>
                <w:i/>
              </w:rPr>
            </w:pPr>
            <w:r w:rsidRPr="005C0525">
              <w:rPr>
                <w:rFonts w:ascii="Calibri" w:eastAsia="Calibri" w:hAnsi="Calibri" w:cs="Times New Roman"/>
                <w:i/>
              </w:rPr>
              <w:t>“he’s just the information passer-</w:t>
            </w:r>
            <w:proofErr w:type="spellStart"/>
            <w:r w:rsidRPr="005C0525">
              <w:rPr>
                <w:rFonts w:ascii="Calibri" w:eastAsia="Calibri" w:hAnsi="Calibri" w:cs="Times New Roman"/>
                <w:i/>
              </w:rPr>
              <w:t>onerer</w:t>
            </w:r>
            <w:proofErr w:type="spellEnd"/>
            <w:r w:rsidRPr="005C0525">
              <w:rPr>
                <w:rFonts w:ascii="Calibri" w:eastAsia="Calibri" w:hAnsi="Calibri" w:cs="Times New Roman"/>
                <w:i/>
              </w:rPr>
              <w:t xml:space="preserve"> but It empowers her to make that decision if he’s aware of it [lynch syndrome] that’s good because he needs to have as much information to support his sister as well” P5 (B.Fr.3) </w:t>
            </w:r>
          </w:p>
          <w:p w14:paraId="0573B478" w14:textId="77777777" w:rsidR="00767E0C" w:rsidRPr="005C0525" w:rsidRDefault="00767E0C" w:rsidP="00C1503A">
            <w:pPr>
              <w:numPr>
                <w:ilvl w:val="0"/>
                <w:numId w:val="63"/>
              </w:numPr>
              <w:spacing w:after="0" w:line="240" w:lineRule="auto"/>
              <w:ind w:left="340" w:hanging="340"/>
              <w:contextualSpacing/>
              <w:rPr>
                <w:rFonts w:ascii="Calibri" w:eastAsia="Calibri" w:hAnsi="Calibri" w:cs="Times New Roman"/>
                <w:i/>
              </w:rPr>
            </w:pPr>
            <w:r w:rsidRPr="005C0525">
              <w:rPr>
                <w:rFonts w:ascii="Calibri" w:eastAsia="Calibri" w:hAnsi="Calibri" w:cs="Times New Roman"/>
                <w:i/>
              </w:rPr>
              <w:t>“I think they need to support James as a priority yeah but… if it was me and I wasn’t speaking to my brother and that was the case I would probably still like to know… I think the health industry does have a responsibility in some way” P29 (B.Fr.4)</w:t>
            </w:r>
          </w:p>
          <w:p w14:paraId="42DF17F1" w14:textId="77777777" w:rsidR="00767E0C" w:rsidRPr="005C0525" w:rsidRDefault="00767E0C" w:rsidP="00C1503A">
            <w:pPr>
              <w:numPr>
                <w:ilvl w:val="0"/>
                <w:numId w:val="63"/>
              </w:numPr>
              <w:spacing w:after="0" w:line="240" w:lineRule="auto"/>
              <w:ind w:left="340" w:hanging="340"/>
              <w:contextualSpacing/>
              <w:rPr>
                <w:rFonts w:ascii="Calibri" w:eastAsia="Calibri" w:hAnsi="Calibri" w:cs="Times New Roman"/>
                <w:i/>
              </w:rPr>
            </w:pPr>
            <w:r w:rsidRPr="005C0525">
              <w:rPr>
                <w:rFonts w:ascii="Calibri" w:eastAsia="Calibri" w:hAnsi="Calibri" w:cs="Times New Roman"/>
                <w:i/>
              </w:rPr>
              <w:t>“</w:t>
            </w:r>
            <w:proofErr w:type="gramStart"/>
            <w:r w:rsidRPr="005C0525">
              <w:rPr>
                <w:rFonts w:ascii="Calibri" w:eastAsia="Calibri" w:hAnsi="Calibri" w:cs="Times New Roman"/>
                <w:i/>
              </w:rPr>
              <w:t>in</w:t>
            </w:r>
            <w:proofErr w:type="gramEnd"/>
            <w:r w:rsidRPr="005C0525">
              <w:rPr>
                <w:rFonts w:ascii="Calibri" w:eastAsia="Calibri" w:hAnsi="Calibri" w:cs="Times New Roman"/>
                <w:i/>
              </w:rPr>
              <w:t xml:space="preserve"> the long run he could help them from going or stop them from going through what he’s going through at the moment.” P22 (B.Fr.5)</w:t>
            </w:r>
          </w:p>
        </w:tc>
      </w:tr>
      <w:tr w:rsidR="00767E0C" w:rsidRPr="00DA2E99" w14:paraId="271A33E3" w14:textId="77777777" w:rsidTr="00A102FB">
        <w:trPr>
          <w:trHeight w:val="20"/>
        </w:trPr>
        <w:tc>
          <w:tcPr>
            <w:tcW w:w="1134" w:type="dxa"/>
          </w:tcPr>
          <w:p w14:paraId="1C5DB2E7" w14:textId="77777777" w:rsidR="00767E0C" w:rsidRPr="00DA2E99" w:rsidRDefault="00767E0C" w:rsidP="00C1503A">
            <w:pPr>
              <w:spacing w:after="0" w:line="240" w:lineRule="auto"/>
              <w:rPr>
                <w:rFonts w:ascii="Calibri" w:eastAsia="Calibri" w:hAnsi="Calibri" w:cs="Times New Roman"/>
                <w:i/>
                <w:iCs/>
              </w:rPr>
            </w:pPr>
            <w:r w:rsidRPr="00DA2E99">
              <w:rPr>
                <w:rFonts w:ascii="Calibri" w:eastAsia="Calibri" w:hAnsi="Calibri" w:cs="Times New Roman"/>
              </w:rPr>
              <w:lastRenderedPageBreak/>
              <w:t>Br</w:t>
            </w:r>
          </w:p>
        </w:tc>
        <w:tc>
          <w:tcPr>
            <w:tcW w:w="13386" w:type="dxa"/>
          </w:tcPr>
          <w:p w14:paraId="51A50821" w14:textId="77777777" w:rsidR="00767E0C" w:rsidRPr="005C0525" w:rsidRDefault="00767E0C" w:rsidP="00C1503A">
            <w:pPr>
              <w:numPr>
                <w:ilvl w:val="0"/>
                <w:numId w:val="64"/>
              </w:numPr>
              <w:spacing w:after="0" w:line="240" w:lineRule="auto"/>
              <w:ind w:left="340" w:hanging="340"/>
              <w:contextualSpacing/>
              <w:rPr>
                <w:rFonts w:ascii="Calibri" w:eastAsia="Calibri" w:hAnsi="Calibri" w:cs="Times New Roman"/>
                <w:i/>
                <w:iCs/>
              </w:rPr>
            </w:pPr>
            <w:r w:rsidRPr="005C0525">
              <w:rPr>
                <w:rFonts w:ascii="Calibri" w:eastAsia="Calibri" w:hAnsi="Calibri" w:cs="Times New Roman"/>
                <w:i/>
                <w:iCs/>
              </w:rPr>
              <w:t>“</w:t>
            </w:r>
            <w:proofErr w:type="gramStart"/>
            <w:r w:rsidRPr="005C0525">
              <w:rPr>
                <w:rFonts w:ascii="Calibri" w:eastAsia="Calibri" w:hAnsi="Calibri" w:cs="Times New Roman"/>
                <w:i/>
                <w:iCs/>
              </w:rPr>
              <w:t>you</w:t>
            </w:r>
            <w:proofErr w:type="gramEnd"/>
            <w:r w:rsidRPr="005C0525">
              <w:rPr>
                <w:rFonts w:ascii="Calibri" w:eastAsia="Calibri" w:hAnsi="Calibri" w:cs="Times New Roman"/>
                <w:i/>
                <w:iCs/>
              </w:rPr>
              <w:t xml:space="preserve"> put the fear into, you know, people that you love and you know you’re making them face reality on something that they probably hadn’t even thought about” P16 (B.Br.1)</w:t>
            </w:r>
          </w:p>
          <w:p w14:paraId="4335CD61" w14:textId="77777777" w:rsidR="00767E0C" w:rsidRPr="005C0525" w:rsidRDefault="00767E0C" w:rsidP="00C1503A">
            <w:pPr>
              <w:numPr>
                <w:ilvl w:val="0"/>
                <w:numId w:val="64"/>
              </w:numPr>
              <w:spacing w:after="0" w:line="240" w:lineRule="auto"/>
              <w:ind w:left="340" w:hanging="340"/>
              <w:contextualSpacing/>
              <w:rPr>
                <w:rFonts w:ascii="Calibri" w:eastAsia="Calibri" w:hAnsi="Calibri" w:cs="Times New Roman"/>
              </w:rPr>
            </w:pPr>
            <w:r w:rsidRPr="005C0525">
              <w:rPr>
                <w:rFonts w:ascii="Calibri" w:eastAsia="Calibri" w:hAnsi="Calibri" w:cs="Times New Roman"/>
                <w:i/>
                <w:iCs/>
              </w:rPr>
              <w:t>“</w:t>
            </w:r>
            <w:proofErr w:type="gramStart"/>
            <w:r w:rsidRPr="005C0525">
              <w:rPr>
                <w:rFonts w:ascii="Calibri" w:eastAsia="Calibri" w:hAnsi="Calibri" w:cs="Times New Roman"/>
                <w:i/>
                <w:iCs/>
              </w:rPr>
              <w:t>some</w:t>
            </w:r>
            <w:proofErr w:type="gramEnd"/>
            <w:r w:rsidRPr="005C0525">
              <w:rPr>
                <w:rFonts w:ascii="Calibri" w:eastAsia="Calibri" w:hAnsi="Calibri" w:cs="Times New Roman"/>
                <w:i/>
                <w:iCs/>
              </w:rPr>
              <w:t xml:space="preserve"> people could react poorly in terms of increased stress because they know that this is in the family blood line so obviously anxiety and depression could become involved” P5 (B.Br.2)</w:t>
            </w:r>
          </w:p>
          <w:p w14:paraId="0214D197" w14:textId="77777777" w:rsidR="00767E0C" w:rsidRPr="005C0525" w:rsidRDefault="00767E0C" w:rsidP="00C1503A">
            <w:pPr>
              <w:numPr>
                <w:ilvl w:val="0"/>
                <w:numId w:val="64"/>
              </w:numPr>
              <w:spacing w:after="0" w:line="240" w:lineRule="auto"/>
              <w:ind w:left="340" w:hanging="340"/>
              <w:contextualSpacing/>
              <w:rPr>
                <w:rFonts w:ascii="Calibri" w:eastAsia="Calibri" w:hAnsi="Calibri" w:cs="Times New Roman"/>
                <w:i/>
                <w:iCs/>
              </w:rPr>
            </w:pPr>
            <w:r w:rsidRPr="005C0525">
              <w:rPr>
                <w:rFonts w:ascii="Calibri" w:eastAsia="Calibri" w:hAnsi="Calibri" w:cs="Times New Roman"/>
                <w:i/>
                <w:iCs/>
              </w:rPr>
              <w:t>“</w:t>
            </w:r>
            <w:proofErr w:type="gramStart"/>
            <w:r w:rsidRPr="005C0525">
              <w:rPr>
                <w:rFonts w:ascii="Calibri" w:eastAsia="Calibri" w:hAnsi="Calibri" w:cs="Times New Roman"/>
                <w:i/>
                <w:iCs/>
              </w:rPr>
              <w:t>just</w:t>
            </w:r>
            <w:proofErr w:type="gramEnd"/>
            <w:r w:rsidRPr="005C0525">
              <w:rPr>
                <w:rFonts w:ascii="Calibri" w:eastAsia="Calibri" w:hAnsi="Calibri" w:cs="Times New Roman"/>
                <w:i/>
                <w:iCs/>
              </w:rPr>
              <w:t xml:space="preserve"> the whole emotion of him going through it himself and then also having to tell them that” P9 (B.Br.3)</w:t>
            </w:r>
          </w:p>
          <w:p w14:paraId="73B94F0A" w14:textId="77777777" w:rsidR="00767E0C" w:rsidRPr="005C0525" w:rsidRDefault="00767E0C" w:rsidP="00C1503A">
            <w:pPr>
              <w:numPr>
                <w:ilvl w:val="0"/>
                <w:numId w:val="64"/>
              </w:numPr>
              <w:spacing w:after="0" w:line="240" w:lineRule="auto"/>
              <w:ind w:left="340" w:hanging="340"/>
              <w:contextualSpacing/>
              <w:rPr>
                <w:rFonts w:ascii="Calibri" w:eastAsia="Calibri" w:hAnsi="Calibri" w:cs="Times New Roman"/>
                <w:i/>
                <w:iCs/>
              </w:rPr>
            </w:pPr>
            <w:r w:rsidRPr="005C0525">
              <w:rPr>
                <w:rFonts w:ascii="Calibri" w:eastAsia="Calibri" w:hAnsi="Calibri" w:cs="Times New Roman"/>
                <w:i/>
                <w:iCs/>
              </w:rPr>
              <w:t>“</w:t>
            </w:r>
            <w:proofErr w:type="gramStart"/>
            <w:r w:rsidRPr="005C0525">
              <w:rPr>
                <w:rFonts w:ascii="Calibri" w:eastAsia="Calibri" w:hAnsi="Calibri" w:cs="Times New Roman"/>
                <w:i/>
                <w:iCs/>
              </w:rPr>
              <w:t>if</w:t>
            </w:r>
            <w:proofErr w:type="gramEnd"/>
            <w:r w:rsidRPr="005C0525">
              <w:rPr>
                <w:rFonts w:ascii="Calibri" w:eastAsia="Calibri" w:hAnsi="Calibri" w:cs="Times New Roman"/>
                <w:i/>
                <w:iCs/>
              </w:rPr>
              <w:t xml:space="preserve"> you start whittling down…patient’s confidentiality, where does it stop – you know – can an abusive husband go to the doctor and find out about stuff about his wife?” P1 (B.Br.4)</w:t>
            </w:r>
          </w:p>
        </w:tc>
      </w:tr>
      <w:tr w:rsidR="002705F3" w:rsidRPr="00C1503A" w14:paraId="07E4B7AB" w14:textId="77777777" w:rsidTr="00A102FB">
        <w:trPr>
          <w:trHeight w:val="20"/>
        </w:trPr>
        <w:tc>
          <w:tcPr>
            <w:tcW w:w="14520" w:type="dxa"/>
            <w:gridSpan w:val="2"/>
          </w:tcPr>
          <w:p w14:paraId="3345629C" w14:textId="77777777" w:rsidR="002705F3" w:rsidRPr="00C1503A" w:rsidRDefault="00C1503A" w:rsidP="00C1503A">
            <w:pPr>
              <w:spacing w:after="0" w:line="240" w:lineRule="auto"/>
              <w:contextualSpacing/>
              <w:rPr>
                <w:rFonts w:ascii="Calibri" w:eastAsia="Calibri" w:hAnsi="Calibri" w:cs="Times New Roman"/>
                <w:b/>
                <w:bCs/>
                <w:i/>
                <w:iCs/>
              </w:rPr>
            </w:pPr>
            <w:r w:rsidRPr="00C1503A">
              <w:rPr>
                <w:rFonts w:ascii="Calibri" w:eastAsia="Calibri" w:hAnsi="Calibri" w:cs="Times New Roman"/>
                <w:b/>
                <w:bCs/>
                <w:i/>
                <w:iCs/>
              </w:rPr>
              <w:t xml:space="preserve">Theme </w:t>
            </w:r>
            <w:r w:rsidR="002705F3" w:rsidRPr="00C1503A">
              <w:rPr>
                <w:rFonts w:ascii="Calibri" w:eastAsia="Calibri" w:hAnsi="Calibri" w:cs="Times New Roman"/>
                <w:b/>
                <w:bCs/>
                <w:i/>
                <w:iCs/>
              </w:rPr>
              <w:t xml:space="preserve">C: </w:t>
            </w:r>
            <w:r w:rsidR="002705F3" w:rsidRPr="00C1503A">
              <w:rPr>
                <w:b/>
                <w:bCs/>
                <w:i/>
                <w:iCs/>
              </w:rPr>
              <w:t>Navigating risk reducing interventions (Subthemes: Prevention of cancer, physical implications, benefit outweighs risk)</w:t>
            </w:r>
          </w:p>
        </w:tc>
      </w:tr>
      <w:tr w:rsidR="00767E0C" w:rsidRPr="00DA2E99" w14:paraId="13185AA6" w14:textId="77777777" w:rsidTr="00A102FB">
        <w:trPr>
          <w:trHeight w:val="20"/>
        </w:trPr>
        <w:tc>
          <w:tcPr>
            <w:tcW w:w="1134" w:type="dxa"/>
          </w:tcPr>
          <w:p w14:paraId="6C66C90D" w14:textId="77777777" w:rsidR="00767E0C" w:rsidRPr="00DA2E99" w:rsidRDefault="00767E0C" w:rsidP="00C1503A">
            <w:pPr>
              <w:spacing w:after="0" w:line="240" w:lineRule="auto"/>
              <w:rPr>
                <w:rFonts w:ascii="Calibri" w:eastAsia="Calibri" w:hAnsi="Calibri" w:cs="Times New Roman"/>
              </w:rPr>
            </w:pPr>
            <w:r w:rsidRPr="00DA2E99">
              <w:rPr>
                <w:rFonts w:ascii="Calibri" w:eastAsia="Calibri" w:hAnsi="Calibri" w:cs="Times New Roman"/>
              </w:rPr>
              <w:t>Fr</w:t>
            </w:r>
          </w:p>
        </w:tc>
        <w:tc>
          <w:tcPr>
            <w:tcW w:w="13386" w:type="dxa"/>
          </w:tcPr>
          <w:p w14:paraId="3E3BDED3" w14:textId="77777777" w:rsidR="00767E0C" w:rsidRPr="005C0525" w:rsidRDefault="00767E0C" w:rsidP="00C1503A">
            <w:pPr>
              <w:numPr>
                <w:ilvl w:val="0"/>
                <w:numId w:val="65"/>
              </w:numPr>
              <w:spacing w:after="0" w:line="240" w:lineRule="auto"/>
              <w:ind w:left="340" w:hanging="340"/>
              <w:contextualSpacing/>
              <w:rPr>
                <w:rFonts w:ascii="Calibri" w:eastAsia="Calibri" w:hAnsi="Calibri" w:cs="Times New Roman"/>
                <w:i/>
                <w:iCs/>
              </w:rPr>
            </w:pPr>
            <w:r w:rsidRPr="005C0525">
              <w:rPr>
                <w:rFonts w:ascii="Calibri" w:eastAsia="Calibri" w:hAnsi="Calibri" w:cs="Times New Roman"/>
                <w:i/>
                <w:iCs/>
              </w:rPr>
              <w:t xml:space="preserve">RRS. ““Uh I think I would do it especially if she has had </w:t>
            </w:r>
            <w:proofErr w:type="gramStart"/>
            <w:r w:rsidRPr="005C0525">
              <w:rPr>
                <w:rFonts w:ascii="Calibri" w:eastAsia="Calibri" w:hAnsi="Calibri" w:cs="Times New Roman"/>
                <w:i/>
                <w:iCs/>
              </w:rPr>
              <w:t>children</w:t>
            </w:r>
            <w:proofErr w:type="gramEnd"/>
            <w:r w:rsidRPr="005C0525">
              <w:rPr>
                <w:rFonts w:ascii="Calibri" w:eastAsia="Calibri" w:hAnsi="Calibri" w:cs="Times New Roman"/>
                <w:i/>
                <w:iCs/>
              </w:rPr>
              <w:t xml:space="preserve"> I think that would be a no-brainer” P29 (C.Fr.1.RRS)</w:t>
            </w:r>
          </w:p>
          <w:p w14:paraId="19E01C19" w14:textId="77777777" w:rsidR="00767E0C" w:rsidRPr="00921B94" w:rsidRDefault="00767E0C" w:rsidP="00C1503A">
            <w:pPr>
              <w:numPr>
                <w:ilvl w:val="0"/>
                <w:numId w:val="65"/>
              </w:numPr>
              <w:spacing w:after="0" w:line="240" w:lineRule="auto"/>
              <w:ind w:left="340" w:hanging="340"/>
              <w:contextualSpacing/>
              <w:rPr>
                <w:rFonts w:ascii="Calibri" w:eastAsia="Calibri" w:hAnsi="Calibri" w:cs="Times New Roman"/>
                <w:i/>
                <w:iCs/>
              </w:rPr>
            </w:pPr>
            <w:r w:rsidRPr="00921B94">
              <w:rPr>
                <w:rFonts w:ascii="Calibri" w:eastAsia="Calibri" w:hAnsi="Calibri" w:cs="Times New Roman"/>
                <w:i/>
                <w:iCs/>
              </w:rPr>
              <w:t>RRS:</w:t>
            </w:r>
            <w:r w:rsidRPr="005C0525">
              <w:t xml:space="preserve"> </w:t>
            </w:r>
            <w:r w:rsidRPr="0025623A">
              <w:rPr>
                <w:rFonts w:ascii="Calibri" w:eastAsia="Calibri" w:hAnsi="Calibri" w:cs="Times New Roman"/>
                <w:bCs/>
                <w:i/>
                <w:iCs/>
              </w:rPr>
              <w:t xml:space="preserve">“I’d just say ‘Right, get rid of my uterus and ovaries and that’s fine, because I’m </w:t>
            </w:r>
            <w:proofErr w:type="gramStart"/>
            <w:r w:rsidRPr="0025623A">
              <w:rPr>
                <w:rFonts w:ascii="Calibri" w:eastAsia="Calibri" w:hAnsi="Calibri" w:cs="Times New Roman"/>
                <w:bCs/>
                <w:i/>
                <w:iCs/>
              </w:rPr>
              <w:t>forty five</w:t>
            </w:r>
            <w:proofErr w:type="gramEnd"/>
            <w:r w:rsidRPr="0025623A">
              <w:rPr>
                <w:rFonts w:ascii="Calibri" w:eastAsia="Calibri" w:hAnsi="Calibri" w:cs="Times New Roman"/>
                <w:bCs/>
                <w:i/>
                <w:iCs/>
              </w:rPr>
              <w:t xml:space="preserve"> and I’m done with having kids’” P26</w:t>
            </w:r>
            <w:r w:rsidRPr="00921B94">
              <w:rPr>
                <w:rFonts w:ascii="Calibri" w:eastAsia="Calibri" w:hAnsi="Calibri" w:cs="Times New Roman"/>
                <w:i/>
                <w:iCs/>
              </w:rPr>
              <w:t xml:space="preserve"> (C.Fr.2.RRS)</w:t>
            </w:r>
          </w:p>
          <w:p w14:paraId="45A29D95" w14:textId="77777777" w:rsidR="00767E0C" w:rsidRPr="005C0525" w:rsidRDefault="00767E0C" w:rsidP="00C1503A">
            <w:pPr>
              <w:numPr>
                <w:ilvl w:val="0"/>
                <w:numId w:val="65"/>
              </w:numPr>
              <w:spacing w:after="0" w:line="240" w:lineRule="auto"/>
              <w:ind w:left="340" w:hanging="340"/>
              <w:contextualSpacing/>
              <w:rPr>
                <w:rFonts w:ascii="Calibri" w:eastAsia="Calibri" w:hAnsi="Calibri" w:cs="Times New Roman"/>
                <w:i/>
                <w:iCs/>
              </w:rPr>
            </w:pPr>
            <w:r w:rsidRPr="005C0525">
              <w:rPr>
                <w:rFonts w:ascii="Calibri" w:eastAsia="Calibri" w:hAnsi="Calibri" w:cs="Times New Roman"/>
                <w:i/>
                <w:iCs/>
              </w:rPr>
              <w:t>Cs: “I’ve had colonoscopies myself and I’ve never really found it to be risky or a problem at all” P19</w:t>
            </w:r>
            <w:r>
              <w:rPr>
                <w:rFonts w:ascii="Calibri" w:eastAsia="Calibri" w:hAnsi="Calibri" w:cs="Times New Roman"/>
                <w:i/>
                <w:iCs/>
              </w:rPr>
              <w:t xml:space="preserve"> (C.</w:t>
            </w:r>
            <w:r w:rsidRPr="005C0525">
              <w:rPr>
                <w:rFonts w:ascii="Calibri" w:eastAsia="Calibri" w:hAnsi="Calibri" w:cs="Times New Roman"/>
                <w:i/>
                <w:iCs/>
              </w:rPr>
              <w:t>Fr.</w:t>
            </w:r>
            <w:proofErr w:type="gramStart"/>
            <w:r>
              <w:rPr>
                <w:rFonts w:ascii="Calibri" w:eastAsia="Calibri" w:hAnsi="Calibri" w:cs="Times New Roman"/>
                <w:i/>
                <w:iCs/>
              </w:rPr>
              <w:t>3.</w:t>
            </w:r>
            <w:r w:rsidRPr="005C0525">
              <w:rPr>
                <w:rFonts w:ascii="Calibri" w:eastAsia="Calibri" w:hAnsi="Calibri" w:cs="Times New Roman"/>
                <w:i/>
                <w:iCs/>
              </w:rPr>
              <w:t>Cs</w:t>
            </w:r>
            <w:proofErr w:type="gramEnd"/>
            <w:r w:rsidRPr="005C0525">
              <w:rPr>
                <w:rFonts w:ascii="Calibri" w:eastAsia="Calibri" w:hAnsi="Calibri" w:cs="Times New Roman"/>
                <w:i/>
                <w:iCs/>
              </w:rPr>
              <w:t>)</w:t>
            </w:r>
          </w:p>
          <w:p w14:paraId="0A84474E" w14:textId="77777777" w:rsidR="00767E0C" w:rsidRPr="005C0525" w:rsidRDefault="00767E0C" w:rsidP="00C1503A">
            <w:pPr>
              <w:numPr>
                <w:ilvl w:val="0"/>
                <w:numId w:val="65"/>
              </w:numPr>
              <w:spacing w:after="0" w:line="240" w:lineRule="auto"/>
              <w:ind w:left="340" w:hanging="340"/>
              <w:contextualSpacing/>
              <w:rPr>
                <w:rFonts w:ascii="Calibri" w:eastAsia="Calibri" w:hAnsi="Calibri" w:cs="Times New Roman"/>
                <w:i/>
                <w:iCs/>
              </w:rPr>
            </w:pPr>
            <w:r w:rsidRPr="005C0525">
              <w:rPr>
                <w:rFonts w:ascii="Calibri" w:eastAsia="Calibri" w:hAnsi="Calibri" w:cs="Times New Roman"/>
                <w:i/>
                <w:iCs/>
              </w:rPr>
              <w:t>RRS. “I’d probably do it because ovarian cancer is one of the hardest cancers to detect… once they have been diagnosed it’s usually too late.” P7 (C.Fr.</w:t>
            </w:r>
            <w:r>
              <w:rPr>
                <w:rFonts w:ascii="Calibri" w:eastAsia="Calibri" w:hAnsi="Calibri" w:cs="Times New Roman"/>
                <w:i/>
                <w:iCs/>
              </w:rPr>
              <w:t>4</w:t>
            </w:r>
            <w:r w:rsidRPr="005C0525">
              <w:rPr>
                <w:rFonts w:ascii="Calibri" w:eastAsia="Calibri" w:hAnsi="Calibri" w:cs="Times New Roman"/>
                <w:i/>
                <w:iCs/>
              </w:rPr>
              <w:t>.RRS)</w:t>
            </w:r>
          </w:p>
          <w:p w14:paraId="0FB03D93" w14:textId="77777777" w:rsidR="00767E0C" w:rsidRPr="005C0525" w:rsidRDefault="00767E0C" w:rsidP="00C1503A">
            <w:pPr>
              <w:numPr>
                <w:ilvl w:val="0"/>
                <w:numId w:val="65"/>
              </w:numPr>
              <w:spacing w:after="0" w:line="240" w:lineRule="auto"/>
              <w:ind w:left="340" w:hanging="340"/>
              <w:contextualSpacing/>
              <w:rPr>
                <w:rFonts w:ascii="Calibri" w:eastAsia="Calibri" w:hAnsi="Calibri" w:cs="Times New Roman"/>
                <w:i/>
                <w:iCs/>
              </w:rPr>
            </w:pPr>
            <w:r w:rsidRPr="005C0525">
              <w:rPr>
                <w:rFonts w:ascii="Calibri" w:eastAsia="Calibri" w:hAnsi="Calibri" w:cs="Times New Roman"/>
                <w:i/>
                <w:iCs/>
              </w:rPr>
              <w:t>Cs: “if it means that they can pick up a cancer, or an abnormality precancerous and treat it then well, I want to be here for a long time.” P26 (C.Fr.</w:t>
            </w:r>
            <w:proofErr w:type="gramStart"/>
            <w:r w:rsidRPr="005C0525">
              <w:rPr>
                <w:rFonts w:ascii="Calibri" w:eastAsia="Calibri" w:hAnsi="Calibri" w:cs="Times New Roman"/>
                <w:i/>
                <w:iCs/>
              </w:rPr>
              <w:t>5.Cs</w:t>
            </w:r>
            <w:proofErr w:type="gramEnd"/>
            <w:r w:rsidRPr="005C0525">
              <w:rPr>
                <w:rFonts w:ascii="Calibri" w:eastAsia="Calibri" w:hAnsi="Calibri" w:cs="Times New Roman"/>
                <w:i/>
                <w:iCs/>
              </w:rPr>
              <w:t>)</w:t>
            </w:r>
          </w:p>
          <w:p w14:paraId="7736F9C1" w14:textId="77777777" w:rsidR="00767E0C" w:rsidRPr="0025623A" w:rsidRDefault="00767E0C" w:rsidP="00C1503A">
            <w:pPr>
              <w:numPr>
                <w:ilvl w:val="0"/>
                <w:numId w:val="65"/>
              </w:numPr>
              <w:spacing w:after="0" w:line="240" w:lineRule="auto"/>
              <w:ind w:left="340" w:hanging="340"/>
              <w:contextualSpacing/>
              <w:rPr>
                <w:rFonts w:ascii="Calibri" w:eastAsia="Calibri" w:hAnsi="Calibri" w:cs="Times New Roman"/>
                <w:bCs/>
                <w:i/>
                <w:iCs/>
              </w:rPr>
            </w:pPr>
            <w:r w:rsidRPr="0025623A">
              <w:rPr>
                <w:rFonts w:ascii="Calibri" w:eastAsia="Calibri" w:hAnsi="Calibri" w:cs="Times New Roman"/>
                <w:bCs/>
                <w:i/>
                <w:iCs/>
              </w:rPr>
              <w:t>RRS:</w:t>
            </w:r>
            <w:r w:rsidRPr="0025623A">
              <w:rPr>
                <w:bCs/>
              </w:rPr>
              <w:t xml:space="preserve"> </w:t>
            </w:r>
            <w:r w:rsidRPr="0025623A">
              <w:rPr>
                <w:rFonts w:ascii="Calibri" w:eastAsia="Calibri" w:hAnsi="Calibri" w:cs="Times New Roman"/>
                <w:bCs/>
                <w:i/>
                <w:iCs/>
              </w:rPr>
              <w:t xml:space="preserve">“…definitely if I was </w:t>
            </w:r>
            <w:proofErr w:type="gramStart"/>
            <w:r w:rsidRPr="0025623A">
              <w:rPr>
                <w:rFonts w:ascii="Calibri" w:eastAsia="Calibri" w:hAnsi="Calibri" w:cs="Times New Roman"/>
                <w:bCs/>
                <w:i/>
                <w:iCs/>
              </w:rPr>
              <w:t>her</w:t>
            </w:r>
            <w:proofErr w:type="gramEnd"/>
            <w:r w:rsidRPr="0025623A">
              <w:rPr>
                <w:rFonts w:ascii="Calibri" w:eastAsia="Calibri" w:hAnsi="Calibri" w:cs="Times New Roman"/>
                <w:bCs/>
                <w:i/>
                <w:iCs/>
              </w:rPr>
              <w:t xml:space="preserve"> I would undergo that procedure to stop or to lessen the risk of cancer in the future” P22</w:t>
            </w:r>
            <w:r w:rsidRPr="0025623A" w:rsidDel="001E0BD0">
              <w:rPr>
                <w:rFonts w:ascii="Calibri" w:eastAsia="Calibri" w:hAnsi="Calibri" w:cs="Times New Roman"/>
                <w:bCs/>
                <w:i/>
                <w:iCs/>
              </w:rPr>
              <w:t xml:space="preserve"> </w:t>
            </w:r>
            <w:r w:rsidRPr="0025623A">
              <w:rPr>
                <w:rFonts w:ascii="Calibri" w:eastAsia="Calibri" w:hAnsi="Calibri" w:cs="Times New Roman"/>
                <w:bCs/>
                <w:i/>
                <w:iCs/>
              </w:rPr>
              <w:t>(C.Fr.6.RRS)</w:t>
            </w:r>
          </w:p>
        </w:tc>
      </w:tr>
      <w:tr w:rsidR="00767E0C" w:rsidRPr="00DA2E99" w14:paraId="2BF8BF77" w14:textId="77777777" w:rsidTr="00A102FB">
        <w:trPr>
          <w:trHeight w:val="20"/>
        </w:trPr>
        <w:tc>
          <w:tcPr>
            <w:tcW w:w="1134" w:type="dxa"/>
          </w:tcPr>
          <w:p w14:paraId="285A5DC2" w14:textId="77777777" w:rsidR="00767E0C" w:rsidRPr="00DA2E99" w:rsidRDefault="00767E0C" w:rsidP="00C1503A">
            <w:pPr>
              <w:spacing w:after="0" w:line="240" w:lineRule="auto"/>
              <w:rPr>
                <w:rFonts w:ascii="Calibri" w:eastAsia="Calibri" w:hAnsi="Calibri" w:cs="Times New Roman"/>
              </w:rPr>
            </w:pPr>
            <w:r w:rsidRPr="00DA2E99">
              <w:rPr>
                <w:rFonts w:ascii="Calibri" w:eastAsia="Calibri" w:hAnsi="Calibri" w:cs="Times New Roman"/>
              </w:rPr>
              <w:t>Br</w:t>
            </w:r>
          </w:p>
        </w:tc>
        <w:tc>
          <w:tcPr>
            <w:tcW w:w="13386" w:type="dxa"/>
          </w:tcPr>
          <w:p w14:paraId="2DCBB1F2" w14:textId="77777777" w:rsidR="00767E0C" w:rsidRPr="005C0525" w:rsidRDefault="00767E0C" w:rsidP="00C1503A">
            <w:pPr>
              <w:numPr>
                <w:ilvl w:val="0"/>
                <w:numId w:val="66"/>
              </w:numPr>
              <w:spacing w:after="0" w:line="240" w:lineRule="auto"/>
              <w:ind w:left="327"/>
              <w:contextualSpacing/>
              <w:rPr>
                <w:rFonts w:ascii="Calibri" w:eastAsia="Calibri" w:hAnsi="Calibri" w:cs="Times New Roman"/>
                <w:i/>
                <w:iCs/>
              </w:rPr>
            </w:pPr>
            <w:r w:rsidRPr="005C0525">
              <w:rPr>
                <w:rFonts w:ascii="Calibri" w:eastAsia="Calibri" w:hAnsi="Calibri" w:cs="Times New Roman"/>
                <w:i/>
                <w:iCs/>
              </w:rPr>
              <w:t>RRS. “It’s probably a bit more difficult as a male… it’s hard to say being a male when it’s in relation to a female.” P41 (C.Br.1.RRS)</w:t>
            </w:r>
          </w:p>
          <w:p w14:paraId="7A765BEA" w14:textId="77777777" w:rsidR="00767E0C" w:rsidRPr="00FB350F" w:rsidRDefault="00767E0C" w:rsidP="00C1503A">
            <w:pPr>
              <w:numPr>
                <w:ilvl w:val="0"/>
                <w:numId w:val="66"/>
              </w:numPr>
              <w:spacing w:after="0" w:line="240" w:lineRule="auto"/>
              <w:ind w:left="327"/>
              <w:contextualSpacing/>
              <w:rPr>
                <w:rFonts w:ascii="Calibri" w:eastAsia="Calibri" w:hAnsi="Calibri" w:cs="Times New Roman"/>
                <w:i/>
                <w:iCs/>
              </w:rPr>
            </w:pPr>
            <w:r w:rsidRPr="00FB350F">
              <w:rPr>
                <w:rFonts w:ascii="Calibri" w:eastAsia="Calibri" w:hAnsi="Calibri" w:cs="Times New Roman"/>
                <w:i/>
                <w:iCs/>
              </w:rPr>
              <w:t>RRS. “</w:t>
            </w:r>
            <w:proofErr w:type="gramStart"/>
            <w:r w:rsidRPr="00FB350F">
              <w:rPr>
                <w:rFonts w:ascii="Calibri" w:eastAsia="Calibri" w:hAnsi="Calibri" w:cs="Times New Roman"/>
                <w:i/>
                <w:iCs/>
              </w:rPr>
              <w:t>obviously</w:t>
            </w:r>
            <w:proofErr w:type="gramEnd"/>
            <w:r w:rsidRPr="00FB350F">
              <w:rPr>
                <w:rFonts w:ascii="Calibri" w:eastAsia="Calibri" w:hAnsi="Calibri" w:cs="Times New Roman"/>
                <w:i/>
                <w:iCs/>
              </w:rPr>
              <w:t xml:space="preserve"> if she’s had her ovaries removed it would bring on like a premature menopause so she might have to have hormone replacement therapy and things like that.” </w:t>
            </w:r>
            <w:r w:rsidRPr="0025623A">
              <w:rPr>
                <w:rFonts w:ascii="Calibri" w:eastAsia="Calibri" w:hAnsi="Calibri" w:cs="Times New Roman"/>
                <w:i/>
                <w:iCs/>
              </w:rPr>
              <w:t xml:space="preserve">CP47 </w:t>
            </w:r>
            <w:r w:rsidRPr="00FB350F">
              <w:rPr>
                <w:rFonts w:ascii="Calibri" w:eastAsia="Calibri" w:hAnsi="Calibri" w:cs="Times New Roman"/>
                <w:i/>
                <w:iCs/>
              </w:rPr>
              <w:t>(C.Br.</w:t>
            </w:r>
            <w:r w:rsidRPr="0025623A">
              <w:rPr>
                <w:rFonts w:ascii="Calibri" w:eastAsia="Calibri" w:hAnsi="Calibri" w:cs="Times New Roman"/>
                <w:i/>
                <w:iCs/>
              </w:rPr>
              <w:t>2</w:t>
            </w:r>
            <w:r w:rsidRPr="00FB350F">
              <w:rPr>
                <w:rFonts w:ascii="Calibri" w:eastAsia="Calibri" w:hAnsi="Calibri" w:cs="Times New Roman"/>
                <w:i/>
                <w:iCs/>
              </w:rPr>
              <w:t>.RRS)</w:t>
            </w:r>
          </w:p>
          <w:p w14:paraId="29B11965" w14:textId="77777777" w:rsidR="00767E0C" w:rsidRPr="00FB350F" w:rsidRDefault="00767E0C" w:rsidP="00C1503A">
            <w:pPr>
              <w:numPr>
                <w:ilvl w:val="0"/>
                <w:numId w:val="66"/>
              </w:numPr>
              <w:spacing w:after="0" w:line="240" w:lineRule="auto"/>
              <w:ind w:left="327"/>
              <w:contextualSpacing/>
              <w:rPr>
                <w:rFonts w:ascii="Calibri" w:eastAsia="Calibri" w:hAnsi="Calibri" w:cs="Times New Roman"/>
                <w:i/>
                <w:iCs/>
              </w:rPr>
            </w:pPr>
            <w:r w:rsidRPr="00FB350F">
              <w:rPr>
                <w:rFonts w:ascii="Calibri" w:eastAsia="Calibri" w:hAnsi="Calibri" w:cs="Times New Roman"/>
                <w:i/>
                <w:iCs/>
              </w:rPr>
              <w:t>RRS. “…it would take a long time to come to that decision really because it would be big surgery with a lot of recovery</w:t>
            </w:r>
            <w:r w:rsidRPr="0025623A">
              <w:rPr>
                <w:rFonts w:ascii="Calibri" w:eastAsia="Calibri" w:hAnsi="Calibri" w:cs="Times New Roman"/>
                <w:i/>
                <w:iCs/>
              </w:rPr>
              <w:t>” P22</w:t>
            </w:r>
            <w:r w:rsidRPr="00FB350F">
              <w:rPr>
                <w:rFonts w:ascii="Calibri" w:eastAsia="Calibri" w:hAnsi="Calibri" w:cs="Times New Roman"/>
                <w:b/>
                <w:i/>
                <w:iCs/>
              </w:rPr>
              <w:t xml:space="preserve"> </w:t>
            </w:r>
            <w:r w:rsidRPr="00FB350F">
              <w:rPr>
                <w:rFonts w:ascii="Calibri" w:eastAsia="Calibri" w:hAnsi="Calibri" w:cs="Times New Roman"/>
                <w:i/>
                <w:iCs/>
              </w:rPr>
              <w:t>(C.Br</w:t>
            </w:r>
            <w:r w:rsidRPr="00FB350F">
              <w:rPr>
                <w:rFonts w:ascii="Calibri" w:eastAsia="Calibri" w:hAnsi="Calibri" w:cs="Times New Roman"/>
                <w:b/>
                <w:i/>
                <w:iCs/>
              </w:rPr>
              <w:t>.3</w:t>
            </w:r>
            <w:r w:rsidRPr="00FB350F">
              <w:rPr>
                <w:rFonts w:ascii="Calibri" w:eastAsia="Calibri" w:hAnsi="Calibri" w:cs="Times New Roman"/>
                <w:i/>
                <w:iCs/>
              </w:rPr>
              <w:t>.RRS)</w:t>
            </w:r>
          </w:p>
          <w:p w14:paraId="0A27F510" w14:textId="77777777" w:rsidR="00767E0C" w:rsidRPr="0025623A" w:rsidRDefault="00767E0C" w:rsidP="00C1503A">
            <w:pPr>
              <w:numPr>
                <w:ilvl w:val="0"/>
                <w:numId w:val="66"/>
              </w:numPr>
              <w:spacing w:after="0" w:line="240" w:lineRule="auto"/>
              <w:ind w:left="327"/>
              <w:contextualSpacing/>
              <w:rPr>
                <w:rFonts w:ascii="Calibri" w:eastAsia="Calibri" w:hAnsi="Calibri" w:cs="Times New Roman"/>
                <w:i/>
                <w:iCs/>
              </w:rPr>
            </w:pPr>
            <w:r w:rsidRPr="0025623A">
              <w:rPr>
                <w:rFonts w:ascii="Calibri" w:eastAsia="Calibri" w:hAnsi="Calibri" w:cs="Times New Roman"/>
                <w:i/>
                <w:iCs/>
              </w:rPr>
              <w:t>RRS. “</w:t>
            </w:r>
            <w:proofErr w:type="gramStart"/>
            <w:r w:rsidRPr="0025623A">
              <w:rPr>
                <w:rFonts w:ascii="Calibri" w:eastAsia="Calibri" w:hAnsi="Calibri" w:cs="Times New Roman"/>
                <w:i/>
                <w:iCs/>
              </w:rPr>
              <w:t>it</w:t>
            </w:r>
            <w:proofErr w:type="gramEnd"/>
            <w:r w:rsidRPr="0025623A">
              <w:rPr>
                <w:rFonts w:ascii="Calibri" w:eastAsia="Calibri" w:hAnsi="Calibri" w:cs="Times New Roman"/>
                <w:i/>
                <w:iCs/>
              </w:rPr>
              <w:t xml:space="preserve"> depends on…your attitude to your reproductive self.” P1 (C.Br.4.RRS)</w:t>
            </w:r>
          </w:p>
          <w:p w14:paraId="39F11139" w14:textId="77777777" w:rsidR="00767E0C" w:rsidRPr="0025623A" w:rsidRDefault="00767E0C" w:rsidP="00C1503A">
            <w:pPr>
              <w:numPr>
                <w:ilvl w:val="0"/>
                <w:numId w:val="66"/>
              </w:numPr>
              <w:spacing w:after="0" w:line="240" w:lineRule="auto"/>
              <w:ind w:left="327"/>
              <w:contextualSpacing/>
              <w:rPr>
                <w:rFonts w:ascii="Calibri" w:eastAsia="Calibri" w:hAnsi="Calibri" w:cs="Times New Roman"/>
                <w:i/>
                <w:iCs/>
              </w:rPr>
            </w:pPr>
            <w:r w:rsidRPr="0025623A">
              <w:rPr>
                <w:rFonts w:ascii="Calibri" w:eastAsia="Calibri" w:hAnsi="Calibri" w:cs="Times New Roman"/>
                <w:i/>
                <w:iCs/>
              </w:rPr>
              <w:t xml:space="preserve">Cs. “I think they’re </w:t>
            </w:r>
            <w:proofErr w:type="gramStart"/>
            <w:r w:rsidRPr="0025623A">
              <w:rPr>
                <w:rFonts w:ascii="Calibri" w:eastAsia="Calibri" w:hAnsi="Calibri" w:cs="Times New Roman"/>
                <w:i/>
                <w:iCs/>
              </w:rPr>
              <w:t>uncomfortable</w:t>
            </w:r>
            <w:proofErr w:type="gramEnd"/>
            <w:r w:rsidRPr="0025623A">
              <w:rPr>
                <w:rFonts w:ascii="Calibri" w:eastAsia="Calibri" w:hAnsi="Calibri" w:cs="Times New Roman"/>
                <w:i/>
                <w:iCs/>
              </w:rPr>
              <w:t xml:space="preserve"> aren’t they? Don’t you have to take those drinks?” P17 (C.Br.</w:t>
            </w:r>
            <w:proofErr w:type="gramStart"/>
            <w:r w:rsidRPr="0025623A">
              <w:rPr>
                <w:rFonts w:ascii="Calibri" w:eastAsia="Calibri" w:hAnsi="Calibri" w:cs="Times New Roman"/>
                <w:i/>
                <w:iCs/>
              </w:rPr>
              <w:t>5.Cs</w:t>
            </w:r>
            <w:proofErr w:type="gramEnd"/>
            <w:r w:rsidRPr="0025623A">
              <w:rPr>
                <w:rFonts w:ascii="Calibri" w:eastAsia="Calibri" w:hAnsi="Calibri" w:cs="Times New Roman"/>
                <w:i/>
                <w:iCs/>
              </w:rPr>
              <w:t>)</w:t>
            </w:r>
          </w:p>
          <w:p w14:paraId="702E8A33" w14:textId="77777777" w:rsidR="00767E0C" w:rsidRPr="0025623A" w:rsidRDefault="00767E0C" w:rsidP="00C1503A">
            <w:pPr>
              <w:numPr>
                <w:ilvl w:val="0"/>
                <w:numId w:val="66"/>
              </w:numPr>
              <w:spacing w:after="0" w:line="240" w:lineRule="auto"/>
              <w:ind w:left="327"/>
              <w:contextualSpacing/>
              <w:rPr>
                <w:rFonts w:ascii="Calibri" w:eastAsia="Calibri" w:hAnsi="Calibri" w:cs="Times New Roman"/>
                <w:i/>
                <w:iCs/>
              </w:rPr>
            </w:pPr>
            <w:r w:rsidRPr="0025623A">
              <w:rPr>
                <w:rFonts w:ascii="Calibri" w:eastAsia="Calibri" w:hAnsi="Calibri" w:cs="Times New Roman"/>
                <w:i/>
                <w:iCs/>
              </w:rPr>
              <w:t>Cs. “Yeah definitely the risks of a colonoscopy like you said with the bleeding and everything like that it would be challenging.” P22 (C.Br.</w:t>
            </w:r>
            <w:proofErr w:type="gramStart"/>
            <w:r w:rsidRPr="0025623A">
              <w:rPr>
                <w:rFonts w:ascii="Calibri" w:eastAsia="Calibri" w:hAnsi="Calibri" w:cs="Times New Roman"/>
                <w:i/>
                <w:iCs/>
              </w:rPr>
              <w:t>6.Cs</w:t>
            </w:r>
            <w:proofErr w:type="gramEnd"/>
            <w:r w:rsidRPr="0025623A">
              <w:rPr>
                <w:rFonts w:ascii="Calibri" w:eastAsia="Calibri" w:hAnsi="Calibri" w:cs="Times New Roman"/>
                <w:i/>
                <w:iCs/>
              </w:rPr>
              <w:t>)</w:t>
            </w:r>
          </w:p>
          <w:p w14:paraId="4478C635" w14:textId="77777777" w:rsidR="00767E0C" w:rsidRPr="0025623A" w:rsidRDefault="00767E0C" w:rsidP="00C1503A">
            <w:pPr>
              <w:numPr>
                <w:ilvl w:val="0"/>
                <w:numId w:val="66"/>
              </w:numPr>
              <w:spacing w:after="0" w:line="240" w:lineRule="auto"/>
              <w:ind w:left="327"/>
              <w:contextualSpacing/>
              <w:rPr>
                <w:rFonts w:ascii="Calibri" w:eastAsia="Calibri" w:hAnsi="Calibri" w:cs="Times New Roman"/>
                <w:i/>
                <w:iCs/>
              </w:rPr>
            </w:pPr>
            <w:r w:rsidRPr="0025623A">
              <w:rPr>
                <w:rFonts w:ascii="Calibri" w:eastAsia="Calibri" w:hAnsi="Calibri" w:cs="Times New Roman"/>
              </w:rPr>
              <w:t xml:space="preserve">“I might be tempted not to have it annually but maybe every two or three years because of the invasiveness of the procedure” </w:t>
            </w:r>
            <w:r w:rsidRPr="0025623A">
              <w:rPr>
                <w:rFonts w:ascii="Calibri" w:eastAsia="Calibri" w:hAnsi="Calibri" w:cs="Times New Roman"/>
                <w:bCs/>
                <w:i/>
                <w:iCs/>
              </w:rPr>
              <w:t>CP48</w:t>
            </w:r>
            <w:r w:rsidRPr="0025623A">
              <w:rPr>
                <w:rFonts w:ascii="Calibri" w:eastAsia="Calibri" w:hAnsi="Calibri" w:cs="Times New Roman"/>
              </w:rPr>
              <w:t xml:space="preserve"> </w:t>
            </w:r>
            <w:r w:rsidRPr="0025623A">
              <w:rPr>
                <w:rFonts w:ascii="Calibri" w:eastAsia="Calibri" w:hAnsi="Calibri" w:cs="Times New Roman"/>
                <w:i/>
                <w:iCs/>
              </w:rPr>
              <w:t>(C.Br.</w:t>
            </w:r>
            <w:proofErr w:type="gramStart"/>
            <w:r w:rsidRPr="0025623A">
              <w:rPr>
                <w:rFonts w:ascii="Calibri" w:eastAsia="Calibri" w:hAnsi="Calibri" w:cs="Times New Roman"/>
                <w:i/>
                <w:iCs/>
              </w:rPr>
              <w:t>7.Cs</w:t>
            </w:r>
            <w:proofErr w:type="gramEnd"/>
            <w:r w:rsidRPr="0025623A">
              <w:rPr>
                <w:rFonts w:ascii="Calibri" w:eastAsia="Calibri" w:hAnsi="Calibri" w:cs="Times New Roman"/>
                <w:i/>
                <w:iCs/>
              </w:rPr>
              <w:t>)</w:t>
            </w:r>
          </w:p>
          <w:p w14:paraId="6858A682" w14:textId="77777777" w:rsidR="00767E0C" w:rsidRPr="005C0525" w:rsidRDefault="00767E0C" w:rsidP="00C1503A">
            <w:pPr>
              <w:numPr>
                <w:ilvl w:val="0"/>
                <w:numId w:val="66"/>
              </w:numPr>
              <w:spacing w:after="0" w:line="240" w:lineRule="auto"/>
              <w:ind w:left="327"/>
              <w:contextualSpacing/>
              <w:rPr>
                <w:rFonts w:ascii="Calibri" w:eastAsia="Calibri" w:hAnsi="Calibri" w:cs="Times New Roman"/>
                <w:i/>
                <w:iCs/>
              </w:rPr>
            </w:pPr>
            <w:r w:rsidRPr="0025623A">
              <w:rPr>
                <w:rFonts w:ascii="Calibri" w:eastAsia="Calibri" w:hAnsi="Calibri" w:cs="Times New Roman"/>
                <w:i/>
                <w:iCs/>
              </w:rPr>
              <w:t>RRS. “She’s going at 45, she’ll go through menopause if she does that [prophylactic surgery] and that’s got other risks afterwards for osteoporosis things like that… I think she’d have to look at exactly what the risks are for those cancers to make those decisions”</w:t>
            </w:r>
            <w:r w:rsidRPr="0025623A">
              <w:rPr>
                <w:rFonts w:ascii="Calibri" w:eastAsia="Calibri" w:hAnsi="Calibri" w:cs="Times New Roman"/>
              </w:rPr>
              <w:t xml:space="preserve"> </w:t>
            </w:r>
            <w:r w:rsidRPr="0025623A">
              <w:rPr>
                <w:rFonts w:ascii="Calibri" w:eastAsia="Calibri" w:hAnsi="Calibri" w:cs="Times New Roman"/>
                <w:i/>
                <w:iCs/>
              </w:rPr>
              <w:t>P42 (C.Br.</w:t>
            </w:r>
            <w:proofErr w:type="gramStart"/>
            <w:r w:rsidRPr="0025623A">
              <w:rPr>
                <w:rFonts w:ascii="Calibri" w:eastAsia="Calibri" w:hAnsi="Calibri" w:cs="Times New Roman"/>
                <w:i/>
                <w:iCs/>
              </w:rPr>
              <w:t>8.Cs</w:t>
            </w:r>
            <w:proofErr w:type="gramEnd"/>
            <w:r w:rsidRPr="0025623A">
              <w:rPr>
                <w:rFonts w:ascii="Calibri" w:eastAsia="Calibri" w:hAnsi="Calibri" w:cs="Times New Roman"/>
                <w:i/>
                <w:iCs/>
              </w:rPr>
              <w:t>)</w:t>
            </w:r>
            <w:r w:rsidRPr="005C0525">
              <w:rPr>
                <w:rFonts w:ascii="Calibri" w:eastAsia="Calibri" w:hAnsi="Calibri" w:cs="Times New Roman"/>
                <w:i/>
                <w:iCs/>
              </w:rPr>
              <w:t xml:space="preserve"> </w:t>
            </w:r>
          </w:p>
        </w:tc>
      </w:tr>
    </w:tbl>
    <w:p w14:paraId="00D603D6" w14:textId="77777777" w:rsidR="00927802" w:rsidRPr="00DA2E99" w:rsidRDefault="00927802" w:rsidP="00927802">
      <w:pPr>
        <w:pStyle w:val="Legend9pt"/>
      </w:pPr>
      <w:r w:rsidRPr="00771BF2">
        <w:rPr>
          <w:bCs/>
        </w:rPr>
        <w:t>Br</w:t>
      </w:r>
      <w:r w:rsidR="00CB0CF7">
        <w:rPr>
          <w:bCs/>
        </w:rPr>
        <w:t xml:space="preserve"> =</w:t>
      </w:r>
      <w:r w:rsidRPr="00771BF2">
        <w:rPr>
          <w:bCs/>
        </w:rPr>
        <w:t xml:space="preserve"> Barrier; Fr</w:t>
      </w:r>
      <w:r w:rsidR="00CB0CF7">
        <w:rPr>
          <w:bCs/>
        </w:rPr>
        <w:t xml:space="preserve"> =</w:t>
      </w:r>
      <w:r w:rsidRPr="00771BF2">
        <w:rPr>
          <w:bCs/>
        </w:rPr>
        <w:t xml:space="preserve"> Facilitator</w:t>
      </w:r>
      <w:r w:rsidR="00CB0CF7">
        <w:rPr>
          <w:bCs/>
        </w:rPr>
        <w:t xml:space="preserve">; </w:t>
      </w:r>
      <w:r w:rsidRPr="00DA2E99">
        <w:t xml:space="preserve">RRS = Risk Reducing Surgery; Cs = Colonoscopy. </w:t>
      </w:r>
    </w:p>
    <w:p w14:paraId="2D5DE6C9" w14:textId="77777777" w:rsidR="00927802" w:rsidRDefault="002D0116" w:rsidP="00927802">
      <w:pPr>
        <w:pStyle w:val="Legend9pt"/>
      </w:pPr>
      <w:r>
        <w:t>*</w:t>
      </w:r>
      <w:r w:rsidR="00927802" w:rsidRPr="00DA2E99">
        <w:t xml:space="preserve">Qualifier: for Theme C, a qualifier code is assigned to the quote to indicate what type of intervention the quote refers to. </w:t>
      </w:r>
    </w:p>
    <w:p w14:paraId="066B6FC9" w14:textId="77777777" w:rsidR="007D6D73" w:rsidRDefault="00A65E71" w:rsidP="00A65E71">
      <w:pPr>
        <w:pStyle w:val="Legend9pt"/>
      </w:pPr>
      <w:r w:rsidRPr="00DA2E99">
        <w:t>Note</w:t>
      </w:r>
      <w:r>
        <w:t>:</w:t>
      </w:r>
      <w:r w:rsidRPr="00771BF2">
        <w:rPr>
          <w:bCs/>
        </w:rPr>
        <w:t xml:space="preserve"> </w:t>
      </w:r>
      <w:r w:rsidR="00927802" w:rsidRPr="00771BF2">
        <w:rPr>
          <w:bCs/>
        </w:rPr>
        <w:t>Participant numbers which are preceded with “C” indicate that this is a convenience sampled participant</w:t>
      </w:r>
      <w:r>
        <w:rPr>
          <w:bCs/>
        </w:rPr>
        <w:t xml:space="preserve">. </w:t>
      </w:r>
      <w:r w:rsidR="00CB0CF7">
        <w:t>E</w:t>
      </w:r>
      <w:r w:rsidR="00927802" w:rsidRPr="00DA2E99">
        <w:t xml:space="preserve">xtended quotes may be found </w:t>
      </w:r>
      <w:r w:rsidR="00927802" w:rsidRPr="009217CB">
        <w:t xml:space="preserve">in Supporting information </w:t>
      </w:r>
      <w:r w:rsidR="002D0116">
        <w:t>7.</w:t>
      </w:r>
    </w:p>
    <w:p w14:paraId="62AC2AED" w14:textId="77777777" w:rsidR="007D6D73" w:rsidRDefault="007D6D73" w:rsidP="00A65E71">
      <w:pPr>
        <w:pStyle w:val="Legend9pt"/>
        <w:sectPr w:rsidR="007D6D73" w:rsidSect="00BB2742">
          <w:pgSz w:w="16838" w:h="11906" w:orient="landscape"/>
          <w:pgMar w:top="1440" w:right="1440" w:bottom="1440" w:left="1440" w:header="708" w:footer="708" w:gutter="0"/>
          <w:cols w:space="708"/>
          <w:docGrid w:linePitch="360"/>
        </w:sectPr>
      </w:pPr>
    </w:p>
    <w:p w14:paraId="01F7B170" w14:textId="77777777" w:rsidR="009217CB" w:rsidRPr="00927802" w:rsidRDefault="009217CB" w:rsidP="00A65E71">
      <w:pPr>
        <w:pStyle w:val="Legend9pt"/>
      </w:pPr>
    </w:p>
    <w:p w14:paraId="165EBDB4" w14:textId="1516B3C8" w:rsidR="00BB2742" w:rsidRPr="00DA2E99" w:rsidRDefault="00E97AE4" w:rsidP="00BB2742">
      <w:pPr>
        <w:pStyle w:val="Heading1"/>
      </w:pPr>
      <w:bookmarkStart w:id="19" w:name="_Toc85708408"/>
      <w:r>
        <w:t xml:space="preserve">Table S3. </w:t>
      </w:r>
      <w:r w:rsidR="00BB2742" w:rsidRPr="00DA2E99">
        <w:t>Responses to related close-ended questions around hypothetical scenarios regarding LS diagnosis pathways and personal views on genetic testing: Initial and subsequent answers compared</w:t>
      </w:r>
      <w:bookmarkEnd w:id="19"/>
    </w:p>
    <w:tbl>
      <w:tblPr>
        <w:tblStyle w:val="TableGrid"/>
        <w:tblW w:w="9634" w:type="dxa"/>
        <w:tblLook w:val="04A0" w:firstRow="1" w:lastRow="0" w:firstColumn="1" w:lastColumn="0" w:noHBand="0" w:noVBand="1"/>
      </w:tblPr>
      <w:tblGrid>
        <w:gridCol w:w="4508"/>
        <w:gridCol w:w="5126"/>
      </w:tblGrid>
      <w:tr w:rsidR="00BB2742" w:rsidRPr="00DA2E99" w14:paraId="61054E95" w14:textId="77777777" w:rsidTr="002D0116">
        <w:trPr>
          <w:trHeight w:val="251"/>
        </w:trPr>
        <w:tc>
          <w:tcPr>
            <w:tcW w:w="9634" w:type="dxa"/>
            <w:gridSpan w:val="2"/>
            <w:shd w:val="clear" w:color="auto" w:fill="E7E6E6" w:themeFill="background2"/>
          </w:tcPr>
          <w:p w14:paraId="4BA055B8" w14:textId="77777777" w:rsidR="00BB2742" w:rsidRPr="00DA2E99" w:rsidRDefault="00BB2742" w:rsidP="002D0116">
            <w:pPr>
              <w:spacing w:after="0" w:line="240" w:lineRule="auto"/>
              <w:rPr>
                <w:rFonts w:cstheme="minorHAnsi"/>
                <w:sz w:val="20"/>
                <w:szCs w:val="20"/>
              </w:rPr>
            </w:pPr>
            <w:r w:rsidRPr="00DA2E99">
              <w:rPr>
                <w:rFonts w:cstheme="minorHAnsi"/>
                <w:b/>
                <w:bCs/>
                <w:sz w:val="20"/>
                <w:szCs w:val="20"/>
              </w:rPr>
              <w:t>Topic (initial question I and subsequent question S)</w:t>
            </w:r>
          </w:p>
        </w:tc>
      </w:tr>
      <w:tr w:rsidR="00BB2742" w:rsidRPr="00DA2E99" w14:paraId="350E86E5" w14:textId="77777777" w:rsidTr="00957B09">
        <w:tc>
          <w:tcPr>
            <w:tcW w:w="4508" w:type="dxa"/>
          </w:tcPr>
          <w:p w14:paraId="23A482B2" w14:textId="77777777" w:rsidR="00BB2742" w:rsidRPr="00DA2E99" w:rsidRDefault="00BB2742" w:rsidP="002D0116">
            <w:pPr>
              <w:pStyle w:val="Table10pt"/>
              <w:jc w:val="center"/>
              <w:rPr>
                <w:rFonts w:cstheme="minorHAnsi"/>
                <w:b/>
                <w:bCs/>
              </w:rPr>
            </w:pPr>
            <w:r w:rsidRPr="00DA2E99">
              <w:rPr>
                <w:rFonts w:cstheme="minorHAnsi"/>
                <w:b/>
                <w:bCs/>
              </w:rPr>
              <w:t>Response to Initial question (I)</w:t>
            </w:r>
          </w:p>
          <w:p w14:paraId="7936B4F6" w14:textId="77777777" w:rsidR="00BB2742" w:rsidRPr="00DA2E99" w:rsidRDefault="00BB2742" w:rsidP="002D0116">
            <w:pPr>
              <w:spacing w:after="0" w:line="240" w:lineRule="auto"/>
              <w:jc w:val="center"/>
              <w:rPr>
                <w:rFonts w:cstheme="minorHAnsi"/>
                <w:sz w:val="20"/>
                <w:szCs w:val="20"/>
              </w:rPr>
            </w:pPr>
            <w:r w:rsidRPr="00DA2E99">
              <w:rPr>
                <w:rFonts w:cstheme="minorHAnsi"/>
                <w:b/>
                <w:bCs/>
                <w:sz w:val="20"/>
                <w:szCs w:val="20"/>
              </w:rPr>
              <w:t>(No. of respondents/total)</w:t>
            </w:r>
          </w:p>
        </w:tc>
        <w:tc>
          <w:tcPr>
            <w:tcW w:w="5126" w:type="dxa"/>
          </w:tcPr>
          <w:p w14:paraId="42C93A74" w14:textId="77777777" w:rsidR="00BB2742" w:rsidRPr="00DA2E99" w:rsidRDefault="00BB2742" w:rsidP="002D0116">
            <w:pPr>
              <w:pStyle w:val="Table10pt"/>
              <w:jc w:val="center"/>
              <w:rPr>
                <w:rFonts w:cstheme="minorHAnsi"/>
                <w:b/>
                <w:bCs/>
              </w:rPr>
            </w:pPr>
            <w:r w:rsidRPr="00DA2E99">
              <w:rPr>
                <w:rFonts w:cstheme="minorHAnsi"/>
                <w:b/>
                <w:bCs/>
              </w:rPr>
              <w:t>Response to subsequent question (S)</w:t>
            </w:r>
          </w:p>
          <w:p w14:paraId="3CD43BFF" w14:textId="77777777" w:rsidR="00BB2742" w:rsidRPr="00DA2E99" w:rsidRDefault="00BB2742" w:rsidP="002D0116">
            <w:pPr>
              <w:spacing w:after="0" w:line="240" w:lineRule="auto"/>
              <w:jc w:val="center"/>
              <w:rPr>
                <w:rFonts w:cstheme="minorHAnsi"/>
                <w:sz w:val="20"/>
                <w:szCs w:val="20"/>
              </w:rPr>
            </w:pPr>
            <w:r w:rsidRPr="00DA2E99">
              <w:rPr>
                <w:rFonts w:cstheme="minorHAnsi"/>
                <w:b/>
                <w:bCs/>
                <w:sz w:val="20"/>
                <w:szCs w:val="20"/>
              </w:rPr>
              <w:t>(No. of respondents/total)</w:t>
            </w:r>
          </w:p>
        </w:tc>
      </w:tr>
      <w:tr w:rsidR="00BB2742" w:rsidRPr="00DA2E99" w14:paraId="72E7C0D4" w14:textId="77777777" w:rsidTr="002D0116">
        <w:trPr>
          <w:trHeight w:val="760"/>
        </w:trPr>
        <w:tc>
          <w:tcPr>
            <w:tcW w:w="9634" w:type="dxa"/>
            <w:gridSpan w:val="2"/>
            <w:shd w:val="clear" w:color="auto" w:fill="E7E6E6" w:themeFill="background2"/>
          </w:tcPr>
          <w:p w14:paraId="0959D031" w14:textId="77777777" w:rsidR="00BB2742" w:rsidRPr="00DA2E99" w:rsidRDefault="00BB2742" w:rsidP="002D0116">
            <w:pPr>
              <w:spacing w:after="0" w:line="240" w:lineRule="auto"/>
              <w:rPr>
                <w:rFonts w:cstheme="minorHAnsi"/>
                <w:b/>
                <w:bCs/>
                <w:sz w:val="20"/>
                <w:szCs w:val="20"/>
              </w:rPr>
            </w:pPr>
            <w:r w:rsidRPr="00DA2E99">
              <w:rPr>
                <w:rFonts w:cstheme="minorHAnsi"/>
                <w:b/>
                <w:bCs/>
                <w:sz w:val="20"/>
                <w:szCs w:val="20"/>
              </w:rPr>
              <w:t>Hypothetical scenario: Genetic testing uptake</w:t>
            </w:r>
          </w:p>
          <w:p w14:paraId="5594A8D6" w14:textId="77777777" w:rsidR="00BB2742" w:rsidRPr="00DA2E99" w:rsidRDefault="00BB2742" w:rsidP="002D0116">
            <w:pPr>
              <w:spacing w:after="0" w:line="240" w:lineRule="auto"/>
              <w:rPr>
                <w:rFonts w:cstheme="minorHAnsi"/>
                <w:b/>
                <w:bCs/>
                <w:sz w:val="20"/>
                <w:szCs w:val="20"/>
              </w:rPr>
            </w:pPr>
            <w:r w:rsidRPr="00DA2E99">
              <w:rPr>
                <w:rFonts w:cstheme="minorHAnsi"/>
                <w:b/>
                <w:bCs/>
                <w:sz w:val="20"/>
                <w:szCs w:val="20"/>
              </w:rPr>
              <w:t>I1. Should James uptake genetic testing?</w:t>
            </w:r>
            <w:r w:rsidR="0081275F">
              <w:rPr>
                <w:rFonts w:cstheme="minorHAnsi"/>
                <w:b/>
                <w:bCs/>
                <w:sz w:val="20"/>
                <w:szCs w:val="20"/>
              </w:rPr>
              <w:t xml:space="preserve"> (Hypothetical scenario part 1, question </w:t>
            </w:r>
            <w:r w:rsidRPr="00DA2E99">
              <w:rPr>
                <w:rFonts w:cstheme="minorHAnsi"/>
                <w:b/>
                <w:bCs/>
                <w:sz w:val="20"/>
                <w:szCs w:val="20"/>
              </w:rPr>
              <w:t>2b)</w:t>
            </w:r>
          </w:p>
          <w:p w14:paraId="431E0D0F" w14:textId="77777777" w:rsidR="00BB2742" w:rsidRPr="00DA2E99" w:rsidRDefault="00BB2742" w:rsidP="0081275F">
            <w:pPr>
              <w:spacing w:after="0" w:line="240" w:lineRule="auto"/>
              <w:rPr>
                <w:rFonts w:cstheme="minorHAnsi"/>
                <w:sz w:val="20"/>
                <w:szCs w:val="20"/>
              </w:rPr>
            </w:pPr>
            <w:r w:rsidRPr="00DA2E99">
              <w:rPr>
                <w:rFonts w:cstheme="minorHAnsi"/>
                <w:b/>
                <w:bCs/>
                <w:sz w:val="20"/>
                <w:szCs w:val="20"/>
              </w:rPr>
              <w:t xml:space="preserve">S1. Should Sarah uptake genetic testing? (Hypothetical scenario </w:t>
            </w:r>
            <w:r w:rsidR="0081275F">
              <w:rPr>
                <w:rFonts w:cstheme="minorHAnsi"/>
                <w:b/>
                <w:bCs/>
                <w:sz w:val="20"/>
                <w:szCs w:val="20"/>
              </w:rPr>
              <w:t>p</w:t>
            </w:r>
            <w:r w:rsidRPr="00DA2E99">
              <w:rPr>
                <w:rFonts w:cstheme="minorHAnsi"/>
                <w:b/>
                <w:bCs/>
                <w:sz w:val="20"/>
                <w:szCs w:val="20"/>
              </w:rPr>
              <w:t>art 3</w:t>
            </w:r>
            <w:r w:rsidR="0081275F">
              <w:rPr>
                <w:rFonts w:cstheme="minorHAnsi"/>
                <w:b/>
                <w:bCs/>
                <w:sz w:val="20"/>
                <w:szCs w:val="20"/>
              </w:rPr>
              <w:t>, question</w:t>
            </w:r>
            <w:r w:rsidRPr="00DA2E99">
              <w:rPr>
                <w:rFonts w:cstheme="minorHAnsi"/>
                <w:b/>
                <w:bCs/>
                <w:sz w:val="20"/>
                <w:szCs w:val="20"/>
              </w:rPr>
              <w:t xml:space="preserve"> 2b)</w:t>
            </w:r>
          </w:p>
        </w:tc>
      </w:tr>
      <w:tr w:rsidR="00BB2742" w:rsidRPr="00DA2E99" w14:paraId="7B8A07AB" w14:textId="77777777" w:rsidTr="00957B09">
        <w:tc>
          <w:tcPr>
            <w:tcW w:w="4508" w:type="dxa"/>
          </w:tcPr>
          <w:p w14:paraId="3FDD70B0" w14:textId="77777777" w:rsidR="00BB2742" w:rsidRPr="00DA2E99" w:rsidRDefault="00BB2742" w:rsidP="002D0116">
            <w:pPr>
              <w:spacing w:after="0" w:line="240" w:lineRule="auto"/>
              <w:rPr>
                <w:rFonts w:cstheme="minorHAnsi"/>
                <w:sz w:val="20"/>
                <w:szCs w:val="20"/>
              </w:rPr>
            </w:pPr>
            <w:r w:rsidRPr="00DA2E99">
              <w:rPr>
                <w:rFonts w:cstheme="minorHAnsi"/>
                <w:sz w:val="20"/>
                <w:szCs w:val="20"/>
              </w:rPr>
              <w:t>Yes (22/23)</w:t>
            </w:r>
          </w:p>
        </w:tc>
        <w:tc>
          <w:tcPr>
            <w:tcW w:w="5126" w:type="dxa"/>
          </w:tcPr>
          <w:p w14:paraId="2D38EA87" w14:textId="77777777" w:rsidR="00BB2742" w:rsidRPr="00DA2E99" w:rsidRDefault="00BB2742" w:rsidP="002D0116">
            <w:pPr>
              <w:spacing w:after="0" w:line="240" w:lineRule="auto"/>
              <w:rPr>
                <w:rFonts w:cstheme="minorHAnsi"/>
                <w:sz w:val="20"/>
                <w:szCs w:val="20"/>
              </w:rPr>
            </w:pPr>
            <w:r w:rsidRPr="00DA2E99">
              <w:rPr>
                <w:rFonts w:cstheme="minorHAnsi"/>
                <w:sz w:val="20"/>
                <w:szCs w:val="20"/>
              </w:rPr>
              <w:t>Yes (22/22)</w:t>
            </w:r>
          </w:p>
        </w:tc>
      </w:tr>
      <w:tr w:rsidR="00BB2742" w:rsidRPr="00DA2E99" w14:paraId="788584CC" w14:textId="77777777" w:rsidTr="00957B09">
        <w:tc>
          <w:tcPr>
            <w:tcW w:w="4508" w:type="dxa"/>
          </w:tcPr>
          <w:p w14:paraId="79552806" w14:textId="77777777" w:rsidR="00BB2742" w:rsidRPr="00DA2E99" w:rsidRDefault="00BB2742" w:rsidP="002D0116">
            <w:pPr>
              <w:spacing w:after="0" w:line="240" w:lineRule="auto"/>
              <w:rPr>
                <w:rFonts w:cstheme="minorHAnsi"/>
                <w:sz w:val="20"/>
                <w:szCs w:val="20"/>
              </w:rPr>
            </w:pPr>
            <w:r w:rsidRPr="00DA2E99">
              <w:rPr>
                <w:rFonts w:cstheme="minorHAnsi"/>
                <w:sz w:val="20"/>
                <w:szCs w:val="20"/>
              </w:rPr>
              <w:t>Conditional (1/23)</w:t>
            </w:r>
          </w:p>
        </w:tc>
        <w:tc>
          <w:tcPr>
            <w:tcW w:w="5126" w:type="dxa"/>
          </w:tcPr>
          <w:p w14:paraId="52ED6697" w14:textId="77777777" w:rsidR="00BB2742" w:rsidRPr="00DA2E99" w:rsidRDefault="00BB2742" w:rsidP="002D0116">
            <w:pPr>
              <w:spacing w:after="0" w:line="240" w:lineRule="auto"/>
              <w:rPr>
                <w:rFonts w:cstheme="minorHAnsi"/>
                <w:sz w:val="20"/>
                <w:szCs w:val="20"/>
              </w:rPr>
            </w:pPr>
            <w:r w:rsidRPr="00DA2E99">
              <w:rPr>
                <w:rFonts w:cstheme="minorHAnsi"/>
                <w:sz w:val="20"/>
                <w:szCs w:val="20"/>
              </w:rPr>
              <w:t>No (1/1)</w:t>
            </w:r>
          </w:p>
        </w:tc>
      </w:tr>
      <w:tr w:rsidR="00BB2742" w:rsidRPr="00DA2E99" w14:paraId="62799A9C" w14:textId="77777777" w:rsidTr="00957B09">
        <w:tc>
          <w:tcPr>
            <w:tcW w:w="9634" w:type="dxa"/>
            <w:gridSpan w:val="2"/>
            <w:shd w:val="clear" w:color="auto" w:fill="E7E6E6" w:themeFill="background2"/>
          </w:tcPr>
          <w:p w14:paraId="35446D10" w14:textId="77777777" w:rsidR="00BB2742" w:rsidRPr="00DA2E99" w:rsidRDefault="00BB2742" w:rsidP="002D0116">
            <w:pPr>
              <w:spacing w:after="0" w:line="240" w:lineRule="auto"/>
              <w:rPr>
                <w:rFonts w:cstheme="minorHAnsi"/>
                <w:b/>
                <w:bCs/>
                <w:sz w:val="20"/>
                <w:szCs w:val="20"/>
              </w:rPr>
            </w:pPr>
            <w:r w:rsidRPr="00DA2E99">
              <w:rPr>
                <w:rFonts w:cstheme="minorHAnsi"/>
                <w:b/>
                <w:bCs/>
                <w:sz w:val="20"/>
                <w:szCs w:val="20"/>
              </w:rPr>
              <w:t>Hypothetical scenario: Result dissemination</w:t>
            </w:r>
          </w:p>
          <w:p w14:paraId="1D18C878" w14:textId="77777777" w:rsidR="00BB2742" w:rsidRPr="00DA2E99" w:rsidRDefault="00BB2742" w:rsidP="002D0116">
            <w:pPr>
              <w:spacing w:after="0" w:line="240" w:lineRule="auto"/>
              <w:rPr>
                <w:rFonts w:cstheme="minorHAnsi"/>
                <w:b/>
                <w:bCs/>
                <w:sz w:val="20"/>
                <w:szCs w:val="20"/>
              </w:rPr>
            </w:pPr>
            <w:r w:rsidRPr="00DA2E99">
              <w:rPr>
                <w:rFonts w:cstheme="minorHAnsi"/>
                <w:b/>
                <w:bCs/>
                <w:sz w:val="20"/>
                <w:szCs w:val="20"/>
              </w:rPr>
              <w:t>I2. Should James share genetic test results with family member? (Hypothetical scenari</w:t>
            </w:r>
            <w:r w:rsidR="0081275F">
              <w:rPr>
                <w:rFonts w:cstheme="minorHAnsi"/>
                <w:b/>
                <w:bCs/>
                <w:sz w:val="20"/>
                <w:szCs w:val="20"/>
              </w:rPr>
              <w:t>o part 2, question</w:t>
            </w:r>
            <w:r w:rsidR="0081275F" w:rsidRPr="00DA2E99">
              <w:rPr>
                <w:rFonts w:cstheme="minorHAnsi"/>
                <w:b/>
                <w:bCs/>
                <w:sz w:val="20"/>
                <w:szCs w:val="20"/>
              </w:rPr>
              <w:t xml:space="preserve"> </w:t>
            </w:r>
            <w:r w:rsidRPr="00DA2E99">
              <w:rPr>
                <w:rFonts w:cstheme="minorHAnsi"/>
                <w:b/>
                <w:bCs/>
                <w:sz w:val="20"/>
                <w:szCs w:val="20"/>
              </w:rPr>
              <w:t>3)</w:t>
            </w:r>
          </w:p>
          <w:p w14:paraId="5ACF6C46" w14:textId="77777777" w:rsidR="00BB2742" w:rsidRPr="00DA2E99" w:rsidRDefault="00BB2742" w:rsidP="002D0116">
            <w:pPr>
              <w:spacing w:after="0" w:line="240" w:lineRule="auto"/>
              <w:rPr>
                <w:rFonts w:cstheme="minorHAnsi"/>
                <w:sz w:val="20"/>
                <w:szCs w:val="20"/>
              </w:rPr>
            </w:pPr>
            <w:r w:rsidRPr="00DA2E99">
              <w:rPr>
                <w:rFonts w:cstheme="minorHAnsi"/>
                <w:b/>
                <w:bCs/>
                <w:sz w:val="20"/>
                <w:szCs w:val="20"/>
              </w:rPr>
              <w:t>S2. Should Sarah share genetic testing plans with family m</w:t>
            </w:r>
            <w:r w:rsidR="0081275F">
              <w:rPr>
                <w:rFonts w:cstheme="minorHAnsi"/>
                <w:b/>
                <w:bCs/>
                <w:sz w:val="20"/>
                <w:szCs w:val="20"/>
              </w:rPr>
              <w:t>embers? (Hypothetical scenario part 3, question</w:t>
            </w:r>
            <w:r w:rsidRPr="00DA2E99">
              <w:rPr>
                <w:rFonts w:cstheme="minorHAnsi"/>
                <w:b/>
                <w:bCs/>
                <w:sz w:val="20"/>
                <w:szCs w:val="20"/>
              </w:rPr>
              <w:t xml:space="preserve"> 3)</w:t>
            </w:r>
          </w:p>
        </w:tc>
      </w:tr>
      <w:tr w:rsidR="00BB2742" w:rsidRPr="00DA2E99" w14:paraId="1EB0B7E5" w14:textId="77777777" w:rsidTr="00957B09">
        <w:tc>
          <w:tcPr>
            <w:tcW w:w="4508" w:type="dxa"/>
            <w:vMerge w:val="restart"/>
          </w:tcPr>
          <w:p w14:paraId="6E2D4310" w14:textId="77777777" w:rsidR="00BB2742" w:rsidRPr="00DA2E99" w:rsidRDefault="00BB2742" w:rsidP="002D0116">
            <w:pPr>
              <w:spacing w:after="0" w:line="240" w:lineRule="auto"/>
              <w:rPr>
                <w:rFonts w:cstheme="minorHAnsi"/>
                <w:sz w:val="20"/>
                <w:szCs w:val="20"/>
              </w:rPr>
            </w:pPr>
            <w:r w:rsidRPr="00DA2E99">
              <w:rPr>
                <w:rFonts w:cstheme="minorHAnsi"/>
                <w:sz w:val="20"/>
                <w:szCs w:val="20"/>
              </w:rPr>
              <w:t>Yes (23/23)</w:t>
            </w:r>
          </w:p>
        </w:tc>
        <w:tc>
          <w:tcPr>
            <w:tcW w:w="5126" w:type="dxa"/>
          </w:tcPr>
          <w:p w14:paraId="5972A855" w14:textId="77777777" w:rsidR="00BB2742" w:rsidRPr="00DA2E99" w:rsidRDefault="00BB2742" w:rsidP="002D0116">
            <w:pPr>
              <w:spacing w:after="0" w:line="240" w:lineRule="auto"/>
              <w:rPr>
                <w:rFonts w:cstheme="minorHAnsi"/>
                <w:sz w:val="20"/>
                <w:szCs w:val="20"/>
              </w:rPr>
            </w:pPr>
            <w:r w:rsidRPr="00DA2E99">
              <w:rPr>
                <w:rFonts w:cstheme="minorHAnsi"/>
                <w:sz w:val="20"/>
                <w:szCs w:val="20"/>
              </w:rPr>
              <w:t>Yes (partner and children) (9/23)</w:t>
            </w:r>
          </w:p>
        </w:tc>
      </w:tr>
      <w:tr w:rsidR="00BB2742" w:rsidRPr="00DA2E99" w14:paraId="31715966" w14:textId="77777777" w:rsidTr="00957B09">
        <w:tc>
          <w:tcPr>
            <w:tcW w:w="4508" w:type="dxa"/>
            <w:vMerge/>
          </w:tcPr>
          <w:p w14:paraId="7C8B9F0F" w14:textId="77777777" w:rsidR="00BB2742" w:rsidRPr="00DA2E99" w:rsidRDefault="00BB2742" w:rsidP="002D0116">
            <w:pPr>
              <w:spacing w:after="0" w:line="240" w:lineRule="auto"/>
              <w:rPr>
                <w:rFonts w:cstheme="minorHAnsi"/>
                <w:sz w:val="20"/>
                <w:szCs w:val="20"/>
              </w:rPr>
            </w:pPr>
          </w:p>
        </w:tc>
        <w:tc>
          <w:tcPr>
            <w:tcW w:w="5126" w:type="dxa"/>
          </w:tcPr>
          <w:p w14:paraId="1361FE9C" w14:textId="77777777" w:rsidR="00BB2742" w:rsidRPr="00DA2E99" w:rsidRDefault="00BB2742" w:rsidP="002D0116">
            <w:pPr>
              <w:spacing w:after="0" w:line="240" w:lineRule="auto"/>
              <w:rPr>
                <w:rFonts w:cstheme="minorHAnsi"/>
                <w:sz w:val="20"/>
                <w:szCs w:val="20"/>
              </w:rPr>
            </w:pPr>
            <w:r w:rsidRPr="00DA2E99">
              <w:rPr>
                <w:rFonts w:cstheme="minorHAnsi"/>
                <w:sz w:val="20"/>
                <w:szCs w:val="20"/>
              </w:rPr>
              <w:t>Yes (partner only) (6/23)</w:t>
            </w:r>
          </w:p>
        </w:tc>
      </w:tr>
      <w:tr w:rsidR="00BB2742" w:rsidRPr="00DA2E99" w14:paraId="50288C50" w14:textId="77777777" w:rsidTr="00957B09">
        <w:tc>
          <w:tcPr>
            <w:tcW w:w="4508" w:type="dxa"/>
            <w:vMerge/>
          </w:tcPr>
          <w:p w14:paraId="647F76C5" w14:textId="77777777" w:rsidR="00BB2742" w:rsidRPr="00DA2E99" w:rsidRDefault="00BB2742" w:rsidP="002D0116">
            <w:pPr>
              <w:spacing w:after="0" w:line="240" w:lineRule="auto"/>
              <w:rPr>
                <w:rFonts w:cstheme="minorHAnsi"/>
                <w:sz w:val="20"/>
                <w:szCs w:val="20"/>
              </w:rPr>
            </w:pPr>
          </w:p>
        </w:tc>
        <w:tc>
          <w:tcPr>
            <w:tcW w:w="5126" w:type="dxa"/>
          </w:tcPr>
          <w:p w14:paraId="08FC3FCF" w14:textId="77777777" w:rsidR="00BB2742" w:rsidRPr="00DA2E99" w:rsidRDefault="00BB2742" w:rsidP="002D0116">
            <w:pPr>
              <w:spacing w:after="0" w:line="240" w:lineRule="auto"/>
              <w:rPr>
                <w:rFonts w:cstheme="minorHAnsi"/>
                <w:sz w:val="20"/>
                <w:szCs w:val="20"/>
              </w:rPr>
            </w:pPr>
            <w:r w:rsidRPr="00DA2E99">
              <w:rPr>
                <w:rFonts w:cstheme="minorHAnsi"/>
                <w:sz w:val="20"/>
                <w:szCs w:val="20"/>
              </w:rPr>
              <w:t>No (6/23)</w:t>
            </w:r>
          </w:p>
        </w:tc>
      </w:tr>
      <w:tr w:rsidR="00BB2742" w:rsidRPr="00DA2E99" w14:paraId="68123469" w14:textId="77777777" w:rsidTr="00957B09">
        <w:tc>
          <w:tcPr>
            <w:tcW w:w="4508" w:type="dxa"/>
            <w:vMerge/>
          </w:tcPr>
          <w:p w14:paraId="3E9BC808" w14:textId="77777777" w:rsidR="00BB2742" w:rsidRPr="00DA2E99" w:rsidRDefault="00BB2742" w:rsidP="002D0116">
            <w:pPr>
              <w:spacing w:after="0" w:line="240" w:lineRule="auto"/>
              <w:rPr>
                <w:rFonts w:cstheme="minorHAnsi"/>
                <w:sz w:val="20"/>
                <w:szCs w:val="20"/>
              </w:rPr>
            </w:pPr>
          </w:p>
        </w:tc>
        <w:tc>
          <w:tcPr>
            <w:tcW w:w="5126" w:type="dxa"/>
          </w:tcPr>
          <w:p w14:paraId="7955B51E" w14:textId="77777777" w:rsidR="00BB2742" w:rsidRPr="00DA2E99" w:rsidRDefault="00BB2742" w:rsidP="002D0116">
            <w:pPr>
              <w:spacing w:after="0" w:line="240" w:lineRule="auto"/>
              <w:rPr>
                <w:rFonts w:cstheme="minorHAnsi"/>
                <w:sz w:val="20"/>
                <w:szCs w:val="20"/>
              </w:rPr>
            </w:pPr>
            <w:r w:rsidRPr="00DA2E99">
              <w:rPr>
                <w:rFonts w:cstheme="minorHAnsi"/>
                <w:sz w:val="20"/>
                <w:szCs w:val="20"/>
              </w:rPr>
              <w:t>Unsure (1/23)</w:t>
            </w:r>
          </w:p>
        </w:tc>
      </w:tr>
      <w:tr w:rsidR="00BB2742" w:rsidRPr="00DA2E99" w14:paraId="19D0565F" w14:textId="77777777" w:rsidTr="00957B09">
        <w:tc>
          <w:tcPr>
            <w:tcW w:w="4508" w:type="dxa"/>
            <w:vMerge/>
          </w:tcPr>
          <w:p w14:paraId="1D718B5F" w14:textId="77777777" w:rsidR="00BB2742" w:rsidRPr="00DA2E99" w:rsidRDefault="00BB2742" w:rsidP="002D0116">
            <w:pPr>
              <w:spacing w:after="0" w:line="240" w:lineRule="auto"/>
              <w:rPr>
                <w:rFonts w:cstheme="minorHAnsi"/>
                <w:sz w:val="20"/>
                <w:szCs w:val="20"/>
              </w:rPr>
            </w:pPr>
          </w:p>
        </w:tc>
        <w:tc>
          <w:tcPr>
            <w:tcW w:w="5126" w:type="dxa"/>
          </w:tcPr>
          <w:p w14:paraId="27FC6C38" w14:textId="77777777" w:rsidR="00BB2742" w:rsidRPr="00DA2E99" w:rsidRDefault="00BB2742" w:rsidP="002D0116">
            <w:pPr>
              <w:spacing w:after="0" w:line="240" w:lineRule="auto"/>
              <w:rPr>
                <w:rFonts w:cstheme="minorHAnsi"/>
                <w:sz w:val="20"/>
                <w:szCs w:val="20"/>
              </w:rPr>
            </w:pPr>
            <w:r w:rsidRPr="00DA2E99">
              <w:rPr>
                <w:rFonts w:cstheme="minorHAnsi"/>
                <w:sz w:val="20"/>
                <w:szCs w:val="20"/>
              </w:rPr>
              <w:t>Missing data (1/23)</w:t>
            </w:r>
          </w:p>
        </w:tc>
      </w:tr>
      <w:tr w:rsidR="00BB2742" w:rsidRPr="00DA2E99" w14:paraId="79BED5B0" w14:textId="77777777" w:rsidTr="00957B09">
        <w:tc>
          <w:tcPr>
            <w:tcW w:w="9634" w:type="dxa"/>
            <w:gridSpan w:val="2"/>
            <w:shd w:val="clear" w:color="auto" w:fill="E7E6E6" w:themeFill="background2"/>
          </w:tcPr>
          <w:p w14:paraId="688E2C90" w14:textId="77777777" w:rsidR="00BB2742" w:rsidRPr="00DA2E99" w:rsidRDefault="00BB2742" w:rsidP="002D0116">
            <w:pPr>
              <w:shd w:val="clear" w:color="auto" w:fill="E7E6E6" w:themeFill="background2"/>
              <w:spacing w:after="0" w:line="240" w:lineRule="auto"/>
              <w:rPr>
                <w:rFonts w:cstheme="minorHAnsi"/>
                <w:b/>
                <w:bCs/>
                <w:sz w:val="20"/>
                <w:szCs w:val="20"/>
              </w:rPr>
            </w:pPr>
            <w:r w:rsidRPr="00DA2E99">
              <w:rPr>
                <w:rFonts w:cstheme="minorHAnsi"/>
                <w:b/>
                <w:bCs/>
                <w:sz w:val="20"/>
                <w:szCs w:val="20"/>
              </w:rPr>
              <w:t>Hypothetical scenario: Responsibility to share genetic results</w:t>
            </w:r>
          </w:p>
          <w:p w14:paraId="3150770A" w14:textId="77777777" w:rsidR="00BB2742" w:rsidRPr="00DA2E99" w:rsidRDefault="00BB2742" w:rsidP="002D0116">
            <w:pPr>
              <w:shd w:val="clear" w:color="auto" w:fill="E7E6E6" w:themeFill="background2"/>
              <w:spacing w:after="0" w:line="240" w:lineRule="auto"/>
              <w:rPr>
                <w:rFonts w:cstheme="minorHAnsi"/>
                <w:b/>
                <w:bCs/>
                <w:sz w:val="20"/>
                <w:szCs w:val="20"/>
              </w:rPr>
            </w:pPr>
            <w:r w:rsidRPr="00DA2E99">
              <w:rPr>
                <w:rFonts w:cstheme="minorHAnsi"/>
                <w:b/>
                <w:bCs/>
                <w:sz w:val="20"/>
                <w:szCs w:val="20"/>
              </w:rPr>
              <w:t>I3. Is James responsible for sharing genetic test results with family</w:t>
            </w:r>
            <w:r w:rsidR="0081275F">
              <w:rPr>
                <w:rFonts w:cstheme="minorHAnsi"/>
                <w:b/>
                <w:bCs/>
                <w:sz w:val="20"/>
                <w:szCs w:val="20"/>
              </w:rPr>
              <w:t>? (Hypothetical scenario part 2, question</w:t>
            </w:r>
            <w:r w:rsidR="0081275F" w:rsidRPr="00DA2E99">
              <w:rPr>
                <w:rFonts w:cstheme="minorHAnsi"/>
                <w:b/>
                <w:bCs/>
                <w:sz w:val="20"/>
                <w:szCs w:val="20"/>
              </w:rPr>
              <w:t xml:space="preserve"> </w:t>
            </w:r>
            <w:r w:rsidRPr="00DA2E99">
              <w:rPr>
                <w:rFonts w:cstheme="minorHAnsi"/>
                <w:b/>
                <w:bCs/>
                <w:sz w:val="20"/>
                <w:szCs w:val="20"/>
              </w:rPr>
              <w:t>5)</w:t>
            </w:r>
          </w:p>
          <w:p w14:paraId="76F39598" w14:textId="77777777" w:rsidR="00BB2742" w:rsidRPr="00DA2E99" w:rsidRDefault="00BB2742" w:rsidP="002D0116">
            <w:pPr>
              <w:shd w:val="clear" w:color="auto" w:fill="E7E6E6" w:themeFill="background2"/>
              <w:spacing w:after="0" w:line="240" w:lineRule="auto"/>
              <w:rPr>
                <w:rFonts w:cstheme="minorHAnsi"/>
                <w:sz w:val="20"/>
                <w:szCs w:val="20"/>
              </w:rPr>
            </w:pPr>
            <w:r w:rsidRPr="00DA2E99">
              <w:rPr>
                <w:rFonts w:cstheme="minorHAnsi"/>
                <w:b/>
                <w:bCs/>
                <w:sz w:val="20"/>
                <w:szCs w:val="20"/>
              </w:rPr>
              <w:t>S3. Is health professional responsible for disclosing genetic test results with proband's family when proband chooses not to share</w:t>
            </w:r>
            <w:r w:rsidR="0081275F">
              <w:rPr>
                <w:rFonts w:cstheme="minorHAnsi"/>
                <w:b/>
                <w:bCs/>
                <w:sz w:val="20"/>
                <w:szCs w:val="20"/>
              </w:rPr>
              <w:t>? (Hypothetical scenario part 2, question</w:t>
            </w:r>
            <w:r w:rsidR="0081275F" w:rsidRPr="00DA2E99">
              <w:rPr>
                <w:rFonts w:cstheme="minorHAnsi"/>
                <w:b/>
                <w:bCs/>
                <w:sz w:val="20"/>
                <w:szCs w:val="20"/>
              </w:rPr>
              <w:t xml:space="preserve"> </w:t>
            </w:r>
            <w:r w:rsidRPr="00DA2E99">
              <w:rPr>
                <w:rFonts w:cstheme="minorHAnsi"/>
                <w:b/>
                <w:bCs/>
                <w:sz w:val="20"/>
                <w:szCs w:val="20"/>
              </w:rPr>
              <w:t>6)</w:t>
            </w:r>
          </w:p>
        </w:tc>
      </w:tr>
      <w:tr w:rsidR="00BB2742" w:rsidRPr="00DA2E99" w14:paraId="33431CC8" w14:textId="77777777" w:rsidTr="00957B09">
        <w:tc>
          <w:tcPr>
            <w:tcW w:w="4508" w:type="dxa"/>
            <w:vMerge w:val="restart"/>
          </w:tcPr>
          <w:p w14:paraId="2918A950" w14:textId="77777777" w:rsidR="00BB2742" w:rsidRPr="00DA2E99" w:rsidRDefault="00BB2742" w:rsidP="002D0116">
            <w:pPr>
              <w:spacing w:after="0" w:line="240" w:lineRule="auto"/>
              <w:rPr>
                <w:rFonts w:cstheme="minorHAnsi"/>
                <w:sz w:val="20"/>
                <w:szCs w:val="20"/>
              </w:rPr>
            </w:pPr>
            <w:r w:rsidRPr="00DA2E99">
              <w:rPr>
                <w:rFonts w:cstheme="minorHAnsi"/>
                <w:sz w:val="20"/>
                <w:szCs w:val="20"/>
              </w:rPr>
              <w:t>Yes (21/23)</w:t>
            </w:r>
          </w:p>
        </w:tc>
        <w:tc>
          <w:tcPr>
            <w:tcW w:w="5126" w:type="dxa"/>
          </w:tcPr>
          <w:p w14:paraId="32243CF4" w14:textId="77777777" w:rsidR="00BB2742" w:rsidRPr="00DA2E99" w:rsidRDefault="00BB2742" w:rsidP="002D0116">
            <w:pPr>
              <w:spacing w:after="0" w:line="240" w:lineRule="auto"/>
              <w:rPr>
                <w:rFonts w:cstheme="minorHAnsi"/>
                <w:sz w:val="20"/>
                <w:szCs w:val="20"/>
              </w:rPr>
            </w:pPr>
            <w:r w:rsidRPr="00DA2E99">
              <w:rPr>
                <w:rFonts w:cstheme="minorHAnsi"/>
                <w:sz w:val="20"/>
                <w:szCs w:val="20"/>
              </w:rPr>
              <w:t>Yes (6/21)</w:t>
            </w:r>
          </w:p>
        </w:tc>
      </w:tr>
      <w:tr w:rsidR="00BB2742" w:rsidRPr="00DA2E99" w14:paraId="192EEE75" w14:textId="77777777" w:rsidTr="00957B09">
        <w:tc>
          <w:tcPr>
            <w:tcW w:w="4508" w:type="dxa"/>
            <w:vMerge/>
          </w:tcPr>
          <w:p w14:paraId="30B3EAB7" w14:textId="77777777" w:rsidR="00BB2742" w:rsidRPr="00DA2E99" w:rsidRDefault="00BB2742" w:rsidP="002D0116">
            <w:pPr>
              <w:spacing w:after="0" w:line="240" w:lineRule="auto"/>
              <w:rPr>
                <w:rFonts w:cstheme="minorHAnsi"/>
                <w:sz w:val="20"/>
                <w:szCs w:val="20"/>
              </w:rPr>
            </w:pPr>
          </w:p>
        </w:tc>
        <w:tc>
          <w:tcPr>
            <w:tcW w:w="5126" w:type="dxa"/>
          </w:tcPr>
          <w:p w14:paraId="014041F4" w14:textId="77777777" w:rsidR="00BB2742" w:rsidRPr="00DA2E99" w:rsidRDefault="00BB2742" w:rsidP="002D0116">
            <w:pPr>
              <w:spacing w:after="0" w:line="240" w:lineRule="auto"/>
              <w:rPr>
                <w:rFonts w:cstheme="minorHAnsi"/>
                <w:sz w:val="20"/>
                <w:szCs w:val="20"/>
              </w:rPr>
            </w:pPr>
            <w:r w:rsidRPr="00DA2E99">
              <w:rPr>
                <w:rFonts w:cstheme="minorHAnsi"/>
                <w:sz w:val="20"/>
                <w:szCs w:val="20"/>
              </w:rPr>
              <w:t>Unsure (leaning toward yes) (3/21)</w:t>
            </w:r>
          </w:p>
        </w:tc>
      </w:tr>
      <w:tr w:rsidR="00BB2742" w:rsidRPr="00DA2E99" w14:paraId="347A1177" w14:textId="77777777" w:rsidTr="00957B09">
        <w:tc>
          <w:tcPr>
            <w:tcW w:w="4508" w:type="dxa"/>
            <w:vMerge/>
          </w:tcPr>
          <w:p w14:paraId="387EB68D" w14:textId="77777777" w:rsidR="00BB2742" w:rsidRPr="00DA2E99" w:rsidRDefault="00BB2742" w:rsidP="002D0116">
            <w:pPr>
              <w:spacing w:after="0" w:line="240" w:lineRule="auto"/>
              <w:rPr>
                <w:rFonts w:cstheme="minorHAnsi"/>
                <w:sz w:val="20"/>
                <w:szCs w:val="20"/>
              </w:rPr>
            </w:pPr>
          </w:p>
        </w:tc>
        <w:tc>
          <w:tcPr>
            <w:tcW w:w="5126" w:type="dxa"/>
          </w:tcPr>
          <w:p w14:paraId="702E1F77" w14:textId="77777777" w:rsidR="00BB2742" w:rsidRPr="00DA2E99" w:rsidRDefault="00BB2742" w:rsidP="002D0116">
            <w:pPr>
              <w:spacing w:after="0" w:line="240" w:lineRule="auto"/>
              <w:rPr>
                <w:rFonts w:cstheme="minorHAnsi"/>
                <w:sz w:val="20"/>
                <w:szCs w:val="20"/>
              </w:rPr>
            </w:pPr>
            <w:r w:rsidRPr="00DA2E99">
              <w:rPr>
                <w:rFonts w:cstheme="minorHAnsi"/>
                <w:sz w:val="20"/>
                <w:szCs w:val="20"/>
              </w:rPr>
              <w:t>Unsure (leaning toward no) (1/21)</w:t>
            </w:r>
          </w:p>
        </w:tc>
      </w:tr>
      <w:tr w:rsidR="00BB2742" w:rsidRPr="00DA2E99" w14:paraId="40F71EB1" w14:textId="77777777" w:rsidTr="00957B09">
        <w:tc>
          <w:tcPr>
            <w:tcW w:w="4508" w:type="dxa"/>
            <w:vMerge/>
          </w:tcPr>
          <w:p w14:paraId="49FCD82C" w14:textId="77777777" w:rsidR="00BB2742" w:rsidRPr="00DA2E99" w:rsidRDefault="00BB2742" w:rsidP="002D0116">
            <w:pPr>
              <w:spacing w:after="0" w:line="240" w:lineRule="auto"/>
              <w:rPr>
                <w:rFonts w:cstheme="minorHAnsi"/>
                <w:sz w:val="20"/>
                <w:szCs w:val="20"/>
              </w:rPr>
            </w:pPr>
          </w:p>
        </w:tc>
        <w:tc>
          <w:tcPr>
            <w:tcW w:w="5126" w:type="dxa"/>
          </w:tcPr>
          <w:p w14:paraId="03FDF6F1" w14:textId="77777777" w:rsidR="00BB2742" w:rsidRPr="00DA2E99" w:rsidRDefault="00BB2742" w:rsidP="002D0116">
            <w:pPr>
              <w:spacing w:after="0" w:line="240" w:lineRule="auto"/>
              <w:rPr>
                <w:rFonts w:cstheme="minorHAnsi"/>
                <w:sz w:val="20"/>
                <w:szCs w:val="20"/>
              </w:rPr>
            </w:pPr>
            <w:r w:rsidRPr="00DA2E99">
              <w:rPr>
                <w:rFonts w:cstheme="minorHAnsi"/>
                <w:sz w:val="20"/>
                <w:szCs w:val="20"/>
              </w:rPr>
              <w:t>No (9/21)</w:t>
            </w:r>
          </w:p>
        </w:tc>
      </w:tr>
      <w:tr w:rsidR="00BB2742" w:rsidRPr="00DA2E99" w14:paraId="7F875288" w14:textId="77777777" w:rsidTr="00957B09">
        <w:tc>
          <w:tcPr>
            <w:tcW w:w="4508" w:type="dxa"/>
            <w:vMerge/>
          </w:tcPr>
          <w:p w14:paraId="63614D68" w14:textId="77777777" w:rsidR="00BB2742" w:rsidRPr="00DA2E99" w:rsidRDefault="00BB2742" w:rsidP="002D0116">
            <w:pPr>
              <w:spacing w:after="0" w:line="240" w:lineRule="auto"/>
              <w:rPr>
                <w:rFonts w:cstheme="minorHAnsi"/>
                <w:sz w:val="20"/>
                <w:szCs w:val="20"/>
              </w:rPr>
            </w:pPr>
          </w:p>
        </w:tc>
        <w:tc>
          <w:tcPr>
            <w:tcW w:w="5126" w:type="dxa"/>
          </w:tcPr>
          <w:p w14:paraId="26E37835" w14:textId="77777777" w:rsidR="00BB2742" w:rsidRPr="00DA2E99" w:rsidRDefault="00BB2742" w:rsidP="002D0116">
            <w:pPr>
              <w:spacing w:after="0" w:line="240" w:lineRule="auto"/>
              <w:rPr>
                <w:rFonts w:cstheme="minorHAnsi"/>
                <w:sz w:val="20"/>
                <w:szCs w:val="20"/>
              </w:rPr>
            </w:pPr>
            <w:r w:rsidRPr="00DA2E99">
              <w:rPr>
                <w:rFonts w:cstheme="minorHAnsi"/>
                <w:sz w:val="20"/>
                <w:szCs w:val="20"/>
              </w:rPr>
              <w:t>Missing data (2/21)</w:t>
            </w:r>
          </w:p>
        </w:tc>
      </w:tr>
      <w:tr w:rsidR="00BB2742" w:rsidRPr="00DA2E99" w14:paraId="0D268E22" w14:textId="77777777" w:rsidTr="00957B09">
        <w:tc>
          <w:tcPr>
            <w:tcW w:w="4508" w:type="dxa"/>
          </w:tcPr>
          <w:p w14:paraId="05761DFA" w14:textId="77777777" w:rsidR="00BB2742" w:rsidRPr="00DA2E99" w:rsidRDefault="00BB2742" w:rsidP="002D0116">
            <w:pPr>
              <w:spacing w:after="0" w:line="240" w:lineRule="auto"/>
              <w:rPr>
                <w:rFonts w:cstheme="minorHAnsi"/>
                <w:sz w:val="20"/>
                <w:szCs w:val="20"/>
              </w:rPr>
            </w:pPr>
            <w:r w:rsidRPr="00DA2E99">
              <w:rPr>
                <w:rFonts w:cstheme="minorHAnsi"/>
                <w:sz w:val="20"/>
                <w:szCs w:val="20"/>
              </w:rPr>
              <w:t xml:space="preserve">Unsure (leaning toward yes) (2/23) </w:t>
            </w:r>
          </w:p>
        </w:tc>
        <w:tc>
          <w:tcPr>
            <w:tcW w:w="5126" w:type="dxa"/>
          </w:tcPr>
          <w:p w14:paraId="1F68A8F5" w14:textId="77777777" w:rsidR="00BB2742" w:rsidRPr="00DA2E99" w:rsidRDefault="00BB2742" w:rsidP="002D0116">
            <w:pPr>
              <w:spacing w:after="0" w:line="240" w:lineRule="auto"/>
              <w:rPr>
                <w:rFonts w:cstheme="minorHAnsi"/>
                <w:sz w:val="20"/>
                <w:szCs w:val="20"/>
              </w:rPr>
            </w:pPr>
            <w:r w:rsidRPr="00DA2E99">
              <w:rPr>
                <w:rFonts w:cstheme="minorHAnsi"/>
                <w:sz w:val="20"/>
                <w:szCs w:val="20"/>
              </w:rPr>
              <w:t>Unsure (leaning toward yes) (2/2)</w:t>
            </w:r>
          </w:p>
        </w:tc>
      </w:tr>
      <w:tr w:rsidR="00BB2742" w:rsidRPr="00DA2E99" w14:paraId="777DB146" w14:textId="77777777" w:rsidTr="00957B09">
        <w:tc>
          <w:tcPr>
            <w:tcW w:w="9634" w:type="dxa"/>
            <w:gridSpan w:val="2"/>
            <w:shd w:val="clear" w:color="auto" w:fill="E7E6E6" w:themeFill="background2"/>
          </w:tcPr>
          <w:p w14:paraId="1B275AA3" w14:textId="77777777" w:rsidR="00BB2742" w:rsidRPr="00DA2E99" w:rsidRDefault="00BB2742" w:rsidP="002D0116">
            <w:pPr>
              <w:shd w:val="clear" w:color="auto" w:fill="E7E6E6" w:themeFill="background2"/>
              <w:spacing w:after="0" w:line="240" w:lineRule="auto"/>
              <w:rPr>
                <w:rFonts w:cstheme="minorHAnsi"/>
                <w:b/>
                <w:bCs/>
                <w:sz w:val="20"/>
                <w:szCs w:val="20"/>
              </w:rPr>
            </w:pPr>
            <w:r w:rsidRPr="00DA2E99">
              <w:rPr>
                <w:rFonts w:cstheme="minorHAnsi"/>
                <w:b/>
                <w:bCs/>
                <w:sz w:val="20"/>
                <w:szCs w:val="20"/>
              </w:rPr>
              <w:t>Hypothetical scenario: Preventative measures</w:t>
            </w:r>
          </w:p>
          <w:p w14:paraId="4FCCE01A" w14:textId="77777777" w:rsidR="00BB2742" w:rsidRPr="00DA2E99" w:rsidRDefault="00BB2742" w:rsidP="002D0116">
            <w:pPr>
              <w:shd w:val="clear" w:color="auto" w:fill="E7E6E6" w:themeFill="background2"/>
              <w:spacing w:after="0" w:line="240" w:lineRule="auto"/>
              <w:rPr>
                <w:rFonts w:cstheme="minorHAnsi"/>
                <w:b/>
                <w:bCs/>
                <w:sz w:val="20"/>
                <w:szCs w:val="20"/>
              </w:rPr>
            </w:pPr>
            <w:r w:rsidRPr="00DA2E99">
              <w:rPr>
                <w:rFonts w:cstheme="minorHAnsi"/>
                <w:b/>
                <w:bCs/>
                <w:sz w:val="20"/>
                <w:szCs w:val="20"/>
              </w:rPr>
              <w:t xml:space="preserve">I4. Should James and Sarah undergo annual </w:t>
            </w:r>
            <w:proofErr w:type="spellStart"/>
            <w:r w:rsidRPr="00DA2E99">
              <w:rPr>
                <w:rFonts w:cstheme="minorHAnsi"/>
                <w:b/>
                <w:bCs/>
                <w:sz w:val="20"/>
                <w:szCs w:val="20"/>
              </w:rPr>
              <w:t>colonoscopic</w:t>
            </w:r>
            <w:proofErr w:type="spellEnd"/>
            <w:r w:rsidRPr="00DA2E99">
              <w:rPr>
                <w:rFonts w:cstheme="minorHAnsi"/>
                <w:b/>
                <w:bCs/>
                <w:sz w:val="20"/>
                <w:szCs w:val="20"/>
              </w:rPr>
              <w:t xml:space="preserve"> surveillance</w:t>
            </w:r>
            <w:r w:rsidR="0081275F">
              <w:rPr>
                <w:rFonts w:cstheme="minorHAnsi"/>
                <w:b/>
                <w:bCs/>
                <w:sz w:val="20"/>
                <w:szCs w:val="20"/>
              </w:rPr>
              <w:t>? (Hypothetical scenario part 4, question</w:t>
            </w:r>
            <w:r w:rsidR="0081275F" w:rsidRPr="00DA2E99">
              <w:rPr>
                <w:rFonts w:cstheme="minorHAnsi"/>
                <w:b/>
                <w:bCs/>
                <w:sz w:val="20"/>
                <w:szCs w:val="20"/>
              </w:rPr>
              <w:t xml:space="preserve"> </w:t>
            </w:r>
            <w:r w:rsidRPr="00DA2E99">
              <w:rPr>
                <w:rFonts w:cstheme="minorHAnsi"/>
                <w:b/>
                <w:bCs/>
                <w:sz w:val="20"/>
                <w:szCs w:val="20"/>
              </w:rPr>
              <w:t>1)</w:t>
            </w:r>
          </w:p>
          <w:p w14:paraId="01BE2AD4" w14:textId="77777777" w:rsidR="00BB2742" w:rsidRPr="00DA2E99" w:rsidRDefault="00BB2742" w:rsidP="0081275F">
            <w:pPr>
              <w:shd w:val="clear" w:color="auto" w:fill="E7E6E6" w:themeFill="background2"/>
              <w:spacing w:after="0" w:line="240" w:lineRule="auto"/>
              <w:rPr>
                <w:rFonts w:cstheme="minorHAnsi"/>
                <w:sz w:val="20"/>
                <w:szCs w:val="20"/>
              </w:rPr>
            </w:pPr>
            <w:r w:rsidRPr="00DA2E99">
              <w:rPr>
                <w:rFonts w:cstheme="minorHAnsi"/>
                <w:b/>
                <w:bCs/>
                <w:sz w:val="20"/>
                <w:szCs w:val="20"/>
              </w:rPr>
              <w:t>S4. Should Sarah undergo risk reducing surgery</w:t>
            </w:r>
            <w:r w:rsidR="0081275F">
              <w:rPr>
                <w:rFonts w:cstheme="minorHAnsi"/>
                <w:b/>
                <w:bCs/>
                <w:sz w:val="20"/>
                <w:szCs w:val="20"/>
              </w:rPr>
              <w:t>? (Hypothetical scenario part 4, question</w:t>
            </w:r>
            <w:r w:rsidR="0081275F" w:rsidRPr="00DA2E99">
              <w:rPr>
                <w:rFonts w:cstheme="minorHAnsi"/>
                <w:b/>
                <w:bCs/>
                <w:sz w:val="20"/>
                <w:szCs w:val="20"/>
              </w:rPr>
              <w:t xml:space="preserve"> </w:t>
            </w:r>
            <w:r w:rsidRPr="00DA2E99">
              <w:rPr>
                <w:rFonts w:cstheme="minorHAnsi"/>
                <w:b/>
                <w:bCs/>
                <w:sz w:val="20"/>
                <w:szCs w:val="20"/>
              </w:rPr>
              <w:t>3a)</w:t>
            </w:r>
          </w:p>
        </w:tc>
      </w:tr>
      <w:tr w:rsidR="00BB2742" w:rsidRPr="00DA2E99" w14:paraId="70F63F6A" w14:textId="77777777" w:rsidTr="00957B09">
        <w:tc>
          <w:tcPr>
            <w:tcW w:w="4508" w:type="dxa"/>
            <w:vMerge w:val="restart"/>
          </w:tcPr>
          <w:p w14:paraId="2C06B55B" w14:textId="77777777" w:rsidR="00BB2742" w:rsidRPr="00DA2E99" w:rsidRDefault="00BB2742" w:rsidP="002D0116">
            <w:pPr>
              <w:spacing w:after="0" w:line="240" w:lineRule="auto"/>
              <w:rPr>
                <w:rFonts w:cstheme="minorHAnsi"/>
                <w:sz w:val="20"/>
                <w:szCs w:val="20"/>
              </w:rPr>
            </w:pPr>
            <w:r w:rsidRPr="00DA2E99">
              <w:rPr>
                <w:rFonts w:cstheme="minorHAnsi"/>
                <w:sz w:val="20"/>
                <w:szCs w:val="20"/>
              </w:rPr>
              <w:t>Yes (21/23)</w:t>
            </w:r>
          </w:p>
        </w:tc>
        <w:tc>
          <w:tcPr>
            <w:tcW w:w="5126" w:type="dxa"/>
          </w:tcPr>
          <w:p w14:paraId="18683642" w14:textId="77777777" w:rsidR="00BB2742" w:rsidRPr="00DA2E99" w:rsidRDefault="00BB2742" w:rsidP="002D0116">
            <w:pPr>
              <w:spacing w:after="0" w:line="240" w:lineRule="auto"/>
              <w:rPr>
                <w:rFonts w:cstheme="minorHAnsi"/>
                <w:sz w:val="20"/>
                <w:szCs w:val="20"/>
              </w:rPr>
            </w:pPr>
            <w:r w:rsidRPr="00DA2E99">
              <w:rPr>
                <w:rFonts w:cstheme="minorHAnsi"/>
                <w:sz w:val="20"/>
                <w:szCs w:val="20"/>
              </w:rPr>
              <w:t>Yes (19/21)</w:t>
            </w:r>
          </w:p>
        </w:tc>
      </w:tr>
      <w:tr w:rsidR="00BB2742" w:rsidRPr="00DA2E99" w14:paraId="1A0371B5" w14:textId="77777777" w:rsidTr="00957B09">
        <w:tc>
          <w:tcPr>
            <w:tcW w:w="4508" w:type="dxa"/>
            <w:vMerge/>
          </w:tcPr>
          <w:p w14:paraId="31EBC39D" w14:textId="77777777" w:rsidR="00BB2742" w:rsidRPr="00DA2E99" w:rsidRDefault="00BB2742" w:rsidP="002D0116">
            <w:pPr>
              <w:spacing w:after="0" w:line="240" w:lineRule="auto"/>
              <w:rPr>
                <w:rFonts w:cstheme="minorHAnsi"/>
                <w:sz w:val="20"/>
                <w:szCs w:val="20"/>
              </w:rPr>
            </w:pPr>
          </w:p>
        </w:tc>
        <w:tc>
          <w:tcPr>
            <w:tcW w:w="5126" w:type="dxa"/>
          </w:tcPr>
          <w:p w14:paraId="3CBC2C7C" w14:textId="77777777" w:rsidR="00BB2742" w:rsidRPr="00DA2E99" w:rsidRDefault="00BB2742" w:rsidP="002D0116">
            <w:pPr>
              <w:spacing w:after="0" w:line="240" w:lineRule="auto"/>
              <w:rPr>
                <w:rFonts w:cstheme="minorHAnsi"/>
                <w:sz w:val="20"/>
                <w:szCs w:val="20"/>
              </w:rPr>
            </w:pPr>
            <w:r w:rsidRPr="00DA2E99">
              <w:rPr>
                <w:rFonts w:cstheme="minorHAnsi"/>
                <w:sz w:val="20"/>
                <w:szCs w:val="20"/>
              </w:rPr>
              <w:t>Conditional (1/21)</w:t>
            </w:r>
          </w:p>
        </w:tc>
      </w:tr>
      <w:tr w:rsidR="00BB2742" w:rsidRPr="00DA2E99" w14:paraId="6CF92C7C" w14:textId="77777777" w:rsidTr="00957B09">
        <w:tc>
          <w:tcPr>
            <w:tcW w:w="4508" w:type="dxa"/>
            <w:vMerge/>
          </w:tcPr>
          <w:p w14:paraId="112DEC5F" w14:textId="77777777" w:rsidR="00BB2742" w:rsidRPr="00DA2E99" w:rsidRDefault="00BB2742" w:rsidP="002D0116">
            <w:pPr>
              <w:spacing w:after="0" w:line="240" w:lineRule="auto"/>
              <w:rPr>
                <w:rFonts w:cstheme="minorHAnsi"/>
                <w:sz w:val="20"/>
                <w:szCs w:val="20"/>
              </w:rPr>
            </w:pPr>
          </w:p>
        </w:tc>
        <w:tc>
          <w:tcPr>
            <w:tcW w:w="5126" w:type="dxa"/>
          </w:tcPr>
          <w:p w14:paraId="29D1B428" w14:textId="77777777" w:rsidR="00BB2742" w:rsidRPr="00DA2E99" w:rsidRDefault="00BB2742" w:rsidP="002D0116">
            <w:pPr>
              <w:spacing w:after="0" w:line="240" w:lineRule="auto"/>
              <w:rPr>
                <w:rFonts w:cstheme="minorHAnsi"/>
                <w:sz w:val="20"/>
                <w:szCs w:val="20"/>
              </w:rPr>
            </w:pPr>
            <w:r w:rsidRPr="00DA2E99">
              <w:rPr>
                <w:rFonts w:cstheme="minorHAnsi"/>
                <w:sz w:val="20"/>
                <w:szCs w:val="20"/>
              </w:rPr>
              <w:t>No (1/21)</w:t>
            </w:r>
          </w:p>
        </w:tc>
      </w:tr>
      <w:tr w:rsidR="00BB2742" w:rsidRPr="00DA2E99" w14:paraId="2955F636" w14:textId="77777777" w:rsidTr="00957B09">
        <w:tc>
          <w:tcPr>
            <w:tcW w:w="4508" w:type="dxa"/>
          </w:tcPr>
          <w:p w14:paraId="2E2C759A" w14:textId="77777777" w:rsidR="00BB2742" w:rsidRPr="00DA2E99" w:rsidRDefault="00BB2742" w:rsidP="002D0116">
            <w:pPr>
              <w:spacing w:after="0" w:line="240" w:lineRule="auto"/>
              <w:rPr>
                <w:rFonts w:cstheme="minorHAnsi"/>
                <w:sz w:val="20"/>
                <w:szCs w:val="20"/>
              </w:rPr>
            </w:pPr>
            <w:r w:rsidRPr="00DA2E99">
              <w:rPr>
                <w:rFonts w:cstheme="minorHAnsi"/>
                <w:sz w:val="20"/>
                <w:szCs w:val="20"/>
              </w:rPr>
              <w:t>Conditional (1/23)</w:t>
            </w:r>
          </w:p>
        </w:tc>
        <w:tc>
          <w:tcPr>
            <w:tcW w:w="5126" w:type="dxa"/>
          </w:tcPr>
          <w:p w14:paraId="7AA865CA" w14:textId="77777777" w:rsidR="00BB2742" w:rsidRPr="00DA2E99" w:rsidRDefault="00BB2742" w:rsidP="002D0116">
            <w:pPr>
              <w:spacing w:after="0" w:line="240" w:lineRule="auto"/>
              <w:rPr>
                <w:rFonts w:cstheme="minorHAnsi"/>
                <w:sz w:val="20"/>
                <w:szCs w:val="20"/>
              </w:rPr>
            </w:pPr>
            <w:r w:rsidRPr="00DA2E99">
              <w:rPr>
                <w:rFonts w:cstheme="minorHAnsi"/>
                <w:sz w:val="20"/>
                <w:szCs w:val="20"/>
              </w:rPr>
              <w:t>Yes (1/1)</w:t>
            </w:r>
          </w:p>
        </w:tc>
      </w:tr>
      <w:tr w:rsidR="00BB2742" w:rsidRPr="00DA2E99" w14:paraId="5F317F4C" w14:textId="77777777" w:rsidTr="00957B09">
        <w:tc>
          <w:tcPr>
            <w:tcW w:w="4508" w:type="dxa"/>
          </w:tcPr>
          <w:p w14:paraId="61D34AF5" w14:textId="77777777" w:rsidR="00BB2742" w:rsidRPr="00DA2E99" w:rsidRDefault="00BB2742" w:rsidP="002D0116">
            <w:pPr>
              <w:spacing w:after="0" w:line="240" w:lineRule="auto"/>
              <w:rPr>
                <w:rFonts w:cstheme="minorHAnsi"/>
                <w:sz w:val="20"/>
                <w:szCs w:val="20"/>
              </w:rPr>
            </w:pPr>
            <w:r w:rsidRPr="00DA2E99">
              <w:rPr>
                <w:rFonts w:cstheme="minorHAnsi"/>
                <w:sz w:val="20"/>
                <w:szCs w:val="20"/>
              </w:rPr>
              <w:t>No (1/23)</w:t>
            </w:r>
          </w:p>
        </w:tc>
        <w:tc>
          <w:tcPr>
            <w:tcW w:w="5126" w:type="dxa"/>
          </w:tcPr>
          <w:p w14:paraId="01EF94F0" w14:textId="77777777" w:rsidR="00BB2742" w:rsidRPr="00DA2E99" w:rsidRDefault="00BB2742" w:rsidP="002D0116">
            <w:pPr>
              <w:spacing w:after="0" w:line="240" w:lineRule="auto"/>
              <w:rPr>
                <w:rFonts w:cstheme="minorHAnsi"/>
                <w:sz w:val="20"/>
                <w:szCs w:val="20"/>
              </w:rPr>
            </w:pPr>
            <w:r w:rsidRPr="00DA2E99">
              <w:rPr>
                <w:rFonts w:cstheme="minorHAnsi"/>
                <w:sz w:val="20"/>
                <w:szCs w:val="20"/>
              </w:rPr>
              <w:t>Yes (1/1)</w:t>
            </w:r>
          </w:p>
        </w:tc>
      </w:tr>
      <w:tr w:rsidR="00BB2742" w:rsidRPr="00DA2E99" w14:paraId="5361CDD6" w14:textId="77777777" w:rsidTr="00957B09">
        <w:tc>
          <w:tcPr>
            <w:tcW w:w="9634" w:type="dxa"/>
            <w:gridSpan w:val="2"/>
            <w:shd w:val="clear" w:color="auto" w:fill="E7E6E6" w:themeFill="background2"/>
          </w:tcPr>
          <w:p w14:paraId="08ED64BA" w14:textId="77777777" w:rsidR="00BB2742" w:rsidRPr="00DA2E99" w:rsidRDefault="00BB2742" w:rsidP="002D0116">
            <w:pPr>
              <w:shd w:val="clear" w:color="auto" w:fill="E7E6E6" w:themeFill="background2"/>
              <w:spacing w:after="0" w:line="240" w:lineRule="auto"/>
              <w:rPr>
                <w:rFonts w:cstheme="minorHAnsi"/>
                <w:b/>
                <w:bCs/>
                <w:sz w:val="20"/>
                <w:szCs w:val="20"/>
              </w:rPr>
            </w:pPr>
            <w:r w:rsidRPr="00DA2E99">
              <w:rPr>
                <w:rFonts w:cstheme="minorHAnsi"/>
                <w:b/>
                <w:bCs/>
                <w:sz w:val="20"/>
                <w:szCs w:val="20"/>
              </w:rPr>
              <w:t>Personal view: Personal attitudes toward genetic testing</w:t>
            </w:r>
          </w:p>
          <w:p w14:paraId="163DDD15" w14:textId="77777777" w:rsidR="00BB2742" w:rsidRPr="00DA2E99" w:rsidRDefault="00BB2742" w:rsidP="002D0116">
            <w:pPr>
              <w:shd w:val="clear" w:color="auto" w:fill="E7E6E6" w:themeFill="background2"/>
              <w:spacing w:after="0" w:line="240" w:lineRule="auto"/>
              <w:rPr>
                <w:rFonts w:cstheme="minorHAnsi"/>
                <w:b/>
                <w:bCs/>
                <w:sz w:val="20"/>
                <w:szCs w:val="20"/>
              </w:rPr>
            </w:pPr>
            <w:r w:rsidRPr="00DA2E99">
              <w:rPr>
                <w:rFonts w:cstheme="minorHAnsi"/>
                <w:b/>
                <w:bCs/>
                <w:sz w:val="20"/>
                <w:szCs w:val="20"/>
              </w:rPr>
              <w:t xml:space="preserve">I5. Attitude toward genetic testing at beginning of interview </w:t>
            </w:r>
          </w:p>
          <w:p w14:paraId="5E573A3B" w14:textId="77777777" w:rsidR="00BB2742" w:rsidRPr="00DA2E99" w:rsidRDefault="00BB2742" w:rsidP="002D0116">
            <w:pPr>
              <w:shd w:val="clear" w:color="auto" w:fill="E7E6E6" w:themeFill="background2"/>
              <w:spacing w:after="0" w:line="240" w:lineRule="auto"/>
              <w:rPr>
                <w:rFonts w:cstheme="minorHAnsi"/>
                <w:sz w:val="20"/>
                <w:szCs w:val="20"/>
              </w:rPr>
            </w:pPr>
            <w:r w:rsidRPr="00DA2E99">
              <w:rPr>
                <w:rFonts w:cstheme="minorHAnsi"/>
                <w:b/>
                <w:bCs/>
                <w:sz w:val="20"/>
                <w:szCs w:val="20"/>
              </w:rPr>
              <w:t>S5: Attitude toward genetic testing at end of interview</w:t>
            </w:r>
          </w:p>
        </w:tc>
      </w:tr>
      <w:tr w:rsidR="00BB2742" w:rsidRPr="00DA2E99" w14:paraId="635EE88E" w14:textId="77777777" w:rsidTr="00957B09">
        <w:tc>
          <w:tcPr>
            <w:tcW w:w="4508" w:type="dxa"/>
            <w:vMerge w:val="restart"/>
          </w:tcPr>
          <w:p w14:paraId="6A2273DD" w14:textId="77777777" w:rsidR="00BB2742" w:rsidRPr="00DA2E99" w:rsidRDefault="00BB2742" w:rsidP="002D0116">
            <w:pPr>
              <w:spacing w:after="0" w:line="240" w:lineRule="auto"/>
              <w:rPr>
                <w:rFonts w:cstheme="minorHAnsi"/>
                <w:sz w:val="20"/>
                <w:szCs w:val="20"/>
              </w:rPr>
            </w:pPr>
            <w:r w:rsidRPr="00DA2E99">
              <w:rPr>
                <w:rFonts w:cstheme="minorHAnsi"/>
                <w:sz w:val="20"/>
                <w:szCs w:val="20"/>
              </w:rPr>
              <w:t>For (12/20)</w:t>
            </w:r>
          </w:p>
        </w:tc>
        <w:tc>
          <w:tcPr>
            <w:tcW w:w="5126" w:type="dxa"/>
          </w:tcPr>
          <w:p w14:paraId="46C3DF6B" w14:textId="77777777" w:rsidR="00BB2742" w:rsidRPr="00DA2E99" w:rsidRDefault="00BB2742" w:rsidP="002D0116">
            <w:pPr>
              <w:spacing w:after="0" w:line="240" w:lineRule="auto"/>
              <w:rPr>
                <w:rFonts w:cstheme="minorHAnsi"/>
                <w:sz w:val="20"/>
                <w:szCs w:val="20"/>
              </w:rPr>
            </w:pPr>
            <w:r w:rsidRPr="00DA2E99">
              <w:rPr>
                <w:rFonts w:cstheme="minorHAnsi"/>
                <w:sz w:val="20"/>
                <w:szCs w:val="20"/>
              </w:rPr>
              <w:t>For (10/12)</w:t>
            </w:r>
          </w:p>
        </w:tc>
      </w:tr>
      <w:tr w:rsidR="00BB2742" w:rsidRPr="00DA2E99" w14:paraId="44D3CFDC" w14:textId="77777777" w:rsidTr="00957B09">
        <w:tc>
          <w:tcPr>
            <w:tcW w:w="4508" w:type="dxa"/>
            <w:vMerge/>
          </w:tcPr>
          <w:p w14:paraId="4B0C83E0" w14:textId="77777777" w:rsidR="00BB2742" w:rsidRPr="00DA2E99" w:rsidRDefault="00BB2742" w:rsidP="002D0116">
            <w:pPr>
              <w:spacing w:after="0" w:line="240" w:lineRule="auto"/>
              <w:rPr>
                <w:rFonts w:cstheme="minorHAnsi"/>
                <w:sz w:val="20"/>
                <w:szCs w:val="20"/>
              </w:rPr>
            </w:pPr>
          </w:p>
        </w:tc>
        <w:tc>
          <w:tcPr>
            <w:tcW w:w="5126" w:type="dxa"/>
          </w:tcPr>
          <w:p w14:paraId="3A2BFE9E" w14:textId="77777777" w:rsidR="00BB2742" w:rsidRPr="00DA2E99" w:rsidRDefault="00BB2742" w:rsidP="002D0116">
            <w:pPr>
              <w:spacing w:after="0" w:line="240" w:lineRule="auto"/>
              <w:rPr>
                <w:rFonts w:cstheme="minorHAnsi"/>
                <w:sz w:val="20"/>
                <w:szCs w:val="20"/>
              </w:rPr>
            </w:pPr>
            <w:r w:rsidRPr="00DA2E99">
              <w:rPr>
                <w:rFonts w:cstheme="minorHAnsi"/>
                <w:sz w:val="20"/>
                <w:szCs w:val="20"/>
              </w:rPr>
              <w:t>Conditional (1/12)</w:t>
            </w:r>
          </w:p>
        </w:tc>
      </w:tr>
      <w:tr w:rsidR="00BB2742" w:rsidRPr="00DA2E99" w14:paraId="1F5DDCE4" w14:textId="77777777" w:rsidTr="00957B09">
        <w:tc>
          <w:tcPr>
            <w:tcW w:w="4508" w:type="dxa"/>
            <w:vMerge/>
          </w:tcPr>
          <w:p w14:paraId="0CDA0A4F" w14:textId="77777777" w:rsidR="00BB2742" w:rsidRPr="00DA2E99" w:rsidRDefault="00BB2742" w:rsidP="002D0116">
            <w:pPr>
              <w:spacing w:after="0" w:line="240" w:lineRule="auto"/>
              <w:rPr>
                <w:rFonts w:cstheme="minorHAnsi"/>
                <w:sz w:val="20"/>
                <w:szCs w:val="20"/>
              </w:rPr>
            </w:pPr>
          </w:p>
        </w:tc>
        <w:tc>
          <w:tcPr>
            <w:tcW w:w="5126" w:type="dxa"/>
          </w:tcPr>
          <w:p w14:paraId="23CA34F2" w14:textId="77777777" w:rsidR="00BB2742" w:rsidRPr="00DA2E99" w:rsidRDefault="00BB2742" w:rsidP="002D0116">
            <w:pPr>
              <w:spacing w:after="0" w:line="240" w:lineRule="auto"/>
              <w:rPr>
                <w:rFonts w:cstheme="minorHAnsi"/>
                <w:sz w:val="20"/>
                <w:szCs w:val="20"/>
              </w:rPr>
            </w:pPr>
            <w:r w:rsidRPr="00DA2E99">
              <w:rPr>
                <w:rFonts w:cstheme="minorHAnsi"/>
                <w:sz w:val="20"/>
                <w:szCs w:val="20"/>
              </w:rPr>
              <w:t>Unsure (1/12)</w:t>
            </w:r>
          </w:p>
        </w:tc>
      </w:tr>
      <w:tr w:rsidR="00BB2742" w:rsidRPr="00DA2E99" w14:paraId="0BCAE8B0" w14:textId="77777777" w:rsidTr="00957B09">
        <w:tc>
          <w:tcPr>
            <w:tcW w:w="4508" w:type="dxa"/>
          </w:tcPr>
          <w:p w14:paraId="6EEFDA69" w14:textId="77777777" w:rsidR="00BB2742" w:rsidRPr="00DA2E99" w:rsidRDefault="00BB2742" w:rsidP="002D0116">
            <w:pPr>
              <w:spacing w:after="0" w:line="240" w:lineRule="auto"/>
              <w:rPr>
                <w:rFonts w:cstheme="minorHAnsi"/>
                <w:sz w:val="20"/>
                <w:szCs w:val="20"/>
              </w:rPr>
            </w:pPr>
            <w:r w:rsidRPr="00DA2E99">
              <w:rPr>
                <w:rFonts w:cstheme="minorHAnsi"/>
                <w:sz w:val="20"/>
                <w:szCs w:val="20"/>
              </w:rPr>
              <w:t>Conditional (4/20)</w:t>
            </w:r>
          </w:p>
        </w:tc>
        <w:tc>
          <w:tcPr>
            <w:tcW w:w="5126" w:type="dxa"/>
            <w:vMerge w:val="restart"/>
          </w:tcPr>
          <w:p w14:paraId="029AE835" w14:textId="77777777" w:rsidR="00BB2742" w:rsidRPr="00DA2E99" w:rsidRDefault="00BB2742" w:rsidP="002D0116">
            <w:pPr>
              <w:spacing w:after="0" w:line="240" w:lineRule="auto"/>
              <w:rPr>
                <w:rFonts w:cstheme="minorHAnsi"/>
                <w:sz w:val="20"/>
                <w:szCs w:val="20"/>
              </w:rPr>
            </w:pPr>
            <w:r w:rsidRPr="00DA2E99">
              <w:rPr>
                <w:rFonts w:cstheme="minorHAnsi"/>
                <w:sz w:val="20"/>
                <w:szCs w:val="20"/>
              </w:rPr>
              <w:t>For (7/7)</w:t>
            </w:r>
          </w:p>
        </w:tc>
      </w:tr>
      <w:tr w:rsidR="00BB2742" w:rsidRPr="00DA2E99" w14:paraId="4D90249E" w14:textId="77777777" w:rsidTr="00957B09">
        <w:tc>
          <w:tcPr>
            <w:tcW w:w="4508" w:type="dxa"/>
          </w:tcPr>
          <w:p w14:paraId="024D5A98" w14:textId="77777777" w:rsidR="00BB2742" w:rsidRPr="00DA2E99" w:rsidRDefault="00BB2742" w:rsidP="002D0116">
            <w:pPr>
              <w:spacing w:after="0" w:line="240" w:lineRule="auto"/>
              <w:rPr>
                <w:rFonts w:cstheme="minorHAnsi"/>
                <w:sz w:val="20"/>
                <w:szCs w:val="20"/>
              </w:rPr>
            </w:pPr>
            <w:r w:rsidRPr="00DA2E99">
              <w:rPr>
                <w:rFonts w:cstheme="minorHAnsi"/>
                <w:sz w:val="20"/>
                <w:szCs w:val="20"/>
              </w:rPr>
              <w:t>Neutral (1/20)</w:t>
            </w:r>
          </w:p>
        </w:tc>
        <w:tc>
          <w:tcPr>
            <w:tcW w:w="5126" w:type="dxa"/>
            <w:vMerge/>
          </w:tcPr>
          <w:p w14:paraId="6C993B98" w14:textId="77777777" w:rsidR="00BB2742" w:rsidRPr="00DA2E99" w:rsidRDefault="00BB2742" w:rsidP="002D0116">
            <w:pPr>
              <w:spacing w:after="0" w:line="240" w:lineRule="auto"/>
              <w:rPr>
                <w:rFonts w:cstheme="minorHAnsi"/>
                <w:sz w:val="20"/>
                <w:szCs w:val="20"/>
              </w:rPr>
            </w:pPr>
          </w:p>
        </w:tc>
      </w:tr>
      <w:tr w:rsidR="00BB2742" w:rsidRPr="00DA2E99" w14:paraId="0A50ED17" w14:textId="77777777" w:rsidTr="00957B09">
        <w:tc>
          <w:tcPr>
            <w:tcW w:w="4508" w:type="dxa"/>
          </w:tcPr>
          <w:p w14:paraId="2DD9A8BA" w14:textId="77777777" w:rsidR="00BB2742" w:rsidRPr="00DA2E99" w:rsidRDefault="00BB2742" w:rsidP="002D0116">
            <w:pPr>
              <w:spacing w:after="0" w:line="240" w:lineRule="auto"/>
              <w:rPr>
                <w:rFonts w:cstheme="minorHAnsi"/>
                <w:sz w:val="20"/>
                <w:szCs w:val="20"/>
              </w:rPr>
            </w:pPr>
            <w:r w:rsidRPr="00DA2E99">
              <w:rPr>
                <w:rFonts w:cstheme="minorHAnsi"/>
                <w:sz w:val="20"/>
                <w:szCs w:val="20"/>
              </w:rPr>
              <w:t>Open minded (1/20)</w:t>
            </w:r>
          </w:p>
        </w:tc>
        <w:tc>
          <w:tcPr>
            <w:tcW w:w="5126" w:type="dxa"/>
            <w:vMerge/>
          </w:tcPr>
          <w:p w14:paraId="122AAD8E" w14:textId="77777777" w:rsidR="00BB2742" w:rsidRPr="00DA2E99" w:rsidRDefault="00BB2742" w:rsidP="002D0116">
            <w:pPr>
              <w:spacing w:after="0" w:line="240" w:lineRule="auto"/>
              <w:rPr>
                <w:rFonts w:cstheme="minorHAnsi"/>
                <w:sz w:val="20"/>
                <w:szCs w:val="20"/>
              </w:rPr>
            </w:pPr>
          </w:p>
        </w:tc>
      </w:tr>
      <w:tr w:rsidR="00BB2742" w:rsidRPr="00DA2E99" w14:paraId="062E83A4" w14:textId="77777777" w:rsidTr="00957B09">
        <w:tc>
          <w:tcPr>
            <w:tcW w:w="4508" w:type="dxa"/>
          </w:tcPr>
          <w:p w14:paraId="5DA4504A" w14:textId="77777777" w:rsidR="00BB2742" w:rsidRPr="00DA2E99" w:rsidRDefault="00BB2742" w:rsidP="002D0116">
            <w:pPr>
              <w:spacing w:after="0" w:line="240" w:lineRule="auto"/>
              <w:rPr>
                <w:rFonts w:cstheme="minorHAnsi"/>
                <w:sz w:val="20"/>
                <w:szCs w:val="20"/>
              </w:rPr>
            </w:pPr>
            <w:r w:rsidRPr="00DA2E99">
              <w:rPr>
                <w:rFonts w:cstheme="minorHAnsi"/>
                <w:sz w:val="20"/>
                <w:szCs w:val="20"/>
              </w:rPr>
              <w:t>Unsure (1/20)</w:t>
            </w:r>
          </w:p>
        </w:tc>
        <w:tc>
          <w:tcPr>
            <w:tcW w:w="5126" w:type="dxa"/>
            <w:vMerge/>
          </w:tcPr>
          <w:p w14:paraId="03A904EC" w14:textId="77777777" w:rsidR="00BB2742" w:rsidRPr="00DA2E99" w:rsidRDefault="00BB2742" w:rsidP="002D0116">
            <w:pPr>
              <w:spacing w:after="0" w:line="240" w:lineRule="auto"/>
              <w:rPr>
                <w:rFonts w:cstheme="minorHAnsi"/>
                <w:sz w:val="20"/>
                <w:szCs w:val="20"/>
              </w:rPr>
            </w:pPr>
          </w:p>
        </w:tc>
      </w:tr>
      <w:tr w:rsidR="00BB2742" w:rsidRPr="00DA2E99" w14:paraId="5B677165" w14:textId="77777777" w:rsidTr="00957B09">
        <w:tc>
          <w:tcPr>
            <w:tcW w:w="4508" w:type="dxa"/>
          </w:tcPr>
          <w:p w14:paraId="417CDD01" w14:textId="77777777" w:rsidR="00BB2742" w:rsidRPr="00DA2E99" w:rsidRDefault="00BB2742" w:rsidP="002D0116">
            <w:pPr>
              <w:spacing w:after="0" w:line="240" w:lineRule="auto"/>
              <w:rPr>
                <w:rFonts w:cstheme="minorHAnsi"/>
                <w:sz w:val="20"/>
                <w:szCs w:val="20"/>
              </w:rPr>
            </w:pPr>
            <w:r w:rsidRPr="00DA2E99">
              <w:rPr>
                <w:rFonts w:cstheme="minorHAnsi"/>
                <w:sz w:val="20"/>
                <w:szCs w:val="20"/>
              </w:rPr>
              <w:t>Unsure (1/20)</w:t>
            </w:r>
          </w:p>
        </w:tc>
        <w:tc>
          <w:tcPr>
            <w:tcW w:w="5126" w:type="dxa"/>
          </w:tcPr>
          <w:p w14:paraId="6E375291" w14:textId="77777777" w:rsidR="00BB2742" w:rsidRPr="00DA2E99" w:rsidRDefault="00BB2742" w:rsidP="002D0116">
            <w:pPr>
              <w:spacing w:after="0" w:line="240" w:lineRule="auto"/>
              <w:rPr>
                <w:rFonts w:cstheme="minorHAnsi"/>
                <w:sz w:val="20"/>
                <w:szCs w:val="20"/>
              </w:rPr>
            </w:pPr>
            <w:r w:rsidRPr="00DA2E99">
              <w:rPr>
                <w:rFonts w:cstheme="minorHAnsi"/>
                <w:sz w:val="20"/>
                <w:szCs w:val="20"/>
              </w:rPr>
              <w:t>Unsure (1/1)</w:t>
            </w:r>
          </w:p>
        </w:tc>
      </w:tr>
      <w:tr w:rsidR="00BB2742" w:rsidRPr="00DA2E99" w14:paraId="253A912B" w14:textId="77777777" w:rsidTr="00957B09">
        <w:tc>
          <w:tcPr>
            <w:tcW w:w="4508" w:type="dxa"/>
          </w:tcPr>
          <w:p w14:paraId="2A761F1D" w14:textId="77777777" w:rsidR="00BB2742" w:rsidRPr="00DA2E99" w:rsidRDefault="00BB2742" w:rsidP="002D0116">
            <w:pPr>
              <w:spacing w:after="0" w:line="240" w:lineRule="auto"/>
              <w:rPr>
                <w:rFonts w:cstheme="minorHAnsi"/>
                <w:sz w:val="20"/>
                <w:szCs w:val="20"/>
              </w:rPr>
            </w:pPr>
            <w:r w:rsidRPr="00DA2E99">
              <w:rPr>
                <w:rFonts w:cstheme="minorHAnsi"/>
                <w:sz w:val="20"/>
                <w:szCs w:val="20"/>
              </w:rPr>
              <w:t>Not specified (3)</w:t>
            </w:r>
            <w:r w:rsidRPr="00DA2E99">
              <w:rPr>
                <w:rFonts w:cs="Calibri"/>
              </w:rPr>
              <w:t xml:space="preserve"> †</w:t>
            </w:r>
          </w:p>
        </w:tc>
        <w:tc>
          <w:tcPr>
            <w:tcW w:w="5126" w:type="dxa"/>
          </w:tcPr>
          <w:p w14:paraId="109452D6" w14:textId="77777777" w:rsidR="00BB2742" w:rsidRPr="00DA2E99" w:rsidRDefault="00BB2742" w:rsidP="002D0116">
            <w:pPr>
              <w:spacing w:after="0" w:line="240" w:lineRule="auto"/>
              <w:rPr>
                <w:rFonts w:cstheme="minorHAnsi"/>
                <w:sz w:val="20"/>
                <w:szCs w:val="20"/>
              </w:rPr>
            </w:pPr>
            <w:r w:rsidRPr="00DA2E99">
              <w:rPr>
                <w:rFonts w:cstheme="minorHAnsi"/>
                <w:sz w:val="20"/>
                <w:szCs w:val="20"/>
              </w:rPr>
              <w:t>For (3/3)</w:t>
            </w:r>
          </w:p>
        </w:tc>
      </w:tr>
    </w:tbl>
    <w:p w14:paraId="52DFE5A7" w14:textId="77777777" w:rsidR="005B04C1" w:rsidRDefault="005B04C1" w:rsidP="005B04C1">
      <w:pPr>
        <w:spacing w:after="0" w:line="240" w:lineRule="auto"/>
      </w:pPr>
      <w:r w:rsidRPr="00DA2E99">
        <w:rPr>
          <w:rFonts w:cs="Calibri"/>
        </w:rPr>
        <w:t>†</w:t>
      </w:r>
      <w:r w:rsidRPr="00DA2E99">
        <w:t>Personal attitudes were collected from n=20 participants at the beginning and n = 23 participants at the end of the interview.</w:t>
      </w:r>
    </w:p>
    <w:p w14:paraId="727A18FF" w14:textId="77777777" w:rsidR="00BB2742" w:rsidRPr="00DA2E99" w:rsidRDefault="005B04C1" w:rsidP="00BB2742">
      <w:pPr>
        <w:pStyle w:val="Legend9pt"/>
      </w:pPr>
      <w:r w:rsidRPr="005B04C1">
        <w:lastRenderedPageBreak/>
        <w:t>Note</w:t>
      </w:r>
      <w:r w:rsidRPr="00DA2E99">
        <w:t xml:space="preserve">: </w:t>
      </w:r>
      <w:r w:rsidR="0081275F">
        <w:t>This table</w:t>
      </w:r>
      <w:r w:rsidR="00BB2742" w:rsidRPr="00DA2E99">
        <w:t xml:space="preserve"> shows the responses to categorical questions. Related questions (</w:t>
      </w:r>
      <w:proofErr w:type="gramStart"/>
      <w:r w:rsidR="00BB2742" w:rsidRPr="00DA2E99">
        <w:t>i.e.</w:t>
      </w:r>
      <w:proofErr w:type="gramEnd"/>
      <w:r w:rsidR="00BB2742" w:rsidRPr="00DA2E99">
        <w:t xml:space="preserve"> questions about the same topic) are grouped together and described as initial (I) and subsequent (S) responses. Responses are categorised and quantitie</w:t>
      </w:r>
      <w:r>
        <w:t xml:space="preserve">s under each category are shown; </w:t>
      </w:r>
      <w:r w:rsidR="00BB2742" w:rsidRPr="00DA2E99">
        <w:t>Conditional responses refer to “yes” responses given on the terms of certain conditions named by the participant</w:t>
      </w:r>
      <w:r>
        <w:t>.</w:t>
      </w:r>
    </w:p>
    <w:p w14:paraId="511DECF7" w14:textId="77777777" w:rsidR="007D6D73" w:rsidRDefault="007D6D73" w:rsidP="00BB2742">
      <w:pPr>
        <w:spacing w:after="160" w:line="259" w:lineRule="auto"/>
        <w:jc w:val="left"/>
        <w:sectPr w:rsidR="007D6D73" w:rsidSect="007D6D73">
          <w:pgSz w:w="11906" w:h="16838"/>
          <w:pgMar w:top="1440" w:right="1440" w:bottom="1440" w:left="1440" w:header="708" w:footer="708" w:gutter="0"/>
          <w:cols w:space="708"/>
          <w:docGrid w:linePitch="360"/>
        </w:sectPr>
      </w:pPr>
    </w:p>
    <w:p w14:paraId="0418A32A" w14:textId="74DDA187" w:rsidR="00ED67CC" w:rsidRDefault="00E97AE4" w:rsidP="00ED67CC">
      <w:pPr>
        <w:pStyle w:val="Heading1"/>
      </w:pPr>
      <w:bookmarkStart w:id="20" w:name="_Toc85708409"/>
      <w:r>
        <w:lastRenderedPageBreak/>
        <w:t xml:space="preserve">Table S4. </w:t>
      </w:r>
      <w:r w:rsidR="00ED67CC">
        <w:t>Extended tables of quotes to support themes</w:t>
      </w:r>
      <w:bookmarkEnd w:id="20"/>
    </w:p>
    <w:tbl>
      <w:tblPr>
        <w:tblStyle w:val="TableGrid"/>
        <w:tblW w:w="0" w:type="auto"/>
        <w:tblLook w:val="04A0" w:firstRow="1" w:lastRow="0" w:firstColumn="1" w:lastColumn="0" w:noHBand="0" w:noVBand="1"/>
      </w:tblPr>
      <w:tblGrid>
        <w:gridCol w:w="2165"/>
        <w:gridCol w:w="11783"/>
      </w:tblGrid>
      <w:tr w:rsidR="00ED67CC" w:rsidRPr="009A7639" w14:paraId="34206568" w14:textId="77777777" w:rsidTr="00A87C95">
        <w:trPr>
          <w:tblHeader/>
        </w:trPr>
        <w:tc>
          <w:tcPr>
            <w:tcW w:w="2165" w:type="dxa"/>
          </w:tcPr>
          <w:p w14:paraId="40383728" w14:textId="77777777" w:rsidR="00ED67CC" w:rsidRPr="009A7639" w:rsidRDefault="00ED67CC" w:rsidP="00A87C95">
            <w:pPr>
              <w:spacing w:after="0" w:line="240" w:lineRule="auto"/>
              <w:jc w:val="left"/>
              <w:rPr>
                <w:rFonts w:cstheme="minorHAnsi"/>
                <w:sz w:val="20"/>
                <w:szCs w:val="20"/>
              </w:rPr>
            </w:pPr>
            <w:r w:rsidRPr="009A7639">
              <w:rPr>
                <w:rFonts w:eastAsia="Times New Roman" w:cstheme="minorHAnsi"/>
                <w:b/>
                <w:bCs/>
                <w:sz w:val="20"/>
                <w:szCs w:val="20"/>
                <w:lang w:eastAsia="ko-KR"/>
              </w:rPr>
              <w:t>Category</w:t>
            </w:r>
          </w:p>
        </w:tc>
        <w:tc>
          <w:tcPr>
            <w:tcW w:w="11783" w:type="dxa"/>
          </w:tcPr>
          <w:p w14:paraId="47A8DC83" w14:textId="77777777" w:rsidR="00ED67CC" w:rsidRPr="009A7639" w:rsidRDefault="00ED67CC" w:rsidP="00A87C95">
            <w:pPr>
              <w:spacing w:after="0" w:line="240" w:lineRule="auto"/>
              <w:jc w:val="left"/>
              <w:rPr>
                <w:rFonts w:cstheme="minorHAnsi"/>
                <w:sz w:val="20"/>
                <w:szCs w:val="20"/>
              </w:rPr>
            </w:pPr>
            <w:r w:rsidRPr="009A7639">
              <w:rPr>
                <w:rFonts w:eastAsia="Times New Roman" w:cstheme="minorHAnsi"/>
                <w:b/>
                <w:bCs/>
                <w:sz w:val="20"/>
                <w:szCs w:val="20"/>
                <w:lang w:eastAsia="ko-KR"/>
              </w:rPr>
              <w:t>Key quote</w:t>
            </w:r>
          </w:p>
        </w:tc>
      </w:tr>
      <w:tr w:rsidR="00ED67CC" w:rsidRPr="009A7639" w14:paraId="5F46CD31" w14:textId="77777777" w:rsidTr="00A87C95">
        <w:tc>
          <w:tcPr>
            <w:tcW w:w="13948" w:type="dxa"/>
            <w:gridSpan w:val="2"/>
          </w:tcPr>
          <w:p w14:paraId="59DF1C20" w14:textId="77777777" w:rsidR="00ED67CC" w:rsidRPr="009A7639" w:rsidRDefault="00ED67CC" w:rsidP="00A87C95">
            <w:pPr>
              <w:spacing w:after="0" w:line="240" w:lineRule="auto"/>
              <w:jc w:val="left"/>
              <w:rPr>
                <w:rFonts w:cstheme="minorHAnsi"/>
                <w:b/>
                <w:bCs/>
                <w:sz w:val="20"/>
                <w:szCs w:val="20"/>
              </w:rPr>
            </w:pPr>
            <w:r w:rsidRPr="009A7639">
              <w:rPr>
                <w:rFonts w:eastAsia="Times New Roman" w:cstheme="minorHAnsi"/>
                <w:b/>
                <w:bCs/>
                <w:sz w:val="20"/>
                <w:szCs w:val="20"/>
                <w:lang w:eastAsia="ko-KR"/>
              </w:rPr>
              <w:t>Theme A: Wanting to know of one’s LS status (subthemes: knowledge is power, fear of testing positive, personal beliefs)</w:t>
            </w:r>
          </w:p>
        </w:tc>
      </w:tr>
      <w:tr w:rsidR="00ED67CC" w:rsidRPr="009A7639" w14:paraId="7A2F4A89" w14:textId="77777777" w:rsidTr="00A87C95">
        <w:tc>
          <w:tcPr>
            <w:tcW w:w="13948" w:type="dxa"/>
            <w:gridSpan w:val="2"/>
            <w:shd w:val="clear" w:color="auto" w:fill="E7E6E6" w:themeFill="background2"/>
          </w:tcPr>
          <w:p w14:paraId="3A3ABB46" w14:textId="77777777" w:rsidR="00ED67CC" w:rsidRPr="009A7639" w:rsidRDefault="00ED67CC" w:rsidP="00A87C95">
            <w:pPr>
              <w:spacing w:after="0" w:line="240" w:lineRule="auto"/>
              <w:jc w:val="left"/>
              <w:rPr>
                <w:rFonts w:cstheme="minorHAnsi"/>
                <w:b/>
                <w:bCs/>
                <w:sz w:val="20"/>
                <w:szCs w:val="20"/>
              </w:rPr>
            </w:pPr>
            <w:r w:rsidRPr="009A7639">
              <w:rPr>
                <w:rFonts w:cstheme="minorHAnsi"/>
                <w:b/>
                <w:bCs/>
                <w:sz w:val="20"/>
                <w:szCs w:val="20"/>
              </w:rPr>
              <w:t>Considerations</w:t>
            </w:r>
          </w:p>
        </w:tc>
      </w:tr>
      <w:tr w:rsidR="00ED67CC" w:rsidRPr="00EE41BA" w14:paraId="20273CEC" w14:textId="77777777" w:rsidTr="00A87C95">
        <w:tc>
          <w:tcPr>
            <w:tcW w:w="2165" w:type="dxa"/>
          </w:tcPr>
          <w:p w14:paraId="034B6F5F" w14:textId="77777777" w:rsidR="00ED67CC" w:rsidRPr="00EE41BA" w:rsidRDefault="00ED67CC" w:rsidP="00A87C95">
            <w:pPr>
              <w:spacing w:after="0" w:line="240" w:lineRule="auto"/>
              <w:jc w:val="left"/>
              <w:rPr>
                <w:rFonts w:cstheme="minorHAnsi"/>
                <w:sz w:val="20"/>
                <w:szCs w:val="20"/>
              </w:rPr>
            </w:pPr>
            <w:r w:rsidRPr="00EE41BA">
              <w:rPr>
                <w:rFonts w:eastAsia="Times New Roman" w:cstheme="minorHAnsi"/>
                <w:sz w:val="20"/>
                <w:szCs w:val="20"/>
                <w:lang w:eastAsia="ko-KR"/>
              </w:rPr>
              <w:t>Personal Circumstance</w:t>
            </w:r>
          </w:p>
        </w:tc>
        <w:tc>
          <w:tcPr>
            <w:tcW w:w="11783" w:type="dxa"/>
          </w:tcPr>
          <w:p w14:paraId="7FFC3DE4" w14:textId="77777777" w:rsidR="00ED67CC" w:rsidRPr="00EE41BA" w:rsidRDefault="00ED67CC" w:rsidP="0076177F">
            <w:pPr>
              <w:pStyle w:val="ListParagraph"/>
              <w:numPr>
                <w:ilvl w:val="0"/>
                <w:numId w:val="45"/>
              </w:numPr>
              <w:tabs>
                <w:tab w:val="right" w:pos="11828"/>
              </w:tabs>
              <w:spacing w:after="0" w:line="240" w:lineRule="auto"/>
              <w:ind w:left="698" w:hanging="357"/>
              <w:jc w:val="left"/>
              <w:rPr>
                <w:rFonts w:eastAsia="Times New Roman" w:cstheme="minorHAnsi"/>
                <w:sz w:val="20"/>
                <w:szCs w:val="20"/>
                <w:lang w:eastAsia="ko-KR"/>
              </w:rPr>
            </w:pPr>
            <w:r w:rsidRPr="00EE41BA">
              <w:rPr>
                <w:rFonts w:eastAsia="Times New Roman" w:cstheme="minorHAnsi"/>
                <w:sz w:val="20"/>
                <w:szCs w:val="20"/>
                <w:lang w:eastAsia="ko-KR"/>
              </w:rPr>
              <w:t>“…</w:t>
            </w:r>
            <w:r w:rsidRPr="00EE41BA">
              <w:rPr>
                <w:rFonts w:eastAsia="Times New Roman" w:cstheme="minorHAnsi"/>
                <w:i/>
                <w:iCs/>
                <w:sz w:val="20"/>
                <w:szCs w:val="20"/>
                <w:lang w:eastAsia="ko-KR"/>
              </w:rPr>
              <w:t xml:space="preserve">having </w:t>
            </w:r>
            <w:proofErr w:type="gramStart"/>
            <w:r w:rsidRPr="00EE41BA">
              <w:rPr>
                <w:rFonts w:eastAsia="Times New Roman" w:cstheme="minorHAnsi"/>
                <w:i/>
                <w:iCs/>
                <w:sz w:val="20"/>
                <w:szCs w:val="20"/>
                <w:lang w:eastAsia="ko-KR"/>
              </w:rPr>
              <w:t>kids</w:t>
            </w:r>
            <w:proofErr w:type="gramEnd"/>
            <w:r w:rsidRPr="00EE41BA">
              <w:rPr>
                <w:rFonts w:eastAsia="Times New Roman" w:cstheme="minorHAnsi"/>
                <w:i/>
                <w:iCs/>
                <w:sz w:val="20"/>
                <w:szCs w:val="20"/>
                <w:lang w:eastAsia="ko-KR"/>
              </w:rPr>
              <w:t xml:space="preserve"> she wants to be alive as long as possible and as healthy as long as possible so one of her considerations I guess would be: ‘anything that puts me at risk um I’d like to know about’</w:t>
            </w:r>
            <w:r w:rsidRPr="00EE41BA">
              <w:rPr>
                <w:rFonts w:eastAsia="Times New Roman" w:cstheme="minorHAnsi"/>
                <w:sz w:val="20"/>
                <w:szCs w:val="20"/>
                <w:lang w:eastAsia="ko-KR"/>
              </w:rPr>
              <w:t>” P42</w:t>
            </w:r>
          </w:p>
          <w:p w14:paraId="0ADF3E62" w14:textId="77777777" w:rsidR="00ED67CC" w:rsidRPr="00EE41BA" w:rsidRDefault="00ED67CC" w:rsidP="0076177F">
            <w:pPr>
              <w:pStyle w:val="ListParagraph"/>
              <w:numPr>
                <w:ilvl w:val="0"/>
                <w:numId w:val="45"/>
              </w:numPr>
              <w:tabs>
                <w:tab w:val="right" w:pos="11828"/>
              </w:tabs>
              <w:spacing w:after="0" w:line="240" w:lineRule="auto"/>
              <w:ind w:left="698" w:hanging="357"/>
              <w:jc w:val="left"/>
              <w:rPr>
                <w:rFonts w:cstheme="minorHAnsi"/>
                <w:sz w:val="20"/>
                <w:szCs w:val="20"/>
              </w:rPr>
            </w:pPr>
            <w:r w:rsidRPr="00EE41BA">
              <w:rPr>
                <w:rFonts w:eastAsia="Times New Roman" w:cstheme="minorHAnsi"/>
                <w:i/>
                <w:iCs/>
                <w:sz w:val="20"/>
                <w:szCs w:val="20"/>
                <w:lang w:eastAsia="ko-KR"/>
              </w:rPr>
              <w:t xml:space="preserve">“[he should consider] what he wants to get out of life in the in the future… also if he’s got any </w:t>
            </w:r>
            <w:proofErr w:type="spellStart"/>
            <w:r w:rsidRPr="00EE41BA">
              <w:rPr>
                <w:rFonts w:eastAsia="Times New Roman" w:cstheme="minorHAnsi"/>
                <w:i/>
                <w:iCs/>
                <w:sz w:val="20"/>
                <w:szCs w:val="20"/>
                <w:lang w:eastAsia="ko-KR"/>
              </w:rPr>
              <w:t>offsprings</w:t>
            </w:r>
            <w:proofErr w:type="spellEnd"/>
            <w:r w:rsidRPr="00EE41BA">
              <w:rPr>
                <w:rFonts w:eastAsia="Times New Roman" w:cstheme="minorHAnsi"/>
                <w:i/>
                <w:iCs/>
                <w:sz w:val="20"/>
                <w:szCs w:val="20"/>
                <w:lang w:eastAsia="ko-KR"/>
              </w:rPr>
              <w:t xml:space="preserve"> yet”</w:t>
            </w:r>
            <w:r w:rsidRPr="00EE41BA">
              <w:rPr>
                <w:rFonts w:eastAsia="Times New Roman" w:cstheme="minorHAnsi"/>
                <w:sz w:val="20"/>
                <w:szCs w:val="20"/>
                <w:lang w:eastAsia="ko-KR"/>
              </w:rPr>
              <w:t xml:space="preserve"> P41</w:t>
            </w:r>
          </w:p>
          <w:p w14:paraId="3168E508" w14:textId="77777777" w:rsidR="00ED67CC" w:rsidRPr="00EE41BA" w:rsidRDefault="00ED67CC" w:rsidP="0076177F">
            <w:pPr>
              <w:pStyle w:val="ListParagraph"/>
              <w:numPr>
                <w:ilvl w:val="0"/>
                <w:numId w:val="45"/>
              </w:numPr>
              <w:tabs>
                <w:tab w:val="right" w:pos="11828"/>
              </w:tabs>
              <w:spacing w:after="0" w:line="240" w:lineRule="auto"/>
              <w:ind w:left="698" w:hanging="357"/>
              <w:jc w:val="left"/>
              <w:rPr>
                <w:rFonts w:cstheme="minorHAnsi"/>
                <w:sz w:val="20"/>
                <w:szCs w:val="20"/>
              </w:rPr>
            </w:pPr>
            <w:r w:rsidRPr="00FC5D0E">
              <w:rPr>
                <w:rFonts w:eastAsia="Times New Roman" w:cstheme="minorHAnsi"/>
                <w:i/>
                <w:iCs/>
                <w:sz w:val="20"/>
                <w:szCs w:val="20"/>
                <w:lang w:eastAsia="ko-KR"/>
              </w:rPr>
              <w:t>“…lifestyle elements or of is, who he is as a person… perhaps even his political views or, you know his</w:t>
            </w:r>
            <w:r w:rsidR="00CB0621">
              <w:rPr>
                <w:rFonts w:eastAsia="Times New Roman" w:cstheme="minorHAnsi"/>
                <w:i/>
                <w:iCs/>
                <w:sz w:val="20"/>
                <w:szCs w:val="20"/>
                <w:lang w:eastAsia="ko-KR"/>
              </w:rPr>
              <w:t xml:space="preserve"> if he has any religious views </w:t>
            </w:r>
            <w:r w:rsidRPr="00FC5D0E">
              <w:rPr>
                <w:rFonts w:eastAsia="Times New Roman" w:cstheme="minorHAnsi"/>
                <w:i/>
                <w:iCs/>
                <w:sz w:val="20"/>
                <w:szCs w:val="20"/>
                <w:lang w:eastAsia="ko-KR"/>
              </w:rPr>
              <w:t xml:space="preserve">so, there’s a multitude of things that might affect his, you know what he you know what him as an individual might do in that situation.” </w:t>
            </w:r>
            <w:r w:rsidR="0006173B" w:rsidRPr="00CB0621">
              <w:rPr>
                <w:rFonts w:eastAsia="Times New Roman" w:cstheme="minorHAnsi"/>
                <w:bCs/>
                <w:iCs/>
                <w:sz w:val="20"/>
                <w:szCs w:val="20"/>
                <w:lang w:eastAsia="ko-KR"/>
              </w:rPr>
              <w:t>C</w:t>
            </w:r>
            <w:r w:rsidRPr="00CB0621">
              <w:rPr>
                <w:rFonts w:eastAsia="Times New Roman" w:cstheme="minorHAnsi"/>
                <w:bCs/>
                <w:iCs/>
                <w:sz w:val="20"/>
                <w:szCs w:val="20"/>
                <w:lang w:eastAsia="ko-KR"/>
              </w:rPr>
              <w:t>P45</w:t>
            </w:r>
          </w:p>
        </w:tc>
      </w:tr>
      <w:tr w:rsidR="00ED67CC" w:rsidRPr="00EE41BA" w14:paraId="60AC4F92" w14:textId="77777777" w:rsidTr="00A87C95">
        <w:tc>
          <w:tcPr>
            <w:tcW w:w="2165" w:type="dxa"/>
          </w:tcPr>
          <w:p w14:paraId="1C58FB7C" w14:textId="77777777" w:rsidR="00ED67CC" w:rsidRPr="00EE41BA" w:rsidRDefault="00ED67CC" w:rsidP="00A87C95">
            <w:pPr>
              <w:spacing w:after="0" w:line="240" w:lineRule="auto"/>
              <w:jc w:val="left"/>
              <w:rPr>
                <w:rFonts w:cstheme="minorHAnsi"/>
                <w:sz w:val="20"/>
                <w:szCs w:val="20"/>
              </w:rPr>
            </w:pPr>
            <w:r w:rsidRPr="00EE41BA">
              <w:rPr>
                <w:rFonts w:eastAsia="Times New Roman" w:cstheme="minorHAnsi"/>
                <w:sz w:val="20"/>
                <w:szCs w:val="20"/>
                <w:lang w:eastAsia="ko-KR"/>
              </w:rPr>
              <w:t>Level of Knowledge about Lynch Syndrome and genetic testing</w:t>
            </w:r>
          </w:p>
        </w:tc>
        <w:tc>
          <w:tcPr>
            <w:tcW w:w="11783" w:type="dxa"/>
          </w:tcPr>
          <w:p w14:paraId="1CB47E0B" w14:textId="77777777" w:rsidR="00ED67CC" w:rsidRPr="00EE41BA" w:rsidRDefault="00ED67CC" w:rsidP="0076177F">
            <w:pPr>
              <w:pStyle w:val="ListParagraph"/>
              <w:numPr>
                <w:ilvl w:val="0"/>
                <w:numId w:val="54"/>
              </w:numPr>
              <w:tabs>
                <w:tab w:val="right" w:pos="11828"/>
              </w:tabs>
              <w:spacing w:after="0" w:line="240" w:lineRule="auto"/>
              <w:jc w:val="left"/>
              <w:rPr>
                <w:rFonts w:cstheme="minorHAnsi"/>
                <w:sz w:val="20"/>
                <w:szCs w:val="20"/>
              </w:rPr>
            </w:pPr>
            <w:r w:rsidRPr="00EE41BA">
              <w:rPr>
                <w:rFonts w:eastAsia="Times New Roman" w:cstheme="minorHAnsi"/>
                <w:i/>
                <w:iCs/>
                <w:sz w:val="20"/>
                <w:szCs w:val="20"/>
                <w:lang w:eastAsia="ko-KR"/>
              </w:rPr>
              <w:t>“… maybe get him some genetic counselling I think that’s the other thing too is understanding genetics and how things get transferred and passed on”</w:t>
            </w:r>
            <w:r w:rsidRPr="00EE41BA">
              <w:rPr>
                <w:rFonts w:eastAsia="Times New Roman" w:cstheme="minorHAnsi"/>
                <w:sz w:val="20"/>
                <w:szCs w:val="20"/>
                <w:lang w:eastAsia="ko-KR"/>
              </w:rPr>
              <w:t xml:space="preserve"> P7</w:t>
            </w:r>
          </w:p>
          <w:p w14:paraId="53543619" w14:textId="77777777" w:rsidR="00ED67CC" w:rsidRPr="00EE41BA" w:rsidRDefault="00ED67CC" w:rsidP="0076177F">
            <w:pPr>
              <w:pStyle w:val="ListParagraph"/>
              <w:numPr>
                <w:ilvl w:val="0"/>
                <w:numId w:val="54"/>
              </w:numPr>
              <w:tabs>
                <w:tab w:val="right" w:pos="11828"/>
              </w:tabs>
              <w:spacing w:after="0" w:line="240" w:lineRule="auto"/>
              <w:jc w:val="left"/>
              <w:rPr>
                <w:rFonts w:cstheme="minorHAnsi"/>
                <w:sz w:val="20"/>
                <w:szCs w:val="20"/>
              </w:rPr>
            </w:pPr>
            <w:r w:rsidRPr="00EE41BA">
              <w:rPr>
                <w:rFonts w:eastAsia="Times New Roman" w:cstheme="minorHAnsi"/>
                <w:i/>
                <w:iCs/>
                <w:sz w:val="20"/>
                <w:szCs w:val="20"/>
                <w:lang w:eastAsia="ko-KR"/>
              </w:rPr>
              <w:t>“</w:t>
            </w:r>
            <w:proofErr w:type="gramStart"/>
            <w:r w:rsidRPr="00EE41BA">
              <w:rPr>
                <w:rFonts w:eastAsia="Times New Roman" w:cstheme="minorHAnsi"/>
                <w:i/>
                <w:iCs/>
                <w:sz w:val="20"/>
                <w:szCs w:val="20"/>
                <w:lang w:eastAsia="ko-KR"/>
              </w:rPr>
              <w:t>he</w:t>
            </w:r>
            <w:proofErr w:type="gramEnd"/>
            <w:r w:rsidRPr="00EE41BA">
              <w:rPr>
                <w:rFonts w:eastAsia="Times New Roman" w:cstheme="minorHAnsi"/>
                <w:i/>
                <w:iCs/>
                <w:sz w:val="20"/>
                <w:szCs w:val="20"/>
                <w:lang w:eastAsia="ko-KR"/>
              </w:rPr>
              <w:t xml:space="preserve"> needs to make sure that he’s getting the research [about LS and genetic testing] from professionals…”</w:t>
            </w:r>
            <w:r w:rsidRPr="00EE41BA">
              <w:rPr>
                <w:rFonts w:eastAsia="Times New Roman" w:cstheme="minorHAnsi"/>
                <w:sz w:val="20"/>
                <w:szCs w:val="20"/>
                <w:lang w:eastAsia="ko-KR"/>
              </w:rPr>
              <w:t xml:space="preserve"> P43</w:t>
            </w:r>
          </w:p>
        </w:tc>
      </w:tr>
      <w:tr w:rsidR="00ED67CC" w:rsidRPr="00EE41BA" w14:paraId="3029FE33" w14:textId="77777777" w:rsidTr="00A87C95">
        <w:tc>
          <w:tcPr>
            <w:tcW w:w="13948" w:type="dxa"/>
            <w:gridSpan w:val="2"/>
            <w:shd w:val="clear" w:color="auto" w:fill="E7E6E6" w:themeFill="background2"/>
          </w:tcPr>
          <w:p w14:paraId="4D7582DC" w14:textId="77777777" w:rsidR="00ED67CC" w:rsidRPr="00EE41BA" w:rsidRDefault="00ED67CC" w:rsidP="00A87C95">
            <w:pPr>
              <w:spacing w:after="0" w:line="240" w:lineRule="auto"/>
              <w:jc w:val="left"/>
              <w:rPr>
                <w:rFonts w:cstheme="minorHAnsi"/>
                <w:b/>
                <w:bCs/>
                <w:sz w:val="20"/>
                <w:szCs w:val="20"/>
              </w:rPr>
            </w:pPr>
            <w:r w:rsidRPr="00EE41BA">
              <w:rPr>
                <w:rFonts w:cstheme="minorHAnsi"/>
                <w:b/>
                <w:bCs/>
                <w:sz w:val="20"/>
                <w:szCs w:val="20"/>
              </w:rPr>
              <w:t>Facilitators</w:t>
            </w:r>
          </w:p>
        </w:tc>
      </w:tr>
      <w:tr w:rsidR="00ED67CC" w:rsidRPr="00EE41BA" w14:paraId="516F0E52" w14:textId="77777777" w:rsidTr="00A87C95">
        <w:tc>
          <w:tcPr>
            <w:tcW w:w="2165" w:type="dxa"/>
          </w:tcPr>
          <w:p w14:paraId="5609C0EB" w14:textId="77777777" w:rsidR="00ED67CC" w:rsidRPr="00EE41BA" w:rsidRDefault="00ED67CC" w:rsidP="00A87C95">
            <w:pPr>
              <w:spacing w:after="0" w:line="240" w:lineRule="auto"/>
              <w:jc w:val="left"/>
              <w:rPr>
                <w:rFonts w:cstheme="minorHAnsi"/>
                <w:sz w:val="20"/>
                <w:szCs w:val="20"/>
              </w:rPr>
            </w:pPr>
            <w:r w:rsidRPr="00EE41BA">
              <w:rPr>
                <w:rFonts w:cstheme="minorHAnsi"/>
                <w:sz w:val="20"/>
                <w:szCs w:val="20"/>
              </w:rPr>
              <w:t>Reduce family’s cancer risk (including protect family)</w:t>
            </w:r>
          </w:p>
        </w:tc>
        <w:tc>
          <w:tcPr>
            <w:tcW w:w="11783" w:type="dxa"/>
          </w:tcPr>
          <w:p w14:paraId="4F3AE1C5" w14:textId="77777777" w:rsidR="00ED67CC" w:rsidRPr="00EE41BA" w:rsidRDefault="00ED67CC" w:rsidP="00ED67CC">
            <w:pPr>
              <w:pStyle w:val="Table10pt0"/>
              <w:numPr>
                <w:ilvl w:val="0"/>
                <w:numId w:val="26"/>
              </w:numPr>
              <w:rPr>
                <w:rFonts w:cstheme="minorHAnsi"/>
              </w:rPr>
            </w:pPr>
            <w:r w:rsidRPr="00EE41BA">
              <w:rPr>
                <w:rFonts w:cstheme="minorHAnsi"/>
                <w:i/>
                <w:iCs/>
              </w:rPr>
              <w:t xml:space="preserve">“If I were personally at a risk factor of something and there was a genetic component I’d probably want to know because I’ve got three </w:t>
            </w:r>
            <w:proofErr w:type="gramStart"/>
            <w:r w:rsidRPr="00EE41BA">
              <w:rPr>
                <w:rFonts w:cstheme="minorHAnsi"/>
                <w:i/>
                <w:iCs/>
              </w:rPr>
              <w:t>children</w:t>
            </w:r>
            <w:proofErr w:type="gramEnd"/>
            <w:r w:rsidRPr="00EE41BA">
              <w:rPr>
                <w:rFonts w:cstheme="minorHAnsi"/>
                <w:i/>
                <w:iCs/>
              </w:rPr>
              <w:t xml:space="preserve"> I would want to tell them so they could find [risk] and in the next generation after that”</w:t>
            </w:r>
            <w:r w:rsidRPr="00EE41BA">
              <w:rPr>
                <w:rFonts w:cstheme="minorHAnsi"/>
              </w:rPr>
              <w:t xml:space="preserve"> P1</w:t>
            </w:r>
          </w:p>
          <w:p w14:paraId="20F419B6" w14:textId="77777777" w:rsidR="00ED67CC" w:rsidRPr="00EE41BA" w:rsidRDefault="00ED67CC" w:rsidP="00ED67CC">
            <w:pPr>
              <w:pStyle w:val="Table10pt0"/>
              <w:numPr>
                <w:ilvl w:val="0"/>
                <w:numId w:val="26"/>
              </w:numPr>
              <w:rPr>
                <w:rFonts w:cstheme="minorHAnsi"/>
              </w:rPr>
            </w:pPr>
            <w:r w:rsidRPr="00EE41BA">
              <w:rPr>
                <w:rFonts w:cstheme="minorHAnsi"/>
              </w:rPr>
              <w:t>“</w:t>
            </w:r>
            <w:r w:rsidRPr="00EE41BA">
              <w:rPr>
                <w:rFonts w:cstheme="minorHAnsi"/>
                <w:i/>
                <w:iCs/>
              </w:rPr>
              <w:t xml:space="preserve">He would be able to help his sister. If she’s got nothing at this stage to find out the possibility of having the Lynch </w:t>
            </w:r>
            <w:proofErr w:type="gramStart"/>
            <w:r w:rsidRPr="00EE41BA">
              <w:rPr>
                <w:rFonts w:cstheme="minorHAnsi"/>
                <w:i/>
                <w:iCs/>
              </w:rPr>
              <w:t>syndrome</w:t>
            </w:r>
            <w:proofErr w:type="gramEnd"/>
            <w:r w:rsidRPr="00EE41BA">
              <w:rPr>
                <w:rFonts w:cstheme="minorHAnsi"/>
                <w:i/>
                <w:iCs/>
              </w:rPr>
              <w:t xml:space="preserve"> he could save her” </w:t>
            </w:r>
            <w:r w:rsidRPr="00EE41BA">
              <w:rPr>
                <w:rFonts w:cstheme="minorHAnsi"/>
              </w:rPr>
              <w:t>P12</w:t>
            </w:r>
          </w:p>
          <w:p w14:paraId="4F8B181C" w14:textId="77777777" w:rsidR="00ED67CC" w:rsidRPr="00EE41BA" w:rsidRDefault="00ED67CC" w:rsidP="00ED67CC">
            <w:pPr>
              <w:pStyle w:val="Table10pt0"/>
              <w:numPr>
                <w:ilvl w:val="0"/>
                <w:numId w:val="26"/>
              </w:numPr>
              <w:rPr>
                <w:rFonts w:cstheme="minorHAnsi"/>
              </w:rPr>
            </w:pPr>
            <w:r w:rsidRPr="00EE41BA">
              <w:rPr>
                <w:rFonts w:cstheme="minorHAnsi"/>
                <w:i/>
                <w:iCs/>
              </w:rPr>
              <w:t>“</w:t>
            </w:r>
            <w:proofErr w:type="gramStart"/>
            <w:r w:rsidRPr="00EE41BA">
              <w:rPr>
                <w:rFonts w:cstheme="minorHAnsi"/>
                <w:i/>
                <w:iCs/>
              </w:rPr>
              <w:t>Well</w:t>
            </w:r>
            <w:proofErr w:type="gramEnd"/>
            <w:r w:rsidRPr="00EE41BA">
              <w:rPr>
                <w:rFonts w:cstheme="minorHAnsi"/>
                <w:i/>
                <w:iCs/>
              </w:rPr>
              <w:t xml:space="preserve"> I’d want to know for my children, I’d want to know if I was going to be passing it onto my kids.”</w:t>
            </w:r>
            <w:r w:rsidRPr="00EE41BA">
              <w:rPr>
                <w:rFonts w:cstheme="minorHAnsi"/>
              </w:rPr>
              <w:t xml:space="preserve"> P26</w:t>
            </w:r>
          </w:p>
          <w:p w14:paraId="2628BE78" w14:textId="77777777" w:rsidR="00ED67CC" w:rsidRPr="00FC5D0E" w:rsidRDefault="00ED67CC" w:rsidP="00ED67CC">
            <w:pPr>
              <w:pStyle w:val="Table10pt0"/>
              <w:numPr>
                <w:ilvl w:val="0"/>
                <w:numId w:val="26"/>
              </w:numPr>
              <w:rPr>
                <w:rFonts w:cstheme="minorHAnsi"/>
              </w:rPr>
            </w:pPr>
            <w:r w:rsidRPr="00FC5D0E">
              <w:rPr>
                <w:rFonts w:cstheme="minorHAnsi"/>
                <w:i/>
                <w:iCs/>
              </w:rPr>
              <w:t>“[genetic testing] would help prevent cancer in his children in the future”</w:t>
            </w:r>
            <w:r w:rsidRPr="00FC5D0E">
              <w:rPr>
                <w:rFonts w:cstheme="minorHAnsi"/>
              </w:rPr>
              <w:t xml:space="preserve"> </w:t>
            </w:r>
            <w:r w:rsidR="0006173B" w:rsidRPr="00CB0621">
              <w:rPr>
                <w:rFonts w:cstheme="minorHAnsi"/>
                <w:bCs/>
              </w:rPr>
              <w:t>C</w:t>
            </w:r>
            <w:r w:rsidRPr="00CB0621">
              <w:rPr>
                <w:rFonts w:cstheme="minorHAnsi"/>
                <w:bCs/>
              </w:rPr>
              <w:t>P47</w:t>
            </w:r>
          </w:p>
          <w:p w14:paraId="041FC256" w14:textId="77777777" w:rsidR="00ED67CC" w:rsidRPr="00EE41BA" w:rsidRDefault="00ED67CC" w:rsidP="00ED67CC">
            <w:pPr>
              <w:pStyle w:val="Table10pt0"/>
              <w:numPr>
                <w:ilvl w:val="0"/>
                <w:numId w:val="26"/>
              </w:numPr>
              <w:rPr>
                <w:rFonts w:cstheme="minorHAnsi"/>
              </w:rPr>
            </w:pPr>
            <w:r w:rsidRPr="00FC5D0E">
              <w:rPr>
                <w:rFonts w:cstheme="minorHAnsi"/>
                <w:i/>
                <w:iCs/>
              </w:rPr>
              <w:t xml:space="preserve">“Given that there’s a high chance of her having Lynch syndrome I think </w:t>
            </w:r>
            <w:proofErr w:type="gramStart"/>
            <w:r w:rsidRPr="00FC5D0E">
              <w:rPr>
                <w:rFonts w:cstheme="minorHAnsi"/>
                <w:i/>
                <w:iCs/>
              </w:rPr>
              <w:t>that,</w:t>
            </w:r>
            <w:proofErr w:type="gramEnd"/>
            <w:r w:rsidRPr="00FC5D0E">
              <w:rPr>
                <w:rFonts w:cstheme="minorHAnsi"/>
                <w:i/>
                <w:iCs/>
              </w:rPr>
              <w:t xml:space="preserve"> she still has a strong moral obligation to find out for the sake of her kids”</w:t>
            </w:r>
            <w:r w:rsidRPr="00FC5D0E">
              <w:rPr>
                <w:rFonts w:cstheme="minorHAnsi"/>
              </w:rPr>
              <w:t xml:space="preserve"> </w:t>
            </w:r>
            <w:r w:rsidR="00AA679E" w:rsidRPr="00CB0621">
              <w:rPr>
                <w:rFonts w:cstheme="minorHAnsi"/>
                <w:bCs/>
              </w:rPr>
              <w:t>C</w:t>
            </w:r>
            <w:r w:rsidRPr="00CB0621">
              <w:rPr>
                <w:rFonts w:cstheme="minorHAnsi"/>
                <w:bCs/>
              </w:rPr>
              <w:t>P48</w:t>
            </w:r>
          </w:p>
        </w:tc>
      </w:tr>
      <w:tr w:rsidR="00ED67CC" w:rsidRPr="00EE41BA" w14:paraId="59BD3257" w14:textId="77777777" w:rsidTr="00A87C95">
        <w:tc>
          <w:tcPr>
            <w:tcW w:w="2165" w:type="dxa"/>
          </w:tcPr>
          <w:p w14:paraId="2C8538A8" w14:textId="77777777" w:rsidR="00ED67CC" w:rsidRPr="00EE41BA" w:rsidRDefault="00ED67CC" w:rsidP="00A87C95">
            <w:pPr>
              <w:spacing w:after="0" w:line="240" w:lineRule="auto"/>
              <w:jc w:val="left"/>
              <w:rPr>
                <w:rFonts w:cstheme="minorHAnsi"/>
                <w:sz w:val="20"/>
                <w:szCs w:val="20"/>
              </w:rPr>
            </w:pPr>
            <w:r w:rsidRPr="00EE41BA">
              <w:rPr>
                <w:rFonts w:cstheme="minorHAnsi"/>
                <w:sz w:val="20"/>
                <w:szCs w:val="20"/>
              </w:rPr>
              <w:t>Information &amp; Knowledge about genetic testing</w:t>
            </w:r>
          </w:p>
        </w:tc>
        <w:tc>
          <w:tcPr>
            <w:tcW w:w="11783" w:type="dxa"/>
          </w:tcPr>
          <w:p w14:paraId="0DDB48D8" w14:textId="77777777" w:rsidR="00ED67CC" w:rsidRPr="00EE41BA" w:rsidRDefault="00ED67CC" w:rsidP="00ED67CC">
            <w:pPr>
              <w:pStyle w:val="Table10pt0"/>
              <w:numPr>
                <w:ilvl w:val="0"/>
                <w:numId w:val="27"/>
              </w:numPr>
              <w:rPr>
                <w:rFonts w:cstheme="minorHAnsi"/>
              </w:rPr>
            </w:pPr>
            <w:r w:rsidRPr="00EE41BA">
              <w:rPr>
                <w:rFonts w:cstheme="minorHAnsi"/>
                <w:i/>
                <w:iCs/>
              </w:rPr>
              <w:t>“I that they need to be almost provided with that information [about genetic testing]. I guess people will always search for more but as long as they’re provided with the information to begin with then the doctors are helping that person make the choice”</w:t>
            </w:r>
            <w:r w:rsidRPr="00EE41BA">
              <w:rPr>
                <w:rFonts w:cstheme="minorHAnsi"/>
              </w:rPr>
              <w:t xml:space="preserve"> P43</w:t>
            </w:r>
          </w:p>
          <w:p w14:paraId="308648B5" w14:textId="77777777" w:rsidR="00ED67CC" w:rsidRPr="00FC5D0E" w:rsidRDefault="00ED67CC" w:rsidP="00ED67CC">
            <w:pPr>
              <w:pStyle w:val="Table10pt0"/>
              <w:numPr>
                <w:ilvl w:val="0"/>
                <w:numId w:val="27"/>
              </w:numPr>
              <w:rPr>
                <w:rFonts w:cstheme="minorHAnsi"/>
              </w:rPr>
            </w:pPr>
            <w:r w:rsidRPr="00FC5D0E">
              <w:rPr>
                <w:rFonts w:cstheme="minorHAnsi"/>
                <w:i/>
                <w:iCs/>
              </w:rPr>
              <w:t>“Once he’s sort of been given an adequate amount of information about what it is that they’re doing and the reasons why genetic testin</w:t>
            </w:r>
            <w:r w:rsidR="00CB0621">
              <w:rPr>
                <w:rFonts w:cstheme="minorHAnsi"/>
                <w:i/>
                <w:iCs/>
              </w:rPr>
              <w:t xml:space="preserve">g… could be beneficial to him, </w:t>
            </w:r>
            <w:r w:rsidRPr="00FC5D0E">
              <w:rPr>
                <w:rFonts w:cstheme="minorHAnsi"/>
                <w:i/>
                <w:iCs/>
              </w:rPr>
              <w:t>I don’t see why he wouldn’t give it a try”</w:t>
            </w:r>
            <w:r w:rsidRPr="00FC5D0E">
              <w:rPr>
                <w:rFonts w:cstheme="minorHAnsi"/>
              </w:rPr>
              <w:t xml:space="preserve"> </w:t>
            </w:r>
            <w:r w:rsidR="00AA679E" w:rsidRPr="00CB0621">
              <w:rPr>
                <w:rFonts w:cstheme="minorHAnsi"/>
                <w:bCs/>
              </w:rPr>
              <w:t>C</w:t>
            </w:r>
            <w:r w:rsidRPr="00CB0621">
              <w:rPr>
                <w:rFonts w:cstheme="minorHAnsi"/>
                <w:bCs/>
              </w:rPr>
              <w:t>P45</w:t>
            </w:r>
          </w:p>
          <w:p w14:paraId="2AA0111C" w14:textId="77777777" w:rsidR="00ED67CC" w:rsidRPr="00EE41BA" w:rsidRDefault="00ED67CC" w:rsidP="00ED67CC">
            <w:pPr>
              <w:pStyle w:val="Table10pt0"/>
              <w:numPr>
                <w:ilvl w:val="0"/>
                <w:numId w:val="27"/>
              </w:numPr>
              <w:rPr>
                <w:rFonts w:cstheme="minorHAnsi"/>
              </w:rPr>
            </w:pPr>
            <w:r w:rsidRPr="00EE41BA">
              <w:rPr>
                <w:rFonts w:cstheme="minorHAnsi"/>
              </w:rPr>
              <w:t xml:space="preserve">Interviewer: </w:t>
            </w:r>
            <w:r w:rsidRPr="00EE41BA">
              <w:rPr>
                <w:rFonts w:cstheme="minorHAnsi"/>
                <w:i/>
                <w:iCs/>
              </w:rPr>
              <w:t xml:space="preserve">“So if you knew a bit more about Lynch Syndrome and genetic testing, then that would encourage you or maybe discourage you?” </w:t>
            </w:r>
            <w:r w:rsidRPr="00EE41BA">
              <w:rPr>
                <w:rFonts w:cstheme="minorHAnsi"/>
              </w:rPr>
              <w:t xml:space="preserve">Interviewee: </w:t>
            </w:r>
            <w:r w:rsidRPr="00EE41BA">
              <w:rPr>
                <w:rFonts w:cstheme="minorHAnsi"/>
                <w:i/>
                <w:iCs/>
              </w:rPr>
              <w:t xml:space="preserve">“Encourage” </w:t>
            </w:r>
            <w:r w:rsidRPr="00EE41BA">
              <w:rPr>
                <w:rFonts w:cstheme="minorHAnsi"/>
              </w:rPr>
              <w:t>P29</w:t>
            </w:r>
          </w:p>
        </w:tc>
      </w:tr>
      <w:tr w:rsidR="00ED67CC" w:rsidRPr="00EE41BA" w14:paraId="7F1AA97E" w14:textId="77777777" w:rsidTr="00A87C95">
        <w:tc>
          <w:tcPr>
            <w:tcW w:w="2165" w:type="dxa"/>
          </w:tcPr>
          <w:p w14:paraId="4A412545" w14:textId="77777777" w:rsidR="00ED67CC" w:rsidRPr="00EE41BA" w:rsidRDefault="00ED67CC" w:rsidP="00A87C95">
            <w:pPr>
              <w:spacing w:after="0" w:line="240" w:lineRule="auto"/>
              <w:jc w:val="left"/>
              <w:rPr>
                <w:rFonts w:cstheme="minorHAnsi"/>
                <w:sz w:val="20"/>
                <w:szCs w:val="20"/>
              </w:rPr>
            </w:pPr>
            <w:r w:rsidRPr="00EE41BA">
              <w:rPr>
                <w:rFonts w:cstheme="minorHAnsi"/>
                <w:sz w:val="20"/>
                <w:szCs w:val="20"/>
              </w:rPr>
              <w:t>Prevention/ proactiveness</w:t>
            </w:r>
          </w:p>
        </w:tc>
        <w:tc>
          <w:tcPr>
            <w:tcW w:w="11783" w:type="dxa"/>
          </w:tcPr>
          <w:p w14:paraId="403FB6F6" w14:textId="77777777" w:rsidR="00ED67CC" w:rsidRPr="00FC5D0E" w:rsidRDefault="00ED67CC" w:rsidP="00ED67CC">
            <w:pPr>
              <w:pStyle w:val="Table10pt0"/>
              <w:numPr>
                <w:ilvl w:val="0"/>
                <w:numId w:val="28"/>
              </w:numPr>
              <w:rPr>
                <w:rFonts w:cstheme="minorHAnsi"/>
              </w:rPr>
            </w:pPr>
            <w:r w:rsidRPr="00FC5D0E">
              <w:rPr>
                <w:rFonts w:cstheme="minorHAnsi"/>
                <w:i/>
                <w:iCs/>
              </w:rPr>
              <w:t>“[genetic testing] gives you an insight of um, what could happen in the future and, hopefully prevent the cancer from appearing.”</w:t>
            </w:r>
            <w:r w:rsidRPr="00FC5D0E">
              <w:rPr>
                <w:rFonts w:cstheme="minorHAnsi"/>
              </w:rPr>
              <w:t xml:space="preserve"> </w:t>
            </w:r>
            <w:r w:rsidR="00AA679E" w:rsidRPr="00CB0621">
              <w:rPr>
                <w:rFonts w:cstheme="minorHAnsi"/>
                <w:bCs/>
              </w:rPr>
              <w:t>C</w:t>
            </w:r>
            <w:r w:rsidRPr="00CB0621">
              <w:rPr>
                <w:rFonts w:cstheme="minorHAnsi"/>
                <w:bCs/>
              </w:rPr>
              <w:t>P49</w:t>
            </w:r>
          </w:p>
          <w:p w14:paraId="675ACE9C" w14:textId="77777777" w:rsidR="00ED67CC" w:rsidRPr="00EE41BA" w:rsidRDefault="00ED67CC" w:rsidP="00ED67CC">
            <w:pPr>
              <w:pStyle w:val="Table10pt0"/>
              <w:numPr>
                <w:ilvl w:val="0"/>
                <w:numId w:val="28"/>
              </w:numPr>
              <w:rPr>
                <w:rFonts w:cstheme="minorHAnsi"/>
              </w:rPr>
            </w:pPr>
            <w:r w:rsidRPr="00EE41BA">
              <w:rPr>
                <w:rFonts w:cstheme="minorHAnsi"/>
                <w:i/>
                <w:iCs/>
              </w:rPr>
              <w:t>“Maybe to know is to prevent”</w:t>
            </w:r>
            <w:r w:rsidRPr="00EE41BA">
              <w:rPr>
                <w:rFonts w:cstheme="minorHAnsi"/>
              </w:rPr>
              <w:t xml:space="preserve"> P12</w:t>
            </w:r>
          </w:p>
          <w:p w14:paraId="21B52F4F" w14:textId="77777777" w:rsidR="00ED67CC" w:rsidRPr="00FC5D0E" w:rsidRDefault="00ED67CC" w:rsidP="00ED67CC">
            <w:pPr>
              <w:pStyle w:val="Table10pt0"/>
              <w:numPr>
                <w:ilvl w:val="0"/>
                <w:numId w:val="28"/>
              </w:numPr>
              <w:rPr>
                <w:rFonts w:cstheme="minorHAnsi"/>
                <w:b/>
                <w:bCs/>
              </w:rPr>
            </w:pPr>
            <w:r w:rsidRPr="00FC5D0E">
              <w:rPr>
                <w:rFonts w:cstheme="minorHAnsi"/>
                <w:i/>
                <w:iCs/>
              </w:rPr>
              <w:t>“Possibly preventing or limiting the intensity of the treatment that she may have to get if she is diagnosed with it because they’d be able to catch it earlier”</w:t>
            </w:r>
            <w:r w:rsidRPr="00FC5D0E">
              <w:rPr>
                <w:rFonts w:cstheme="minorHAnsi"/>
              </w:rPr>
              <w:t xml:space="preserve"> </w:t>
            </w:r>
            <w:r w:rsidR="00AA679E" w:rsidRPr="00CB0621">
              <w:rPr>
                <w:rFonts w:cstheme="minorHAnsi"/>
                <w:bCs/>
              </w:rPr>
              <w:t>C</w:t>
            </w:r>
            <w:r w:rsidRPr="00CB0621">
              <w:rPr>
                <w:rFonts w:cstheme="minorHAnsi"/>
                <w:bCs/>
              </w:rPr>
              <w:t xml:space="preserve">P45 </w:t>
            </w:r>
          </w:p>
          <w:p w14:paraId="3EE4AE1C" w14:textId="77777777" w:rsidR="00ED67CC" w:rsidRPr="00EE41BA" w:rsidRDefault="00ED67CC" w:rsidP="00ED67CC">
            <w:pPr>
              <w:pStyle w:val="Table10pt0"/>
              <w:numPr>
                <w:ilvl w:val="0"/>
                <w:numId w:val="28"/>
              </w:numPr>
              <w:rPr>
                <w:rFonts w:cstheme="minorHAnsi"/>
              </w:rPr>
            </w:pPr>
            <w:r w:rsidRPr="00EE41BA">
              <w:rPr>
                <w:rFonts w:cstheme="minorHAnsi"/>
                <w:i/>
                <w:iCs/>
              </w:rPr>
              <w:t>“I feel agreeing with genetic testing that- some of the terrible cancers could be avoided”</w:t>
            </w:r>
            <w:r w:rsidRPr="00EE41BA">
              <w:rPr>
                <w:rFonts w:cstheme="minorHAnsi"/>
              </w:rPr>
              <w:t xml:space="preserve"> P18 </w:t>
            </w:r>
          </w:p>
          <w:p w14:paraId="65F83BCA" w14:textId="77777777" w:rsidR="00ED67CC" w:rsidRPr="00EE41BA" w:rsidRDefault="00ED67CC" w:rsidP="00ED67CC">
            <w:pPr>
              <w:pStyle w:val="Table10pt0"/>
              <w:numPr>
                <w:ilvl w:val="0"/>
                <w:numId w:val="28"/>
              </w:numPr>
              <w:rPr>
                <w:rFonts w:cstheme="minorHAnsi"/>
              </w:rPr>
            </w:pPr>
            <w:r w:rsidRPr="00EE41BA">
              <w:rPr>
                <w:rFonts w:cstheme="minorHAnsi"/>
              </w:rPr>
              <w:t>“</w:t>
            </w:r>
            <w:proofErr w:type="gramStart"/>
            <w:r w:rsidRPr="00EE41BA">
              <w:rPr>
                <w:rFonts w:cstheme="minorHAnsi"/>
                <w:i/>
                <w:iCs/>
              </w:rPr>
              <w:t>prevention</w:t>
            </w:r>
            <w:proofErr w:type="gramEnd"/>
            <w:r w:rsidRPr="00EE41BA">
              <w:rPr>
                <w:rFonts w:cstheme="minorHAnsi"/>
                <w:i/>
                <w:iCs/>
              </w:rPr>
              <w:t xml:space="preserve"> is better than cure… if you know you’ve got it well then you can take steps”</w:t>
            </w:r>
            <w:r w:rsidRPr="00EE41BA">
              <w:rPr>
                <w:rFonts w:cstheme="minorHAnsi"/>
              </w:rPr>
              <w:t xml:space="preserve"> P8</w:t>
            </w:r>
          </w:p>
        </w:tc>
      </w:tr>
      <w:tr w:rsidR="00ED67CC" w:rsidRPr="00EE41BA" w14:paraId="0D60B568" w14:textId="77777777" w:rsidTr="00A87C95">
        <w:tc>
          <w:tcPr>
            <w:tcW w:w="2165" w:type="dxa"/>
          </w:tcPr>
          <w:p w14:paraId="3CE5434E" w14:textId="77777777" w:rsidR="00ED67CC" w:rsidRPr="00EE41BA" w:rsidRDefault="00ED67CC" w:rsidP="00A87C95">
            <w:pPr>
              <w:spacing w:after="0" w:line="240" w:lineRule="auto"/>
              <w:jc w:val="left"/>
              <w:rPr>
                <w:rFonts w:cstheme="minorHAnsi"/>
                <w:sz w:val="20"/>
                <w:szCs w:val="20"/>
              </w:rPr>
            </w:pPr>
            <w:r w:rsidRPr="00EE41BA">
              <w:rPr>
                <w:rFonts w:cstheme="minorHAnsi"/>
                <w:sz w:val="20"/>
                <w:szCs w:val="20"/>
              </w:rPr>
              <w:lastRenderedPageBreak/>
              <w:t>Control over cancer outcomes/knowledge as power</w:t>
            </w:r>
          </w:p>
        </w:tc>
        <w:tc>
          <w:tcPr>
            <w:tcW w:w="11783" w:type="dxa"/>
          </w:tcPr>
          <w:p w14:paraId="4253DCFB" w14:textId="77777777" w:rsidR="00ED67CC" w:rsidRPr="00FC5D0E" w:rsidRDefault="00ED67CC" w:rsidP="00ED67CC">
            <w:pPr>
              <w:pStyle w:val="Table10pt0"/>
              <w:numPr>
                <w:ilvl w:val="0"/>
                <w:numId w:val="29"/>
              </w:numPr>
              <w:rPr>
                <w:rFonts w:cstheme="minorHAnsi"/>
              </w:rPr>
            </w:pPr>
            <w:r w:rsidRPr="00FC5D0E">
              <w:rPr>
                <w:rFonts w:cstheme="minorHAnsi"/>
                <w:i/>
                <w:iCs/>
              </w:rPr>
              <w:t>“</w:t>
            </w:r>
            <w:proofErr w:type="gramStart"/>
            <w:r w:rsidRPr="00FC5D0E">
              <w:rPr>
                <w:rFonts w:cstheme="minorHAnsi"/>
                <w:i/>
                <w:iCs/>
              </w:rPr>
              <w:t>if</w:t>
            </w:r>
            <w:proofErr w:type="gramEnd"/>
            <w:r w:rsidRPr="00FC5D0E">
              <w:rPr>
                <w:rFonts w:cstheme="minorHAnsi"/>
                <w:i/>
                <w:iCs/>
              </w:rPr>
              <w:t xml:space="preserve"> genetic testing is going to help in any way then I would prefer to know than not know”</w:t>
            </w:r>
            <w:r w:rsidRPr="00FC5D0E">
              <w:rPr>
                <w:rFonts w:cstheme="minorHAnsi"/>
              </w:rPr>
              <w:t xml:space="preserve"> </w:t>
            </w:r>
            <w:r w:rsidR="00AA679E" w:rsidRPr="00CB0621">
              <w:rPr>
                <w:rFonts w:cstheme="minorHAnsi"/>
                <w:bCs/>
              </w:rPr>
              <w:t>C</w:t>
            </w:r>
            <w:r w:rsidRPr="00CB0621">
              <w:rPr>
                <w:rFonts w:cstheme="minorHAnsi"/>
                <w:bCs/>
              </w:rPr>
              <w:t>P46</w:t>
            </w:r>
          </w:p>
          <w:p w14:paraId="26515443" w14:textId="77777777" w:rsidR="00ED67CC" w:rsidRPr="00EE41BA" w:rsidRDefault="00ED67CC" w:rsidP="00ED67CC">
            <w:pPr>
              <w:pStyle w:val="Table10pt0"/>
              <w:numPr>
                <w:ilvl w:val="0"/>
                <w:numId w:val="29"/>
              </w:numPr>
              <w:rPr>
                <w:rFonts w:cstheme="minorHAnsi"/>
              </w:rPr>
            </w:pPr>
            <w:r w:rsidRPr="00EE41BA">
              <w:rPr>
                <w:rFonts w:cstheme="minorHAnsi"/>
                <w:i/>
                <w:iCs/>
              </w:rPr>
              <w:t xml:space="preserve">“he’s only 38 years old if he can know that this seems to appear in his family at 60 years </w:t>
            </w:r>
            <w:proofErr w:type="gramStart"/>
            <w:r w:rsidRPr="00EE41BA">
              <w:rPr>
                <w:rFonts w:cstheme="minorHAnsi"/>
                <w:i/>
                <w:iCs/>
              </w:rPr>
              <w:t>old</w:t>
            </w:r>
            <w:proofErr w:type="gramEnd"/>
            <w:r w:rsidRPr="00EE41BA">
              <w:rPr>
                <w:rFonts w:cstheme="minorHAnsi"/>
                <w:i/>
                <w:iCs/>
              </w:rPr>
              <w:t xml:space="preserve"> he may change his life or… change that coming out later in his life.”</w:t>
            </w:r>
            <w:r w:rsidRPr="00EE41BA">
              <w:rPr>
                <w:rFonts w:cstheme="minorHAnsi"/>
              </w:rPr>
              <w:t xml:space="preserve"> P18</w:t>
            </w:r>
          </w:p>
          <w:p w14:paraId="191A6855" w14:textId="77777777" w:rsidR="00ED67CC" w:rsidRPr="00EE41BA" w:rsidRDefault="00ED67CC" w:rsidP="00ED67CC">
            <w:pPr>
              <w:pStyle w:val="Table10pt0"/>
              <w:numPr>
                <w:ilvl w:val="0"/>
                <w:numId w:val="29"/>
              </w:numPr>
              <w:rPr>
                <w:rFonts w:cstheme="minorHAnsi"/>
              </w:rPr>
            </w:pPr>
            <w:r w:rsidRPr="00EE41BA">
              <w:rPr>
                <w:rFonts w:cstheme="minorHAnsi"/>
                <w:i/>
                <w:iCs/>
              </w:rPr>
              <w:t>“I think you should be more informed I think then you can make those decisions… rather than worrying about something that may not be, it’s better to worry about something that you can either control…”</w:t>
            </w:r>
            <w:r w:rsidRPr="00EE41BA">
              <w:rPr>
                <w:rFonts w:cstheme="minorHAnsi"/>
              </w:rPr>
              <w:t xml:space="preserve"> P43</w:t>
            </w:r>
          </w:p>
          <w:p w14:paraId="25213E20" w14:textId="77777777" w:rsidR="00ED67CC" w:rsidRPr="00EE41BA" w:rsidRDefault="00ED67CC" w:rsidP="00ED67CC">
            <w:pPr>
              <w:pStyle w:val="Table10pt0"/>
              <w:numPr>
                <w:ilvl w:val="0"/>
                <w:numId w:val="29"/>
              </w:numPr>
              <w:rPr>
                <w:rFonts w:cstheme="minorHAnsi"/>
                <w:i/>
                <w:iCs/>
              </w:rPr>
            </w:pPr>
            <w:r w:rsidRPr="00EE41BA">
              <w:rPr>
                <w:rFonts w:cstheme="minorHAnsi"/>
                <w:i/>
                <w:iCs/>
              </w:rPr>
              <w:t>“I feel like knowledge is power. It puts the ball in your court. You’ve got the power to either do what you want to do to try and not get the cancer or you can choose to constantly be having certain testing done to get it early… I just think the earlier the detection the better your chances are of survival”</w:t>
            </w:r>
            <w:r w:rsidRPr="00EE41BA">
              <w:rPr>
                <w:rFonts w:cstheme="minorHAnsi"/>
              </w:rPr>
              <w:t xml:space="preserve"> P9</w:t>
            </w:r>
          </w:p>
          <w:p w14:paraId="075922C7" w14:textId="77777777" w:rsidR="00ED67CC" w:rsidRPr="00EE41BA" w:rsidRDefault="00ED67CC" w:rsidP="00ED67CC">
            <w:pPr>
              <w:pStyle w:val="Table10pt0"/>
              <w:numPr>
                <w:ilvl w:val="0"/>
                <w:numId w:val="29"/>
              </w:numPr>
              <w:rPr>
                <w:rFonts w:cstheme="minorHAnsi"/>
              </w:rPr>
            </w:pPr>
            <w:r w:rsidRPr="00EE41BA">
              <w:rPr>
                <w:rFonts w:cstheme="minorHAnsi"/>
                <w:i/>
                <w:iCs/>
              </w:rPr>
              <w:t>“I actually see it [genetic testing] as a positive and you know I’m of the opinion that, you know knowledge is power and that you should know so that way you’re able to monitor… if you get things early enough that you do have a higher chance of survival and or cure.”</w:t>
            </w:r>
            <w:r w:rsidRPr="00EE41BA">
              <w:rPr>
                <w:rFonts w:cstheme="minorHAnsi"/>
              </w:rPr>
              <w:t xml:space="preserve"> P16</w:t>
            </w:r>
          </w:p>
          <w:p w14:paraId="0197D4E9" w14:textId="77777777" w:rsidR="00ED67CC" w:rsidRPr="00EE41BA" w:rsidRDefault="00ED67CC" w:rsidP="00ED67CC">
            <w:pPr>
              <w:pStyle w:val="Table10pt0"/>
              <w:numPr>
                <w:ilvl w:val="0"/>
                <w:numId w:val="29"/>
              </w:numPr>
              <w:rPr>
                <w:rFonts w:cstheme="minorHAnsi"/>
              </w:rPr>
            </w:pPr>
            <w:r w:rsidRPr="00EE41BA">
              <w:rPr>
                <w:rFonts w:cstheme="minorHAnsi"/>
                <w:i/>
                <w:iCs/>
              </w:rPr>
              <w:t>“Knowledge is power… she can then be aware of signs symptoms, getting regular checks and being sort of knowledgeable about her circumstance and process that”</w:t>
            </w:r>
            <w:r w:rsidRPr="00EE41BA">
              <w:rPr>
                <w:rFonts w:cstheme="minorHAnsi"/>
              </w:rPr>
              <w:t xml:space="preserve"> P5</w:t>
            </w:r>
          </w:p>
          <w:p w14:paraId="38CF8CFE" w14:textId="77777777" w:rsidR="00ED67CC" w:rsidRPr="00EE41BA" w:rsidRDefault="00ED67CC" w:rsidP="00ED67CC">
            <w:pPr>
              <w:pStyle w:val="Table10pt0"/>
              <w:numPr>
                <w:ilvl w:val="0"/>
                <w:numId w:val="29"/>
              </w:numPr>
              <w:rPr>
                <w:rFonts w:cstheme="minorHAnsi"/>
              </w:rPr>
            </w:pPr>
            <w:r w:rsidRPr="00FC5D0E">
              <w:rPr>
                <w:rFonts w:cstheme="minorHAnsi"/>
              </w:rPr>
              <w:t>“</w:t>
            </w:r>
            <w:r w:rsidRPr="00FC5D0E">
              <w:rPr>
                <w:rFonts w:cstheme="minorHAnsi"/>
                <w:i/>
                <w:iCs/>
              </w:rPr>
              <w:t>Telling the person that they are at risk of it means that they have the knowledge and the opportunity to help minimise or prevent it.</w:t>
            </w:r>
            <w:r w:rsidRPr="00FC5D0E">
              <w:rPr>
                <w:rFonts w:cstheme="minorHAnsi"/>
              </w:rPr>
              <w:t xml:space="preserve">” </w:t>
            </w:r>
            <w:r w:rsidR="00AA679E" w:rsidRPr="00CB0621">
              <w:rPr>
                <w:rFonts w:cstheme="minorHAnsi"/>
                <w:bCs/>
              </w:rPr>
              <w:t>C</w:t>
            </w:r>
            <w:r w:rsidRPr="00CB0621">
              <w:rPr>
                <w:rFonts w:cstheme="minorHAnsi"/>
                <w:bCs/>
              </w:rPr>
              <w:t>P45</w:t>
            </w:r>
          </w:p>
        </w:tc>
      </w:tr>
      <w:tr w:rsidR="00ED67CC" w:rsidRPr="00EE41BA" w14:paraId="1C18113E" w14:textId="77777777" w:rsidTr="00A87C95">
        <w:tc>
          <w:tcPr>
            <w:tcW w:w="13948" w:type="dxa"/>
            <w:gridSpan w:val="2"/>
            <w:shd w:val="clear" w:color="auto" w:fill="E7E6E6" w:themeFill="background2"/>
          </w:tcPr>
          <w:p w14:paraId="521C2083" w14:textId="77777777" w:rsidR="00ED67CC" w:rsidRPr="00EE41BA" w:rsidRDefault="00ED67CC" w:rsidP="00A87C95">
            <w:pPr>
              <w:spacing w:after="0" w:line="240" w:lineRule="auto"/>
              <w:jc w:val="left"/>
              <w:rPr>
                <w:rFonts w:cstheme="minorHAnsi"/>
                <w:sz w:val="20"/>
                <w:szCs w:val="20"/>
              </w:rPr>
            </w:pPr>
            <w:r w:rsidRPr="00EE41BA">
              <w:rPr>
                <w:rFonts w:cstheme="minorHAnsi"/>
                <w:b/>
                <w:bCs/>
                <w:i/>
                <w:iCs/>
                <w:sz w:val="20"/>
                <w:szCs w:val="20"/>
              </w:rPr>
              <w:t>Barriers</w:t>
            </w:r>
          </w:p>
        </w:tc>
      </w:tr>
      <w:tr w:rsidR="00ED67CC" w:rsidRPr="00EE41BA" w14:paraId="30429691" w14:textId="77777777" w:rsidTr="00A87C95">
        <w:tc>
          <w:tcPr>
            <w:tcW w:w="2165" w:type="dxa"/>
          </w:tcPr>
          <w:p w14:paraId="625A2E38" w14:textId="77777777" w:rsidR="00ED67CC" w:rsidRPr="00EE41BA" w:rsidRDefault="00ED67CC" w:rsidP="00A87C95">
            <w:pPr>
              <w:spacing w:after="0" w:line="240" w:lineRule="auto"/>
              <w:jc w:val="left"/>
              <w:rPr>
                <w:rFonts w:cstheme="minorHAnsi"/>
                <w:sz w:val="20"/>
                <w:szCs w:val="20"/>
              </w:rPr>
            </w:pPr>
            <w:r w:rsidRPr="00EE41BA">
              <w:rPr>
                <w:rFonts w:cstheme="minorHAnsi"/>
                <w:sz w:val="20"/>
                <w:szCs w:val="20"/>
              </w:rPr>
              <w:t>Fear of testing positive</w:t>
            </w:r>
          </w:p>
        </w:tc>
        <w:tc>
          <w:tcPr>
            <w:tcW w:w="11783" w:type="dxa"/>
          </w:tcPr>
          <w:p w14:paraId="38AC0B1D" w14:textId="77777777" w:rsidR="00ED67CC" w:rsidRPr="00EE41BA" w:rsidRDefault="00ED67CC" w:rsidP="00ED67CC">
            <w:pPr>
              <w:pStyle w:val="Table10pt0"/>
              <w:numPr>
                <w:ilvl w:val="0"/>
                <w:numId w:val="20"/>
              </w:numPr>
              <w:rPr>
                <w:rFonts w:cstheme="minorHAnsi"/>
              </w:rPr>
            </w:pPr>
            <w:r w:rsidRPr="00EE41BA">
              <w:rPr>
                <w:rFonts w:cstheme="minorHAnsi"/>
                <w:i/>
                <w:iCs/>
              </w:rPr>
              <w:t>“</w:t>
            </w:r>
            <w:proofErr w:type="gramStart"/>
            <w:r w:rsidRPr="00EE41BA">
              <w:rPr>
                <w:rFonts w:cstheme="minorHAnsi"/>
                <w:i/>
                <w:iCs/>
              </w:rPr>
              <w:t>Yeah</w:t>
            </w:r>
            <w:proofErr w:type="gramEnd"/>
            <w:r w:rsidRPr="00EE41BA">
              <w:rPr>
                <w:rFonts w:cstheme="minorHAnsi"/>
                <w:i/>
                <w:iCs/>
              </w:rPr>
              <w:t xml:space="preserve"> it just I guess the impact of a diagnosis on other people and not everybody copes, not everybody wants to know.”</w:t>
            </w:r>
            <w:r w:rsidRPr="00EE41BA">
              <w:rPr>
                <w:rFonts w:cstheme="minorHAnsi"/>
              </w:rPr>
              <w:t xml:space="preserve"> P1</w:t>
            </w:r>
          </w:p>
          <w:p w14:paraId="3B33192C" w14:textId="77777777" w:rsidR="00ED67CC" w:rsidRPr="00EE41BA" w:rsidRDefault="00ED67CC" w:rsidP="00ED67CC">
            <w:pPr>
              <w:pStyle w:val="Table10pt0"/>
              <w:numPr>
                <w:ilvl w:val="0"/>
                <w:numId w:val="20"/>
              </w:numPr>
              <w:rPr>
                <w:rFonts w:cstheme="minorHAnsi"/>
              </w:rPr>
            </w:pPr>
            <w:r w:rsidRPr="00EE41BA">
              <w:rPr>
                <w:rFonts w:cstheme="minorHAnsi"/>
                <w:i/>
                <w:iCs/>
              </w:rPr>
              <w:t>“I guess it’s the fear of knowing you know that probably stops me at the moment”</w:t>
            </w:r>
            <w:r w:rsidRPr="00EE41BA">
              <w:rPr>
                <w:rFonts w:cstheme="minorHAnsi"/>
              </w:rPr>
              <w:t xml:space="preserve"> P17</w:t>
            </w:r>
          </w:p>
          <w:p w14:paraId="32598B52" w14:textId="77777777" w:rsidR="00ED67CC" w:rsidRPr="00EE41BA" w:rsidRDefault="00ED67CC" w:rsidP="00ED67CC">
            <w:pPr>
              <w:pStyle w:val="Table10pt0"/>
              <w:numPr>
                <w:ilvl w:val="0"/>
                <w:numId w:val="20"/>
              </w:numPr>
              <w:rPr>
                <w:rFonts w:cstheme="minorHAnsi"/>
              </w:rPr>
            </w:pPr>
            <w:r w:rsidRPr="00FC5D0E">
              <w:rPr>
                <w:rFonts w:cstheme="minorHAnsi"/>
                <w:i/>
                <w:iCs/>
              </w:rPr>
              <w:t>“Although with a positive result he may, you know feel, guilt that he’s passed it on to his children if they were to have it, so it’s really quite complicated in, in that regard”</w:t>
            </w:r>
            <w:r w:rsidRPr="00FC5D0E">
              <w:rPr>
                <w:rFonts w:cstheme="minorHAnsi"/>
              </w:rPr>
              <w:t xml:space="preserve"> </w:t>
            </w:r>
            <w:r w:rsidR="00AA679E" w:rsidRPr="00CB0621">
              <w:rPr>
                <w:rFonts w:cstheme="minorHAnsi"/>
                <w:bCs/>
              </w:rPr>
              <w:t>C</w:t>
            </w:r>
            <w:r w:rsidRPr="00CB0621">
              <w:rPr>
                <w:rFonts w:cstheme="minorHAnsi"/>
                <w:bCs/>
              </w:rPr>
              <w:t>P47</w:t>
            </w:r>
          </w:p>
        </w:tc>
      </w:tr>
      <w:tr w:rsidR="00ED67CC" w:rsidRPr="00EE41BA" w14:paraId="5C98AC1E" w14:textId="77777777" w:rsidTr="00A87C95">
        <w:tc>
          <w:tcPr>
            <w:tcW w:w="2165" w:type="dxa"/>
          </w:tcPr>
          <w:p w14:paraId="059700FC" w14:textId="77777777" w:rsidR="00ED67CC" w:rsidRPr="00EE41BA" w:rsidRDefault="00ED67CC" w:rsidP="00A87C95">
            <w:pPr>
              <w:spacing w:after="0" w:line="240" w:lineRule="auto"/>
              <w:jc w:val="left"/>
              <w:rPr>
                <w:rFonts w:cstheme="minorHAnsi"/>
                <w:sz w:val="20"/>
                <w:szCs w:val="20"/>
              </w:rPr>
            </w:pPr>
            <w:r w:rsidRPr="00EE41BA">
              <w:rPr>
                <w:rFonts w:cstheme="minorHAnsi"/>
                <w:sz w:val="20"/>
                <w:szCs w:val="20"/>
              </w:rPr>
              <w:t>Unintended negative consequences to knowing genetic information (including mistrust in use of genetic data)</w:t>
            </w:r>
          </w:p>
        </w:tc>
        <w:tc>
          <w:tcPr>
            <w:tcW w:w="11783" w:type="dxa"/>
          </w:tcPr>
          <w:p w14:paraId="0D0D81E4" w14:textId="77777777" w:rsidR="008F4558" w:rsidRPr="006F0978" w:rsidRDefault="00ED67CC" w:rsidP="00C70499">
            <w:pPr>
              <w:pStyle w:val="Table10pt0"/>
              <w:numPr>
                <w:ilvl w:val="0"/>
                <w:numId w:val="21"/>
              </w:numPr>
              <w:rPr>
                <w:rFonts w:cstheme="minorHAnsi"/>
                <w:b/>
                <w:bCs/>
              </w:rPr>
            </w:pPr>
            <w:r w:rsidRPr="00EE41BA">
              <w:rPr>
                <w:rFonts w:cstheme="minorHAnsi"/>
                <w:i/>
                <w:iCs/>
              </w:rPr>
              <w:t xml:space="preserve">"Concern me that they </w:t>
            </w:r>
            <w:proofErr w:type="gramStart"/>
            <w:r w:rsidRPr="00EE41BA">
              <w:rPr>
                <w:rFonts w:cstheme="minorHAnsi"/>
                <w:i/>
                <w:iCs/>
              </w:rPr>
              <w:t>say</w:t>
            </w:r>
            <w:proofErr w:type="gramEnd"/>
            <w:r w:rsidRPr="00EE41BA">
              <w:rPr>
                <w:rFonts w:cstheme="minorHAnsi"/>
                <w:i/>
                <w:iCs/>
              </w:rPr>
              <w:t xml:space="preserve"> ‘No you’ve got this fifty percent chance so we’re not covering you for any cancer treatment,’ and it could be completely unrelated cancers… yeah the ethics of insurance companies would concern me</w:t>
            </w:r>
            <w:r w:rsidR="00CB396B" w:rsidRPr="00EE41BA">
              <w:rPr>
                <w:rFonts w:cstheme="minorHAnsi"/>
                <w:b/>
                <w:bCs/>
              </w:rPr>
              <w:t xml:space="preserve"> </w:t>
            </w:r>
            <w:r w:rsidR="008F4558" w:rsidRPr="006F0978">
              <w:rPr>
                <w:rFonts w:cstheme="minorHAnsi"/>
                <w:b/>
                <w:bCs/>
              </w:rPr>
              <w:t>…</w:t>
            </w:r>
            <w:r w:rsidR="00CB396B" w:rsidRPr="00EE41BA">
              <w:rPr>
                <w:rFonts w:cstheme="minorHAnsi"/>
                <w:b/>
                <w:bCs/>
              </w:rPr>
              <w:t xml:space="preserve"> </w:t>
            </w:r>
            <w:r w:rsidR="00CB396B" w:rsidRPr="00CB0621">
              <w:rPr>
                <w:rFonts w:cstheme="minorHAnsi"/>
                <w:bCs/>
              </w:rPr>
              <w:t xml:space="preserve">[I’m concerned by] </w:t>
            </w:r>
            <w:r w:rsidR="008F4558" w:rsidRPr="00CB0621">
              <w:rPr>
                <w:rFonts w:cstheme="minorHAnsi"/>
                <w:bCs/>
              </w:rPr>
              <w:t>how unethical insurance companies are… when you do your own insurance there’s pre-existing conditions whether you’re going to be knocked back for cover” P</w:t>
            </w:r>
            <w:r w:rsidR="00E1368A" w:rsidRPr="00CB0621">
              <w:rPr>
                <w:rFonts w:cstheme="minorHAnsi"/>
                <w:bCs/>
              </w:rPr>
              <w:t>1</w:t>
            </w:r>
          </w:p>
          <w:p w14:paraId="5A3CC019" w14:textId="77777777" w:rsidR="00ED67CC" w:rsidRPr="006F0978" w:rsidRDefault="00ED67CC" w:rsidP="00ED67CC">
            <w:pPr>
              <w:pStyle w:val="Table10pt0"/>
              <w:numPr>
                <w:ilvl w:val="0"/>
                <w:numId w:val="21"/>
              </w:numPr>
              <w:rPr>
                <w:rFonts w:cstheme="minorHAnsi"/>
                <w:b/>
                <w:bCs/>
              </w:rPr>
            </w:pPr>
            <w:r w:rsidRPr="006F0978">
              <w:rPr>
                <w:rFonts w:cstheme="minorHAnsi"/>
                <w:i/>
                <w:iCs/>
              </w:rPr>
              <w:t>“If it was like a private medical company that perhaps, had nefarious leanings or… If I was distrustful in some way of the, of the people who are undergoing it”</w:t>
            </w:r>
            <w:r w:rsidRPr="006F0978">
              <w:rPr>
                <w:rFonts w:cstheme="minorHAnsi"/>
              </w:rPr>
              <w:t xml:space="preserve"> </w:t>
            </w:r>
            <w:r w:rsidR="00AA679E" w:rsidRPr="00CB0621">
              <w:rPr>
                <w:rFonts w:cstheme="minorHAnsi"/>
                <w:bCs/>
              </w:rPr>
              <w:t>C</w:t>
            </w:r>
            <w:r w:rsidRPr="00CB0621">
              <w:rPr>
                <w:rFonts w:cstheme="minorHAnsi"/>
                <w:bCs/>
              </w:rPr>
              <w:t>P45</w:t>
            </w:r>
          </w:p>
          <w:p w14:paraId="67A268BB" w14:textId="77777777" w:rsidR="00ED67CC" w:rsidRPr="00EE41BA" w:rsidRDefault="00ED67CC" w:rsidP="00ED67CC">
            <w:pPr>
              <w:pStyle w:val="Table10pt0"/>
              <w:numPr>
                <w:ilvl w:val="0"/>
                <w:numId w:val="21"/>
              </w:numPr>
              <w:rPr>
                <w:rFonts w:cstheme="minorHAnsi"/>
              </w:rPr>
            </w:pPr>
            <w:r w:rsidRPr="006F0978">
              <w:rPr>
                <w:rFonts w:cstheme="minorHAnsi"/>
                <w:i/>
                <w:iCs/>
              </w:rPr>
              <w:t>“I’m for it if information can be kept ah in, hands that are safe so don’t want it to be used for private corporations’ benefits”</w:t>
            </w:r>
            <w:r w:rsidRPr="00EE41BA">
              <w:rPr>
                <w:rFonts w:cstheme="minorHAnsi"/>
              </w:rPr>
              <w:t xml:space="preserve"> </w:t>
            </w:r>
            <w:r w:rsidR="00877BA9" w:rsidRPr="00CB0621">
              <w:rPr>
                <w:rFonts w:cstheme="minorHAnsi"/>
                <w:bCs/>
              </w:rPr>
              <w:t>C</w:t>
            </w:r>
            <w:r w:rsidRPr="00CB0621">
              <w:rPr>
                <w:rFonts w:cstheme="minorHAnsi"/>
                <w:bCs/>
              </w:rPr>
              <w:t>P46</w:t>
            </w:r>
          </w:p>
        </w:tc>
      </w:tr>
      <w:tr w:rsidR="00ED67CC" w:rsidRPr="00EE41BA" w14:paraId="139DD38B" w14:textId="77777777" w:rsidTr="00A87C95">
        <w:tc>
          <w:tcPr>
            <w:tcW w:w="2165" w:type="dxa"/>
          </w:tcPr>
          <w:p w14:paraId="680FE119" w14:textId="77777777" w:rsidR="00ED67CC" w:rsidRPr="00EE41BA" w:rsidRDefault="00ED67CC" w:rsidP="00A87C95">
            <w:pPr>
              <w:spacing w:after="0" w:line="240" w:lineRule="auto"/>
              <w:jc w:val="left"/>
              <w:rPr>
                <w:rFonts w:cstheme="minorHAnsi"/>
                <w:sz w:val="20"/>
                <w:szCs w:val="20"/>
              </w:rPr>
            </w:pPr>
            <w:r w:rsidRPr="00EE41BA">
              <w:rPr>
                <w:rFonts w:cstheme="minorHAnsi"/>
                <w:sz w:val="20"/>
                <w:szCs w:val="20"/>
              </w:rPr>
              <w:t>Psychological distress</w:t>
            </w:r>
          </w:p>
        </w:tc>
        <w:tc>
          <w:tcPr>
            <w:tcW w:w="11783" w:type="dxa"/>
          </w:tcPr>
          <w:p w14:paraId="443B72FE" w14:textId="77777777" w:rsidR="00ED67CC" w:rsidRPr="00EE41BA" w:rsidRDefault="00ED67CC" w:rsidP="00ED67CC">
            <w:pPr>
              <w:pStyle w:val="Table10pt0"/>
              <w:numPr>
                <w:ilvl w:val="0"/>
                <w:numId w:val="22"/>
              </w:numPr>
              <w:rPr>
                <w:rFonts w:cstheme="minorHAnsi"/>
              </w:rPr>
            </w:pPr>
            <w:r w:rsidRPr="00EE41BA">
              <w:rPr>
                <w:rFonts w:cstheme="minorHAnsi"/>
                <w:i/>
                <w:iCs/>
              </w:rPr>
              <w:t>“I would hate to live every minute thinking ‘Oh my god oh my god is that something nasty?’”</w:t>
            </w:r>
            <w:r w:rsidRPr="00EE41BA">
              <w:rPr>
                <w:rFonts w:cstheme="minorHAnsi"/>
              </w:rPr>
              <w:t xml:space="preserve"> P26</w:t>
            </w:r>
          </w:p>
          <w:p w14:paraId="37B75E3B" w14:textId="77777777" w:rsidR="00ED67CC" w:rsidRPr="00EE41BA" w:rsidRDefault="00ED67CC" w:rsidP="00ED67CC">
            <w:pPr>
              <w:pStyle w:val="Table10pt0"/>
              <w:numPr>
                <w:ilvl w:val="0"/>
                <w:numId w:val="22"/>
              </w:numPr>
              <w:rPr>
                <w:rFonts w:cstheme="minorHAnsi"/>
              </w:rPr>
            </w:pPr>
            <w:r w:rsidRPr="00EE41BA">
              <w:rPr>
                <w:rFonts w:cstheme="minorHAnsi"/>
                <w:i/>
                <w:iCs/>
              </w:rPr>
              <w:t xml:space="preserve">“I think the dilemma is a bit like the question of: Do you know what day you’re </w:t>
            </w:r>
            <w:proofErr w:type="spellStart"/>
            <w:r w:rsidRPr="00EE41BA">
              <w:rPr>
                <w:rFonts w:cstheme="minorHAnsi"/>
                <w:i/>
                <w:iCs/>
              </w:rPr>
              <w:t>gonna</w:t>
            </w:r>
            <w:proofErr w:type="spellEnd"/>
            <w:r w:rsidRPr="00EE41BA">
              <w:rPr>
                <w:rFonts w:cstheme="minorHAnsi"/>
                <w:i/>
                <w:iCs/>
              </w:rPr>
              <w:t xml:space="preserve"> die? Genetic testing to some degree might start people being concerned and over worrying about whether they’re </w:t>
            </w:r>
            <w:proofErr w:type="spellStart"/>
            <w:r w:rsidRPr="00EE41BA">
              <w:rPr>
                <w:rFonts w:cstheme="minorHAnsi"/>
                <w:i/>
                <w:iCs/>
              </w:rPr>
              <w:t>gonna</w:t>
            </w:r>
            <w:proofErr w:type="spellEnd"/>
            <w:r w:rsidRPr="00EE41BA">
              <w:rPr>
                <w:rFonts w:cstheme="minorHAnsi"/>
                <w:i/>
                <w:iCs/>
              </w:rPr>
              <w:t xml:space="preserve"> get this disease or not because they now know they’re at greater risk for example.”</w:t>
            </w:r>
            <w:r w:rsidRPr="00EE41BA">
              <w:rPr>
                <w:rFonts w:cstheme="minorHAnsi"/>
              </w:rPr>
              <w:t xml:space="preserve"> P42</w:t>
            </w:r>
          </w:p>
          <w:p w14:paraId="10A6BCC0" w14:textId="77777777" w:rsidR="00ED67CC" w:rsidRPr="006F0978" w:rsidRDefault="00ED67CC" w:rsidP="00ED67CC">
            <w:pPr>
              <w:pStyle w:val="Table10pt0"/>
              <w:numPr>
                <w:ilvl w:val="0"/>
                <w:numId w:val="22"/>
              </w:numPr>
              <w:rPr>
                <w:rFonts w:cstheme="minorHAnsi"/>
                <w:b/>
                <w:bCs/>
              </w:rPr>
            </w:pPr>
            <w:r w:rsidRPr="006F0978">
              <w:rPr>
                <w:rFonts w:cstheme="minorHAnsi"/>
                <w:i/>
                <w:iCs/>
              </w:rPr>
              <w:t>“…kind of mental feeling… you know that they’re kind of waiting to get cancer because of a genetic problem”</w:t>
            </w:r>
            <w:r w:rsidRPr="006F0978">
              <w:rPr>
                <w:rFonts w:cstheme="minorHAnsi"/>
              </w:rPr>
              <w:t xml:space="preserve"> </w:t>
            </w:r>
            <w:r w:rsidR="00877BA9" w:rsidRPr="00CB0621">
              <w:rPr>
                <w:rFonts w:cstheme="minorHAnsi"/>
                <w:bCs/>
              </w:rPr>
              <w:t>C</w:t>
            </w:r>
            <w:r w:rsidRPr="00CB0621">
              <w:rPr>
                <w:rFonts w:cstheme="minorHAnsi"/>
                <w:bCs/>
              </w:rPr>
              <w:t>P47</w:t>
            </w:r>
          </w:p>
          <w:p w14:paraId="67A3D7E1" w14:textId="77777777" w:rsidR="00ED67CC" w:rsidRPr="00EE41BA" w:rsidRDefault="00ED67CC" w:rsidP="00ED67CC">
            <w:pPr>
              <w:pStyle w:val="Table10pt0"/>
              <w:numPr>
                <w:ilvl w:val="0"/>
                <w:numId w:val="22"/>
              </w:numPr>
              <w:rPr>
                <w:rFonts w:cstheme="minorHAnsi"/>
              </w:rPr>
            </w:pPr>
            <w:r w:rsidRPr="006F0978">
              <w:rPr>
                <w:rFonts w:cstheme="minorHAnsi"/>
                <w:i/>
                <w:iCs/>
              </w:rPr>
              <w:t>“I guess if that knowledge coming across that knowledge might make someone else so deeply unhappy that, that they hurt themselves”</w:t>
            </w:r>
            <w:r w:rsidRPr="006F0978">
              <w:rPr>
                <w:rFonts w:cstheme="minorHAnsi"/>
              </w:rPr>
              <w:t xml:space="preserve"> </w:t>
            </w:r>
            <w:r w:rsidR="00877BA9" w:rsidRPr="00CB0621">
              <w:rPr>
                <w:rFonts w:cstheme="minorHAnsi"/>
                <w:bCs/>
              </w:rPr>
              <w:t>C</w:t>
            </w:r>
            <w:r w:rsidRPr="00CB0621">
              <w:rPr>
                <w:rFonts w:cstheme="minorHAnsi"/>
                <w:bCs/>
              </w:rPr>
              <w:t>P45</w:t>
            </w:r>
          </w:p>
        </w:tc>
      </w:tr>
      <w:tr w:rsidR="00ED67CC" w:rsidRPr="00EE41BA" w14:paraId="4161515F" w14:textId="77777777" w:rsidTr="00A87C95">
        <w:tc>
          <w:tcPr>
            <w:tcW w:w="2165" w:type="dxa"/>
          </w:tcPr>
          <w:p w14:paraId="28C93831" w14:textId="77777777" w:rsidR="00ED67CC" w:rsidRPr="00EE41BA" w:rsidRDefault="00ED67CC" w:rsidP="00A87C95">
            <w:pPr>
              <w:spacing w:after="0" w:line="240" w:lineRule="auto"/>
              <w:jc w:val="left"/>
              <w:rPr>
                <w:rFonts w:cstheme="minorHAnsi"/>
                <w:sz w:val="20"/>
                <w:szCs w:val="20"/>
              </w:rPr>
            </w:pPr>
            <w:r w:rsidRPr="00EE41BA">
              <w:rPr>
                <w:rFonts w:cstheme="minorHAnsi"/>
                <w:sz w:val="20"/>
                <w:szCs w:val="20"/>
              </w:rPr>
              <w:t>Financial implications</w:t>
            </w:r>
          </w:p>
        </w:tc>
        <w:tc>
          <w:tcPr>
            <w:tcW w:w="11783" w:type="dxa"/>
          </w:tcPr>
          <w:p w14:paraId="4A7D6839" w14:textId="77777777" w:rsidR="00ED67CC" w:rsidRPr="00EE41BA" w:rsidRDefault="00ED67CC" w:rsidP="00ED67CC">
            <w:pPr>
              <w:pStyle w:val="Table10pt0"/>
              <w:numPr>
                <w:ilvl w:val="0"/>
                <w:numId w:val="23"/>
              </w:numPr>
              <w:rPr>
                <w:rFonts w:cstheme="minorHAnsi"/>
              </w:rPr>
            </w:pPr>
            <w:r w:rsidRPr="00EE41BA">
              <w:rPr>
                <w:rFonts w:cstheme="minorHAnsi"/>
                <w:i/>
                <w:iCs/>
              </w:rPr>
              <w:t>“… financially home mortgage stuff like that I think that could be a big thing.”</w:t>
            </w:r>
            <w:r w:rsidRPr="00EE41BA">
              <w:rPr>
                <w:rFonts w:cstheme="minorHAnsi"/>
              </w:rPr>
              <w:t xml:space="preserve"> P26</w:t>
            </w:r>
          </w:p>
          <w:p w14:paraId="481423EE" w14:textId="77777777" w:rsidR="00ED67CC" w:rsidRPr="00CB0621" w:rsidRDefault="00ED67CC" w:rsidP="00ED67CC">
            <w:pPr>
              <w:pStyle w:val="Table10pt0"/>
              <w:numPr>
                <w:ilvl w:val="0"/>
                <w:numId w:val="23"/>
              </w:numPr>
              <w:rPr>
                <w:rFonts w:cstheme="minorHAnsi"/>
              </w:rPr>
            </w:pPr>
            <w:r w:rsidRPr="006F0978">
              <w:rPr>
                <w:rFonts w:cstheme="minorHAnsi"/>
                <w:i/>
                <w:iCs/>
              </w:rPr>
              <w:lastRenderedPageBreak/>
              <w:t xml:space="preserve">“I don’t want to have to say this, but probably if it was </w:t>
            </w:r>
            <w:proofErr w:type="gramStart"/>
            <w:r w:rsidRPr="006F0978">
              <w:rPr>
                <w:rFonts w:cstheme="minorHAnsi"/>
                <w:i/>
                <w:iCs/>
              </w:rPr>
              <w:t>expensive</w:t>
            </w:r>
            <w:proofErr w:type="gramEnd"/>
            <w:r w:rsidRPr="006F0978">
              <w:rPr>
                <w:rFonts w:cstheme="minorHAnsi"/>
                <w:i/>
                <w:iCs/>
              </w:rPr>
              <w:t xml:space="preserve"> it might deter me”</w:t>
            </w:r>
            <w:r w:rsidRPr="006F0978">
              <w:rPr>
                <w:rFonts w:cstheme="minorHAnsi"/>
              </w:rPr>
              <w:t xml:space="preserve"> </w:t>
            </w:r>
            <w:r w:rsidR="00877BA9" w:rsidRPr="00CB0621">
              <w:rPr>
                <w:rFonts w:cstheme="minorHAnsi"/>
                <w:bCs/>
              </w:rPr>
              <w:t>C</w:t>
            </w:r>
            <w:r w:rsidRPr="00CB0621">
              <w:rPr>
                <w:rFonts w:cstheme="minorHAnsi"/>
                <w:bCs/>
              </w:rPr>
              <w:t>P45</w:t>
            </w:r>
          </w:p>
          <w:p w14:paraId="47B33767" w14:textId="77777777" w:rsidR="003E6B8C" w:rsidRPr="006F0978" w:rsidRDefault="003E6B8C" w:rsidP="00ED67CC">
            <w:pPr>
              <w:pStyle w:val="Table10pt0"/>
              <w:numPr>
                <w:ilvl w:val="0"/>
                <w:numId w:val="23"/>
              </w:numPr>
              <w:rPr>
                <w:rFonts w:cstheme="minorHAnsi"/>
                <w:b/>
                <w:bCs/>
                <w:i/>
                <w:iCs/>
              </w:rPr>
            </w:pPr>
            <w:r w:rsidRPr="00CB0621">
              <w:rPr>
                <w:rFonts w:cstheme="minorHAnsi"/>
                <w:bCs/>
                <w:i/>
                <w:iCs/>
              </w:rPr>
              <w:t xml:space="preserve">“I guess the cost will also be a factor for sure. And that will be obviously more of a factor for those with less and less money in society and in our community.” </w:t>
            </w:r>
            <w:r w:rsidR="00094347" w:rsidRPr="00CB0621">
              <w:rPr>
                <w:rFonts w:cstheme="minorHAnsi"/>
                <w:bCs/>
              </w:rPr>
              <w:t>P42</w:t>
            </w:r>
          </w:p>
        </w:tc>
      </w:tr>
      <w:tr w:rsidR="00ED67CC" w:rsidRPr="00EE41BA" w14:paraId="4741ADB9" w14:textId="77777777" w:rsidTr="00A87C95">
        <w:tc>
          <w:tcPr>
            <w:tcW w:w="2165" w:type="dxa"/>
          </w:tcPr>
          <w:p w14:paraId="4D7B7304" w14:textId="77777777" w:rsidR="00ED67CC" w:rsidRPr="00EE41BA" w:rsidRDefault="00ED67CC" w:rsidP="00A87C95">
            <w:pPr>
              <w:spacing w:after="0" w:line="240" w:lineRule="auto"/>
              <w:jc w:val="left"/>
              <w:rPr>
                <w:rFonts w:cstheme="minorHAnsi"/>
                <w:sz w:val="20"/>
                <w:szCs w:val="20"/>
              </w:rPr>
            </w:pPr>
            <w:r w:rsidRPr="00EE41BA">
              <w:rPr>
                <w:rFonts w:cstheme="minorHAnsi"/>
                <w:sz w:val="20"/>
                <w:szCs w:val="20"/>
              </w:rPr>
              <w:lastRenderedPageBreak/>
              <w:t>Personal beliefs (including value received)</w:t>
            </w:r>
          </w:p>
        </w:tc>
        <w:tc>
          <w:tcPr>
            <w:tcW w:w="11783" w:type="dxa"/>
          </w:tcPr>
          <w:p w14:paraId="13F84190" w14:textId="77777777" w:rsidR="00ED67CC" w:rsidRPr="006F0978" w:rsidRDefault="00ED67CC" w:rsidP="00ED67CC">
            <w:pPr>
              <w:pStyle w:val="Table10pt0"/>
              <w:numPr>
                <w:ilvl w:val="0"/>
                <w:numId w:val="24"/>
              </w:numPr>
              <w:rPr>
                <w:rFonts w:cstheme="minorHAnsi"/>
              </w:rPr>
            </w:pPr>
            <w:r w:rsidRPr="00FC5D0E">
              <w:rPr>
                <w:rFonts w:cstheme="minorHAnsi"/>
                <w:i/>
                <w:iCs/>
              </w:rPr>
              <w:t>“She might think it’s not worth it potentially you know if there’s a fifty percent chance. She might… like to live on the edge so to speak.”</w:t>
            </w:r>
            <w:r w:rsidRPr="00FC5D0E">
              <w:rPr>
                <w:rFonts w:cstheme="minorHAnsi"/>
              </w:rPr>
              <w:t xml:space="preserve"> </w:t>
            </w:r>
            <w:r w:rsidR="00877BA9" w:rsidRPr="00CB0621">
              <w:rPr>
                <w:rFonts w:cstheme="minorHAnsi"/>
                <w:bCs/>
              </w:rPr>
              <w:t>C</w:t>
            </w:r>
            <w:r w:rsidRPr="00CB0621">
              <w:rPr>
                <w:rFonts w:cstheme="minorHAnsi"/>
                <w:bCs/>
              </w:rPr>
              <w:t>P45</w:t>
            </w:r>
          </w:p>
          <w:p w14:paraId="35F7F460" w14:textId="77777777" w:rsidR="00ED67CC" w:rsidRPr="00EE41BA" w:rsidRDefault="00ED67CC" w:rsidP="00ED67CC">
            <w:pPr>
              <w:pStyle w:val="Table10pt0"/>
              <w:numPr>
                <w:ilvl w:val="0"/>
                <w:numId w:val="24"/>
              </w:numPr>
              <w:rPr>
                <w:rFonts w:cstheme="minorHAnsi"/>
              </w:rPr>
            </w:pPr>
            <w:r w:rsidRPr="00EE41BA">
              <w:rPr>
                <w:rFonts w:cstheme="minorHAnsi"/>
                <w:i/>
                <w:iCs/>
              </w:rPr>
              <w:t xml:space="preserve">“There is a fifty percent chance that you could have it but there’s also a fifty percent chance that you couldn’t… even if you do have </w:t>
            </w:r>
            <w:proofErr w:type="gramStart"/>
            <w:r w:rsidRPr="00EE41BA">
              <w:rPr>
                <w:rFonts w:cstheme="minorHAnsi"/>
                <w:i/>
                <w:iCs/>
              </w:rPr>
              <w:t>it</w:t>
            </w:r>
            <w:proofErr w:type="gramEnd"/>
            <w:r w:rsidRPr="00EE41BA">
              <w:rPr>
                <w:rFonts w:cstheme="minorHAnsi"/>
                <w:i/>
                <w:iCs/>
              </w:rPr>
              <w:t xml:space="preserve"> </w:t>
            </w:r>
            <w:proofErr w:type="spellStart"/>
            <w:r w:rsidRPr="00EE41BA">
              <w:rPr>
                <w:rFonts w:cstheme="minorHAnsi"/>
                <w:i/>
                <w:iCs/>
              </w:rPr>
              <w:t>it</w:t>
            </w:r>
            <w:proofErr w:type="spellEnd"/>
            <w:r w:rsidRPr="00EE41BA">
              <w:rPr>
                <w:rFonts w:cstheme="minorHAnsi"/>
                <w:i/>
                <w:iCs/>
              </w:rPr>
              <w:t xml:space="preserve"> doesn’t definitely mean that you’re going to get cancer so, there’s some people who would take that and go ‘I’ll take the risk’ …  if it means they don’t have to undergo all of those procedures now.”</w:t>
            </w:r>
            <w:r w:rsidRPr="00EE41BA">
              <w:rPr>
                <w:rFonts w:cstheme="minorHAnsi"/>
              </w:rPr>
              <w:t xml:space="preserve"> P22</w:t>
            </w:r>
          </w:p>
          <w:p w14:paraId="0466D029" w14:textId="77777777" w:rsidR="00ED67CC" w:rsidRPr="00EE41BA" w:rsidRDefault="00ED67CC" w:rsidP="00ED67CC">
            <w:pPr>
              <w:pStyle w:val="Table10pt0"/>
              <w:numPr>
                <w:ilvl w:val="0"/>
                <w:numId w:val="24"/>
              </w:numPr>
              <w:rPr>
                <w:rFonts w:cstheme="minorHAnsi"/>
              </w:rPr>
            </w:pPr>
            <w:r w:rsidRPr="00EE41BA">
              <w:rPr>
                <w:rFonts w:cstheme="minorHAnsi"/>
              </w:rPr>
              <w:t>“</w:t>
            </w:r>
            <w:r w:rsidRPr="00EE41BA">
              <w:rPr>
                <w:rFonts w:cstheme="minorHAnsi"/>
                <w:i/>
                <w:iCs/>
              </w:rPr>
              <w:t xml:space="preserve">I think if James had the information about lifestyle and about things like </w:t>
            </w:r>
            <w:proofErr w:type="gramStart"/>
            <w:r w:rsidRPr="00EE41BA">
              <w:rPr>
                <w:rFonts w:cstheme="minorHAnsi"/>
                <w:i/>
                <w:iCs/>
              </w:rPr>
              <w:t>that</w:t>
            </w:r>
            <w:proofErr w:type="gramEnd"/>
            <w:r w:rsidRPr="00EE41BA">
              <w:rPr>
                <w:rFonts w:cstheme="minorHAnsi"/>
                <w:i/>
                <w:iCs/>
              </w:rPr>
              <w:t xml:space="preserve"> he could share that with her could impart that knowledge with her. </w:t>
            </w:r>
            <w:proofErr w:type="gramStart"/>
            <w:r w:rsidRPr="00EE41BA">
              <w:rPr>
                <w:rFonts w:cstheme="minorHAnsi"/>
                <w:i/>
                <w:iCs/>
              </w:rPr>
              <w:t>So</w:t>
            </w:r>
            <w:proofErr w:type="gramEnd"/>
            <w:r w:rsidRPr="00EE41BA">
              <w:rPr>
                <w:rFonts w:cstheme="minorHAnsi"/>
                <w:i/>
                <w:iCs/>
              </w:rPr>
              <w:t xml:space="preserve"> it’s just about making lifestyle changes if necessary</w:t>
            </w:r>
            <w:r w:rsidRPr="00EE41BA">
              <w:rPr>
                <w:rFonts w:cstheme="minorHAnsi"/>
              </w:rPr>
              <w:t>” P7</w:t>
            </w:r>
          </w:p>
          <w:p w14:paraId="774C5ABB" w14:textId="77777777" w:rsidR="00ED67CC" w:rsidRPr="00EE41BA" w:rsidRDefault="00ED67CC" w:rsidP="00ED67CC">
            <w:pPr>
              <w:pStyle w:val="Table10pt0"/>
              <w:numPr>
                <w:ilvl w:val="0"/>
                <w:numId w:val="24"/>
              </w:numPr>
              <w:rPr>
                <w:rFonts w:cstheme="minorHAnsi"/>
              </w:rPr>
            </w:pPr>
            <w:r w:rsidRPr="00EE41BA">
              <w:rPr>
                <w:rFonts w:cstheme="minorHAnsi"/>
                <w:i/>
                <w:iCs/>
              </w:rPr>
              <w:t xml:space="preserve">“Some people would have religious beliefs that would make them not do that type of thing” </w:t>
            </w:r>
            <w:r w:rsidRPr="00EE41BA">
              <w:rPr>
                <w:rFonts w:cstheme="minorHAnsi"/>
              </w:rPr>
              <w:t>P12</w:t>
            </w:r>
          </w:p>
        </w:tc>
      </w:tr>
      <w:tr w:rsidR="00ED67CC" w:rsidRPr="00EE41BA" w14:paraId="53B3AD48" w14:textId="77777777" w:rsidTr="00A87C95">
        <w:tc>
          <w:tcPr>
            <w:tcW w:w="2165" w:type="dxa"/>
          </w:tcPr>
          <w:p w14:paraId="3DB25A5D" w14:textId="77777777" w:rsidR="00ED67CC" w:rsidRPr="00EE41BA" w:rsidRDefault="00ED67CC" w:rsidP="00A87C95">
            <w:pPr>
              <w:spacing w:after="0" w:line="240" w:lineRule="auto"/>
              <w:jc w:val="left"/>
              <w:rPr>
                <w:rFonts w:cstheme="minorHAnsi"/>
                <w:sz w:val="20"/>
                <w:szCs w:val="20"/>
              </w:rPr>
            </w:pPr>
            <w:r w:rsidRPr="00EE41BA">
              <w:rPr>
                <w:rFonts w:cstheme="minorHAnsi"/>
                <w:sz w:val="20"/>
                <w:szCs w:val="20"/>
              </w:rPr>
              <w:t>Lack of information and knowledge on genetic testing</w:t>
            </w:r>
          </w:p>
        </w:tc>
        <w:tc>
          <w:tcPr>
            <w:tcW w:w="11783" w:type="dxa"/>
          </w:tcPr>
          <w:p w14:paraId="7E41788C" w14:textId="77777777" w:rsidR="00ED67CC" w:rsidRPr="00EE41BA" w:rsidRDefault="00ED67CC" w:rsidP="00ED67CC">
            <w:pPr>
              <w:pStyle w:val="Table10pt0"/>
              <w:numPr>
                <w:ilvl w:val="0"/>
                <w:numId w:val="25"/>
              </w:numPr>
              <w:rPr>
                <w:rFonts w:cstheme="minorHAnsi"/>
              </w:rPr>
            </w:pPr>
            <w:r w:rsidRPr="00EE41BA">
              <w:rPr>
                <w:rFonts w:cstheme="minorHAnsi"/>
                <w:i/>
                <w:iCs/>
              </w:rPr>
              <w:t xml:space="preserve">“… if they don’t give him that information [about genetic testing] then he’s </w:t>
            </w:r>
            <w:proofErr w:type="spellStart"/>
            <w:r w:rsidRPr="00EE41BA">
              <w:rPr>
                <w:rFonts w:cstheme="minorHAnsi"/>
                <w:i/>
                <w:iCs/>
              </w:rPr>
              <w:t>gonna</w:t>
            </w:r>
            <w:proofErr w:type="spellEnd"/>
            <w:r w:rsidRPr="00EE41BA">
              <w:rPr>
                <w:rFonts w:cstheme="minorHAnsi"/>
                <w:i/>
                <w:iCs/>
              </w:rPr>
              <w:t xml:space="preserve"> get something from somewhere else and maybe that’s not accurate or it might misinform”</w:t>
            </w:r>
            <w:r w:rsidRPr="00EE41BA">
              <w:rPr>
                <w:rFonts w:cstheme="minorHAnsi"/>
              </w:rPr>
              <w:t xml:space="preserve"> P43</w:t>
            </w:r>
          </w:p>
          <w:p w14:paraId="30BAA01A" w14:textId="77777777" w:rsidR="00ED67CC" w:rsidRPr="00FC5D0E" w:rsidRDefault="00ED67CC" w:rsidP="00ED67CC">
            <w:pPr>
              <w:pStyle w:val="Table10pt0"/>
              <w:numPr>
                <w:ilvl w:val="0"/>
                <w:numId w:val="25"/>
              </w:numPr>
              <w:rPr>
                <w:rFonts w:cstheme="minorHAnsi"/>
              </w:rPr>
            </w:pPr>
            <w:r w:rsidRPr="00FC5D0E">
              <w:rPr>
                <w:rFonts w:cstheme="minorHAnsi"/>
                <w:i/>
                <w:iCs/>
              </w:rPr>
              <w:t>“I think it’d be easy for him to be dismissive of it [genetic testing] without proper um information or having someone with the adequate amount of knowledge to explain exactly what it is that they’re doing so, I can see him being a bit sceptical maybe.”</w:t>
            </w:r>
            <w:r w:rsidRPr="00FC5D0E">
              <w:rPr>
                <w:rFonts w:cstheme="minorHAnsi"/>
              </w:rPr>
              <w:t xml:space="preserve"> </w:t>
            </w:r>
            <w:r w:rsidR="00877BA9" w:rsidRPr="00CB0621">
              <w:rPr>
                <w:rFonts w:cstheme="minorHAnsi"/>
                <w:bCs/>
              </w:rPr>
              <w:t>C</w:t>
            </w:r>
            <w:r w:rsidRPr="00CB0621">
              <w:rPr>
                <w:rFonts w:cstheme="minorHAnsi"/>
                <w:bCs/>
              </w:rPr>
              <w:t>P45</w:t>
            </w:r>
          </w:p>
          <w:p w14:paraId="029CC810" w14:textId="77777777" w:rsidR="00ED67CC" w:rsidRPr="00EE41BA" w:rsidRDefault="00ED67CC" w:rsidP="00ED67CC">
            <w:pPr>
              <w:pStyle w:val="Table10pt0"/>
              <w:numPr>
                <w:ilvl w:val="0"/>
                <w:numId w:val="25"/>
              </w:numPr>
              <w:rPr>
                <w:rFonts w:cstheme="minorHAnsi"/>
              </w:rPr>
            </w:pPr>
            <w:r w:rsidRPr="00EE41BA">
              <w:rPr>
                <w:rFonts w:cstheme="minorHAnsi"/>
                <w:i/>
                <w:iCs/>
              </w:rPr>
              <w:t xml:space="preserve">“I guess just being informed of everything could affect me both ways… if I was given all the information about everything that could go right and everything that could go wrong </w:t>
            </w:r>
            <w:proofErr w:type="gramStart"/>
            <w:r w:rsidRPr="00EE41BA">
              <w:rPr>
                <w:rFonts w:cstheme="minorHAnsi"/>
                <w:i/>
                <w:iCs/>
              </w:rPr>
              <w:t>um</w:t>
            </w:r>
            <w:proofErr w:type="gramEnd"/>
            <w:r w:rsidRPr="00EE41BA">
              <w:rPr>
                <w:rFonts w:cstheme="minorHAnsi"/>
                <w:i/>
                <w:iCs/>
              </w:rPr>
              <w:t xml:space="preserve"> I think that would help sway me you know?”</w:t>
            </w:r>
            <w:r w:rsidRPr="00EE41BA">
              <w:rPr>
                <w:rFonts w:cstheme="minorHAnsi"/>
              </w:rPr>
              <w:t xml:space="preserve"> P22</w:t>
            </w:r>
          </w:p>
        </w:tc>
      </w:tr>
      <w:tr w:rsidR="00ED67CC" w:rsidRPr="00EE41BA" w14:paraId="6870982B" w14:textId="77777777" w:rsidTr="00A87C95">
        <w:tc>
          <w:tcPr>
            <w:tcW w:w="13948" w:type="dxa"/>
            <w:gridSpan w:val="2"/>
          </w:tcPr>
          <w:p w14:paraId="2F0B8817" w14:textId="77777777" w:rsidR="00ED67CC" w:rsidRPr="00EE41BA" w:rsidRDefault="00ED67CC" w:rsidP="00A87C95">
            <w:pPr>
              <w:spacing w:after="0" w:line="240" w:lineRule="auto"/>
              <w:jc w:val="left"/>
              <w:rPr>
                <w:rFonts w:cstheme="minorHAnsi"/>
                <w:sz w:val="20"/>
                <w:szCs w:val="20"/>
              </w:rPr>
            </w:pPr>
            <w:r w:rsidRPr="00EE41BA">
              <w:rPr>
                <w:rFonts w:eastAsia="Times New Roman" w:cstheme="minorHAnsi"/>
                <w:b/>
                <w:sz w:val="20"/>
                <w:szCs w:val="20"/>
                <w:lang w:eastAsia="ko-KR"/>
              </w:rPr>
              <w:t>Theme B: Informing family about LS (subthemes: responsibility, support, privacy)</w:t>
            </w:r>
          </w:p>
        </w:tc>
      </w:tr>
      <w:tr w:rsidR="00ED67CC" w:rsidRPr="00EE41BA" w14:paraId="5BCA3F06" w14:textId="77777777" w:rsidTr="00A87C95">
        <w:tc>
          <w:tcPr>
            <w:tcW w:w="13948" w:type="dxa"/>
            <w:gridSpan w:val="2"/>
            <w:shd w:val="clear" w:color="auto" w:fill="E7E6E6" w:themeFill="background2"/>
          </w:tcPr>
          <w:p w14:paraId="428AA434" w14:textId="77777777" w:rsidR="00ED67CC" w:rsidRPr="00EE41BA" w:rsidRDefault="00ED67CC" w:rsidP="00A87C95">
            <w:pPr>
              <w:spacing w:after="0" w:line="240" w:lineRule="auto"/>
              <w:jc w:val="left"/>
              <w:rPr>
                <w:rFonts w:cstheme="minorHAnsi"/>
                <w:sz w:val="20"/>
                <w:szCs w:val="20"/>
              </w:rPr>
            </w:pPr>
            <w:r w:rsidRPr="00EE41BA">
              <w:rPr>
                <w:rFonts w:eastAsia="Times New Roman" w:cstheme="minorHAnsi"/>
                <w:b/>
                <w:i/>
                <w:sz w:val="20"/>
                <w:szCs w:val="20"/>
                <w:lang w:eastAsia="ko-KR"/>
              </w:rPr>
              <w:t>Considerations</w:t>
            </w:r>
            <w:r w:rsidRPr="00EE41BA">
              <w:rPr>
                <w:rFonts w:eastAsia="Times New Roman" w:cstheme="minorHAnsi"/>
                <w:b/>
                <w:i/>
                <w:sz w:val="20"/>
                <w:szCs w:val="20"/>
              </w:rPr>
              <w:tab/>
            </w:r>
          </w:p>
        </w:tc>
      </w:tr>
      <w:tr w:rsidR="00ED67CC" w:rsidRPr="00EE41BA" w14:paraId="414E1EA8" w14:textId="77777777" w:rsidTr="00A87C95">
        <w:tc>
          <w:tcPr>
            <w:tcW w:w="2165" w:type="dxa"/>
          </w:tcPr>
          <w:p w14:paraId="78E0A4BD" w14:textId="77777777" w:rsidR="00ED67CC" w:rsidRPr="00EE41BA" w:rsidRDefault="00ED67CC" w:rsidP="00A87C95">
            <w:pPr>
              <w:spacing w:after="0" w:line="240" w:lineRule="auto"/>
              <w:jc w:val="left"/>
              <w:rPr>
                <w:rFonts w:cstheme="minorHAnsi"/>
                <w:sz w:val="20"/>
                <w:szCs w:val="20"/>
              </w:rPr>
            </w:pPr>
            <w:r w:rsidRPr="00EE41BA">
              <w:rPr>
                <w:rFonts w:eastAsia="Times New Roman" w:cstheme="minorHAnsi"/>
                <w:sz w:val="20"/>
                <w:szCs w:val="20"/>
                <w:lang w:eastAsia="ko-KR"/>
              </w:rPr>
              <w:t>Age of family members</w:t>
            </w:r>
          </w:p>
        </w:tc>
        <w:tc>
          <w:tcPr>
            <w:tcW w:w="11783" w:type="dxa"/>
          </w:tcPr>
          <w:p w14:paraId="5D1CE583" w14:textId="77777777" w:rsidR="00ED67CC" w:rsidRPr="00EE41BA" w:rsidRDefault="00ED67CC" w:rsidP="0076177F">
            <w:pPr>
              <w:pStyle w:val="ListParagraph"/>
              <w:numPr>
                <w:ilvl w:val="0"/>
                <w:numId w:val="55"/>
              </w:numPr>
              <w:tabs>
                <w:tab w:val="right" w:pos="11828"/>
              </w:tabs>
              <w:spacing w:after="0" w:line="240" w:lineRule="auto"/>
              <w:jc w:val="left"/>
              <w:rPr>
                <w:rFonts w:eastAsia="Times New Roman" w:cstheme="minorHAnsi"/>
                <w:sz w:val="20"/>
                <w:szCs w:val="20"/>
                <w:lang w:eastAsia="ko-KR"/>
              </w:rPr>
            </w:pPr>
            <w:r w:rsidRPr="00EE41BA">
              <w:rPr>
                <w:rFonts w:eastAsia="Times New Roman" w:cstheme="minorHAnsi"/>
                <w:i/>
                <w:iCs/>
                <w:sz w:val="20"/>
                <w:szCs w:val="20"/>
                <w:lang w:eastAsia="ko-KR"/>
              </w:rPr>
              <w:t>"I would probably would maybe tell my husband but beyond that I wouldn’t tell the children until they needed to be concerned”</w:t>
            </w:r>
            <w:r w:rsidRPr="00EE41BA">
              <w:rPr>
                <w:rFonts w:eastAsia="Times New Roman" w:cstheme="minorHAnsi"/>
                <w:sz w:val="20"/>
                <w:szCs w:val="20"/>
                <w:lang w:eastAsia="ko-KR"/>
              </w:rPr>
              <w:t xml:space="preserve"> P43</w:t>
            </w:r>
          </w:p>
          <w:p w14:paraId="389DC05C" w14:textId="77777777" w:rsidR="00ED67CC" w:rsidRPr="006F0978" w:rsidRDefault="00ED67CC" w:rsidP="0076177F">
            <w:pPr>
              <w:pStyle w:val="ListParagraph"/>
              <w:numPr>
                <w:ilvl w:val="0"/>
                <w:numId w:val="55"/>
              </w:numPr>
              <w:tabs>
                <w:tab w:val="right" w:pos="11828"/>
              </w:tabs>
              <w:spacing w:after="0" w:line="240" w:lineRule="auto"/>
              <w:jc w:val="left"/>
              <w:rPr>
                <w:rFonts w:eastAsia="Times New Roman" w:cstheme="minorHAnsi"/>
                <w:sz w:val="20"/>
                <w:szCs w:val="20"/>
                <w:lang w:eastAsia="ko-KR"/>
              </w:rPr>
            </w:pPr>
            <w:r w:rsidRPr="006F0978">
              <w:rPr>
                <w:rFonts w:eastAsia="Times New Roman" w:cstheme="minorHAnsi"/>
                <w:sz w:val="20"/>
                <w:szCs w:val="20"/>
                <w:lang w:eastAsia="ko-KR"/>
              </w:rPr>
              <w:t>“</w:t>
            </w:r>
            <w:r w:rsidRPr="006F0978">
              <w:rPr>
                <w:rFonts w:eastAsia="Times New Roman" w:cstheme="minorHAnsi"/>
                <w:i/>
                <w:iCs/>
                <w:sz w:val="20"/>
                <w:szCs w:val="20"/>
                <w:lang w:eastAsia="ko-KR"/>
              </w:rPr>
              <w:t>I was her I would just do it [genetic testing] and I would treat them as mature enough to take that information into account and you know, they should know that as early as possible.”</w:t>
            </w:r>
            <w:r w:rsidRPr="006F0978">
              <w:rPr>
                <w:rFonts w:eastAsia="Times New Roman" w:cstheme="minorHAnsi"/>
                <w:sz w:val="20"/>
                <w:szCs w:val="20"/>
                <w:lang w:eastAsia="ko-KR"/>
              </w:rPr>
              <w:t xml:space="preserve"> </w:t>
            </w:r>
            <w:r w:rsidR="00877BA9" w:rsidRPr="00CB0621">
              <w:rPr>
                <w:rFonts w:eastAsia="Times New Roman" w:cstheme="minorHAnsi"/>
                <w:bCs/>
                <w:sz w:val="20"/>
                <w:szCs w:val="20"/>
                <w:lang w:eastAsia="ko-KR"/>
              </w:rPr>
              <w:t>C</w:t>
            </w:r>
            <w:r w:rsidRPr="00CB0621">
              <w:rPr>
                <w:rFonts w:eastAsia="Times New Roman" w:cstheme="minorHAnsi"/>
                <w:bCs/>
                <w:sz w:val="20"/>
                <w:szCs w:val="20"/>
                <w:lang w:eastAsia="ko-KR"/>
              </w:rPr>
              <w:t>P45</w:t>
            </w:r>
          </w:p>
          <w:p w14:paraId="16E9673C" w14:textId="77777777" w:rsidR="004E663F" w:rsidRPr="00CB0621" w:rsidRDefault="00F63544" w:rsidP="0076177F">
            <w:pPr>
              <w:pStyle w:val="ListParagraph"/>
              <w:numPr>
                <w:ilvl w:val="0"/>
                <w:numId w:val="55"/>
              </w:numPr>
              <w:tabs>
                <w:tab w:val="right" w:pos="11828"/>
              </w:tabs>
              <w:spacing w:after="0" w:line="240" w:lineRule="auto"/>
              <w:jc w:val="left"/>
              <w:rPr>
                <w:rFonts w:eastAsia="Times New Roman" w:cstheme="minorHAnsi"/>
                <w:bCs/>
                <w:i/>
                <w:iCs/>
                <w:sz w:val="20"/>
                <w:szCs w:val="20"/>
                <w:lang w:eastAsia="ko-KR"/>
              </w:rPr>
            </w:pPr>
            <w:r w:rsidRPr="00CB0621">
              <w:rPr>
                <w:rFonts w:eastAsia="Times New Roman" w:cstheme="minorHAnsi"/>
                <w:bCs/>
                <w:i/>
                <w:sz w:val="20"/>
                <w:szCs w:val="20"/>
                <w:lang w:eastAsia="ko-KR"/>
              </w:rPr>
              <w:t>“Okay um she’s got teenage kids um she needs to be around um she doesn’t necessarily need to tell the kids at this stage until she knows anything”</w:t>
            </w:r>
            <w:r w:rsidR="002E5E8D" w:rsidRPr="00CB0621">
              <w:rPr>
                <w:rFonts w:eastAsia="Times New Roman" w:cstheme="minorHAnsi"/>
                <w:bCs/>
                <w:i/>
                <w:iCs/>
                <w:sz w:val="20"/>
                <w:szCs w:val="20"/>
                <w:lang w:eastAsia="ko-KR"/>
              </w:rPr>
              <w:t xml:space="preserve"> </w:t>
            </w:r>
            <w:r w:rsidR="002E5E8D" w:rsidRPr="00CB0621">
              <w:rPr>
                <w:rFonts w:eastAsia="Times New Roman" w:cstheme="minorHAnsi"/>
                <w:bCs/>
                <w:sz w:val="20"/>
                <w:szCs w:val="20"/>
                <w:lang w:eastAsia="ko-KR"/>
              </w:rPr>
              <w:t>P1</w:t>
            </w:r>
          </w:p>
          <w:p w14:paraId="132A2C29" w14:textId="77777777" w:rsidR="00ED67CC" w:rsidRPr="00EE41BA" w:rsidRDefault="00ED67CC" w:rsidP="0076177F">
            <w:pPr>
              <w:pStyle w:val="ListParagraph"/>
              <w:numPr>
                <w:ilvl w:val="0"/>
                <w:numId w:val="55"/>
              </w:numPr>
              <w:tabs>
                <w:tab w:val="right" w:pos="11828"/>
              </w:tabs>
              <w:spacing w:after="0" w:line="240" w:lineRule="auto"/>
              <w:jc w:val="left"/>
              <w:rPr>
                <w:rFonts w:eastAsia="Times New Roman" w:cstheme="minorHAnsi"/>
                <w:sz w:val="20"/>
                <w:szCs w:val="20"/>
                <w:lang w:eastAsia="ko-KR"/>
              </w:rPr>
            </w:pPr>
            <w:r w:rsidRPr="00EE41BA">
              <w:rPr>
                <w:rFonts w:eastAsia="Times New Roman" w:cstheme="minorHAnsi"/>
                <w:i/>
                <w:iCs/>
                <w:sz w:val="20"/>
                <w:szCs w:val="20"/>
                <w:lang w:eastAsia="ko-KR"/>
              </w:rPr>
              <w:t>“The difference between telling a 13-year-old and telling a 19-year-old a 19-year-old will probably deal with it a lot better than a 13-year-old.”</w:t>
            </w:r>
            <w:r w:rsidRPr="00EE41BA">
              <w:rPr>
                <w:rFonts w:eastAsia="Times New Roman" w:cstheme="minorHAnsi"/>
                <w:sz w:val="20"/>
                <w:szCs w:val="20"/>
                <w:lang w:eastAsia="ko-KR"/>
              </w:rPr>
              <w:t xml:space="preserve"> P6</w:t>
            </w:r>
          </w:p>
          <w:p w14:paraId="53ECDFAF" w14:textId="77777777" w:rsidR="00ED67CC" w:rsidRPr="00EE41BA" w:rsidRDefault="00CB0621" w:rsidP="0076177F">
            <w:pPr>
              <w:pStyle w:val="ListParagraph"/>
              <w:numPr>
                <w:ilvl w:val="0"/>
                <w:numId w:val="55"/>
              </w:numPr>
              <w:tabs>
                <w:tab w:val="right" w:pos="11828"/>
              </w:tabs>
              <w:spacing w:after="0" w:line="240" w:lineRule="auto"/>
              <w:jc w:val="left"/>
              <w:rPr>
                <w:rFonts w:cstheme="minorHAnsi"/>
                <w:sz w:val="20"/>
                <w:szCs w:val="20"/>
              </w:rPr>
            </w:pPr>
            <w:r w:rsidRPr="006F0978">
              <w:rPr>
                <w:rFonts w:eastAsia="Times New Roman" w:cstheme="minorHAnsi"/>
                <w:i/>
                <w:iCs/>
                <w:sz w:val="20"/>
                <w:szCs w:val="20"/>
                <w:lang w:eastAsia="ko-KR"/>
              </w:rPr>
              <w:t xml:space="preserve"> </w:t>
            </w:r>
            <w:r w:rsidR="00ED67CC" w:rsidRPr="006F0978">
              <w:rPr>
                <w:rFonts w:eastAsia="Times New Roman" w:cstheme="minorHAnsi"/>
                <w:i/>
                <w:iCs/>
                <w:sz w:val="20"/>
                <w:szCs w:val="20"/>
                <w:lang w:eastAsia="ko-KR"/>
              </w:rPr>
              <w:t>“I don’t think it would be necessary to tell her kids before getting the test because if she doesn’t have it, it would make them worry over nothing best to get the test and if it comes back positive then tell her kids and any other immediate family she cares to”</w:t>
            </w:r>
            <w:r w:rsidR="00ED67CC" w:rsidRPr="006F0978">
              <w:rPr>
                <w:rFonts w:eastAsia="Times New Roman" w:cstheme="minorHAnsi"/>
                <w:sz w:val="20"/>
                <w:szCs w:val="20"/>
                <w:lang w:eastAsia="ko-KR"/>
              </w:rPr>
              <w:t xml:space="preserve"> </w:t>
            </w:r>
            <w:r w:rsidR="00877BA9" w:rsidRPr="00CB0621">
              <w:rPr>
                <w:rFonts w:eastAsia="Times New Roman" w:cstheme="minorHAnsi"/>
                <w:bCs/>
                <w:sz w:val="20"/>
                <w:szCs w:val="20"/>
                <w:lang w:eastAsia="ko-KR"/>
              </w:rPr>
              <w:t>C</w:t>
            </w:r>
            <w:r w:rsidR="00ED67CC" w:rsidRPr="00CB0621">
              <w:rPr>
                <w:rFonts w:eastAsia="Times New Roman" w:cstheme="minorHAnsi"/>
                <w:bCs/>
                <w:sz w:val="20"/>
                <w:szCs w:val="20"/>
                <w:lang w:eastAsia="ko-KR"/>
              </w:rPr>
              <w:t>P48</w:t>
            </w:r>
          </w:p>
        </w:tc>
      </w:tr>
      <w:tr w:rsidR="00ED67CC" w:rsidRPr="00EE41BA" w14:paraId="7A5EF20C" w14:textId="77777777" w:rsidTr="00A87C95">
        <w:tc>
          <w:tcPr>
            <w:tcW w:w="2165" w:type="dxa"/>
          </w:tcPr>
          <w:p w14:paraId="6CFAE3F4" w14:textId="77777777" w:rsidR="00ED67CC" w:rsidRPr="00EE41BA" w:rsidRDefault="00ED67CC" w:rsidP="00A87C95">
            <w:pPr>
              <w:spacing w:after="0" w:line="240" w:lineRule="auto"/>
              <w:jc w:val="left"/>
              <w:rPr>
                <w:rFonts w:cstheme="minorHAnsi"/>
                <w:sz w:val="20"/>
                <w:szCs w:val="20"/>
              </w:rPr>
            </w:pPr>
            <w:r w:rsidRPr="00EE41BA">
              <w:rPr>
                <w:rFonts w:eastAsia="Times New Roman" w:cstheme="minorHAnsi"/>
                <w:sz w:val="20"/>
                <w:szCs w:val="20"/>
                <w:lang w:eastAsia="ko-KR"/>
              </w:rPr>
              <w:t>Mindfulness of family reactions</w:t>
            </w:r>
          </w:p>
        </w:tc>
        <w:tc>
          <w:tcPr>
            <w:tcW w:w="11783" w:type="dxa"/>
          </w:tcPr>
          <w:p w14:paraId="7007E812" w14:textId="77777777" w:rsidR="00ED67CC" w:rsidRPr="00EE41BA" w:rsidRDefault="00ED67CC" w:rsidP="0076177F">
            <w:pPr>
              <w:pStyle w:val="ListParagraph"/>
              <w:numPr>
                <w:ilvl w:val="0"/>
                <w:numId w:val="56"/>
              </w:numPr>
              <w:spacing w:after="0" w:line="240" w:lineRule="auto"/>
              <w:jc w:val="left"/>
              <w:rPr>
                <w:rFonts w:cstheme="minorHAnsi"/>
                <w:sz w:val="20"/>
                <w:szCs w:val="20"/>
              </w:rPr>
            </w:pPr>
            <w:r w:rsidRPr="00EE41BA">
              <w:rPr>
                <w:rFonts w:eastAsia="Times New Roman" w:cstheme="minorHAnsi"/>
                <w:i/>
                <w:iCs/>
                <w:sz w:val="20"/>
                <w:szCs w:val="20"/>
                <w:lang w:eastAsia="ko-KR"/>
              </w:rPr>
              <w:t xml:space="preserve">“…how they [proband’s family] react to him having the cancer to begin with… I would probably be sharing that part first and then seeing how the family reacts to telling them the diagnosis and then if they seem to be okay- not too devastated by it… then I’d go ahead and tell them about the genetic testing" </w:t>
            </w:r>
            <w:r w:rsidRPr="00EE41BA">
              <w:rPr>
                <w:rFonts w:eastAsia="Times New Roman" w:cstheme="minorHAnsi"/>
                <w:sz w:val="20"/>
                <w:szCs w:val="20"/>
                <w:lang w:eastAsia="ko-KR"/>
              </w:rPr>
              <w:t>P9</w:t>
            </w:r>
          </w:p>
        </w:tc>
      </w:tr>
      <w:tr w:rsidR="00ED67CC" w:rsidRPr="00EE41BA" w14:paraId="2EC272DD" w14:textId="77777777" w:rsidTr="00A87C95">
        <w:tc>
          <w:tcPr>
            <w:tcW w:w="2165" w:type="dxa"/>
          </w:tcPr>
          <w:p w14:paraId="2778ABC6" w14:textId="77777777" w:rsidR="00ED67CC" w:rsidRPr="00EE41BA" w:rsidRDefault="00ED67CC" w:rsidP="00A87C95">
            <w:pPr>
              <w:spacing w:after="0" w:line="240" w:lineRule="auto"/>
              <w:jc w:val="left"/>
              <w:rPr>
                <w:rFonts w:eastAsia="Times New Roman" w:cstheme="minorHAnsi"/>
                <w:sz w:val="20"/>
                <w:szCs w:val="20"/>
                <w:lang w:eastAsia="ko-KR"/>
              </w:rPr>
            </w:pPr>
            <w:r w:rsidRPr="00EE41BA">
              <w:rPr>
                <w:rFonts w:eastAsia="Times New Roman" w:cstheme="minorHAnsi"/>
                <w:sz w:val="20"/>
                <w:szCs w:val="20"/>
                <w:lang w:eastAsia="ko-KR"/>
              </w:rPr>
              <w:t xml:space="preserve">Closeness to family members </w:t>
            </w:r>
          </w:p>
          <w:p w14:paraId="5B6296AE" w14:textId="77777777" w:rsidR="00ED67CC" w:rsidRPr="00EE41BA" w:rsidRDefault="00ED67CC" w:rsidP="00A87C95">
            <w:pPr>
              <w:spacing w:after="0" w:line="240" w:lineRule="auto"/>
              <w:jc w:val="left"/>
              <w:rPr>
                <w:rFonts w:cstheme="minorHAnsi"/>
                <w:sz w:val="20"/>
                <w:szCs w:val="20"/>
              </w:rPr>
            </w:pPr>
          </w:p>
        </w:tc>
        <w:tc>
          <w:tcPr>
            <w:tcW w:w="11783" w:type="dxa"/>
          </w:tcPr>
          <w:p w14:paraId="703B838D" w14:textId="77777777" w:rsidR="00ED67CC" w:rsidRPr="006F0978" w:rsidRDefault="00ED67CC" w:rsidP="0076177F">
            <w:pPr>
              <w:pStyle w:val="ListParagraph"/>
              <w:numPr>
                <w:ilvl w:val="0"/>
                <w:numId w:val="46"/>
              </w:numPr>
              <w:spacing w:after="0" w:line="240" w:lineRule="auto"/>
              <w:jc w:val="left"/>
              <w:rPr>
                <w:rFonts w:eastAsia="Times New Roman" w:cstheme="minorHAnsi"/>
                <w:sz w:val="20"/>
                <w:szCs w:val="20"/>
                <w:lang w:eastAsia="ko-KR"/>
              </w:rPr>
            </w:pPr>
            <w:r w:rsidRPr="006F0978">
              <w:rPr>
                <w:rFonts w:eastAsia="Times New Roman" w:cstheme="minorHAnsi"/>
                <w:i/>
                <w:iCs/>
                <w:sz w:val="20"/>
                <w:szCs w:val="20"/>
                <w:lang w:eastAsia="ko-KR"/>
              </w:rPr>
              <w:t>“I would speak to the family members that I am most, closest to… maybe my siblings and then think about talking to other people.”</w:t>
            </w:r>
            <w:r w:rsidRPr="006F0978">
              <w:rPr>
                <w:rFonts w:eastAsia="Times New Roman" w:cstheme="minorHAnsi"/>
                <w:sz w:val="20"/>
                <w:szCs w:val="20"/>
                <w:lang w:eastAsia="ko-KR"/>
              </w:rPr>
              <w:t xml:space="preserve"> </w:t>
            </w:r>
            <w:r w:rsidR="00877BA9" w:rsidRPr="00CB0621">
              <w:rPr>
                <w:rFonts w:eastAsia="Times New Roman" w:cstheme="minorHAnsi"/>
                <w:bCs/>
                <w:sz w:val="20"/>
                <w:szCs w:val="20"/>
                <w:lang w:eastAsia="ko-KR"/>
              </w:rPr>
              <w:t>C</w:t>
            </w:r>
            <w:r w:rsidRPr="00CB0621">
              <w:rPr>
                <w:rFonts w:eastAsia="Times New Roman" w:cstheme="minorHAnsi"/>
                <w:bCs/>
                <w:sz w:val="20"/>
                <w:szCs w:val="20"/>
                <w:lang w:eastAsia="ko-KR"/>
              </w:rPr>
              <w:t>P45</w:t>
            </w:r>
          </w:p>
          <w:p w14:paraId="3632991B" w14:textId="77777777" w:rsidR="00EC4A38" w:rsidRPr="00CB0621" w:rsidRDefault="00EC4A38" w:rsidP="0076177F">
            <w:pPr>
              <w:pStyle w:val="ListParagraph"/>
              <w:numPr>
                <w:ilvl w:val="0"/>
                <w:numId w:val="46"/>
              </w:numPr>
              <w:spacing w:after="0" w:line="240" w:lineRule="auto"/>
              <w:jc w:val="left"/>
              <w:rPr>
                <w:rFonts w:eastAsia="Times New Roman" w:cstheme="minorHAnsi"/>
                <w:sz w:val="20"/>
                <w:szCs w:val="20"/>
                <w:lang w:eastAsia="ko-KR"/>
              </w:rPr>
            </w:pPr>
            <w:r w:rsidRPr="00EE41BA">
              <w:rPr>
                <w:rFonts w:eastAsia="Times New Roman" w:cstheme="minorHAnsi"/>
                <w:sz w:val="20"/>
                <w:szCs w:val="20"/>
                <w:lang w:eastAsia="ko-KR"/>
              </w:rPr>
              <w:t>“</w:t>
            </w:r>
            <w:r w:rsidRPr="00CB0621">
              <w:rPr>
                <w:rFonts w:eastAsia="Times New Roman" w:cstheme="minorHAnsi"/>
                <w:bCs/>
                <w:i/>
                <w:iCs/>
                <w:sz w:val="20"/>
                <w:szCs w:val="20"/>
                <w:lang w:eastAsia="ko-KR"/>
              </w:rPr>
              <w:t xml:space="preserve">… if she is married then I would speak to the husband I don’t know if I would tell my children straight away, if she’s </w:t>
            </w:r>
            <w:proofErr w:type="gramStart"/>
            <w:r w:rsidRPr="00CB0621">
              <w:rPr>
                <w:rFonts w:eastAsia="Times New Roman" w:cstheme="minorHAnsi"/>
                <w:bCs/>
                <w:i/>
                <w:iCs/>
                <w:sz w:val="20"/>
                <w:szCs w:val="20"/>
                <w:lang w:eastAsia="ko-KR"/>
              </w:rPr>
              <w:t>single</w:t>
            </w:r>
            <w:proofErr w:type="gramEnd"/>
            <w:r w:rsidRPr="00CB0621">
              <w:rPr>
                <w:rFonts w:eastAsia="Times New Roman" w:cstheme="minorHAnsi"/>
                <w:bCs/>
                <w:i/>
                <w:iCs/>
                <w:sz w:val="20"/>
                <w:szCs w:val="20"/>
                <w:lang w:eastAsia="ko-KR"/>
              </w:rPr>
              <w:t xml:space="preserve"> I wouldn’t necessarily tell my children that… if she is married then certainly I would think you would speak to your husband about it.” </w:t>
            </w:r>
            <w:r w:rsidRPr="00CB0621">
              <w:rPr>
                <w:rFonts w:eastAsia="Times New Roman" w:cstheme="minorHAnsi"/>
                <w:bCs/>
                <w:sz w:val="20"/>
                <w:szCs w:val="20"/>
                <w:lang w:eastAsia="ko-KR"/>
              </w:rPr>
              <w:t>P42</w:t>
            </w:r>
          </w:p>
          <w:p w14:paraId="4E287567" w14:textId="77777777" w:rsidR="00ED67CC" w:rsidRPr="00EE41BA" w:rsidRDefault="00ED67CC" w:rsidP="0076177F">
            <w:pPr>
              <w:pStyle w:val="ListParagraph"/>
              <w:numPr>
                <w:ilvl w:val="0"/>
                <w:numId w:val="46"/>
              </w:numPr>
              <w:spacing w:after="0" w:line="240" w:lineRule="auto"/>
              <w:jc w:val="left"/>
              <w:rPr>
                <w:rFonts w:eastAsia="Times New Roman" w:cstheme="minorHAnsi"/>
                <w:sz w:val="20"/>
                <w:szCs w:val="20"/>
                <w:lang w:eastAsia="ko-KR"/>
              </w:rPr>
            </w:pPr>
            <w:r w:rsidRPr="00EE41BA">
              <w:rPr>
                <w:rFonts w:eastAsia="Times New Roman" w:cstheme="minorHAnsi"/>
                <w:i/>
                <w:iCs/>
                <w:sz w:val="20"/>
                <w:szCs w:val="20"/>
                <w:lang w:eastAsia="ko-KR"/>
              </w:rPr>
              <w:lastRenderedPageBreak/>
              <w:t>“</w:t>
            </w:r>
            <w:proofErr w:type="gramStart"/>
            <w:r w:rsidRPr="00EE41BA">
              <w:rPr>
                <w:rFonts w:eastAsia="Times New Roman" w:cstheme="minorHAnsi"/>
                <w:i/>
                <w:iCs/>
                <w:sz w:val="20"/>
                <w:szCs w:val="20"/>
                <w:lang w:eastAsia="ko-KR"/>
              </w:rPr>
              <w:t>Well</w:t>
            </w:r>
            <w:proofErr w:type="gramEnd"/>
            <w:r w:rsidRPr="00EE41BA">
              <w:rPr>
                <w:rFonts w:eastAsia="Times New Roman" w:cstheme="minorHAnsi"/>
                <w:i/>
                <w:iCs/>
                <w:sz w:val="20"/>
                <w:szCs w:val="20"/>
                <w:lang w:eastAsia="ko-KR"/>
              </w:rPr>
              <w:t xml:space="preserve"> if it was me I would be sharing that information with my relevant family members who I feel would need to be tested"</w:t>
            </w:r>
            <w:r w:rsidRPr="00EE41BA">
              <w:rPr>
                <w:rFonts w:eastAsia="Times New Roman" w:cstheme="minorHAnsi"/>
                <w:sz w:val="20"/>
                <w:szCs w:val="20"/>
                <w:lang w:eastAsia="ko-KR"/>
              </w:rPr>
              <w:t xml:space="preserve"> P18</w:t>
            </w:r>
          </w:p>
          <w:p w14:paraId="012CCD09" w14:textId="77777777" w:rsidR="00ED67CC" w:rsidRPr="00EE41BA" w:rsidRDefault="00ED67CC" w:rsidP="0076177F">
            <w:pPr>
              <w:pStyle w:val="ListParagraph"/>
              <w:numPr>
                <w:ilvl w:val="0"/>
                <w:numId w:val="46"/>
              </w:numPr>
              <w:spacing w:after="0" w:line="240" w:lineRule="auto"/>
              <w:jc w:val="left"/>
              <w:rPr>
                <w:rFonts w:eastAsia="Times New Roman" w:cstheme="minorHAnsi"/>
                <w:sz w:val="20"/>
                <w:szCs w:val="20"/>
                <w:lang w:eastAsia="ko-KR"/>
              </w:rPr>
            </w:pPr>
            <w:r w:rsidRPr="00EE41BA">
              <w:rPr>
                <w:rFonts w:eastAsia="Times New Roman" w:cstheme="minorHAnsi"/>
                <w:i/>
                <w:iCs/>
                <w:sz w:val="20"/>
                <w:szCs w:val="20"/>
                <w:lang w:eastAsia="ko-KR"/>
              </w:rPr>
              <w:t xml:space="preserve">Interviewer: “In your opinion, does James have the responsibility to share the genetic results with his family?” Interviewee: “I probably think yes but everybody’s different. Depends on their family I suppose" </w:t>
            </w:r>
            <w:r w:rsidRPr="00EE41BA">
              <w:rPr>
                <w:rFonts w:eastAsia="Times New Roman" w:cstheme="minorHAnsi"/>
                <w:sz w:val="20"/>
                <w:szCs w:val="20"/>
                <w:lang w:eastAsia="ko-KR"/>
              </w:rPr>
              <w:t>P18</w:t>
            </w:r>
          </w:p>
        </w:tc>
      </w:tr>
      <w:tr w:rsidR="00ED67CC" w:rsidRPr="00EE41BA" w14:paraId="0FAEBC6C" w14:textId="77777777" w:rsidTr="00A87C95">
        <w:tc>
          <w:tcPr>
            <w:tcW w:w="2165" w:type="dxa"/>
          </w:tcPr>
          <w:p w14:paraId="74BD62A6" w14:textId="77777777" w:rsidR="00ED67CC" w:rsidRPr="00EE41BA" w:rsidRDefault="00ED67CC" w:rsidP="00A87C95">
            <w:pPr>
              <w:spacing w:after="0" w:line="240" w:lineRule="auto"/>
              <w:jc w:val="left"/>
              <w:rPr>
                <w:rFonts w:cstheme="minorHAnsi"/>
                <w:sz w:val="20"/>
                <w:szCs w:val="20"/>
              </w:rPr>
            </w:pPr>
            <w:r w:rsidRPr="00EE41BA">
              <w:rPr>
                <w:rFonts w:eastAsia="Times New Roman" w:cstheme="minorHAnsi"/>
                <w:sz w:val="20"/>
                <w:szCs w:val="20"/>
                <w:lang w:eastAsia="ko-KR"/>
              </w:rPr>
              <w:lastRenderedPageBreak/>
              <w:t>Timing of disclosing genetic information</w:t>
            </w:r>
          </w:p>
        </w:tc>
        <w:tc>
          <w:tcPr>
            <w:tcW w:w="11783" w:type="dxa"/>
          </w:tcPr>
          <w:p w14:paraId="207E61E5" w14:textId="77777777" w:rsidR="00ED67CC" w:rsidRPr="00EE41BA" w:rsidRDefault="00ED67CC" w:rsidP="0076177F">
            <w:pPr>
              <w:pStyle w:val="ListParagraph"/>
              <w:numPr>
                <w:ilvl w:val="0"/>
                <w:numId w:val="53"/>
              </w:numPr>
              <w:spacing w:after="0" w:line="240" w:lineRule="auto"/>
              <w:jc w:val="left"/>
              <w:rPr>
                <w:rFonts w:eastAsia="Times New Roman" w:cstheme="minorHAnsi"/>
                <w:i/>
                <w:iCs/>
                <w:sz w:val="20"/>
                <w:szCs w:val="20"/>
                <w:lang w:eastAsia="ko-KR"/>
              </w:rPr>
            </w:pPr>
            <w:r w:rsidRPr="00EE41BA">
              <w:rPr>
                <w:rFonts w:eastAsia="Times New Roman" w:cstheme="minorHAnsi"/>
                <w:i/>
                <w:iCs/>
                <w:sz w:val="20"/>
                <w:szCs w:val="20"/>
                <w:lang w:eastAsia="ko-KR"/>
              </w:rPr>
              <w:t xml:space="preserve">“…you’d be fairly </w:t>
            </w:r>
            <w:proofErr w:type="gramStart"/>
            <w:r w:rsidRPr="00EE41BA">
              <w:rPr>
                <w:rFonts w:eastAsia="Times New Roman" w:cstheme="minorHAnsi"/>
                <w:i/>
                <w:iCs/>
                <w:sz w:val="20"/>
                <w:szCs w:val="20"/>
                <w:lang w:eastAsia="ko-KR"/>
              </w:rPr>
              <w:t>devastated</w:t>
            </w:r>
            <w:proofErr w:type="gramEnd"/>
            <w:r w:rsidRPr="00EE41BA">
              <w:rPr>
                <w:rFonts w:eastAsia="Times New Roman" w:cstheme="minorHAnsi"/>
                <w:i/>
                <w:iCs/>
                <w:sz w:val="20"/>
                <w:szCs w:val="20"/>
                <w:lang w:eastAsia="ko-KR"/>
              </w:rPr>
              <w:t xml:space="preserve"> and I think that I would just do it [share genetic information] straight away.” </w:t>
            </w:r>
            <w:r w:rsidRPr="00CB0621">
              <w:rPr>
                <w:rFonts w:eastAsia="Times New Roman" w:cstheme="minorHAnsi"/>
                <w:iCs/>
                <w:sz w:val="20"/>
                <w:szCs w:val="20"/>
                <w:lang w:eastAsia="ko-KR"/>
              </w:rPr>
              <w:t>P26</w:t>
            </w:r>
          </w:p>
          <w:p w14:paraId="2B7E597F" w14:textId="77777777" w:rsidR="00ED67CC" w:rsidRPr="006F0978" w:rsidRDefault="00ED67CC" w:rsidP="0076177F">
            <w:pPr>
              <w:pStyle w:val="ListParagraph"/>
              <w:numPr>
                <w:ilvl w:val="0"/>
                <w:numId w:val="53"/>
              </w:numPr>
              <w:spacing w:after="0" w:line="240" w:lineRule="auto"/>
              <w:jc w:val="left"/>
              <w:rPr>
                <w:rFonts w:cstheme="minorHAnsi"/>
                <w:sz w:val="20"/>
                <w:szCs w:val="20"/>
              </w:rPr>
            </w:pPr>
            <w:r w:rsidRPr="006F0978">
              <w:rPr>
                <w:rFonts w:eastAsia="Times New Roman" w:cstheme="minorHAnsi"/>
                <w:i/>
                <w:iCs/>
                <w:sz w:val="20"/>
                <w:szCs w:val="20"/>
                <w:lang w:eastAsia="ko-KR"/>
              </w:rPr>
              <w:t xml:space="preserve">“…after he’s got his results and then he can show the family the results and that they need to be tested and probably the sooner the better.” </w:t>
            </w:r>
            <w:r w:rsidR="00877BA9" w:rsidRPr="00CB0621">
              <w:rPr>
                <w:rFonts w:eastAsia="Times New Roman" w:cstheme="minorHAnsi"/>
                <w:bCs/>
                <w:iCs/>
                <w:sz w:val="20"/>
                <w:szCs w:val="20"/>
                <w:lang w:eastAsia="ko-KR"/>
              </w:rPr>
              <w:t>C</w:t>
            </w:r>
            <w:r w:rsidRPr="00CB0621">
              <w:rPr>
                <w:rFonts w:eastAsia="Times New Roman" w:cstheme="minorHAnsi"/>
                <w:bCs/>
                <w:iCs/>
                <w:sz w:val="20"/>
                <w:szCs w:val="20"/>
                <w:lang w:eastAsia="ko-KR"/>
              </w:rPr>
              <w:t>P49</w:t>
            </w:r>
          </w:p>
          <w:p w14:paraId="293C25AB" w14:textId="77777777" w:rsidR="00210E1C" w:rsidRPr="006F0978" w:rsidRDefault="00ED67CC" w:rsidP="0076177F">
            <w:pPr>
              <w:pStyle w:val="ListParagraph"/>
              <w:numPr>
                <w:ilvl w:val="0"/>
                <w:numId w:val="53"/>
              </w:numPr>
              <w:spacing w:after="0" w:line="240" w:lineRule="auto"/>
              <w:jc w:val="left"/>
              <w:rPr>
                <w:rFonts w:cstheme="minorHAnsi"/>
                <w:sz w:val="20"/>
                <w:szCs w:val="20"/>
              </w:rPr>
            </w:pPr>
            <w:r w:rsidRPr="00EE41BA">
              <w:rPr>
                <w:rFonts w:eastAsia="Times New Roman" w:cstheme="minorHAnsi"/>
                <w:i/>
                <w:iCs/>
                <w:sz w:val="20"/>
                <w:szCs w:val="20"/>
                <w:lang w:eastAsia="ko-KR"/>
              </w:rPr>
              <w:t>“I would do it [disclose genetic informa</w:t>
            </w:r>
            <w:r w:rsidR="00CB0621">
              <w:rPr>
                <w:rFonts w:eastAsia="Times New Roman" w:cstheme="minorHAnsi"/>
                <w:i/>
                <w:iCs/>
                <w:sz w:val="20"/>
                <w:szCs w:val="20"/>
                <w:lang w:eastAsia="ko-KR"/>
              </w:rPr>
              <w:t xml:space="preserve">tion] before the treatment” </w:t>
            </w:r>
            <w:r w:rsidR="00CB0621" w:rsidRPr="00CB0621">
              <w:rPr>
                <w:rFonts w:eastAsia="Times New Roman" w:cstheme="minorHAnsi"/>
                <w:iCs/>
                <w:sz w:val="20"/>
                <w:szCs w:val="20"/>
                <w:lang w:eastAsia="ko-KR"/>
              </w:rPr>
              <w:t>P32</w:t>
            </w:r>
          </w:p>
          <w:p w14:paraId="037DE45F" w14:textId="77777777" w:rsidR="00ED67CC" w:rsidRPr="00EE41BA" w:rsidRDefault="00ED67CC" w:rsidP="0076177F">
            <w:pPr>
              <w:pStyle w:val="ListParagraph"/>
              <w:numPr>
                <w:ilvl w:val="0"/>
                <w:numId w:val="53"/>
              </w:numPr>
              <w:spacing w:after="0" w:line="240" w:lineRule="auto"/>
              <w:jc w:val="left"/>
              <w:rPr>
                <w:rFonts w:cstheme="minorHAnsi"/>
                <w:sz w:val="20"/>
                <w:szCs w:val="20"/>
              </w:rPr>
            </w:pPr>
            <w:r w:rsidRPr="00EE41BA">
              <w:rPr>
                <w:rFonts w:eastAsia="Times New Roman" w:cstheme="minorHAnsi"/>
                <w:i/>
                <w:iCs/>
                <w:sz w:val="20"/>
                <w:szCs w:val="20"/>
                <w:lang w:eastAsia="ko-KR"/>
              </w:rPr>
              <w:t xml:space="preserve">"I think that’s the very first thing he should do I mean he needs to protect his family…immediately" </w:t>
            </w:r>
            <w:r w:rsidRPr="00CB0621">
              <w:rPr>
                <w:rFonts w:eastAsia="Times New Roman" w:cstheme="minorHAnsi"/>
                <w:iCs/>
                <w:sz w:val="20"/>
                <w:szCs w:val="20"/>
                <w:lang w:eastAsia="ko-KR"/>
              </w:rPr>
              <w:t>P19</w:t>
            </w:r>
          </w:p>
        </w:tc>
      </w:tr>
      <w:tr w:rsidR="00ED67CC" w:rsidRPr="00EE41BA" w14:paraId="55B9708F" w14:textId="77777777" w:rsidTr="00A87C95">
        <w:tc>
          <w:tcPr>
            <w:tcW w:w="13948" w:type="dxa"/>
            <w:gridSpan w:val="2"/>
            <w:shd w:val="clear" w:color="auto" w:fill="E7E6E6" w:themeFill="background2"/>
          </w:tcPr>
          <w:p w14:paraId="3D7F3FA5" w14:textId="77777777" w:rsidR="00ED67CC" w:rsidRPr="00EE41BA" w:rsidRDefault="00ED67CC" w:rsidP="00A87C95">
            <w:pPr>
              <w:spacing w:after="0" w:line="240" w:lineRule="auto"/>
              <w:jc w:val="left"/>
              <w:rPr>
                <w:rFonts w:cstheme="minorHAnsi"/>
                <w:b/>
                <w:bCs/>
                <w:sz w:val="20"/>
                <w:szCs w:val="20"/>
              </w:rPr>
            </w:pPr>
            <w:r w:rsidRPr="00EE41BA">
              <w:rPr>
                <w:rFonts w:cstheme="minorHAnsi"/>
                <w:b/>
                <w:bCs/>
                <w:sz w:val="20"/>
                <w:szCs w:val="20"/>
              </w:rPr>
              <w:t>Facilitators</w:t>
            </w:r>
          </w:p>
        </w:tc>
      </w:tr>
      <w:tr w:rsidR="00ED67CC" w:rsidRPr="00EE41BA" w14:paraId="482BC788" w14:textId="77777777" w:rsidTr="00A87C95">
        <w:tc>
          <w:tcPr>
            <w:tcW w:w="2165" w:type="dxa"/>
          </w:tcPr>
          <w:p w14:paraId="46201310" w14:textId="77777777" w:rsidR="00ED67CC" w:rsidRPr="00EE41BA" w:rsidRDefault="00ED67CC" w:rsidP="00A87C95">
            <w:pPr>
              <w:spacing w:after="0" w:line="240" w:lineRule="auto"/>
              <w:jc w:val="left"/>
              <w:rPr>
                <w:rFonts w:cstheme="minorHAnsi"/>
                <w:sz w:val="20"/>
                <w:szCs w:val="20"/>
              </w:rPr>
            </w:pPr>
            <w:r w:rsidRPr="00EE41BA">
              <w:rPr>
                <w:rFonts w:ascii="Calibri" w:eastAsia="Times New Roman" w:hAnsi="Calibri" w:cs="Times New Roman"/>
                <w:sz w:val="20"/>
                <w:szCs w:val="20"/>
                <w:lang w:eastAsia="ko-KR"/>
              </w:rPr>
              <w:t>HCP to provide support with talking about genetic testing</w:t>
            </w:r>
          </w:p>
        </w:tc>
        <w:tc>
          <w:tcPr>
            <w:tcW w:w="11783" w:type="dxa"/>
          </w:tcPr>
          <w:p w14:paraId="578822FB" w14:textId="77777777" w:rsidR="00ED67CC" w:rsidRPr="00EE41BA" w:rsidRDefault="00ED67CC" w:rsidP="0076177F">
            <w:pPr>
              <w:numPr>
                <w:ilvl w:val="0"/>
                <w:numId w:val="30"/>
              </w:numPr>
              <w:spacing w:after="0" w:line="240" w:lineRule="auto"/>
              <w:jc w:val="left"/>
              <w:rPr>
                <w:rFonts w:ascii="Calibri" w:eastAsia="Times New Roman" w:hAnsi="Calibri" w:cs="Times New Roman"/>
                <w:sz w:val="20"/>
                <w:szCs w:val="20"/>
                <w:lang w:eastAsia="ko-KR"/>
              </w:rPr>
            </w:pPr>
            <w:r w:rsidRPr="00EE41BA">
              <w:rPr>
                <w:rFonts w:ascii="Calibri" w:eastAsia="Times New Roman" w:hAnsi="Calibri" w:cs="Times New Roman"/>
                <w:i/>
                <w:iCs/>
                <w:sz w:val="20"/>
                <w:szCs w:val="20"/>
                <w:lang w:eastAsia="ko-KR"/>
              </w:rPr>
              <w:t>“…because he’s had genetic testing, he would have been offered genetic counselling so I think that would be up to the counsellors to try and make him make the correct informed decision with regards to telling the family”</w:t>
            </w:r>
            <w:r w:rsidRPr="00EE41BA">
              <w:rPr>
                <w:rFonts w:ascii="Calibri" w:eastAsia="Times New Roman" w:hAnsi="Calibri" w:cs="Times New Roman"/>
                <w:sz w:val="20"/>
                <w:szCs w:val="20"/>
                <w:lang w:eastAsia="ko-KR"/>
              </w:rPr>
              <w:t xml:space="preserve"> P12</w:t>
            </w:r>
          </w:p>
          <w:p w14:paraId="1CB2CCAE" w14:textId="77777777" w:rsidR="00ED67CC" w:rsidRPr="00EE41BA" w:rsidRDefault="00ED67CC" w:rsidP="0076177F">
            <w:pPr>
              <w:numPr>
                <w:ilvl w:val="0"/>
                <w:numId w:val="30"/>
              </w:numPr>
              <w:spacing w:after="0" w:line="240" w:lineRule="auto"/>
              <w:jc w:val="left"/>
              <w:rPr>
                <w:rFonts w:ascii="Calibri" w:eastAsia="Times New Roman" w:hAnsi="Calibri" w:cs="Times New Roman"/>
                <w:sz w:val="20"/>
                <w:szCs w:val="20"/>
                <w:lang w:eastAsia="ko-KR"/>
              </w:rPr>
            </w:pPr>
            <w:r w:rsidRPr="00EE41BA">
              <w:rPr>
                <w:rFonts w:ascii="Calibri" w:eastAsia="Times New Roman" w:hAnsi="Calibri" w:cs="Times New Roman"/>
                <w:i/>
                <w:iCs/>
                <w:sz w:val="20"/>
                <w:szCs w:val="20"/>
                <w:lang w:eastAsia="ko-KR"/>
              </w:rPr>
              <w:t xml:space="preserve">“… the doctors would have less responsibility of sharing the information with other members of the </w:t>
            </w:r>
            <w:proofErr w:type="gramStart"/>
            <w:r w:rsidRPr="00EE41BA">
              <w:rPr>
                <w:rFonts w:ascii="Calibri" w:eastAsia="Times New Roman" w:hAnsi="Calibri" w:cs="Times New Roman"/>
                <w:i/>
                <w:iCs/>
                <w:sz w:val="20"/>
                <w:szCs w:val="20"/>
                <w:lang w:eastAsia="ko-KR"/>
              </w:rPr>
              <w:t>family</w:t>
            </w:r>
            <w:proofErr w:type="gramEnd"/>
            <w:r w:rsidRPr="00EE41BA">
              <w:rPr>
                <w:rFonts w:ascii="Calibri" w:eastAsia="Times New Roman" w:hAnsi="Calibri" w:cs="Times New Roman"/>
                <w:i/>
                <w:iCs/>
                <w:sz w:val="20"/>
                <w:szCs w:val="20"/>
                <w:lang w:eastAsia="ko-KR"/>
              </w:rPr>
              <w:t xml:space="preserve"> but their responsibility would be more about convincing the patient to share that knowledge with the rest of them… It would be better if the patient was involved in it initially but if they don’t want to be involved in it and they don’t want to tell their family members then I think the family members do have a right to access information that could affect them.”</w:t>
            </w:r>
            <w:r w:rsidRPr="00EE41BA">
              <w:rPr>
                <w:rFonts w:ascii="Calibri" w:eastAsia="Times New Roman" w:hAnsi="Calibri" w:cs="Times New Roman"/>
                <w:sz w:val="20"/>
                <w:szCs w:val="20"/>
                <w:lang w:eastAsia="ko-KR"/>
              </w:rPr>
              <w:t xml:space="preserve"> P22</w:t>
            </w:r>
          </w:p>
          <w:p w14:paraId="1262EC5B" w14:textId="77777777" w:rsidR="00ED67CC" w:rsidRPr="00EE41BA" w:rsidRDefault="00ED67CC" w:rsidP="0076177F">
            <w:pPr>
              <w:numPr>
                <w:ilvl w:val="0"/>
                <w:numId w:val="30"/>
              </w:numPr>
              <w:spacing w:after="0" w:line="240" w:lineRule="auto"/>
              <w:jc w:val="left"/>
              <w:rPr>
                <w:rFonts w:ascii="Calibri" w:eastAsia="Times New Roman" w:hAnsi="Calibri" w:cs="Times New Roman"/>
                <w:sz w:val="20"/>
                <w:szCs w:val="20"/>
                <w:lang w:eastAsia="ko-KR"/>
              </w:rPr>
            </w:pPr>
            <w:r w:rsidRPr="00EE41BA">
              <w:rPr>
                <w:rFonts w:ascii="Calibri" w:eastAsia="Times New Roman" w:hAnsi="Calibri" w:cs="Times New Roman"/>
                <w:i/>
                <w:iCs/>
                <w:sz w:val="20"/>
                <w:szCs w:val="20"/>
                <w:lang w:eastAsia="ko-KR"/>
              </w:rPr>
              <w:t>“I believe that they should tell them… if a health professional knew that they should make that information known”</w:t>
            </w:r>
            <w:r w:rsidRPr="00EE41BA">
              <w:rPr>
                <w:rFonts w:ascii="Calibri" w:eastAsia="Times New Roman" w:hAnsi="Calibri" w:cs="Times New Roman"/>
                <w:sz w:val="20"/>
                <w:szCs w:val="20"/>
                <w:lang w:eastAsia="ko-KR"/>
              </w:rPr>
              <w:t xml:space="preserve"> P16</w:t>
            </w:r>
          </w:p>
          <w:p w14:paraId="78121AEC" w14:textId="77777777" w:rsidR="00ED67CC" w:rsidRPr="00EE41BA" w:rsidRDefault="00ED67CC" w:rsidP="0076177F">
            <w:pPr>
              <w:numPr>
                <w:ilvl w:val="0"/>
                <w:numId w:val="30"/>
              </w:numPr>
              <w:spacing w:after="0" w:line="240" w:lineRule="auto"/>
              <w:jc w:val="left"/>
              <w:rPr>
                <w:rFonts w:ascii="Calibri" w:eastAsia="Times New Roman" w:hAnsi="Calibri" w:cs="Times New Roman"/>
                <w:sz w:val="20"/>
                <w:szCs w:val="20"/>
                <w:lang w:eastAsia="ko-KR"/>
              </w:rPr>
            </w:pPr>
            <w:r w:rsidRPr="00EE41BA">
              <w:rPr>
                <w:rFonts w:ascii="Calibri" w:eastAsia="Times New Roman" w:hAnsi="Calibri" w:cs="Times New Roman"/>
                <w:i/>
                <w:iCs/>
                <w:sz w:val="20"/>
                <w:szCs w:val="20"/>
                <w:lang w:eastAsia="ko-KR"/>
              </w:rPr>
              <w:t>“I think they need to support James as a priority but… if it was me and I wasn’t speaking to my brother and that was the case I would probably still like to know… I think the health industry does have a responsibility in some way.”</w:t>
            </w:r>
            <w:r w:rsidRPr="00EE41BA">
              <w:rPr>
                <w:rFonts w:ascii="Calibri" w:eastAsia="Times New Roman" w:hAnsi="Calibri" w:cs="Times New Roman"/>
                <w:sz w:val="20"/>
                <w:szCs w:val="20"/>
                <w:lang w:eastAsia="ko-KR"/>
              </w:rPr>
              <w:t xml:space="preserve"> P29</w:t>
            </w:r>
          </w:p>
          <w:p w14:paraId="699FD4F4" w14:textId="77777777" w:rsidR="00ED67CC" w:rsidRPr="00EE41BA" w:rsidRDefault="00ED67CC" w:rsidP="0076177F">
            <w:pPr>
              <w:numPr>
                <w:ilvl w:val="0"/>
                <w:numId w:val="30"/>
              </w:numPr>
              <w:spacing w:after="0" w:line="240" w:lineRule="auto"/>
              <w:jc w:val="left"/>
              <w:rPr>
                <w:rFonts w:ascii="Calibri" w:eastAsia="Times New Roman" w:hAnsi="Calibri" w:cs="Times New Roman"/>
                <w:sz w:val="20"/>
                <w:szCs w:val="20"/>
                <w:lang w:eastAsia="ko-KR"/>
              </w:rPr>
            </w:pPr>
            <w:r w:rsidRPr="00EE41BA">
              <w:rPr>
                <w:rFonts w:ascii="Calibri" w:eastAsia="Times New Roman" w:hAnsi="Calibri" w:cs="Times New Roman"/>
                <w:i/>
                <w:iCs/>
                <w:sz w:val="20"/>
                <w:szCs w:val="20"/>
                <w:lang w:eastAsia="ko-KR"/>
              </w:rPr>
              <w:t>“…James might be the type of person who mightn’t be dealing with that situation very well himself so it might be better coming from the health professional… the health professional should tell the sister because if I was the sister I’d want to know”</w:t>
            </w:r>
            <w:r w:rsidRPr="00EE41BA">
              <w:rPr>
                <w:rFonts w:ascii="Calibri" w:eastAsia="Times New Roman" w:hAnsi="Calibri" w:cs="Times New Roman"/>
                <w:sz w:val="20"/>
                <w:szCs w:val="20"/>
                <w:lang w:eastAsia="ko-KR"/>
              </w:rPr>
              <w:t xml:space="preserve"> P8</w:t>
            </w:r>
          </w:p>
          <w:p w14:paraId="33B99358" w14:textId="77777777" w:rsidR="00ED67CC" w:rsidRPr="00FC5D0E" w:rsidRDefault="00ED67CC" w:rsidP="0076177F">
            <w:pPr>
              <w:numPr>
                <w:ilvl w:val="0"/>
                <w:numId w:val="30"/>
              </w:numPr>
              <w:spacing w:after="0" w:line="240" w:lineRule="auto"/>
              <w:jc w:val="left"/>
              <w:rPr>
                <w:rFonts w:ascii="Calibri" w:eastAsia="Times New Roman" w:hAnsi="Calibri" w:cs="Times New Roman"/>
                <w:sz w:val="20"/>
                <w:szCs w:val="20"/>
                <w:lang w:eastAsia="ko-KR"/>
              </w:rPr>
            </w:pPr>
            <w:r w:rsidRPr="00FC5D0E">
              <w:rPr>
                <w:rFonts w:ascii="Calibri" w:eastAsia="Times New Roman" w:hAnsi="Calibri" w:cs="Times New Roman"/>
                <w:sz w:val="20"/>
                <w:szCs w:val="20"/>
                <w:lang w:eastAsia="ko-KR"/>
              </w:rPr>
              <w:t>“</w:t>
            </w:r>
            <w:r w:rsidRPr="00FC5D0E">
              <w:rPr>
                <w:rFonts w:ascii="Calibri" w:eastAsia="Times New Roman" w:hAnsi="Calibri" w:cs="Times New Roman"/>
                <w:i/>
                <w:iCs/>
                <w:sz w:val="20"/>
                <w:szCs w:val="20"/>
                <w:lang w:eastAsia="ko-KR"/>
              </w:rPr>
              <w:t>Probably be the way to do it is to arrange you know to meet with the family maybe everyone face-to-face potentially with a genetic counsellor… so that everyone can ask questions and he has a bit of support when he’s delivering that information.”</w:t>
            </w:r>
            <w:r w:rsidRPr="00FC5D0E">
              <w:rPr>
                <w:rFonts w:ascii="Calibri" w:eastAsia="Times New Roman" w:hAnsi="Calibri" w:cs="Times New Roman"/>
                <w:sz w:val="20"/>
                <w:szCs w:val="20"/>
                <w:lang w:eastAsia="ko-KR"/>
              </w:rPr>
              <w:t xml:space="preserve"> </w:t>
            </w:r>
            <w:r w:rsidR="00877BA9" w:rsidRPr="00CB0621">
              <w:rPr>
                <w:rFonts w:ascii="Calibri" w:eastAsia="Times New Roman" w:hAnsi="Calibri" w:cs="Times New Roman"/>
                <w:bCs/>
                <w:sz w:val="20"/>
                <w:szCs w:val="20"/>
                <w:lang w:eastAsia="ko-KR"/>
              </w:rPr>
              <w:t>C</w:t>
            </w:r>
            <w:r w:rsidRPr="00CB0621">
              <w:rPr>
                <w:rFonts w:ascii="Calibri" w:eastAsia="Times New Roman" w:hAnsi="Calibri" w:cs="Times New Roman"/>
                <w:bCs/>
                <w:sz w:val="20"/>
                <w:szCs w:val="20"/>
                <w:lang w:eastAsia="ko-KR"/>
              </w:rPr>
              <w:t>P47</w:t>
            </w:r>
          </w:p>
          <w:p w14:paraId="715676B9" w14:textId="77777777" w:rsidR="00ED67CC" w:rsidRPr="00EE41BA" w:rsidRDefault="00ED67CC" w:rsidP="0076177F">
            <w:pPr>
              <w:numPr>
                <w:ilvl w:val="0"/>
                <w:numId w:val="30"/>
              </w:numPr>
              <w:spacing w:after="0" w:line="240" w:lineRule="auto"/>
              <w:jc w:val="left"/>
              <w:rPr>
                <w:rFonts w:ascii="Calibri" w:eastAsia="Times New Roman" w:hAnsi="Calibri" w:cs="Times New Roman"/>
                <w:sz w:val="20"/>
                <w:szCs w:val="20"/>
                <w:lang w:eastAsia="ko-KR"/>
              </w:rPr>
            </w:pPr>
            <w:r w:rsidRPr="00EE41BA">
              <w:rPr>
                <w:rFonts w:ascii="Calibri" w:eastAsia="Times New Roman" w:hAnsi="Calibri" w:cs="Times New Roman"/>
                <w:i/>
                <w:iCs/>
                <w:sz w:val="20"/>
                <w:szCs w:val="20"/>
                <w:lang w:eastAsia="ko-KR"/>
              </w:rPr>
              <w:t>“…there might be some way that um the other family members could be contacted maybe not mentioning the family member that has it but maybe just asking them to go and have some testing”</w:t>
            </w:r>
            <w:r w:rsidRPr="00EE41BA">
              <w:rPr>
                <w:rFonts w:ascii="Calibri" w:eastAsia="Times New Roman" w:hAnsi="Calibri" w:cs="Times New Roman"/>
                <w:sz w:val="20"/>
                <w:szCs w:val="20"/>
                <w:lang w:eastAsia="ko-KR"/>
              </w:rPr>
              <w:t xml:space="preserve"> P19</w:t>
            </w:r>
          </w:p>
          <w:p w14:paraId="1D159CA8" w14:textId="77777777" w:rsidR="00ED67CC" w:rsidRPr="00FC5D0E" w:rsidRDefault="00ED67CC" w:rsidP="0076177F">
            <w:pPr>
              <w:numPr>
                <w:ilvl w:val="0"/>
                <w:numId w:val="30"/>
              </w:numPr>
              <w:spacing w:after="0" w:line="240" w:lineRule="auto"/>
              <w:jc w:val="left"/>
              <w:rPr>
                <w:rFonts w:ascii="Calibri" w:eastAsia="Times New Roman" w:hAnsi="Calibri" w:cs="Times New Roman"/>
                <w:b/>
                <w:bCs/>
                <w:sz w:val="20"/>
                <w:szCs w:val="20"/>
                <w:lang w:eastAsia="ko-KR"/>
              </w:rPr>
            </w:pPr>
            <w:r w:rsidRPr="00FC5D0E">
              <w:rPr>
                <w:rFonts w:ascii="Calibri" w:eastAsia="Times New Roman" w:hAnsi="Calibri" w:cs="Times New Roman"/>
                <w:i/>
                <w:iCs/>
                <w:sz w:val="20"/>
                <w:szCs w:val="20"/>
                <w:lang w:eastAsia="ko-KR"/>
              </w:rPr>
              <w:t>“</w:t>
            </w:r>
            <w:proofErr w:type="gramStart"/>
            <w:r w:rsidRPr="00FC5D0E">
              <w:rPr>
                <w:rFonts w:ascii="Calibri" w:eastAsia="Times New Roman" w:hAnsi="Calibri" w:cs="Times New Roman"/>
                <w:i/>
                <w:iCs/>
                <w:sz w:val="20"/>
                <w:szCs w:val="20"/>
                <w:lang w:eastAsia="ko-KR"/>
              </w:rPr>
              <w:t>but</w:t>
            </w:r>
            <w:proofErr w:type="gramEnd"/>
            <w:r w:rsidRPr="00FC5D0E">
              <w:rPr>
                <w:rFonts w:ascii="Calibri" w:eastAsia="Times New Roman" w:hAnsi="Calibri" w:cs="Times New Roman"/>
                <w:i/>
                <w:iCs/>
                <w:sz w:val="20"/>
                <w:szCs w:val="20"/>
                <w:lang w:eastAsia="ko-KR"/>
              </w:rPr>
              <w:t xml:space="preserve"> if he doesn’t want his family members to know then they should do their best to sort of um try and keep him anonymous essentially” </w:t>
            </w:r>
            <w:r w:rsidR="00877BA9" w:rsidRPr="00CB0621">
              <w:rPr>
                <w:rFonts w:ascii="Calibri" w:eastAsia="Times New Roman" w:hAnsi="Calibri" w:cs="Times New Roman"/>
                <w:bCs/>
                <w:iCs/>
                <w:sz w:val="20"/>
                <w:szCs w:val="20"/>
                <w:lang w:eastAsia="ko-KR"/>
              </w:rPr>
              <w:t>C</w:t>
            </w:r>
            <w:r w:rsidRPr="00CB0621">
              <w:rPr>
                <w:rFonts w:ascii="Calibri" w:eastAsia="Times New Roman" w:hAnsi="Calibri" w:cs="Times New Roman"/>
                <w:bCs/>
                <w:iCs/>
                <w:sz w:val="20"/>
                <w:szCs w:val="20"/>
                <w:lang w:eastAsia="ko-KR"/>
              </w:rPr>
              <w:t>P47</w:t>
            </w:r>
          </w:p>
          <w:p w14:paraId="61279FD6" w14:textId="77777777" w:rsidR="00ED67CC" w:rsidRPr="00EE41BA" w:rsidRDefault="00ED67CC" w:rsidP="0076177F">
            <w:pPr>
              <w:numPr>
                <w:ilvl w:val="0"/>
                <w:numId w:val="30"/>
              </w:numPr>
              <w:spacing w:after="0" w:line="240" w:lineRule="auto"/>
              <w:jc w:val="left"/>
              <w:rPr>
                <w:rFonts w:cstheme="minorHAnsi"/>
                <w:sz w:val="20"/>
                <w:szCs w:val="20"/>
              </w:rPr>
            </w:pPr>
            <w:r w:rsidRPr="00FC5D0E">
              <w:rPr>
                <w:rFonts w:ascii="Calibri" w:eastAsia="Times New Roman" w:hAnsi="Calibri" w:cs="Times New Roman"/>
                <w:sz w:val="20"/>
                <w:szCs w:val="20"/>
                <w:lang w:eastAsia="ko-KR"/>
              </w:rPr>
              <w:t xml:space="preserve">Interviewer: </w:t>
            </w:r>
            <w:r w:rsidRPr="00FC5D0E">
              <w:rPr>
                <w:rFonts w:ascii="Calibri" w:eastAsia="Times New Roman" w:hAnsi="Calibri" w:cs="Times New Roman"/>
                <w:i/>
                <w:iCs/>
                <w:sz w:val="20"/>
                <w:szCs w:val="20"/>
                <w:lang w:eastAsia="ko-KR"/>
              </w:rPr>
              <w:t xml:space="preserve">“Who do you think will be the best person to support to give to provide this kind of support for them for distress or anxiety?” </w:t>
            </w:r>
            <w:r w:rsidRPr="00FC5D0E">
              <w:rPr>
                <w:rFonts w:ascii="Calibri" w:eastAsia="Times New Roman" w:hAnsi="Calibri" w:cs="Times New Roman"/>
                <w:sz w:val="20"/>
                <w:szCs w:val="20"/>
                <w:lang w:eastAsia="ko-KR"/>
              </w:rPr>
              <w:t xml:space="preserve">Interviewee: </w:t>
            </w:r>
            <w:r w:rsidRPr="00FC5D0E">
              <w:rPr>
                <w:rFonts w:ascii="Calibri" w:eastAsia="Times New Roman" w:hAnsi="Calibri" w:cs="Times New Roman"/>
                <w:i/>
                <w:iCs/>
                <w:sz w:val="20"/>
                <w:szCs w:val="20"/>
                <w:lang w:eastAsia="ko-KR"/>
              </w:rPr>
              <w:t>“Genetic counsellors”</w:t>
            </w:r>
            <w:r w:rsidRPr="00FC5D0E">
              <w:rPr>
                <w:rFonts w:ascii="Calibri" w:eastAsia="Times New Roman" w:hAnsi="Calibri" w:cs="Times New Roman"/>
                <w:sz w:val="20"/>
                <w:szCs w:val="20"/>
                <w:lang w:eastAsia="ko-KR"/>
              </w:rPr>
              <w:t xml:space="preserve"> </w:t>
            </w:r>
            <w:r w:rsidR="00877BA9" w:rsidRPr="00CB0621">
              <w:rPr>
                <w:rFonts w:ascii="Calibri" w:eastAsia="Times New Roman" w:hAnsi="Calibri" w:cs="Times New Roman"/>
                <w:bCs/>
                <w:sz w:val="20"/>
                <w:szCs w:val="20"/>
                <w:lang w:eastAsia="ko-KR"/>
              </w:rPr>
              <w:t>C</w:t>
            </w:r>
            <w:r w:rsidRPr="00CB0621">
              <w:rPr>
                <w:rFonts w:ascii="Calibri" w:eastAsia="Times New Roman" w:hAnsi="Calibri" w:cs="Times New Roman"/>
                <w:bCs/>
                <w:sz w:val="20"/>
                <w:szCs w:val="20"/>
                <w:lang w:eastAsia="ko-KR"/>
              </w:rPr>
              <w:t>P46</w:t>
            </w:r>
          </w:p>
        </w:tc>
      </w:tr>
      <w:tr w:rsidR="00ED67CC" w:rsidRPr="00EE41BA" w14:paraId="0B496A2D" w14:textId="77777777" w:rsidTr="00A87C95">
        <w:tc>
          <w:tcPr>
            <w:tcW w:w="2165" w:type="dxa"/>
          </w:tcPr>
          <w:p w14:paraId="529290BC" w14:textId="77777777" w:rsidR="00ED67CC" w:rsidRPr="00EE41BA" w:rsidRDefault="00ED67CC" w:rsidP="00A87C95">
            <w:pPr>
              <w:spacing w:after="0" w:line="240" w:lineRule="auto"/>
              <w:jc w:val="left"/>
              <w:rPr>
                <w:rFonts w:cstheme="minorHAnsi"/>
                <w:sz w:val="20"/>
                <w:szCs w:val="20"/>
              </w:rPr>
            </w:pPr>
            <w:r w:rsidRPr="00EE41BA">
              <w:rPr>
                <w:rFonts w:ascii="Calibri" w:eastAsia="Times New Roman" w:hAnsi="Calibri" w:cs="Times New Roman"/>
                <w:sz w:val="20"/>
                <w:szCs w:val="20"/>
                <w:lang w:eastAsia="ko-KR"/>
              </w:rPr>
              <w:t>Belief that family need to know LS positive result</w:t>
            </w:r>
          </w:p>
        </w:tc>
        <w:tc>
          <w:tcPr>
            <w:tcW w:w="11783" w:type="dxa"/>
          </w:tcPr>
          <w:p w14:paraId="5BC75E74" w14:textId="77777777" w:rsidR="00ED67CC" w:rsidRPr="00EE41BA" w:rsidRDefault="00ED67CC" w:rsidP="0076177F">
            <w:pPr>
              <w:pStyle w:val="ListParagraph"/>
              <w:numPr>
                <w:ilvl w:val="0"/>
                <w:numId w:val="50"/>
              </w:numPr>
              <w:spacing w:after="0" w:line="240" w:lineRule="auto"/>
              <w:jc w:val="left"/>
              <w:rPr>
                <w:rFonts w:ascii="Calibri" w:eastAsia="Times New Roman" w:hAnsi="Calibri" w:cs="Times New Roman"/>
                <w:i/>
                <w:iCs/>
                <w:sz w:val="20"/>
                <w:szCs w:val="20"/>
                <w:lang w:eastAsia="ko-KR"/>
              </w:rPr>
            </w:pPr>
            <w:r w:rsidRPr="00EE41BA">
              <w:rPr>
                <w:rFonts w:ascii="Calibri" w:eastAsia="Times New Roman" w:hAnsi="Calibri" w:cs="Times New Roman"/>
                <w:i/>
                <w:iCs/>
                <w:sz w:val="20"/>
                <w:szCs w:val="20"/>
                <w:lang w:eastAsia="ko-KR"/>
              </w:rPr>
              <w:t>“</w:t>
            </w:r>
            <w:proofErr w:type="gramStart"/>
            <w:r w:rsidRPr="00EE41BA">
              <w:rPr>
                <w:rFonts w:ascii="Calibri" w:eastAsia="Times New Roman" w:hAnsi="Calibri" w:cs="Times New Roman"/>
                <w:i/>
                <w:iCs/>
                <w:sz w:val="20"/>
                <w:szCs w:val="20"/>
                <w:lang w:eastAsia="ko-KR"/>
              </w:rPr>
              <w:t>you</w:t>
            </w:r>
            <w:proofErr w:type="gramEnd"/>
            <w:r w:rsidRPr="00EE41BA">
              <w:rPr>
                <w:rFonts w:ascii="Calibri" w:eastAsia="Times New Roman" w:hAnsi="Calibri" w:cs="Times New Roman"/>
                <w:i/>
                <w:iCs/>
                <w:sz w:val="20"/>
                <w:szCs w:val="20"/>
                <w:lang w:eastAsia="ko-KR"/>
              </w:rPr>
              <w:t xml:space="preserve"> could be endangering their life by not telling them” </w:t>
            </w:r>
            <w:r w:rsidRPr="00CB0621">
              <w:rPr>
                <w:rFonts w:ascii="Calibri" w:eastAsia="Times New Roman" w:hAnsi="Calibri" w:cs="Times New Roman"/>
                <w:iCs/>
                <w:sz w:val="20"/>
                <w:szCs w:val="20"/>
                <w:lang w:eastAsia="ko-KR"/>
              </w:rPr>
              <w:t>P8</w:t>
            </w:r>
          </w:p>
          <w:p w14:paraId="0A7F6009" w14:textId="77777777" w:rsidR="00ED67CC" w:rsidRPr="00EE41BA" w:rsidRDefault="00ED67CC" w:rsidP="0076177F">
            <w:pPr>
              <w:pStyle w:val="ListParagraph"/>
              <w:numPr>
                <w:ilvl w:val="0"/>
                <w:numId w:val="50"/>
              </w:numPr>
              <w:spacing w:after="0" w:line="240" w:lineRule="auto"/>
              <w:jc w:val="left"/>
              <w:rPr>
                <w:rFonts w:ascii="Calibri" w:eastAsia="Times New Roman" w:hAnsi="Calibri" w:cs="Times New Roman"/>
                <w:i/>
                <w:iCs/>
                <w:sz w:val="20"/>
                <w:szCs w:val="20"/>
                <w:lang w:eastAsia="ko-KR"/>
              </w:rPr>
            </w:pPr>
            <w:r w:rsidRPr="00EE41BA">
              <w:rPr>
                <w:rFonts w:ascii="Calibri" w:eastAsia="Times New Roman" w:hAnsi="Calibri" w:cs="Times New Roman"/>
                <w:i/>
                <w:iCs/>
                <w:sz w:val="20"/>
                <w:szCs w:val="20"/>
                <w:lang w:eastAsia="ko-KR"/>
              </w:rPr>
              <w:t xml:space="preserve">“I think you have an obligation to pass it on.” </w:t>
            </w:r>
            <w:r w:rsidRPr="003549E7">
              <w:rPr>
                <w:rFonts w:ascii="Calibri" w:eastAsia="Times New Roman" w:hAnsi="Calibri" w:cs="Times New Roman"/>
                <w:iCs/>
                <w:sz w:val="20"/>
                <w:szCs w:val="20"/>
                <w:lang w:eastAsia="ko-KR"/>
              </w:rPr>
              <w:t>P1</w:t>
            </w:r>
          </w:p>
          <w:p w14:paraId="5393EF38" w14:textId="77777777" w:rsidR="00ED67CC" w:rsidRPr="00EE41BA" w:rsidRDefault="00ED67CC" w:rsidP="0076177F">
            <w:pPr>
              <w:pStyle w:val="ListParagraph"/>
              <w:numPr>
                <w:ilvl w:val="0"/>
                <w:numId w:val="50"/>
              </w:numPr>
              <w:spacing w:after="0" w:line="240" w:lineRule="auto"/>
              <w:jc w:val="left"/>
              <w:rPr>
                <w:rFonts w:ascii="Calibri" w:eastAsia="Times New Roman" w:hAnsi="Calibri" w:cs="Times New Roman"/>
                <w:i/>
                <w:iCs/>
                <w:sz w:val="20"/>
                <w:szCs w:val="20"/>
                <w:lang w:eastAsia="ko-KR"/>
              </w:rPr>
            </w:pPr>
            <w:r w:rsidRPr="00EE41BA">
              <w:rPr>
                <w:rFonts w:ascii="Calibri" w:eastAsia="Times New Roman" w:hAnsi="Calibri" w:cs="Times New Roman"/>
                <w:i/>
                <w:iCs/>
                <w:sz w:val="20"/>
                <w:szCs w:val="20"/>
                <w:lang w:eastAsia="ko-KR"/>
              </w:rPr>
              <w:t xml:space="preserve">“I believe that they should tell them… if a health professional knew that they should make that information known” </w:t>
            </w:r>
            <w:r w:rsidRPr="003549E7">
              <w:rPr>
                <w:rFonts w:ascii="Calibri" w:eastAsia="Times New Roman" w:hAnsi="Calibri" w:cs="Times New Roman"/>
                <w:iCs/>
                <w:sz w:val="20"/>
                <w:szCs w:val="20"/>
                <w:lang w:eastAsia="ko-KR"/>
              </w:rPr>
              <w:t>P16</w:t>
            </w:r>
          </w:p>
          <w:p w14:paraId="6D4D08CA" w14:textId="77777777" w:rsidR="00ED67CC" w:rsidRPr="00EE41BA" w:rsidRDefault="00ED67CC" w:rsidP="0076177F">
            <w:pPr>
              <w:pStyle w:val="ListParagraph"/>
              <w:numPr>
                <w:ilvl w:val="0"/>
                <w:numId w:val="50"/>
              </w:numPr>
              <w:spacing w:after="0" w:line="240" w:lineRule="auto"/>
              <w:jc w:val="left"/>
              <w:rPr>
                <w:rFonts w:cstheme="minorHAnsi"/>
                <w:sz w:val="20"/>
                <w:szCs w:val="20"/>
              </w:rPr>
            </w:pPr>
            <w:r w:rsidRPr="00EE41BA">
              <w:rPr>
                <w:rFonts w:ascii="Calibri" w:eastAsia="Times New Roman" w:hAnsi="Calibri" w:cs="Times New Roman"/>
                <w:i/>
                <w:iCs/>
                <w:sz w:val="20"/>
                <w:szCs w:val="20"/>
                <w:lang w:eastAsia="ko-KR"/>
              </w:rPr>
              <w:t>“I do think there is a duty for the doctor to disclose that to them.”</w:t>
            </w:r>
            <w:r w:rsidRPr="00EE41BA">
              <w:rPr>
                <w:rFonts w:ascii="Calibri" w:eastAsia="Times New Roman" w:hAnsi="Calibri" w:cs="Times New Roman"/>
                <w:sz w:val="20"/>
                <w:szCs w:val="20"/>
                <w:lang w:eastAsia="ko-KR"/>
              </w:rPr>
              <w:t xml:space="preserve"> P22</w:t>
            </w:r>
          </w:p>
          <w:p w14:paraId="3F57183B" w14:textId="77777777" w:rsidR="00ED67CC" w:rsidRPr="00EE41BA" w:rsidRDefault="00ED67CC" w:rsidP="0076177F">
            <w:pPr>
              <w:pStyle w:val="ListParagraph"/>
              <w:numPr>
                <w:ilvl w:val="0"/>
                <w:numId w:val="50"/>
              </w:numPr>
              <w:spacing w:after="0" w:line="240" w:lineRule="auto"/>
              <w:jc w:val="left"/>
              <w:rPr>
                <w:rFonts w:cstheme="minorHAnsi"/>
                <w:sz w:val="20"/>
                <w:szCs w:val="20"/>
              </w:rPr>
            </w:pPr>
            <w:r w:rsidRPr="00EE41BA">
              <w:rPr>
                <w:rFonts w:ascii="Calibri" w:eastAsia="Times New Roman" w:hAnsi="Calibri" w:cs="Times New Roman"/>
                <w:i/>
                <w:iCs/>
                <w:sz w:val="20"/>
                <w:szCs w:val="20"/>
                <w:lang w:eastAsia="ko-KR"/>
              </w:rPr>
              <w:t xml:space="preserve">“I think the health industry does have a responsibility in some way.” </w:t>
            </w:r>
            <w:r w:rsidRPr="003549E7">
              <w:rPr>
                <w:rFonts w:ascii="Calibri" w:eastAsia="Times New Roman" w:hAnsi="Calibri" w:cs="Times New Roman"/>
                <w:iCs/>
                <w:sz w:val="20"/>
                <w:szCs w:val="20"/>
                <w:lang w:eastAsia="ko-KR"/>
              </w:rPr>
              <w:t>P29</w:t>
            </w:r>
          </w:p>
        </w:tc>
      </w:tr>
      <w:tr w:rsidR="00ED67CC" w:rsidRPr="00EE41BA" w14:paraId="29DE31F0" w14:textId="77777777" w:rsidTr="00A87C95">
        <w:tc>
          <w:tcPr>
            <w:tcW w:w="2165" w:type="dxa"/>
          </w:tcPr>
          <w:p w14:paraId="1A7AF28D" w14:textId="77777777" w:rsidR="00ED67CC" w:rsidRPr="00EE41BA" w:rsidRDefault="00ED67CC" w:rsidP="00A87C95">
            <w:pPr>
              <w:spacing w:after="0" w:line="240" w:lineRule="auto"/>
              <w:jc w:val="left"/>
              <w:rPr>
                <w:rFonts w:cstheme="minorHAnsi"/>
                <w:sz w:val="20"/>
                <w:szCs w:val="20"/>
              </w:rPr>
            </w:pPr>
            <w:r w:rsidRPr="00EE41BA">
              <w:rPr>
                <w:rFonts w:ascii="Calibri" w:eastAsia="Times New Roman" w:hAnsi="Calibri" w:cs="Times New Roman"/>
                <w:sz w:val="20"/>
                <w:szCs w:val="20"/>
                <w:lang w:eastAsia="ko-KR"/>
              </w:rPr>
              <w:t>Proband’s feelings of responsibility</w:t>
            </w:r>
          </w:p>
        </w:tc>
        <w:tc>
          <w:tcPr>
            <w:tcW w:w="11783" w:type="dxa"/>
          </w:tcPr>
          <w:p w14:paraId="79B7D985" w14:textId="77777777" w:rsidR="00ED67CC" w:rsidRPr="00EE41BA" w:rsidRDefault="00ED67CC" w:rsidP="0076177F">
            <w:pPr>
              <w:numPr>
                <w:ilvl w:val="0"/>
                <w:numId w:val="40"/>
              </w:numPr>
              <w:spacing w:after="0" w:line="240" w:lineRule="auto"/>
              <w:jc w:val="left"/>
              <w:rPr>
                <w:rFonts w:ascii="Calibri" w:eastAsia="Times New Roman" w:hAnsi="Calibri" w:cs="Times New Roman"/>
                <w:sz w:val="20"/>
                <w:szCs w:val="20"/>
                <w:lang w:eastAsia="ko-KR"/>
              </w:rPr>
            </w:pPr>
            <w:r w:rsidRPr="00EE41BA">
              <w:rPr>
                <w:rFonts w:ascii="Calibri" w:eastAsia="Times New Roman" w:hAnsi="Calibri" w:cs="Times New Roman"/>
                <w:i/>
                <w:iCs/>
                <w:sz w:val="20"/>
                <w:szCs w:val="20"/>
                <w:lang w:eastAsia="ko-KR"/>
              </w:rPr>
              <w:t>“… Because there’s quite a strong history of it, and there’s such a risk within his direct blood line I think there is a responsibility [for James to inform family members of his LS status]”</w:t>
            </w:r>
            <w:r w:rsidRPr="00EE41BA">
              <w:rPr>
                <w:rFonts w:ascii="Calibri" w:eastAsia="Times New Roman" w:hAnsi="Calibri" w:cs="Times New Roman"/>
                <w:sz w:val="20"/>
                <w:szCs w:val="20"/>
                <w:lang w:eastAsia="ko-KR"/>
              </w:rPr>
              <w:t xml:space="preserve"> P5</w:t>
            </w:r>
          </w:p>
          <w:p w14:paraId="1D20BC67" w14:textId="77777777" w:rsidR="00ED67CC" w:rsidRPr="00EE41BA" w:rsidRDefault="00ED67CC" w:rsidP="0076177F">
            <w:pPr>
              <w:numPr>
                <w:ilvl w:val="0"/>
                <w:numId w:val="40"/>
              </w:numPr>
              <w:spacing w:after="0" w:line="240" w:lineRule="auto"/>
              <w:jc w:val="left"/>
              <w:rPr>
                <w:rFonts w:ascii="Calibri" w:eastAsia="Times New Roman" w:hAnsi="Calibri" w:cs="Times New Roman"/>
                <w:sz w:val="20"/>
                <w:szCs w:val="20"/>
                <w:lang w:eastAsia="ko-KR"/>
              </w:rPr>
            </w:pPr>
            <w:r w:rsidRPr="00EE41BA">
              <w:rPr>
                <w:rFonts w:ascii="Calibri" w:eastAsia="Times New Roman" w:hAnsi="Calibri" w:cs="Times New Roman"/>
                <w:i/>
                <w:iCs/>
                <w:sz w:val="20"/>
                <w:szCs w:val="20"/>
                <w:lang w:eastAsia="ko-KR"/>
              </w:rPr>
              <w:lastRenderedPageBreak/>
              <w:t xml:space="preserve">“I believe it's up to the person who's having the testing” </w:t>
            </w:r>
            <w:r w:rsidRPr="00EE41BA">
              <w:rPr>
                <w:rFonts w:ascii="Calibri" w:eastAsia="Times New Roman" w:hAnsi="Calibri" w:cs="Times New Roman"/>
                <w:sz w:val="20"/>
                <w:szCs w:val="20"/>
                <w:lang w:eastAsia="ko-KR"/>
              </w:rPr>
              <w:t>P6</w:t>
            </w:r>
          </w:p>
          <w:p w14:paraId="0BE88347" w14:textId="77777777" w:rsidR="00ED67CC" w:rsidRPr="00EE41BA" w:rsidRDefault="00ED67CC" w:rsidP="0076177F">
            <w:pPr>
              <w:numPr>
                <w:ilvl w:val="0"/>
                <w:numId w:val="40"/>
              </w:numPr>
              <w:spacing w:after="0" w:line="240" w:lineRule="auto"/>
              <w:jc w:val="left"/>
              <w:rPr>
                <w:rFonts w:cstheme="minorHAnsi"/>
                <w:sz w:val="20"/>
                <w:szCs w:val="20"/>
              </w:rPr>
            </w:pPr>
            <w:r w:rsidRPr="00EE41BA">
              <w:rPr>
                <w:rFonts w:ascii="Calibri" w:eastAsia="Times New Roman" w:hAnsi="Calibri" w:cs="Times New Roman"/>
                <w:i/>
                <w:iCs/>
                <w:sz w:val="20"/>
                <w:szCs w:val="20"/>
                <w:lang w:eastAsia="ko-KR"/>
              </w:rPr>
              <w:t>“To me you have a responsibility to share that… you could be endangering their life by not telling them”</w:t>
            </w:r>
            <w:r w:rsidRPr="00EE41BA">
              <w:rPr>
                <w:rFonts w:ascii="Calibri" w:eastAsia="Times New Roman" w:hAnsi="Calibri" w:cs="Times New Roman"/>
                <w:sz w:val="20"/>
                <w:szCs w:val="20"/>
                <w:lang w:eastAsia="ko-KR"/>
              </w:rPr>
              <w:t xml:space="preserve"> P8</w:t>
            </w:r>
          </w:p>
          <w:p w14:paraId="7200F5AF" w14:textId="77777777" w:rsidR="00ED67CC" w:rsidRPr="00EE41BA" w:rsidRDefault="00ED67CC" w:rsidP="0076177F">
            <w:pPr>
              <w:numPr>
                <w:ilvl w:val="0"/>
                <w:numId w:val="40"/>
              </w:numPr>
              <w:spacing w:after="0" w:line="240" w:lineRule="auto"/>
              <w:jc w:val="left"/>
              <w:rPr>
                <w:rFonts w:cstheme="minorHAnsi"/>
                <w:sz w:val="20"/>
                <w:szCs w:val="20"/>
              </w:rPr>
            </w:pPr>
            <w:r w:rsidRPr="00EE41BA">
              <w:rPr>
                <w:rFonts w:ascii="Calibri" w:eastAsia="Times New Roman" w:hAnsi="Calibri" w:cs="Times New Roman"/>
                <w:i/>
                <w:iCs/>
                <w:sz w:val="20"/>
                <w:szCs w:val="20"/>
                <w:lang w:eastAsia="ko-KR"/>
              </w:rPr>
              <w:t xml:space="preserve">“He needs to do it and other people might find it difficult to cope with the news that it’s the worst possible </w:t>
            </w:r>
            <w:proofErr w:type="gramStart"/>
            <w:r w:rsidRPr="00EE41BA">
              <w:rPr>
                <w:rFonts w:ascii="Calibri" w:eastAsia="Times New Roman" w:hAnsi="Calibri" w:cs="Times New Roman"/>
                <w:i/>
                <w:iCs/>
                <w:sz w:val="20"/>
                <w:szCs w:val="20"/>
                <w:lang w:eastAsia="ko-KR"/>
              </w:rPr>
              <w:t>outcome</w:t>
            </w:r>
            <w:proofErr w:type="gramEnd"/>
            <w:r w:rsidRPr="00EE41BA">
              <w:rPr>
                <w:rFonts w:ascii="Calibri" w:eastAsia="Times New Roman" w:hAnsi="Calibri" w:cs="Times New Roman"/>
                <w:i/>
                <w:iCs/>
                <w:sz w:val="20"/>
                <w:szCs w:val="20"/>
                <w:lang w:eastAsia="ko-KR"/>
              </w:rPr>
              <w:t xml:space="preserve"> but I think you have an obligation to pass it on.”</w:t>
            </w:r>
            <w:r w:rsidRPr="00EE41BA">
              <w:rPr>
                <w:rFonts w:ascii="Calibri" w:eastAsia="Times New Roman" w:hAnsi="Calibri" w:cs="Times New Roman"/>
                <w:sz w:val="20"/>
                <w:szCs w:val="20"/>
                <w:lang w:eastAsia="ko-KR"/>
              </w:rPr>
              <w:t xml:space="preserve"> P1</w:t>
            </w:r>
          </w:p>
        </w:tc>
      </w:tr>
      <w:tr w:rsidR="00ED67CC" w:rsidRPr="00EE41BA" w14:paraId="5E3647E3" w14:textId="77777777" w:rsidTr="00A87C95">
        <w:tc>
          <w:tcPr>
            <w:tcW w:w="2165" w:type="dxa"/>
          </w:tcPr>
          <w:p w14:paraId="4C2E854D" w14:textId="77777777" w:rsidR="00ED67CC" w:rsidRPr="00EE41BA" w:rsidRDefault="00ED67CC" w:rsidP="00A87C95">
            <w:pPr>
              <w:spacing w:after="0" w:line="240" w:lineRule="auto"/>
              <w:jc w:val="left"/>
              <w:rPr>
                <w:rFonts w:cstheme="minorHAnsi"/>
                <w:sz w:val="20"/>
                <w:szCs w:val="20"/>
              </w:rPr>
            </w:pPr>
            <w:r w:rsidRPr="00EE41BA">
              <w:rPr>
                <w:rFonts w:ascii="Calibri" w:eastAsia="Times New Roman" w:hAnsi="Calibri" w:cs="Times New Roman"/>
                <w:sz w:val="20"/>
                <w:szCs w:val="20"/>
                <w:lang w:eastAsia="ko-KR"/>
              </w:rPr>
              <w:lastRenderedPageBreak/>
              <w:t>Supportive family bonds</w:t>
            </w:r>
          </w:p>
        </w:tc>
        <w:tc>
          <w:tcPr>
            <w:tcW w:w="11783" w:type="dxa"/>
          </w:tcPr>
          <w:p w14:paraId="2FBCAEE5" w14:textId="77777777" w:rsidR="00ED67CC" w:rsidRPr="00EE41BA" w:rsidRDefault="00ED67CC" w:rsidP="0076177F">
            <w:pPr>
              <w:numPr>
                <w:ilvl w:val="0"/>
                <w:numId w:val="41"/>
              </w:numPr>
              <w:spacing w:after="0" w:line="240" w:lineRule="auto"/>
              <w:jc w:val="left"/>
              <w:rPr>
                <w:rFonts w:ascii="Calibri" w:eastAsia="Times New Roman" w:hAnsi="Calibri" w:cs="Times New Roman"/>
                <w:sz w:val="20"/>
                <w:szCs w:val="20"/>
                <w:lang w:eastAsia="ko-KR"/>
              </w:rPr>
            </w:pPr>
            <w:r w:rsidRPr="00EE41BA">
              <w:rPr>
                <w:rFonts w:ascii="Calibri" w:eastAsia="Times New Roman" w:hAnsi="Calibri" w:cs="Times New Roman"/>
                <w:i/>
                <w:iCs/>
                <w:sz w:val="20"/>
                <w:szCs w:val="20"/>
                <w:lang w:eastAsia="ko-KR"/>
              </w:rPr>
              <w:t xml:space="preserve">“I think he would be upset for </w:t>
            </w:r>
            <w:proofErr w:type="gramStart"/>
            <w:r w:rsidRPr="00EE41BA">
              <w:rPr>
                <w:rFonts w:ascii="Calibri" w:eastAsia="Times New Roman" w:hAnsi="Calibri" w:cs="Times New Roman"/>
                <w:i/>
                <w:iCs/>
                <w:sz w:val="20"/>
                <w:szCs w:val="20"/>
                <w:lang w:eastAsia="ko-KR"/>
              </w:rPr>
              <w:t>her</w:t>
            </w:r>
            <w:proofErr w:type="gramEnd"/>
            <w:r w:rsidRPr="00EE41BA">
              <w:rPr>
                <w:rFonts w:ascii="Calibri" w:eastAsia="Times New Roman" w:hAnsi="Calibri" w:cs="Times New Roman"/>
                <w:i/>
                <w:iCs/>
                <w:sz w:val="20"/>
                <w:szCs w:val="20"/>
                <w:lang w:eastAsia="ko-KR"/>
              </w:rPr>
              <w:t xml:space="preserve"> but he would support her 100%”</w:t>
            </w:r>
            <w:r w:rsidRPr="00EE41BA">
              <w:rPr>
                <w:rFonts w:ascii="Calibri" w:eastAsia="Times New Roman" w:hAnsi="Calibri" w:cs="Times New Roman"/>
                <w:sz w:val="20"/>
                <w:szCs w:val="20"/>
                <w:lang w:eastAsia="ko-KR"/>
              </w:rPr>
              <w:t xml:space="preserve"> P32</w:t>
            </w:r>
          </w:p>
          <w:p w14:paraId="748E4B73" w14:textId="77777777" w:rsidR="00ED67CC" w:rsidRPr="00EE41BA" w:rsidRDefault="00ED67CC" w:rsidP="0076177F">
            <w:pPr>
              <w:numPr>
                <w:ilvl w:val="0"/>
                <w:numId w:val="41"/>
              </w:numPr>
              <w:spacing w:after="0" w:line="240" w:lineRule="auto"/>
              <w:jc w:val="left"/>
              <w:rPr>
                <w:rFonts w:ascii="Calibri" w:eastAsia="Times New Roman" w:hAnsi="Calibri" w:cs="Times New Roman"/>
                <w:sz w:val="20"/>
                <w:szCs w:val="20"/>
                <w:lang w:eastAsia="ko-KR"/>
              </w:rPr>
            </w:pPr>
            <w:r w:rsidRPr="00EE41BA">
              <w:rPr>
                <w:rFonts w:ascii="Calibri" w:eastAsia="Times New Roman" w:hAnsi="Calibri" w:cs="Times New Roman"/>
                <w:i/>
                <w:iCs/>
                <w:sz w:val="20"/>
                <w:szCs w:val="20"/>
                <w:lang w:eastAsia="ko-KR"/>
              </w:rPr>
              <w:t>“Because at the end of the day… they’re genetically tested for it [LS] anyway so they have to stick together emotionally”</w:t>
            </w:r>
            <w:r w:rsidRPr="00EE41BA">
              <w:rPr>
                <w:rFonts w:ascii="Calibri" w:eastAsia="Times New Roman" w:hAnsi="Calibri" w:cs="Times New Roman"/>
                <w:sz w:val="20"/>
                <w:szCs w:val="20"/>
                <w:lang w:eastAsia="ko-KR"/>
              </w:rPr>
              <w:t xml:space="preserve"> P32</w:t>
            </w:r>
          </w:p>
          <w:p w14:paraId="11F166D4" w14:textId="77777777" w:rsidR="00ED67CC" w:rsidRPr="00EE41BA" w:rsidRDefault="00ED67CC" w:rsidP="0076177F">
            <w:pPr>
              <w:numPr>
                <w:ilvl w:val="0"/>
                <w:numId w:val="41"/>
              </w:numPr>
              <w:spacing w:after="0" w:line="240" w:lineRule="auto"/>
              <w:jc w:val="left"/>
              <w:rPr>
                <w:rFonts w:ascii="Calibri" w:eastAsia="Times New Roman" w:hAnsi="Calibri" w:cs="Times New Roman"/>
                <w:sz w:val="20"/>
                <w:szCs w:val="20"/>
                <w:lang w:eastAsia="ko-KR"/>
              </w:rPr>
            </w:pPr>
            <w:r w:rsidRPr="00EE41BA">
              <w:rPr>
                <w:rFonts w:ascii="Calibri" w:eastAsia="Times New Roman" w:hAnsi="Calibri" w:cs="Times New Roman"/>
                <w:i/>
                <w:iCs/>
                <w:sz w:val="20"/>
                <w:szCs w:val="20"/>
                <w:lang w:eastAsia="ko-KR"/>
              </w:rPr>
              <w:t>“I think he’ll feel supportive of her and hopefully empathetic to the situation because he wouldn’t want his sister to be in that high risk so he may actually feel proud of her for it”</w:t>
            </w:r>
            <w:r w:rsidRPr="00EE41BA">
              <w:rPr>
                <w:rFonts w:ascii="Calibri" w:eastAsia="Times New Roman" w:hAnsi="Calibri" w:cs="Times New Roman"/>
                <w:sz w:val="20"/>
                <w:szCs w:val="20"/>
                <w:lang w:eastAsia="ko-KR"/>
              </w:rPr>
              <w:t xml:space="preserve"> P5</w:t>
            </w:r>
          </w:p>
          <w:p w14:paraId="750283CB" w14:textId="77777777" w:rsidR="00ED67CC" w:rsidRPr="00EE41BA" w:rsidRDefault="00ED67CC" w:rsidP="0076177F">
            <w:pPr>
              <w:numPr>
                <w:ilvl w:val="0"/>
                <w:numId w:val="41"/>
              </w:numPr>
              <w:spacing w:after="0" w:line="240" w:lineRule="auto"/>
              <w:jc w:val="left"/>
              <w:rPr>
                <w:rFonts w:cstheme="minorHAnsi"/>
                <w:sz w:val="20"/>
                <w:szCs w:val="20"/>
              </w:rPr>
            </w:pPr>
            <w:r w:rsidRPr="00FC5D0E">
              <w:rPr>
                <w:rFonts w:ascii="Calibri" w:eastAsia="Times New Roman" w:hAnsi="Calibri" w:cs="Times New Roman"/>
                <w:i/>
                <w:iCs/>
                <w:sz w:val="20"/>
                <w:szCs w:val="20"/>
                <w:lang w:eastAsia="ko-KR"/>
              </w:rPr>
              <w:t>“they’re in it together he’s been diagnosed with it as well… I think that he’d be quite sympathetic and supportive”</w:t>
            </w:r>
            <w:r w:rsidRPr="00FC5D0E">
              <w:rPr>
                <w:rFonts w:ascii="Calibri" w:eastAsia="Times New Roman" w:hAnsi="Calibri" w:cs="Times New Roman"/>
                <w:sz w:val="20"/>
                <w:szCs w:val="20"/>
                <w:lang w:eastAsia="ko-KR"/>
              </w:rPr>
              <w:t xml:space="preserve"> </w:t>
            </w:r>
            <w:r w:rsidR="00877BA9" w:rsidRPr="003549E7">
              <w:rPr>
                <w:rFonts w:ascii="Calibri" w:eastAsia="Times New Roman" w:hAnsi="Calibri" w:cs="Times New Roman"/>
                <w:bCs/>
                <w:sz w:val="20"/>
                <w:szCs w:val="20"/>
                <w:lang w:eastAsia="ko-KR"/>
              </w:rPr>
              <w:t>C</w:t>
            </w:r>
            <w:r w:rsidRPr="003549E7">
              <w:rPr>
                <w:rFonts w:ascii="Calibri" w:eastAsia="Times New Roman" w:hAnsi="Calibri" w:cs="Times New Roman"/>
                <w:bCs/>
                <w:sz w:val="20"/>
                <w:szCs w:val="20"/>
                <w:lang w:eastAsia="ko-KR"/>
              </w:rPr>
              <w:t>P49</w:t>
            </w:r>
          </w:p>
          <w:p w14:paraId="7C86E619" w14:textId="77777777" w:rsidR="00ED67CC" w:rsidRPr="00EE41BA" w:rsidRDefault="00ED67CC" w:rsidP="0076177F">
            <w:pPr>
              <w:numPr>
                <w:ilvl w:val="0"/>
                <w:numId w:val="41"/>
              </w:numPr>
              <w:spacing w:after="0" w:line="240" w:lineRule="auto"/>
              <w:jc w:val="left"/>
              <w:rPr>
                <w:rFonts w:cstheme="minorHAnsi"/>
                <w:sz w:val="20"/>
                <w:szCs w:val="20"/>
              </w:rPr>
            </w:pPr>
            <w:r w:rsidRPr="00EE41BA">
              <w:rPr>
                <w:rFonts w:ascii="Calibri" w:eastAsia="Times New Roman" w:hAnsi="Calibri" w:cs="Times New Roman"/>
                <w:i/>
                <w:iCs/>
                <w:sz w:val="20"/>
                <w:szCs w:val="20"/>
                <w:lang w:eastAsia="ko-KR"/>
              </w:rPr>
              <w:t>“I think in a situation like this they could be good support for one another… the gene came from their parents so it’s something that they both share and so they could share the situation”</w:t>
            </w:r>
            <w:r w:rsidRPr="00EE41BA">
              <w:rPr>
                <w:rFonts w:ascii="Calibri" w:eastAsia="Times New Roman" w:hAnsi="Calibri" w:cs="Times New Roman"/>
                <w:sz w:val="20"/>
                <w:szCs w:val="20"/>
                <w:lang w:eastAsia="ko-KR"/>
              </w:rPr>
              <w:t xml:space="preserve"> P8</w:t>
            </w:r>
          </w:p>
        </w:tc>
      </w:tr>
      <w:tr w:rsidR="00ED67CC" w:rsidRPr="00EE41BA" w14:paraId="0DB6794B" w14:textId="77777777" w:rsidTr="00A87C95">
        <w:tc>
          <w:tcPr>
            <w:tcW w:w="2165" w:type="dxa"/>
          </w:tcPr>
          <w:p w14:paraId="6370C493" w14:textId="77777777" w:rsidR="00ED67CC" w:rsidRPr="00EE41BA" w:rsidRDefault="00ED67CC" w:rsidP="00A87C95">
            <w:pPr>
              <w:spacing w:after="0" w:line="240" w:lineRule="auto"/>
              <w:jc w:val="left"/>
              <w:rPr>
                <w:rFonts w:cstheme="minorHAnsi"/>
                <w:sz w:val="20"/>
                <w:szCs w:val="20"/>
              </w:rPr>
            </w:pPr>
            <w:r w:rsidRPr="00EE41BA">
              <w:rPr>
                <w:rFonts w:ascii="Calibri" w:eastAsia="Times New Roman" w:hAnsi="Calibri" w:cs="Times New Roman"/>
                <w:sz w:val="20"/>
                <w:szCs w:val="20"/>
                <w:lang w:eastAsia="ko-KR"/>
              </w:rPr>
              <w:t>Prevention of cancer in family members</w:t>
            </w:r>
          </w:p>
        </w:tc>
        <w:tc>
          <w:tcPr>
            <w:tcW w:w="11783" w:type="dxa"/>
          </w:tcPr>
          <w:p w14:paraId="783237EE" w14:textId="77777777" w:rsidR="00ED67CC" w:rsidRPr="00FC5D0E" w:rsidRDefault="00ED67CC" w:rsidP="0076177F">
            <w:pPr>
              <w:numPr>
                <w:ilvl w:val="0"/>
                <w:numId w:val="42"/>
              </w:numPr>
              <w:spacing w:after="0" w:line="240" w:lineRule="auto"/>
              <w:jc w:val="left"/>
              <w:rPr>
                <w:rFonts w:ascii="Calibri" w:eastAsia="Times New Roman" w:hAnsi="Calibri" w:cs="Times New Roman"/>
                <w:sz w:val="20"/>
                <w:szCs w:val="20"/>
                <w:lang w:eastAsia="ko-KR"/>
              </w:rPr>
            </w:pPr>
            <w:r w:rsidRPr="00FC5D0E">
              <w:rPr>
                <w:rFonts w:ascii="Calibri" w:eastAsia="Times New Roman" w:hAnsi="Calibri" w:cs="Times New Roman"/>
                <w:i/>
                <w:iCs/>
                <w:sz w:val="20"/>
                <w:szCs w:val="20"/>
                <w:lang w:eastAsia="ko-KR"/>
              </w:rPr>
              <w:t>“… seeing his sister’s prepared to act on that information [it] might motivate him as well to know that his kids and family will be entrusted to know that information too so probably improve the chances of him sharing [LS positive genetic information]”</w:t>
            </w:r>
            <w:r w:rsidRPr="00FC5D0E">
              <w:rPr>
                <w:rFonts w:ascii="Calibri" w:eastAsia="Times New Roman" w:hAnsi="Calibri" w:cs="Times New Roman"/>
                <w:sz w:val="20"/>
                <w:szCs w:val="20"/>
                <w:lang w:eastAsia="ko-KR"/>
              </w:rPr>
              <w:t xml:space="preserve"> </w:t>
            </w:r>
            <w:r w:rsidR="00877BA9" w:rsidRPr="00DB3ED4">
              <w:rPr>
                <w:rFonts w:ascii="Calibri" w:eastAsia="Times New Roman" w:hAnsi="Calibri" w:cs="Times New Roman"/>
                <w:bCs/>
                <w:sz w:val="20"/>
                <w:szCs w:val="20"/>
                <w:lang w:eastAsia="ko-KR"/>
              </w:rPr>
              <w:t>C</w:t>
            </w:r>
            <w:r w:rsidRPr="00DB3ED4">
              <w:rPr>
                <w:rFonts w:ascii="Calibri" w:eastAsia="Times New Roman" w:hAnsi="Calibri" w:cs="Times New Roman"/>
                <w:bCs/>
                <w:sz w:val="20"/>
                <w:szCs w:val="20"/>
                <w:lang w:eastAsia="ko-KR"/>
              </w:rPr>
              <w:t>P46</w:t>
            </w:r>
          </w:p>
          <w:p w14:paraId="3998A151" w14:textId="77777777" w:rsidR="00ED67CC" w:rsidRPr="00FC5D0E" w:rsidRDefault="00ED67CC" w:rsidP="0076177F">
            <w:pPr>
              <w:numPr>
                <w:ilvl w:val="0"/>
                <w:numId w:val="42"/>
              </w:numPr>
              <w:spacing w:after="0" w:line="240" w:lineRule="auto"/>
              <w:jc w:val="left"/>
              <w:rPr>
                <w:rFonts w:ascii="Calibri" w:eastAsia="Times New Roman" w:hAnsi="Calibri" w:cs="Times New Roman"/>
                <w:sz w:val="20"/>
                <w:szCs w:val="20"/>
                <w:lang w:eastAsia="ko-KR"/>
              </w:rPr>
            </w:pPr>
            <w:r w:rsidRPr="00FC5D0E">
              <w:rPr>
                <w:rFonts w:ascii="Calibri" w:eastAsia="Times New Roman" w:hAnsi="Calibri" w:cs="Times New Roman"/>
                <w:i/>
                <w:iCs/>
                <w:sz w:val="20"/>
                <w:szCs w:val="20"/>
                <w:lang w:eastAsia="ko-KR"/>
              </w:rPr>
              <w:t>“[disclosing LS status is] an opportunity to be able to prevent future cancers in the family I would have thought would be a good thing particularly as well if people are thinking of having children</w:t>
            </w:r>
            <w:r w:rsidRPr="00FC5D0E">
              <w:rPr>
                <w:rFonts w:ascii="Calibri" w:eastAsia="Times New Roman" w:hAnsi="Calibri" w:cs="Times New Roman"/>
                <w:sz w:val="20"/>
                <w:szCs w:val="20"/>
                <w:lang w:eastAsia="ko-KR"/>
              </w:rPr>
              <w:t xml:space="preserve">” </w:t>
            </w:r>
            <w:r w:rsidR="00877BA9" w:rsidRPr="00DB3ED4">
              <w:rPr>
                <w:rFonts w:ascii="Calibri" w:eastAsia="Times New Roman" w:hAnsi="Calibri" w:cs="Times New Roman"/>
                <w:bCs/>
                <w:sz w:val="20"/>
                <w:szCs w:val="20"/>
                <w:lang w:eastAsia="ko-KR"/>
              </w:rPr>
              <w:t>C</w:t>
            </w:r>
            <w:r w:rsidRPr="00DB3ED4">
              <w:rPr>
                <w:rFonts w:ascii="Calibri" w:eastAsia="Times New Roman" w:hAnsi="Calibri" w:cs="Times New Roman"/>
                <w:bCs/>
                <w:sz w:val="20"/>
                <w:szCs w:val="20"/>
                <w:lang w:eastAsia="ko-KR"/>
              </w:rPr>
              <w:t>P47</w:t>
            </w:r>
          </w:p>
          <w:p w14:paraId="2F718402" w14:textId="77777777" w:rsidR="00ED67CC" w:rsidRPr="00EE41BA" w:rsidRDefault="00ED67CC" w:rsidP="0076177F">
            <w:pPr>
              <w:numPr>
                <w:ilvl w:val="0"/>
                <w:numId w:val="42"/>
              </w:numPr>
              <w:spacing w:after="0" w:line="240" w:lineRule="auto"/>
              <w:jc w:val="left"/>
              <w:rPr>
                <w:rFonts w:ascii="Calibri" w:eastAsia="Times New Roman" w:hAnsi="Calibri" w:cs="Times New Roman"/>
                <w:sz w:val="20"/>
                <w:szCs w:val="20"/>
                <w:lang w:eastAsia="ko-KR"/>
              </w:rPr>
            </w:pPr>
            <w:r w:rsidRPr="00EE41BA">
              <w:rPr>
                <w:rFonts w:ascii="Calibri" w:eastAsia="Times New Roman" w:hAnsi="Calibri" w:cs="Times New Roman"/>
                <w:i/>
                <w:iCs/>
                <w:sz w:val="20"/>
                <w:szCs w:val="20"/>
                <w:lang w:eastAsia="ko-KR"/>
              </w:rPr>
              <w:t>“</w:t>
            </w:r>
            <w:proofErr w:type="gramStart"/>
            <w:r w:rsidRPr="00EE41BA">
              <w:rPr>
                <w:rFonts w:ascii="Calibri" w:eastAsia="Times New Roman" w:hAnsi="Calibri" w:cs="Times New Roman"/>
                <w:i/>
                <w:iCs/>
                <w:sz w:val="20"/>
                <w:szCs w:val="20"/>
                <w:lang w:eastAsia="ko-KR"/>
              </w:rPr>
              <w:t>the</w:t>
            </w:r>
            <w:proofErr w:type="gramEnd"/>
            <w:r w:rsidRPr="00EE41BA">
              <w:rPr>
                <w:rFonts w:ascii="Calibri" w:eastAsia="Times New Roman" w:hAnsi="Calibri" w:cs="Times New Roman"/>
                <w:i/>
                <w:iCs/>
                <w:sz w:val="20"/>
                <w:szCs w:val="20"/>
                <w:lang w:eastAsia="ko-KR"/>
              </w:rPr>
              <w:t xml:space="preserve"> motivation would be that in the long run he could help them from going or stop them from going through what he’s going through at the moment.”</w:t>
            </w:r>
            <w:r w:rsidRPr="00EE41BA">
              <w:rPr>
                <w:rFonts w:ascii="Calibri" w:eastAsia="Times New Roman" w:hAnsi="Calibri" w:cs="Times New Roman"/>
                <w:sz w:val="20"/>
                <w:szCs w:val="20"/>
                <w:lang w:eastAsia="ko-KR"/>
              </w:rPr>
              <w:t xml:space="preserve"> P22</w:t>
            </w:r>
          </w:p>
          <w:p w14:paraId="30E20390" w14:textId="77777777" w:rsidR="00ED67CC" w:rsidRPr="00EE41BA" w:rsidRDefault="00ED67CC" w:rsidP="0076177F">
            <w:pPr>
              <w:numPr>
                <w:ilvl w:val="0"/>
                <w:numId w:val="42"/>
              </w:numPr>
              <w:spacing w:after="0" w:line="240" w:lineRule="auto"/>
              <w:jc w:val="left"/>
              <w:rPr>
                <w:rFonts w:cstheme="minorHAnsi"/>
                <w:sz w:val="20"/>
                <w:szCs w:val="20"/>
              </w:rPr>
            </w:pPr>
            <w:r w:rsidRPr="00EE41BA">
              <w:rPr>
                <w:rFonts w:ascii="Calibri" w:eastAsia="Times New Roman" w:hAnsi="Calibri" w:cs="Times New Roman"/>
                <w:i/>
                <w:iCs/>
                <w:sz w:val="20"/>
                <w:szCs w:val="20"/>
                <w:lang w:eastAsia="ko-KR"/>
              </w:rPr>
              <w:t>“…he would share that information… his family can also go ahead and have the same testing just so that again they can catch it quite early rather than you know letting the cancer progress.”</w:t>
            </w:r>
            <w:r w:rsidRPr="00EE41BA">
              <w:rPr>
                <w:rFonts w:ascii="Calibri" w:eastAsia="Times New Roman" w:hAnsi="Calibri" w:cs="Times New Roman"/>
                <w:sz w:val="20"/>
                <w:szCs w:val="20"/>
                <w:lang w:eastAsia="ko-KR"/>
              </w:rPr>
              <w:t xml:space="preserve"> P16</w:t>
            </w:r>
          </w:p>
          <w:p w14:paraId="69AF860C" w14:textId="77777777" w:rsidR="00ED67CC" w:rsidRPr="00EE41BA" w:rsidRDefault="00ED67CC" w:rsidP="0076177F">
            <w:pPr>
              <w:numPr>
                <w:ilvl w:val="0"/>
                <w:numId w:val="42"/>
              </w:numPr>
              <w:spacing w:after="0" w:line="240" w:lineRule="auto"/>
              <w:jc w:val="left"/>
              <w:rPr>
                <w:rFonts w:cstheme="minorHAnsi"/>
                <w:sz w:val="20"/>
                <w:szCs w:val="20"/>
              </w:rPr>
            </w:pPr>
            <w:r w:rsidRPr="00EE41BA">
              <w:rPr>
                <w:rFonts w:ascii="Calibri" w:eastAsia="Times New Roman" w:hAnsi="Calibri" w:cs="Times New Roman"/>
                <w:i/>
                <w:iCs/>
                <w:sz w:val="20"/>
                <w:szCs w:val="20"/>
                <w:lang w:eastAsia="ko-KR"/>
              </w:rPr>
              <w:t>“… how would James feel later down the track if he found out that one of them did have that form [caused by LS] of cancer? If he was able to share that information with them earlier, that they could’ve caught it earlier”</w:t>
            </w:r>
            <w:r w:rsidRPr="00EE41BA">
              <w:rPr>
                <w:rFonts w:ascii="Calibri" w:eastAsia="Times New Roman" w:hAnsi="Calibri" w:cs="Times New Roman"/>
                <w:sz w:val="20"/>
                <w:szCs w:val="20"/>
                <w:lang w:eastAsia="ko-KR"/>
              </w:rPr>
              <w:t xml:space="preserve"> P16</w:t>
            </w:r>
          </w:p>
        </w:tc>
      </w:tr>
      <w:tr w:rsidR="00ED67CC" w:rsidRPr="00EE41BA" w14:paraId="2062BAE9" w14:textId="77777777" w:rsidTr="00A87C95">
        <w:tc>
          <w:tcPr>
            <w:tcW w:w="2165" w:type="dxa"/>
          </w:tcPr>
          <w:p w14:paraId="2C57DA2F" w14:textId="77777777" w:rsidR="00ED67CC" w:rsidRPr="00EE41BA" w:rsidRDefault="00ED67CC" w:rsidP="00A87C95">
            <w:pPr>
              <w:spacing w:after="0" w:line="240" w:lineRule="auto"/>
              <w:jc w:val="left"/>
              <w:rPr>
                <w:rFonts w:cstheme="minorHAnsi"/>
                <w:sz w:val="20"/>
                <w:szCs w:val="20"/>
              </w:rPr>
            </w:pPr>
            <w:r w:rsidRPr="00EE41BA">
              <w:rPr>
                <w:rFonts w:ascii="Calibri" w:eastAsia="Times New Roman" w:hAnsi="Calibri" w:cs="Times New Roman"/>
                <w:sz w:val="20"/>
                <w:szCs w:val="20"/>
                <w:lang w:eastAsia="ko-KR"/>
              </w:rPr>
              <w:t xml:space="preserve">Decisional Autonomy of family members </w:t>
            </w:r>
          </w:p>
        </w:tc>
        <w:tc>
          <w:tcPr>
            <w:tcW w:w="11783" w:type="dxa"/>
          </w:tcPr>
          <w:p w14:paraId="415A0FCC" w14:textId="77777777" w:rsidR="00ED67CC" w:rsidRPr="00EE41BA" w:rsidRDefault="00ED67CC" w:rsidP="0076177F">
            <w:pPr>
              <w:pStyle w:val="ListParagraph"/>
              <w:numPr>
                <w:ilvl w:val="0"/>
                <w:numId w:val="49"/>
              </w:numPr>
              <w:spacing w:after="0" w:line="240" w:lineRule="auto"/>
              <w:jc w:val="left"/>
              <w:rPr>
                <w:rFonts w:ascii="Calibri" w:eastAsia="Times New Roman" w:hAnsi="Calibri" w:cs="Times New Roman"/>
                <w:i/>
                <w:iCs/>
                <w:sz w:val="20"/>
                <w:szCs w:val="20"/>
                <w:lang w:eastAsia="ko-KR"/>
              </w:rPr>
            </w:pPr>
            <w:r w:rsidRPr="00EE41BA">
              <w:rPr>
                <w:rFonts w:ascii="Calibri" w:eastAsia="Times New Roman" w:hAnsi="Calibri" w:cs="Times New Roman"/>
                <w:i/>
                <w:iCs/>
                <w:sz w:val="20"/>
                <w:szCs w:val="20"/>
                <w:lang w:eastAsia="ko-KR"/>
              </w:rPr>
              <w:t>“</w:t>
            </w:r>
            <w:proofErr w:type="gramStart"/>
            <w:r w:rsidRPr="00EE41BA">
              <w:rPr>
                <w:rFonts w:ascii="Calibri" w:eastAsia="Times New Roman" w:hAnsi="Calibri" w:cs="Times New Roman"/>
                <w:i/>
                <w:iCs/>
                <w:sz w:val="20"/>
                <w:szCs w:val="20"/>
                <w:lang w:eastAsia="ko-KR"/>
              </w:rPr>
              <w:t>he</w:t>
            </w:r>
            <w:proofErr w:type="gramEnd"/>
            <w:r w:rsidRPr="00EE41BA">
              <w:rPr>
                <w:rFonts w:ascii="Calibri" w:eastAsia="Times New Roman" w:hAnsi="Calibri" w:cs="Times New Roman"/>
                <w:i/>
                <w:iCs/>
                <w:sz w:val="20"/>
                <w:szCs w:val="20"/>
                <w:lang w:eastAsia="ko-KR"/>
              </w:rPr>
              <w:t xml:space="preserve"> would want to tell people to give them the choice of what they want to do with that information they can ignore it if they choose to” </w:t>
            </w:r>
            <w:r w:rsidRPr="00DB3ED4">
              <w:rPr>
                <w:rFonts w:ascii="Calibri" w:eastAsia="Times New Roman" w:hAnsi="Calibri" w:cs="Times New Roman"/>
                <w:iCs/>
                <w:sz w:val="20"/>
                <w:szCs w:val="20"/>
                <w:lang w:eastAsia="ko-KR"/>
              </w:rPr>
              <w:t>P22</w:t>
            </w:r>
          </w:p>
          <w:p w14:paraId="371CCCF7" w14:textId="77777777" w:rsidR="00ED67CC" w:rsidRPr="00EE41BA" w:rsidRDefault="00ED67CC" w:rsidP="0076177F">
            <w:pPr>
              <w:pStyle w:val="ListParagraph"/>
              <w:numPr>
                <w:ilvl w:val="0"/>
                <w:numId w:val="49"/>
              </w:numPr>
              <w:spacing w:after="0" w:line="240" w:lineRule="auto"/>
              <w:jc w:val="left"/>
              <w:rPr>
                <w:rFonts w:cstheme="minorHAnsi"/>
                <w:sz w:val="20"/>
                <w:szCs w:val="20"/>
              </w:rPr>
            </w:pPr>
            <w:r w:rsidRPr="00EE41BA">
              <w:rPr>
                <w:rFonts w:ascii="Calibri" w:eastAsia="Times New Roman" w:hAnsi="Calibri" w:cs="Times New Roman"/>
                <w:i/>
                <w:iCs/>
                <w:sz w:val="20"/>
                <w:szCs w:val="20"/>
                <w:lang w:eastAsia="ko-KR"/>
              </w:rPr>
              <w:t xml:space="preserve">“I’m sure he’d feel </w:t>
            </w:r>
            <w:proofErr w:type="gramStart"/>
            <w:r w:rsidRPr="00EE41BA">
              <w:rPr>
                <w:rFonts w:ascii="Calibri" w:eastAsia="Times New Roman" w:hAnsi="Calibri" w:cs="Times New Roman"/>
                <w:i/>
                <w:iCs/>
                <w:sz w:val="20"/>
                <w:szCs w:val="20"/>
                <w:lang w:eastAsia="ko-KR"/>
              </w:rPr>
              <w:t>upset</w:t>
            </w:r>
            <w:proofErr w:type="gramEnd"/>
            <w:r w:rsidRPr="00EE41BA">
              <w:rPr>
                <w:rFonts w:ascii="Calibri" w:eastAsia="Times New Roman" w:hAnsi="Calibri" w:cs="Times New Roman"/>
                <w:i/>
                <w:iCs/>
                <w:sz w:val="20"/>
                <w:szCs w:val="20"/>
                <w:lang w:eastAsia="ko-KR"/>
              </w:rPr>
              <w:t xml:space="preserve"> but she can make a decision herself… People aren’t forced to do things” </w:t>
            </w:r>
            <w:r w:rsidRPr="00DB3ED4">
              <w:rPr>
                <w:rFonts w:ascii="Calibri" w:eastAsia="Times New Roman" w:hAnsi="Calibri" w:cs="Times New Roman"/>
                <w:iCs/>
                <w:sz w:val="20"/>
                <w:szCs w:val="20"/>
                <w:lang w:eastAsia="ko-KR"/>
              </w:rPr>
              <w:t xml:space="preserve">P43 </w:t>
            </w:r>
          </w:p>
          <w:p w14:paraId="66F000FC" w14:textId="77777777" w:rsidR="00ED67CC" w:rsidRPr="00EE41BA" w:rsidRDefault="00ED67CC" w:rsidP="0076177F">
            <w:pPr>
              <w:pStyle w:val="ListParagraph"/>
              <w:numPr>
                <w:ilvl w:val="0"/>
                <w:numId w:val="49"/>
              </w:numPr>
              <w:spacing w:after="0" w:line="240" w:lineRule="auto"/>
              <w:jc w:val="left"/>
              <w:rPr>
                <w:rFonts w:cstheme="minorHAnsi"/>
                <w:sz w:val="20"/>
                <w:szCs w:val="20"/>
              </w:rPr>
            </w:pPr>
            <w:r w:rsidRPr="00EE41BA">
              <w:rPr>
                <w:rFonts w:ascii="Calibri" w:eastAsia="Times New Roman" w:hAnsi="Calibri" w:cs="Times New Roman"/>
                <w:i/>
                <w:iCs/>
                <w:sz w:val="20"/>
                <w:szCs w:val="20"/>
                <w:lang w:eastAsia="ko-KR"/>
              </w:rPr>
              <w:t>“… Giving people information and then letting them make the choice of what they do with it is important.”</w:t>
            </w:r>
            <w:r w:rsidRPr="00EE41BA">
              <w:rPr>
                <w:rFonts w:ascii="Calibri" w:eastAsia="Times New Roman" w:hAnsi="Calibri" w:cs="Times New Roman"/>
                <w:i/>
                <w:iCs/>
                <w:sz w:val="20"/>
                <w:szCs w:val="20"/>
                <w:lang w:eastAsia="ko-KR"/>
              </w:rPr>
              <w:tab/>
            </w:r>
            <w:r w:rsidRPr="00EE41BA">
              <w:rPr>
                <w:rFonts w:ascii="Calibri" w:eastAsia="Times New Roman" w:hAnsi="Calibri" w:cs="Times New Roman"/>
                <w:iCs/>
                <w:sz w:val="20"/>
                <w:szCs w:val="20"/>
                <w:lang w:eastAsia="ko-KR"/>
              </w:rPr>
              <w:t>P7</w:t>
            </w:r>
          </w:p>
        </w:tc>
      </w:tr>
      <w:tr w:rsidR="00ED67CC" w:rsidRPr="00EE41BA" w14:paraId="179518E9" w14:textId="77777777" w:rsidTr="00A87C95">
        <w:tc>
          <w:tcPr>
            <w:tcW w:w="2165" w:type="dxa"/>
          </w:tcPr>
          <w:p w14:paraId="06A93DB0" w14:textId="77777777" w:rsidR="00ED67CC" w:rsidRPr="00EE41BA" w:rsidRDefault="00ED67CC" w:rsidP="00A87C95">
            <w:pPr>
              <w:spacing w:after="0" w:line="240" w:lineRule="auto"/>
              <w:jc w:val="left"/>
              <w:rPr>
                <w:rFonts w:cstheme="minorHAnsi"/>
                <w:sz w:val="20"/>
                <w:szCs w:val="20"/>
              </w:rPr>
            </w:pPr>
            <w:r w:rsidRPr="00EE41BA">
              <w:rPr>
                <w:rFonts w:ascii="Calibri" w:eastAsia="Times New Roman" w:hAnsi="Calibri" w:cs="Times New Roman"/>
                <w:sz w:val="20"/>
                <w:szCs w:val="20"/>
                <w:lang w:eastAsia="ko-KR"/>
              </w:rPr>
              <w:t>Proband taking time to process diagnosis</w:t>
            </w:r>
          </w:p>
        </w:tc>
        <w:tc>
          <w:tcPr>
            <w:tcW w:w="11783" w:type="dxa"/>
          </w:tcPr>
          <w:p w14:paraId="25B02F87" w14:textId="77777777" w:rsidR="00ED67CC" w:rsidRPr="00EE41BA" w:rsidRDefault="00ED67CC" w:rsidP="0076177F">
            <w:pPr>
              <w:pStyle w:val="ListParagraph"/>
              <w:numPr>
                <w:ilvl w:val="0"/>
                <w:numId w:val="51"/>
              </w:numPr>
              <w:spacing w:after="0" w:line="240" w:lineRule="auto"/>
              <w:jc w:val="left"/>
              <w:rPr>
                <w:rFonts w:cstheme="minorHAnsi"/>
                <w:sz w:val="20"/>
                <w:szCs w:val="20"/>
              </w:rPr>
            </w:pPr>
            <w:r w:rsidRPr="00EE41BA">
              <w:rPr>
                <w:rFonts w:ascii="Calibri" w:eastAsia="Times New Roman" w:hAnsi="Calibri" w:cs="Times New Roman"/>
                <w:i/>
                <w:iCs/>
                <w:sz w:val="20"/>
                <w:szCs w:val="20"/>
                <w:lang w:eastAsia="ko-KR"/>
              </w:rPr>
              <w:t xml:space="preserve">“… he could wait until he’s been through his treatment and then he could talk to family” </w:t>
            </w:r>
            <w:r w:rsidRPr="00EE41BA">
              <w:rPr>
                <w:rFonts w:ascii="Calibri" w:eastAsia="Times New Roman" w:hAnsi="Calibri" w:cs="Times New Roman"/>
                <w:sz w:val="20"/>
                <w:szCs w:val="20"/>
                <w:lang w:eastAsia="ko-KR"/>
              </w:rPr>
              <w:t>P5</w:t>
            </w:r>
          </w:p>
          <w:p w14:paraId="731C166C" w14:textId="77777777" w:rsidR="00ED67CC" w:rsidRPr="00EE41BA" w:rsidRDefault="00ED67CC" w:rsidP="0076177F">
            <w:pPr>
              <w:pStyle w:val="ListParagraph"/>
              <w:numPr>
                <w:ilvl w:val="0"/>
                <w:numId w:val="51"/>
              </w:numPr>
              <w:spacing w:after="0" w:line="240" w:lineRule="auto"/>
              <w:jc w:val="left"/>
              <w:rPr>
                <w:rFonts w:cstheme="minorHAnsi"/>
                <w:sz w:val="20"/>
                <w:szCs w:val="20"/>
              </w:rPr>
            </w:pPr>
            <w:r w:rsidRPr="00EE41BA">
              <w:rPr>
                <w:rFonts w:ascii="Calibri" w:eastAsia="Times New Roman" w:hAnsi="Calibri" w:cs="Times New Roman"/>
                <w:i/>
                <w:iCs/>
                <w:sz w:val="20"/>
                <w:szCs w:val="20"/>
                <w:lang w:eastAsia="ko-KR"/>
              </w:rPr>
              <w:t>“Probably [he should share the LS diagnosis with family]</w:t>
            </w:r>
            <w:r w:rsidR="00DB3ED4">
              <w:rPr>
                <w:rFonts w:ascii="Calibri" w:eastAsia="Times New Roman" w:hAnsi="Calibri" w:cs="Times New Roman"/>
                <w:i/>
                <w:iCs/>
                <w:sz w:val="20"/>
                <w:szCs w:val="20"/>
                <w:lang w:eastAsia="ko-KR"/>
              </w:rPr>
              <w:t xml:space="preserve"> after he’s undergone treatment</w:t>
            </w:r>
            <w:r w:rsidRPr="00EE41BA">
              <w:rPr>
                <w:rFonts w:ascii="Calibri" w:eastAsia="Times New Roman" w:hAnsi="Calibri" w:cs="Times New Roman"/>
                <w:i/>
                <w:iCs/>
                <w:sz w:val="20"/>
                <w:szCs w:val="20"/>
                <w:lang w:eastAsia="ko-KR"/>
              </w:rPr>
              <w:t xml:space="preserve"> I know treatment can stretch out for a while but maybe not immediat</w:t>
            </w:r>
            <w:r w:rsidR="00DB3ED4">
              <w:rPr>
                <w:rFonts w:ascii="Calibri" w:eastAsia="Times New Roman" w:hAnsi="Calibri" w:cs="Times New Roman"/>
                <w:i/>
                <w:iCs/>
                <w:sz w:val="20"/>
                <w:szCs w:val="20"/>
                <w:lang w:eastAsia="ko-KR"/>
              </w:rPr>
              <w:t>ely after his got the diagnosis</w:t>
            </w:r>
            <w:r w:rsidRPr="00EE41BA">
              <w:rPr>
                <w:rFonts w:ascii="Calibri" w:eastAsia="Times New Roman" w:hAnsi="Calibri" w:cs="Times New Roman"/>
                <w:i/>
                <w:iCs/>
                <w:sz w:val="20"/>
                <w:szCs w:val="20"/>
                <w:lang w:eastAsia="ko-KR"/>
              </w:rPr>
              <w:t xml:space="preserve"> maybe just let it settle in and let him settle into how his life’s going to change first and everyone get used to the idea of him having cancer first and then yeah, …after the treatment’s over or after he’s settled into it then to reveal that to his family.”</w:t>
            </w:r>
            <w:r w:rsidR="00DB3ED4">
              <w:rPr>
                <w:rFonts w:ascii="Calibri" w:eastAsia="Times New Roman" w:hAnsi="Calibri" w:cs="Times New Roman"/>
                <w:i/>
                <w:iCs/>
                <w:sz w:val="20"/>
                <w:szCs w:val="20"/>
                <w:lang w:eastAsia="ko-KR"/>
              </w:rPr>
              <w:t xml:space="preserve"> </w:t>
            </w:r>
            <w:r w:rsidRPr="00DB3ED4">
              <w:rPr>
                <w:rFonts w:ascii="Calibri" w:eastAsia="Times New Roman" w:hAnsi="Calibri" w:cs="Times New Roman"/>
                <w:iCs/>
                <w:sz w:val="20"/>
                <w:szCs w:val="20"/>
                <w:lang w:eastAsia="ko-KR"/>
              </w:rPr>
              <w:t>P22</w:t>
            </w:r>
          </w:p>
        </w:tc>
      </w:tr>
      <w:tr w:rsidR="00ED67CC" w:rsidRPr="00EE41BA" w14:paraId="378C443C" w14:textId="77777777" w:rsidTr="00A87C95">
        <w:tc>
          <w:tcPr>
            <w:tcW w:w="2165" w:type="dxa"/>
          </w:tcPr>
          <w:p w14:paraId="4DE956DE" w14:textId="77777777" w:rsidR="00ED67CC" w:rsidRPr="00EE41BA" w:rsidRDefault="00ED67CC" w:rsidP="00A87C95">
            <w:pPr>
              <w:spacing w:after="0" w:line="240" w:lineRule="auto"/>
              <w:jc w:val="left"/>
              <w:rPr>
                <w:rFonts w:cstheme="minorHAnsi"/>
                <w:sz w:val="20"/>
                <w:szCs w:val="20"/>
              </w:rPr>
            </w:pPr>
            <w:r w:rsidRPr="00EE41BA">
              <w:rPr>
                <w:rFonts w:ascii="Calibri" w:eastAsia="Times New Roman" w:hAnsi="Calibri" w:cs="Times New Roman"/>
                <w:sz w:val="20"/>
                <w:szCs w:val="20"/>
                <w:lang w:eastAsia="ko-KR"/>
              </w:rPr>
              <w:t>Long term benefit of informing family members</w:t>
            </w:r>
          </w:p>
        </w:tc>
        <w:tc>
          <w:tcPr>
            <w:tcW w:w="11783" w:type="dxa"/>
          </w:tcPr>
          <w:p w14:paraId="0BB673A5" w14:textId="77777777" w:rsidR="00ED67CC" w:rsidRPr="00EE41BA" w:rsidRDefault="00ED67CC" w:rsidP="0076177F">
            <w:pPr>
              <w:pStyle w:val="ListParagraph"/>
              <w:numPr>
                <w:ilvl w:val="0"/>
                <w:numId w:val="52"/>
              </w:numPr>
              <w:spacing w:after="0" w:line="240" w:lineRule="auto"/>
              <w:jc w:val="left"/>
              <w:rPr>
                <w:rFonts w:cstheme="minorHAnsi"/>
                <w:sz w:val="20"/>
                <w:szCs w:val="20"/>
              </w:rPr>
            </w:pPr>
            <w:r w:rsidRPr="00EE41BA">
              <w:rPr>
                <w:rFonts w:ascii="Calibri" w:eastAsia="Times New Roman" w:hAnsi="Calibri" w:cs="Times New Roman"/>
                <w:i/>
                <w:iCs/>
                <w:sz w:val="20"/>
                <w:szCs w:val="20"/>
                <w:lang w:eastAsia="ko-KR"/>
              </w:rPr>
              <w:t xml:space="preserve">“I’d hope that he would look more in the long run rather than the short-term” </w:t>
            </w:r>
            <w:r w:rsidRPr="00EE41BA">
              <w:rPr>
                <w:rFonts w:ascii="Calibri" w:eastAsia="Times New Roman" w:hAnsi="Calibri" w:cs="Times New Roman"/>
                <w:sz w:val="20"/>
                <w:szCs w:val="20"/>
                <w:lang w:eastAsia="ko-KR"/>
              </w:rPr>
              <w:t>P9</w:t>
            </w:r>
          </w:p>
          <w:p w14:paraId="717F311E" w14:textId="77777777" w:rsidR="00ED67CC" w:rsidRPr="00EE41BA" w:rsidRDefault="00ED67CC" w:rsidP="0076177F">
            <w:pPr>
              <w:pStyle w:val="ListParagraph"/>
              <w:numPr>
                <w:ilvl w:val="0"/>
                <w:numId w:val="52"/>
              </w:numPr>
              <w:spacing w:after="0" w:line="240" w:lineRule="auto"/>
              <w:jc w:val="left"/>
              <w:rPr>
                <w:rFonts w:cstheme="minorHAnsi"/>
                <w:sz w:val="20"/>
                <w:szCs w:val="20"/>
              </w:rPr>
            </w:pPr>
            <w:r w:rsidRPr="00EE41BA">
              <w:rPr>
                <w:rFonts w:ascii="Calibri" w:eastAsia="Times New Roman" w:hAnsi="Calibri" w:cs="Times New Roman"/>
                <w:i/>
                <w:iCs/>
                <w:sz w:val="20"/>
                <w:szCs w:val="20"/>
                <w:lang w:eastAsia="ko-KR"/>
              </w:rPr>
              <w:t xml:space="preserve">“It would be more harmful in the long run for him not to share them [the genetic test results]. He might protect their worry now but in the long run it wouldn’t protect them at all with such a high risk of developing cancers” </w:t>
            </w:r>
            <w:r w:rsidRPr="00EE41BA">
              <w:rPr>
                <w:rFonts w:ascii="Calibri" w:eastAsia="Times New Roman" w:hAnsi="Calibri" w:cs="Times New Roman"/>
                <w:sz w:val="20"/>
                <w:szCs w:val="20"/>
                <w:lang w:eastAsia="ko-KR"/>
              </w:rPr>
              <w:t>P22</w:t>
            </w:r>
          </w:p>
        </w:tc>
      </w:tr>
      <w:tr w:rsidR="00ED67CC" w:rsidRPr="00EE41BA" w14:paraId="15B5D083" w14:textId="77777777" w:rsidTr="00A87C95">
        <w:tc>
          <w:tcPr>
            <w:tcW w:w="13948" w:type="dxa"/>
            <w:gridSpan w:val="2"/>
            <w:shd w:val="clear" w:color="auto" w:fill="E7E6E6" w:themeFill="background2"/>
          </w:tcPr>
          <w:p w14:paraId="1B2280D9" w14:textId="77777777" w:rsidR="00ED67CC" w:rsidRPr="00EE41BA" w:rsidRDefault="00ED67CC" w:rsidP="00A87C95">
            <w:pPr>
              <w:spacing w:after="0" w:line="240" w:lineRule="auto"/>
              <w:jc w:val="left"/>
              <w:rPr>
                <w:rFonts w:cstheme="minorHAnsi"/>
                <w:b/>
                <w:bCs/>
                <w:sz w:val="20"/>
                <w:szCs w:val="20"/>
              </w:rPr>
            </w:pPr>
            <w:r w:rsidRPr="00EE41BA">
              <w:rPr>
                <w:rFonts w:cstheme="minorHAnsi"/>
                <w:b/>
                <w:bCs/>
                <w:sz w:val="20"/>
                <w:szCs w:val="20"/>
              </w:rPr>
              <w:t>Barriers</w:t>
            </w:r>
          </w:p>
        </w:tc>
      </w:tr>
      <w:tr w:rsidR="00ED67CC" w:rsidRPr="00EE41BA" w14:paraId="3ABD6701" w14:textId="77777777" w:rsidTr="00A87C95">
        <w:tc>
          <w:tcPr>
            <w:tcW w:w="2165" w:type="dxa"/>
          </w:tcPr>
          <w:p w14:paraId="7B0CF698" w14:textId="77777777" w:rsidR="00ED67CC" w:rsidRPr="00EE41BA" w:rsidRDefault="00ED67CC" w:rsidP="00A87C95">
            <w:pPr>
              <w:spacing w:after="0" w:line="240" w:lineRule="auto"/>
              <w:jc w:val="left"/>
              <w:rPr>
                <w:rFonts w:cstheme="minorHAnsi"/>
                <w:sz w:val="20"/>
                <w:szCs w:val="20"/>
              </w:rPr>
            </w:pPr>
            <w:r w:rsidRPr="00EE41BA">
              <w:rPr>
                <w:rFonts w:ascii="Calibri" w:eastAsia="Times New Roman" w:hAnsi="Calibri" w:cs="Times New Roman"/>
                <w:sz w:val="20"/>
                <w:szCs w:val="20"/>
                <w:lang w:eastAsia="ko-KR"/>
              </w:rPr>
              <w:lastRenderedPageBreak/>
              <w:t>Privacy</w:t>
            </w:r>
          </w:p>
        </w:tc>
        <w:tc>
          <w:tcPr>
            <w:tcW w:w="11783" w:type="dxa"/>
          </w:tcPr>
          <w:p w14:paraId="3B5D3096" w14:textId="77777777" w:rsidR="00ED67CC" w:rsidRPr="00EE41BA" w:rsidRDefault="00ED67CC" w:rsidP="0076177F">
            <w:pPr>
              <w:numPr>
                <w:ilvl w:val="0"/>
                <w:numId w:val="43"/>
              </w:numPr>
              <w:spacing w:after="0" w:line="240" w:lineRule="auto"/>
              <w:jc w:val="left"/>
              <w:rPr>
                <w:rFonts w:ascii="Calibri" w:eastAsia="Times New Roman" w:hAnsi="Calibri" w:cs="Times New Roman"/>
                <w:sz w:val="20"/>
                <w:szCs w:val="20"/>
                <w:lang w:eastAsia="ko-KR"/>
              </w:rPr>
            </w:pPr>
            <w:r w:rsidRPr="00EE41BA">
              <w:rPr>
                <w:rFonts w:ascii="Calibri" w:eastAsia="Times New Roman" w:hAnsi="Calibri" w:cs="Times New Roman"/>
                <w:i/>
                <w:iCs/>
                <w:sz w:val="20"/>
                <w:szCs w:val="20"/>
                <w:lang w:eastAsia="ko-KR"/>
              </w:rPr>
              <w:t xml:space="preserve">“I think it has to be that he’s happy to divulge the information and if he’s not I think that’s something you [healthcare professionals] just can’t step into…there are things that are just between you and your doctor, I think” </w:t>
            </w:r>
            <w:r w:rsidRPr="00EE41BA">
              <w:rPr>
                <w:rFonts w:ascii="Calibri" w:eastAsia="Times New Roman" w:hAnsi="Calibri" w:cs="Times New Roman"/>
                <w:sz w:val="20"/>
                <w:szCs w:val="20"/>
                <w:lang w:eastAsia="ko-KR"/>
              </w:rPr>
              <w:t>P26</w:t>
            </w:r>
          </w:p>
          <w:p w14:paraId="011DBEA4" w14:textId="77777777" w:rsidR="00ED67CC" w:rsidRPr="00EE41BA" w:rsidRDefault="00ED67CC" w:rsidP="0076177F">
            <w:pPr>
              <w:numPr>
                <w:ilvl w:val="0"/>
                <w:numId w:val="43"/>
              </w:numPr>
              <w:spacing w:after="0" w:line="240" w:lineRule="auto"/>
              <w:jc w:val="left"/>
              <w:rPr>
                <w:rFonts w:ascii="Calibri" w:eastAsia="Times New Roman" w:hAnsi="Calibri" w:cs="Times New Roman"/>
                <w:sz w:val="20"/>
                <w:szCs w:val="20"/>
                <w:lang w:eastAsia="ko-KR"/>
              </w:rPr>
            </w:pPr>
            <w:r w:rsidRPr="00EE41BA">
              <w:rPr>
                <w:rFonts w:ascii="Calibri" w:eastAsia="Times New Roman" w:hAnsi="Calibri" w:cs="Times New Roman"/>
                <w:i/>
                <w:iCs/>
                <w:sz w:val="20"/>
                <w:szCs w:val="20"/>
                <w:lang w:eastAsia="ko-KR"/>
              </w:rPr>
              <w:t>“I don’t see why automatically the doctor should be able to say to the family member ‘Hey, James has got Lynch Syndrome’ as opposed to like I said Ebola or something that’s highly infectious”</w:t>
            </w:r>
            <w:r w:rsidRPr="00EE41BA">
              <w:rPr>
                <w:rFonts w:ascii="Calibri" w:eastAsia="Times New Roman" w:hAnsi="Calibri" w:cs="Times New Roman"/>
                <w:sz w:val="20"/>
                <w:szCs w:val="20"/>
                <w:lang w:eastAsia="ko-KR"/>
              </w:rPr>
              <w:t xml:space="preserve"> P42</w:t>
            </w:r>
          </w:p>
          <w:p w14:paraId="6D274C61" w14:textId="77777777" w:rsidR="00ED67CC" w:rsidRPr="00EE41BA" w:rsidRDefault="00ED67CC" w:rsidP="0076177F">
            <w:pPr>
              <w:numPr>
                <w:ilvl w:val="0"/>
                <w:numId w:val="43"/>
              </w:numPr>
              <w:spacing w:after="0" w:line="240" w:lineRule="auto"/>
              <w:jc w:val="left"/>
              <w:rPr>
                <w:rFonts w:ascii="Calibri" w:eastAsia="Times New Roman" w:hAnsi="Calibri" w:cs="Times New Roman"/>
                <w:sz w:val="20"/>
                <w:szCs w:val="20"/>
                <w:lang w:eastAsia="ko-KR"/>
              </w:rPr>
            </w:pPr>
            <w:r w:rsidRPr="00EE41BA">
              <w:rPr>
                <w:rFonts w:ascii="Calibri" w:eastAsia="Times New Roman" w:hAnsi="Calibri" w:cs="Times New Roman"/>
                <w:i/>
                <w:iCs/>
                <w:sz w:val="20"/>
                <w:szCs w:val="20"/>
                <w:lang w:eastAsia="ko-KR"/>
              </w:rPr>
              <w:t xml:space="preserve">“I don't believe that it's really anyone else's business… I don't think that's the right of anyone [to disclose LS information] else though except for the person who has it… the genetic tester shouldn't have the right to let other people know without consent” </w:t>
            </w:r>
            <w:r w:rsidRPr="00EE41BA">
              <w:rPr>
                <w:rFonts w:ascii="Calibri" w:eastAsia="Times New Roman" w:hAnsi="Calibri" w:cs="Times New Roman"/>
                <w:sz w:val="20"/>
                <w:szCs w:val="20"/>
                <w:lang w:eastAsia="ko-KR"/>
              </w:rPr>
              <w:t xml:space="preserve">P6  </w:t>
            </w:r>
          </w:p>
          <w:p w14:paraId="17AA04ED" w14:textId="77777777" w:rsidR="00ED67CC" w:rsidRPr="00EE41BA" w:rsidRDefault="00ED67CC" w:rsidP="0076177F">
            <w:pPr>
              <w:numPr>
                <w:ilvl w:val="0"/>
                <w:numId w:val="43"/>
              </w:numPr>
              <w:spacing w:after="0" w:line="240" w:lineRule="auto"/>
              <w:jc w:val="left"/>
              <w:rPr>
                <w:rFonts w:cstheme="minorHAnsi"/>
                <w:sz w:val="20"/>
                <w:szCs w:val="20"/>
              </w:rPr>
            </w:pPr>
            <w:r w:rsidRPr="00EE41BA">
              <w:rPr>
                <w:rFonts w:ascii="Calibri" w:eastAsia="Times New Roman" w:hAnsi="Calibri" w:cs="Times New Roman"/>
                <w:i/>
                <w:iCs/>
                <w:sz w:val="20"/>
                <w:szCs w:val="20"/>
                <w:lang w:eastAsia="ko-KR"/>
              </w:rPr>
              <w:t>“… ultimately if it’s not something like HIV and you’re running around sleeping with- infecting people… patient confidentiality has to rule”</w:t>
            </w:r>
            <w:r w:rsidRPr="00EE41BA">
              <w:rPr>
                <w:rFonts w:ascii="Calibri" w:eastAsia="Times New Roman" w:hAnsi="Calibri" w:cs="Times New Roman"/>
                <w:sz w:val="20"/>
                <w:szCs w:val="20"/>
                <w:lang w:eastAsia="ko-KR"/>
              </w:rPr>
              <w:t xml:space="preserve"> P1</w:t>
            </w:r>
          </w:p>
          <w:p w14:paraId="708BB576" w14:textId="77777777" w:rsidR="00ED67CC" w:rsidRPr="00EE41BA" w:rsidRDefault="00ED67CC" w:rsidP="0076177F">
            <w:pPr>
              <w:numPr>
                <w:ilvl w:val="0"/>
                <w:numId w:val="43"/>
              </w:numPr>
              <w:spacing w:after="0" w:line="240" w:lineRule="auto"/>
              <w:jc w:val="left"/>
              <w:rPr>
                <w:rFonts w:cstheme="minorHAnsi"/>
                <w:sz w:val="20"/>
                <w:szCs w:val="20"/>
              </w:rPr>
            </w:pPr>
            <w:r w:rsidRPr="00EE41BA">
              <w:rPr>
                <w:rFonts w:ascii="Calibri" w:eastAsia="Times New Roman" w:hAnsi="Calibri" w:cs="Times New Roman"/>
                <w:i/>
                <w:iCs/>
                <w:sz w:val="20"/>
                <w:szCs w:val="20"/>
                <w:lang w:eastAsia="ko-KR"/>
              </w:rPr>
              <w:t>“it’s that thin edge of the wedge… if you start whittling down patient’s confidentiality where does it stop? Can an abusive husband go to the doctor and find out about stuff about his wife?”</w:t>
            </w:r>
            <w:r w:rsidRPr="00EE41BA">
              <w:rPr>
                <w:rFonts w:ascii="Calibri" w:eastAsia="Times New Roman" w:hAnsi="Calibri" w:cs="Times New Roman"/>
                <w:sz w:val="20"/>
                <w:szCs w:val="20"/>
                <w:lang w:eastAsia="ko-KR"/>
              </w:rPr>
              <w:t xml:space="preserve"> P1</w:t>
            </w:r>
          </w:p>
        </w:tc>
      </w:tr>
      <w:tr w:rsidR="00ED67CC" w:rsidRPr="00EE41BA" w14:paraId="7FBF6732" w14:textId="77777777" w:rsidTr="00A87C95">
        <w:tc>
          <w:tcPr>
            <w:tcW w:w="2165" w:type="dxa"/>
          </w:tcPr>
          <w:p w14:paraId="0F256403" w14:textId="77777777" w:rsidR="00ED67CC" w:rsidRPr="00EE41BA" w:rsidRDefault="00ED67CC" w:rsidP="00A87C95">
            <w:pPr>
              <w:spacing w:after="0" w:line="240" w:lineRule="auto"/>
              <w:jc w:val="left"/>
              <w:rPr>
                <w:rFonts w:cstheme="minorHAnsi"/>
                <w:sz w:val="20"/>
                <w:szCs w:val="20"/>
              </w:rPr>
            </w:pPr>
            <w:r w:rsidRPr="00EE41BA">
              <w:rPr>
                <w:rFonts w:ascii="Calibri" w:eastAsia="Times New Roman" w:hAnsi="Calibri" w:cs="Times New Roman"/>
                <w:sz w:val="20"/>
                <w:szCs w:val="20"/>
                <w:lang w:eastAsia="ko-KR"/>
              </w:rPr>
              <w:t>Distance from family members</w:t>
            </w:r>
          </w:p>
        </w:tc>
        <w:tc>
          <w:tcPr>
            <w:tcW w:w="11783" w:type="dxa"/>
          </w:tcPr>
          <w:p w14:paraId="287A87FB" w14:textId="77777777" w:rsidR="00ED67CC" w:rsidRPr="00EE41BA" w:rsidRDefault="00ED67CC" w:rsidP="0076177F">
            <w:pPr>
              <w:pStyle w:val="ListParagraph"/>
              <w:numPr>
                <w:ilvl w:val="0"/>
                <w:numId w:val="57"/>
              </w:numPr>
              <w:spacing w:after="0" w:line="240" w:lineRule="auto"/>
              <w:jc w:val="left"/>
              <w:rPr>
                <w:rFonts w:cstheme="minorHAnsi"/>
                <w:sz w:val="20"/>
                <w:szCs w:val="20"/>
              </w:rPr>
            </w:pPr>
            <w:r w:rsidRPr="00EE41BA">
              <w:rPr>
                <w:rFonts w:ascii="Calibri" w:eastAsia="Times New Roman" w:hAnsi="Calibri" w:cs="Times New Roman"/>
                <w:i/>
                <w:iCs/>
                <w:sz w:val="20"/>
                <w:szCs w:val="20"/>
                <w:lang w:eastAsia="ko-KR"/>
              </w:rPr>
              <w:t>“</w:t>
            </w:r>
            <w:proofErr w:type="gramStart"/>
            <w:r w:rsidRPr="00EE41BA">
              <w:rPr>
                <w:rFonts w:ascii="Calibri" w:eastAsia="Times New Roman" w:hAnsi="Calibri" w:cs="Times New Roman"/>
                <w:i/>
                <w:iCs/>
                <w:sz w:val="20"/>
                <w:szCs w:val="20"/>
                <w:lang w:eastAsia="ko-KR"/>
              </w:rPr>
              <w:t>depending</w:t>
            </w:r>
            <w:proofErr w:type="gramEnd"/>
            <w:r w:rsidRPr="00EE41BA">
              <w:rPr>
                <w:rFonts w:ascii="Calibri" w:eastAsia="Times New Roman" w:hAnsi="Calibri" w:cs="Times New Roman"/>
                <w:i/>
                <w:iCs/>
                <w:sz w:val="20"/>
                <w:szCs w:val="20"/>
                <w:lang w:eastAsia="ko-KR"/>
              </w:rPr>
              <w:t xml:space="preserve"> on if they live close by or not… if it’s something that you’ve got to tell somebody over the phone rather than face-to-face that could prove to be a little bit of a challenge” </w:t>
            </w:r>
            <w:r w:rsidRPr="00DB3ED4">
              <w:rPr>
                <w:rFonts w:ascii="Calibri" w:eastAsia="Times New Roman" w:hAnsi="Calibri" w:cs="Times New Roman"/>
                <w:iCs/>
                <w:sz w:val="20"/>
                <w:szCs w:val="20"/>
                <w:lang w:eastAsia="ko-KR"/>
              </w:rPr>
              <w:t xml:space="preserve">P9 </w:t>
            </w:r>
          </w:p>
        </w:tc>
      </w:tr>
      <w:tr w:rsidR="00ED67CC" w:rsidRPr="00EE41BA" w14:paraId="07D39172" w14:textId="77777777" w:rsidTr="00A87C95">
        <w:tc>
          <w:tcPr>
            <w:tcW w:w="2165" w:type="dxa"/>
          </w:tcPr>
          <w:p w14:paraId="6CE6E026" w14:textId="77777777" w:rsidR="00ED67CC" w:rsidRPr="00EE41BA" w:rsidRDefault="00ED67CC" w:rsidP="00A87C95">
            <w:pPr>
              <w:spacing w:after="0" w:line="240" w:lineRule="auto"/>
              <w:jc w:val="left"/>
              <w:rPr>
                <w:rFonts w:cstheme="minorHAnsi"/>
                <w:sz w:val="20"/>
                <w:szCs w:val="20"/>
              </w:rPr>
            </w:pPr>
            <w:r w:rsidRPr="00EE41BA">
              <w:rPr>
                <w:rFonts w:ascii="Calibri" w:eastAsia="Times New Roman" w:hAnsi="Calibri" w:cs="Times New Roman"/>
                <w:sz w:val="20"/>
                <w:szCs w:val="20"/>
                <w:lang w:eastAsia="ko-KR"/>
              </w:rPr>
              <w:t>Difficulty processing own diagnosis</w:t>
            </w:r>
          </w:p>
        </w:tc>
        <w:tc>
          <w:tcPr>
            <w:tcW w:w="11783" w:type="dxa"/>
          </w:tcPr>
          <w:p w14:paraId="7031FCBA" w14:textId="77777777" w:rsidR="00ED67CC" w:rsidRPr="00EE41BA" w:rsidRDefault="00ED67CC" w:rsidP="0076177F">
            <w:pPr>
              <w:pStyle w:val="ListParagraph"/>
              <w:numPr>
                <w:ilvl w:val="0"/>
                <w:numId w:val="44"/>
              </w:numPr>
              <w:spacing w:after="0" w:line="240" w:lineRule="auto"/>
              <w:jc w:val="left"/>
              <w:rPr>
                <w:rFonts w:cstheme="minorHAnsi"/>
                <w:sz w:val="20"/>
                <w:szCs w:val="20"/>
              </w:rPr>
            </w:pPr>
            <w:r w:rsidRPr="00EE41BA">
              <w:rPr>
                <w:rFonts w:ascii="Calibri" w:eastAsia="Times New Roman" w:hAnsi="Calibri" w:cs="Times New Roman"/>
                <w:i/>
                <w:iCs/>
                <w:sz w:val="20"/>
                <w:szCs w:val="20"/>
                <w:lang w:eastAsia="ko-KR"/>
              </w:rPr>
              <w:t>“…and just the whole emotion of him going through it himself and then also having to tell them that”</w:t>
            </w:r>
            <w:r w:rsidRPr="00EE41BA">
              <w:rPr>
                <w:rFonts w:ascii="Calibri" w:eastAsia="Times New Roman" w:hAnsi="Calibri" w:cs="Times New Roman"/>
                <w:sz w:val="20"/>
                <w:szCs w:val="20"/>
                <w:lang w:eastAsia="ko-KR"/>
              </w:rPr>
              <w:t xml:space="preserve"> P9</w:t>
            </w:r>
          </w:p>
          <w:p w14:paraId="48B94D34" w14:textId="77777777" w:rsidR="00ED67CC" w:rsidRPr="00EE41BA" w:rsidRDefault="00ED67CC" w:rsidP="0076177F">
            <w:pPr>
              <w:pStyle w:val="ListParagraph"/>
              <w:numPr>
                <w:ilvl w:val="0"/>
                <w:numId w:val="44"/>
              </w:numPr>
              <w:spacing w:after="0" w:line="240" w:lineRule="auto"/>
              <w:jc w:val="left"/>
              <w:rPr>
                <w:rFonts w:cstheme="minorHAnsi"/>
                <w:sz w:val="20"/>
                <w:szCs w:val="20"/>
              </w:rPr>
            </w:pPr>
            <w:r w:rsidRPr="00EE41BA">
              <w:rPr>
                <w:rFonts w:ascii="Calibri" w:eastAsia="Times New Roman" w:hAnsi="Calibri" w:cs="Times New Roman"/>
                <w:i/>
                <w:iCs/>
                <w:sz w:val="20"/>
                <w:szCs w:val="20"/>
                <w:lang w:eastAsia="ko-KR"/>
              </w:rPr>
              <w:t>“</w:t>
            </w:r>
            <w:proofErr w:type="gramStart"/>
            <w:r w:rsidRPr="00EE41BA">
              <w:rPr>
                <w:rFonts w:ascii="Calibri" w:eastAsia="Times New Roman" w:hAnsi="Calibri" w:cs="Times New Roman"/>
                <w:i/>
                <w:iCs/>
                <w:sz w:val="20"/>
                <w:szCs w:val="20"/>
                <w:lang w:eastAsia="ko-KR"/>
              </w:rPr>
              <w:t>not</w:t>
            </w:r>
            <w:proofErr w:type="gramEnd"/>
            <w:r w:rsidRPr="00EE41BA">
              <w:rPr>
                <w:rFonts w:ascii="Calibri" w:eastAsia="Times New Roman" w:hAnsi="Calibri" w:cs="Times New Roman"/>
                <w:i/>
                <w:iCs/>
                <w:sz w:val="20"/>
                <w:szCs w:val="20"/>
                <w:lang w:eastAsia="ko-KR"/>
              </w:rPr>
              <w:t xml:space="preserve"> immediately after his got the diagnosis… just let it settle in and let him settle into how his life’s going to change first and everyone get used to the idea of him having cancer first…after the treatment’s over or after he’s settled into it then to reveal that to his family</w:t>
            </w:r>
            <w:r w:rsidRPr="00EE41BA">
              <w:rPr>
                <w:rFonts w:ascii="Calibri" w:eastAsia="Times New Roman" w:hAnsi="Calibri" w:cs="Times New Roman"/>
                <w:sz w:val="20"/>
                <w:szCs w:val="20"/>
                <w:lang w:eastAsia="ko-KR"/>
              </w:rPr>
              <w:t>." P22</w:t>
            </w:r>
          </w:p>
        </w:tc>
      </w:tr>
      <w:tr w:rsidR="00ED67CC" w:rsidRPr="00EE41BA" w14:paraId="066458DB" w14:textId="77777777" w:rsidTr="00A87C95">
        <w:tc>
          <w:tcPr>
            <w:tcW w:w="2165" w:type="dxa"/>
          </w:tcPr>
          <w:p w14:paraId="5A7F75D0" w14:textId="77777777" w:rsidR="00ED67CC" w:rsidRPr="00EE41BA" w:rsidRDefault="00ED67CC" w:rsidP="00A87C95">
            <w:pPr>
              <w:spacing w:after="0" w:line="240" w:lineRule="auto"/>
              <w:jc w:val="left"/>
              <w:rPr>
                <w:rFonts w:cstheme="minorHAnsi"/>
                <w:sz w:val="20"/>
                <w:szCs w:val="20"/>
              </w:rPr>
            </w:pPr>
            <w:r w:rsidRPr="00EE41BA">
              <w:rPr>
                <w:rFonts w:ascii="Calibri" w:eastAsia="Times New Roman" w:hAnsi="Calibri" w:cs="Times New Roman"/>
                <w:sz w:val="20"/>
                <w:szCs w:val="20"/>
                <w:lang w:eastAsia="ko-KR"/>
              </w:rPr>
              <w:t xml:space="preserve">Not responsible for disclosing genetic information </w:t>
            </w:r>
          </w:p>
        </w:tc>
        <w:tc>
          <w:tcPr>
            <w:tcW w:w="11783" w:type="dxa"/>
          </w:tcPr>
          <w:p w14:paraId="66D79DA1" w14:textId="77777777" w:rsidR="00ED67CC" w:rsidRPr="00EE41BA" w:rsidRDefault="00ED67CC" w:rsidP="0076177F">
            <w:pPr>
              <w:pStyle w:val="ListParagraph"/>
              <w:numPr>
                <w:ilvl w:val="0"/>
                <w:numId w:val="47"/>
              </w:numPr>
              <w:spacing w:after="0" w:line="240" w:lineRule="auto"/>
              <w:jc w:val="left"/>
              <w:rPr>
                <w:rFonts w:cstheme="minorHAnsi"/>
                <w:sz w:val="20"/>
                <w:szCs w:val="20"/>
              </w:rPr>
            </w:pPr>
            <w:r w:rsidRPr="00FC5D0E">
              <w:rPr>
                <w:rFonts w:ascii="Calibri" w:eastAsia="Times New Roman" w:hAnsi="Calibri" w:cs="Times New Roman"/>
                <w:i/>
                <w:iCs/>
                <w:sz w:val="20"/>
                <w:szCs w:val="20"/>
                <w:lang w:eastAsia="ko-KR"/>
              </w:rPr>
              <w:t xml:space="preserve">“… I think some people might want to know and they would feel that he’s obliged to tell </w:t>
            </w:r>
            <w:proofErr w:type="gramStart"/>
            <w:r w:rsidRPr="00FC5D0E">
              <w:rPr>
                <w:rFonts w:ascii="Calibri" w:eastAsia="Times New Roman" w:hAnsi="Calibri" w:cs="Times New Roman"/>
                <w:i/>
                <w:iCs/>
                <w:sz w:val="20"/>
                <w:szCs w:val="20"/>
                <w:lang w:eastAsia="ko-KR"/>
              </w:rPr>
              <w:t>them</w:t>
            </w:r>
            <w:proofErr w:type="gramEnd"/>
            <w:r w:rsidRPr="00FC5D0E">
              <w:rPr>
                <w:rFonts w:ascii="Calibri" w:eastAsia="Times New Roman" w:hAnsi="Calibri" w:cs="Times New Roman"/>
                <w:i/>
                <w:iCs/>
                <w:sz w:val="20"/>
                <w:szCs w:val="20"/>
                <w:lang w:eastAsia="ko-KR"/>
              </w:rPr>
              <w:t xml:space="preserve"> and other people just won’t want to know so they’ll think it’s his responsibility not to tell them.”</w:t>
            </w:r>
            <w:r w:rsidRPr="00FC5D0E">
              <w:rPr>
                <w:rFonts w:ascii="Calibri" w:eastAsia="Times New Roman" w:hAnsi="Calibri" w:cs="Times New Roman"/>
                <w:sz w:val="20"/>
                <w:szCs w:val="20"/>
                <w:lang w:eastAsia="ko-KR"/>
              </w:rPr>
              <w:t xml:space="preserve"> </w:t>
            </w:r>
            <w:r w:rsidR="00877BA9" w:rsidRPr="00DB3ED4">
              <w:rPr>
                <w:rFonts w:ascii="Calibri" w:eastAsia="Times New Roman" w:hAnsi="Calibri" w:cs="Times New Roman"/>
                <w:bCs/>
                <w:sz w:val="20"/>
                <w:szCs w:val="20"/>
                <w:lang w:eastAsia="ko-KR"/>
              </w:rPr>
              <w:t>C</w:t>
            </w:r>
            <w:r w:rsidRPr="00DB3ED4">
              <w:rPr>
                <w:rFonts w:ascii="Calibri" w:eastAsia="Times New Roman" w:hAnsi="Calibri" w:cs="Times New Roman"/>
                <w:bCs/>
                <w:sz w:val="20"/>
                <w:szCs w:val="20"/>
                <w:lang w:eastAsia="ko-KR"/>
              </w:rPr>
              <w:t>P46</w:t>
            </w:r>
            <w:r w:rsidRPr="00FC5D0E">
              <w:rPr>
                <w:rFonts w:ascii="Calibri" w:eastAsia="Times New Roman" w:hAnsi="Calibri" w:cs="Times New Roman"/>
                <w:b/>
                <w:bCs/>
                <w:sz w:val="20"/>
                <w:szCs w:val="20"/>
                <w:lang w:eastAsia="ko-KR"/>
              </w:rPr>
              <w:t xml:space="preserve"> </w:t>
            </w:r>
          </w:p>
          <w:p w14:paraId="78C706FF" w14:textId="77777777" w:rsidR="00ED67CC" w:rsidRPr="00EE41BA" w:rsidRDefault="00ED67CC" w:rsidP="0076177F">
            <w:pPr>
              <w:pStyle w:val="ListParagraph"/>
              <w:numPr>
                <w:ilvl w:val="0"/>
                <w:numId w:val="47"/>
              </w:numPr>
              <w:spacing w:after="0" w:line="240" w:lineRule="auto"/>
              <w:jc w:val="left"/>
              <w:rPr>
                <w:rFonts w:cstheme="minorHAnsi"/>
                <w:sz w:val="20"/>
                <w:szCs w:val="20"/>
              </w:rPr>
            </w:pPr>
            <w:r w:rsidRPr="00EE41BA">
              <w:rPr>
                <w:rFonts w:ascii="Calibri" w:eastAsia="Times New Roman" w:hAnsi="Calibri" w:cs="Times New Roman"/>
                <w:i/>
                <w:iCs/>
                <w:sz w:val="20"/>
                <w:szCs w:val="20"/>
                <w:lang w:eastAsia="ko-KR"/>
              </w:rPr>
              <w:t xml:space="preserve">“I think personally I think he would have a responsibility um, but it’s up to every person on what they see it as you </w:t>
            </w:r>
            <w:proofErr w:type="gramStart"/>
            <w:r w:rsidRPr="00EE41BA">
              <w:rPr>
                <w:rFonts w:ascii="Calibri" w:eastAsia="Times New Roman" w:hAnsi="Calibri" w:cs="Times New Roman"/>
                <w:i/>
                <w:iCs/>
                <w:sz w:val="20"/>
                <w:szCs w:val="20"/>
                <w:lang w:eastAsia="ko-KR"/>
              </w:rPr>
              <w:t>know  some</w:t>
            </w:r>
            <w:proofErr w:type="gramEnd"/>
            <w:r w:rsidRPr="00EE41BA">
              <w:rPr>
                <w:rFonts w:ascii="Calibri" w:eastAsia="Times New Roman" w:hAnsi="Calibri" w:cs="Times New Roman"/>
                <w:i/>
                <w:iCs/>
                <w:sz w:val="20"/>
                <w:szCs w:val="20"/>
                <w:lang w:eastAsia="ko-KR"/>
              </w:rPr>
              <w:t xml:space="preserve"> people might see it as ‘I don’t have a responsibility to tell anyone this is information that was given to me’”</w:t>
            </w:r>
            <w:r w:rsidRPr="00EE41BA">
              <w:rPr>
                <w:rFonts w:ascii="Calibri" w:eastAsia="Times New Roman" w:hAnsi="Calibri" w:cs="Times New Roman"/>
                <w:sz w:val="20"/>
                <w:szCs w:val="20"/>
                <w:lang w:eastAsia="ko-KR"/>
              </w:rPr>
              <w:t xml:space="preserve"> P22</w:t>
            </w:r>
          </w:p>
        </w:tc>
      </w:tr>
      <w:tr w:rsidR="00ED67CC" w:rsidRPr="00EE41BA" w14:paraId="38A63298" w14:textId="77777777" w:rsidTr="00A87C95">
        <w:tc>
          <w:tcPr>
            <w:tcW w:w="2165" w:type="dxa"/>
          </w:tcPr>
          <w:p w14:paraId="52B1728B" w14:textId="77777777" w:rsidR="00ED67CC" w:rsidRPr="00EE41BA" w:rsidRDefault="00ED67CC" w:rsidP="00A87C95">
            <w:pPr>
              <w:spacing w:after="0" w:line="240" w:lineRule="auto"/>
              <w:jc w:val="left"/>
              <w:rPr>
                <w:rFonts w:cstheme="minorHAnsi"/>
                <w:sz w:val="20"/>
                <w:szCs w:val="20"/>
              </w:rPr>
            </w:pPr>
            <w:r w:rsidRPr="00EE41BA">
              <w:rPr>
                <w:rFonts w:ascii="Calibri" w:eastAsia="Times New Roman" w:hAnsi="Calibri" w:cs="Times New Roman"/>
                <w:sz w:val="20"/>
                <w:szCs w:val="20"/>
                <w:lang w:eastAsia="ko-KR"/>
              </w:rPr>
              <w:t xml:space="preserve">Causing worry </w:t>
            </w:r>
          </w:p>
        </w:tc>
        <w:tc>
          <w:tcPr>
            <w:tcW w:w="11783" w:type="dxa"/>
          </w:tcPr>
          <w:p w14:paraId="7C84260B" w14:textId="77777777" w:rsidR="00ED67CC" w:rsidRPr="00EE41BA" w:rsidRDefault="00ED67CC" w:rsidP="0076177F">
            <w:pPr>
              <w:pStyle w:val="ListParagraph"/>
              <w:numPr>
                <w:ilvl w:val="0"/>
                <w:numId w:val="48"/>
              </w:numPr>
              <w:spacing w:after="0" w:line="240" w:lineRule="auto"/>
              <w:jc w:val="left"/>
              <w:rPr>
                <w:rFonts w:ascii="Calibri" w:eastAsia="Times New Roman" w:hAnsi="Calibri" w:cs="Times New Roman"/>
                <w:sz w:val="20"/>
                <w:szCs w:val="20"/>
                <w:lang w:eastAsia="ko-KR"/>
              </w:rPr>
            </w:pPr>
            <w:r w:rsidRPr="00EE41BA">
              <w:rPr>
                <w:rFonts w:ascii="Calibri" w:eastAsia="Times New Roman" w:hAnsi="Calibri" w:cs="Times New Roman"/>
                <w:i/>
                <w:iCs/>
                <w:sz w:val="20"/>
                <w:szCs w:val="20"/>
                <w:lang w:eastAsia="ko-KR"/>
              </w:rPr>
              <w:t>“</w:t>
            </w:r>
            <w:proofErr w:type="gramStart"/>
            <w:r w:rsidRPr="00EE41BA">
              <w:rPr>
                <w:rFonts w:ascii="Calibri" w:eastAsia="Times New Roman" w:hAnsi="Calibri" w:cs="Times New Roman"/>
                <w:i/>
                <w:iCs/>
                <w:sz w:val="20"/>
                <w:szCs w:val="20"/>
                <w:lang w:eastAsia="ko-KR"/>
              </w:rPr>
              <w:t>you</w:t>
            </w:r>
            <w:proofErr w:type="gramEnd"/>
            <w:r w:rsidRPr="00EE41BA">
              <w:rPr>
                <w:rFonts w:ascii="Calibri" w:eastAsia="Times New Roman" w:hAnsi="Calibri" w:cs="Times New Roman"/>
                <w:i/>
                <w:iCs/>
                <w:sz w:val="20"/>
                <w:szCs w:val="20"/>
                <w:lang w:eastAsia="ko-KR"/>
              </w:rPr>
              <w:t xml:space="preserve"> put the fear into people that you love and you’re making them face reality on something that they probably hadn’t even thought about…”</w:t>
            </w:r>
            <w:r w:rsidRPr="00EE41BA">
              <w:rPr>
                <w:rFonts w:ascii="Calibri" w:eastAsia="Times New Roman" w:hAnsi="Calibri" w:cs="Times New Roman"/>
                <w:sz w:val="20"/>
                <w:szCs w:val="20"/>
                <w:lang w:eastAsia="ko-KR"/>
              </w:rPr>
              <w:t xml:space="preserve"> P16</w:t>
            </w:r>
          </w:p>
          <w:p w14:paraId="74B4753F" w14:textId="77777777" w:rsidR="00ED67CC" w:rsidRPr="00EE41BA" w:rsidRDefault="00ED67CC" w:rsidP="0076177F">
            <w:pPr>
              <w:pStyle w:val="ListParagraph"/>
              <w:numPr>
                <w:ilvl w:val="0"/>
                <w:numId w:val="48"/>
              </w:numPr>
              <w:spacing w:after="0" w:line="240" w:lineRule="auto"/>
              <w:jc w:val="left"/>
              <w:rPr>
                <w:rFonts w:ascii="Calibri" w:eastAsia="Times New Roman" w:hAnsi="Calibri" w:cs="Times New Roman"/>
                <w:sz w:val="20"/>
                <w:szCs w:val="20"/>
                <w:lang w:eastAsia="ko-KR"/>
              </w:rPr>
            </w:pPr>
            <w:r w:rsidRPr="00EE41BA">
              <w:rPr>
                <w:rFonts w:ascii="Calibri" w:eastAsia="Times New Roman" w:hAnsi="Calibri" w:cs="Times New Roman"/>
                <w:i/>
                <w:iCs/>
                <w:sz w:val="20"/>
                <w:szCs w:val="20"/>
                <w:lang w:eastAsia="ko-KR"/>
              </w:rPr>
              <w:t>“Having them be upset of hearing the news and obviously potentially devastating to them if they actually have it as well and have to have organs removed yeah that would have quite an impact on his family…”</w:t>
            </w:r>
            <w:r w:rsidRPr="00EE41BA">
              <w:rPr>
                <w:rFonts w:ascii="Calibri" w:eastAsia="Times New Roman" w:hAnsi="Calibri" w:cs="Times New Roman"/>
                <w:sz w:val="20"/>
                <w:szCs w:val="20"/>
                <w:lang w:eastAsia="ko-KR"/>
              </w:rPr>
              <w:t xml:space="preserve"> P19</w:t>
            </w:r>
          </w:p>
          <w:p w14:paraId="4A02D877" w14:textId="77777777" w:rsidR="00ED67CC" w:rsidRPr="00EE41BA" w:rsidRDefault="00ED67CC" w:rsidP="0076177F">
            <w:pPr>
              <w:pStyle w:val="ListParagraph"/>
              <w:numPr>
                <w:ilvl w:val="0"/>
                <w:numId w:val="48"/>
              </w:numPr>
              <w:spacing w:after="0" w:line="240" w:lineRule="auto"/>
              <w:jc w:val="left"/>
              <w:rPr>
                <w:rFonts w:ascii="Calibri" w:eastAsia="Times New Roman" w:hAnsi="Calibri" w:cs="Times New Roman"/>
                <w:sz w:val="20"/>
                <w:szCs w:val="20"/>
                <w:lang w:eastAsia="ko-KR"/>
              </w:rPr>
            </w:pPr>
            <w:r w:rsidRPr="00EE41BA">
              <w:rPr>
                <w:rFonts w:ascii="Calibri" w:eastAsia="Times New Roman" w:hAnsi="Calibri" w:cs="Times New Roman"/>
                <w:i/>
                <w:iCs/>
                <w:sz w:val="20"/>
                <w:szCs w:val="20"/>
                <w:lang w:eastAsia="ko-KR"/>
              </w:rPr>
              <w:t>“Once you know you’ve got something you spend time worrying about it”</w:t>
            </w:r>
            <w:r w:rsidRPr="00EE41BA">
              <w:rPr>
                <w:rFonts w:ascii="Calibri" w:eastAsia="Times New Roman" w:hAnsi="Calibri" w:cs="Times New Roman"/>
                <w:sz w:val="20"/>
                <w:szCs w:val="20"/>
                <w:lang w:eastAsia="ko-KR"/>
              </w:rPr>
              <w:t xml:space="preserve"> P42</w:t>
            </w:r>
          </w:p>
          <w:p w14:paraId="6A371A54" w14:textId="77777777" w:rsidR="00ED67CC" w:rsidRPr="00FC5D0E" w:rsidRDefault="00ED67CC" w:rsidP="0076177F">
            <w:pPr>
              <w:pStyle w:val="ListParagraph"/>
              <w:numPr>
                <w:ilvl w:val="0"/>
                <w:numId w:val="48"/>
              </w:numPr>
              <w:spacing w:after="0" w:line="240" w:lineRule="auto"/>
              <w:jc w:val="left"/>
              <w:rPr>
                <w:rFonts w:cstheme="minorHAnsi"/>
                <w:sz w:val="20"/>
                <w:szCs w:val="20"/>
              </w:rPr>
            </w:pPr>
            <w:r w:rsidRPr="00FC5D0E">
              <w:rPr>
                <w:rFonts w:ascii="Calibri" w:eastAsia="Times New Roman" w:hAnsi="Calibri" w:cs="Times New Roman"/>
                <w:i/>
                <w:iCs/>
                <w:sz w:val="20"/>
                <w:szCs w:val="20"/>
                <w:lang w:eastAsia="ko-KR"/>
              </w:rPr>
              <w:t>“…he might be worried that you know he might be worried about the psychological implications that might come from her going through these procedures”</w:t>
            </w:r>
            <w:r w:rsidRPr="00FC5D0E">
              <w:rPr>
                <w:rFonts w:ascii="Calibri" w:eastAsia="Times New Roman" w:hAnsi="Calibri" w:cs="Times New Roman"/>
                <w:sz w:val="20"/>
                <w:szCs w:val="20"/>
                <w:lang w:eastAsia="ko-KR"/>
              </w:rPr>
              <w:t xml:space="preserve"> </w:t>
            </w:r>
            <w:r w:rsidR="00877BA9" w:rsidRPr="00DB3ED4">
              <w:rPr>
                <w:rFonts w:ascii="Calibri" w:eastAsia="Times New Roman" w:hAnsi="Calibri" w:cs="Times New Roman"/>
                <w:bCs/>
                <w:sz w:val="20"/>
                <w:szCs w:val="20"/>
                <w:lang w:eastAsia="ko-KR"/>
              </w:rPr>
              <w:t>C</w:t>
            </w:r>
            <w:r w:rsidRPr="00DB3ED4">
              <w:rPr>
                <w:rFonts w:ascii="Calibri" w:eastAsia="Times New Roman" w:hAnsi="Calibri" w:cs="Times New Roman"/>
                <w:bCs/>
                <w:sz w:val="20"/>
                <w:szCs w:val="20"/>
                <w:lang w:eastAsia="ko-KR"/>
              </w:rPr>
              <w:t>P45</w:t>
            </w:r>
          </w:p>
          <w:p w14:paraId="5EFA0532" w14:textId="77777777" w:rsidR="00ED67CC" w:rsidRPr="00EE41BA" w:rsidRDefault="00ED67CC" w:rsidP="0076177F">
            <w:pPr>
              <w:pStyle w:val="ListParagraph"/>
              <w:numPr>
                <w:ilvl w:val="0"/>
                <w:numId w:val="48"/>
              </w:numPr>
              <w:spacing w:after="0" w:line="240" w:lineRule="auto"/>
              <w:jc w:val="left"/>
              <w:rPr>
                <w:rFonts w:cstheme="minorHAnsi"/>
                <w:sz w:val="20"/>
                <w:szCs w:val="20"/>
              </w:rPr>
            </w:pPr>
            <w:r w:rsidRPr="00EE41BA">
              <w:rPr>
                <w:rFonts w:ascii="Calibri" w:eastAsia="Times New Roman" w:hAnsi="Calibri" w:cs="Times New Roman"/>
                <w:i/>
                <w:iCs/>
                <w:sz w:val="20"/>
                <w:szCs w:val="20"/>
                <w:lang w:eastAsia="ko-KR"/>
              </w:rPr>
              <w:t>“…some people could react poorly in terms of increased stress because they know that this is in the family line in the family blood line so obviously anxiety and depression could become involved”</w:t>
            </w:r>
            <w:r w:rsidRPr="00EE41BA">
              <w:rPr>
                <w:rFonts w:ascii="Calibri" w:eastAsia="Times New Roman" w:hAnsi="Calibri" w:cs="Times New Roman"/>
                <w:sz w:val="20"/>
                <w:szCs w:val="20"/>
                <w:lang w:eastAsia="ko-KR"/>
              </w:rPr>
              <w:t xml:space="preserve"> P5</w:t>
            </w:r>
          </w:p>
        </w:tc>
      </w:tr>
      <w:tr w:rsidR="00ED67CC" w:rsidRPr="00EE41BA" w14:paraId="5942ED1D" w14:textId="77777777" w:rsidTr="00A87C95">
        <w:tc>
          <w:tcPr>
            <w:tcW w:w="2165" w:type="dxa"/>
          </w:tcPr>
          <w:p w14:paraId="5AEFCC7B" w14:textId="77777777" w:rsidR="00ED67CC" w:rsidRPr="00EE41BA" w:rsidRDefault="00ED67CC" w:rsidP="00A87C95">
            <w:pPr>
              <w:spacing w:after="0" w:line="240" w:lineRule="auto"/>
              <w:jc w:val="left"/>
              <w:rPr>
                <w:rFonts w:cstheme="minorHAnsi"/>
                <w:sz w:val="20"/>
                <w:szCs w:val="20"/>
              </w:rPr>
            </w:pPr>
            <w:r w:rsidRPr="00EE41BA">
              <w:rPr>
                <w:rFonts w:ascii="Calibri" w:eastAsia="Times New Roman" w:hAnsi="Calibri" w:cs="Times New Roman"/>
                <w:sz w:val="20"/>
                <w:szCs w:val="20"/>
                <w:lang w:eastAsia="ko-KR"/>
              </w:rPr>
              <w:t>Fear of Negative consequences</w:t>
            </w:r>
          </w:p>
        </w:tc>
        <w:tc>
          <w:tcPr>
            <w:tcW w:w="11783" w:type="dxa"/>
          </w:tcPr>
          <w:p w14:paraId="3C846DAA" w14:textId="77777777" w:rsidR="00ED67CC" w:rsidRPr="00FC5D0E" w:rsidRDefault="00ED67CC" w:rsidP="0076177F">
            <w:pPr>
              <w:pStyle w:val="ListParagraph"/>
              <w:numPr>
                <w:ilvl w:val="0"/>
                <w:numId w:val="58"/>
              </w:numPr>
              <w:spacing w:after="0" w:line="240" w:lineRule="auto"/>
              <w:jc w:val="left"/>
              <w:rPr>
                <w:rFonts w:cstheme="minorHAnsi"/>
                <w:sz w:val="20"/>
                <w:szCs w:val="20"/>
              </w:rPr>
            </w:pPr>
            <w:r w:rsidRPr="00FC5D0E">
              <w:rPr>
                <w:rFonts w:ascii="Calibri" w:eastAsia="Times New Roman" w:hAnsi="Calibri" w:cs="Times New Roman"/>
                <w:i/>
                <w:iCs/>
                <w:sz w:val="20"/>
                <w:szCs w:val="20"/>
                <w:lang w:eastAsia="ko-KR"/>
              </w:rPr>
              <w:t xml:space="preserve">“It also may negatively impact on them because they may think that they shouldn’t have children if they had the genetic abnormalities.”  </w:t>
            </w:r>
            <w:r w:rsidR="00877BA9" w:rsidRPr="00DB3ED4">
              <w:rPr>
                <w:rFonts w:ascii="Calibri" w:eastAsia="Times New Roman" w:hAnsi="Calibri" w:cs="Times New Roman"/>
                <w:bCs/>
                <w:iCs/>
                <w:sz w:val="20"/>
                <w:szCs w:val="20"/>
                <w:lang w:eastAsia="ko-KR"/>
              </w:rPr>
              <w:t>C</w:t>
            </w:r>
            <w:r w:rsidRPr="00DB3ED4">
              <w:rPr>
                <w:rFonts w:ascii="Calibri" w:eastAsia="Times New Roman" w:hAnsi="Calibri" w:cs="Times New Roman"/>
                <w:bCs/>
                <w:sz w:val="20"/>
                <w:szCs w:val="20"/>
                <w:lang w:eastAsia="ko-KR"/>
              </w:rPr>
              <w:t>P47</w:t>
            </w:r>
          </w:p>
          <w:p w14:paraId="3F6FEA93" w14:textId="77777777" w:rsidR="00963909" w:rsidRPr="00DB3ED4" w:rsidRDefault="00963909" w:rsidP="0076177F">
            <w:pPr>
              <w:pStyle w:val="ListParagraph"/>
              <w:numPr>
                <w:ilvl w:val="0"/>
                <w:numId w:val="58"/>
              </w:numPr>
              <w:spacing w:after="0" w:line="240" w:lineRule="auto"/>
              <w:jc w:val="left"/>
              <w:rPr>
                <w:rFonts w:cstheme="minorHAnsi"/>
                <w:sz w:val="20"/>
                <w:szCs w:val="20"/>
              </w:rPr>
            </w:pPr>
            <w:r w:rsidRPr="00DB3ED4">
              <w:rPr>
                <w:rFonts w:ascii="Calibri" w:eastAsia="Times New Roman" w:hAnsi="Calibri" w:cs="Times New Roman"/>
                <w:bCs/>
                <w:i/>
                <w:iCs/>
                <w:sz w:val="20"/>
                <w:szCs w:val="20"/>
                <w:lang w:eastAsia="ko-KR"/>
              </w:rPr>
              <w:t>“</w:t>
            </w:r>
            <w:r w:rsidR="00212723" w:rsidRPr="00DB3ED4">
              <w:rPr>
                <w:rFonts w:ascii="Calibri" w:eastAsia="Times New Roman" w:hAnsi="Calibri" w:cs="Times New Roman"/>
                <w:bCs/>
                <w:i/>
                <w:iCs/>
                <w:sz w:val="20"/>
                <w:szCs w:val="20"/>
                <w:lang w:eastAsia="ko-KR"/>
              </w:rPr>
              <w:t xml:space="preserve">[family members could] </w:t>
            </w:r>
            <w:r w:rsidRPr="00DB3ED4">
              <w:rPr>
                <w:rFonts w:ascii="Calibri" w:eastAsia="Times New Roman" w:hAnsi="Calibri" w:cs="Times New Roman"/>
                <w:bCs/>
                <w:i/>
                <w:iCs/>
                <w:sz w:val="20"/>
                <w:szCs w:val="20"/>
                <w:lang w:eastAsia="ko-KR"/>
              </w:rPr>
              <w:t xml:space="preserve">Overreact </w:t>
            </w:r>
            <w:proofErr w:type="gramStart"/>
            <w:r w:rsidRPr="00DB3ED4">
              <w:rPr>
                <w:rFonts w:ascii="Calibri" w:eastAsia="Times New Roman" w:hAnsi="Calibri" w:cs="Times New Roman"/>
                <w:bCs/>
                <w:i/>
                <w:iCs/>
                <w:sz w:val="20"/>
                <w:szCs w:val="20"/>
                <w:lang w:eastAsia="ko-KR"/>
              </w:rPr>
              <w:t>possibly, or</w:t>
            </w:r>
            <w:proofErr w:type="gramEnd"/>
            <w:r w:rsidRPr="00DB3ED4">
              <w:rPr>
                <w:rFonts w:ascii="Calibri" w:eastAsia="Times New Roman" w:hAnsi="Calibri" w:cs="Times New Roman"/>
                <w:bCs/>
                <w:i/>
                <w:iCs/>
                <w:sz w:val="20"/>
                <w:szCs w:val="20"/>
                <w:lang w:eastAsia="ko-KR"/>
              </w:rPr>
              <w:t xml:space="preserve"> have their outlook on life it might add another layer and complexity to their already challenged life.” </w:t>
            </w:r>
            <w:r w:rsidRPr="00DB3ED4">
              <w:rPr>
                <w:rFonts w:ascii="Calibri" w:eastAsia="Times New Roman" w:hAnsi="Calibri" w:cs="Times New Roman"/>
                <w:bCs/>
                <w:sz w:val="20"/>
                <w:szCs w:val="20"/>
                <w:lang w:eastAsia="ko-KR"/>
              </w:rPr>
              <w:t>P7</w:t>
            </w:r>
          </w:p>
          <w:p w14:paraId="4386DEBF" w14:textId="77777777" w:rsidR="00212723" w:rsidRPr="00DB3ED4" w:rsidRDefault="00212723" w:rsidP="0076177F">
            <w:pPr>
              <w:pStyle w:val="ListParagraph"/>
              <w:numPr>
                <w:ilvl w:val="0"/>
                <w:numId w:val="58"/>
              </w:numPr>
              <w:spacing w:after="0" w:line="240" w:lineRule="auto"/>
              <w:jc w:val="left"/>
              <w:rPr>
                <w:rFonts w:cstheme="minorHAnsi"/>
                <w:sz w:val="20"/>
                <w:szCs w:val="20"/>
              </w:rPr>
            </w:pPr>
            <w:r w:rsidRPr="00DB3ED4">
              <w:rPr>
                <w:rFonts w:ascii="Calibri" w:eastAsia="Times New Roman" w:hAnsi="Calibri" w:cs="Times New Roman"/>
                <w:bCs/>
                <w:i/>
                <w:iCs/>
                <w:sz w:val="20"/>
                <w:szCs w:val="20"/>
                <w:lang w:eastAsia="ko-KR"/>
              </w:rPr>
              <w:t>“</w:t>
            </w:r>
            <w:proofErr w:type="gramStart"/>
            <w:r w:rsidRPr="00DB3ED4">
              <w:rPr>
                <w:rFonts w:ascii="Calibri" w:eastAsia="Times New Roman" w:hAnsi="Calibri" w:cs="Times New Roman"/>
                <w:bCs/>
                <w:i/>
                <w:iCs/>
                <w:sz w:val="20"/>
                <w:szCs w:val="20"/>
                <w:lang w:eastAsia="ko-KR"/>
              </w:rPr>
              <w:t>shame</w:t>
            </w:r>
            <w:proofErr w:type="gramEnd"/>
            <w:r w:rsidRPr="00DB3ED4">
              <w:rPr>
                <w:rFonts w:ascii="Calibri" w:eastAsia="Times New Roman" w:hAnsi="Calibri" w:cs="Times New Roman"/>
                <w:bCs/>
                <w:i/>
                <w:iCs/>
                <w:sz w:val="20"/>
                <w:szCs w:val="20"/>
                <w:lang w:eastAsia="ko-KR"/>
              </w:rPr>
              <w:t xml:space="preserve"> in the sense of </w:t>
            </w:r>
            <w:r w:rsidR="00527BD3" w:rsidRPr="00DB3ED4">
              <w:rPr>
                <w:rFonts w:ascii="Calibri" w:eastAsia="Times New Roman" w:hAnsi="Calibri" w:cs="Times New Roman"/>
                <w:bCs/>
                <w:i/>
                <w:iCs/>
                <w:sz w:val="20"/>
                <w:szCs w:val="20"/>
                <w:lang w:eastAsia="ko-KR"/>
              </w:rPr>
              <w:t xml:space="preserve">… </w:t>
            </w:r>
            <w:r w:rsidRPr="00DB3ED4">
              <w:rPr>
                <w:rFonts w:ascii="Calibri" w:eastAsia="Times New Roman" w:hAnsi="Calibri" w:cs="Times New Roman"/>
                <w:bCs/>
                <w:i/>
                <w:iCs/>
                <w:sz w:val="20"/>
                <w:szCs w:val="20"/>
                <w:lang w:eastAsia="ko-KR"/>
              </w:rPr>
              <w:t>they’re talking to their partner that it might it might make them feel that they could put their kids a</w:t>
            </w:r>
            <w:r w:rsidR="00527BD3" w:rsidRPr="00DB3ED4">
              <w:rPr>
                <w:rFonts w:ascii="Calibri" w:eastAsia="Times New Roman" w:hAnsi="Calibri" w:cs="Times New Roman"/>
                <w:bCs/>
                <w:i/>
                <w:iCs/>
                <w:sz w:val="20"/>
                <w:szCs w:val="20"/>
                <w:lang w:eastAsia="ko-KR"/>
              </w:rPr>
              <w:t>t</w:t>
            </w:r>
            <w:r w:rsidRPr="00DB3ED4">
              <w:rPr>
                <w:rFonts w:ascii="Calibri" w:eastAsia="Times New Roman" w:hAnsi="Calibri" w:cs="Times New Roman"/>
                <w:bCs/>
                <w:i/>
                <w:iCs/>
                <w:sz w:val="20"/>
                <w:szCs w:val="20"/>
                <w:lang w:eastAsia="ko-KR"/>
              </w:rPr>
              <w:t xml:space="preserve"> risk with their partner</w:t>
            </w:r>
            <w:r w:rsidR="00527BD3" w:rsidRPr="00DB3ED4">
              <w:rPr>
                <w:rFonts w:ascii="Calibri" w:eastAsia="Times New Roman" w:hAnsi="Calibri" w:cs="Times New Roman"/>
                <w:bCs/>
                <w:i/>
                <w:iCs/>
                <w:sz w:val="20"/>
                <w:szCs w:val="20"/>
                <w:lang w:eastAsia="ko-KR"/>
              </w:rPr>
              <w:t>”</w:t>
            </w:r>
            <w:r w:rsidR="00D657D6" w:rsidRPr="00DB3ED4">
              <w:rPr>
                <w:rFonts w:ascii="Calibri" w:eastAsia="Times New Roman" w:hAnsi="Calibri" w:cs="Times New Roman"/>
                <w:bCs/>
                <w:i/>
                <w:iCs/>
                <w:sz w:val="20"/>
                <w:szCs w:val="20"/>
                <w:lang w:eastAsia="ko-KR"/>
              </w:rPr>
              <w:t xml:space="preserve"> </w:t>
            </w:r>
            <w:r w:rsidR="00D657D6" w:rsidRPr="00DB3ED4">
              <w:rPr>
                <w:rFonts w:ascii="Calibri" w:eastAsia="Times New Roman" w:hAnsi="Calibri" w:cs="Times New Roman"/>
                <w:bCs/>
                <w:sz w:val="20"/>
                <w:szCs w:val="20"/>
                <w:lang w:eastAsia="ko-KR"/>
              </w:rPr>
              <w:t>P</w:t>
            </w:r>
            <w:r w:rsidR="000616EF" w:rsidRPr="00DB3ED4">
              <w:rPr>
                <w:rFonts w:ascii="Calibri" w:eastAsia="Times New Roman" w:hAnsi="Calibri" w:cs="Times New Roman"/>
                <w:bCs/>
                <w:sz w:val="20"/>
                <w:szCs w:val="20"/>
                <w:lang w:eastAsia="ko-KR"/>
              </w:rPr>
              <w:t>41</w:t>
            </w:r>
          </w:p>
          <w:p w14:paraId="281C1AF5" w14:textId="77777777" w:rsidR="00220E6B" w:rsidRPr="00FC5D0E" w:rsidRDefault="00B76F7C" w:rsidP="0076177F">
            <w:pPr>
              <w:pStyle w:val="ListParagraph"/>
              <w:numPr>
                <w:ilvl w:val="0"/>
                <w:numId w:val="58"/>
              </w:numPr>
              <w:spacing w:after="0" w:line="240" w:lineRule="auto"/>
              <w:jc w:val="left"/>
              <w:rPr>
                <w:rFonts w:cstheme="minorHAnsi"/>
                <w:b/>
                <w:bCs/>
                <w:sz w:val="20"/>
                <w:szCs w:val="20"/>
              </w:rPr>
            </w:pPr>
            <w:r w:rsidRPr="00DB3ED4">
              <w:rPr>
                <w:rFonts w:cstheme="minorHAnsi"/>
                <w:bCs/>
                <w:i/>
                <w:iCs/>
                <w:sz w:val="20"/>
                <w:szCs w:val="20"/>
              </w:rPr>
              <w:lastRenderedPageBreak/>
              <w:t>“</w:t>
            </w:r>
            <w:r w:rsidR="00BC3444" w:rsidRPr="00DB3ED4">
              <w:rPr>
                <w:rFonts w:cstheme="minorHAnsi"/>
                <w:bCs/>
                <w:i/>
                <w:iCs/>
                <w:sz w:val="20"/>
                <w:szCs w:val="20"/>
              </w:rPr>
              <w:t>O</w:t>
            </w:r>
            <w:r w:rsidRPr="00DB3ED4">
              <w:rPr>
                <w:rFonts w:cstheme="minorHAnsi"/>
                <w:bCs/>
                <w:i/>
                <w:iCs/>
                <w:sz w:val="20"/>
                <w:szCs w:val="20"/>
              </w:rPr>
              <w:t>ther people could get very mad with him, very upset, not wanting to have the test think he’s crazy I’m sure there would be some I’m sure that in certain families it could backfire on him</w:t>
            </w:r>
            <w:r w:rsidR="00BC3444" w:rsidRPr="00DB3ED4">
              <w:rPr>
                <w:rFonts w:cstheme="minorHAnsi"/>
                <w:bCs/>
                <w:i/>
                <w:iCs/>
                <w:sz w:val="20"/>
                <w:szCs w:val="20"/>
              </w:rPr>
              <w:t>.</w:t>
            </w:r>
            <w:r w:rsidRPr="00DB3ED4">
              <w:rPr>
                <w:rFonts w:cstheme="minorHAnsi"/>
                <w:bCs/>
                <w:i/>
                <w:iCs/>
                <w:sz w:val="20"/>
                <w:szCs w:val="20"/>
              </w:rPr>
              <w:t>”</w:t>
            </w:r>
            <w:r w:rsidR="00BC3444" w:rsidRPr="00DB3ED4">
              <w:rPr>
                <w:rFonts w:cstheme="minorHAnsi"/>
                <w:bCs/>
                <w:sz w:val="20"/>
                <w:szCs w:val="20"/>
              </w:rPr>
              <w:t xml:space="preserve"> P29</w:t>
            </w:r>
          </w:p>
        </w:tc>
      </w:tr>
      <w:tr w:rsidR="00ED67CC" w:rsidRPr="00EE41BA" w14:paraId="4FEF4C2D" w14:textId="77777777" w:rsidTr="00A87C95">
        <w:tc>
          <w:tcPr>
            <w:tcW w:w="13948" w:type="dxa"/>
            <w:gridSpan w:val="2"/>
          </w:tcPr>
          <w:p w14:paraId="778F4FA4" w14:textId="77777777" w:rsidR="00ED67CC" w:rsidRPr="00EE41BA" w:rsidRDefault="00ED67CC" w:rsidP="00A87C95">
            <w:pPr>
              <w:spacing w:after="0" w:line="240" w:lineRule="auto"/>
              <w:jc w:val="left"/>
              <w:rPr>
                <w:rFonts w:cstheme="minorHAnsi"/>
                <w:sz w:val="20"/>
                <w:szCs w:val="20"/>
              </w:rPr>
            </w:pPr>
            <w:r w:rsidRPr="00EE41BA">
              <w:rPr>
                <w:b/>
                <w:bCs/>
                <w:sz w:val="20"/>
                <w:szCs w:val="20"/>
              </w:rPr>
              <w:lastRenderedPageBreak/>
              <w:t>Theme C: Navigating risk reducing interventions (subthemes: prevention of cancer, physical implications, benefit outweighs risk)</w:t>
            </w:r>
          </w:p>
        </w:tc>
      </w:tr>
      <w:tr w:rsidR="00ED67CC" w:rsidRPr="00EE41BA" w14:paraId="7AFD6FE6" w14:textId="77777777" w:rsidTr="00A87C95">
        <w:tc>
          <w:tcPr>
            <w:tcW w:w="13948" w:type="dxa"/>
            <w:gridSpan w:val="2"/>
            <w:shd w:val="clear" w:color="auto" w:fill="E7E6E6" w:themeFill="background2"/>
          </w:tcPr>
          <w:p w14:paraId="2A4A2F18" w14:textId="77777777" w:rsidR="00ED67CC" w:rsidRPr="00EE41BA" w:rsidRDefault="00ED67CC" w:rsidP="00A87C95">
            <w:pPr>
              <w:spacing w:after="0" w:line="240" w:lineRule="auto"/>
              <w:jc w:val="left"/>
              <w:rPr>
                <w:rFonts w:cstheme="minorHAnsi"/>
                <w:b/>
                <w:bCs/>
                <w:sz w:val="20"/>
                <w:szCs w:val="20"/>
              </w:rPr>
            </w:pPr>
            <w:r w:rsidRPr="00EE41BA">
              <w:rPr>
                <w:rFonts w:cstheme="minorHAnsi"/>
                <w:b/>
                <w:bCs/>
                <w:sz w:val="20"/>
                <w:szCs w:val="20"/>
              </w:rPr>
              <w:t>Contributing Factors</w:t>
            </w:r>
          </w:p>
        </w:tc>
      </w:tr>
      <w:tr w:rsidR="00ED67CC" w:rsidRPr="00EE41BA" w14:paraId="5D31E4AA" w14:textId="77777777" w:rsidTr="00A87C95">
        <w:tc>
          <w:tcPr>
            <w:tcW w:w="2165" w:type="dxa"/>
          </w:tcPr>
          <w:p w14:paraId="67BAD5FF" w14:textId="77777777" w:rsidR="00ED67CC" w:rsidRPr="00EE41BA" w:rsidRDefault="00ED67CC" w:rsidP="00A87C95">
            <w:pPr>
              <w:spacing w:after="0" w:line="240" w:lineRule="auto"/>
              <w:jc w:val="left"/>
              <w:rPr>
                <w:rFonts w:ascii="Calibri" w:eastAsia="Times New Roman" w:hAnsi="Calibri" w:cs="Times New Roman"/>
                <w:sz w:val="20"/>
                <w:szCs w:val="20"/>
                <w:lang w:eastAsia="ko-KR"/>
              </w:rPr>
            </w:pPr>
            <w:r w:rsidRPr="00EE41BA">
              <w:rPr>
                <w:sz w:val="20"/>
                <w:szCs w:val="20"/>
              </w:rPr>
              <w:t xml:space="preserve">Gender </w:t>
            </w:r>
          </w:p>
        </w:tc>
        <w:tc>
          <w:tcPr>
            <w:tcW w:w="11783" w:type="dxa"/>
          </w:tcPr>
          <w:p w14:paraId="05B072D4" w14:textId="77777777" w:rsidR="00ED67CC" w:rsidRPr="00EE41BA" w:rsidRDefault="00ED67CC" w:rsidP="0076177F">
            <w:pPr>
              <w:pStyle w:val="ListParagraph"/>
              <w:numPr>
                <w:ilvl w:val="0"/>
                <w:numId w:val="59"/>
              </w:numPr>
              <w:spacing w:after="0" w:line="240" w:lineRule="auto"/>
              <w:jc w:val="left"/>
              <w:rPr>
                <w:rFonts w:cstheme="minorHAnsi"/>
                <w:sz w:val="20"/>
                <w:szCs w:val="20"/>
              </w:rPr>
            </w:pPr>
            <w:r w:rsidRPr="00EE41BA">
              <w:rPr>
                <w:sz w:val="20"/>
                <w:szCs w:val="20"/>
              </w:rPr>
              <w:t xml:space="preserve">RRS: </w:t>
            </w:r>
            <w:r w:rsidRPr="00EE41BA">
              <w:rPr>
                <w:i/>
                <w:iCs/>
                <w:sz w:val="20"/>
                <w:szCs w:val="20"/>
              </w:rPr>
              <w:t>“It’s probably a bit more difficult as a male… I would think it would be a better thing to do for in the long-term um but then once again it’s hard to say being a male when it’s in relation to a female.”</w:t>
            </w:r>
            <w:r w:rsidRPr="00EE41BA">
              <w:rPr>
                <w:sz w:val="20"/>
                <w:szCs w:val="20"/>
              </w:rPr>
              <w:t xml:space="preserve"> P41</w:t>
            </w:r>
          </w:p>
        </w:tc>
      </w:tr>
      <w:tr w:rsidR="00ED67CC" w:rsidRPr="00EE41BA" w14:paraId="6A18BFF0" w14:textId="77777777" w:rsidTr="00A87C95">
        <w:tc>
          <w:tcPr>
            <w:tcW w:w="2165" w:type="dxa"/>
          </w:tcPr>
          <w:p w14:paraId="5E1E29B1" w14:textId="77777777" w:rsidR="00ED67CC" w:rsidRPr="00EE41BA" w:rsidRDefault="00ED67CC" w:rsidP="00A87C95">
            <w:pPr>
              <w:spacing w:after="0" w:line="240" w:lineRule="auto"/>
              <w:jc w:val="left"/>
              <w:rPr>
                <w:rFonts w:ascii="Calibri" w:eastAsia="Times New Roman" w:hAnsi="Calibri" w:cs="Times New Roman"/>
                <w:sz w:val="20"/>
                <w:szCs w:val="20"/>
                <w:lang w:eastAsia="ko-KR"/>
              </w:rPr>
            </w:pPr>
            <w:r w:rsidRPr="00EE41BA">
              <w:rPr>
                <w:sz w:val="20"/>
                <w:szCs w:val="20"/>
              </w:rPr>
              <w:t>Personal circumstance</w:t>
            </w:r>
          </w:p>
        </w:tc>
        <w:tc>
          <w:tcPr>
            <w:tcW w:w="11783" w:type="dxa"/>
          </w:tcPr>
          <w:p w14:paraId="463266A2" w14:textId="77777777" w:rsidR="00ED67CC" w:rsidRPr="00EE41BA" w:rsidRDefault="00ED67CC" w:rsidP="0076177F">
            <w:pPr>
              <w:pStyle w:val="Table10pt0"/>
              <w:numPr>
                <w:ilvl w:val="0"/>
                <w:numId w:val="39"/>
              </w:numPr>
            </w:pPr>
            <w:r w:rsidRPr="00EE41BA">
              <w:t xml:space="preserve">RRS: </w:t>
            </w:r>
            <w:r w:rsidRPr="00EE41BA">
              <w:rPr>
                <w:i/>
                <w:iCs/>
              </w:rPr>
              <w:t>“I think that’s [decision to undergo risk reducing surgery] a personal thing.”</w:t>
            </w:r>
            <w:r w:rsidRPr="00EE41BA">
              <w:t xml:space="preserve"> P17</w:t>
            </w:r>
          </w:p>
          <w:p w14:paraId="16982DF2" w14:textId="77777777" w:rsidR="00ED67CC" w:rsidRPr="00DB3ED4" w:rsidRDefault="00ED67CC" w:rsidP="0076177F">
            <w:pPr>
              <w:pStyle w:val="Table10pt0"/>
              <w:numPr>
                <w:ilvl w:val="0"/>
                <w:numId w:val="39"/>
              </w:numPr>
              <w:rPr>
                <w:rFonts w:cstheme="minorHAnsi"/>
              </w:rPr>
            </w:pPr>
            <w:r w:rsidRPr="00FC5D0E">
              <w:t xml:space="preserve">RRS: </w:t>
            </w:r>
            <w:r w:rsidRPr="00FC5D0E">
              <w:rPr>
                <w:i/>
                <w:iCs/>
              </w:rPr>
              <w:t xml:space="preserve">“that’s another that’s a hugely personal decision to make um and something that I think that I don’t know if I’d be qualified to make that </w:t>
            </w:r>
            <w:proofErr w:type="gramStart"/>
            <w:r w:rsidRPr="00FC5D0E">
              <w:rPr>
                <w:i/>
                <w:iCs/>
              </w:rPr>
              <w:t>decision</w:t>
            </w:r>
            <w:proofErr w:type="gramEnd"/>
            <w:r w:rsidRPr="00FC5D0E">
              <w:rPr>
                <w:i/>
                <w:iCs/>
              </w:rPr>
              <w:t xml:space="preserve"> I’m definitely not qualified to make that decision on behalf of someone else”</w:t>
            </w:r>
            <w:r w:rsidRPr="00FC5D0E">
              <w:t xml:space="preserve"> </w:t>
            </w:r>
            <w:r w:rsidR="00877BA9" w:rsidRPr="00DB3ED4">
              <w:rPr>
                <w:bCs/>
              </w:rPr>
              <w:t>C</w:t>
            </w:r>
            <w:r w:rsidRPr="00DB3ED4">
              <w:rPr>
                <w:bCs/>
              </w:rPr>
              <w:t>P45</w:t>
            </w:r>
          </w:p>
          <w:p w14:paraId="67274F44" w14:textId="77777777" w:rsidR="00297F6C" w:rsidRPr="006F0978" w:rsidRDefault="00297F6C" w:rsidP="0076177F">
            <w:pPr>
              <w:pStyle w:val="Table10pt0"/>
              <w:numPr>
                <w:ilvl w:val="0"/>
                <w:numId w:val="39"/>
              </w:numPr>
              <w:rPr>
                <w:rFonts w:cstheme="minorHAnsi"/>
                <w:b/>
                <w:bCs/>
              </w:rPr>
            </w:pPr>
            <w:r w:rsidRPr="00DB3ED4">
              <w:rPr>
                <w:bCs/>
              </w:rPr>
              <w:t xml:space="preserve">RRS: </w:t>
            </w:r>
            <w:r w:rsidRPr="00DB3ED4">
              <w:rPr>
                <w:bCs/>
                <w:i/>
                <w:iCs/>
              </w:rPr>
              <w:t xml:space="preserve">“I can answer that easily yes because that’s not happening to me but if I was put in that </w:t>
            </w:r>
            <w:proofErr w:type="gramStart"/>
            <w:r w:rsidRPr="00DB3ED4">
              <w:rPr>
                <w:bCs/>
                <w:i/>
                <w:iCs/>
              </w:rPr>
              <w:t>situation</w:t>
            </w:r>
            <w:proofErr w:type="gramEnd"/>
            <w:r w:rsidRPr="00DB3ED4">
              <w:rPr>
                <w:bCs/>
                <w:i/>
                <w:iCs/>
              </w:rPr>
              <w:t xml:space="preserve"> I’m not sure.”</w:t>
            </w:r>
            <w:r w:rsidRPr="00DB3ED4">
              <w:rPr>
                <w:bCs/>
              </w:rPr>
              <w:t xml:space="preserve"> P18</w:t>
            </w:r>
          </w:p>
        </w:tc>
      </w:tr>
      <w:tr w:rsidR="00ED67CC" w:rsidRPr="00EE41BA" w14:paraId="51B33A83" w14:textId="77777777" w:rsidTr="00A87C95">
        <w:tc>
          <w:tcPr>
            <w:tcW w:w="13948" w:type="dxa"/>
            <w:gridSpan w:val="2"/>
            <w:shd w:val="clear" w:color="auto" w:fill="E7E6E6" w:themeFill="background2"/>
          </w:tcPr>
          <w:p w14:paraId="52884B07" w14:textId="77777777" w:rsidR="00ED67CC" w:rsidRPr="00EE41BA" w:rsidRDefault="00ED67CC" w:rsidP="00A87C95">
            <w:pPr>
              <w:spacing w:after="0" w:line="240" w:lineRule="auto"/>
              <w:jc w:val="left"/>
              <w:rPr>
                <w:rFonts w:cstheme="minorHAnsi"/>
                <w:b/>
                <w:bCs/>
                <w:sz w:val="20"/>
                <w:szCs w:val="20"/>
              </w:rPr>
            </w:pPr>
            <w:r w:rsidRPr="00EE41BA">
              <w:rPr>
                <w:rFonts w:cstheme="minorHAnsi"/>
                <w:b/>
                <w:bCs/>
                <w:sz w:val="20"/>
                <w:szCs w:val="20"/>
              </w:rPr>
              <w:t xml:space="preserve">Facilitators </w:t>
            </w:r>
          </w:p>
        </w:tc>
      </w:tr>
      <w:tr w:rsidR="00ED67CC" w:rsidRPr="00EE41BA" w14:paraId="2DF36A40" w14:textId="77777777" w:rsidTr="00A87C95">
        <w:tc>
          <w:tcPr>
            <w:tcW w:w="2165" w:type="dxa"/>
          </w:tcPr>
          <w:p w14:paraId="63D88DCD" w14:textId="77777777" w:rsidR="00ED67CC" w:rsidRPr="00EE41BA" w:rsidRDefault="00ED67CC" w:rsidP="00A87C95">
            <w:pPr>
              <w:spacing w:after="0" w:line="240" w:lineRule="auto"/>
              <w:jc w:val="left"/>
              <w:rPr>
                <w:rFonts w:ascii="Calibri" w:eastAsia="Times New Roman" w:hAnsi="Calibri" w:cs="Times New Roman"/>
                <w:sz w:val="20"/>
                <w:szCs w:val="20"/>
                <w:lang w:eastAsia="ko-KR"/>
              </w:rPr>
            </w:pPr>
            <w:r w:rsidRPr="00EE41BA">
              <w:rPr>
                <w:rFonts w:cs="Times New Roman"/>
                <w:sz w:val="20"/>
                <w:szCs w:val="20"/>
              </w:rPr>
              <w:t xml:space="preserve">Completeness of family </w:t>
            </w:r>
          </w:p>
        </w:tc>
        <w:tc>
          <w:tcPr>
            <w:tcW w:w="11783" w:type="dxa"/>
          </w:tcPr>
          <w:p w14:paraId="05C4E5FD" w14:textId="77777777" w:rsidR="00ED67CC" w:rsidRPr="00EE41BA" w:rsidRDefault="00ED67CC" w:rsidP="0076177F">
            <w:pPr>
              <w:pStyle w:val="Table10pt0"/>
              <w:numPr>
                <w:ilvl w:val="0"/>
                <w:numId w:val="36"/>
              </w:numPr>
            </w:pPr>
            <w:r w:rsidRPr="00EE41BA">
              <w:t>RRS:</w:t>
            </w:r>
            <w:r w:rsidRPr="00EE41BA">
              <w:rPr>
                <w:i/>
                <w:iCs/>
              </w:rPr>
              <w:t xml:space="preserve"> “if there was, you know, a very high chance then you know she’d had her children I would say yeah- you know remove them.”</w:t>
            </w:r>
            <w:r w:rsidRPr="00EE41BA">
              <w:t xml:space="preserve"> P16</w:t>
            </w:r>
          </w:p>
          <w:p w14:paraId="6DB7DFB1" w14:textId="77777777" w:rsidR="00ED67CC" w:rsidRPr="00EE41BA" w:rsidRDefault="00ED67CC" w:rsidP="0076177F">
            <w:pPr>
              <w:pStyle w:val="Table10pt0"/>
              <w:numPr>
                <w:ilvl w:val="0"/>
                <w:numId w:val="36"/>
              </w:numPr>
              <w:rPr>
                <w:rFonts w:cstheme="minorHAnsi"/>
              </w:rPr>
            </w:pPr>
            <w:r w:rsidRPr="00EE41BA">
              <w:t xml:space="preserve">RRS: </w:t>
            </w:r>
            <w:r w:rsidRPr="00EE41BA">
              <w:rPr>
                <w:i/>
                <w:iCs/>
              </w:rPr>
              <w:t>“I think I would do it especially if she has had children. I think that would be a no-brainer</w:t>
            </w:r>
            <w:r w:rsidRPr="00EE41BA">
              <w:t>.” P29</w:t>
            </w:r>
          </w:p>
          <w:p w14:paraId="420D7FC3" w14:textId="77777777" w:rsidR="00ED67CC" w:rsidRPr="006F0978" w:rsidRDefault="00ED67CC" w:rsidP="0076177F">
            <w:pPr>
              <w:pStyle w:val="Table10pt0"/>
              <w:numPr>
                <w:ilvl w:val="0"/>
                <w:numId w:val="36"/>
              </w:numPr>
              <w:rPr>
                <w:rFonts w:cstheme="minorHAnsi"/>
              </w:rPr>
            </w:pPr>
            <w:r w:rsidRPr="006F0978">
              <w:t xml:space="preserve">RRS: </w:t>
            </w:r>
            <w:r w:rsidRPr="006F0978">
              <w:rPr>
                <w:i/>
                <w:iCs/>
              </w:rPr>
              <w:t>“[If] I was her and I looked at my family and said you know this is, this is my family this is what it is um and I’m sure that she’s wholly contented and you know loves her family dearly so if it was me yeah I would, I would get the surgery done</w:t>
            </w:r>
            <w:r w:rsidRPr="006F0978">
              <w:t>”</w:t>
            </w:r>
            <w:r w:rsidRPr="00DB3ED4">
              <w:t xml:space="preserve"> </w:t>
            </w:r>
            <w:r w:rsidR="00877BA9" w:rsidRPr="00DB3ED4">
              <w:rPr>
                <w:bCs/>
              </w:rPr>
              <w:t>C</w:t>
            </w:r>
            <w:r w:rsidRPr="00DB3ED4">
              <w:rPr>
                <w:bCs/>
              </w:rPr>
              <w:t>P45</w:t>
            </w:r>
          </w:p>
          <w:p w14:paraId="1AEB3C6D" w14:textId="77777777" w:rsidR="008F31CE" w:rsidRPr="00DB3ED4" w:rsidRDefault="008F31CE" w:rsidP="0076177F">
            <w:pPr>
              <w:pStyle w:val="Table10pt0"/>
              <w:numPr>
                <w:ilvl w:val="0"/>
                <w:numId w:val="36"/>
              </w:numPr>
              <w:rPr>
                <w:rFonts w:cstheme="minorHAnsi"/>
                <w:bCs/>
              </w:rPr>
            </w:pPr>
            <w:r w:rsidRPr="00DB3ED4">
              <w:rPr>
                <w:bCs/>
              </w:rPr>
              <w:t xml:space="preserve">RRS: </w:t>
            </w:r>
            <w:r w:rsidRPr="00DB3ED4">
              <w:rPr>
                <w:bCs/>
                <w:i/>
                <w:iCs/>
              </w:rPr>
              <w:t xml:space="preserve">“If it was </w:t>
            </w:r>
            <w:proofErr w:type="gramStart"/>
            <w:r w:rsidRPr="00DB3ED4">
              <w:rPr>
                <w:bCs/>
                <w:i/>
                <w:iCs/>
              </w:rPr>
              <w:t>me</w:t>
            </w:r>
            <w:proofErr w:type="gramEnd"/>
            <w:r w:rsidRPr="00DB3ED4">
              <w:rPr>
                <w:bCs/>
                <w:i/>
                <w:iCs/>
              </w:rPr>
              <w:t xml:space="preserve"> I would do that I’m finished having my children also, so I would do that”</w:t>
            </w:r>
            <w:r w:rsidRPr="00DB3ED4">
              <w:rPr>
                <w:bCs/>
              </w:rPr>
              <w:t xml:space="preserve"> P18</w:t>
            </w:r>
          </w:p>
          <w:p w14:paraId="4D79DA3E" w14:textId="77777777" w:rsidR="00523C8A" w:rsidRPr="00DB3ED4" w:rsidRDefault="005B2E9F" w:rsidP="0076177F">
            <w:pPr>
              <w:pStyle w:val="Table10pt0"/>
              <w:numPr>
                <w:ilvl w:val="0"/>
                <w:numId w:val="36"/>
              </w:numPr>
              <w:rPr>
                <w:rFonts w:cstheme="minorHAnsi"/>
                <w:bCs/>
              </w:rPr>
            </w:pPr>
            <w:r w:rsidRPr="00DB3ED4">
              <w:rPr>
                <w:rFonts w:cstheme="minorHAnsi"/>
                <w:bCs/>
              </w:rPr>
              <w:t xml:space="preserve">RRS: </w:t>
            </w:r>
            <w:r w:rsidRPr="00DB3ED4">
              <w:rPr>
                <w:rFonts w:cstheme="minorHAnsi"/>
                <w:bCs/>
                <w:i/>
                <w:iCs/>
              </w:rPr>
              <w:t>“I guess since she’s past the point of wanting to have children and everything it would be less difficult than if she was younger”</w:t>
            </w:r>
            <w:r w:rsidRPr="00DB3ED4">
              <w:rPr>
                <w:rFonts w:cstheme="minorHAnsi"/>
                <w:bCs/>
              </w:rPr>
              <w:t xml:space="preserve"> P22</w:t>
            </w:r>
          </w:p>
          <w:p w14:paraId="56B662A6" w14:textId="77777777" w:rsidR="00414FD8" w:rsidRPr="006F0978" w:rsidRDefault="00414FD8" w:rsidP="0076177F">
            <w:pPr>
              <w:pStyle w:val="Table10pt0"/>
              <w:numPr>
                <w:ilvl w:val="0"/>
                <w:numId w:val="36"/>
              </w:numPr>
              <w:rPr>
                <w:rFonts w:cstheme="minorHAnsi"/>
                <w:b/>
                <w:bCs/>
              </w:rPr>
            </w:pPr>
            <w:r w:rsidRPr="00DB3ED4">
              <w:rPr>
                <w:rFonts w:cstheme="minorHAnsi"/>
                <w:bCs/>
              </w:rPr>
              <w:t xml:space="preserve">RRS: </w:t>
            </w:r>
            <w:r w:rsidRPr="00DB3ED4">
              <w:rPr>
                <w:rFonts w:cstheme="minorHAnsi"/>
                <w:bCs/>
                <w:i/>
                <w:iCs/>
              </w:rPr>
              <w:t xml:space="preserve">“I’d just say </w:t>
            </w:r>
            <w:r w:rsidR="00985AB4" w:rsidRPr="00DB3ED4">
              <w:rPr>
                <w:rFonts w:cstheme="minorHAnsi"/>
                <w:bCs/>
                <w:i/>
                <w:iCs/>
              </w:rPr>
              <w:t>‘</w:t>
            </w:r>
            <w:r w:rsidRPr="00DB3ED4">
              <w:rPr>
                <w:rFonts w:cstheme="minorHAnsi"/>
                <w:bCs/>
                <w:i/>
                <w:iCs/>
              </w:rPr>
              <w:t xml:space="preserve">Right, get rid of my uterus and ovaries and that’s fine, because I’m </w:t>
            </w:r>
            <w:proofErr w:type="gramStart"/>
            <w:r w:rsidRPr="00DB3ED4">
              <w:rPr>
                <w:rFonts w:cstheme="minorHAnsi"/>
                <w:bCs/>
                <w:i/>
                <w:iCs/>
              </w:rPr>
              <w:t>forty five</w:t>
            </w:r>
            <w:proofErr w:type="gramEnd"/>
            <w:r w:rsidRPr="00DB3ED4">
              <w:rPr>
                <w:rFonts w:cstheme="minorHAnsi"/>
                <w:bCs/>
                <w:i/>
                <w:iCs/>
              </w:rPr>
              <w:t xml:space="preserve"> and I’m done with having kids</w:t>
            </w:r>
            <w:r w:rsidR="00985AB4" w:rsidRPr="00DB3ED4">
              <w:rPr>
                <w:rFonts w:cstheme="minorHAnsi"/>
                <w:bCs/>
                <w:i/>
                <w:iCs/>
              </w:rPr>
              <w:t>’</w:t>
            </w:r>
            <w:r w:rsidR="00767C32" w:rsidRPr="00DB3ED4">
              <w:rPr>
                <w:rFonts w:cstheme="minorHAnsi"/>
                <w:bCs/>
                <w:i/>
                <w:iCs/>
              </w:rPr>
              <w:t>”</w:t>
            </w:r>
            <w:r w:rsidRPr="00DB3ED4">
              <w:rPr>
                <w:rFonts w:cstheme="minorHAnsi"/>
                <w:bCs/>
              </w:rPr>
              <w:t xml:space="preserve"> P26</w:t>
            </w:r>
          </w:p>
        </w:tc>
      </w:tr>
      <w:tr w:rsidR="00ED67CC" w:rsidRPr="00EE41BA" w14:paraId="3FBCA416" w14:textId="77777777" w:rsidTr="00A87C95">
        <w:tc>
          <w:tcPr>
            <w:tcW w:w="2165" w:type="dxa"/>
          </w:tcPr>
          <w:p w14:paraId="6E3FDAF6" w14:textId="77777777" w:rsidR="00ED67CC" w:rsidRPr="00EE41BA" w:rsidRDefault="00ED67CC" w:rsidP="00A87C95">
            <w:pPr>
              <w:spacing w:after="0" w:line="240" w:lineRule="auto"/>
              <w:jc w:val="left"/>
              <w:rPr>
                <w:rFonts w:ascii="Calibri" w:eastAsia="Times New Roman" w:hAnsi="Calibri" w:cs="Times New Roman"/>
                <w:sz w:val="20"/>
                <w:szCs w:val="20"/>
                <w:lang w:eastAsia="ko-KR"/>
              </w:rPr>
            </w:pPr>
            <w:r w:rsidRPr="00EE41BA">
              <w:rPr>
                <w:rFonts w:cs="Times New Roman"/>
                <w:sz w:val="20"/>
                <w:szCs w:val="20"/>
              </w:rPr>
              <w:t>Manage risk of cancer (prevention, proactiveness, reducing cancer risk, extending life)</w:t>
            </w:r>
          </w:p>
        </w:tc>
        <w:tc>
          <w:tcPr>
            <w:tcW w:w="11783" w:type="dxa"/>
          </w:tcPr>
          <w:p w14:paraId="22BFF4AC" w14:textId="77777777" w:rsidR="00ED67CC" w:rsidRPr="00EE41BA" w:rsidRDefault="00ED67CC" w:rsidP="0076177F">
            <w:pPr>
              <w:pStyle w:val="Table10pt0"/>
              <w:numPr>
                <w:ilvl w:val="0"/>
                <w:numId w:val="37"/>
              </w:numPr>
            </w:pPr>
            <w:r w:rsidRPr="00EE41BA">
              <w:t xml:space="preserve">Cs: </w:t>
            </w:r>
            <w:r w:rsidRPr="00EE41BA">
              <w:rPr>
                <w:i/>
                <w:iCs/>
              </w:rPr>
              <w:t xml:space="preserve">“Yeah absolutely I think it [colonoscopy] should just be involved when you have a syndrome or an illness or whatever it is </w:t>
            </w:r>
            <w:proofErr w:type="gramStart"/>
            <w:r w:rsidRPr="00EE41BA">
              <w:rPr>
                <w:i/>
                <w:iCs/>
              </w:rPr>
              <w:t>um</w:t>
            </w:r>
            <w:proofErr w:type="gramEnd"/>
            <w:r w:rsidRPr="00EE41BA">
              <w:rPr>
                <w:i/>
                <w:iCs/>
              </w:rPr>
              <w:t xml:space="preserve"> I guess it’s just like that just getting a regular check-up even if it’s once a year just having that regular check up to make sure everything’s okay and then you can have peace of mind for the next year really.” </w:t>
            </w:r>
            <w:r w:rsidRPr="00EE41BA">
              <w:t>P22</w:t>
            </w:r>
          </w:p>
          <w:p w14:paraId="391A3424" w14:textId="77777777" w:rsidR="00ED67CC" w:rsidRPr="00EE41BA" w:rsidRDefault="00ED67CC" w:rsidP="0076177F">
            <w:pPr>
              <w:pStyle w:val="Table10pt0"/>
              <w:numPr>
                <w:ilvl w:val="0"/>
                <w:numId w:val="37"/>
              </w:numPr>
            </w:pPr>
            <w:r w:rsidRPr="00EE41BA">
              <w:t xml:space="preserve">Cs: </w:t>
            </w:r>
            <w:r w:rsidRPr="00EE41BA">
              <w:rPr>
                <w:i/>
                <w:iCs/>
              </w:rPr>
              <w:t>“Certainly Sarah thinks she’s around the age where there might be- it’s prudent to have a colonoscopy anyway… especially since she’s got relatives who have had bowel cancer.”</w:t>
            </w:r>
            <w:r w:rsidRPr="00EE41BA">
              <w:t xml:space="preserve"> P42</w:t>
            </w:r>
          </w:p>
          <w:p w14:paraId="3D4F11C2" w14:textId="77777777" w:rsidR="00ED67CC" w:rsidRPr="00EE41BA" w:rsidRDefault="00ED67CC" w:rsidP="0076177F">
            <w:pPr>
              <w:pStyle w:val="Table10pt0"/>
              <w:numPr>
                <w:ilvl w:val="0"/>
                <w:numId w:val="37"/>
              </w:numPr>
            </w:pPr>
            <w:r w:rsidRPr="00EE41BA">
              <w:t xml:space="preserve">Cs: </w:t>
            </w:r>
            <w:r w:rsidRPr="00EE41BA">
              <w:rPr>
                <w:i/>
                <w:iCs/>
              </w:rPr>
              <w:t>“if it means that they can pick up a cancer, or an abnormality precancerous and treat it then well, I want to be here for a long time.”</w:t>
            </w:r>
            <w:r w:rsidRPr="00EE41BA">
              <w:t xml:space="preserve"> P26</w:t>
            </w:r>
          </w:p>
          <w:p w14:paraId="1D6920A9" w14:textId="77777777" w:rsidR="00ED67CC" w:rsidRPr="00EE41BA" w:rsidRDefault="00ED67CC" w:rsidP="0076177F">
            <w:pPr>
              <w:pStyle w:val="Table10pt0"/>
              <w:numPr>
                <w:ilvl w:val="0"/>
                <w:numId w:val="37"/>
              </w:numPr>
            </w:pPr>
            <w:r w:rsidRPr="00EE41BA">
              <w:t xml:space="preserve">Cs: </w:t>
            </w:r>
            <w:r w:rsidRPr="00EE41BA">
              <w:rPr>
                <w:i/>
                <w:iCs/>
              </w:rPr>
              <w:t xml:space="preserve">“Just the thought of catching it early… knowing that you could get it earlier then without having it, then you might catch it a lot later and the implications could be a lot worse” </w:t>
            </w:r>
            <w:r w:rsidRPr="00EE41BA">
              <w:t>P41</w:t>
            </w:r>
          </w:p>
          <w:p w14:paraId="6516BD6C" w14:textId="77777777" w:rsidR="00ED67CC" w:rsidRPr="00EE41BA" w:rsidRDefault="00ED67CC" w:rsidP="0076177F">
            <w:pPr>
              <w:pStyle w:val="Table10pt0"/>
              <w:numPr>
                <w:ilvl w:val="0"/>
                <w:numId w:val="37"/>
              </w:numPr>
            </w:pPr>
            <w:r w:rsidRPr="00EE41BA">
              <w:t xml:space="preserve">Cs: </w:t>
            </w:r>
            <w:r w:rsidRPr="00EE41BA">
              <w:rPr>
                <w:i/>
                <w:iCs/>
              </w:rPr>
              <w:t xml:space="preserve">“if they can pick up any </w:t>
            </w:r>
            <w:proofErr w:type="gramStart"/>
            <w:r w:rsidRPr="00EE41BA">
              <w:rPr>
                <w:i/>
                <w:iCs/>
              </w:rPr>
              <w:t>early stage</w:t>
            </w:r>
            <w:proofErr w:type="gramEnd"/>
            <w:r w:rsidRPr="00EE41BA">
              <w:rPr>
                <w:i/>
                <w:iCs/>
              </w:rPr>
              <w:t xml:space="preserve"> cancers then like you said… hopefully that would mean that they’d be less- easier to treat” </w:t>
            </w:r>
            <w:r w:rsidRPr="00EE41BA">
              <w:t>P43</w:t>
            </w:r>
          </w:p>
          <w:p w14:paraId="346DC3C2" w14:textId="77777777" w:rsidR="00ED67CC" w:rsidRPr="00EE41BA" w:rsidRDefault="00ED67CC" w:rsidP="0076177F">
            <w:pPr>
              <w:pStyle w:val="Table10pt0"/>
              <w:numPr>
                <w:ilvl w:val="0"/>
                <w:numId w:val="37"/>
              </w:numPr>
            </w:pPr>
            <w:r w:rsidRPr="00EE41BA">
              <w:t xml:space="preserve">Cs: </w:t>
            </w:r>
            <w:r w:rsidRPr="00EE41BA">
              <w:rPr>
                <w:i/>
                <w:iCs/>
              </w:rPr>
              <w:t>“I guess bottom line: you can’t put your head in the sand…  if you’ve got the opportunity to do it you’ve got to especially if you’re such high risk because you don’t know when stuff can move fast.”</w:t>
            </w:r>
            <w:r w:rsidRPr="00EE41BA">
              <w:t xml:space="preserve"> P1</w:t>
            </w:r>
          </w:p>
          <w:p w14:paraId="71FBB60D" w14:textId="77777777" w:rsidR="00ED67CC" w:rsidRPr="00EE41BA" w:rsidRDefault="00ED67CC" w:rsidP="00FC5D0E">
            <w:pPr>
              <w:pStyle w:val="Table10pt0"/>
              <w:ind w:left="720"/>
            </w:pPr>
            <w:r w:rsidRPr="00EE41BA">
              <w:t xml:space="preserve">RRS: </w:t>
            </w:r>
            <w:r w:rsidRPr="00EE41BA">
              <w:rPr>
                <w:i/>
                <w:iCs/>
              </w:rPr>
              <w:t xml:space="preserve">“fifty percent’s pretty high… I would probably [undergo risk reducing </w:t>
            </w:r>
            <w:proofErr w:type="gramStart"/>
            <w:r w:rsidRPr="00EE41BA">
              <w:rPr>
                <w:i/>
                <w:iCs/>
              </w:rPr>
              <w:t>surgery]</w:t>
            </w:r>
            <w:r w:rsidR="00D37727" w:rsidRPr="00EE41BA">
              <w:rPr>
                <w:i/>
                <w:iCs/>
              </w:rPr>
              <w:t>…</w:t>
            </w:r>
            <w:proofErr w:type="gramEnd"/>
            <w:r w:rsidR="00D37727" w:rsidRPr="00EE41BA">
              <w:t xml:space="preserve"> </w:t>
            </w:r>
            <w:r w:rsidR="00D37727" w:rsidRPr="00EE41BA">
              <w:rPr>
                <w:i/>
                <w:iCs/>
              </w:rPr>
              <w:t xml:space="preserve">when I read up on it </w:t>
            </w:r>
            <w:proofErr w:type="spellStart"/>
            <w:r w:rsidR="00D37727" w:rsidRPr="00EE41BA">
              <w:rPr>
                <w:i/>
                <w:iCs/>
              </w:rPr>
              <w:t>it</w:t>
            </w:r>
            <w:proofErr w:type="spellEnd"/>
            <w:r w:rsidR="00D37727" w:rsidRPr="00EE41BA">
              <w:rPr>
                <w:i/>
                <w:iCs/>
              </w:rPr>
              <w:t xml:space="preserve"> was hard to diagnose um yeah maybe because it is a harder one to diagnose you should she should have them removed now</w:t>
            </w:r>
            <w:r w:rsidR="00245988" w:rsidRPr="00EE41BA">
              <w:rPr>
                <w:i/>
                <w:iCs/>
              </w:rPr>
              <w:t xml:space="preserve">… </w:t>
            </w:r>
            <w:r w:rsidRPr="00EE41BA">
              <w:rPr>
                <w:i/>
                <w:iCs/>
              </w:rPr>
              <w:t>do I want a little cancer timebomb ticking?”</w:t>
            </w:r>
            <w:r w:rsidRPr="00EE41BA">
              <w:t xml:space="preserve"> P1</w:t>
            </w:r>
          </w:p>
          <w:p w14:paraId="608402FD" w14:textId="77777777" w:rsidR="00ED67CC" w:rsidRPr="00EE41BA" w:rsidRDefault="00ED67CC" w:rsidP="0076177F">
            <w:pPr>
              <w:pStyle w:val="Table10pt0"/>
              <w:numPr>
                <w:ilvl w:val="0"/>
                <w:numId w:val="37"/>
              </w:numPr>
            </w:pPr>
            <w:r w:rsidRPr="00EE41BA">
              <w:lastRenderedPageBreak/>
              <w:t xml:space="preserve">RRS: </w:t>
            </w:r>
            <w:r w:rsidRPr="00EE41BA">
              <w:rPr>
                <w:i/>
                <w:iCs/>
              </w:rPr>
              <w:t xml:space="preserve">“definitely if I was </w:t>
            </w:r>
            <w:proofErr w:type="gramStart"/>
            <w:r w:rsidRPr="00EE41BA">
              <w:rPr>
                <w:i/>
                <w:iCs/>
              </w:rPr>
              <w:t>her</w:t>
            </w:r>
            <w:proofErr w:type="gramEnd"/>
            <w:r w:rsidRPr="00EE41BA">
              <w:rPr>
                <w:i/>
                <w:iCs/>
              </w:rPr>
              <w:t xml:space="preserve"> I would undergo that procedure to stop or to lessen the risk of cancer in the future”</w:t>
            </w:r>
            <w:r w:rsidRPr="00EE41BA">
              <w:t xml:space="preserve"> P22</w:t>
            </w:r>
          </w:p>
          <w:p w14:paraId="43737DE6" w14:textId="77777777" w:rsidR="00ED67CC" w:rsidRPr="00FC5D0E" w:rsidRDefault="00ED67CC" w:rsidP="0076177F">
            <w:pPr>
              <w:pStyle w:val="Table10pt0"/>
              <w:numPr>
                <w:ilvl w:val="0"/>
                <w:numId w:val="37"/>
              </w:numPr>
            </w:pPr>
            <w:r w:rsidRPr="00FC5D0E">
              <w:t xml:space="preserve">RRS: </w:t>
            </w:r>
            <w:r w:rsidRPr="00FC5D0E">
              <w:rPr>
                <w:i/>
                <w:iCs/>
              </w:rPr>
              <w:t>“it sounds to me like it’s a very good way of drastically minimising the risk of cancer</w:t>
            </w:r>
            <w:r w:rsidRPr="00FC5D0E">
              <w:t xml:space="preserve">” </w:t>
            </w:r>
            <w:r w:rsidR="00877BA9" w:rsidRPr="00DB3ED4">
              <w:rPr>
                <w:bCs/>
              </w:rPr>
              <w:t>C</w:t>
            </w:r>
            <w:r w:rsidRPr="00DB3ED4">
              <w:rPr>
                <w:bCs/>
              </w:rPr>
              <w:t>P45</w:t>
            </w:r>
          </w:p>
          <w:p w14:paraId="40B1C02A" w14:textId="77777777" w:rsidR="00ED67CC" w:rsidRPr="00FC5D0E" w:rsidRDefault="00ED67CC" w:rsidP="0076177F">
            <w:pPr>
              <w:pStyle w:val="Table10pt0"/>
              <w:numPr>
                <w:ilvl w:val="0"/>
                <w:numId w:val="37"/>
              </w:numPr>
            </w:pPr>
            <w:r w:rsidRPr="00FC5D0E">
              <w:t xml:space="preserve">RRS: </w:t>
            </w:r>
            <w:r w:rsidRPr="00FC5D0E">
              <w:rPr>
                <w:i/>
                <w:iCs/>
              </w:rPr>
              <w:t xml:space="preserve">“…my understanding is that screening- there aren’t particularly effective screening tools for those kinds of cancers [ovarian]” </w:t>
            </w:r>
            <w:r w:rsidR="00877BA9" w:rsidRPr="00DB3ED4">
              <w:rPr>
                <w:bCs/>
              </w:rPr>
              <w:t>C</w:t>
            </w:r>
            <w:r w:rsidRPr="00DB3ED4">
              <w:rPr>
                <w:bCs/>
              </w:rPr>
              <w:t>P47</w:t>
            </w:r>
          </w:p>
          <w:p w14:paraId="7E25DC67" w14:textId="77777777" w:rsidR="00ED67CC" w:rsidRPr="00EE41BA" w:rsidRDefault="00ED67CC" w:rsidP="0076177F">
            <w:pPr>
              <w:pStyle w:val="Table10pt0"/>
              <w:numPr>
                <w:ilvl w:val="0"/>
                <w:numId w:val="37"/>
              </w:numPr>
            </w:pPr>
            <w:r w:rsidRPr="00EE41BA">
              <w:t xml:space="preserve">RRS: </w:t>
            </w:r>
            <w:r w:rsidRPr="00EE41BA">
              <w:rPr>
                <w:i/>
                <w:iCs/>
              </w:rPr>
              <w:t>“I’d probably do it because ovarian cancer is one of t</w:t>
            </w:r>
            <w:r w:rsidR="00DB3ED4">
              <w:rPr>
                <w:i/>
                <w:iCs/>
              </w:rPr>
              <w:t>he hardest cancers to detect it</w:t>
            </w:r>
            <w:r w:rsidRPr="00EE41BA">
              <w:rPr>
                <w:i/>
                <w:iCs/>
              </w:rPr>
              <w:t xml:space="preserve">s usually too late ones are, ones that have been diagnosed it’s usually too late.” </w:t>
            </w:r>
            <w:r w:rsidRPr="00EE41BA">
              <w:t>P7</w:t>
            </w:r>
          </w:p>
          <w:p w14:paraId="0D8550C2" w14:textId="77777777" w:rsidR="00ED67CC" w:rsidRPr="00EE41BA" w:rsidRDefault="00ED67CC" w:rsidP="0076177F">
            <w:pPr>
              <w:pStyle w:val="Table10pt0"/>
              <w:numPr>
                <w:ilvl w:val="0"/>
                <w:numId w:val="37"/>
              </w:numPr>
            </w:pPr>
            <w:r w:rsidRPr="00EE41BA">
              <w:t xml:space="preserve">RRS: </w:t>
            </w:r>
            <w:r w:rsidRPr="00EE41BA">
              <w:rPr>
                <w:i/>
                <w:iCs/>
              </w:rPr>
              <w:t>“Yes I think she should just so that she can live life a little bit longer with her family”</w:t>
            </w:r>
            <w:r w:rsidRPr="00EE41BA">
              <w:t xml:space="preserve"> P32</w:t>
            </w:r>
          </w:p>
          <w:p w14:paraId="4E77E756" w14:textId="77777777" w:rsidR="00ED67CC" w:rsidRPr="00EE41BA" w:rsidRDefault="00ED67CC" w:rsidP="0076177F">
            <w:pPr>
              <w:pStyle w:val="Table10pt0"/>
              <w:numPr>
                <w:ilvl w:val="0"/>
                <w:numId w:val="37"/>
              </w:numPr>
              <w:rPr>
                <w:rFonts w:cstheme="minorHAnsi"/>
              </w:rPr>
            </w:pPr>
            <w:r w:rsidRPr="00EE41BA">
              <w:t xml:space="preserve">Cs: </w:t>
            </w:r>
            <w:r w:rsidRPr="00EE41BA">
              <w:rPr>
                <w:i/>
                <w:iCs/>
              </w:rPr>
              <w:t>“… to make sure everything’s okay and then you can have peace of mind for the next year really.”</w:t>
            </w:r>
            <w:r w:rsidRPr="00EE41BA">
              <w:t xml:space="preserve"> P22</w:t>
            </w:r>
          </w:p>
          <w:p w14:paraId="68F2A54F" w14:textId="77777777" w:rsidR="00ED67CC" w:rsidRPr="00EE41BA" w:rsidRDefault="00ED67CC" w:rsidP="0076177F">
            <w:pPr>
              <w:pStyle w:val="Table10pt0"/>
              <w:numPr>
                <w:ilvl w:val="0"/>
                <w:numId w:val="37"/>
              </w:numPr>
              <w:rPr>
                <w:rFonts w:cstheme="minorHAnsi"/>
              </w:rPr>
            </w:pPr>
            <w:r w:rsidRPr="00EE41BA">
              <w:t xml:space="preserve">Cs: </w:t>
            </w:r>
            <w:r w:rsidRPr="00EE41BA">
              <w:rPr>
                <w:i/>
                <w:iCs/>
              </w:rPr>
              <w:t>“you can’t put your head in the sand”</w:t>
            </w:r>
            <w:r w:rsidRPr="00EE41BA">
              <w:t xml:space="preserve"> P1</w:t>
            </w:r>
          </w:p>
        </w:tc>
      </w:tr>
      <w:tr w:rsidR="00ED67CC" w:rsidRPr="00EE41BA" w14:paraId="67AFFFED" w14:textId="77777777" w:rsidTr="00A87C95">
        <w:tc>
          <w:tcPr>
            <w:tcW w:w="2165" w:type="dxa"/>
          </w:tcPr>
          <w:p w14:paraId="42EFB868" w14:textId="77777777" w:rsidR="00ED67CC" w:rsidRPr="00EE41BA" w:rsidRDefault="00ED67CC" w:rsidP="00A87C95">
            <w:pPr>
              <w:spacing w:after="0" w:line="240" w:lineRule="auto"/>
              <w:jc w:val="left"/>
              <w:rPr>
                <w:rFonts w:ascii="Calibri" w:eastAsia="Times New Roman" w:hAnsi="Calibri" w:cs="Times New Roman"/>
                <w:sz w:val="20"/>
                <w:szCs w:val="20"/>
                <w:lang w:eastAsia="ko-KR"/>
              </w:rPr>
            </w:pPr>
            <w:r w:rsidRPr="00EE41BA">
              <w:rPr>
                <w:rFonts w:cs="Times New Roman"/>
                <w:sz w:val="20"/>
                <w:szCs w:val="20"/>
              </w:rPr>
              <w:lastRenderedPageBreak/>
              <w:t>Knowledge of intervention</w:t>
            </w:r>
            <w:r w:rsidR="00831560" w:rsidRPr="00EE41BA">
              <w:rPr>
                <w:rFonts w:cs="Times New Roman"/>
                <w:sz w:val="20"/>
                <w:szCs w:val="20"/>
              </w:rPr>
              <w:t xml:space="preserve"> </w:t>
            </w:r>
            <w:r w:rsidRPr="00EE41BA">
              <w:rPr>
                <w:rFonts w:cs="Times New Roman"/>
                <w:sz w:val="20"/>
                <w:szCs w:val="20"/>
              </w:rPr>
              <w:t xml:space="preserve">(best available option) </w:t>
            </w:r>
          </w:p>
        </w:tc>
        <w:tc>
          <w:tcPr>
            <w:tcW w:w="11783" w:type="dxa"/>
          </w:tcPr>
          <w:p w14:paraId="01825483" w14:textId="77777777" w:rsidR="00ED67CC" w:rsidRPr="006F0978" w:rsidRDefault="00ED67CC" w:rsidP="0076177F">
            <w:pPr>
              <w:pStyle w:val="Table10pt0"/>
              <w:numPr>
                <w:ilvl w:val="0"/>
                <w:numId w:val="38"/>
              </w:numPr>
              <w:rPr>
                <w:rFonts w:cstheme="minorHAnsi"/>
              </w:rPr>
            </w:pPr>
            <w:r w:rsidRPr="006F0978">
              <w:t>Cs</w:t>
            </w:r>
            <w:r w:rsidRPr="006F0978">
              <w:rPr>
                <w:i/>
                <w:iCs/>
              </w:rPr>
              <w:t>: “if they’re at high risk and they’ve been told that that’s you know the best, one of the most effective ways to do it albeit there being a very small risk [of complication] … I would hope that for them that would be, a pretty good motivating factor”</w:t>
            </w:r>
            <w:r w:rsidRPr="006F0978">
              <w:t xml:space="preserve"> </w:t>
            </w:r>
            <w:r w:rsidR="00877BA9" w:rsidRPr="00DB3ED4">
              <w:rPr>
                <w:bCs/>
              </w:rPr>
              <w:t>C</w:t>
            </w:r>
            <w:r w:rsidRPr="00DB3ED4">
              <w:rPr>
                <w:bCs/>
              </w:rPr>
              <w:t>P45</w:t>
            </w:r>
          </w:p>
          <w:p w14:paraId="7FF0DA30" w14:textId="77777777" w:rsidR="00ED67CC" w:rsidRPr="00EE41BA" w:rsidRDefault="00ED67CC" w:rsidP="0076177F">
            <w:pPr>
              <w:pStyle w:val="Table10pt0"/>
              <w:numPr>
                <w:ilvl w:val="0"/>
                <w:numId w:val="38"/>
              </w:numPr>
              <w:rPr>
                <w:rFonts w:cstheme="minorHAnsi"/>
              </w:rPr>
            </w:pPr>
            <w:r w:rsidRPr="00EE41BA">
              <w:t>Cs: “</w:t>
            </w:r>
            <w:r w:rsidRPr="00EE41BA">
              <w:rPr>
                <w:i/>
                <w:iCs/>
              </w:rPr>
              <w:t>I’ve had colonoscopies myself and I’ve never really found it to be risky or a problem at all”</w:t>
            </w:r>
            <w:r w:rsidRPr="00EE41BA">
              <w:t xml:space="preserve"> P19</w:t>
            </w:r>
          </w:p>
          <w:p w14:paraId="55EF50E8" w14:textId="77777777" w:rsidR="00063137" w:rsidRPr="00DB3ED4" w:rsidRDefault="00063137" w:rsidP="0076177F">
            <w:pPr>
              <w:pStyle w:val="Table10pt0"/>
              <w:numPr>
                <w:ilvl w:val="0"/>
                <w:numId w:val="38"/>
              </w:numPr>
              <w:rPr>
                <w:rFonts w:cstheme="minorHAnsi"/>
                <w:bCs/>
              </w:rPr>
            </w:pPr>
            <w:r w:rsidRPr="00DB3ED4">
              <w:rPr>
                <w:bCs/>
              </w:rPr>
              <w:t xml:space="preserve">RRS: </w:t>
            </w:r>
            <w:r w:rsidRPr="00DB3ED4">
              <w:rPr>
                <w:bCs/>
                <w:i/>
                <w:iCs/>
              </w:rPr>
              <w:t>“I’d probably do it because ovarian cancer is one of t</w:t>
            </w:r>
            <w:r w:rsidR="00DB3ED4">
              <w:rPr>
                <w:bCs/>
                <w:i/>
                <w:iCs/>
              </w:rPr>
              <w:t>he hardest cancers to detect it</w:t>
            </w:r>
            <w:r w:rsidRPr="00DB3ED4">
              <w:rPr>
                <w:bCs/>
                <w:i/>
                <w:iCs/>
              </w:rPr>
              <w:t>s usually too late ones are, ones that have been diagnosed it’s usually too late.”</w:t>
            </w:r>
            <w:r w:rsidRPr="00DB3ED4">
              <w:rPr>
                <w:bCs/>
              </w:rPr>
              <w:t xml:space="preserve"> P7</w:t>
            </w:r>
          </w:p>
          <w:p w14:paraId="58FFC832" w14:textId="77777777" w:rsidR="00EE45C0" w:rsidRPr="00EE41BA" w:rsidRDefault="00EE45C0" w:rsidP="0076177F">
            <w:pPr>
              <w:pStyle w:val="Table10pt0"/>
              <w:numPr>
                <w:ilvl w:val="0"/>
                <w:numId w:val="38"/>
              </w:numPr>
              <w:rPr>
                <w:rFonts w:cstheme="minorHAnsi"/>
              </w:rPr>
            </w:pPr>
            <w:r w:rsidRPr="00DB3ED4">
              <w:rPr>
                <w:rFonts w:cstheme="minorHAnsi"/>
                <w:bCs/>
              </w:rPr>
              <w:t xml:space="preserve">RRS: Interviewee: </w:t>
            </w:r>
            <w:r w:rsidRPr="00DB3ED4">
              <w:rPr>
                <w:rFonts w:cstheme="minorHAnsi"/>
                <w:bCs/>
                <w:i/>
                <w:iCs/>
              </w:rPr>
              <w:t>“I suppose there could be umm there could be difficulties in either one that you choose but I just think that it’s good that um you get to have more than one option</w:t>
            </w:r>
            <w:r w:rsidR="00380790" w:rsidRPr="00DB3ED4">
              <w:rPr>
                <w:rFonts w:cstheme="minorHAnsi"/>
                <w:bCs/>
                <w:i/>
                <w:iCs/>
              </w:rPr>
              <w:t xml:space="preserve">.” </w:t>
            </w:r>
            <w:r w:rsidR="00380790" w:rsidRPr="00DB3ED4">
              <w:rPr>
                <w:rFonts w:cstheme="minorHAnsi"/>
                <w:bCs/>
              </w:rPr>
              <w:t>Interviewer</w:t>
            </w:r>
            <w:r w:rsidR="00246A08" w:rsidRPr="00DB3ED4">
              <w:rPr>
                <w:rFonts w:cstheme="minorHAnsi"/>
                <w:bCs/>
              </w:rPr>
              <w:t xml:space="preserve">: </w:t>
            </w:r>
            <w:r w:rsidR="00246A08" w:rsidRPr="00DB3ED4">
              <w:rPr>
                <w:rFonts w:cstheme="minorHAnsi"/>
                <w:bCs/>
                <w:i/>
                <w:iCs/>
              </w:rPr>
              <w:t>“</w:t>
            </w:r>
            <w:r w:rsidRPr="00DB3ED4">
              <w:rPr>
                <w:rFonts w:cstheme="minorHAnsi"/>
                <w:bCs/>
                <w:i/>
                <w:iCs/>
              </w:rPr>
              <w:t>Okay. What if colonoscopy is the only option?</w:t>
            </w:r>
            <w:r w:rsidR="00246A08" w:rsidRPr="00DB3ED4">
              <w:rPr>
                <w:rFonts w:cstheme="minorHAnsi"/>
                <w:bCs/>
                <w:i/>
                <w:iCs/>
              </w:rPr>
              <w:t>”</w:t>
            </w:r>
            <w:r w:rsidR="00246A08" w:rsidRPr="00DB3ED4">
              <w:rPr>
                <w:rFonts w:cstheme="minorHAnsi"/>
                <w:bCs/>
              </w:rPr>
              <w:t xml:space="preserve"> Interviewee: </w:t>
            </w:r>
            <w:r w:rsidR="00246A08" w:rsidRPr="00DB3ED4">
              <w:rPr>
                <w:rFonts w:cstheme="minorHAnsi"/>
                <w:bCs/>
                <w:i/>
                <w:iCs/>
              </w:rPr>
              <w:t>“T</w:t>
            </w:r>
            <w:r w:rsidRPr="00DB3ED4">
              <w:rPr>
                <w:rFonts w:cstheme="minorHAnsi"/>
                <w:bCs/>
                <w:i/>
                <w:iCs/>
              </w:rPr>
              <w:t>hen I would do that then.</w:t>
            </w:r>
            <w:r w:rsidR="00380790" w:rsidRPr="00DB3ED4">
              <w:rPr>
                <w:rFonts w:cstheme="minorHAnsi"/>
                <w:bCs/>
                <w:i/>
                <w:iCs/>
              </w:rPr>
              <w:t>”</w:t>
            </w:r>
            <w:r w:rsidR="00380790" w:rsidRPr="00DB3ED4">
              <w:rPr>
                <w:rFonts w:cstheme="minorHAnsi"/>
                <w:bCs/>
              </w:rPr>
              <w:t xml:space="preserve"> P32</w:t>
            </w:r>
          </w:p>
        </w:tc>
      </w:tr>
      <w:tr w:rsidR="00ED67CC" w:rsidRPr="00EE41BA" w14:paraId="467DE0C5" w14:textId="77777777" w:rsidTr="00A87C95">
        <w:tc>
          <w:tcPr>
            <w:tcW w:w="13948" w:type="dxa"/>
            <w:gridSpan w:val="2"/>
            <w:shd w:val="clear" w:color="auto" w:fill="E7E6E6" w:themeFill="background2"/>
          </w:tcPr>
          <w:p w14:paraId="65FA182A" w14:textId="77777777" w:rsidR="00ED67CC" w:rsidRPr="00EE41BA" w:rsidRDefault="00ED67CC" w:rsidP="00A87C95">
            <w:pPr>
              <w:spacing w:after="0" w:line="240" w:lineRule="auto"/>
              <w:jc w:val="left"/>
              <w:rPr>
                <w:rFonts w:cstheme="minorHAnsi"/>
                <w:b/>
                <w:bCs/>
                <w:sz w:val="20"/>
                <w:szCs w:val="20"/>
              </w:rPr>
            </w:pPr>
            <w:r w:rsidRPr="00EE41BA">
              <w:rPr>
                <w:rFonts w:cstheme="minorHAnsi"/>
                <w:b/>
                <w:bCs/>
                <w:sz w:val="20"/>
                <w:szCs w:val="20"/>
              </w:rPr>
              <w:t>Barriers</w:t>
            </w:r>
          </w:p>
        </w:tc>
      </w:tr>
      <w:tr w:rsidR="00ED67CC" w:rsidRPr="00EE41BA" w14:paraId="15BF452E" w14:textId="77777777" w:rsidTr="00A87C95">
        <w:tc>
          <w:tcPr>
            <w:tcW w:w="2165" w:type="dxa"/>
          </w:tcPr>
          <w:p w14:paraId="6624B36A" w14:textId="77777777" w:rsidR="00ED67CC" w:rsidRPr="00EE41BA" w:rsidRDefault="00ED67CC" w:rsidP="00A87C95">
            <w:pPr>
              <w:spacing w:after="0" w:line="240" w:lineRule="auto"/>
              <w:jc w:val="left"/>
              <w:rPr>
                <w:rFonts w:ascii="Calibri" w:eastAsia="Times New Roman" w:hAnsi="Calibri" w:cs="Times New Roman"/>
                <w:sz w:val="20"/>
                <w:szCs w:val="20"/>
                <w:lang w:eastAsia="ko-KR"/>
              </w:rPr>
            </w:pPr>
            <w:r w:rsidRPr="00EE41BA">
              <w:rPr>
                <w:rFonts w:cs="Times New Roman"/>
                <w:sz w:val="20"/>
                <w:szCs w:val="20"/>
              </w:rPr>
              <w:t>Physical implications of intervention (discomfort, menopause, preparation process, risk of complications)</w:t>
            </w:r>
          </w:p>
        </w:tc>
        <w:tc>
          <w:tcPr>
            <w:tcW w:w="11783" w:type="dxa"/>
          </w:tcPr>
          <w:p w14:paraId="2903DF26" w14:textId="77777777" w:rsidR="00ED67CC" w:rsidRPr="00FC5D0E" w:rsidRDefault="00ED67CC" w:rsidP="0076177F">
            <w:pPr>
              <w:pStyle w:val="Table10pt0"/>
              <w:numPr>
                <w:ilvl w:val="0"/>
                <w:numId w:val="31"/>
              </w:numPr>
            </w:pPr>
            <w:r w:rsidRPr="006F0978">
              <w:t xml:space="preserve">RRS: </w:t>
            </w:r>
            <w:r w:rsidRPr="006F0978">
              <w:rPr>
                <w:i/>
                <w:iCs/>
              </w:rPr>
              <w:t>“it would be difficult… Obviously if she’s had her ovaries removed it would bring on like a premature menopause so she might have to have hormone replacement therapy and things like th</w:t>
            </w:r>
            <w:r w:rsidRPr="00FC5D0E">
              <w:rPr>
                <w:i/>
                <w:iCs/>
              </w:rPr>
              <w:t>at”</w:t>
            </w:r>
            <w:r w:rsidRPr="00FC5D0E">
              <w:t xml:space="preserve"> </w:t>
            </w:r>
            <w:r w:rsidR="00877BA9" w:rsidRPr="00DB3ED4">
              <w:rPr>
                <w:bCs/>
              </w:rPr>
              <w:t>C</w:t>
            </w:r>
            <w:r w:rsidRPr="00DB3ED4">
              <w:rPr>
                <w:bCs/>
              </w:rPr>
              <w:t>P47</w:t>
            </w:r>
          </w:p>
          <w:p w14:paraId="14946F07" w14:textId="77777777" w:rsidR="00ED67CC" w:rsidRPr="00EE41BA" w:rsidRDefault="00ED67CC" w:rsidP="0076177F">
            <w:pPr>
              <w:pStyle w:val="Table10pt0"/>
              <w:numPr>
                <w:ilvl w:val="0"/>
                <w:numId w:val="31"/>
              </w:numPr>
            </w:pPr>
            <w:r w:rsidRPr="00EE41BA">
              <w:t xml:space="preserve">RRS: </w:t>
            </w:r>
            <w:r w:rsidRPr="00EE41BA">
              <w:rPr>
                <w:i/>
                <w:iCs/>
              </w:rPr>
              <w:t>“Going into early menopause… it depends on how women deal with it some people have an okay time some don’t then your attitude to your reproductive self I guess”</w:t>
            </w:r>
            <w:r w:rsidRPr="00EE41BA">
              <w:t xml:space="preserve"> P1</w:t>
            </w:r>
          </w:p>
          <w:p w14:paraId="1D741831" w14:textId="77777777" w:rsidR="00ED67CC" w:rsidRPr="00EE41BA" w:rsidRDefault="00ED67CC" w:rsidP="0076177F">
            <w:pPr>
              <w:pStyle w:val="Table10pt0"/>
              <w:numPr>
                <w:ilvl w:val="0"/>
                <w:numId w:val="31"/>
              </w:numPr>
            </w:pPr>
            <w:r w:rsidRPr="00EE41BA">
              <w:t xml:space="preserve">RRS: </w:t>
            </w:r>
            <w:r w:rsidRPr="00EE41BA">
              <w:rPr>
                <w:i/>
                <w:iCs/>
              </w:rPr>
              <w:t>“…it would take a long time to come to that decision really because it would be big surgery with a lot of recovery and affect her in quite a way”</w:t>
            </w:r>
            <w:r w:rsidRPr="00EE41BA">
              <w:t xml:space="preserve"> P22</w:t>
            </w:r>
          </w:p>
          <w:p w14:paraId="09D0CF92" w14:textId="77777777" w:rsidR="00ED67CC" w:rsidRPr="00EE41BA" w:rsidRDefault="00ED67CC" w:rsidP="0076177F">
            <w:pPr>
              <w:pStyle w:val="Table10pt0"/>
              <w:numPr>
                <w:ilvl w:val="0"/>
                <w:numId w:val="31"/>
              </w:numPr>
            </w:pPr>
            <w:r w:rsidRPr="00EE41BA">
              <w:t xml:space="preserve">Cs: </w:t>
            </w:r>
            <w:r w:rsidRPr="00EE41BA">
              <w:rPr>
                <w:i/>
                <w:iCs/>
              </w:rPr>
              <w:t xml:space="preserve">“I think they’re </w:t>
            </w:r>
            <w:proofErr w:type="gramStart"/>
            <w:r w:rsidRPr="00EE41BA">
              <w:rPr>
                <w:i/>
                <w:iCs/>
              </w:rPr>
              <w:t>uncomfortable</w:t>
            </w:r>
            <w:proofErr w:type="gramEnd"/>
            <w:r w:rsidRPr="00EE41BA">
              <w:rPr>
                <w:i/>
                <w:iCs/>
              </w:rPr>
              <w:t xml:space="preserve"> aren’t they? Don’t you have to take those drinks?”</w:t>
            </w:r>
            <w:r w:rsidRPr="00EE41BA">
              <w:t xml:space="preserve"> P17</w:t>
            </w:r>
          </w:p>
          <w:p w14:paraId="2AB7B742" w14:textId="77777777" w:rsidR="00ED67CC" w:rsidRPr="00EE41BA" w:rsidRDefault="00ED67CC" w:rsidP="0076177F">
            <w:pPr>
              <w:pStyle w:val="Table10pt0"/>
              <w:numPr>
                <w:ilvl w:val="0"/>
                <w:numId w:val="31"/>
              </w:numPr>
              <w:rPr>
                <w:i/>
                <w:iCs/>
              </w:rPr>
            </w:pPr>
            <w:r w:rsidRPr="00EE41BA">
              <w:t xml:space="preserve">Cs: </w:t>
            </w:r>
            <w:r w:rsidRPr="00EE41BA">
              <w:rPr>
                <w:i/>
                <w:iCs/>
              </w:rPr>
              <w:t xml:space="preserve">“The risks of a colonoscopy… with the bleeding and everything like that, it would be challenging. I know the prep for colonoscopies can be quite annoying sometimes and irritating to have to undergo </w:t>
            </w:r>
            <w:r w:rsidRPr="00EE41BA">
              <w:t>P22</w:t>
            </w:r>
          </w:p>
          <w:p w14:paraId="64FE20B0" w14:textId="77777777" w:rsidR="00ED67CC" w:rsidRPr="00FC5D0E" w:rsidRDefault="00ED67CC" w:rsidP="0076177F">
            <w:pPr>
              <w:pStyle w:val="Table10pt0"/>
              <w:numPr>
                <w:ilvl w:val="0"/>
                <w:numId w:val="31"/>
              </w:numPr>
              <w:rPr>
                <w:rFonts w:cstheme="minorHAnsi"/>
              </w:rPr>
            </w:pPr>
            <w:r w:rsidRPr="00FC5D0E">
              <w:t>Cs:</w:t>
            </w:r>
            <w:r w:rsidRPr="00FC5D0E">
              <w:rPr>
                <w:i/>
                <w:iCs/>
              </w:rPr>
              <w:t xml:space="preserve"> “I might be tempted not to have it annually but maybe every two or three years because of the invasiveness of the procedure”</w:t>
            </w:r>
            <w:r w:rsidRPr="00FC5D0E">
              <w:t xml:space="preserve"> </w:t>
            </w:r>
            <w:r w:rsidR="00877BA9" w:rsidRPr="00DB3ED4">
              <w:rPr>
                <w:bCs/>
              </w:rPr>
              <w:t>C</w:t>
            </w:r>
            <w:r w:rsidRPr="00DB3ED4">
              <w:rPr>
                <w:bCs/>
              </w:rPr>
              <w:t>P48</w:t>
            </w:r>
          </w:p>
          <w:p w14:paraId="0438E53F" w14:textId="77777777" w:rsidR="00ED67CC" w:rsidRPr="00EE41BA" w:rsidRDefault="00ED67CC" w:rsidP="0076177F">
            <w:pPr>
              <w:pStyle w:val="Table10pt0"/>
              <w:numPr>
                <w:ilvl w:val="0"/>
                <w:numId w:val="31"/>
              </w:numPr>
              <w:rPr>
                <w:rFonts w:cstheme="minorHAnsi"/>
              </w:rPr>
            </w:pPr>
            <w:r w:rsidRPr="00EE41BA">
              <w:t xml:space="preserve">Cs: </w:t>
            </w:r>
            <w:r w:rsidRPr="00EE41BA">
              <w:rPr>
                <w:i/>
                <w:iCs/>
              </w:rPr>
              <w:t xml:space="preserve">“I understand the preparation is a bit icky and yucky as well and unpleasant.” </w:t>
            </w:r>
            <w:r w:rsidRPr="00EC055C">
              <w:rPr>
                <w:iCs/>
              </w:rPr>
              <w:t>P1</w:t>
            </w:r>
          </w:p>
        </w:tc>
      </w:tr>
      <w:tr w:rsidR="00ED67CC" w:rsidRPr="00EE41BA" w14:paraId="6D590794" w14:textId="77777777" w:rsidTr="00A87C95">
        <w:tc>
          <w:tcPr>
            <w:tcW w:w="2165" w:type="dxa"/>
          </w:tcPr>
          <w:p w14:paraId="65CDBE64" w14:textId="77777777" w:rsidR="00ED67CC" w:rsidRPr="00EE41BA" w:rsidRDefault="00ED67CC" w:rsidP="00A87C95">
            <w:pPr>
              <w:spacing w:after="0" w:line="240" w:lineRule="auto"/>
              <w:jc w:val="left"/>
              <w:rPr>
                <w:rFonts w:ascii="Calibri" w:eastAsia="Times New Roman" w:hAnsi="Calibri" w:cs="Times New Roman"/>
                <w:sz w:val="20"/>
                <w:szCs w:val="20"/>
                <w:lang w:eastAsia="ko-KR"/>
              </w:rPr>
            </w:pPr>
            <w:r w:rsidRPr="00EE41BA">
              <w:rPr>
                <w:rFonts w:cs="Times New Roman"/>
                <w:sz w:val="20"/>
                <w:szCs w:val="20"/>
              </w:rPr>
              <w:t xml:space="preserve">Psychological implications (attitude toward female body) </w:t>
            </w:r>
          </w:p>
        </w:tc>
        <w:tc>
          <w:tcPr>
            <w:tcW w:w="11783" w:type="dxa"/>
          </w:tcPr>
          <w:p w14:paraId="210DE383" w14:textId="77777777" w:rsidR="00ED67CC" w:rsidRPr="00EE41BA" w:rsidRDefault="00ED67CC" w:rsidP="0076177F">
            <w:pPr>
              <w:pStyle w:val="Table10pt0"/>
              <w:numPr>
                <w:ilvl w:val="0"/>
                <w:numId w:val="32"/>
              </w:numPr>
            </w:pPr>
            <w:r w:rsidRPr="00EE41BA">
              <w:t xml:space="preserve">Cs: </w:t>
            </w:r>
            <w:r w:rsidRPr="00EE41BA">
              <w:rPr>
                <w:i/>
                <w:iCs/>
              </w:rPr>
              <w:t>“I suppose mentally there would be [challenges] because you wouldn’t know what would happen after the test”</w:t>
            </w:r>
            <w:r w:rsidRPr="00EE41BA">
              <w:t xml:space="preserve"> P32</w:t>
            </w:r>
          </w:p>
          <w:p w14:paraId="2CDDE29F" w14:textId="77777777" w:rsidR="00ED67CC" w:rsidRPr="00EE41BA" w:rsidRDefault="00ED67CC" w:rsidP="0076177F">
            <w:pPr>
              <w:pStyle w:val="Table10pt0"/>
              <w:numPr>
                <w:ilvl w:val="0"/>
                <w:numId w:val="32"/>
              </w:numPr>
            </w:pPr>
            <w:r w:rsidRPr="00EE41BA">
              <w:t xml:space="preserve">Cs: </w:t>
            </w:r>
            <w:r w:rsidRPr="00EE41BA">
              <w:rPr>
                <w:i/>
                <w:iCs/>
              </w:rPr>
              <w:t>“Yes surely emotionally and the worries of the possible negative outcome”</w:t>
            </w:r>
            <w:r w:rsidRPr="00EE41BA">
              <w:t xml:space="preserve"> P29</w:t>
            </w:r>
          </w:p>
          <w:p w14:paraId="574BB2EB" w14:textId="77777777" w:rsidR="00ED67CC" w:rsidRPr="00EE41BA" w:rsidRDefault="00ED67CC" w:rsidP="0076177F">
            <w:pPr>
              <w:pStyle w:val="Table10pt0"/>
              <w:numPr>
                <w:ilvl w:val="0"/>
                <w:numId w:val="32"/>
              </w:numPr>
            </w:pPr>
            <w:r w:rsidRPr="00EE41BA">
              <w:t xml:space="preserve">Cs: </w:t>
            </w:r>
            <w:r w:rsidRPr="00EE41BA">
              <w:rPr>
                <w:i/>
                <w:iCs/>
              </w:rPr>
              <w:t>“…the challenge of having to wait for the test results for the colonoscopy to come back”</w:t>
            </w:r>
            <w:r w:rsidRPr="00EE41BA">
              <w:t xml:space="preserve"> P22</w:t>
            </w:r>
          </w:p>
          <w:p w14:paraId="0E1BD451" w14:textId="77777777" w:rsidR="00ED67CC" w:rsidRPr="00EE41BA" w:rsidRDefault="00ED67CC" w:rsidP="0076177F">
            <w:pPr>
              <w:pStyle w:val="Table10pt0"/>
              <w:numPr>
                <w:ilvl w:val="0"/>
                <w:numId w:val="32"/>
              </w:numPr>
            </w:pPr>
            <w:r w:rsidRPr="00EE41BA">
              <w:t xml:space="preserve">RRS: </w:t>
            </w:r>
            <w:r w:rsidRPr="00EE41BA">
              <w:rPr>
                <w:i/>
                <w:iCs/>
              </w:rPr>
              <w:t xml:space="preserve">“if it was me, I’m really not sure what I would do… there are some women out there that think if you don’t have a </w:t>
            </w:r>
            <w:proofErr w:type="gramStart"/>
            <w:r w:rsidRPr="00EE41BA">
              <w:rPr>
                <w:i/>
                <w:iCs/>
              </w:rPr>
              <w:t>uterus</w:t>
            </w:r>
            <w:proofErr w:type="gramEnd"/>
            <w:r w:rsidRPr="00EE41BA">
              <w:rPr>
                <w:i/>
                <w:iCs/>
              </w:rPr>
              <w:t xml:space="preserve"> you’re not a woman- I don’t think like that- If for some reason you’ve had your uterus removed” </w:t>
            </w:r>
            <w:r w:rsidRPr="00EE41BA">
              <w:t>P12</w:t>
            </w:r>
          </w:p>
          <w:p w14:paraId="5CACCCF7" w14:textId="77777777" w:rsidR="00ED67CC" w:rsidRPr="00EE41BA" w:rsidRDefault="00ED67CC" w:rsidP="0076177F">
            <w:pPr>
              <w:pStyle w:val="Table10pt0"/>
              <w:numPr>
                <w:ilvl w:val="0"/>
                <w:numId w:val="32"/>
              </w:numPr>
              <w:rPr>
                <w:rFonts w:cstheme="minorHAnsi"/>
              </w:rPr>
            </w:pPr>
            <w:r w:rsidRPr="00EE41BA">
              <w:lastRenderedPageBreak/>
              <w:t xml:space="preserve">RRS: </w:t>
            </w:r>
            <w:r w:rsidRPr="00EE41BA">
              <w:rPr>
                <w:i/>
                <w:iCs/>
              </w:rPr>
              <w:t>“that’s a big ask for some women”</w:t>
            </w:r>
            <w:r w:rsidRPr="00EE41BA">
              <w:t xml:space="preserve"> P18</w:t>
            </w:r>
          </w:p>
          <w:p w14:paraId="6C3FF9A4" w14:textId="77777777" w:rsidR="00ED67CC" w:rsidRPr="00EE41BA" w:rsidRDefault="00ED67CC" w:rsidP="0076177F">
            <w:pPr>
              <w:pStyle w:val="Table10pt0"/>
              <w:numPr>
                <w:ilvl w:val="0"/>
                <w:numId w:val="32"/>
              </w:numPr>
              <w:rPr>
                <w:rFonts w:cstheme="minorHAnsi"/>
              </w:rPr>
            </w:pPr>
            <w:r w:rsidRPr="00EE41BA">
              <w:t xml:space="preserve">RRS: </w:t>
            </w:r>
            <w:r w:rsidRPr="00EE41BA">
              <w:rPr>
                <w:i/>
                <w:iCs/>
              </w:rPr>
              <w:t>“Going into early menopause… it depends on how women deal with it some people have an okay time some don’t then your attitude to your reproductive self I guess”</w:t>
            </w:r>
            <w:r w:rsidRPr="00EE41BA">
              <w:t xml:space="preserve"> P1</w:t>
            </w:r>
          </w:p>
        </w:tc>
      </w:tr>
      <w:tr w:rsidR="00ED67CC" w:rsidRPr="00EE41BA" w14:paraId="7D123651" w14:textId="77777777" w:rsidTr="00A87C95">
        <w:tc>
          <w:tcPr>
            <w:tcW w:w="2165" w:type="dxa"/>
          </w:tcPr>
          <w:p w14:paraId="0B84B47A" w14:textId="77777777" w:rsidR="00ED67CC" w:rsidRPr="00EE41BA" w:rsidRDefault="00ED67CC" w:rsidP="00A87C95">
            <w:pPr>
              <w:spacing w:after="0" w:line="240" w:lineRule="auto"/>
              <w:jc w:val="left"/>
              <w:rPr>
                <w:rFonts w:ascii="Calibri" w:eastAsia="Times New Roman" w:hAnsi="Calibri" w:cs="Times New Roman"/>
                <w:sz w:val="20"/>
                <w:szCs w:val="20"/>
                <w:lang w:eastAsia="ko-KR"/>
              </w:rPr>
            </w:pPr>
            <w:r w:rsidRPr="00EE41BA">
              <w:rPr>
                <w:rFonts w:cs="Times New Roman"/>
                <w:sz w:val="20"/>
                <w:szCs w:val="20"/>
              </w:rPr>
              <w:lastRenderedPageBreak/>
              <w:t>Financial considerations</w:t>
            </w:r>
          </w:p>
        </w:tc>
        <w:tc>
          <w:tcPr>
            <w:tcW w:w="11783" w:type="dxa"/>
          </w:tcPr>
          <w:p w14:paraId="7D0C5B99" w14:textId="77777777" w:rsidR="00ED67CC" w:rsidRPr="00EE41BA" w:rsidRDefault="00ED67CC" w:rsidP="0076177F">
            <w:pPr>
              <w:pStyle w:val="Table10pt0"/>
              <w:numPr>
                <w:ilvl w:val="0"/>
                <w:numId w:val="33"/>
              </w:numPr>
              <w:rPr>
                <w:rFonts w:cstheme="minorHAnsi"/>
              </w:rPr>
            </w:pPr>
            <w:r w:rsidRPr="00EE41BA">
              <w:t xml:space="preserve">Cs: </w:t>
            </w:r>
            <w:r w:rsidRPr="00EE41BA">
              <w:rPr>
                <w:i/>
                <w:iCs/>
              </w:rPr>
              <w:t>“I’m a teacher for example so me to have a day off you know it impacts my income… so I don’t know what her work situation is- if she’s a single mum…”</w:t>
            </w:r>
            <w:r w:rsidRPr="00EE41BA">
              <w:t xml:space="preserve"> P1</w:t>
            </w:r>
          </w:p>
          <w:p w14:paraId="5E22EE06" w14:textId="77777777" w:rsidR="00ED67CC" w:rsidRPr="00EE41BA" w:rsidRDefault="00ED67CC" w:rsidP="0076177F">
            <w:pPr>
              <w:pStyle w:val="Table10pt0"/>
              <w:numPr>
                <w:ilvl w:val="0"/>
                <w:numId w:val="33"/>
              </w:numPr>
              <w:rPr>
                <w:rFonts w:cstheme="minorHAnsi"/>
              </w:rPr>
            </w:pPr>
            <w:r w:rsidRPr="00EE41BA">
              <w:t xml:space="preserve">Cs: </w:t>
            </w:r>
            <w:r w:rsidRPr="00EE41BA">
              <w:rPr>
                <w:i/>
                <w:iCs/>
              </w:rPr>
              <w:t xml:space="preserve">“The challenges will be if there’s a financial </w:t>
            </w:r>
            <w:proofErr w:type="gramStart"/>
            <w:r w:rsidRPr="00EE41BA">
              <w:rPr>
                <w:i/>
                <w:iCs/>
              </w:rPr>
              <w:t>out-of-pocket</w:t>
            </w:r>
            <w:proofErr w:type="gramEnd"/>
            <w:r w:rsidRPr="00EE41BA">
              <w:rPr>
                <w:i/>
                <w:iCs/>
              </w:rPr>
              <w:t xml:space="preserve"> I guess…”</w:t>
            </w:r>
            <w:r w:rsidRPr="00EE41BA">
              <w:t xml:space="preserve"> P12</w:t>
            </w:r>
          </w:p>
        </w:tc>
      </w:tr>
      <w:tr w:rsidR="00ED67CC" w:rsidRPr="00EE41BA" w14:paraId="421E9D0A" w14:textId="77777777" w:rsidTr="00A87C95">
        <w:tc>
          <w:tcPr>
            <w:tcW w:w="2165" w:type="dxa"/>
          </w:tcPr>
          <w:p w14:paraId="3EBAAEF9" w14:textId="77777777" w:rsidR="00ED67CC" w:rsidRPr="00EE41BA" w:rsidRDefault="00ED67CC" w:rsidP="00A87C95">
            <w:pPr>
              <w:spacing w:after="0" w:line="240" w:lineRule="auto"/>
              <w:jc w:val="left"/>
              <w:rPr>
                <w:rFonts w:ascii="Calibri" w:eastAsia="Times New Roman" w:hAnsi="Calibri" w:cs="Times New Roman"/>
                <w:sz w:val="20"/>
                <w:szCs w:val="20"/>
                <w:lang w:eastAsia="ko-KR"/>
              </w:rPr>
            </w:pPr>
            <w:r w:rsidRPr="00EE41BA">
              <w:rPr>
                <w:rFonts w:cs="Times New Roman"/>
                <w:sz w:val="20"/>
                <w:szCs w:val="20"/>
              </w:rPr>
              <w:t xml:space="preserve">Consideration of other available options </w:t>
            </w:r>
          </w:p>
        </w:tc>
        <w:tc>
          <w:tcPr>
            <w:tcW w:w="11783" w:type="dxa"/>
          </w:tcPr>
          <w:p w14:paraId="1AD74F84" w14:textId="77777777" w:rsidR="00ED67CC" w:rsidRPr="00EE41BA" w:rsidRDefault="00ED67CC" w:rsidP="0076177F">
            <w:pPr>
              <w:pStyle w:val="Table10pt0"/>
              <w:numPr>
                <w:ilvl w:val="0"/>
                <w:numId w:val="34"/>
              </w:numPr>
              <w:rPr>
                <w:rFonts w:cstheme="minorHAnsi"/>
              </w:rPr>
            </w:pPr>
            <w:r w:rsidRPr="00EE41BA">
              <w:t xml:space="preserve">Cs: </w:t>
            </w:r>
            <w:r w:rsidRPr="00EE41BA">
              <w:rPr>
                <w:i/>
                <w:iCs/>
              </w:rPr>
              <w:t>“If there are any other ways to monitor then I would probably select or look at any other options instead of choosing that one straightaway.”</w:t>
            </w:r>
            <w:r w:rsidRPr="00EE41BA">
              <w:t xml:space="preserve"> P32</w:t>
            </w:r>
          </w:p>
          <w:p w14:paraId="51123240" w14:textId="77777777" w:rsidR="00ED67CC" w:rsidRPr="00EE41BA" w:rsidRDefault="00ED67CC" w:rsidP="0076177F">
            <w:pPr>
              <w:pStyle w:val="Table10pt0"/>
              <w:numPr>
                <w:ilvl w:val="0"/>
                <w:numId w:val="34"/>
              </w:numPr>
              <w:rPr>
                <w:rFonts w:cstheme="minorHAnsi"/>
              </w:rPr>
            </w:pPr>
            <w:r w:rsidRPr="00EE41BA">
              <w:t xml:space="preserve">RRS: </w:t>
            </w:r>
            <w:r w:rsidRPr="00EE41BA">
              <w:rPr>
                <w:i/>
                <w:iCs/>
              </w:rPr>
              <w:t>“Uhm I would probably wait to see what her results are through the colonoscopy first and make that decision once she had all her information but if there was, you know, a very high chance then you know she’d had her children I would say yeah- you know remove them”</w:t>
            </w:r>
            <w:r w:rsidRPr="00EE41BA">
              <w:t xml:space="preserve"> P22</w:t>
            </w:r>
          </w:p>
        </w:tc>
      </w:tr>
      <w:tr w:rsidR="00ED67CC" w:rsidRPr="00EE41BA" w14:paraId="2E6D0D12" w14:textId="77777777" w:rsidTr="00A87C95">
        <w:tc>
          <w:tcPr>
            <w:tcW w:w="2165" w:type="dxa"/>
          </w:tcPr>
          <w:p w14:paraId="2B7B4FAB" w14:textId="77777777" w:rsidR="00ED67CC" w:rsidRPr="00EE41BA" w:rsidRDefault="00ED67CC" w:rsidP="00A87C95">
            <w:pPr>
              <w:spacing w:after="0" w:line="240" w:lineRule="auto"/>
              <w:jc w:val="left"/>
              <w:rPr>
                <w:rFonts w:ascii="Calibri" w:eastAsia="Times New Roman" w:hAnsi="Calibri" w:cs="Times New Roman"/>
                <w:sz w:val="20"/>
                <w:szCs w:val="20"/>
                <w:lang w:eastAsia="ko-KR"/>
              </w:rPr>
            </w:pPr>
            <w:r w:rsidRPr="00EE41BA">
              <w:rPr>
                <w:rFonts w:cs="Times New Roman"/>
                <w:sz w:val="20"/>
                <w:szCs w:val="20"/>
              </w:rPr>
              <w:t>Maintenance and frequency of colonoscopy procedure</w:t>
            </w:r>
          </w:p>
        </w:tc>
        <w:tc>
          <w:tcPr>
            <w:tcW w:w="11783" w:type="dxa"/>
          </w:tcPr>
          <w:p w14:paraId="34AC0E17" w14:textId="77777777" w:rsidR="00ED67CC" w:rsidRPr="00EE41BA" w:rsidRDefault="00ED67CC" w:rsidP="0076177F">
            <w:pPr>
              <w:pStyle w:val="Table10pt0"/>
              <w:numPr>
                <w:ilvl w:val="0"/>
                <w:numId w:val="35"/>
              </w:numPr>
              <w:rPr>
                <w:rFonts w:cstheme="minorHAnsi"/>
              </w:rPr>
            </w:pPr>
            <w:r w:rsidRPr="00EE41BA">
              <w:t xml:space="preserve">Cs: </w:t>
            </w:r>
            <w:r w:rsidRPr="00EE41BA">
              <w:rPr>
                <w:i/>
                <w:iCs/>
              </w:rPr>
              <w:t>“… the challenges of having… the discomfort or even time, so if it’s going to be a regular thing finding time to put these [colonoscopies] in place.”</w:t>
            </w:r>
            <w:r w:rsidRPr="00EE41BA">
              <w:t xml:space="preserve"> P41</w:t>
            </w:r>
          </w:p>
          <w:p w14:paraId="47A56052" w14:textId="77777777" w:rsidR="00831EDD" w:rsidRPr="00EE41BA" w:rsidRDefault="00ED67CC" w:rsidP="0076177F">
            <w:pPr>
              <w:pStyle w:val="Table10pt0"/>
              <w:numPr>
                <w:ilvl w:val="0"/>
                <w:numId w:val="35"/>
              </w:numPr>
              <w:rPr>
                <w:rFonts w:cstheme="minorHAnsi"/>
              </w:rPr>
            </w:pPr>
            <w:r w:rsidRPr="00FC5D0E">
              <w:t>Cs:</w:t>
            </w:r>
            <w:r w:rsidRPr="00FC5D0E">
              <w:rPr>
                <w:i/>
                <w:iCs/>
              </w:rPr>
              <w:t xml:space="preserve"> “I might be tempted not to have it annually but maybe every two or three years because of the invasiveness of the procedure”</w:t>
            </w:r>
            <w:r w:rsidRPr="00FC5D0E">
              <w:t xml:space="preserve"> </w:t>
            </w:r>
            <w:r w:rsidR="00877BA9" w:rsidRPr="00DB3ED4">
              <w:rPr>
                <w:bCs/>
              </w:rPr>
              <w:t>C</w:t>
            </w:r>
            <w:r w:rsidRPr="00DB3ED4">
              <w:rPr>
                <w:bCs/>
              </w:rPr>
              <w:t>P48</w:t>
            </w:r>
          </w:p>
        </w:tc>
      </w:tr>
    </w:tbl>
    <w:p w14:paraId="289B38DE" w14:textId="77777777" w:rsidR="00ED67CC" w:rsidRPr="00116ABD" w:rsidRDefault="00ED67CC" w:rsidP="00ED67CC">
      <w:pPr>
        <w:pStyle w:val="Legend9pt"/>
      </w:pPr>
      <w:r w:rsidRPr="00EE41BA">
        <w:t>HCP = health care provider; LS = Lynch syndrome;</w:t>
      </w:r>
      <w:r w:rsidR="00116ABD">
        <w:t xml:space="preserve"> RRS = Risk Reducing Surgery; Cs = Colonoscopy; </w:t>
      </w:r>
      <w:r>
        <w:t>“P” indicates the participant number of the participant who stated the quote</w:t>
      </w:r>
      <w:r w:rsidR="004C3104">
        <w:t>,</w:t>
      </w:r>
      <w:r w:rsidR="00E23D5D">
        <w:t xml:space="preserve"> </w:t>
      </w:r>
      <w:r w:rsidR="00E23D5D" w:rsidRPr="00DB3ED4">
        <w:rPr>
          <w:bCs/>
        </w:rPr>
        <w:t>participant numbers which are preceded with “C” indicate that this is a convenience sampled participant</w:t>
      </w:r>
    </w:p>
    <w:p w14:paraId="65E16181" w14:textId="77777777" w:rsidR="00ED67CC" w:rsidRPr="00ED67CC" w:rsidRDefault="00ED67CC" w:rsidP="00ED67CC">
      <w:pPr>
        <w:pStyle w:val="Legend9pt"/>
        <w:sectPr w:rsidR="00ED67CC" w:rsidRPr="00ED67CC" w:rsidSect="00BB2742">
          <w:pgSz w:w="16838" w:h="11906" w:orient="landscape"/>
          <w:pgMar w:top="1440" w:right="1440" w:bottom="1440" w:left="1440" w:header="708" w:footer="708" w:gutter="0"/>
          <w:cols w:space="708"/>
          <w:docGrid w:linePitch="360"/>
        </w:sectPr>
      </w:pPr>
      <w:r>
        <w:t>Note: for Theme C, a qualifier code is assigned to the quote to indicate what type of in</w:t>
      </w:r>
      <w:r w:rsidR="00116ABD">
        <w:t>tervention the quote refers to;</w:t>
      </w:r>
    </w:p>
    <w:p w14:paraId="12668F4C" w14:textId="77777777" w:rsidR="00ED67CC" w:rsidRDefault="00ED67CC" w:rsidP="00ED67CC">
      <w:pPr>
        <w:pStyle w:val="Heading1"/>
      </w:pPr>
      <w:bookmarkStart w:id="21" w:name="_Toc85708410"/>
      <w:bookmarkStart w:id="22" w:name="_Hlk511811559"/>
      <w:r>
        <w:lastRenderedPageBreak/>
        <w:t>References</w:t>
      </w:r>
      <w:bookmarkEnd w:id="21"/>
    </w:p>
    <w:bookmarkEnd w:id="22"/>
    <w:p w14:paraId="03940CA3" w14:textId="77777777" w:rsidR="00ED67CC" w:rsidRPr="004165EC" w:rsidRDefault="00ED67CC" w:rsidP="00ED67CC">
      <w:pPr>
        <w:pStyle w:val="EndNoteBibliography"/>
        <w:spacing w:after="0"/>
      </w:pPr>
      <w:r w:rsidRPr="001D2335">
        <w:rPr>
          <w:rFonts w:cs="Times New Roman"/>
        </w:rPr>
        <w:fldChar w:fldCharType="begin"/>
      </w:r>
      <w:r w:rsidRPr="001D2335">
        <w:rPr>
          <w:rFonts w:cs="Times New Roman"/>
        </w:rPr>
        <w:instrText xml:space="preserve"> ADDIN EN.REFLIST </w:instrText>
      </w:r>
      <w:r w:rsidRPr="001D2335">
        <w:rPr>
          <w:rFonts w:cs="Times New Roman"/>
        </w:rPr>
        <w:fldChar w:fldCharType="end"/>
      </w:r>
      <w:r w:rsidRPr="004165EC">
        <w:t>1.</w:t>
      </w:r>
      <w:r w:rsidRPr="004165EC">
        <w:tab/>
        <w:t>Hampel H, Frankel WL, Martin E, Arnold M, Khanduja K, Kuebler P, et al. Feasibility of screening for Lynch syndrome among patients with colorectal cancer. J Clin Oncol. 2008;26(35):5783-8.</w:t>
      </w:r>
    </w:p>
    <w:p w14:paraId="61B57B44" w14:textId="77777777" w:rsidR="00ED67CC" w:rsidRPr="004165EC" w:rsidRDefault="00ED67CC" w:rsidP="00ED67CC">
      <w:pPr>
        <w:pStyle w:val="EndNoteBibliography"/>
        <w:spacing w:after="0"/>
      </w:pPr>
      <w:r w:rsidRPr="004165EC">
        <w:t>2.</w:t>
      </w:r>
      <w:r w:rsidRPr="004165EC">
        <w:tab/>
        <w:t>Chang L, Chang M, Chang HM, Chang F. Microsatellite Instability: A Predictive Biomarker for Cancer Immunotherapy. Applied immunohistochemistry &amp; molecular morphology : AIMM. 2018;26(2):e15-e21.</w:t>
      </w:r>
    </w:p>
    <w:p w14:paraId="0A46C66F" w14:textId="77777777" w:rsidR="00ED67CC" w:rsidRPr="004165EC" w:rsidRDefault="00ED67CC" w:rsidP="00ED67CC">
      <w:pPr>
        <w:pStyle w:val="EndNoteBibliography"/>
        <w:spacing w:after="0"/>
      </w:pPr>
      <w:r w:rsidRPr="004165EC">
        <w:t>3.</w:t>
      </w:r>
      <w:r w:rsidRPr="004165EC">
        <w:tab/>
        <w:t>Lynch HT, de la Chapelle A. Hereditary colorectal cancer. NEJM. 2003;348(10):919-32.</w:t>
      </w:r>
    </w:p>
    <w:p w14:paraId="583744EC" w14:textId="77777777" w:rsidR="00ED67CC" w:rsidRPr="004165EC" w:rsidRDefault="00ED67CC" w:rsidP="00ED67CC">
      <w:pPr>
        <w:pStyle w:val="EndNoteBibliography"/>
        <w:spacing w:after="0"/>
      </w:pPr>
      <w:r w:rsidRPr="004165EC">
        <w:t>4.</w:t>
      </w:r>
      <w:r w:rsidRPr="004165EC">
        <w:tab/>
        <w:t>Tong A, Sainsbury P, Craig J. Consolidated criteria for reporting qualitative research (COREQ): a 32-item checklist for interviews and focus groups. International journal for quality in health care. 2007;19(6):349-57.</w:t>
      </w:r>
    </w:p>
    <w:p w14:paraId="5B5BFF34" w14:textId="77777777" w:rsidR="00ED67CC" w:rsidRPr="004165EC" w:rsidRDefault="00ED67CC" w:rsidP="00ED67CC">
      <w:pPr>
        <w:pStyle w:val="EndNoteBibliography"/>
        <w:spacing w:after="0"/>
      </w:pPr>
      <w:r w:rsidRPr="004165EC">
        <w:t>5.</w:t>
      </w:r>
      <w:r w:rsidRPr="004165EC">
        <w:tab/>
        <w:t xml:space="preserve">eviQ (Cancer Treatments Online): Referral guidelines for colorectal cancer or polyposis risk assessment and consideration of genetic testing (ID: 657 v.6): Cancer Institute NSW; 2019 [Available from: </w:t>
      </w:r>
      <w:r w:rsidRPr="004165EC">
        <w:rPr>
          <w:u w:val="single"/>
        </w:rPr>
        <w:t>https://www.eviq.org.au/cancer-genetics/referral-guidelines/657-referral-guidelines-for-colorectal-cancer-or-p</w:t>
      </w:r>
      <w:r w:rsidRPr="004165EC">
        <w:t>.</w:t>
      </w:r>
    </w:p>
    <w:p w14:paraId="735A5630" w14:textId="77777777" w:rsidR="00ED67CC" w:rsidRPr="004165EC" w:rsidRDefault="00ED67CC" w:rsidP="00ED67CC">
      <w:pPr>
        <w:pStyle w:val="EndNoteBibliography"/>
        <w:spacing w:after="0"/>
      </w:pPr>
      <w:r w:rsidRPr="004165EC">
        <w:t>6.</w:t>
      </w:r>
      <w:r w:rsidRPr="004165EC">
        <w:tab/>
        <w:t>Kang YJ, Killen J, Caruana M, Simms K, Taylor N, Frayling IM, et al. The predicted impact and cost-effectiveness of systematic testing of people with incident colorectal cancer for Lynch syndrome. The Medical journal of Australia. 2020;212(2):72-81.</w:t>
      </w:r>
    </w:p>
    <w:p w14:paraId="6BA969A5" w14:textId="77777777" w:rsidR="00ED67CC" w:rsidRPr="004165EC" w:rsidRDefault="00ED67CC" w:rsidP="00ED67CC">
      <w:pPr>
        <w:pStyle w:val="EndNoteBibliography"/>
        <w:spacing w:after="0"/>
      </w:pPr>
      <w:r w:rsidRPr="004165EC">
        <w:t>7.</w:t>
      </w:r>
      <w:r w:rsidRPr="004165EC">
        <w:tab/>
        <w:t>Snowsill T, Coelho H, Huxley N, Jones-Hughes T, Briscoe S, Frayling IM, et al. Molecular testing for Lynch syndrome in people with colorectal cancer: systematic reviews and economic evaluation. Health Technology Assessment. 2017;21(51):1-238.</w:t>
      </w:r>
    </w:p>
    <w:p w14:paraId="5D46C2AB" w14:textId="77777777" w:rsidR="00ED67CC" w:rsidRPr="004165EC" w:rsidRDefault="00ED67CC" w:rsidP="00ED67CC">
      <w:pPr>
        <w:pStyle w:val="EndNoteBibliography"/>
        <w:spacing w:after="0"/>
      </w:pPr>
      <w:r w:rsidRPr="004165EC">
        <w:t>8.</w:t>
      </w:r>
      <w:r w:rsidRPr="004165EC">
        <w:tab/>
        <w:t xml:space="preserve">National Institute for Health and Care Excellence. Molecular testing strategies for Lynch syndrome in people with colorectal cancer (Diagnostic guidance, DG27) 2017 [Available from: </w:t>
      </w:r>
      <w:r w:rsidRPr="004165EC">
        <w:rPr>
          <w:u w:val="single"/>
        </w:rPr>
        <w:t>https://www.nice.org.uk/guidance/dg27</w:t>
      </w:r>
      <w:r w:rsidRPr="004165EC">
        <w:t>.</w:t>
      </w:r>
    </w:p>
    <w:p w14:paraId="7EA71154" w14:textId="77777777" w:rsidR="00ED67CC" w:rsidRPr="004165EC" w:rsidRDefault="00ED67CC" w:rsidP="00ED67CC">
      <w:pPr>
        <w:pStyle w:val="EndNoteBibliography"/>
        <w:spacing w:after="0"/>
      </w:pPr>
      <w:r w:rsidRPr="004165EC">
        <w:t>9.</w:t>
      </w:r>
      <w:r w:rsidRPr="004165EC">
        <w:tab/>
        <w:t>May 2020 News: Changes to the MBS May 2020: Australian Government. Department of Health;  [Available from: http://www.mbsonline.gov.au/internet/mbsonline/publishing.nsf/Content/20200501-News.</w:t>
      </w:r>
    </w:p>
    <w:p w14:paraId="6A50C357" w14:textId="77777777" w:rsidR="00ED67CC" w:rsidRPr="004165EC" w:rsidRDefault="00ED67CC" w:rsidP="00ED67CC">
      <w:pPr>
        <w:pStyle w:val="EndNoteBibliography"/>
        <w:spacing w:after="0"/>
      </w:pPr>
      <w:r w:rsidRPr="004165EC">
        <w:t>10.</w:t>
      </w:r>
      <w:r w:rsidRPr="004165EC">
        <w:tab/>
        <w:t xml:space="preserve">Assasi N, Blackhouse G, Campbell K, Gaebel K, Hopkins R, Jegathisawaran J. DNA Mismatch Repair Deficiency Tumour Testing for Patients With Colorectal Cancer: A Health Technology Assessment [Internet]. Ottawa (ON): Canadian Agency for Drugs and Technologies in Health; 2016 Aug. (CADTH Optimal Use Report. No. 5.3b). Available from </w:t>
      </w:r>
      <w:r w:rsidRPr="004165EC">
        <w:rPr>
          <w:u w:val="single"/>
        </w:rPr>
        <w:t>https://www.ncbi.nlm.nih.gov/books/NBK384771/</w:t>
      </w:r>
      <w:r w:rsidRPr="004165EC">
        <w:t xml:space="preserve"> </w:t>
      </w:r>
    </w:p>
    <w:p w14:paraId="3762DC50" w14:textId="77777777" w:rsidR="00ED67CC" w:rsidRPr="004165EC" w:rsidRDefault="00ED67CC" w:rsidP="00ED67CC">
      <w:pPr>
        <w:pStyle w:val="EndNoteBibliography"/>
        <w:spacing w:after="0"/>
      </w:pPr>
      <w:r w:rsidRPr="004165EC">
        <w:t>11.</w:t>
      </w:r>
      <w:r w:rsidRPr="004165EC">
        <w:tab/>
        <w:t>Snowsill T, Huxley N, Hoyle M, Jones-Hughes T, Coelho H, Cooper C, et al. A systematic review and economic evaluation of diagnostic strategies for Lynch syndrome. Health Technology Assessment. 2014;18(58):1-406.</w:t>
      </w:r>
    </w:p>
    <w:p w14:paraId="66AABEA1" w14:textId="77777777" w:rsidR="007B2F11" w:rsidRPr="007B2F11" w:rsidRDefault="00ED67CC" w:rsidP="009B69D9">
      <w:pPr>
        <w:pStyle w:val="EndNoteBibliography"/>
      </w:pPr>
      <w:r w:rsidRPr="004165EC">
        <w:t>12.</w:t>
      </w:r>
      <w:r w:rsidRPr="004165EC">
        <w:tab/>
        <w:t>Braun V, Clarke V. Using thematic analysis in psychology. Qualitative research in psychology. 2006;3(2):77-101.</w:t>
      </w:r>
    </w:p>
    <w:sectPr w:rsidR="007B2F11" w:rsidRPr="007B2F11" w:rsidSect="002D72C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5B34AB" w14:textId="77777777" w:rsidR="00871788" w:rsidRDefault="00871788" w:rsidP="008F7DC3">
      <w:pPr>
        <w:spacing w:after="0"/>
      </w:pPr>
      <w:r>
        <w:separator/>
      </w:r>
    </w:p>
  </w:endnote>
  <w:endnote w:type="continuationSeparator" w:id="0">
    <w:p w14:paraId="30C06A7A" w14:textId="77777777" w:rsidR="00871788" w:rsidRDefault="00871788" w:rsidP="008F7DC3">
      <w:pPr>
        <w:spacing w:after="0"/>
      </w:pPr>
      <w:r>
        <w:continuationSeparator/>
      </w:r>
    </w:p>
  </w:endnote>
  <w:endnote w:type="continuationNotice" w:id="1">
    <w:p w14:paraId="7F171253" w14:textId="77777777" w:rsidR="00871788" w:rsidRDefault="0087178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Dotum">
    <w:altName w:val="돋움"/>
    <w:panose1 w:val="020B0600000101010101"/>
    <w:charset w:val="81"/>
    <w:family w:val="swiss"/>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2013972"/>
      <w:docPartObj>
        <w:docPartGallery w:val="Page Numbers (Bottom of Page)"/>
        <w:docPartUnique/>
      </w:docPartObj>
    </w:sdtPr>
    <w:sdtEndPr>
      <w:rPr>
        <w:noProof/>
      </w:rPr>
    </w:sdtEndPr>
    <w:sdtContent>
      <w:p w14:paraId="57552D95" w14:textId="59BD82AD" w:rsidR="00060ADF" w:rsidRDefault="00060ADF">
        <w:pPr>
          <w:pStyle w:val="Footer"/>
          <w:jc w:val="center"/>
        </w:pPr>
        <w:r>
          <w:fldChar w:fldCharType="begin"/>
        </w:r>
        <w:r>
          <w:instrText xml:space="preserve"> PAGE   \* MERGEFORMAT </w:instrText>
        </w:r>
        <w:r>
          <w:fldChar w:fldCharType="separate"/>
        </w:r>
        <w:r w:rsidR="00E97AE4">
          <w:rPr>
            <w:noProof/>
          </w:rPr>
          <w:t>2</w:t>
        </w:r>
        <w:r>
          <w:rPr>
            <w:noProof/>
          </w:rPr>
          <w:fldChar w:fldCharType="end"/>
        </w:r>
      </w:p>
    </w:sdtContent>
  </w:sdt>
  <w:p w14:paraId="79C29799" w14:textId="77777777" w:rsidR="00060ADF" w:rsidRDefault="00060A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AB55B2" w14:textId="77777777" w:rsidR="00871788" w:rsidRDefault="00871788" w:rsidP="008F7DC3">
      <w:pPr>
        <w:spacing w:after="0"/>
      </w:pPr>
      <w:r>
        <w:separator/>
      </w:r>
    </w:p>
  </w:footnote>
  <w:footnote w:type="continuationSeparator" w:id="0">
    <w:p w14:paraId="389526CD" w14:textId="77777777" w:rsidR="00871788" w:rsidRDefault="00871788" w:rsidP="008F7DC3">
      <w:pPr>
        <w:spacing w:after="0"/>
      </w:pPr>
      <w:r>
        <w:continuationSeparator/>
      </w:r>
    </w:p>
  </w:footnote>
  <w:footnote w:type="continuationNotice" w:id="1">
    <w:p w14:paraId="562C09F3" w14:textId="77777777" w:rsidR="00871788" w:rsidRDefault="0087178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36FE3"/>
    <w:multiLevelType w:val="hybridMultilevel"/>
    <w:tmpl w:val="8234785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3707FF9"/>
    <w:multiLevelType w:val="hybridMultilevel"/>
    <w:tmpl w:val="371CB584"/>
    <w:lvl w:ilvl="0" w:tplc="24AAEC14">
      <w:start w:val="1"/>
      <w:numFmt w:val="decimal"/>
      <w:lvlText w:val="%1."/>
      <w:lvlJc w:val="left"/>
      <w:pPr>
        <w:ind w:left="720" w:hanging="360"/>
      </w:pPr>
      <w:rPr>
        <w:rFonts w:ascii="Calibri" w:eastAsia="Times New Roman" w:hAnsi="Calibri" w:cs="Times New Roman" w:hint="default"/>
        <w:b w:val="0"/>
        <w:i w:val="0"/>
        <w:i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3F33AD1"/>
    <w:multiLevelType w:val="hybridMultilevel"/>
    <w:tmpl w:val="ED987F22"/>
    <w:lvl w:ilvl="0" w:tplc="DA360074">
      <w:start w:val="1"/>
      <w:numFmt w:val="decimal"/>
      <w:lvlText w:val="%1."/>
      <w:lvlJc w:val="left"/>
      <w:pPr>
        <w:ind w:left="720" w:hanging="360"/>
      </w:pPr>
      <w:rPr>
        <w:rFonts w:hint="default"/>
        <w:b w:val="0"/>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59C5719"/>
    <w:multiLevelType w:val="hybridMultilevel"/>
    <w:tmpl w:val="27E2971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6C96B04"/>
    <w:multiLevelType w:val="hybridMultilevel"/>
    <w:tmpl w:val="C7BE7BD8"/>
    <w:lvl w:ilvl="0" w:tplc="A2FE79C0">
      <w:start w:val="1"/>
      <w:numFmt w:val="decimal"/>
      <w:lvlText w:val="%1."/>
      <w:lvlJc w:val="left"/>
      <w:pPr>
        <w:ind w:left="720" w:hanging="360"/>
      </w:pPr>
      <w:rPr>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08F12CC1"/>
    <w:multiLevelType w:val="hybridMultilevel"/>
    <w:tmpl w:val="CDDE3F36"/>
    <w:lvl w:ilvl="0" w:tplc="01AC8F80">
      <w:start w:val="1"/>
      <w:numFmt w:val="lowerLetter"/>
      <w:pStyle w:val="Footnotea"/>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0A051248"/>
    <w:multiLevelType w:val="hybridMultilevel"/>
    <w:tmpl w:val="1AACAFDC"/>
    <w:lvl w:ilvl="0" w:tplc="0C09000F">
      <w:start w:val="1"/>
      <w:numFmt w:val="decimal"/>
      <w:lvlText w:val="%1."/>
      <w:lvlJc w:val="left"/>
      <w:pPr>
        <w:ind w:left="720" w:hanging="360"/>
      </w:pPr>
    </w:lvl>
    <w:lvl w:ilvl="1" w:tplc="0C090019">
      <w:start w:val="1"/>
      <w:numFmt w:val="lowerLetter"/>
      <w:lvlText w:val="%2."/>
      <w:lvlJc w:val="left"/>
      <w:pPr>
        <w:ind w:left="1440" w:hanging="36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0B3F1965"/>
    <w:multiLevelType w:val="hybridMultilevel"/>
    <w:tmpl w:val="B34E4AAE"/>
    <w:lvl w:ilvl="0" w:tplc="797E3AE8">
      <w:start w:val="1"/>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03D2DDD"/>
    <w:multiLevelType w:val="hybridMultilevel"/>
    <w:tmpl w:val="8442572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128360CC"/>
    <w:multiLevelType w:val="hybridMultilevel"/>
    <w:tmpl w:val="BD980BBE"/>
    <w:lvl w:ilvl="0" w:tplc="2AEC0D12">
      <w:start w:val="1"/>
      <w:numFmt w:val="decimal"/>
      <w:pStyle w:val="Heading3"/>
      <w:lvlText w:val="%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13944F5A"/>
    <w:multiLevelType w:val="hybridMultilevel"/>
    <w:tmpl w:val="D95EA78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1" w15:restartNumberingAfterBreak="0">
    <w:nsid w:val="15464ACB"/>
    <w:multiLevelType w:val="hybridMultilevel"/>
    <w:tmpl w:val="730E7F3E"/>
    <w:lvl w:ilvl="0" w:tplc="CC42952E">
      <w:start w:val="1"/>
      <w:numFmt w:val="decimal"/>
      <w:lvlText w:val="%1."/>
      <w:lvlJc w:val="left"/>
      <w:pPr>
        <w:ind w:left="720" w:hanging="360"/>
      </w:pPr>
      <w:rPr>
        <w:b w:val="0"/>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16EC0EB6"/>
    <w:multiLevelType w:val="hybridMultilevel"/>
    <w:tmpl w:val="0EB6AB1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186F0DE7"/>
    <w:multiLevelType w:val="hybridMultilevel"/>
    <w:tmpl w:val="9FFE6B56"/>
    <w:lvl w:ilvl="0" w:tplc="4432A3D0">
      <w:start w:val="1"/>
      <w:numFmt w:val="decimal"/>
      <w:lvlText w:val="%1."/>
      <w:lvlJc w:val="left"/>
      <w:pPr>
        <w:ind w:left="720" w:hanging="360"/>
      </w:pPr>
      <w:rPr>
        <w:rFonts w:hint="default"/>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1AE5073C"/>
    <w:multiLevelType w:val="hybridMultilevel"/>
    <w:tmpl w:val="E9306032"/>
    <w:lvl w:ilvl="0" w:tplc="D488F84C">
      <w:start w:val="1"/>
      <w:numFmt w:val="decimal"/>
      <w:lvlText w:val="%1."/>
      <w:lvlJc w:val="left"/>
      <w:pPr>
        <w:ind w:left="720" w:hanging="360"/>
      </w:pPr>
      <w:rPr>
        <w:rFonts w:hint="default"/>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20440907"/>
    <w:multiLevelType w:val="hybridMultilevel"/>
    <w:tmpl w:val="00065FD0"/>
    <w:lvl w:ilvl="0" w:tplc="0C09001B">
      <w:start w:val="1"/>
      <w:numFmt w:val="lowerRoman"/>
      <w:lvlText w:val="%1."/>
      <w:lvlJc w:val="right"/>
      <w:pPr>
        <w:ind w:left="2340" w:hanging="360"/>
      </w:pPr>
    </w:lvl>
    <w:lvl w:ilvl="1" w:tplc="0C090019" w:tentative="1">
      <w:start w:val="1"/>
      <w:numFmt w:val="lowerLetter"/>
      <w:lvlText w:val="%2."/>
      <w:lvlJc w:val="left"/>
      <w:pPr>
        <w:ind w:left="3060" w:hanging="360"/>
      </w:pPr>
    </w:lvl>
    <w:lvl w:ilvl="2" w:tplc="0C09001B" w:tentative="1">
      <w:start w:val="1"/>
      <w:numFmt w:val="lowerRoman"/>
      <w:lvlText w:val="%3."/>
      <w:lvlJc w:val="right"/>
      <w:pPr>
        <w:ind w:left="3780" w:hanging="180"/>
      </w:pPr>
    </w:lvl>
    <w:lvl w:ilvl="3" w:tplc="0C09000F" w:tentative="1">
      <w:start w:val="1"/>
      <w:numFmt w:val="decimal"/>
      <w:lvlText w:val="%4."/>
      <w:lvlJc w:val="left"/>
      <w:pPr>
        <w:ind w:left="4500" w:hanging="360"/>
      </w:pPr>
    </w:lvl>
    <w:lvl w:ilvl="4" w:tplc="0C090019" w:tentative="1">
      <w:start w:val="1"/>
      <w:numFmt w:val="lowerLetter"/>
      <w:lvlText w:val="%5."/>
      <w:lvlJc w:val="left"/>
      <w:pPr>
        <w:ind w:left="5220" w:hanging="360"/>
      </w:pPr>
    </w:lvl>
    <w:lvl w:ilvl="5" w:tplc="0C09001B" w:tentative="1">
      <w:start w:val="1"/>
      <w:numFmt w:val="lowerRoman"/>
      <w:lvlText w:val="%6."/>
      <w:lvlJc w:val="right"/>
      <w:pPr>
        <w:ind w:left="5940" w:hanging="180"/>
      </w:pPr>
    </w:lvl>
    <w:lvl w:ilvl="6" w:tplc="0C09000F" w:tentative="1">
      <w:start w:val="1"/>
      <w:numFmt w:val="decimal"/>
      <w:lvlText w:val="%7."/>
      <w:lvlJc w:val="left"/>
      <w:pPr>
        <w:ind w:left="6660" w:hanging="360"/>
      </w:pPr>
    </w:lvl>
    <w:lvl w:ilvl="7" w:tplc="0C090019" w:tentative="1">
      <w:start w:val="1"/>
      <w:numFmt w:val="lowerLetter"/>
      <w:lvlText w:val="%8."/>
      <w:lvlJc w:val="left"/>
      <w:pPr>
        <w:ind w:left="7380" w:hanging="360"/>
      </w:pPr>
    </w:lvl>
    <w:lvl w:ilvl="8" w:tplc="0C09001B" w:tentative="1">
      <w:start w:val="1"/>
      <w:numFmt w:val="lowerRoman"/>
      <w:lvlText w:val="%9."/>
      <w:lvlJc w:val="right"/>
      <w:pPr>
        <w:ind w:left="8100" w:hanging="180"/>
      </w:pPr>
    </w:lvl>
  </w:abstractNum>
  <w:abstractNum w:abstractNumId="16" w15:restartNumberingAfterBreak="0">
    <w:nsid w:val="20E52D63"/>
    <w:multiLevelType w:val="hybridMultilevel"/>
    <w:tmpl w:val="62CA4224"/>
    <w:lvl w:ilvl="0" w:tplc="D4A8D232">
      <w:start w:val="1"/>
      <w:numFmt w:val="decimal"/>
      <w:lvlText w:val="%1."/>
      <w:lvlJc w:val="left"/>
      <w:pPr>
        <w:ind w:left="720" w:hanging="360"/>
      </w:pPr>
      <w:rPr>
        <w:rFonts w:hint="default"/>
        <w:i w:val="0"/>
        <w:i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21771406"/>
    <w:multiLevelType w:val="hybridMultilevel"/>
    <w:tmpl w:val="C3F4E2A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220A0A8F"/>
    <w:multiLevelType w:val="hybridMultilevel"/>
    <w:tmpl w:val="8E76EF7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23411CF4"/>
    <w:multiLevelType w:val="hybridMultilevel"/>
    <w:tmpl w:val="5A060628"/>
    <w:lvl w:ilvl="0" w:tplc="64884B86">
      <w:start w:val="1"/>
      <w:numFmt w:val="decimal"/>
      <w:lvlText w:val="%1."/>
      <w:lvlJc w:val="left"/>
      <w:pPr>
        <w:ind w:left="720" w:hanging="360"/>
      </w:pPr>
      <w:rPr>
        <w:rFonts w:hint="default"/>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24E775D8"/>
    <w:multiLevelType w:val="hybridMultilevel"/>
    <w:tmpl w:val="1E4CC8A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256F3B86"/>
    <w:multiLevelType w:val="hybridMultilevel"/>
    <w:tmpl w:val="F116629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271E76A4"/>
    <w:multiLevelType w:val="hybridMultilevel"/>
    <w:tmpl w:val="60E2407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2A0664D3"/>
    <w:multiLevelType w:val="hybridMultilevel"/>
    <w:tmpl w:val="790E77A2"/>
    <w:lvl w:ilvl="0" w:tplc="2A86B9AC">
      <w:start w:val="1"/>
      <w:numFmt w:val="decimal"/>
      <w:suff w:val="space"/>
      <w:lvlText w:val="Chapter %1"/>
      <w:lvlJc w:val="left"/>
      <w:rPr>
        <w:rFonts w:cs="Times New Roman" w:hint="default"/>
      </w:rPr>
    </w:lvl>
    <w:lvl w:ilvl="1" w:tplc="8FE01470">
      <w:start w:val="1"/>
      <w:numFmt w:val="none"/>
      <w:pStyle w:val="Heading2"/>
      <w:suff w:val="nothing"/>
      <w:lvlText w:val=""/>
      <w:lvlJc w:val="left"/>
      <w:rPr>
        <w:rFonts w:cs="Times New Roman" w:hint="default"/>
      </w:rPr>
    </w:lvl>
    <w:lvl w:ilvl="2" w:tplc="638444E0">
      <w:start w:val="1"/>
      <w:numFmt w:val="none"/>
      <w:suff w:val="nothing"/>
      <w:lvlText w:val=""/>
      <w:lvlJc w:val="left"/>
      <w:rPr>
        <w:rFonts w:cs="Times New Roman" w:hint="default"/>
      </w:rPr>
    </w:lvl>
    <w:lvl w:ilvl="3" w:tplc="DB32C6DC">
      <w:start w:val="1"/>
      <w:numFmt w:val="none"/>
      <w:pStyle w:val="Heading4"/>
      <w:suff w:val="nothing"/>
      <w:lvlText w:val=""/>
      <w:lvlJc w:val="left"/>
      <w:rPr>
        <w:rFonts w:cs="Times New Roman" w:hint="default"/>
      </w:rPr>
    </w:lvl>
    <w:lvl w:ilvl="4" w:tplc="72F0BD18">
      <w:start w:val="1"/>
      <w:numFmt w:val="none"/>
      <w:pStyle w:val="Heading5"/>
      <w:suff w:val="nothing"/>
      <w:lvlText w:val=""/>
      <w:lvlJc w:val="left"/>
      <w:rPr>
        <w:rFonts w:cs="Times New Roman" w:hint="default"/>
      </w:rPr>
    </w:lvl>
    <w:lvl w:ilvl="5" w:tplc="C97AE7E2">
      <w:start w:val="1"/>
      <w:numFmt w:val="none"/>
      <w:pStyle w:val="Heading6"/>
      <w:suff w:val="nothing"/>
      <w:lvlText w:val=""/>
      <w:lvlJc w:val="left"/>
      <w:rPr>
        <w:rFonts w:cs="Times New Roman" w:hint="default"/>
      </w:rPr>
    </w:lvl>
    <w:lvl w:ilvl="6" w:tplc="4BE86E34">
      <w:start w:val="1"/>
      <w:numFmt w:val="none"/>
      <w:pStyle w:val="Heading7"/>
      <w:suff w:val="nothing"/>
      <w:lvlText w:val=""/>
      <w:lvlJc w:val="left"/>
      <w:rPr>
        <w:rFonts w:cs="Times New Roman" w:hint="default"/>
      </w:rPr>
    </w:lvl>
    <w:lvl w:ilvl="7" w:tplc="4B989C9E">
      <w:start w:val="1"/>
      <w:numFmt w:val="none"/>
      <w:pStyle w:val="Heading8"/>
      <w:suff w:val="nothing"/>
      <w:lvlText w:val=""/>
      <w:lvlJc w:val="left"/>
      <w:rPr>
        <w:rFonts w:cs="Times New Roman" w:hint="default"/>
      </w:rPr>
    </w:lvl>
    <w:lvl w:ilvl="8" w:tplc="F0CA22DA">
      <w:start w:val="1"/>
      <w:numFmt w:val="none"/>
      <w:pStyle w:val="Heading9"/>
      <w:suff w:val="nothing"/>
      <w:lvlText w:val=""/>
      <w:lvlJc w:val="left"/>
      <w:rPr>
        <w:rFonts w:cs="Times New Roman" w:hint="default"/>
      </w:rPr>
    </w:lvl>
  </w:abstractNum>
  <w:abstractNum w:abstractNumId="24" w15:restartNumberingAfterBreak="0">
    <w:nsid w:val="30670D62"/>
    <w:multiLevelType w:val="hybridMultilevel"/>
    <w:tmpl w:val="EA1A8BF2"/>
    <w:lvl w:ilvl="0" w:tplc="B9EAF13A">
      <w:start w:val="1"/>
      <w:numFmt w:val="decimal"/>
      <w:lvlText w:val="%1."/>
      <w:lvlJc w:val="left"/>
      <w:pPr>
        <w:ind w:left="720" w:hanging="360"/>
      </w:pPr>
      <w:rPr>
        <w:rFonts w:cstheme="minorBidi"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30E928B8"/>
    <w:multiLevelType w:val="hybridMultilevel"/>
    <w:tmpl w:val="B576F30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33FF0C21"/>
    <w:multiLevelType w:val="hybridMultilevel"/>
    <w:tmpl w:val="FB348A8A"/>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34DC286A"/>
    <w:multiLevelType w:val="hybridMultilevel"/>
    <w:tmpl w:val="46B03C0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380608C8"/>
    <w:multiLevelType w:val="hybridMultilevel"/>
    <w:tmpl w:val="5370844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394254D5"/>
    <w:multiLevelType w:val="hybridMultilevel"/>
    <w:tmpl w:val="69E4B3E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39801C47"/>
    <w:multiLevelType w:val="hybridMultilevel"/>
    <w:tmpl w:val="89340214"/>
    <w:lvl w:ilvl="0" w:tplc="29C26A82">
      <w:start w:val="1"/>
      <w:numFmt w:val="decimal"/>
      <w:lvlText w:val="%1."/>
      <w:lvlJc w:val="left"/>
      <w:pPr>
        <w:ind w:left="720" w:hanging="360"/>
      </w:pPr>
      <w:rPr>
        <w:rFonts w:hint="default"/>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39C15B80"/>
    <w:multiLevelType w:val="hybridMultilevel"/>
    <w:tmpl w:val="47609C5A"/>
    <w:lvl w:ilvl="0" w:tplc="CCA8FA94">
      <w:start w:val="1"/>
      <w:numFmt w:val="decimal"/>
      <w:lvlText w:val="%1."/>
      <w:lvlJc w:val="left"/>
      <w:pPr>
        <w:ind w:left="720" w:hanging="360"/>
      </w:pPr>
      <w:rPr>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3C1C351F"/>
    <w:multiLevelType w:val="hybridMultilevel"/>
    <w:tmpl w:val="E6A882C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3C6A5F96"/>
    <w:multiLevelType w:val="hybridMultilevel"/>
    <w:tmpl w:val="4E126728"/>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 w15:restartNumberingAfterBreak="0">
    <w:nsid w:val="3DBC1A8A"/>
    <w:multiLevelType w:val="hybridMultilevel"/>
    <w:tmpl w:val="075CA73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3EE178F6"/>
    <w:multiLevelType w:val="hybridMultilevel"/>
    <w:tmpl w:val="867E318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15:restartNumberingAfterBreak="0">
    <w:nsid w:val="438F0442"/>
    <w:multiLevelType w:val="hybridMultilevel"/>
    <w:tmpl w:val="018CBB5E"/>
    <w:lvl w:ilvl="0" w:tplc="0C09000F">
      <w:start w:val="1"/>
      <w:numFmt w:val="decimal"/>
      <w:lvlText w:val="%1."/>
      <w:lvlJc w:val="left"/>
      <w:pPr>
        <w:ind w:left="720" w:hanging="360"/>
      </w:pPr>
    </w:lvl>
    <w:lvl w:ilvl="1" w:tplc="0C090019">
      <w:start w:val="1"/>
      <w:numFmt w:val="lowerLetter"/>
      <w:lvlText w:val="%2."/>
      <w:lvlJc w:val="left"/>
      <w:pPr>
        <w:ind w:left="1440" w:hanging="36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43FF4823"/>
    <w:multiLevelType w:val="hybridMultilevel"/>
    <w:tmpl w:val="630654E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15:restartNumberingAfterBreak="0">
    <w:nsid w:val="45CB4261"/>
    <w:multiLevelType w:val="hybridMultilevel"/>
    <w:tmpl w:val="19A2AA28"/>
    <w:lvl w:ilvl="0" w:tplc="256264B4">
      <w:start w:val="1"/>
      <w:numFmt w:val="bullet"/>
      <w:pStyle w:val="Tablebullet11pt"/>
      <w:lvlText w:val=""/>
      <w:lvlJc w:val="left"/>
      <w:pPr>
        <w:ind w:left="720" w:hanging="360"/>
      </w:pPr>
      <w:rPr>
        <w:rFonts w:ascii="Symbol" w:hAnsi="Symbol" w:hint="default"/>
      </w:rPr>
    </w:lvl>
    <w:lvl w:ilvl="1" w:tplc="63CE640A">
      <w:start w:val="1"/>
      <w:numFmt w:val="bullet"/>
      <w:pStyle w:val="Tablebullet211p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47DE4337"/>
    <w:multiLevelType w:val="hybridMultilevel"/>
    <w:tmpl w:val="C572282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0" w15:restartNumberingAfterBreak="0">
    <w:nsid w:val="4D381307"/>
    <w:multiLevelType w:val="hybridMultilevel"/>
    <w:tmpl w:val="D140136A"/>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1" w15:restartNumberingAfterBreak="0">
    <w:nsid w:val="4DA90302"/>
    <w:multiLevelType w:val="hybridMultilevel"/>
    <w:tmpl w:val="42F64AC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2" w15:restartNumberingAfterBreak="0">
    <w:nsid w:val="50004F0E"/>
    <w:multiLevelType w:val="hybridMultilevel"/>
    <w:tmpl w:val="5120B51A"/>
    <w:lvl w:ilvl="0" w:tplc="23EEAA10">
      <w:start w:val="1"/>
      <w:numFmt w:val="decimal"/>
      <w:lvlText w:val="%1."/>
      <w:lvlJc w:val="left"/>
      <w:pPr>
        <w:ind w:left="720" w:hanging="360"/>
      </w:pPr>
      <w:rPr>
        <w:rFonts w:hint="default"/>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3" w15:restartNumberingAfterBreak="0">
    <w:nsid w:val="51167126"/>
    <w:multiLevelType w:val="hybridMultilevel"/>
    <w:tmpl w:val="274E2DE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4" w15:restartNumberingAfterBreak="0">
    <w:nsid w:val="55183B58"/>
    <w:multiLevelType w:val="hybridMultilevel"/>
    <w:tmpl w:val="BA1A00A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5" w15:restartNumberingAfterBreak="0">
    <w:nsid w:val="5B6321EC"/>
    <w:multiLevelType w:val="hybridMultilevel"/>
    <w:tmpl w:val="24D20A2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rPr>
        <w:rFonts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6" w15:restartNumberingAfterBreak="0">
    <w:nsid w:val="5C0F7236"/>
    <w:multiLevelType w:val="hybridMultilevel"/>
    <w:tmpl w:val="2334EE06"/>
    <w:lvl w:ilvl="0" w:tplc="F95622DC">
      <w:start w:val="1"/>
      <w:numFmt w:val="decimal"/>
      <w:lvlText w:val="%1."/>
      <w:lvlJc w:val="left"/>
      <w:pPr>
        <w:ind w:left="720" w:hanging="360"/>
      </w:pPr>
      <w:rPr>
        <w:rFonts w:hint="default"/>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7" w15:restartNumberingAfterBreak="0">
    <w:nsid w:val="5F8E285D"/>
    <w:multiLevelType w:val="hybridMultilevel"/>
    <w:tmpl w:val="3AB8F6F4"/>
    <w:lvl w:ilvl="0" w:tplc="AF58701A">
      <w:start w:val="1"/>
      <w:numFmt w:val="decimal"/>
      <w:lvlText w:val="%1."/>
      <w:lvlJc w:val="left"/>
      <w:pPr>
        <w:ind w:left="720" w:hanging="360"/>
      </w:pPr>
      <w:rPr>
        <w:rFonts w:hint="default"/>
        <w:i w:val="0"/>
        <w:i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8" w15:restartNumberingAfterBreak="0">
    <w:nsid w:val="60A907D9"/>
    <w:multiLevelType w:val="hybridMultilevel"/>
    <w:tmpl w:val="A03CC2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9" w15:restartNumberingAfterBreak="0">
    <w:nsid w:val="613A388C"/>
    <w:multiLevelType w:val="hybridMultilevel"/>
    <w:tmpl w:val="106EA8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0" w15:restartNumberingAfterBreak="0">
    <w:nsid w:val="61EE2044"/>
    <w:multiLevelType w:val="hybridMultilevel"/>
    <w:tmpl w:val="9F5897F8"/>
    <w:lvl w:ilvl="0" w:tplc="7D080FDA">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1" w15:restartNumberingAfterBreak="0">
    <w:nsid w:val="63544AA8"/>
    <w:multiLevelType w:val="hybridMultilevel"/>
    <w:tmpl w:val="C2D01DD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2" w15:restartNumberingAfterBreak="0">
    <w:nsid w:val="64A261C9"/>
    <w:multiLevelType w:val="hybridMultilevel"/>
    <w:tmpl w:val="259883B2"/>
    <w:lvl w:ilvl="0" w:tplc="B20E77A4">
      <w:start w:val="1"/>
      <w:numFmt w:val="decimal"/>
      <w:lvlText w:val="%1."/>
      <w:lvlJc w:val="left"/>
      <w:pPr>
        <w:ind w:left="720" w:hanging="360"/>
      </w:pPr>
      <w:rPr>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3" w15:restartNumberingAfterBreak="0">
    <w:nsid w:val="692D2CA8"/>
    <w:multiLevelType w:val="hybridMultilevel"/>
    <w:tmpl w:val="6FD0DA48"/>
    <w:lvl w:ilvl="0" w:tplc="A0E4FA42">
      <w:start w:val="1"/>
      <w:numFmt w:val="decimal"/>
      <w:pStyle w:val="Heading1"/>
      <w:lvlText w:val="%1."/>
      <w:lvlJc w:val="left"/>
      <w:pPr>
        <w:ind w:left="1210" w:hanging="360"/>
      </w:pPr>
      <w:rPr>
        <w:sz w:val="24"/>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4" w15:restartNumberingAfterBreak="0">
    <w:nsid w:val="6A7254A9"/>
    <w:multiLevelType w:val="hybridMultilevel"/>
    <w:tmpl w:val="1A22112A"/>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5" w15:restartNumberingAfterBreak="0">
    <w:nsid w:val="6BCC4A01"/>
    <w:multiLevelType w:val="hybridMultilevel"/>
    <w:tmpl w:val="AE3CB31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6" w15:restartNumberingAfterBreak="0">
    <w:nsid w:val="6CAB2B4A"/>
    <w:multiLevelType w:val="hybridMultilevel"/>
    <w:tmpl w:val="FDAE9770"/>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7" w15:restartNumberingAfterBreak="0">
    <w:nsid w:val="702C1E2A"/>
    <w:multiLevelType w:val="hybridMultilevel"/>
    <w:tmpl w:val="DA24368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rPr>
        <w:rFonts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8" w15:restartNumberingAfterBreak="0">
    <w:nsid w:val="70F65998"/>
    <w:multiLevelType w:val="hybridMultilevel"/>
    <w:tmpl w:val="93D0216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9" w15:restartNumberingAfterBreak="0">
    <w:nsid w:val="71243184"/>
    <w:multiLevelType w:val="hybridMultilevel"/>
    <w:tmpl w:val="B3EE43F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0" w15:restartNumberingAfterBreak="0">
    <w:nsid w:val="72B15153"/>
    <w:multiLevelType w:val="hybridMultilevel"/>
    <w:tmpl w:val="9DDC85A2"/>
    <w:lvl w:ilvl="0" w:tplc="F79E34EA">
      <w:start w:val="1"/>
      <w:numFmt w:val="decimal"/>
      <w:lvlText w:val="%1."/>
      <w:lvlJc w:val="left"/>
      <w:pPr>
        <w:ind w:left="720" w:hanging="360"/>
      </w:pPr>
      <w:rPr>
        <w:rFonts w:ascii="Calibri" w:eastAsia="Times New Roman" w:hAnsi="Calibri" w:cs="Times New Roman" w:hint="default"/>
        <w:i w:val="0"/>
        <w:sz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1" w15:restartNumberingAfterBreak="0">
    <w:nsid w:val="75BD1527"/>
    <w:multiLevelType w:val="hybridMultilevel"/>
    <w:tmpl w:val="5D88B8A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2" w15:restartNumberingAfterBreak="0">
    <w:nsid w:val="75FC291B"/>
    <w:multiLevelType w:val="hybridMultilevel"/>
    <w:tmpl w:val="F370A30A"/>
    <w:lvl w:ilvl="0" w:tplc="339A03FE">
      <w:start w:val="1"/>
      <w:numFmt w:val="decimal"/>
      <w:pStyle w:val="Footnote1"/>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3" w15:restartNumberingAfterBreak="0">
    <w:nsid w:val="76DC19DE"/>
    <w:multiLevelType w:val="hybridMultilevel"/>
    <w:tmpl w:val="3F7ABDD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4" w15:restartNumberingAfterBreak="0">
    <w:nsid w:val="7A3B0880"/>
    <w:multiLevelType w:val="hybridMultilevel"/>
    <w:tmpl w:val="7DE05EF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5" w15:restartNumberingAfterBreak="0">
    <w:nsid w:val="7B176475"/>
    <w:multiLevelType w:val="hybridMultilevel"/>
    <w:tmpl w:val="780E572A"/>
    <w:lvl w:ilvl="0" w:tplc="5F8AC046">
      <w:start w:val="1"/>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6" w15:restartNumberingAfterBreak="0">
    <w:nsid w:val="7B250627"/>
    <w:multiLevelType w:val="hybridMultilevel"/>
    <w:tmpl w:val="C69CF07C"/>
    <w:lvl w:ilvl="0" w:tplc="8230038E">
      <w:start w:val="1"/>
      <w:numFmt w:val="decimal"/>
      <w:lvlText w:val="%1."/>
      <w:lvlJc w:val="left"/>
      <w:pPr>
        <w:ind w:left="720" w:hanging="360"/>
      </w:pPr>
      <w:rPr>
        <w:rFonts w:ascii="Calibri" w:eastAsia="Times New Roman" w:hAnsi="Calibri" w:cs="Times New Roman" w:hint="default"/>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7" w15:restartNumberingAfterBreak="0">
    <w:nsid w:val="7B774E5F"/>
    <w:multiLevelType w:val="hybridMultilevel"/>
    <w:tmpl w:val="D00A913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3"/>
  </w:num>
  <w:num w:numId="2">
    <w:abstractNumId w:val="9"/>
  </w:num>
  <w:num w:numId="3">
    <w:abstractNumId w:val="53"/>
  </w:num>
  <w:num w:numId="4">
    <w:abstractNumId w:val="38"/>
  </w:num>
  <w:num w:numId="5">
    <w:abstractNumId w:val="5"/>
  </w:num>
  <w:num w:numId="6">
    <w:abstractNumId w:val="62"/>
  </w:num>
  <w:num w:numId="7">
    <w:abstractNumId w:val="10"/>
  </w:num>
  <w:num w:numId="8">
    <w:abstractNumId w:val="51"/>
  </w:num>
  <w:num w:numId="9">
    <w:abstractNumId w:val="44"/>
  </w:num>
  <w:num w:numId="10">
    <w:abstractNumId w:val="64"/>
  </w:num>
  <w:num w:numId="11">
    <w:abstractNumId w:val="36"/>
  </w:num>
  <w:num w:numId="12">
    <w:abstractNumId w:val="54"/>
  </w:num>
  <w:num w:numId="13">
    <w:abstractNumId w:val="18"/>
  </w:num>
  <w:num w:numId="14">
    <w:abstractNumId w:val="56"/>
  </w:num>
  <w:num w:numId="15">
    <w:abstractNumId w:val="6"/>
  </w:num>
  <w:num w:numId="16">
    <w:abstractNumId w:val="48"/>
  </w:num>
  <w:num w:numId="17">
    <w:abstractNumId w:val="45"/>
  </w:num>
  <w:num w:numId="18">
    <w:abstractNumId w:val="57"/>
  </w:num>
  <w:num w:numId="19">
    <w:abstractNumId w:val="15"/>
  </w:num>
  <w:num w:numId="20">
    <w:abstractNumId w:val="17"/>
  </w:num>
  <w:num w:numId="21">
    <w:abstractNumId w:val="4"/>
  </w:num>
  <w:num w:numId="22">
    <w:abstractNumId w:val="31"/>
  </w:num>
  <w:num w:numId="23">
    <w:abstractNumId w:val="11"/>
  </w:num>
  <w:num w:numId="24">
    <w:abstractNumId w:val="43"/>
  </w:num>
  <w:num w:numId="25">
    <w:abstractNumId w:val="67"/>
  </w:num>
  <w:num w:numId="26">
    <w:abstractNumId w:val="26"/>
  </w:num>
  <w:num w:numId="27">
    <w:abstractNumId w:val="61"/>
  </w:num>
  <w:num w:numId="28">
    <w:abstractNumId w:val="52"/>
  </w:num>
  <w:num w:numId="29">
    <w:abstractNumId w:val="59"/>
  </w:num>
  <w:num w:numId="30">
    <w:abstractNumId w:val="2"/>
  </w:num>
  <w:num w:numId="31">
    <w:abstractNumId w:val="25"/>
  </w:num>
  <w:num w:numId="32">
    <w:abstractNumId w:val="8"/>
  </w:num>
  <w:num w:numId="33">
    <w:abstractNumId w:val="28"/>
  </w:num>
  <w:num w:numId="34">
    <w:abstractNumId w:val="55"/>
  </w:num>
  <w:num w:numId="35">
    <w:abstractNumId w:val="37"/>
  </w:num>
  <w:num w:numId="36">
    <w:abstractNumId w:val="65"/>
  </w:num>
  <w:num w:numId="37">
    <w:abstractNumId w:val="0"/>
  </w:num>
  <w:num w:numId="38">
    <w:abstractNumId w:val="39"/>
  </w:num>
  <w:num w:numId="39">
    <w:abstractNumId w:val="7"/>
  </w:num>
  <w:num w:numId="40">
    <w:abstractNumId w:val="34"/>
  </w:num>
  <w:num w:numId="41">
    <w:abstractNumId w:val="42"/>
  </w:num>
  <w:num w:numId="42">
    <w:abstractNumId w:val="30"/>
  </w:num>
  <w:num w:numId="43">
    <w:abstractNumId w:val="41"/>
  </w:num>
  <w:num w:numId="44">
    <w:abstractNumId w:val="27"/>
  </w:num>
  <w:num w:numId="45">
    <w:abstractNumId w:val="47"/>
  </w:num>
  <w:num w:numId="46">
    <w:abstractNumId w:val="21"/>
  </w:num>
  <w:num w:numId="47">
    <w:abstractNumId w:val="46"/>
  </w:num>
  <w:num w:numId="48">
    <w:abstractNumId w:val="16"/>
  </w:num>
  <w:num w:numId="49">
    <w:abstractNumId w:val="20"/>
  </w:num>
  <w:num w:numId="50">
    <w:abstractNumId w:val="13"/>
  </w:num>
  <w:num w:numId="51">
    <w:abstractNumId w:val="29"/>
  </w:num>
  <w:num w:numId="52">
    <w:abstractNumId w:val="12"/>
  </w:num>
  <w:num w:numId="53">
    <w:abstractNumId w:val="19"/>
  </w:num>
  <w:num w:numId="54">
    <w:abstractNumId w:val="32"/>
  </w:num>
  <w:num w:numId="55">
    <w:abstractNumId w:val="14"/>
  </w:num>
  <w:num w:numId="56">
    <w:abstractNumId w:val="60"/>
  </w:num>
  <w:num w:numId="57">
    <w:abstractNumId w:val="66"/>
  </w:num>
  <w:num w:numId="58">
    <w:abstractNumId w:val="1"/>
  </w:num>
  <w:num w:numId="59">
    <w:abstractNumId w:val="24"/>
  </w:num>
  <w:num w:numId="60">
    <w:abstractNumId w:val="49"/>
  </w:num>
  <w:num w:numId="61">
    <w:abstractNumId w:val="63"/>
  </w:num>
  <w:num w:numId="62">
    <w:abstractNumId w:val="50"/>
  </w:num>
  <w:num w:numId="63">
    <w:abstractNumId w:val="58"/>
  </w:num>
  <w:num w:numId="64">
    <w:abstractNumId w:val="3"/>
  </w:num>
  <w:num w:numId="65">
    <w:abstractNumId w:val="22"/>
  </w:num>
  <w:num w:numId="66">
    <w:abstractNumId w:val="35"/>
  </w:num>
  <w:num w:numId="67">
    <w:abstractNumId w:val="40"/>
  </w:num>
  <w:num w:numId="68">
    <w:abstractNumId w:val="33"/>
  </w:num>
  <w:numIdMacAtCleanup w:val="66"/>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Natalie Taylor">
    <w15:presenceInfo w15:providerId="AD" w15:userId="S::z3486527@ad.unsw.edu.au::d511ded6-b042-4f3e-8ab5-827bc1dd9ae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trackRevisions/>
  <w:defaultTabStop w:val="720"/>
  <w:drawingGridHorizontalSpacing w:val="110"/>
  <w:displayHorizontalDrawingGridEvery w:val="2"/>
  <w:displayVerticalDrawingGridEvery w:val="2"/>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xw5eesy0za27efpwv5rvwavwfww9xsfp2p&quot;&gt;Yoon test&lt;record-ids&gt;&lt;item&gt;32987&lt;/item&gt;&lt;item&gt;33049&lt;/item&gt;&lt;item&gt;33074&lt;/item&gt;&lt;item&gt;33104&lt;/item&gt;&lt;item&gt;33107&lt;/item&gt;&lt;item&gt;33122&lt;/item&gt;&lt;item&gt;33132&lt;/item&gt;&lt;item&gt;33158&lt;/item&gt;&lt;item&gt;33186&lt;/item&gt;&lt;item&gt;33559&lt;/item&gt;&lt;item&gt;33883&lt;/item&gt;&lt;item&gt;33899&lt;/item&gt;&lt;item&gt;33999&lt;/item&gt;&lt;item&gt;34016&lt;/item&gt;&lt;item&gt;34107&lt;/item&gt;&lt;item&gt;34211&lt;/item&gt;&lt;item&gt;34228&lt;/item&gt;&lt;item&gt;34233&lt;/item&gt;&lt;item&gt;34237&lt;/item&gt;&lt;item&gt;34243&lt;/item&gt;&lt;item&gt;34251&lt;/item&gt;&lt;item&gt;34252&lt;/item&gt;&lt;item&gt;34253&lt;/item&gt;&lt;item&gt;34262&lt;/item&gt;&lt;item&gt;34263&lt;/item&gt;&lt;item&gt;34264&lt;/item&gt;&lt;item&gt;34265&lt;/item&gt;&lt;item&gt;34269&lt;/item&gt;&lt;item&gt;34278&lt;/item&gt;&lt;item&gt;34279&lt;/item&gt;&lt;item&gt;34281&lt;/item&gt;&lt;item&gt;34300&lt;/item&gt;&lt;item&gt;34324&lt;/item&gt;&lt;item&gt;34326&lt;/item&gt;&lt;item&gt;34391&lt;/item&gt;&lt;/record-ids&gt;&lt;/item&gt;&lt;/Libraries&gt;"/>
  </w:docVars>
  <w:rsids>
    <w:rsidRoot w:val="00AF7494"/>
    <w:rsid w:val="00000637"/>
    <w:rsid w:val="0000212B"/>
    <w:rsid w:val="00002528"/>
    <w:rsid w:val="00002870"/>
    <w:rsid w:val="00002A2E"/>
    <w:rsid w:val="00002FAA"/>
    <w:rsid w:val="0000317F"/>
    <w:rsid w:val="00003581"/>
    <w:rsid w:val="00003C76"/>
    <w:rsid w:val="00004FED"/>
    <w:rsid w:val="00005950"/>
    <w:rsid w:val="0000600B"/>
    <w:rsid w:val="00007FB5"/>
    <w:rsid w:val="000109B9"/>
    <w:rsid w:val="00010C2F"/>
    <w:rsid w:val="00010DD9"/>
    <w:rsid w:val="00011127"/>
    <w:rsid w:val="000120DB"/>
    <w:rsid w:val="00012534"/>
    <w:rsid w:val="0001253B"/>
    <w:rsid w:val="0001272D"/>
    <w:rsid w:val="00013604"/>
    <w:rsid w:val="000148B6"/>
    <w:rsid w:val="00014F76"/>
    <w:rsid w:val="00016CF1"/>
    <w:rsid w:val="00016D8B"/>
    <w:rsid w:val="0001756F"/>
    <w:rsid w:val="000201ED"/>
    <w:rsid w:val="0002049A"/>
    <w:rsid w:val="00020E54"/>
    <w:rsid w:val="00022CAC"/>
    <w:rsid w:val="00023640"/>
    <w:rsid w:val="00025DFD"/>
    <w:rsid w:val="00025FC7"/>
    <w:rsid w:val="00025FEB"/>
    <w:rsid w:val="00026041"/>
    <w:rsid w:val="00026494"/>
    <w:rsid w:val="00026D3D"/>
    <w:rsid w:val="00027043"/>
    <w:rsid w:val="00027989"/>
    <w:rsid w:val="0003059E"/>
    <w:rsid w:val="000314AB"/>
    <w:rsid w:val="00031882"/>
    <w:rsid w:val="00031BC1"/>
    <w:rsid w:val="00032C24"/>
    <w:rsid w:val="00034948"/>
    <w:rsid w:val="00036377"/>
    <w:rsid w:val="00036625"/>
    <w:rsid w:val="000366F1"/>
    <w:rsid w:val="0004078E"/>
    <w:rsid w:val="00040B53"/>
    <w:rsid w:val="000410C1"/>
    <w:rsid w:val="000412C2"/>
    <w:rsid w:val="00041848"/>
    <w:rsid w:val="0004406D"/>
    <w:rsid w:val="00045C2E"/>
    <w:rsid w:val="0004601C"/>
    <w:rsid w:val="00046D9D"/>
    <w:rsid w:val="000477FB"/>
    <w:rsid w:val="000504C1"/>
    <w:rsid w:val="00050F4D"/>
    <w:rsid w:val="000516B4"/>
    <w:rsid w:val="00052687"/>
    <w:rsid w:val="0005326D"/>
    <w:rsid w:val="000549D7"/>
    <w:rsid w:val="00054BD0"/>
    <w:rsid w:val="00055789"/>
    <w:rsid w:val="00055D0E"/>
    <w:rsid w:val="00056CE2"/>
    <w:rsid w:val="00056E04"/>
    <w:rsid w:val="0005797D"/>
    <w:rsid w:val="00060ADF"/>
    <w:rsid w:val="000616EF"/>
    <w:rsid w:val="0006173B"/>
    <w:rsid w:val="00061FA0"/>
    <w:rsid w:val="00062EF2"/>
    <w:rsid w:val="00063137"/>
    <w:rsid w:val="00063D9E"/>
    <w:rsid w:val="000640DB"/>
    <w:rsid w:val="00065098"/>
    <w:rsid w:val="0006526D"/>
    <w:rsid w:val="00065410"/>
    <w:rsid w:val="000657D2"/>
    <w:rsid w:val="00065D32"/>
    <w:rsid w:val="00066069"/>
    <w:rsid w:val="0006665E"/>
    <w:rsid w:val="00066792"/>
    <w:rsid w:val="00067548"/>
    <w:rsid w:val="000678A3"/>
    <w:rsid w:val="00067ADF"/>
    <w:rsid w:val="00067C75"/>
    <w:rsid w:val="00071F22"/>
    <w:rsid w:val="000729A6"/>
    <w:rsid w:val="00072F1C"/>
    <w:rsid w:val="000740E2"/>
    <w:rsid w:val="00074884"/>
    <w:rsid w:val="00075785"/>
    <w:rsid w:val="000761DF"/>
    <w:rsid w:val="00076236"/>
    <w:rsid w:val="0007642D"/>
    <w:rsid w:val="00076570"/>
    <w:rsid w:val="00076924"/>
    <w:rsid w:val="00076F35"/>
    <w:rsid w:val="00077DBD"/>
    <w:rsid w:val="00081402"/>
    <w:rsid w:val="0008215D"/>
    <w:rsid w:val="000825A5"/>
    <w:rsid w:val="00082B3E"/>
    <w:rsid w:val="000832E4"/>
    <w:rsid w:val="000839E5"/>
    <w:rsid w:val="00083DF0"/>
    <w:rsid w:val="0008573A"/>
    <w:rsid w:val="00085A0C"/>
    <w:rsid w:val="00086139"/>
    <w:rsid w:val="0008667A"/>
    <w:rsid w:val="00087280"/>
    <w:rsid w:val="000877C2"/>
    <w:rsid w:val="00090D8E"/>
    <w:rsid w:val="00090E34"/>
    <w:rsid w:val="00091C0B"/>
    <w:rsid w:val="00092CC1"/>
    <w:rsid w:val="00094347"/>
    <w:rsid w:val="00095062"/>
    <w:rsid w:val="000955FD"/>
    <w:rsid w:val="00096034"/>
    <w:rsid w:val="00096D60"/>
    <w:rsid w:val="000974A8"/>
    <w:rsid w:val="000A0768"/>
    <w:rsid w:val="000A08F7"/>
    <w:rsid w:val="000A14D5"/>
    <w:rsid w:val="000A1B4B"/>
    <w:rsid w:val="000A22B4"/>
    <w:rsid w:val="000A3765"/>
    <w:rsid w:val="000A3BC5"/>
    <w:rsid w:val="000A4A51"/>
    <w:rsid w:val="000A550E"/>
    <w:rsid w:val="000A71F2"/>
    <w:rsid w:val="000A7565"/>
    <w:rsid w:val="000B018D"/>
    <w:rsid w:val="000B01FF"/>
    <w:rsid w:val="000B1FE2"/>
    <w:rsid w:val="000B202F"/>
    <w:rsid w:val="000B2080"/>
    <w:rsid w:val="000B2189"/>
    <w:rsid w:val="000B2825"/>
    <w:rsid w:val="000B2E96"/>
    <w:rsid w:val="000B3B1C"/>
    <w:rsid w:val="000B3BBA"/>
    <w:rsid w:val="000B3FE1"/>
    <w:rsid w:val="000B4E23"/>
    <w:rsid w:val="000B5330"/>
    <w:rsid w:val="000B5A7A"/>
    <w:rsid w:val="000C03F0"/>
    <w:rsid w:val="000C0B29"/>
    <w:rsid w:val="000C1B0E"/>
    <w:rsid w:val="000C2034"/>
    <w:rsid w:val="000C2E6B"/>
    <w:rsid w:val="000C3594"/>
    <w:rsid w:val="000C3BB2"/>
    <w:rsid w:val="000C4956"/>
    <w:rsid w:val="000C6F1B"/>
    <w:rsid w:val="000C7ACB"/>
    <w:rsid w:val="000D0247"/>
    <w:rsid w:val="000D03A1"/>
    <w:rsid w:val="000D112F"/>
    <w:rsid w:val="000D14B3"/>
    <w:rsid w:val="000D159A"/>
    <w:rsid w:val="000D17B6"/>
    <w:rsid w:val="000D1DD3"/>
    <w:rsid w:val="000D1EF9"/>
    <w:rsid w:val="000D3542"/>
    <w:rsid w:val="000D3D77"/>
    <w:rsid w:val="000D529B"/>
    <w:rsid w:val="000D5AB5"/>
    <w:rsid w:val="000D5E0B"/>
    <w:rsid w:val="000D617F"/>
    <w:rsid w:val="000D7CC4"/>
    <w:rsid w:val="000D7CE6"/>
    <w:rsid w:val="000D7D1F"/>
    <w:rsid w:val="000E0278"/>
    <w:rsid w:val="000E05E7"/>
    <w:rsid w:val="000E09D4"/>
    <w:rsid w:val="000E5AF3"/>
    <w:rsid w:val="000E61E5"/>
    <w:rsid w:val="000E67D5"/>
    <w:rsid w:val="000E772A"/>
    <w:rsid w:val="000E7E31"/>
    <w:rsid w:val="000F1B16"/>
    <w:rsid w:val="000F226F"/>
    <w:rsid w:val="000F23E6"/>
    <w:rsid w:val="000F25A4"/>
    <w:rsid w:val="000F2A1D"/>
    <w:rsid w:val="000F3A01"/>
    <w:rsid w:val="000F4592"/>
    <w:rsid w:val="000F4DE4"/>
    <w:rsid w:val="000F621A"/>
    <w:rsid w:val="000F6E6A"/>
    <w:rsid w:val="00100EE1"/>
    <w:rsid w:val="00103DEB"/>
    <w:rsid w:val="00103E54"/>
    <w:rsid w:val="00103F0A"/>
    <w:rsid w:val="0010483D"/>
    <w:rsid w:val="00104DD2"/>
    <w:rsid w:val="001052C8"/>
    <w:rsid w:val="0010693A"/>
    <w:rsid w:val="00106A1D"/>
    <w:rsid w:val="001075D3"/>
    <w:rsid w:val="001077CB"/>
    <w:rsid w:val="0011010E"/>
    <w:rsid w:val="0011034B"/>
    <w:rsid w:val="00110437"/>
    <w:rsid w:val="001105E3"/>
    <w:rsid w:val="00110924"/>
    <w:rsid w:val="001115C5"/>
    <w:rsid w:val="00111818"/>
    <w:rsid w:val="001121AF"/>
    <w:rsid w:val="00112D8C"/>
    <w:rsid w:val="00113AFD"/>
    <w:rsid w:val="0011412D"/>
    <w:rsid w:val="001160DF"/>
    <w:rsid w:val="00116623"/>
    <w:rsid w:val="00116996"/>
    <w:rsid w:val="00116ABD"/>
    <w:rsid w:val="00116AE4"/>
    <w:rsid w:val="00122108"/>
    <w:rsid w:val="0012234B"/>
    <w:rsid w:val="00123283"/>
    <w:rsid w:val="0012499D"/>
    <w:rsid w:val="0012531C"/>
    <w:rsid w:val="00126012"/>
    <w:rsid w:val="001261A9"/>
    <w:rsid w:val="001262CA"/>
    <w:rsid w:val="00126CF9"/>
    <w:rsid w:val="001277E9"/>
    <w:rsid w:val="0013051E"/>
    <w:rsid w:val="00130582"/>
    <w:rsid w:val="001305FF"/>
    <w:rsid w:val="00130D66"/>
    <w:rsid w:val="00131640"/>
    <w:rsid w:val="001316C0"/>
    <w:rsid w:val="00131FE4"/>
    <w:rsid w:val="001330A5"/>
    <w:rsid w:val="00134ADD"/>
    <w:rsid w:val="00134C32"/>
    <w:rsid w:val="001350CE"/>
    <w:rsid w:val="0013523A"/>
    <w:rsid w:val="001354B8"/>
    <w:rsid w:val="001357E0"/>
    <w:rsid w:val="00135BD8"/>
    <w:rsid w:val="001373A7"/>
    <w:rsid w:val="001411D3"/>
    <w:rsid w:val="00141295"/>
    <w:rsid w:val="00141B81"/>
    <w:rsid w:val="00145936"/>
    <w:rsid w:val="001464EF"/>
    <w:rsid w:val="00146FFC"/>
    <w:rsid w:val="001470FC"/>
    <w:rsid w:val="001471A2"/>
    <w:rsid w:val="0014771E"/>
    <w:rsid w:val="00147BD2"/>
    <w:rsid w:val="00147DCC"/>
    <w:rsid w:val="001509E7"/>
    <w:rsid w:val="00151549"/>
    <w:rsid w:val="00151A81"/>
    <w:rsid w:val="001523C7"/>
    <w:rsid w:val="0015347E"/>
    <w:rsid w:val="0015496C"/>
    <w:rsid w:val="001549CA"/>
    <w:rsid w:val="00156C91"/>
    <w:rsid w:val="00157E75"/>
    <w:rsid w:val="00160464"/>
    <w:rsid w:val="00160D97"/>
    <w:rsid w:val="0016151A"/>
    <w:rsid w:val="00161922"/>
    <w:rsid w:val="00164E4B"/>
    <w:rsid w:val="00165578"/>
    <w:rsid w:val="00166B2D"/>
    <w:rsid w:val="00167EA5"/>
    <w:rsid w:val="00167F46"/>
    <w:rsid w:val="00171836"/>
    <w:rsid w:val="0017334E"/>
    <w:rsid w:val="0017410A"/>
    <w:rsid w:val="001743FE"/>
    <w:rsid w:val="00174AC8"/>
    <w:rsid w:val="00175215"/>
    <w:rsid w:val="001769E3"/>
    <w:rsid w:val="00176D5A"/>
    <w:rsid w:val="00177302"/>
    <w:rsid w:val="00180CD4"/>
    <w:rsid w:val="001815C9"/>
    <w:rsid w:val="0018293A"/>
    <w:rsid w:val="001829B3"/>
    <w:rsid w:val="0018305D"/>
    <w:rsid w:val="00183C5A"/>
    <w:rsid w:val="00184BBC"/>
    <w:rsid w:val="0018586D"/>
    <w:rsid w:val="00186277"/>
    <w:rsid w:val="001868E6"/>
    <w:rsid w:val="00187401"/>
    <w:rsid w:val="00187582"/>
    <w:rsid w:val="00187735"/>
    <w:rsid w:val="00187D79"/>
    <w:rsid w:val="001901EC"/>
    <w:rsid w:val="00190692"/>
    <w:rsid w:val="00190B25"/>
    <w:rsid w:val="0019114A"/>
    <w:rsid w:val="00191371"/>
    <w:rsid w:val="0019159C"/>
    <w:rsid w:val="00191BE4"/>
    <w:rsid w:val="00191F05"/>
    <w:rsid w:val="00192A0E"/>
    <w:rsid w:val="00192AB6"/>
    <w:rsid w:val="00193062"/>
    <w:rsid w:val="001936EB"/>
    <w:rsid w:val="001940B3"/>
    <w:rsid w:val="001950EB"/>
    <w:rsid w:val="00196657"/>
    <w:rsid w:val="001A020C"/>
    <w:rsid w:val="001A094D"/>
    <w:rsid w:val="001A1513"/>
    <w:rsid w:val="001A25B1"/>
    <w:rsid w:val="001A2696"/>
    <w:rsid w:val="001A29EC"/>
    <w:rsid w:val="001A3099"/>
    <w:rsid w:val="001A311D"/>
    <w:rsid w:val="001A51B7"/>
    <w:rsid w:val="001A61B7"/>
    <w:rsid w:val="001A6959"/>
    <w:rsid w:val="001A725A"/>
    <w:rsid w:val="001A766C"/>
    <w:rsid w:val="001A7978"/>
    <w:rsid w:val="001A7D03"/>
    <w:rsid w:val="001B0946"/>
    <w:rsid w:val="001B128F"/>
    <w:rsid w:val="001B21D4"/>
    <w:rsid w:val="001B230D"/>
    <w:rsid w:val="001B23DB"/>
    <w:rsid w:val="001B29B6"/>
    <w:rsid w:val="001B493F"/>
    <w:rsid w:val="001B4E36"/>
    <w:rsid w:val="001B5909"/>
    <w:rsid w:val="001B5A26"/>
    <w:rsid w:val="001B5FF7"/>
    <w:rsid w:val="001B7DF6"/>
    <w:rsid w:val="001C0B96"/>
    <w:rsid w:val="001C190E"/>
    <w:rsid w:val="001C22F8"/>
    <w:rsid w:val="001C2FBA"/>
    <w:rsid w:val="001C333E"/>
    <w:rsid w:val="001C3F7F"/>
    <w:rsid w:val="001C434D"/>
    <w:rsid w:val="001C6881"/>
    <w:rsid w:val="001C76F5"/>
    <w:rsid w:val="001C78EA"/>
    <w:rsid w:val="001D0758"/>
    <w:rsid w:val="001D0A70"/>
    <w:rsid w:val="001D13DE"/>
    <w:rsid w:val="001D14A1"/>
    <w:rsid w:val="001D1855"/>
    <w:rsid w:val="001D194E"/>
    <w:rsid w:val="001D1FAD"/>
    <w:rsid w:val="001D2335"/>
    <w:rsid w:val="001D2503"/>
    <w:rsid w:val="001D2B29"/>
    <w:rsid w:val="001D3B32"/>
    <w:rsid w:val="001D5158"/>
    <w:rsid w:val="001D5697"/>
    <w:rsid w:val="001D63CD"/>
    <w:rsid w:val="001D7140"/>
    <w:rsid w:val="001D717F"/>
    <w:rsid w:val="001E0867"/>
    <w:rsid w:val="001E3DB0"/>
    <w:rsid w:val="001E422C"/>
    <w:rsid w:val="001E4448"/>
    <w:rsid w:val="001E6917"/>
    <w:rsid w:val="001E6C3B"/>
    <w:rsid w:val="001E6F2C"/>
    <w:rsid w:val="001E6F8C"/>
    <w:rsid w:val="001E730C"/>
    <w:rsid w:val="001E7B12"/>
    <w:rsid w:val="001F0E8C"/>
    <w:rsid w:val="001F0F97"/>
    <w:rsid w:val="001F24F5"/>
    <w:rsid w:val="001F2D64"/>
    <w:rsid w:val="001F2E3B"/>
    <w:rsid w:val="001F3975"/>
    <w:rsid w:val="001F437E"/>
    <w:rsid w:val="001F4C72"/>
    <w:rsid w:val="001F5130"/>
    <w:rsid w:val="001F550B"/>
    <w:rsid w:val="001F5A3A"/>
    <w:rsid w:val="001F6194"/>
    <w:rsid w:val="001F623D"/>
    <w:rsid w:val="001F6701"/>
    <w:rsid w:val="001F6F3F"/>
    <w:rsid w:val="001F79F0"/>
    <w:rsid w:val="00200C4C"/>
    <w:rsid w:val="002012B5"/>
    <w:rsid w:val="002029C9"/>
    <w:rsid w:val="00202D0D"/>
    <w:rsid w:val="0020332B"/>
    <w:rsid w:val="0020348A"/>
    <w:rsid w:val="002034BD"/>
    <w:rsid w:val="002043E1"/>
    <w:rsid w:val="00205748"/>
    <w:rsid w:val="00205951"/>
    <w:rsid w:val="00206360"/>
    <w:rsid w:val="0020779D"/>
    <w:rsid w:val="0021077F"/>
    <w:rsid w:val="00210AF7"/>
    <w:rsid w:val="00210E1C"/>
    <w:rsid w:val="00210F45"/>
    <w:rsid w:val="00211D54"/>
    <w:rsid w:val="00211E7C"/>
    <w:rsid w:val="00212723"/>
    <w:rsid w:val="00212D6B"/>
    <w:rsid w:val="00213304"/>
    <w:rsid w:val="00213FF2"/>
    <w:rsid w:val="00214D2F"/>
    <w:rsid w:val="002154AF"/>
    <w:rsid w:val="00215670"/>
    <w:rsid w:val="00215842"/>
    <w:rsid w:val="00216846"/>
    <w:rsid w:val="00216CAE"/>
    <w:rsid w:val="00217530"/>
    <w:rsid w:val="00217927"/>
    <w:rsid w:val="00220E6B"/>
    <w:rsid w:val="002211E6"/>
    <w:rsid w:val="00221237"/>
    <w:rsid w:val="002223FE"/>
    <w:rsid w:val="00222C45"/>
    <w:rsid w:val="00223518"/>
    <w:rsid w:val="00225283"/>
    <w:rsid w:val="00225317"/>
    <w:rsid w:val="002258D4"/>
    <w:rsid w:val="00226BB2"/>
    <w:rsid w:val="00226DF0"/>
    <w:rsid w:val="00226FCB"/>
    <w:rsid w:val="00227C33"/>
    <w:rsid w:val="00230BCA"/>
    <w:rsid w:val="00230E8A"/>
    <w:rsid w:val="00231036"/>
    <w:rsid w:val="002327C5"/>
    <w:rsid w:val="00232EAD"/>
    <w:rsid w:val="00233CED"/>
    <w:rsid w:val="00233FBC"/>
    <w:rsid w:val="002345C5"/>
    <w:rsid w:val="00234E4C"/>
    <w:rsid w:val="002353A1"/>
    <w:rsid w:val="00235E91"/>
    <w:rsid w:val="00235EB8"/>
    <w:rsid w:val="0023629B"/>
    <w:rsid w:val="0023712E"/>
    <w:rsid w:val="0023768E"/>
    <w:rsid w:val="0024054A"/>
    <w:rsid w:val="00240B7A"/>
    <w:rsid w:val="00241D4A"/>
    <w:rsid w:val="00242196"/>
    <w:rsid w:val="002423BD"/>
    <w:rsid w:val="0024331E"/>
    <w:rsid w:val="00243729"/>
    <w:rsid w:val="0024452D"/>
    <w:rsid w:val="00244852"/>
    <w:rsid w:val="00245128"/>
    <w:rsid w:val="00245988"/>
    <w:rsid w:val="00246A08"/>
    <w:rsid w:val="00246CA1"/>
    <w:rsid w:val="00247491"/>
    <w:rsid w:val="00250324"/>
    <w:rsid w:val="00252ACB"/>
    <w:rsid w:val="002531A6"/>
    <w:rsid w:val="00255A29"/>
    <w:rsid w:val="002561B1"/>
    <w:rsid w:val="002561FF"/>
    <w:rsid w:val="00256AD8"/>
    <w:rsid w:val="00256DA0"/>
    <w:rsid w:val="0025787B"/>
    <w:rsid w:val="00261606"/>
    <w:rsid w:val="00262B02"/>
    <w:rsid w:val="002638B7"/>
    <w:rsid w:val="0026395B"/>
    <w:rsid w:val="002643DB"/>
    <w:rsid w:val="0026441E"/>
    <w:rsid w:val="00264C53"/>
    <w:rsid w:val="00266592"/>
    <w:rsid w:val="0026679A"/>
    <w:rsid w:val="00266BF2"/>
    <w:rsid w:val="00266FED"/>
    <w:rsid w:val="00267D28"/>
    <w:rsid w:val="00270256"/>
    <w:rsid w:val="002705F3"/>
    <w:rsid w:val="00270F55"/>
    <w:rsid w:val="00271DE2"/>
    <w:rsid w:val="002721D3"/>
    <w:rsid w:val="002724B9"/>
    <w:rsid w:val="0027281F"/>
    <w:rsid w:val="0027338C"/>
    <w:rsid w:val="00275B63"/>
    <w:rsid w:val="002765FE"/>
    <w:rsid w:val="00277719"/>
    <w:rsid w:val="0028007F"/>
    <w:rsid w:val="00280649"/>
    <w:rsid w:val="00280903"/>
    <w:rsid w:val="00280A50"/>
    <w:rsid w:val="00280FF7"/>
    <w:rsid w:val="002818F7"/>
    <w:rsid w:val="00281C90"/>
    <w:rsid w:val="00282EF7"/>
    <w:rsid w:val="002839A1"/>
    <w:rsid w:val="0028640D"/>
    <w:rsid w:val="00287140"/>
    <w:rsid w:val="002902B7"/>
    <w:rsid w:val="002908B4"/>
    <w:rsid w:val="00290965"/>
    <w:rsid w:val="00290D3C"/>
    <w:rsid w:val="00292E4F"/>
    <w:rsid w:val="00293140"/>
    <w:rsid w:val="00293587"/>
    <w:rsid w:val="00293709"/>
    <w:rsid w:val="00294AAD"/>
    <w:rsid w:val="00295544"/>
    <w:rsid w:val="0029645C"/>
    <w:rsid w:val="002969EE"/>
    <w:rsid w:val="00297DB0"/>
    <w:rsid w:val="00297F6C"/>
    <w:rsid w:val="002A0181"/>
    <w:rsid w:val="002A113A"/>
    <w:rsid w:val="002A122E"/>
    <w:rsid w:val="002A27A3"/>
    <w:rsid w:val="002A27D7"/>
    <w:rsid w:val="002A3C75"/>
    <w:rsid w:val="002A522F"/>
    <w:rsid w:val="002A5429"/>
    <w:rsid w:val="002A6E7F"/>
    <w:rsid w:val="002A6FC3"/>
    <w:rsid w:val="002B09FA"/>
    <w:rsid w:val="002B10D1"/>
    <w:rsid w:val="002B150B"/>
    <w:rsid w:val="002B1868"/>
    <w:rsid w:val="002B2832"/>
    <w:rsid w:val="002B2867"/>
    <w:rsid w:val="002B2E58"/>
    <w:rsid w:val="002B3711"/>
    <w:rsid w:val="002B50E3"/>
    <w:rsid w:val="002B5644"/>
    <w:rsid w:val="002B679A"/>
    <w:rsid w:val="002B7491"/>
    <w:rsid w:val="002B7999"/>
    <w:rsid w:val="002B79ED"/>
    <w:rsid w:val="002B7DF6"/>
    <w:rsid w:val="002C0E0F"/>
    <w:rsid w:val="002C11B9"/>
    <w:rsid w:val="002C3A13"/>
    <w:rsid w:val="002C3C69"/>
    <w:rsid w:val="002C3D77"/>
    <w:rsid w:val="002C4A7B"/>
    <w:rsid w:val="002C4BDD"/>
    <w:rsid w:val="002C61DF"/>
    <w:rsid w:val="002C6408"/>
    <w:rsid w:val="002C64CC"/>
    <w:rsid w:val="002D0116"/>
    <w:rsid w:val="002D0150"/>
    <w:rsid w:val="002D153F"/>
    <w:rsid w:val="002D169F"/>
    <w:rsid w:val="002D2EE8"/>
    <w:rsid w:val="002D2F2E"/>
    <w:rsid w:val="002D3C0C"/>
    <w:rsid w:val="002D41C8"/>
    <w:rsid w:val="002D4389"/>
    <w:rsid w:val="002D548B"/>
    <w:rsid w:val="002D58AA"/>
    <w:rsid w:val="002D5BF8"/>
    <w:rsid w:val="002D6647"/>
    <w:rsid w:val="002D6C2C"/>
    <w:rsid w:val="002D72C3"/>
    <w:rsid w:val="002E03A6"/>
    <w:rsid w:val="002E106C"/>
    <w:rsid w:val="002E22BD"/>
    <w:rsid w:val="002E2F7B"/>
    <w:rsid w:val="002E344A"/>
    <w:rsid w:val="002E3476"/>
    <w:rsid w:val="002E378F"/>
    <w:rsid w:val="002E3A45"/>
    <w:rsid w:val="002E3A73"/>
    <w:rsid w:val="002E555B"/>
    <w:rsid w:val="002E5E8D"/>
    <w:rsid w:val="002E6045"/>
    <w:rsid w:val="002E6C7B"/>
    <w:rsid w:val="002E7174"/>
    <w:rsid w:val="002F04E0"/>
    <w:rsid w:val="002F081C"/>
    <w:rsid w:val="002F0925"/>
    <w:rsid w:val="002F1661"/>
    <w:rsid w:val="002F1763"/>
    <w:rsid w:val="002F283A"/>
    <w:rsid w:val="002F288D"/>
    <w:rsid w:val="002F2CD9"/>
    <w:rsid w:val="002F3EDC"/>
    <w:rsid w:val="002F56C5"/>
    <w:rsid w:val="002F5A18"/>
    <w:rsid w:val="002F60D3"/>
    <w:rsid w:val="002F6E7C"/>
    <w:rsid w:val="00300812"/>
    <w:rsid w:val="00301504"/>
    <w:rsid w:val="00302A81"/>
    <w:rsid w:val="00302CF0"/>
    <w:rsid w:val="00304A4A"/>
    <w:rsid w:val="00305A38"/>
    <w:rsid w:val="00306899"/>
    <w:rsid w:val="0030706B"/>
    <w:rsid w:val="003077CB"/>
    <w:rsid w:val="00307ABB"/>
    <w:rsid w:val="003100C3"/>
    <w:rsid w:val="00310655"/>
    <w:rsid w:val="00311387"/>
    <w:rsid w:val="0031198E"/>
    <w:rsid w:val="00312002"/>
    <w:rsid w:val="00312CF4"/>
    <w:rsid w:val="00313634"/>
    <w:rsid w:val="00314E99"/>
    <w:rsid w:val="00314FD1"/>
    <w:rsid w:val="003169D2"/>
    <w:rsid w:val="00317285"/>
    <w:rsid w:val="003177B7"/>
    <w:rsid w:val="00317B39"/>
    <w:rsid w:val="00320270"/>
    <w:rsid w:val="00320F53"/>
    <w:rsid w:val="00321A8E"/>
    <w:rsid w:val="00322212"/>
    <w:rsid w:val="0032287D"/>
    <w:rsid w:val="00322E30"/>
    <w:rsid w:val="003232E4"/>
    <w:rsid w:val="00323350"/>
    <w:rsid w:val="0032426D"/>
    <w:rsid w:val="00324E0D"/>
    <w:rsid w:val="00325690"/>
    <w:rsid w:val="00326778"/>
    <w:rsid w:val="0033383C"/>
    <w:rsid w:val="00333A97"/>
    <w:rsid w:val="00333B29"/>
    <w:rsid w:val="00333CD1"/>
    <w:rsid w:val="003340D3"/>
    <w:rsid w:val="00334FA2"/>
    <w:rsid w:val="003350C5"/>
    <w:rsid w:val="003359BD"/>
    <w:rsid w:val="00335D57"/>
    <w:rsid w:val="0033702B"/>
    <w:rsid w:val="00340E20"/>
    <w:rsid w:val="00341041"/>
    <w:rsid w:val="00341752"/>
    <w:rsid w:val="00342A81"/>
    <w:rsid w:val="003468EB"/>
    <w:rsid w:val="003470B3"/>
    <w:rsid w:val="00351466"/>
    <w:rsid w:val="0035233F"/>
    <w:rsid w:val="003524FF"/>
    <w:rsid w:val="003529A5"/>
    <w:rsid w:val="003549E7"/>
    <w:rsid w:val="00355EC9"/>
    <w:rsid w:val="003561E4"/>
    <w:rsid w:val="00356D25"/>
    <w:rsid w:val="00357900"/>
    <w:rsid w:val="00360528"/>
    <w:rsid w:val="00362424"/>
    <w:rsid w:val="00362583"/>
    <w:rsid w:val="0036354A"/>
    <w:rsid w:val="00363774"/>
    <w:rsid w:val="00363852"/>
    <w:rsid w:val="00363876"/>
    <w:rsid w:val="00363998"/>
    <w:rsid w:val="00363B56"/>
    <w:rsid w:val="00363F7A"/>
    <w:rsid w:val="003651CA"/>
    <w:rsid w:val="00365A81"/>
    <w:rsid w:val="003676E6"/>
    <w:rsid w:val="00367D61"/>
    <w:rsid w:val="00367ED2"/>
    <w:rsid w:val="003701E3"/>
    <w:rsid w:val="00370AED"/>
    <w:rsid w:val="00371AC8"/>
    <w:rsid w:val="003721EC"/>
    <w:rsid w:val="0037241D"/>
    <w:rsid w:val="00373717"/>
    <w:rsid w:val="00374F23"/>
    <w:rsid w:val="0037548F"/>
    <w:rsid w:val="00375A73"/>
    <w:rsid w:val="00377079"/>
    <w:rsid w:val="00377505"/>
    <w:rsid w:val="00377B4E"/>
    <w:rsid w:val="00380790"/>
    <w:rsid w:val="00383F60"/>
    <w:rsid w:val="003849FF"/>
    <w:rsid w:val="00385371"/>
    <w:rsid w:val="00385496"/>
    <w:rsid w:val="003854F7"/>
    <w:rsid w:val="00386C32"/>
    <w:rsid w:val="0038761D"/>
    <w:rsid w:val="0038763E"/>
    <w:rsid w:val="0039007D"/>
    <w:rsid w:val="00390254"/>
    <w:rsid w:val="00390CBB"/>
    <w:rsid w:val="0039141C"/>
    <w:rsid w:val="00392417"/>
    <w:rsid w:val="003926A8"/>
    <w:rsid w:val="00393006"/>
    <w:rsid w:val="0039636A"/>
    <w:rsid w:val="00396AD2"/>
    <w:rsid w:val="003976BF"/>
    <w:rsid w:val="00397BBE"/>
    <w:rsid w:val="00397FF0"/>
    <w:rsid w:val="003A12B2"/>
    <w:rsid w:val="003A238D"/>
    <w:rsid w:val="003A26AB"/>
    <w:rsid w:val="003A32DC"/>
    <w:rsid w:val="003A338C"/>
    <w:rsid w:val="003A3E56"/>
    <w:rsid w:val="003A531E"/>
    <w:rsid w:val="003A5533"/>
    <w:rsid w:val="003A55AB"/>
    <w:rsid w:val="003A57D2"/>
    <w:rsid w:val="003A6926"/>
    <w:rsid w:val="003A6A02"/>
    <w:rsid w:val="003B0239"/>
    <w:rsid w:val="003B0C86"/>
    <w:rsid w:val="003B0E58"/>
    <w:rsid w:val="003B1001"/>
    <w:rsid w:val="003B15F2"/>
    <w:rsid w:val="003B1A4C"/>
    <w:rsid w:val="003B202C"/>
    <w:rsid w:val="003B2035"/>
    <w:rsid w:val="003B20A6"/>
    <w:rsid w:val="003B24FA"/>
    <w:rsid w:val="003B26F7"/>
    <w:rsid w:val="003B352A"/>
    <w:rsid w:val="003B5A2A"/>
    <w:rsid w:val="003B6072"/>
    <w:rsid w:val="003B60AF"/>
    <w:rsid w:val="003B7085"/>
    <w:rsid w:val="003B769C"/>
    <w:rsid w:val="003B787E"/>
    <w:rsid w:val="003C1B7D"/>
    <w:rsid w:val="003C1C88"/>
    <w:rsid w:val="003C206C"/>
    <w:rsid w:val="003C3736"/>
    <w:rsid w:val="003C3AA6"/>
    <w:rsid w:val="003C3CCC"/>
    <w:rsid w:val="003C3D70"/>
    <w:rsid w:val="003C4477"/>
    <w:rsid w:val="003C4661"/>
    <w:rsid w:val="003C5082"/>
    <w:rsid w:val="003C739E"/>
    <w:rsid w:val="003D072A"/>
    <w:rsid w:val="003D0EF3"/>
    <w:rsid w:val="003D131A"/>
    <w:rsid w:val="003D1A80"/>
    <w:rsid w:val="003D1B35"/>
    <w:rsid w:val="003D2C44"/>
    <w:rsid w:val="003D2CA9"/>
    <w:rsid w:val="003D2EFC"/>
    <w:rsid w:val="003D32FE"/>
    <w:rsid w:val="003D45E9"/>
    <w:rsid w:val="003D4BE0"/>
    <w:rsid w:val="003D58E6"/>
    <w:rsid w:val="003D5BBC"/>
    <w:rsid w:val="003D5EBF"/>
    <w:rsid w:val="003D698E"/>
    <w:rsid w:val="003D6EC0"/>
    <w:rsid w:val="003D70DF"/>
    <w:rsid w:val="003D72CE"/>
    <w:rsid w:val="003D77A7"/>
    <w:rsid w:val="003E11BB"/>
    <w:rsid w:val="003E11C6"/>
    <w:rsid w:val="003E1CFD"/>
    <w:rsid w:val="003E2110"/>
    <w:rsid w:val="003E244C"/>
    <w:rsid w:val="003E2F00"/>
    <w:rsid w:val="003E3045"/>
    <w:rsid w:val="003E35BB"/>
    <w:rsid w:val="003E4227"/>
    <w:rsid w:val="003E518E"/>
    <w:rsid w:val="003E521A"/>
    <w:rsid w:val="003E552F"/>
    <w:rsid w:val="003E6B8C"/>
    <w:rsid w:val="003E6C8F"/>
    <w:rsid w:val="003E7CF4"/>
    <w:rsid w:val="003E7D5A"/>
    <w:rsid w:val="003F04EC"/>
    <w:rsid w:val="003F0F24"/>
    <w:rsid w:val="003F1321"/>
    <w:rsid w:val="003F4FCE"/>
    <w:rsid w:val="003F5867"/>
    <w:rsid w:val="003F60E7"/>
    <w:rsid w:val="003F624A"/>
    <w:rsid w:val="003F6C73"/>
    <w:rsid w:val="00402045"/>
    <w:rsid w:val="00402BAC"/>
    <w:rsid w:val="00402C0C"/>
    <w:rsid w:val="004048B8"/>
    <w:rsid w:val="004052AB"/>
    <w:rsid w:val="00405AF7"/>
    <w:rsid w:val="00405D5C"/>
    <w:rsid w:val="00406941"/>
    <w:rsid w:val="00407099"/>
    <w:rsid w:val="00407F92"/>
    <w:rsid w:val="004100A4"/>
    <w:rsid w:val="00411891"/>
    <w:rsid w:val="00412646"/>
    <w:rsid w:val="004126A1"/>
    <w:rsid w:val="00412D34"/>
    <w:rsid w:val="004134AE"/>
    <w:rsid w:val="00414BAC"/>
    <w:rsid w:val="00414FD8"/>
    <w:rsid w:val="004151B8"/>
    <w:rsid w:val="00415705"/>
    <w:rsid w:val="0041589D"/>
    <w:rsid w:val="004165EC"/>
    <w:rsid w:val="0041702D"/>
    <w:rsid w:val="00417C18"/>
    <w:rsid w:val="00417D1C"/>
    <w:rsid w:val="00420337"/>
    <w:rsid w:val="00420640"/>
    <w:rsid w:val="00421B01"/>
    <w:rsid w:val="00421E70"/>
    <w:rsid w:val="004220DC"/>
    <w:rsid w:val="00422849"/>
    <w:rsid w:val="00424269"/>
    <w:rsid w:val="0042457E"/>
    <w:rsid w:val="00424EC1"/>
    <w:rsid w:val="00424FD0"/>
    <w:rsid w:val="00425142"/>
    <w:rsid w:val="00425A44"/>
    <w:rsid w:val="0042654D"/>
    <w:rsid w:val="00430099"/>
    <w:rsid w:val="0043069D"/>
    <w:rsid w:val="004306AF"/>
    <w:rsid w:val="00431631"/>
    <w:rsid w:val="00433129"/>
    <w:rsid w:val="00433B20"/>
    <w:rsid w:val="0043415F"/>
    <w:rsid w:val="004357E9"/>
    <w:rsid w:val="004359F3"/>
    <w:rsid w:val="004361C1"/>
    <w:rsid w:val="00436E10"/>
    <w:rsid w:val="00441688"/>
    <w:rsid w:val="0044222C"/>
    <w:rsid w:val="00442C6D"/>
    <w:rsid w:val="0044465D"/>
    <w:rsid w:val="00444A51"/>
    <w:rsid w:val="0044528B"/>
    <w:rsid w:val="004468E3"/>
    <w:rsid w:val="00447E12"/>
    <w:rsid w:val="00450379"/>
    <w:rsid w:val="00450E28"/>
    <w:rsid w:val="00451E41"/>
    <w:rsid w:val="0045343D"/>
    <w:rsid w:val="00454F8C"/>
    <w:rsid w:val="0045528F"/>
    <w:rsid w:val="00455E82"/>
    <w:rsid w:val="00456853"/>
    <w:rsid w:val="00457136"/>
    <w:rsid w:val="00461328"/>
    <w:rsid w:val="00461E42"/>
    <w:rsid w:val="00461F85"/>
    <w:rsid w:val="00462106"/>
    <w:rsid w:val="00462BF9"/>
    <w:rsid w:val="004632BC"/>
    <w:rsid w:val="00463348"/>
    <w:rsid w:val="004644B0"/>
    <w:rsid w:val="004646BE"/>
    <w:rsid w:val="00465983"/>
    <w:rsid w:val="00466D53"/>
    <w:rsid w:val="00467E6B"/>
    <w:rsid w:val="00470F42"/>
    <w:rsid w:val="00471698"/>
    <w:rsid w:val="00472069"/>
    <w:rsid w:val="00472115"/>
    <w:rsid w:val="004726C0"/>
    <w:rsid w:val="00472D06"/>
    <w:rsid w:val="0047332F"/>
    <w:rsid w:val="00473456"/>
    <w:rsid w:val="004734E8"/>
    <w:rsid w:val="00475101"/>
    <w:rsid w:val="00475B93"/>
    <w:rsid w:val="004778FD"/>
    <w:rsid w:val="004802B0"/>
    <w:rsid w:val="004804B7"/>
    <w:rsid w:val="004817F2"/>
    <w:rsid w:val="00481FBA"/>
    <w:rsid w:val="00481FC9"/>
    <w:rsid w:val="0048260E"/>
    <w:rsid w:val="00482945"/>
    <w:rsid w:val="004832A1"/>
    <w:rsid w:val="004837C3"/>
    <w:rsid w:val="004841EB"/>
    <w:rsid w:val="004847CC"/>
    <w:rsid w:val="00484C67"/>
    <w:rsid w:val="00486423"/>
    <w:rsid w:val="00486BFE"/>
    <w:rsid w:val="00487F24"/>
    <w:rsid w:val="00490990"/>
    <w:rsid w:val="00491520"/>
    <w:rsid w:val="0049174D"/>
    <w:rsid w:val="0049257F"/>
    <w:rsid w:val="0049360E"/>
    <w:rsid w:val="00493798"/>
    <w:rsid w:val="00494BCF"/>
    <w:rsid w:val="0049550B"/>
    <w:rsid w:val="004961C2"/>
    <w:rsid w:val="00496629"/>
    <w:rsid w:val="0049675B"/>
    <w:rsid w:val="00496DAA"/>
    <w:rsid w:val="004979A3"/>
    <w:rsid w:val="00497D06"/>
    <w:rsid w:val="004A0E63"/>
    <w:rsid w:val="004A13B7"/>
    <w:rsid w:val="004A1985"/>
    <w:rsid w:val="004A2008"/>
    <w:rsid w:val="004A23D0"/>
    <w:rsid w:val="004A2589"/>
    <w:rsid w:val="004A2772"/>
    <w:rsid w:val="004A2A25"/>
    <w:rsid w:val="004A2B5A"/>
    <w:rsid w:val="004A30CB"/>
    <w:rsid w:val="004A35DD"/>
    <w:rsid w:val="004A3986"/>
    <w:rsid w:val="004A3F05"/>
    <w:rsid w:val="004A473E"/>
    <w:rsid w:val="004A4AA5"/>
    <w:rsid w:val="004A572C"/>
    <w:rsid w:val="004A58D0"/>
    <w:rsid w:val="004A79ED"/>
    <w:rsid w:val="004B0158"/>
    <w:rsid w:val="004B023D"/>
    <w:rsid w:val="004B05B8"/>
    <w:rsid w:val="004B089E"/>
    <w:rsid w:val="004B09A5"/>
    <w:rsid w:val="004B20DE"/>
    <w:rsid w:val="004B20FB"/>
    <w:rsid w:val="004B38BA"/>
    <w:rsid w:val="004B40BB"/>
    <w:rsid w:val="004B4747"/>
    <w:rsid w:val="004B4DB0"/>
    <w:rsid w:val="004B5183"/>
    <w:rsid w:val="004B5646"/>
    <w:rsid w:val="004B5772"/>
    <w:rsid w:val="004B6D9C"/>
    <w:rsid w:val="004C0493"/>
    <w:rsid w:val="004C1506"/>
    <w:rsid w:val="004C1520"/>
    <w:rsid w:val="004C1C08"/>
    <w:rsid w:val="004C1EA5"/>
    <w:rsid w:val="004C289A"/>
    <w:rsid w:val="004C3104"/>
    <w:rsid w:val="004C3291"/>
    <w:rsid w:val="004C338A"/>
    <w:rsid w:val="004C4DED"/>
    <w:rsid w:val="004C5285"/>
    <w:rsid w:val="004C54AA"/>
    <w:rsid w:val="004C6195"/>
    <w:rsid w:val="004C660F"/>
    <w:rsid w:val="004C732A"/>
    <w:rsid w:val="004C7649"/>
    <w:rsid w:val="004C76E2"/>
    <w:rsid w:val="004D024E"/>
    <w:rsid w:val="004D0445"/>
    <w:rsid w:val="004D21ED"/>
    <w:rsid w:val="004D2787"/>
    <w:rsid w:val="004D284C"/>
    <w:rsid w:val="004D2B46"/>
    <w:rsid w:val="004D43F7"/>
    <w:rsid w:val="004D5448"/>
    <w:rsid w:val="004D5CBD"/>
    <w:rsid w:val="004D6250"/>
    <w:rsid w:val="004D6DDF"/>
    <w:rsid w:val="004E2578"/>
    <w:rsid w:val="004E2E49"/>
    <w:rsid w:val="004E316E"/>
    <w:rsid w:val="004E3196"/>
    <w:rsid w:val="004E3644"/>
    <w:rsid w:val="004E5254"/>
    <w:rsid w:val="004E5B0C"/>
    <w:rsid w:val="004E5B9D"/>
    <w:rsid w:val="004E5C36"/>
    <w:rsid w:val="004E5E88"/>
    <w:rsid w:val="004E663F"/>
    <w:rsid w:val="004E6AD7"/>
    <w:rsid w:val="004E7831"/>
    <w:rsid w:val="004F04BE"/>
    <w:rsid w:val="004F0CEA"/>
    <w:rsid w:val="004F0FEA"/>
    <w:rsid w:val="004F179F"/>
    <w:rsid w:val="004F1A04"/>
    <w:rsid w:val="004F220B"/>
    <w:rsid w:val="004F2C71"/>
    <w:rsid w:val="004F3F5C"/>
    <w:rsid w:val="004F42E5"/>
    <w:rsid w:val="004F4B92"/>
    <w:rsid w:val="004F4BB5"/>
    <w:rsid w:val="004F61E2"/>
    <w:rsid w:val="004F62D3"/>
    <w:rsid w:val="004F66BB"/>
    <w:rsid w:val="004F6C93"/>
    <w:rsid w:val="004F7756"/>
    <w:rsid w:val="004F779D"/>
    <w:rsid w:val="004F7883"/>
    <w:rsid w:val="004F7A3A"/>
    <w:rsid w:val="005000FE"/>
    <w:rsid w:val="005013E6"/>
    <w:rsid w:val="00501602"/>
    <w:rsid w:val="005018A9"/>
    <w:rsid w:val="00502019"/>
    <w:rsid w:val="00502A73"/>
    <w:rsid w:val="00503337"/>
    <w:rsid w:val="005045AB"/>
    <w:rsid w:val="0050621F"/>
    <w:rsid w:val="0050668B"/>
    <w:rsid w:val="00506E98"/>
    <w:rsid w:val="005104CF"/>
    <w:rsid w:val="00510597"/>
    <w:rsid w:val="005105C9"/>
    <w:rsid w:val="00512230"/>
    <w:rsid w:val="00512366"/>
    <w:rsid w:val="00512D4F"/>
    <w:rsid w:val="00513FEC"/>
    <w:rsid w:val="00514B40"/>
    <w:rsid w:val="00515439"/>
    <w:rsid w:val="0051543A"/>
    <w:rsid w:val="00515892"/>
    <w:rsid w:val="0051706C"/>
    <w:rsid w:val="005176EC"/>
    <w:rsid w:val="00517E0C"/>
    <w:rsid w:val="005202F5"/>
    <w:rsid w:val="00521640"/>
    <w:rsid w:val="00521D64"/>
    <w:rsid w:val="00522A00"/>
    <w:rsid w:val="00523876"/>
    <w:rsid w:val="00523C8A"/>
    <w:rsid w:val="00524845"/>
    <w:rsid w:val="00526260"/>
    <w:rsid w:val="00526B94"/>
    <w:rsid w:val="005271CA"/>
    <w:rsid w:val="00527BD3"/>
    <w:rsid w:val="00527E55"/>
    <w:rsid w:val="00527F4D"/>
    <w:rsid w:val="00530A8B"/>
    <w:rsid w:val="00531AB0"/>
    <w:rsid w:val="00533F52"/>
    <w:rsid w:val="005343E2"/>
    <w:rsid w:val="00534770"/>
    <w:rsid w:val="00534FB1"/>
    <w:rsid w:val="00537055"/>
    <w:rsid w:val="00537110"/>
    <w:rsid w:val="00537D71"/>
    <w:rsid w:val="00540039"/>
    <w:rsid w:val="00540957"/>
    <w:rsid w:val="00541E2E"/>
    <w:rsid w:val="00542877"/>
    <w:rsid w:val="00542BF5"/>
    <w:rsid w:val="00545CFC"/>
    <w:rsid w:val="00546687"/>
    <w:rsid w:val="0054702A"/>
    <w:rsid w:val="005476BD"/>
    <w:rsid w:val="00547F8B"/>
    <w:rsid w:val="00550A14"/>
    <w:rsid w:val="00552452"/>
    <w:rsid w:val="0055375F"/>
    <w:rsid w:val="005551D4"/>
    <w:rsid w:val="0055723D"/>
    <w:rsid w:val="0055732D"/>
    <w:rsid w:val="0055775C"/>
    <w:rsid w:val="005579DD"/>
    <w:rsid w:val="0056101F"/>
    <w:rsid w:val="0056185E"/>
    <w:rsid w:val="00561CCB"/>
    <w:rsid w:val="00562C6F"/>
    <w:rsid w:val="00562D5E"/>
    <w:rsid w:val="00563ED0"/>
    <w:rsid w:val="005640F3"/>
    <w:rsid w:val="005644AD"/>
    <w:rsid w:val="00564FEE"/>
    <w:rsid w:val="00566776"/>
    <w:rsid w:val="0056716B"/>
    <w:rsid w:val="005674E7"/>
    <w:rsid w:val="00567C59"/>
    <w:rsid w:val="0057045F"/>
    <w:rsid w:val="00571690"/>
    <w:rsid w:val="00571B29"/>
    <w:rsid w:val="00571E67"/>
    <w:rsid w:val="005722C9"/>
    <w:rsid w:val="0057298F"/>
    <w:rsid w:val="0057475B"/>
    <w:rsid w:val="00576014"/>
    <w:rsid w:val="00576B11"/>
    <w:rsid w:val="00577465"/>
    <w:rsid w:val="00577684"/>
    <w:rsid w:val="00577E9C"/>
    <w:rsid w:val="005807C7"/>
    <w:rsid w:val="00580BF6"/>
    <w:rsid w:val="005826D1"/>
    <w:rsid w:val="005837E7"/>
    <w:rsid w:val="005867A8"/>
    <w:rsid w:val="00586EF7"/>
    <w:rsid w:val="00587224"/>
    <w:rsid w:val="00593E9B"/>
    <w:rsid w:val="00594C28"/>
    <w:rsid w:val="005950E6"/>
    <w:rsid w:val="005954BD"/>
    <w:rsid w:val="005A214E"/>
    <w:rsid w:val="005A37CD"/>
    <w:rsid w:val="005A3B2C"/>
    <w:rsid w:val="005A3B4F"/>
    <w:rsid w:val="005A4477"/>
    <w:rsid w:val="005A4854"/>
    <w:rsid w:val="005A5558"/>
    <w:rsid w:val="005A612A"/>
    <w:rsid w:val="005A69BA"/>
    <w:rsid w:val="005B04C1"/>
    <w:rsid w:val="005B11D6"/>
    <w:rsid w:val="005B16AA"/>
    <w:rsid w:val="005B1780"/>
    <w:rsid w:val="005B2584"/>
    <w:rsid w:val="005B2E9F"/>
    <w:rsid w:val="005B39B6"/>
    <w:rsid w:val="005B473A"/>
    <w:rsid w:val="005B54B2"/>
    <w:rsid w:val="005B5E20"/>
    <w:rsid w:val="005B6215"/>
    <w:rsid w:val="005B7276"/>
    <w:rsid w:val="005B7B26"/>
    <w:rsid w:val="005C157B"/>
    <w:rsid w:val="005C1916"/>
    <w:rsid w:val="005C2D10"/>
    <w:rsid w:val="005C4303"/>
    <w:rsid w:val="005C7317"/>
    <w:rsid w:val="005D0B63"/>
    <w:rsid w:val="005D0E71"/>
    <w:rsid w:val="005D1012"/>
    <w:rsid w:val="005D151D"/>
    <w:rsid w:val="005D1739"/>
    <w:rsid w:val="005D2CCE"/>
    <w:rsid w:val="005D37AB"/>
    <w:rsid w:val="005D3BC0"/>
    <w:rsid w:val="005D4D47"/>
    <w:rsid w:val="005D4EF5"/>
    <w:rsid w:val="005D551B"/>
    <w:rsid w:val="005D74D1"/>
    <w:rsid w:val="005D7CC1"/>
    <w:rsid w:val="005E05F3"/>
    <w:rsid w:val="005E342E"/>
    <w:rsid w:val="005E3E39"/>
    <w:rsid w:val="005E431C"/>
    <w:rsid w:val="005E46EF"/>
    <w:rsid w:val="005E4990"/>
    <w:rsid w:val="005E4A25"/>
    <w:rsid w:val="005E4FC0"/>
    <w:rsid w:val="005E5544"/>
    <w:rsid w:val="005E694A"/>
    <w:rsid w:val="005E7B1C"/>
    <w:rsid w:val="005F06AA"/>
    <w:rsid w:val="005F07CC"/>
    <w:rsid w:val="005F10AC"/>
    <w:rsid w:val="005F1242"/>
    <w:rsid w:val="005F21A0"/>
    <w:rsid w:val="005F3E54"/>
    <w:rsid w:val="005F496E"/>
    <w:rsid w:val="005F5AFE"/>
    <w:rsid w:val="005F5E36"/>
    <w:rsid w:val="005F765C"/>
    <w:rsid w:val="00602389"/>
    <w:rsid w:val="006036E4"/>
    <w:rsid w:val="00603921"/>
    <w:rsid w:val="00603E6E"/>
    <w:rsid w:val="00604293"/>
    <w:rsid w:val="006049E2"/>
    <w:rsid w:val="00604BBC"/>
    <w:rsid w:val="00604FD9"/>
    <w:rsid w:val="00605893"/>
    <w:rsid w:val="00606DD3"/>
    <w:rsid w:val="00612BDB"/>
    <w:rsid w:val="006130A7"/>
    <w:rsid w:val="00614006"/>
    <w:rsid w:val="00615829"/>
    <w:rsid w:val="00615881"/>
    <w:rsid w:val="00617A06"/>
    <w:rsid w:val="0062006C"/>
    <w:rsid w:val="006204C5"/>
    <w:rsid w:val="006208B8"/>
    <w:rsid w:val="006209D5"/>
    <w:rsid w:val="00621C91"/>
    <w:rsid w:val="006223E0"/>
    <w:rsid w:val="006224A5"/>
    <w:rsid w:val="006224DD"/>
    <w:rsid w:val="006225E0"/>
    <w:rsid w:val="00622A82"/>
    <w:rsid w:val="0062343A"/>
    <w:rsid w:val="006236F6"/>
    <w:rsid w:val="00623898"/>
    <w:rsid w:val="00623B91"/>
    <w:rsid w:val="00624139"/>
    <w:rsid w:val="00624574"/>
    <w:rsid w:val="00625193"/>
    <w:rsid w:val="006258D7"/>
    <w:rsid w:val="00625D70"/>
    <w:rsid w:val="00626D98"/>
    <w:rsid w:val="00630105"/>
    <w:rsid w:val="006305DB"/>
    <w:rsid w:val="006316B6"/>
    <w:rsid w:val="00632B02"/>
    <w:rsid w:val="00633B18"/>
    <w:rsid w:val="00633DD9"/>
    <w:rsid w:val="00634B5D"/>
    <w:rsid w:val="006352BC"/>
    <w:rsid w:val="0063595E"/>
    <w:rsid w:val="00637149"/>
    <w:rsid w:val="0063745B"/>
    <w:rsid w:val="00637E58"/>
    <w:rsid w:val="00637E75"/>
    <w:rsid w:val="0064084B"/>
    <w:rsid w:val="00640D0B"/>
    <w:rsid w:val="00640F20"/>
    <w:rsid w:val="0064129C"/>
    <w:rsid w:val="00641A13"/>
    <w:rsid w:val="00641A90"/>
    <w:rsid w:val="00645B43"/>
    <w:rsid w:val="00646028"/>
    <w:rsid w:val="006460BD"/>
    <w:rsid w:val="00646188"/>
    <w:rsid w:val="00646372"/>
    <w:rsid w:val="006470DC"/>
    <w:rsid w:val="006472A0"/>
    <w:rsid w:val="006508AB"/>
    <w:rsid w:val="0065106B"/>
    <w:rsid w:val="00651C48"/>
    <w:rsid w:val="00652271"/>
    <w:rsid w:val="00652662"/>
    <w:rsid w:val="0065275C"/>
    <w:rsid w:val="006528EA"/>
    <w:rsid w:val="00652E31"/>
    <w:rsid w:val="00652ED1"/>
    <w:rsid w:val="00653652"/>
    <w:rsid w:val="00653DFE"/>
    <w:rsid w:val="00653EC2"/>
    <w:rsid w:val="00654092"/>
    <w:rsid w:val="00654E30"/>
    <w:rsid w:val="0065646C"/>
    <w:rsid w:val="00656A17"/>
    <w:rsid w:val="0066093D"/>
    <w:rsid w:val="006610CD"/>
    <w:rsid w:val="00662658"/>
    <w:rsid w:val="006627A3"/>
    <w:rsid w:val="00662F25"/>
    <w:rsid w:val="00662FD8"/>
    <w:rsid w:val="00664CD4"/>
    <w:rsid w:val="006654C1"/>
    <w:rsid w:val="00665A5E"/>
    <w:rsid w:val="00667D79"/>
    <w:rsid w:val="00670073"/>
    <w:rsid w:val="00670BCC"/>
    <w:rsid w:val="0067171E"/>
    <w:rsid w:val="00671B08"/>
    <w:rsid w:val="00673939"/>
    <w:rsid w:val="00673BC3"/>
    <w:rsid w:val="006753EA"/>
    <w:rsid w:val="00675925"/>
    <w:rsid w:val="006762FE"/>
    <w:rsid w:val="0067631E"/>
    <w:rsid w:val="00676EF2"/>
    <w:rsid w:val="00676F41"/>
    <w:rsid w:val="006803AA"/>
    <w:rsid w:val="00682A79"/>
    <w:rsid w:val="006836FE"/>
    <w:rsid w:val="006845D8"/>
    <w:rsid w:val="0068538A"/>
    <w:rsid w:val="006857E9"/>
    <w:rsid w:val="006866F3"/>
    <w:rsid w:val="006873D4"/>
    <w:rsid w:val="0069111C"/>
    <w:rsid w:val="006915B6"/>
    <w:rsid w:val="00692892"/>
    <w:rsid w:val="006942EF"/>
    <w:rsid w:val="00694731"/>
    <w:rsid w:val="00694CFC"/>
    <w:rsid w:val="0069707D"/>
    <w:rsid w:val="00697241"/>
    <w:rsid w:val="006973F2"/>
    <w:rsid w:val="00697EC2"/>
    <w:rsid w:val="006A0F62"/>
    <w:rsid w:val="006A12CC"/>
    <w:rsid w:val="006A18BA"/>
    <w:rsid w:val="006A1BCE"/>
    <w:rsid w:val="006A2B84"/>
    <w:rsid w:val="006A42DB"/>
    <w:rsid w:val="006A4B43"/>
    <w:rsid w:val="006A6491"/>
    <w:rsid w:val="006A6E28"/>
    <w:rsid w:val="006A731B"/>
    <w:rsid w:val="006A7735"/>
    <w:rsid w:val="006A7772"/>
    <w:rsid w:val="006A7957"/>
    <w:rsid w:val="006B06FD"/>
    <w:rsid w:val="006B0E7A"/>
    <w:rsid w:val="006B100A"/>
    <w:rsid w:val="006B1954"/>
    <w:rsid w:val="006B2434"/>
    <w:rsid w:val="006B247B"/>
    <w:rsid w:val="006B4230"/>
    <w:rsid w:val="006B4841"/>
    <w:rsid w:val="006B61A4"/>
    <w:rsid w:val="006B6377"/>
    <w:rsid w:val="006B713C"/>
    <w:rsid w:val="006B7511"/>
    <w:rsid w:val="006B7A98"/>
    <w:rsid w:val="006B7F64"/>
    <w:rsid w:val="006C0941"/>
    <w:rsid w:val="006C16A6"/>
    <w:rsid w:val="006C2316"/>
    <w:rsid w:val="006C26E2"/>
    <w:rsid w:val="006C27C5"/>
    <w:rsid w:val="006C2904"/>
    <w:rsid w:val="006C334D"/>
    <w:rsid w:val="006C47A4"/>
    <w:rsid w:val="006C4C4D"/>
    <w:rsid w:val="006C587A"/>
    <w:rsid w:val="006C7A92"/>
    <w:rsid w:val="006D01F5"/>
    <w:rsid w:val="006D128A"/>
    <w:rsid w:val="006D14C2"/>
    <w:rsid w:val="006D220D"/>
    <w:rsid w:val="006D23FE"/>
    <w:rsid w:val="006D323F"/>
    <w:rsid w:val="006D47D7"/>
    <w:rsid w:val="006D4B2A"/>
    <w:rsid w:val="006D4B4E"/>
    <w:rsid w:val="006D4B94"/>
    <w:rsid w:val="006D4FC8"/>
    <w:rsid w:val="006D5256"/>
    <w:rsid w:val="006D55C7"/>
    <w:rsid w:val="006D5724"/>
    <w:rsid w:val="006D5774"/>
    <w:rsid w:val="006D5B9E"/>
    <w:rsid w:val="006D630D"/>
    <w:rsid w:val="006D65DF"/>
    <w:rsid w:val="006E0242"/>
    <w:rsid w:val="006E06E0"/>
    <w:rsid w:val="006E12F6"/>
    <w:rsid w:val="006E1C9E"/>
    <w:rsid w:val="006E21F2"/>
    <w:rsid w:val="006E21F4"/>
    <w:rsid w:val="006E2A4E"/>
    <w:rsid w:val="006E2B34"/>
    <w:rsid w:val="006E32FE"/>
    <w:rsid w:val="006E3A58"/>
    <w:rsid w:val="006E41B7"/>
    <w:rsid w:val="006E675A"/>
    <w:rsid w:val="006E6BFB"/>
    <w:rsid w:val="006E7346"/>
    <w:rsid w:val="006E7921"/>
    <w:rsid w:val="006F0845"/>
    <w:rsid w:val="006F08FA"/>
    <w:rsid w:val="006F0978"/>
    <w:rsid w:val="006F19A0"/>
    <w:rsid w:val="006F1BFD"/>
    <w:rsid w:val="006F2177"/>
    <w:rsid w:val="006F2305"/>
    <w:rsid w:val="006F2887"/>
    <w:rsid w:val="006F2A0C"/>
    <w:rsid w:val="006F2A85"/>
    <w:rsid w:val="006F4493"/>
    <w:rsid w:val="006F4723"/>
    <w:rsid w:val="006F5604"/>
    <w:rsid w:val="006F5A9E"/>
    <w:rsid w:val="006F5D56"/>
    <w:rsid w:val="006F61DC"/>
    <w:rsid w:val="006F6463"/>
    <w:rsid w:val="006F67FB"/>
    <w:rsid w:val="007005B9"/>
    <w:rsid w:val="00701282"/>
    <w:rsid w:val="00702809"/>
    <w:rsid w:val="0070356C"/>
    <w:rsid w:val="0070489C"/>
    <w:rsid w:val="00704A6B"/>
    <w:rsid w:val="00704C50"/>
    <w:rsid w:val="00706C97"/>
    <w:rsid w:val="0070711C"/>
    <w:rsid w:val="007078E2"/>
    <w:rsid w:val="00707DA3"/>
    <w:rsid w:val="00710DB6"/>
    <w:rsid w:val="007124FF"/>
    <w:rsid w:val="007125E8"/>
    <w:rsid w:val="00713189"/>
    <w:rsid w:val="00714021"/>
    <w:rsid w:val="007140F6"/>
    <w:rsid w:val="00714B89"/>
    <w:rsid w:val="00715961"/>
    <w:rsid w:val="00716125"/>
    <w:rsid w:val="00716607"/>
    <w:rsid w:val="00716937"/>
    <w:rsid w:val="00717C44"/>
    <w:rsid w:val="0072171F"/>
    <w:rsid w:val="00723057"/>
    <w:rsid w:val="007231DF"/>
    <w:rsid w:val="00723358"/>
    <w:rsid w:val="0072393C"/>
    <w:rsid w:val="007264C6"/>
    <w:rsid w:val="007268CB"/>
    <w:rsid w:val="00726DDD"/>
    <w:rsid w:val="00730084"/>
    <w:rsid w:val="00730366"/>
    <w:rsid w:val="007303E8"/>
    <w:rsid w:val="007305F0"/>
    <w:rsid w:val="007325B9"/>
    <w:rsid w:val="00732853"/>
    <w:rsid w:val="00732C12"/>
    <w:rsid w:val="00732F1A"/>
    <w:rsid w:val="007352A3"/>
    <w:rsid w:val="00735322"/>
    <w:rsid w:val="00735E73"/>
    <w:rsid w:val="00741483"/>
    <w:rsid w:val="00741940"/>
    <w:rsid w:val="00742A05"/>
    <w:rsid w:val="00743002"/>
    <w:rsid w:val="00743572"/>
    <w:rsid w:val="007443B8"/>
    <w:rsid w:val="0074490D"/>
    <w:rsid w:val="007453F5"/>
    <w:rsid w:val="00745619"/>
    <w:rsid w:val="00745AF9"/>
    <w:rsid w:val="007473DD"/>
    <w:rsid w:val="007502B7"/>
    <w:rsid w:val="00750EF5"/>
    <w:rsid w:val="007516AF"/>
    <w:rsid w:val="007520DF"/>
    <w:rsid w:val="00752483"/>
    <w:rsid w:val="00752D9C"/>
    <w:rsid w:val="00753566"/>
    <w:rsid w:val="00754E99"/>
    <w:rsid w:val="007573DC"/>
    <w:rsid w:val="007577AF"/>
    <w:rsid w:val="0076038D"/>
    <w:rsid w:val="0076177F"/>
    <w:rsid w:val="007620E9"/>
    <w:rsid w:val="00763466"/>
    <w:rsid w:val="007640E5"/>
    <w:rsid w:val="00764F5A"/>
    <w:rsid w:val="0076616A"/>
    <w:rsid w:val="00766D17"/>
    <w:rsid w:val="00767416"/>
    <w:rsid w:val="00767C32"/>
    <w:rsid w:val="00767E0C"/>
    <w:rsid w:val="0077196B"/>
    <w:rsid w:val="00771D0E"/>
    <w:rsid w:val="00771E0A"/>
    <w:rsid w:val="00772712"/>
    <w:rsid w:val="00773E8C"/>
    <w:rsid w:val="007749AD"/>
    <w:rsid w:val="00774F75"/>
    <w:rsid w:val="00775094"/>
    <w:rsid w:val="00775E25"/>
    <w:rsid w:val="007765C9"/>
    <w:rsid w:val="00776F00"/>
    <w:rsid w:val="00780D8D"/>
    <w:rsid w:val="00781350"/>
    <w:rsid w:val="007814C2"/>
    <w:rsid w:val="0078175D"/>
    <w:rsid w:val="007818B9"/>
    <w:rsid w:val="0078197C"/>
    <w:rsid w:val="00781A95"/>
    <w:rsid w:val="007843AD"/>
    <w:rsid w:val="00784D4F"/>
    <w:rsid w:val="00785CEF"/>
    <w:rsid w:val="007867D6"/>
    <w:rsid w:val="0078681C"/>
    <w:rsid w:val="007908C7"/>
    <w:rsid w:val="00790BF7"/>
    <w:rsid w:val="00791401"/>
    <w:rsid w:val="0079148D"/>
    <w:rsid w:val="00791D57"/>
    <w:rsid w:val="0079447B"/>
    <w:rsid w:val="00794A4A"/>
    <w:rsid w:val="007958DD"/>
    <w:rsid w:val="00795934"/>
    <w:rsid w:val="00795A7E"/>
    <w:rsid w:val="007969A7"/>
    <w:rsid w:val="007972BA"/>
    <w:rsid w:val="007A1078"/>
    <w:rsid w:val="007A1ECE"/>
    <w:rsid w:val="007A1F4A"/>
    <w:rsid w:val="007A4D0F"/>
    <w:rsid w:val="007A6B0D"/>
    <w:rsid w:val="007A7353"/>
    <w:rsid w:val="007B0E9A"/>
    <w:rsid w:val="007B19E9"/>
    <w:rsid w:val="007B1FEB"/>
    <w:rsid w:val="007B2F11"/>
    <w:rsid w:val="007B3209"/>
    <w:rsid w:val="007B493E"/>
    <w:rsid w:val="007B6209"/>
    <w:rsid w:val="007B79E3"/>
    <w:rsid w:val="007B7EC5"/>
    <w:rsid w:val="007C249E"/>
    <w:rsid w:val="007C2FF1"/>
    <w:rsid w:val="007C3777"/>
    <w:rsid w:val="007C4994"/>
    <w:rsid w:val="007C4CA0"/>
    <w:rsid w:val="007C55CC"/>
    <w:rsid w:val="007C6663"/>
    <w:rsid w:val="007C68E1"/>
    <w:rsid w:val="007D132D"/>
    <w:rsid w:val="007D1910"/>
    <w:rsid w:val="007D1A26"/>
    <w:rsid w:val="007D1A32"/>
    <w:rsid w:val="007D1B77"/>
    <w:rsid w:val="007D32F1"/>
    <w:rsid w:val="007D35C8"/>
    <w:rsid w:val="007D395C"/>
    <w:rsid w:val="007D3CD3"/>
    <w:rsid w:val="007D4921"/>
    <w:rsid w:val="007D6A49"/>
    <w:rsid w:val="007D6D73"/>
    <w:rsid w:val="007E085B"/>
    <w:rsid w:val="007E0B3A"/>
    <w:rsid w:val="007E1DC0"/>
    <w:rsid w:val="007E3CE9"/>
    <w:rsid w:val="007E4AED"/>
    <w:rsid w:val="007E51F7"/>
    <w:rsid w:val="007E5ED1"/>
    <w:rsid w:val="007E60DD"/>
    <w:rsid w:val="007E650A"/>
    <w:rsid w:val="007E6522"/>
    <w:rsid w:val="007E6C1D"/>
    <w:rsid w:val="007E70F3"/>
    <w:rsid w:val="007E7F8E"/>
    <w:rsid w:val="007F09B9"/>
    <w:rsid w:val="007F0F10"/>
    <w:rsid w:val="007F25F8"/>
    <w:rsid w:val="007F2965"/>
    <w:rsid w:val="007F2E1C"/>
    <w:rsid w:val="007F303E"/>
    <w:rsid w:val="007F3653"/>
    <w:rsid w:val="007F368C"/>
    <w:rsid w:val="007F47F4"/>
    <w:rsid w:val="007F4932"/>
    <w:rsid w:val="007F4B02"/>
    <w:rsid w:val="007F53C6"/>
    <w:rsid w:val="007F586B"/>
    <w:rsid w:val="007F5FCE"/>
    <w:rsid w:val="007F62A5"/>
    <w:rsid w:val="007F67EE"/>
    <w:rsid w:val="007F6EA9"/>
    <w:rsid w:val="008016E0"/>
    <w:rsid w:val="00801E07"/>
    <w:rsid w:val="0080213A"/>
    <w:rsid w:val="0080220C"/>
    <w:rsid w:val="00803BD0"/>
    <w:rsid w:val="00803F48"/>
    <w:rsid w:val="0080470D"/>
    <w:rsid w:val="00804B64"/>
    <w:rsid w:val="008056F4"/>
    <w:rsid w:val="008071DC"/>
    <w:rsid w:val="008074F8"/>
    <w:rsid w:val="00810A34"/>
    <w:rsid w:val="0081101A"/>
    <w:rsid w:val="0081275F"/>
    <w:rsid w:val="00813645"/>
    <w:rsid w:val="0081443C"/>
    <w:rsid w:val="00815A2D"/>
    <w:rsid w:val="008173B5"/>
    <w:rsid w:val="00817DC9"/>
    <w:rsid w:val="00820500"/>
    <w:rsid w:val="00821BB6"/>
    <w:rsid w:val="00821FF9"/>
    <w:rsid w:val="0082276A"/>
    <w:rsid w:val="00822D8D"/>
    <w:rsid w:val="008230A2"/>
    <w:rsid w:val="008231E2"/>
    <w:rsid w:val="00824AF1"/>
    <w:rsid w:val="00824CFA"/>
    <w:rsid w:val="0082642A"/>
    <w:rsid w:val="008264CA"/>
    <w:rsid w:val="008265BB"/>
    <w:rsid w:val="008300FF"/>
    <w:rsid w:val="00830731"/>
    <w:rsid w:val="0083128E"/>
    <w:rsid w:val="00831560"/>
    <w:rsid w:val="00831EDD"/>
    <w:rsid w:val="0083273B"/>
    <w:rsid w:val="008334F9"/>
    <w:rsid w:val="00837D65"/>
    <w:rsid w:val="008404BA"/>
    <w:rsid w:val="00840EB0"/>
    <w:rsid w:val="008413DD"/>
    <w:rsid w:val="00841811"/>
    <w:rsid w:val="00842720"/>
    <w:rsid w:val="00842C07"/>
    <w:rsid w:val="00843D7D"/>
    <w:rsid w:val="008440CB"/>
    <w:rsid w:val="0084441F"/>
    <w:rsid w:val="0084447C"/>
    <w:rsid w:val="00844E9B"/>
    <w:rsid w:val="00844F0D"/>
    <w:rsid w:val="008455BA"/>
    <w:rsid w:val="00845FFE"/>
    <w:rsid w:val="0084606C"/>
    <w:rsid w:val="0084753B"/>
    <w:rsid w:val="008528E5"/>
    <w:rsid w:val="00852C97"/>
    <w:rsid w:val="00852F0E"/>
    <w:rsid w:val="00853359"/>
    <w:rsid w:val="00853F0F"/>
    <w:rsid w:val="00854899"/>
    <w:rsid w:val="00857679"/>
    <w:rsid w:val="008578A3"/>
    <w:rsid w:val="008609F4"/>
    <w:rsid w:val="00860DFC"/>
    <w:rsid w:val="008616BA"/>
    <w:rsid w:val="008618B9"/>
    <w:rsid w:val="00861EB7"/>
    <w:rsid w:val="00862320"/>
    <w:rsid w:val="008641D0"/>
    <w:rsid w:val="008652E3"/>
    <w:rsid w:val="008653F9"/>
    <w:rsid w:val="008674C7"/>
    <w:rsid w:val="0086768C"/>
    <w:rsid w:val="00867B96"/>
    <w:rsid w:val="008701A4"/>
    <w:rsid w:val="00871788"/>
    <w:rsid w:val="008719EA"/>
    <w:rsid w:val="00877804"/>
    <w:rsid w:val="00877BA9"/>
    <w:rsid w:val="00877BDC"/>
    <w:rsid w:val="00877F70"/>
    <w:rsid w:val="00881B00"/>
    <w:rsid w:val="0088205F"/>
    <w:rsid w:val="00882E51"/>
    <w:rsid w:val="00884920"/>
    <w:rsid w:val="008857CC"/>
    <w:rsid w:val="00886256"/>
    <w:rsid w:val="008862AB"/>
    <w:rsid w:val="00886F80"/>
    <w:rsid w:val="0088732B"/>
    <w:rsid w:val="0088772D"/>
    <w:rsid w:val="0089003F"/>
    <w:rsid w:val="00891F7F"/>
    <w:rsid w:val="00891FB2"/>
    <w:rsid w:val="008934B6"/>
    <w:rsid w:val="00893A02"/>
    <w:rsid w:val="00893B0E"/>
    <w:rsid w:val="0089538E"/>
    <w:rsid w:val="00895481"/>
    <w:rsid w:val="0089568E"/>
    <w:rsid w:val="00895DBA"/>
    <w:rsid w:val="00896044"/>
    <w:rsid w:val="00896433"/>
    <w:rsid w:val="00897148"/>
    <w:rsid w:val="0089784F"/>
    <w:rsid w:val="00897D3B"/>
    <w:rsid w:val="008A0BCC"/>
    <w:rsid w:val="008A1194"/>
    <w:rsid w:val="008A12DC"/>
    <w:rsid w:val="008A3096"/>
    <w:rsid w:val="008A439C"/>
    <w:rsid w:val="008A4848"/>
    <w:rsid w:val="008A6B90"/>
    <w:rsid w:val="008A7147"/>
    <w:rsid w:val="008A7451"/>
    <w:rsid w:val="008A78ED"/>
    <w:rsid w:val="008A7B66"/>
    <w:rsid w:val="008B0FEA"/>
    <w:rsid w:val="008B1B17"/>
    <w:rsid w:val="008B2F99"/>
    <w:rsid w:val="008B4096"/>
    <w:rsid w:val="008B7442"/>
    <w:rsid w:val="008B7E19"/>
    <w:rsid w:val="008C0EE2"/>
    <w:rsid w:val="008C1AA1"/>
    <w:rsid w:val="008C25C3"/>
    <w:rsid w:val="008C2702"/>
    <w:rsid w:val="008C423B"/>
    <w:rsid w:val="008C42E1"/>
    <w:rsid w:val="008C4B62"/>
    <w:rsid w:val="008C743F"/>
    <w:rsid w:val="008C759E"/>
    <w:rsid w:val="008D0564"/>
    <w:rsid w:val="008D0CDA"/>
    <w:rsid w:val="008D13F5"/>
    <w:rsid w:val="008D18BE"/>
    <w:rsid w:val="008D1AD8"/>
    <w:rsid w:val="008D2494"/>
    <w:rsid w:val="008D29B6"/>
    <w:rsid w:val="008D2A79"/>
    <w:rsid w:val="008D3A5A"/>
    <w:rsid w:val="008D4C77"/>
    <w:rsid w:val="008D4ED3"/>
    <w:rsid w:val="008D5426"/>
    <w:rsid w:val="008D567B"/>
    <w:rsid w:val="008D6221"/>
    <w:rsid w:val="008D68BB"/>
    <w:rsid w:val="008D7893"/>
    <w:rsid w:val="008D7C38"/>
    <w:rsid w:val="008D7DAE"/>
    <w:rsid w:val="008E100C"/>
    <w:rsid w:val="008E111C"/>
    <w:rsid w:val="008E1286"/>
    <w:rsid w:val="008E2248"/>
    <w:rsid w:val="008E2C58"/>
    <w:rsid w:val="008E352C"/>
    <w:rsid w:val="008E3630"/>
    <w:rsid w:val="008E3897"/>
    <w:rsid w:val="008E55D4"/>
    <w:rsid w:val="008E64D1"/>
    <w:rsid w:val="008F06A5"/>
    <w:rsid w:val="008F08C2"/>
    <w:rsid w:val="008F0F3C"/>
    <w:rsid w:val="008F1F2C"/>
    <w:rsid w:val="008F23CE"/>
    <w:rsid w:val="008F31CE"/>
    <w:rsid w:val="008F38F2"/>
    <w:rsid w:val="008F3D05"/>
    <w:rsid w:val="008F4558"/>
    <w:rsid w:val="008F5CF2"/>
    <w:rsid w:val="008F5DD1"/>
    <w:rsid w:val="008F624B"/>
    <w:rsid w:val="008F636F"/>
    <w:rsid w:val="008F645B"/>
    <w:rsid w:val="008F6B07"/>
    <w:rsid w:val="008F6B3C"/>
    <w:rsid w:val="008F6D52"/>
    <w:rsid w:val="008F704E"/>
    <w:rsid w:val="008F75C4"/>
    <w:rsid w:val="008F7DC3"/>
    <w:rsid w:val="0090143C"/>
    <w:rsid w:val="00901C6C"/>
    <w:rsid w:val="009021A4"/>
    <w:rsid w:val="00903128"/>
    <w:rsid w:val="00903EA3"/>
    <w:rsid w:val="00904098"/>
    <w:rsid w:val="009044DD"/>
    <w:rsid w:val="00905872"/>
    <w:rsid w:val="00905E51"/>
    <w:rsid w:val="009073C6"/>
    <w:rsid w:val="00907F38"/>
    <w:rsid w:val="00911A43"/>
    <w:rsid w:val="00911AC1"/>
    <w:rsid w:val="0091234F"/>
    <w:rsid w:val="0091365B"/>
    <w:rsid w:val="00913B24"/>
    <w:rsid w:val="00913BC5"/>
    <w:rsid w:val="009143EB"/>
    <w:rsid w:val="00914C43"/>
    <w:rsid w:val="00915160"/>
    <w:rsid w:val="00915677"/>
    <w:rsid w:val="00915985"/>
    <w:rsid w:val="00915B56"/>
    <w:rsid w:val="0091659C"/>
    <w:rsid w:val="00916B57"/>
    <w:rsid w:val="00916ED3"/>
    <w:rsid w:val="009201BC"/>
    <w:rsid w:val="00920BEE"/>
    <w:rsid w:val="009217CB"/>
    <w:rsid w:val="00922F8A"/>
    <w:rsid w:val="00924858"/>
    <w:rsid w:val="00924DD1"/>
    <w:rsid w:val="00925548"/>
    <w:rsid w:val="00925AF1"/>
    <w:rsid w:val="00925CBE"/>
    <w:rsid w:val="00925F4D"/>
    <w:rsid w:val="0092640C"/>
    <w:rsid w:val="00926C5A"/>
    <w:rsid w:val="00926FA4"/>
    <w:rsid w:val="00927226"/>
    <w:rsid w:val="00927802"/>
    <w:rsid w:val="00927B9C"/>
    <w:rsid w:val="00927E1D"/>
    <w:rsid w:val="00930267"/>
    <w:rsid w:val="00931331"/>
    <w:rsid w:val="00931E43"/>
    <w:rsid w:val="00931F0C"/>
    <w:rsid w:val="00931F32"/>
    <w:rsid w:val="00932300"/>
    <w:rsid w:val="0093248D"/>
    <w:rsid w:val="0093531A"/>
    <w:rsid w:val="00935474"/>
    <w:rsid w:val="009358F0"/>
    <w:rsid w:val="00935B21"/>
    <w:rsid w:val="00936801"/>
    <w:rsid w:val="0093704C"/>
    <w:rsid w:val="00937BB5"/>
    <w:rsid w:val="00937BDC"/>
    <w:rsid w:val="00940835"/>
    <w:rsid w:val="00940AFA"/>
    <w:rsid w:val="00941543"/>
    <w:rsid w:val="009417C4"/>
    <w:rsid w:val="00941F50"/>
    <w:rsid w:val="009422E8"/>
    <w:rsid w:val="0094290E"/>
    <w:rsid w:val="00943731"/>
    <w:rsid w:val="00943A0B"/>
    <w:rsid w:val="0094493A"/>
    <w:rsid w:val="00946050"/>
    <w:rsid w:val="00946C77"/>
    <w:rsid w:val="00947E6B"/>
    <w:rsid w:val="00950608"/>
    <w:rsid w:val="00950F6C"/>
    <w:rsid w:val="0095206C"/>
    <w:rsid w:val="00952BD4"/>
    <w:rsid w:val="00953496"/>
    <w:rsid w:val="00953564"/>
    <w:rsid w:val="00953C57"/>
    <w:rsid w:val="00953D44"/>
    <w:rsid w:val="00954AF3"/>
    <w:rsid w:val="00954D38"/>
    <w:rsid w:val="00955834"/>
    <w:rsid w:val="00956738"/>
    <w:rsid w:val="00956D4D"/>
    <w:rsid w:val="00957228"/>
    <w:rsid w:val="009576D4"/>
    <w:rsid w:val="00957B09"/>
    <w:rsid w:val="00961062"/>
    <w:rsid w:val="00963909"/>
    <w:rsid w:val="0096457F"/>
    <w:rsid w:val="0096494A"/>
    <w:rsid w:val="009660DF"/>
    <w:rsid w:val="009662C4"/>
    <w:rsid w:val="00966BDE"/>
    <w:rsid w:val="009708DC"/>
    <w:rsid w:val="00971B68"/>
    <w:rsid w:val="00972A73"/>
    <w:rsid w:val="00973916"/>
    <w:rsid w:val="009739EB"/>
    <w:rsid w:val="00973A12"/>
    <w:rsid w:val="00973DEC"/>
    <w:rsid w:val="00974B90"/>
    <w:rsid w:val="00975501"/>
    <w:rsid w:val="00975F67"/>
    <w:rsid w:val="00980157"/>
    <w:rsid w:val="00980498"/>
    <w:rsid w:val="00980972"/>
    <w:rsid w:val="00982D1A"/>
    <w:rsid w:val="00985065"/>
    <w:rsid w:val="00985420"/>
    <w:rsid w:val="00985AB4"/>
    <w:rsid w:val="00986414"/>
    <w:rsid w:val="00986610"/>
    <w:rsid w:val="00986D8E"/>
    <w:rsid w:val="009876ED"/>
    <w:rsid w:val="0098780F"/>
    <w:rsid w:val="009878DE"/>
    <w:rsid w:val="00987ACE"/>
    <w:rsid w:val="00987D13"/>
    <w:rsid w:val="00991E40"/>
    <w:rsid w:val="00992284"/>
    <w:rsid w:val="00992F63"/>
    <w:rsid w:val="009947B1"/>
    <w:rsid w:val="00994E9A"/>
    <w:rsid w:val="00995042"/>
    <w:rsid w:val="00995961"/>
    <w:rsid w:val="00995F9C"/>
    <w:rsid w:val="009A0D55"/>
    <w:rsid w:val="009A0DD4"/>
    <w:rsid w:val="009A210A"/>
    <w:rsid w:val="009A3017"/>
    <w:rsid w:val="009A387D"/>
    <w:rsid w:val="009A3B43"/>
    <w:rsid w:val="009A4281"/>
    <w:rsid w:val="009A5558"/>
    <w:rsid w:val="009A59A3"/>
    <w:rsid w:val="009A74F2"/>
    <w:rsid w:val="009A7639"/>
    <w:rsid w:val="009A7BBF"/>
    <w:rsid w:val="009B14A0"/>
    <w:rsid w:val="009B17BB"/>
    <w:rsid w:val="009B18A1"/>
    <w:rsid w:val="009B2D31"/>
    <w:rsid w:val="009B4042"/>
    <w:rsid w:val="009B4296"/>
    <w:rsid w:val="009B4DEA"/>
    <w:rsid w:val="009B4F67"/>
    <w:rsid w:val="009B561C"/>
    <w:rsid w:val="009B58B2"/>
    <w:rsid w:val="009B638A"/>
    <w:rsid w:val="009B6722"/>
    <w:rsid w:val="009B687B"/>
    <w:rsid w:val="009B69D9"/>
    <w:rsid w:val="009B75B0"/>
    <w:rsid w:val="009B7A04"/>
    <w:rsid w:val="009C0E57"/>
    <w:rsid w:val="009C1925"/>
    <w:rsid w:val="009C4AB1"/>
    <w:rsid w:val="009C53AA"/>
    <w:rsid w:val="009C77C5"/>
    <w:rsid w:val="009C7964"/>
    <w:rsid w:val="009D0BE5"/>
    <w:rsid w:val="009D0F89"/>
    <w:rsid w:val="009D13D4"/>
    <w:rsid w:val="009D1C1B"/>
    <w:rsid w:val="009D1D5D"/>
    <w:rsid w:val="009D2D70"/>
    <w:rsid w:val="009D3498"/>
    <w:rsid w:val="009D3731"/>
    <w:rsid w:val="009D38D0"/>
    <w:rsid w:val="009D39EA"/>
    <w:rsid w:val="009D5375"/>
    <w:rsid w:val="009D67D2"/>
    <w:rsid w:val="009D68ED"/>
    <w:rsid w:val="009D7724"/>
    <w:rsid w:val="009D7E3E"/>
    <w:rsid w:val="009E0C8A"/>
    <w:rsid w:val="009E0D86"/>
    <w:rsid w:val="009E244B"/>
    <w:rsid w:val="009E248D"/>
    <w:rsid w:val="009E293B"/>
    <w:rsid w:val="009E2E8E"/>
    <w:rsid w:val="009E4C7C"/>
    <w:rsid w:val="009E52C3"/>
    <w:rsid w:val="009E5BE1"/>
    <w:rsid w:val="009E6002"/>
    <w:rsid w:val="009E6B4F"/>
    <w:rsid w:val="009E6E41"/>
    <w:rsid w:val="009F09D9"/>
    <w:rsid w:val="009F0E9A"/>
    <w:rsid w:val="009F119D"/>
    <w:rsid w:val="009F3381"/>
    <w:rsid w:val="009F43C5"/>
    <w:rsid w:val="009F4B9E"/>
    <w:rsid w:val="009F5EA9"/>
    <w:rsid w:val="009F64B9"/>
    <w:rsid w:val="009F6733"/>
    <w:rsid w:val="009F6EC6"/>
    <w:rsid w:val="00A016EC"/>
    <w:rsid w:val="00A0191C"/>
    <w:rsid w:val="00A01C47"/>
    <w:rsid w:val="00A01F1E"/>
    <w:rsid w:val="00A01F59"/>
    <w:rsid w:val="00A027C4"/>
    <w:rsid w:val="00A02A62"/>
    <w:rsid w:val="00A02A71"/>
    <w:rsid w:val="00A03AB2"/>
    <w:rsid w:val="00A04232"/>
    <w:rsid w:val="00A05A8B"/>
    <w:rsid w:val="00A05F04"/>
    <w:rsid w:val="00A05FC6"/>
    <w:rsid w:val="00A06424"/>
    <w:rsid w:val="00A0691B"/>
    <w:rsid w:val="00A075EF"/>
    <w:rsid w:val="00A101F2"/>
    <w:rsid w:val="00A102FB"/>
    <w:rsid w:val="00A10677"/>
    <w:rsid w:val="00A10CAA"/>
    <w:rsid w:val="00A10F0F"/>
    <w:rsid w:val="00A11C7D"/>
    <w:rsid w:val="00A11E7B"/>
    <w:rsid w:val="00A12035"/>
    <w:rsid w:val="00A120A0"/>
    <w:rsid w:val="00A12893"/>
    <w:rsid w:val="00A12988"/>
    <w:rsid w:val="00A129AB"/>
    <w:rsid w:val="00A12BDD"/>
    <w:rsid w:val="00A13A6E"/>
    <w:rsid w:val="00A15FA7"/>
    <w:rsid w:val="00A16185"/>
    <w:rsid w:val="00A170DD"/>
    <w:rsid w:val="00A172D6"/>
    <w:rsid w:val="00A20FE2"/>
    <w:rsid w:val="00A223FA"/>
    <w:rsid w:val="00A24E04"/>
    <w:rsid w:val="00A25A44"/>
    <w:rsid w:val="00A25D69"/>
    <w:rsid w:val="00A26313"/>
    <w:rsid w:val="00A26384"/>
    <w:rsid w:val="00A26C20"/>
    <w:rsid w:val="00A30E8A"/>
    <w:rsid w:val="00A31731"/>
    <w:rsid w:val="00A31945"/>
    <w:rsid w:val="00A31F85"/>
    <w:rsid w:val="00A323A7"/>
    <w:rsid w:val="00A3423F"/>
    <w:rsid w:val="00A34283"/>
    <w:rsid w:val="00A345AD"/>
    <w:rsid w:val="00A3563D"/>
    <w:rsid w:val="00A35DEF"/>
    <w:rsid w:val="00A36292"/>
    <w:rsid w:val="00A36C8A"/>
    <w:rsid w:val="00A36D5D"/>
    <w:rsid w:val="00A3771D"/>
    <w:rsid w:val="00A37F1A"/>
    <w:rsid w:val="00A40C31"/>
    <w:rsid w:val="00A423C3"/>
    <w:rsid w:val="00A427F3"/>
    <w:rsid w:val="00A4303C"/>
    <w:rsid w:val="00A432D4"/>
    <w:rsid w:val="00A4398E"/>
    <w:rsid w:val="00A43F81"/>
    <w:rsid w:val="00A4421C"/>
    <w:rsid w:val="00A445A0"/>
    <w:rsid w:val="00A44BC4"/>
    <w:rsid w:val="00A45A5E"/>
    <w:rsid w:val="00A4604B"/>
    <w:rsid w:val="00A465C5"/>
    <w:rsid w:val="00A467BC"/>
    <w:rsid w:val="00A4702B"/>
    <w:rsid w:val="00A47837"/>
    <w:rsid w:val="00A47E51"/>
    <w:rsid w:val="00A5051D"/>
    <w:rsid w:val="00A5067C"/>
    <w:rsid w:val="00A50934"/>
    <w:rsid w:val="00A50F56"/>
    <w:rsid w:val="00A51682"/>
    <w:rsid w:val="00A51D79"/>
    <w:rsid w:val="00A526EF"/>
    <w:rsid w:val="00A52ACA"/>
    <w:rsid w:val="00A52C0C"/>
    <w:rsid w:val="00A537B6"/>
    <w:rsid w:val="00A53EFF"/>
    <w:rsid w:val="00A560D0"/>
    <w:rsid w:val="00A5618F"/>
    <w:rsid w:val="00A56756"/>
    <w:rsid w:val="00A57593"/>
    <w:rsid w:val="00A60D30"/>
    <w:rsid w:val="00A6183A"/>
    <w:rsid w:val="00A6286F"/>
    <w:rsid w:val="00A628F4"/>
    <w:rsid w:val="00A62C62"/>
    <w:rsid w:val="00A633AC"/>
    <w:rsid w:val="00A639F8"/>
    <w:rsid w:val="00A63CAA"/>
    <w:rsid w:val="00A642DF"/>
    <w:rsid w:val="00A64632"/>
    <w:rsid w:val="00A64DAC"/>
    <w:rsid w:val="00A64E7A"/>
    <w:rsid w:val="00A65E71"/>
    <w:rsid w:val="00A670BD"/>
    <w:rsid w:val="00A67196"/>
    <w:rsid w:val="00A700AC"/>
    <w:rsid w:val="00A707AE"/>
    <w:rsid w:val="00A71492"/>
    <w:rsid w:val="00A723DE"/>
    <w:rsid w:val="00A728F2"/>
    <w:rsid w:val="00A74202"/>
    <w:rsid w:val="00A751BF"/>
    <w:rsid w:val="00A756EB"/>
    <w:rsid w:val="00A75B77"/>
    <w:rsid w:val="00A75E67"/>
    <w:rsid w:val="00A76484"/>
    <w:rsid w:val="00A765CB"/>
    <w:rsid w:val="00A82525"/>
    <w:rsid w:val="00A828BF"/>
    <w:rsid w:val="00A83524"/>
    <w:rsid w:val="00A83941"/>
    <w:rsid w:val="00A83B44"/>
    <w:rsid w:val="00A843F5"/>
    <w:rsid w:val="00A85EBB"/>
    <w:rsid w:val="00A86ED8"/>
    <w:rsid w:val="00A87079"/>
    <w:rsid w:val="00A87196"/>
    <w:rsid w:val="00A87853"/>
    <w:rsid w:val="00A87C95"/>
    <w:rsid w:val="00A90EA0"/>
    <w:rsid w:val="00A91A96"/>
    <w:rsid w:val="00A91D80"/>
    <w:rsid w:val="00A9240E"/>
    <w:rsid w:val="00A93A48"/>
    <w:rsid w:val="00A949C4"/>
    <w:rsid w:val="00A94D6A"/>
    <w:rsid w:val="00A966D8"/>
    <w:rsid w:val="00A970A9"/>
    <w:rsid w:val="00A97187"/>
    <w:rsid w:val="00A97F1B"/>
    <w:rsid w:val="00AA0DC5"/>
    <w:rsid w:val="00AA1448"/>
    <w:rsid w:val="00AA1CAC"/>
    <w:rsid w:val="00AA2B05"/>
    <w:rsid w:val="00AA325E"/>
    <w:rsid w:val="00AA398B"/>
    <w:rsid w:val="00AA3E15"/>
    <w:rsid w:val="00AA58E1"/>
    <w:rsid w:val="00AA5A45"/>
    <w:rsid w:val="00AA679E"/>
    <w:rsid w:val="00AA6A5C"/>
    <w:rsid w:val="00AA6C01"/>
    <w:rsid w:val="00AA72DF"/>
    <w:rsid w:val="00AA7B84"/>
    <w:rsid w:val="00AB0DDE"/>
    <w:rsid w:val="00AB1E53"/>
    <w:rsid w:val="00AB233C"/>
    <w:rsid w:val="00AB2693"/>
    <w:rsid w:val="00AB31B0"/>
    <w:rsid w:val="00AB323A"/>
    <w:rsid w:val="00AB34B8"/>
    <w:rsid w:val="00AB3A6A"/>
    <w:rsid w:val="00AB48EA"/>
    <w:rsid w:val="00AB5890"/>
    <w:rsid w:val="00AB5C49"/>
    <w:rsid w:val="00AB5FAD"/>
    <w:rsid w:val="00AC0A45"/>
    <w:rsid w:val="00AC17DB"/>
    <w:rsid w:val="00AC1C0C"/>
    <w:rsid w:val="00AC2ECD"/>
    <w:rsid w:val="00AC4089"/>
    <w:rsid w:val="00AC4246"/>
    <w:rsid w:val="00AC4AEC"/>
    <w:rsid w:val="00AC5044"/>
    <w:rsid w:val="00AC55CF"/>
    <w:rsid w:val="00AC6D75"/>
    <w:rsid w:val="00AC7257"/>
    <w:rsid w:val="00AC73A3"/>
    <w:rsid w:val="00AC7990"/>
    <w:rsid w:val="00AD0674"/>
    <w:rsid w:val="00AD0F1C"/>
    <w:rsid w:val="00AD116B"/>
    <w:rsid w:val="00AD1405"/>
    <w:rsid w:val="00AD2A07"/>
    <w:rsid w:val="00AD3995"/>
    <w:rsid w:val="00AD3E4B"/>
    <w:rsid w:val="00AD43D7"/>
    <w:rsid w:val="00AD5766"/>
    <w:rsid w:val="00AD5F1C"/>
    <w:rsid w:val="00AD64A0"/>
    <w:rsid w:val="00AD666F"/>
    <w:rsid w:val="00AD7333"/>
    <w:rsid w:val="00AE1191"/>
    <w:rsid w:val="00AE16A7"/>
    <w:rsid w:val="00AE1A2B"/>
    <w:rsid w:val="00AE3063"/>
    <w:rsid w:val="00AE3CB7"/>
    <w:rsid w:val="00AE428E"/>
    <w:rsid w:val="00AE4DF3"/>
    <w:rsid w:val="00AE68C5"/>
    <w:rsid w:val="00AE7327"/>
    <w:rsid w:val="00AE7BF1"/>
    <w:rsid w:val="00AF1821"/>
    <w:rsid w:val="00AF24CF"/>
    <w:rsid w:val="00AF3069"/>
    <w:rsid w:val="00AF331B"/>
    <w:rsid w:val="00AF3771"/>
    <w:rsid w:val="00AF40B8"/>
    <w:rsid w:val="00AF4430"/>
    <w:rsid w:val="00AF5013"/>
    <w:rsid w:val="00AF6D5E"/>
    <w:rsid w:val="00AF7494"/>
    <w:rsid w:val="00AF7F38"/>
    <w:rsid w:val="00B0026C"/>
    <w:rsid w:val="00B00FDB"/>
    <w:rsid w:val="00B021CB"/>
    <w:rsid w:val="00B029D3"/>
    <w:rsid w:val="00B03986"/>
    <w:rsid w:val="00B03AA4"/>
    <w:rsid w:val="00B03F74"/>
    <w:rsid w:val="00B04B6D"/>
    <w:rsid w:val="00B06AC2"/>
    <w:rsid w:val="00B06F7E"/>
    <w:rsid w:val="00B07429"/>
    <w:rsid w:val="00B07509"/>
    <w:rsid w:val="00B075D4"/>
    <w:rsid w:val="00B075E7"/>
    <w:rsid w:val="00B07A83"/>
    <w:rsid w:val="00B07DF9"/>
    <w:rsid w:val="00B1004E"/>
    <w:rsid w:val="00B107A5"/>
    <w:rsid w:val="00B10CF3"/>
    <w:rsid w:val="00B10D73"/>
    <w:rsid w:val="00B11D3B"/>
    <w:rsid w:val="00B11E62"/>
    <w:rsid w:val="00B123BC"/>
    <w:rsid w:val="00B1412A"/>
    <w:rsid w:val="00B14604"/>
    <w:rsid w:val="00B14F94"/>
    <w:rsid w:val="00B15A8C"/>
    <w:rsid w:val="00B161D8"/>
    <w:rsid w:val="00B164C7"/>
    <w:rsid w:val="00B16729"/>
    <w:rsid w:val="00B167B6"/>
    <w:rsid w:val="00B16C2E"/>
    <w:rsid w:val="00B20248"/>
    <w:rsid w:val="00B20D85"/>
    <w:rsid w:val="00B21A3C"/>
    <w:rsid w:val="00B2278B"/>
    <w:rsid w:val="00B23619"/>
    <w:rsid w:val="00B23860"/>
    <w:rsid w:val="00B243BB"/>
    <w:rsid w:val="00B251B6"/>
    <w:rsid w:val="00B26B2D"/>
    <w:rsid w:val="00B271D3"/>
    <w:rsid w:val="00B27EE9"/>
    <w:rsid w:val="00B27FFC"/>
    <w:rsid w:val="00B30A38"/>
    <w:rsid w:val="00B3137E"/>
    <w:rsid w:val="00B313B0"/>
    <w:rsid w:val="00B3164D"/>
    <w:rsid w:val="00B322F2"/>
    <w:rsid w:val="00B329AD"/>
    <w:rsid w:val="00B32BB7"/>
    <w:rsid w:val="00B3340F"/>
    <w:rsid w:val="00B358B0"/>
    <w:rsid w:val="00B37C26"/>
    <w:rsid w:val="00B4038A"/>
    <w:rsid w:val="00B40C2C"/>
    <w:rsid w:val="00B40F40"/>
    <w:rsid w:val="00B410C1"/>
    <w:rsid w:val="00B4174C"/>
    <w:rsid w:val="00B42607"/>
    <w:rsid w:val="00B436AD"/>
    <w:rsid w:val="00B43ADE"/>
    <w:rsid w:val="00B43CD9"/>
    <w:rsid w:val="00B43DDC"/>
    <w:rsid w:val="00B43DF6"/>
    <w:rsid w:val="00B441A4"/>
    <w:rsid w:val="00B44587"/>
    <w:rsid w:val="00B44D7E"/>
    <w:rsid w:val="00B44E71"/>
    <w:rsid w:val="00B4561A"/>
    <w:rsid w:val="00B46960"/>
    <w:rsid w:val="00B46ECE"/>
    <w:rsid w:val="00B5149B"/>
    <w:rsid w:val="00B5224D"/>
    <w:rsid w:val="00B53441"/>
    <w:rsid w:val="00B53871"/>
    <w:rsid w:val="00B53CD9"/>
    <w:rsid w:val="00B543FE"/>
    <w:rsid w:val="00B548A4"/>
    <w:rsid w:val="00B54E6C"/>
    <w:rsid w:val="00B5534D"/>
    <w:rsid w:val="00B557D6"/>
    <w:rsid w:val="00B55ED9"/>
    <w:rsid w:val="00B55F01"/>
    <w:rsid w:val="00B565C1"/>
    <w:rsid w:val="00B5668C"/>
    <w:rsid w:val="00B567BD"/>
    <w:rsid w:val="00B57186"/>
    <w:rsid w:val="00B5738F"/>
    <w:rsid w:val="00B57B98"/>
    <w:rsid w:val="00B57E05"/>
    <w:rsid w:val="00B604AC"/>
    <w:rsid w:val="00B61DD7"/>
    <w:rsid w:val="00B627C7"/>
    <w:rsid w:val="00B633D8"/>
    <w:rsid w:val="00B63565"/>
    <w:rsid w:val="00B63C20"/>
    <w:rsid w:val="00B64B77"/>
    <w:rsid w:val="00B64BDE"/>
    <w:rsid w:val="00B653E4"/>
    <w:rsid w:val="00B657F1"/>
    <w:rsid w:val="00B65C28"/>
    <w:rsid w:val="00B65CC2"/>
    <w:rsid w:val="00B6798F"/>
    <w:rsid w:val="00B70406"/>
    <w:rsid w:val="00B70494"/>
    <w:rsid w:val="00B7116B"/>
    <w:rsid w:val="00B724D5"/>
    <w:rsid w:val="00B725D9"/>
    <w:rsid w:val="00B72BB6"/>
    <w:rsid w:val="00B73D87"/>
    <w:rsid w:val="00B7527C"/>
    <w:rsid w:val="00B75CE7"/>
    <w:rsid w:val="00B7624E"/>
    <w:rsid w:val="00B76436"/>
    <w:rsid w:val="00B76F7C"/>
    <w:rsid w:val="00B76FFC"/>
    <w:rsid w:val="00B77219"/>
    <w:rsid w:val="00B77758"/>
    <w:rsid w:val="00B8003D"/>
    <w:rsid w:val="00B80713"/>
    <w:rsid w:val="00B80827"/>
    <w:rsid w:val="00B8111C"/>
    <w:rsid w:val="00B81A0A"/>
    <w:rsid w:val="00B81D34"/>
    <w:rsid w:val="00B8215B"/>
    <w:rsid w:val="00B83757"/>
    <w:rsid w:val="00B837E5"/>
    <w:rsid w:val="00B83F2A"/>
    <w:rsid w:val="00B84459"/>
    <w:rsid w:val="00B84C2D"/>
    <w:rsid w:val="00B85E3F"/>
    <w:rsid w:val="00B86CBF"/>
    <w:rsid w:val="00B86DDE"/>
    <w:rsid w:val="00B87234"/>
    <w:rsid w:val="00B9051A"/>
    <w:rsid w:val="00B90784"/>
    <w:rsid w:val="00B90AAA"/>
    <w:rsid w:val="00B90E08"/>
    <w:rsid w:val="00B9121D"/>
    <w:rsid w:val="00B92FF8"/>
    <w:rsid w:val="00B930A2"/>
    <w:rsid w:val="00B950A7"/>
    <w:rsid w:val="00B957B3"/>
    <w:rsid w:val="00B9614B"/>
    <w:rsid w:val="00B975D0"/>
    <w:rsid w:val="00B9776E"/>
    <w:rsid w:val="00B97B4C"/>
    <w:rsid w:val="00BA1281"/>
    <w:rsid w:val="00BA1A66"/>
    <w:rsid w:val="00BA2498"/>
    <w:rsid w:val="00BA3274"/>
    <w:rsid w:val="00BA47BF"/>
    <w:rsid w:val="00BA4995"/>
    <w:rsid w:val="00BA51F3"/>
    <w:rsid w:val="00BA778D"/>
    <w:rsid w:val="00BA7C96"/>
    <w:rsid w:val="00BB000C"/>
    <w:rsid w:val="00BB0108"/>
    <w:rsid w:val="00BB1D32"/>
    <w:rsid w:val="00BB1D53"/>
    <w:rsid w:val="00BB20F9"/>
    <w:rsid w:val="00BB2358"/>
    <w:rsid w:val="00BB2742"/>
    <w:rsid w:val="00BB29FB"/>
    <w:rsid w:val="00BB2BA2"/>
    <w:rsid w:val="00BB33B2"/>
    <w:rsid w:val="00BB3DBF"/>
    <w:rsid w:val="00BB48AF"/>
    <w:rsid w:val="00BB49FC"/>
    <w:rsid w:val="00BB4C78"/>
    <w:rsid w:val="00BB6D6F"/>
    <w:rsid w:val="00BC1573"/>
    <w:rsid w:val="00BC1F0D"/>
    <w:rsid w:val="00BC2051"/>
    <w:rsid w:val="00BC215A"/>
    <w:rsid w:val="00BC2EDF"/>
    <w:rsid w:val="00BC2FA9"/>
    <w:rsid w:val="00BC327D"/>
    <w:rsid w:val="00BC3444"/>
    <w:rsid w:val="00BC3CB0"/>
    <w:rsid w:val="00BC5CA1"/>
    <w:rsid w:val="00BC6027"/>
    <w:rsid w:val="00BC6CC1"/>
    <w:rsid w:val="00BC7A5D"/>
    <w:rsid w:val="00BD2054"/>
    <w:rsid w:val="00BD2478"/>
    <w:rsid w:val="00BD312A"/>
    <w:rsid w:val="00BD3340"/>
    <w:rsid w:val="00BD3C96"/>
    <w:rsid w:val="00BD4729"/>
    <w:rsid w:val="00BD48E3"/>
    <w:rsid w:val="00BD4F84"/>
    <w:rsid w:val="00BD553A"/>
    <w:rsid w:val="00BD5CC5"/>
    <w:rsid w:val="00BD61C4"/>
    <w:rsid w:val="00BD66F6"/>
    <w:rsid w:val="00BD68E1"/>
    <w:rsid w:val="00BD74F8"/>
    <w:rsid w:val="00BE1A78"/>
    <w:rsid w:val="00BE331B"/>
    <w:rsid w:val="00BE48E5"/>
    <w:rsid w:val="00BE5664"/>
    <w:rsid w:val="00BE7365"/>
    <w:rsid w:val="00BF095D"/>
    <w:rsid w:val="00BF0A48"/>
    <w:rsid w:val="00BF14E8"/>
    <w:rsid w:val="00BF23A0"/>
    <w:rsid w:val="00BF28D8"/>
    <w:rsid w:val="00BF3B89"/>
    <w:rsid w:val="00BF3E50"/>
    <w:rsid w:val="00BF3E63"/>
    <w:rsid w:val="00BF4209"/>
    <w:rsid w:val="00BF55ED"/>
    <w:rsid w:val="00BF65A3"/>
    <w:rsid w:val="00BF65A5"/>
    <w:rsid w:val="00BF74F9"/>
    <w:rsid w:val="00C00F2C"/>
    <w:rsid w:val="00C0114C"/>
    <w:rsid w:val="00C01A86"/>
    <w:rsid w:val="00C023DF"/>
    <w:rsid w:val="00C0420A"/>
    <w:rsid w:val="00C055F9"/>
    <w:rsid w:val="00C05A8C"/>
    <w:rsid w:val="00C07180"/>
    <w:rsid w:val="00C11208"/>
    <w:rsid w:val="00C11242"/>
    <w:rsid w:val="00C11B57"/>
    <w:rsid w:val="00C11BC1"/>
    <w:rsid w:val="00C12513"/>
    <w:rsid w:val="00C13162"/>
    <w:rsid w:val="00C13839"/>
    <w:rsid w:val="00C144B9"/>
    <w:rsid w:val="00C14CD7"/>
    <w:rsid w:val="00C1503A"/>
    <w:rsid w:val="00C15868"/>
    <w:rsid w:val="00C16360"/>
    <w:rsid w:val="00C164E6"/>
    <w:rsid w:val="00C164E7"/>
    <w:rsid w:val="00C165DA"/>
    <w:rsid w:val="00C17216"/>
    <w:rsid w:val="00C214F4"/>
    <w:rsid w:val="00C224BE"/>
    <w:rsid w:val="00C22F9D"/>
    <w:rsid w:val="00C24C13"/>
    <w:rsid w:val="00C24F76"/>
    <w:rsid w:val="00C24FB2"/>
    <w:rsid w:val="00C2560D"/>
    <w:rsid w:val="00C30682"/>
    <w:rsid w:val="00C30A56"/>
    <w:rsid w:val="00C30C7C"/>
    <w:rsid w:val="00C31691"/>
    <w:rsid w:val="00C31C23"/>
    <w:rsid w:val="00C33197"/>
    <w:rsid w:val="00C33531"/>
    <w:rsid w:val="00C33E37"/>
    <w:rsid w:val="00C34029"/>
    <w:rsid w:val="00C348E2"/>
    <w:rsid w:val="00C34F70"/>
    <w:rsid w:val="00C35153"/>
    <w:rsid w:val="00C35665"/>
    <w:rsid w:val="00C36539"/>
    <w:rsid w:val="00C37432"/>
    <w:rsid w:val="00C40880"/>
    <w:rsid w:val="00C40AAA"/>
    <w:rsid w:val="00C427E0"/>
    <w:rsid w:val="00C437DF"/>
    <w:rsid w:val="00C4397C"/>
    <w:rsid w:val="00C46101"/>
    <w:rsid w:val="00C461AE"/>
    <w:rsid w:val="00C47132"/>
    <w:rsid w:val="00C472A4"/>
    <w:rsid w:val="00C47A5F"/>
    <w:rsid w:val="00C503FD"/>
    <w:rsid w:val="00C50875"/>
    <w:rsid w:val="00C51A18"/>
    <w:rsid w:val="00C5250F"/>
    <w:rsid w:val="00C5341A"/>
    <w:rsid w:val="00C534DC"/>
    <w:rsid w:val="00C537D5"/>
    <w:rsid w:val="00C53957"/>
    <w:rsid w:val="00C53C1C"/>
    <w:rsid w:val="00C53C6A"/>
    <w:rsid w:val="00C5468F"/>
    <w:rsid w:val="00C54E29"/>
    <w:rsid w:val="00C552D4"/>
    <w:rsid w:val="00C5656A"/>
    <w:rsid w:val="00C61278"/>
    <w:rsid w:val="00C61361"/>
    <w:rsid w:val="00C617CE"/>
    <w:rsid w:val="00C61BC6"/>
    <w:rsid w:val="00C627CF"/>
    <w:rsid w:val="00C6285A"/>
    <w:rsid w:val="00C62FF1"/>
    <w:rsid w:val="00C63D26"/>
    <w:rsid w:val="00C64A0C"/>
    <w:rsid w:val="00C676A5"/>
    <w:rsid w:val="00C67E97"/>
    <w:rsid w:val="00C70256"/>
    <w:rsid w:val="00C70464"/>
    <w:rsid w:val="00C70499"/>
    <w:rsid w:val="00C7062C"/>
    <w:rsid w:val="00C7076B"/>
    <w:rsid w:val="00C71DB0"/>
    <w:rsid w:val="00C7265A"/>
    <w:rsid w:val="00C730C1"/>
    <w:rsid w:val="00C735C2"/>
    <w:rsid w:val="00C737FE"/>
    <w:rsid w:val="00C744FA"/>
    <w:rsid w:val="00C747DA"/>
    <w:rsid w:val="00C74B28"/>
    <w:rsid w:val="00C756D0"/>
    <w:rsid w:val="00C762CE"/>
    <w:rsid w:val="00C763CC"/>
    <w:rsid w:val="00C7679E"/>
    <w:rsid w:val="00C77630"/>
    <w:rsid w:val="00C8020A"/>
    <w:rsid w:val="00C81B7A"/>
    <w:rsid w:val="00C81BE0"/>
    <w:rsid w:val="00C8320E"/>
    <w:rsid w:val="00C8358C"/>
    <w:rsid w:val="00C837EE"/>
    <w:rsid w:val="00C83BF6"/>
    <w:rsid w:val="00C84360"/>
    <w:rsid w:val="00C846C3"/>
    <w:rsid w:val="00C85BE3"/>
    <w:rsid w:val="00C87717"/>
    <w:rsid w:val="00C87F5B"/>
    <w:rsid w:val="00C9120D"/>
    <w:rsid w:val="00C91661"/>
    <w:rsid w:val="00C91D56"/>
    <w:rsid w:val="00C9216B"/>
    <w:rsid w:val="00C93CB2"/>
    <w:rsid w:val="00C93D10"/>
    <w:rsid w:val="00C95444"/>
    <w:rsid w:val="00C958A2"/>
    <w:rsid w:val="00C963D6"/>
    <w:rsid w:val="00C96F76"/>
    <w:rsid w:val="00C974ED"/>
    <w:rsid w:val="00C97CDE"/>
    <w:rsid w:val="00CA0313"/>
    <w:rsid w:val="00CA17C8"/>
    <w:rsid w:val="00CA1C23"/>
    <w:rsid w:val="00CA2733"/>
    <w:rsid w:val="00CA2C03"/>
    <w:rsid w:val="00CA3001"/>
    <w:rsid w:val="00CA69C1"/>
    <w:rsid w:val="00CB0621"/>
    <w:rsid w:val="00CB0CF7"/>
    <w:rsid w:val="00CB1558"/>
    <w:rsid w:val="00CB15CE"/>
    <w:rsid w:val="00CB1F2A"/>
    <w:rsid w:val="00CB2AD2"/>
    <w:rsid w:val="00CB2B02"/>
    <w:rsid w:val="00CB2B8B"/>
    <w:rsid w:val="00CB2C72"/>
    <w:rsid w:val="00CB396B"/>
    <w:rsid w:val="00CB3C3D"/>
    <w:rsid w:val="00CB47E4"/>
    <w:rsid w:val="00CB4DBD"/>
    <w:rsid w:val="00CB5128"/>
    <w:rsid w:val="00CB5671"/>
    <w:rsid w:val="00CB5889"/>
    <w:rsid w:val="00CB6187"/>
    <w:rsid w:val="00CB6C30"/>
    <w:rsid w:val="00CB70EF"/>
    <w:rsid w:val="00CB727E"/>
    <w:rsid w:val="00CC31EC"/>
    <w:rsid w:val="00CC4A73"/>
    <w:rsid w:val="00CC4AAE"/>
    <w:rsid w:val="00CC53A3"/>
    <w:rsid w:val="00CC6974"/>
    <w:rsid w:val="00CC71AD"/>
    <w:rsid w:val="00CC7AE6"/>
    <w:rsid w:val="00CC7F47"/>
    <w:rsid w:val="00CD01B0"/>
    <w:rsid w:val="00CD0DFC"/>
    <w:rsid w:val="00CD1015"/>
    <w:rsid w:val="00CD1041"/>
    <w:rsid w:val="00CD3FB7"/>
    <w:rsid w:val="00CD4334"/>
    <w:rsid w:val="00CD53EC"/>
    <w:rsid w:val="00CD5615"/>
    <w:rsid w:val="00CD5F5B"/>
    <w:rsid w:val="00CE01EC"/>
    <w:rsid w:val="00CE0962"/>
    <w:rsid w:val="00CE272C"/>
    <w:rsid w:val="00CE6FCF"/>
    <w:rsid w:val="00CE7227"/>
    <w:rsid w:val="00CE7524"/>
    <w:rsid w:val="00CE78B5"/>
    <w:rsid w:val="00CF09D7"/>
    <w:rsid w:val="00CF0FB5"/>
    <w:rsid w:val="00CF1C4E"/>
    <w:rsid w:val="00CF2196"/>
    <w:rsid w:val="00CF2786"/>
    <w:rsid w:val="00CF2F28"/>
    <w:rsid w:val="00CF340F"/>
    <w:rsid w:val="00CF4093"/>
    <w:rsid w:val="00CF4FFC"/>
    <w:rsid w:val="00CF59E5"/>
    <w:rsid w:val="00CF7BC8"/>
    <w:rsid w:val="00D007A5"/>
    <w:rsid w:val="00D00991"/>
    <w:rsid w:val="00D01675"/>
    <w:rsid w:val="00D01792"/>
    <w:rsid w:val="00D0191B"/>
    <w:rsid w:val="00D02912"/>
    <w:rsid w:val="00D02EAB"/>
    <w:rsid w:val="00D03F4F"/>
    <w:rsid w:val="00D04889"/>
    <w:rsid w:val="00D0494F"/>
    <w:rsid w:val="00D04D80"/>
    <w:rsid w:val="00D04DB2"/>
    <w:rsid w:val="00D05693"/>
    <w:rsid w:val="00D05FAD"/>
    <w:rsid w:val="00D06704"/>
    <w:rsid w:val="00D067D1"/>
    <w:rsid w:val="00D071B5"/>
    <w:rsid w:val="00D072E1"/>
    <w:rsid w:val="00D07B04"/>
    <w:rsid w:val="00D103B0"/>
    <w:rsid w:val="00D107C4"/>
    <w:rsid w:val="00D10854"/>
    <w:rsid w:val="00D10EEB"/>
    <w:rsid w:val="00D11B73"/>
    <w:rsid w:val="00D11FD6"/>
    <w:rsid w:val="00D12C75"/>
    <w:rsid w:val="00D153C7"/>
    <w:rsid w:val="00D16CCC"/>
    <w:rsid w:val="00D177E1"/>
    <w:rsid w:val="00D203BC"/>
    <w:rsid w:val="00D208B4"/>
    <w:rsid w:val="00D21497"/>
    <w:rsid w:val="00D2288D"/>
    <w:rsid w:val="00D2293C"/>
    <w:rsid w:val="00D22BCB"/>
    <w:rsid w:val="00D2305E"/>
    <w:rsid w:val="00D234B3"/>
    <w:rsid w:val="00D25932"/>
    <w:rsid w:val="00D27474"/>
    <w:rsid w:val="00D303F1"/>
    <w:rsid w:val="00D30E3E"/>
    <w:rsid w:val="00D34408"/>
    <w:rsid w:val="00D34E2D"/>
    <w:rsid w:val="00D359C9"/>
    <w:rsid w:val="00D35B10"/>
    <w:rsid w:val="00D36DFB"/>
    <w:rsid w:val="00D371DD"/>
    <w:rsid w:val="00D37727"/>
    <w:rsid w:val="00D37848"/>
    <w:rsid w:val="00D40BC1"/>
    <w:rsid w:val="00D40FD2"/>
    <w:rsid w:val="00D41473"/>
    <w:rsid w:val="00D4215C"/>
    <w:rsid w:val="00D42455"/>
    <w:rsid w:val="00D4301F"/>
    <w:rsid w:val="00D442C2"/>
    <w:rsid w:val="00D44D04"/>
    <w:rsid w:val="00D44E00"/>
    <w:rsid w:val="00D450DC"/>
    <w:rsid w:val="00D4520B"/>
    <w:rsid w:val="00D45936"/>
    <w:rsid w:val="00D45E89"/>
    <w:rsid w:val="00D46CCA"/>
    <w:rsid w:val="00D46D55"/>
    <w:rsid w:val="00D47E66"/>
    <w:rsid w:val="00D506F1"/>
    <w:rsid w:val="00D5094D"/>
    <w:rsid w:val="00D5229A"/>
    <w:rsid w:val="00D52C4E"/>
    <w:rsid w:val="00D52D26"/>
    <w:rsid w:val="00D53A58"/>
    <w:rsid w:val="00D53C86"/>
    <w:rsid w:val="00D542D8"/>
    <w:rsid w:val="00D543D7"/>
    <w:rsid w:val="00D54814"/>
    <w:rsid w:val="00D54932"/>
    <w:rsid w:val="00D54CA6"/>
    <w:rsid w:val="00D55319"/>
    <w:rsid w:val="00D554EA"/>
    <w:rsid w:val="00D55781"/>
    <w:rsid w:val="00D55990"/>
    <w:rsid w:val="00D6080E"/>
    <w:rsid w:val="00D613B8"/>
    <w:rsid w:val="00D635D0"/>
    <w:rsid w:val="00D64692"/>
    <w:rsid w:val="00D64907"/>
    <w:rsid w:val="00D649F5"/>
    <w:rsid w:val="00D651FF"/>
    <w:rsid w:val="00D65508"/>
    <w:rsid w:val="00D657D6"/>
    <w:rsid w:val="00D65C63"/>
    <w:rsid w:val="00D66A26"/>
    <w:rsid w:val="00D71171"/>
    <w:rsid w:val="00D71CFD"/>
    <w:rsid w:val="00D73398"/>
    <w:rsid w:val="00D7372D"/>
    <w:rsid w:val="00D7399E"/>
    <w:rsid w:val="00D741C8"/>
    <w:rsid w:val="00D750E0"/>
    <w:rsid w:val="00D756FE"/>
    <w:rsid w:val="00D76709"/>
    <w:rsid w:val="00D76E98"/>
    <w:rsid w:val="00D80536"/>
    <w:rsid w:val="00D80DB9"/>
    <w:rsid w:val="00D83E82"/>
    <w:rsid w:val="00D86043"/>
    <w:rsid w:val="00D861AB"/>
    <w:rsid w:val="00D868E0"/>
    <w:rsid w:val="00D86978"/>
    <w:rsid w:val="00D86B36"/>
    <w:rsid w:val="00D86E87"/>
    <w:rsid w:val="00D87886"/>
    <w:rsid w:val="00D90B8E"/>
    <w:rsid w:val="00D911C7"/>
    <w:rsid w:val="00D91591"/>
    <w:rsid w:val="00D91678"/>
    <w:rsid w:val="00D93398"/>
    <w:rsid w:val="00D93D7D"/>
    <w:rsid w:val="00D94738"/>
    <w:rsid w:val="00D94803"/>
    <w:rsid w:val="00D94F02"/>
    <w:rsid w:val="00D9675E"/>
    <w:rsid w:val="00D96A94"/>
    <w:rsid w:val="00D96CCD"/>
    <w:rsid w:val="00D97B67"/>
    <w:rsid w:val="00DA021F"/>
    <w:rsid w:val="00DA11A8"/>
    <w:rsid w:val="00DA1D48"/>
    <w:rsid w:val="00DA2E9A"/>
    <w:rsid w:val="00DA2F3A"/>
    <w:rsid w:val="00DA309F"/>
    <w:rsid w:val="00DA34AD"/>
    <w:rsid w:val="00DA5541"/>
    <w:rsid w:val="00DA5ADC"/>
    <w:rsid w:val="00DA5B08"/>
    <w:rsid w:val="00DA6A0F"/>
    <w:rsid w:val="00DA6BB6"/>
    <w:rsid w:val="00DA6F19"/>
    <w:rsid w:val="00DA7EEA"/>
    <w:rsid w:val="00DB138F"/>
    <w:rsid w:val="00DB1A83"/>
    <w:rsid w:val="00DB2C38"/>
    <w:rsid w:val="00DB2E09"/>
    <w:rsid w:val="00DB3CC5"/>
    <w:rsid w:val="00DB3ED4"/>
    <w:rsid w:val="00DB4267"/>
    <w:rsid w:val="00DB43DE"/>
    <w:rsid w:val="00DB5832"/>
    <w:rsid w:val="00DB60B0"/>
    <w:rsid w:val="00DB6E96"/>
    <w:rsid w:val="00DC07D7"/>
    <w:rsid w:val="00DC20F4"/>
    <w:rsid w:val="00DC3266"/>
    <w:rsid w:val="00DC35C9"/>
    <w:rsid w:val="00DC3AC7"/>
    <w:rsid w:val="00DC4A8B"/>
    <w:rsid w:val="00DC51FB"/>
    <w:rsid w:val="00DC552F"/>
    <w:rsid w:val="00DC58DC"/>
    <w:rsid w:val="00DC6482"/>
    <w:rsid w:val="00DC6873"/>
    <w:rsid w:val="00DC6A8D"/>
    <w:rsid w:val="00DD0AA3"/>
    <w:rsid w:val="00DD1385"/>
    <w:rsid w:val="00DD1D8F"/>
    <w:rsid w:val="00DD22AA"/>
    <w:rsid w:val="00DD268E"/>
    <w:rsid w:val="00DD283B"/>
    <w:rsid w:val="00DD2977"/>
    <w:rsid w:val="00DD3242"/>
    <w:rsid w:val="00DD5D23"/>
    <w:rsid w:val="00DD6D54"/>
    <w:rsid w:val="00DD6E01"/>
    <w:rsid w:val="00DE0A33"/>
    <w:rsid w:val="00DE0FC9"/>
    <w:rsid w:val="00DE132A"/>
    <w:rsid w:val="00DE1894"/>
    <w:rsid w:val="00DE1971"/>
    <w:rsid w:val="00DE248F"/>
    <w:rsid w:val="00DE3002"/>
    <w:rsid w:val="00DE4580"/>
    <w:rsid w:val="00DE462D"/>
    <w:rsid w:val="00DE61CA"/>
    <w:rsid w:val="00DE70A5"/>
    <w:rsid w:val="00DF0846"/>
    <w:rsid w:val="00DF0D13"/>
    <w:rsid w:val="00DF0E9C"/>
    <w:rsid w:val="00DF0FFC"/>
    <w:rsid w:val="00DF1407"/>
    <w:rsid w:val="00DF2370"/>
    <w:rsid w:val="00DF304C"/>
    <w:rsid w:val="00DF33AE"/>
    <w:rsid w:val="00DF39EE"/>
    <w:rsid w:val="00DF4DB0"/>
    <w:rsid w:val="00DF5195"/>
    <w:rsid w:val="00DF5697"/>
    <w:rsid w:val="00DF5BB0"/>
    <w:rsid w:val="00DF624C"/>
    <w:rsid w:val="00DF67F4"/>
    <w:rsid w:val="00DF6CB7"/>
    <w:rsid w:val="00DF7672"/>
    <w:rsid w:val="00DF7E82"/>
    <w:rsid w:val="00E0051A"/>
    <w:rsid w:val="00E0280D"/>
    <w:rsid w:val="00E03094"/>
    <w:rsid w:val="00E039FB"/>
    <w:rsid w:val="00E03E65"/>
    <w:rsid w:val="00E04793"/>
    <w:rsid w:val="00E04A4D"/>
    <w:rsid w:val="00E06760"/>
    <w:rsid w:val="00E100E6"/>
    <w:rsid w:val="00E11C2C"/>
    <w:rsid w:val="00E11F98"/>
    <w:rsid w:val="00E12605"/>
    <w:rsid w:val="00E12B03"/>
    <w:rsid w:val="00E13009"/>
    <w:rsid w:val="00E1368A"/>
    <w:rsid w:val="00E146C7"/>
    <w:rsid w:val="00E14744"/>
    <w:rsid w:val="00E15260"/>
    <w:rsid w:val="00E15807"/>
    <w:rsid w:val="00E15A4A"/>
    <w:rsid w:val="00E17560"/>
    <w:rsid w:val="00E203CF"/>
    <w:rsid w:val="00E21B81"/>
    <w:rsid w:val="00E21E30"/>
    <w:rsid w:val="00E228AE"/>
    <w:rsid w:val="00E228E0"/>
    <w:rsid w:val="00E229B7"/>
    <w:rsid w:val="00E23D5D"/>
    <w:rsid w:val="00E24C72"/>
    <w:rsid w:val="00E2547B"/>
    <w:rsid w:val="00E25552"/>
    <w:rsid w:val="00E262D0"/>
    <w:rsid w:val="00E26350"/>
    <w:rsid w:val="00E279B8"/>
    <w:rsid w:val="00E27CA2"/>
    <w:rsid w:val="00E30D70"/>
    <w:rsid w:val="00E31335"/>
    <w:rsid w:val="00E314AA"/>
    <w:rsid w:val="00E32076"/>
    <w:rsid w:val="00E3227E"/>
    <w:rsid w:val="00E32CB4"/>
    <w:rsid w:val="00E343A1"/>
    <w:rsid w:val="00E351C0"/>
    <w:rsid w:val="00E35D4B"/>
    <w:rsid w:val="00E3618D"/>
    <w:rsid w:val="00E36897"/>
    <w:rsid w:val="00E36DE6"/>
    <w:rsid w:val="00E37023"/>
    <w:rsid w:val="00E3718A"/>
    <w:rsid w:val="00E3746D"/>
    <w:rsid w:val="00E374F3"/>
    <w:rsid w:val="00E378CF"/>
    <w:rsid w:val="00E37A7C"/>
    <w:rsid w:val="00E37C86"/>
    <w:rsid w:val="00E42EDC"/>
    <w:rsid w:val="00E43376"/>
    <w:rsid w:val="00E43435"/>
    <w:rsid w:val="00E438B1"/>
    <w:rsid w:val="00E44049"/>
    <w:rsid w:val="00E441A2"/>
    <w:rsid w:val="00E45686"/>
    <w:rsid w:val="00E45B82"/>
    <w:rsid w:val="00E47695"/>
    <w:rsid w:val="00E50523"/>
    <w:rsid w:val="00E5077D"/>
    <w:rsid w:val="00E519CB"/>
    <w:rsid w:val="00E5227B"/>
    <w:rsid w:val="00E55170"/>
    <w:rsid w:val="00E55585"/>
    <w:rsid w:val="00E55ADD"/>
    <w:rsid w:val="00E57610"/>
    <w:rsid w:val="00E57B78"/>
    <w:rsid w:val="00E57DE0"/>
    <w:rsid w:val="00E6034B"/>
    <w:rsid w:val="00E605A9"/>
    <w:rsid w:val="00E60ACB"/>
    <w:rsid w:val="00E621A5"/>
    <w:rsid w:val="00E629EF"/>
    <w:rsid w:val="00E62B0F"/>
    <w:rsid w:val="00E63784"/>
    <w:rsid w:val="00E63DE7"/>
    <w:rsid w:val="00E64C51"/>
    <w:rsid w:val="00E65AF4"/>
    <w:rsid w:val="00E666A5"/>
    <w:rsid w:val="00E66BB6"/>
    <w:rsid w:val="00E677FB"/>
    <w:rsid w:val="00E70216"/>
    <w:rsid w:val="00E71CBA"/>
    <w:rsid w:val="00E72B18"/>
    <w:rsid w:val="00E73F05"/>
    <w:rsid w:val="00E7491A"/>
    <w:rsid w:val="00E7598F"/>
    <w:rsid w:val="00E75D1E"/>
    <w:rsid w:val="00E75F05"/>
    <w:rsid w:val="00E76A16"/>
    <w:rsid w:val="00E76FD0"/>
    <w:rsid w:val="00E81877"/>
    <w:rsid w:val="00E82009"/>
    <w:rsid w:val="00E829D4"/>
    <w:rsid w:val="00E82BF5"/>
    <w:rsid w:val="00E83EB1"/>
    <w:rsid w:val="00E8458E"/>
    <w:rsid w:val="00E84A8D"/>
    <w:rsid w:val="00E860C8"/>
    <w:rsid w:val="00E86A99"/>
    <w:rsid w:val="00E9160B"/>
    <w:rsid w:val="00E91A77"/>
    <w:rsid w:val="00E93002"/>
    <w:rsid w:val="00E93919"/>
    <w:rsid w:val="00E93BBD"/>
    <w:rsid w:val="00E940FD"/>
    <w:rsid w:val="00E9431A"/>
    <w:rsid w:val="00E94412"/>
    <w:rsid w:val="00E9664B"/>
    <w:rsid w:val="00E96B62"/>
    <w:rsid w:val="00E9764F"/>
    <w:rsid w:val="00E97AE4"/>
    <w:rsid w:val="00E97C50"/>
    <w:rsid w:val="00EA0712"/>
    <w:rsid w:val="00EA0C4A"/>
    <w:rsid w:val="00EA148A"/>
    <w:rsid w:val="00EA1992"/>
    <w:rsid w:val="00EA3943"/>
    <w:rsid w:val="00EA70D1"/>
    <w:rsid w:val="00EA74B7"/>
    <w:rsid w:val="00EA7790"/>
    <w:rsid w:val="00EA7EE5"/>
    <w:rsid w:val="00EB0260"/>
    <w:rsid w:val="00EB083B"/>
    <w:rsid w:val="00EB14DA"/>
    <w:rsid w:val="00EB1C7E"/>
    <w:rsid w:val="00EB4176"/>
    <w:rsid w:val="00EB4AF7"/>
    <w:rsid w:val="00EB77EE"/>
    <w:rsid w:val="00EC035B"/>
    <w:rsid w:val="00EC055C"/>
    <w:rsid w:val="00EC0805"/>
    <w:rsid w:val="00EC0AE2"/>
    <w:rsid w:val="00EC15F7"/>
    <w:rsid w:val="00EC29FF"/>
    <w:rsid w:val="00EC2F26"/>
    <w:rsid w:val="00EC4A38"/>
    <w:rsid w:val="00EC4BD8"/>
    <w:rsid w:val="00EC55B3"/>
    <w:rsid w:val="00EC6044"/>
    <w:rsid w:val="00EC680B"/>
    <w:rsid w:val="00EC762E"/>
    <w:rsid w:val="00ED00C7"/>
    <w:rsid w:val="00ED043D"/>
    <w:rsid w:val="00ED044F"/>
    <w:rsid w:val="00ED0BDD"/>
    <w:rsid w:val="00ED142E"/>
    <w:rsid w:val="00ED15CF"/>
    <w:rsid w:val="00ED1C81"/>
    <w:rsid w:val="00ED3257"/>
    <w:rsid w:val="00ED3A16"/>
    <w:rsid w:val="00ED3F7F"/>
    <w:rsid w:val="00ED4AA5"/>
    <w:rsid w:val="00ED517C"/>
    <w:rsid w:val="00ED67CC"/>
    <w:rsid w:val="00ED6D8B"/>
    <w:rsid w:val="00ED7ECB"/>
    <w:rsid w:val="00EE29D9"/>
    <w:rsid w:val="00EE2D8A"/>
    <w:rsid w:val="00EE358C"/>
    <w:rsid w:val="00EE36C3"/>
    <w:rsid w:val="00EE41BA"/>
    <w:rsid w:val="00EE45C0"/>
    <w:rsid w:val="00EE462C"/>
    <w:rsid w:val="00EE4D17"/>
    <w:rsid w:val="00EE5470"/>
    <w:rsid w:val="00EE5915"/>
    <w:rsid w:val="00EE59BE"/>
    <w:rsid w:val="00EE6377"/>
    <w:rsid w:val="00EE6413"/>
    <w:rsid w:val="00EE7F8E"/>
    <w:rsid w:val="00EF0088"/>
    <w:rsid w:val="00EF03E1"/>
    <w:rsid w:val="00EF05F3"/>
    <w:rsid w:val="00EF112F"/>
    <w:rsid w:val="00EF3B94"/>
    <w:rsid w:val="00EF414C"/>
    <w:rsid w:val="00EF4862"/>
    <w:rsid w:val="00EF4899"/>
    <w:rsid w:val="00EF679E"/>
    <w:rsid w:val="00EF711F"/>
    <w:rsid w:val="00EF750D"/>
    <w:rsid w:val="00EF7E09"/>
    <w:rsid w:val="00EF7EB3"/>
    <w:rsid w:val="00F009D4"/>
    <w:rsid w:val="00F00F13"/>
    <w:rsid w:val="00F01185"/>
    <w:rsid w:val="00F01AA3"/>
    <w:rsid w:val="00F01FA2"/>
    <w:rsid w:val="00F0241C"/>
    <w:rsid w:val="00F02503"/>
    <w:rsid w:val="00F034C1"/>
    <w:rsid w:val="00F035F7"/>
    <w:rsid w:val="00F03CBC"/>
    <w:rsid w:val="00F03EC1"/>
    <w:rsid w:val="00F045AD"/>
    <w:rsid w:val="00F04CAC"/>
    <w:rsid w:val="00F05B99"/>
    <w:rsid w:val="00F061D7"/>
    <w:rsid w:val="00F075CE"/>
    <w:rsid w:val="00F106F9"/>
    <w:rsid w:val="00F11DDF"/>
    <w:rsid w:val="00F1284E"/>
    <w:rsid w:val="00F128B3"/>
    <w:rsid w:val="00F12D45"/>
    <w:rsid w:val="00F12E94"/>
    <w:rsid w:val="00F162D0"/>
    <w:rsid w:val="00F165DC"/>
    <w:rsid w:val="00F17FAF"/>
    <w:rsid w:val="00F2035D"/>
    <w:rsid w:val="00F20761"/>
    <w:rsid w:val="00F20BC4"/>
    <w:rsid w:val="00F21F9E"/>
    <w:rsid w:val="00F22EA6"/>
    <w:rsid w:val="00F23379"/>
    <w:rsid w:val="00F2341E"/>
    <w:rsid w:val="00F23482"/>
    <w:rsid w:val="00F2378A"/>
    <w:rsid w:val="00F23F30"/>
    <w:rsid w:val="00F23F43"/>
    <w:rsid w:val="00F23FC3"/>
    <w:rsid w:val="00F2400A"/>
    <w:rsid w:val="00F24782"/>
    <w:rsid w:val="00F24A29"/>
    <w:rsid w:val="00F260B0"/>
    <w:rsid w:val="00F262CD"/>
    <w:rsid w:val="00F262FF"/>
    <w:rsid w:val="00F275E5"/>
    <w:rsid w:val="00F300FF"/>
    <w:rsid w:val="00F30602"/>
    <w:rsid w:val="00F32A33"/>
    <w:rsid w:val="00F32CCF"/>
    <w:rsid w:val="00F34DA9"/>
    <w:rsid w:val="00F35AFE"/>
    <w:rsid w:val="00F35C3E"/>
    <w:rsid w:val="00F36C5A"/>
    <w:rsid w:val="00F36C98"/>
    <w:rsid w:val="00F374A8"/>
    <w:rsid w:val="00F3775D"/>
    <w:rsid w:val="00F40663"/>
    <w:rsid w:val="00F41312"/>
    <w:rsid w:val="00F41474"/>
    <w:rsid w:val="00F4194A"/>
    <w:rsid w:val="00F423D9"/>
    <w:rsid w:val="00F42968"/>
    <w:rsid w:val="00F4375E"/>
    <w:rsid w:val="00F437D0"/>
    <w:rsid w:val="00F438E6"/>
    <w:rsid w:val="00F43EE4"/>
    <w:rsid w:val="00F44784"/>
    <w:rsid w:val="00F457B2"/>
    <w:rsid w:val="00F45C05"/>
    <w:rsid w:val="00F45DC0"/>
    <w:rsid w:val="00F462A3"/>
    <w:rsid w:val="00F46695"/>
    <w:rsid w:val="00F4691B"/>
    <w:rsid w:val="00F46DC9"/>
    <w:rsid w:val="00F474A3"/>
    <w:rsid w:val="00F50150"/>
    <w:rsid w:val="00F51219"/>
    <w:rsid w:val="00F520DB"/>
    <w:rsid w:val="00F52CD6"/>
    <w:rsid w:val="00F53440"/>
    <w:rsid w:val="00F534A0"/>
    <w:rsid w:val="00F53B3A"/>
    <w:rsid w:val="00F547E5"/>
    <w:rsid w:val="00F56291"/>
    <w:rsid w:val="00F56CCA"/>
    <w:rsid w:val="00F5728A"/>
    <w:rsid w:val="00F6046E"/>
    <w:rsid w:val="00F60624"/>
    <w:rsid w:val="00F607C5"/>
    <w:rsid w:val="00F60959"/>
    <w:rsid w:val="00F610D0"/>
    <w:rsid w:val="00F61D0D"/>
    <w:rsid w:val="00F624F6"/>
    <w:rsid w:val="00F62A2B"/>
    <w:rsid w:val="00F63469"/>
    <w:rsid w:val="00F63544"/>
    <w:rsid w:val="00F64708"/>
    <w:rsid w:val="00F6474B"/>
    <w:rsid w:val="00F64B20"/>
    <w:rsid w:val="00F657A1"/>
    <w:rsid w:val="00F65982"/>
    <w:rsid w:val="00F6680E"/>
    <w:rsid w:val="00F66F07"/>
    <w:rsid w:val="00F67533"/>
    <w:rsid w:val="00F7057D"/>
    <w:rsid w:val="00F712C7"/>
    <w:rsid w:val="00F71DFE"/>
    <w:rsid w:val="00F74CB0"/>
    <w:rsid w:val="00F76F94"/>
    <w:rsid w:val="00F77D19"/>
    <w:rsid w:val="00F801D1"/>
    <w:rsid w:val="00F81E51"/>
    <w:rsid w:val="00F824EF"/>
    <w:rsid w:val="00F82F29"/>
    <w:rsid w:val="00F8347E"/>
    <w:rsid w:val="00F83F38"/>
    <w:rsid w:val="00F847C3"/>
    <w:rsid w:val="00F8602F"/>
    <w:rsid w:val="00F86961"/>
    <w:rsid w:val="00F86B98"/>
    <w:rsid w:val="00F8726F"/>
    <w:rsid w:val="00F87581"/>
    <w:rsid w:val="00F877C6"/>
    <w:rsid w:val="00F90D68"/>
    <w:rsid w:val="00F911F2"/>
    <w:rsid w:val="00F91296"/>
    <w:rsid w:val="00F91715"/>
    <w:rsid w:val="00F9686F"/>
    <w:rsid w:val="00F968D1"/>
    <w:rsid w:val="00F97302"/>
    <w:rsid w:val="00FA020C"/>
    <w:rsid w:val="00FA0395"/>
    <w:rsid w:val="00FA0513"/>
    <w:rsid w:val="00FA0662"/>
    <w:rsid w:val="00FA1BDC"/>
    <w:rsid w:val="00FA1BE8"/>
    <w:rsid w:val="00FA21A2"/>
    <w:rsid w:val="00FA2E43"/>
    <w:rsid w:val="00FA3A9A"/>
    <w:rsid w:val="00FA4059"/>
    <w:rsid w:val="00FA5BA1"/>
    <w:rsid w:val="00FA6777"/>
    <w:rsid w:val="00FA68C5"/>
    <w:rsid w:val="00FA70C2"/>
    <w:rsid w:val="00FA737C"/>
    <w:rsid w:val="00FB1E2E"/>
    <w:rsid w:val="00FB5890"/>
    <w:rsid w:val="00FB6447"/>
    <w:rsid w:val="00FB6B78"/>
    <w:rsid w:val="00FB6DF0"/>
    <w:rsid w:val="00FB7146"/>
    <w:rsid w:val="00FC0AB4"/>
    <w:rsid w:val="00FC0F3A"/>
    <w:rsid w:val="00FC0FDE"/>
    <w:rsid w:val="00FC1918"/>
    <w:rsid w:val="00FC1EDC"/>
    <w:rsid w:val="00FC2776"/>
    <w:rsid w:val="00FC34BB"/>
    <w:rsid w:val="00FC5007"/>
    <w:rsid w:val="00FC50DA"/>
    <w:rsid w:val="00FC5D0E"/>
    <w:rsid w:val="00FD0D08"/>
    <w:rsid w:val="00FD2881"/>
    <w:rsid w:val="00FD2CFD"/>
    <w:rsid w:val="00FD615A"/>
    <w:rsid w:val="00FD616C"/>
    <w:rsid w:val="00FD681E"/>
    <w:rsid w:val="00FD686F"/>
    <w:rsid w:val="00FD7333"/>
    <w:rsid w:val="00FD75FC"/>
    <w:rsid w:val="00FE0542"/>
    <w:rsid w:val="00FE0C74"/>
    <w:rsid w:val="00FE3101"/>
    <w:rsid w:val="00FE457B"/>
    <w:rsid w:val="00FE47DD"/>
    <w:rsid w:val="00FE4876"/>
    <w:rsid w:val="00FE48BC"/>
    <w:rsid w:val="00FE4D4C"/>
    <w:rsid w:val="00FE51CD"/>
    <w:rsid w:val="00FE5C0D"/>
    <w:rsid w:val="00FE6098"/>
    <w:rsid w:val="00FE6346"/>
    <w:rsid w:val="00FF05E2"/>
    <w:rsid w:val="00FF0C78"/>
    <w:rsid w:val="00FF2168"/>
    <w:rsid w:val="00FF309F"/>
    <w:rsid w:val="00FF3288"/>
    <w:rsid w:val="00FF36BD"/>
    <w:rsid w:val="00FF4729"/>
    <w:rsid w:val="00FF4BC6"/>
    <w:rsid w:val="00FF534F"/>
    <w:rsid w:val="00FF6028"/>
    <w:rsid w:val="00FF693C"/>
    <w:rsid w:val="00FF7918"/>
    <w:rsid w:val="19D1BBE7"/>
    <w:rsid w:val="2A0F0490"/>
    <w:rsid w:val="2BB05260"/>
    <w:rsid w:val="37D453C5"/>
    <w:rsid w:val="3F1A20E5"/>
    <w:rsid w:val="4717350C"/>
  </w:rsids>
  <m:mathPr>
    <m:mathFont m:val="Cambria Math"/>
    <m:brkBin m:val="before"/>
    <m:brkBinSub m:val="--"/>
    <m:smallFrac m:val="0"/>
    <m:dispDef/>
    <m:lMargin m:val="0"/>
    <m:rMargin m:val="0"/>
    <m:defJc m:val="centerGroup"/>
    <m:wrapIndent m:val="1440"/>
    <m:intLim m:val="subSup"/>
    <m:naryLim m:val="undOvr"/>
  </m:mathPr>
  <w:themeFontLang w:val="en-AU"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BD78E6"/>
  <w15:docId w15:val="{27055897-414B-4BE5-84FE-6C85453C10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2110"/>
    <w:pPr>
      <w:spacing w:after="120" w:line="288" w:lineRule="auto"/>
      <w:jc w:val="both"/>
    </w:pPr>
    <w:rPr>
      <w:rFonts w:eastAsiaTheme="minorHAnsi"/>
      <w:lang w:eastAsia="en-US"/>
    </w:rPr>
  </w:style>
  <w:style w:type="paragraph" w:styleId="Heading1">
    <w:name w:val="heading 1"/>
    <w:basedOn w:val="Normal"/>
    <w:next w:val="Normal"/>
    <w:link w:val="Heading1Char"/>
    <w:uiPriority w:val="9"/>
    <w:qFormat/>
    <w:rsid w:val="008173B5"/>
    <w:pPr>
      <w:keepNext/>
      <w:keepLines/>
      <w:numPr>
        <w:numId w:val="3"/>
      </w:numPr>
      <w:ind w:left="357" w:hanging="357"/>
      <w:jc w:val="left"/>
      <w:outlineLvl w:val="0"/>
    </w:pPr>
    <w:rPr>
      <w:rFonts w:eastAsiaTheme="majorEastAsia" w:cstheme="majorBidi"/>
      <w:b/>
      <w:sz w:val="24"/>
      <w:szCs w:val="32"/>
    </w:rPr>
  </w:style>
  <w:style w:type="paragraph" w:styleId="Heading2">
    <w:name w:val="heading 2"/>
    <w:aliases w:val="Heading 2: Chapter"/>
    <w:basedOn w:val="Normal"/>
    <w:next w:val="Normal"/>
    <w:link w:val="Heading2Char"/>
    <w:uiPriority w:val="99"/>
    <w:qFormat/>
    <w:rsid w:val="009947B1"/>
    <w:pPr>
      <w:keepNext/>
      <w:numPr>
        <w:ilvl w:val="1"/>
        <w:numId w:val="1"/>
      </w:numPr>
      <w:spacing w:before="120" w:after="0" w:line="480" w:lineRule="auto"/>
      <w:outlineLvl w:val="1"/>
    </w:pPr>
    <w:rPr>
      <w:rFonts w:ascii="Calibri" w:eastAsia="Malgun Gothic" w:hAnsi="Calibri" w:cs="Times New Roman"/>
      <w:b/>
      <w:sz w:val="28"/>
      <w:szCs w:val="24"/>
      <w:lang w:eastAsia="ko-KR"/>
    </w:rPr>
  </w:style>
  <w:style w:type="paragraph" w:styleId="Heading3">
    <w:name w:val="heading 3"/>
    <w:aliases w:val="Heading 3 (1.1)"/>
    <w:basedOn w:val="Normal"/>
    <w:next w:val="Normal"/>
    <w:link w:val="Heading3Char"/>
    <w:uiPriority w:val="99"/>
    <w:qFormat/>
    <w:rsid w:val="00DB6E96"/>
    <w:pPr>
      <w:keepNext/>
      <w:numPr>
        <w:numId w:val="2"/>
      </w:numPr>
      <w:ind w:left="357" w:hanging="357"/>
      <w:outlineLvl w:val="2"/>
    </w:pPr>
    <w:rPr>
      <w:rFonts w:ascii="Calibri" w:eastAsia="Malgun Gothic" w:hAnsi="Calibri" w:cs="Times New Roman"/>
      <w:b/>
      <w:szCs w:val="24"/>
      <w:lang w:eastAsia="ko-KR"/>
    </w:rPr>
  </w:style>
  <w:style w:type="paragraph" w:styleId="Heading4">
    <w:name w:val="heading 4"/>
    <w:aliases w:val="Heading 4 (1.1.1)"/>
    <w:basedOn w:val="Normal"/>
    <w:next w:val="Normal"/>
    <w:link w:val="Heading4Char"/>
    <w:uiPriority w:val="99"/>
    <w:qFormat/>
    <w:rsid w:val="008F7DC3"/>
    <w:pPr>
      <w:keepNext/>
      <w:numPr>
        <w:ilvl w:val="3"/>
        <w:numId w:val="1"/>
      </w:numPr>
      <w:spacing w:after="0" w:line="480" w:lineRule="auto"/>
      <w:outlineLvl w:val="3"/>
    </w:pPr>
    <w:rPr>
      <w:rFonts w:ascii="Calibri" w:eastAsia="Malgun Gothic" w:hAnsi="Calibri" w:cs="Times New Roman"/>
      <w:b/>
      <w:bCs/>
      <w:i/>
      <w:szCs w:val="24"/>
      <w:lang w:eastAsia="ko-KR"/>
    </w:rPr>
  </w:style>
  <w:style w:type="paragraph" w:styleId="Heading5">
    <w:name w:val="heading 5"/>
    <w:aliases w:val="Heading 5 (1.1.1.1)"/>
    <w:basedOn w:val="Normal"/>
    <w:next w:val="Normal"/>
    <w:link w:val="Heading5Char"/>
    <w:autoRedefine/>
    <w:uiPriority w:val="99"/>
    <w:qFormat/>
    <w:rsid w:val="008F7DC3"/>
    <w:pPr>
      <w:keepNext/>
      <w:numPr>
        <w:ilvl w:val="4"/>
        <w:numId w:val="1"/>
      </w:numPr>
      <w:spacing w:line="480" w:lineRule="auto"/>
      <w:jc w:val="left"/>
      <w:outlineLvl w:val="4"/>
    </w:pPr>
    <w:rPr>
      <w:rFonts w:ascii="Calibri" w:eastAsia="Dotum" w:hAnsi="Calibri" w:cs="Times New Roman"/>
      <w:i/>
      <w:szCs w:val="24"/>
      <w:lang w:eastAsia="ko-KR"/>
    </w:rPr>
  </w:style>
  <w:style w:type="paragraph" w:styleId="Heading6">
    <w:name w:val="heading 6"/>
    <w:basedOn w:val="Normal"/>
    <w:next w:val="Normal"/>
    <w:link w:val="Heading6Char"/>
    <w:uiPriority w:val="99"/>
    <w:qFormat/>
    <w:rsid w:val="008F7DC3"/>
    <w:pPr>
      <w:keepNext/>
      <w:numPr>
        <w:ilvl w:val="5"/>
        <w:numId w:val="1"/>
      </w:numPr>
      <w:spacing w:after="0" w:line="360" w:lineRule="auto"/>
      <w:outlineLvl w:val="5"/>
    </w:pPr>
    <w:rPr>
      <w:rFonts w:ascii="Calibri" w:eastAsia="Malgun Gothic" w:hAnsi="Calibri" w:cs="Times New Roman"/>
      <w:bCs/>
      <w:szCs w:val="24"/>
      <w:u w:val="single"/>
      <w:lang w:eastAsia="ko-KR"/>
    </w:rPr>
  </w:style>
  <w:style w:type="paragraph" w:styleId="Heading7">
    <w:name w:val="heading 7"/>
    <w:basedOn w:val="Normal"/>
    <w:next w:val="Normal"/>
    <w:link w:val="Heading7Char"/>
    <w:uiPriority w:val="99"/>
    <w:qFormat/>
    <w:rsid w:val="008F7DC3"/>
    <w:pPr>
      <w:keepNext/>
      <w:keepLines/>
      <w:numPr>
        <w:ilvl w:val="6"/>
        <w:numId w:val="1"/>
      </w:numPr>
      <w:spacing w:before="200" w:after="0"/>
      <w:outlineLvl w:val="6"/>
    </w:pPr>
    <w:rPr>
      <w:rFonts w:ascii="Cambria" w:eastAsia="Malgun Gothic" w:hAnsi="Cambria" w:cs="Times New Roman"/>
      <w:i/>
      <w:iCs/>
      <w:color w:val="404040"/>
      <w:szCs w:val="24"/>
      <w:lang w:eastAsia="ko-KR"/>
    </w:rPr>
  </w:style>
  <w:style w:type="paragraph" w:styleId="Heading8">
    <w:name w:val="heading 8"/>
    <w:basedOn w:val="Normal"/>
    <w:next w:val="Normal"/>
    <w:link w:val="Heading8Char"/>
    <w:uiPriority w:val="99"/>
    <w:qFormat/>
    <w:rsid w:val="008F7DC3"/>
    <w:pPr>
      <w:keepNext/>
      <w:numPr>
        <w:ilvl w:val="7"/>
        <w:numId w:val="1"/>
      </w:numPr>
      <w:spacing w:after="0"/>
      <w:outlineLvl w:val="7"/>
    </w:pPr>
    <w:rPr>
      <w:rFonts w:ascii="Calibri" w:eastAsia="Malgun Gothic" w:hAnsi="Calibri" w:cs="Times New Roman"/>
      <w:szCs w:val="24"/>
      <w:lang w:eastAsia="ko-KR"/>
    </w:rPr>
  </w:style>
  <w:style w:type="paragraph" w:styleId="Heading9">
    <w:name w:val="heading 9"/>
    <w:basedOn w:val="Normal"/>
    <w:next w:val="Normal"/>
    <w:link w:val="Heading9Char"/>
    <w:uiPriority w:val="99"/>
    <w:qFormat/>
    <w:rsid w:val="008F7DC3"/>
    <w:pPr>
      <w:keepNext/>
      <w:keepLines/>
      <w:numPr>
        <w:ilvl w:val="8"/>
        <w:numId w:val="1"/>
      </w:numPr>
      <w:spacing w:before="200" w:after="0"/>
      <w:outlineLvl w:val="8"/>
    </w:pPr>
    <w:rPr>
      <w:rFonts w:ascii="Cambria" w:eastAsia="Malgun Gothic" w:hAnsi="Cambria" w:cs="Times New Roman"/>
      <w:i/>
      <w:iCs/>
      <w:color w:val="404040"/>
      <w:szCs w:val="20"/>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eading 2: Chapter Char"/>
    <w:basedOn w:val="DefaultParagraphFont"/>
    <w:link w:val="Heading2"/>
    <w:uiPriority w:val="99"/>
    <w:rsid w:val="009947B1"/>
    <w:rPr>
      <w:rFonts w:ascii="Calibri" w:eastAsia="Malgun Gothic" w:hAnsi="Calibri" w:cs="Times New Roman"/>
      <w:b/>
      <w:sz w:val="28"/>
      <w:szCs w:val="24"/>
    </w:rPr>
  </w:style>
  <w:style w:type="character" w:customStyle="1" w:styleId="Heading3Char">
    <w:name w:val="Heading 3 Char"/>
    <w:aliases w:val="Heading 3 (1.1) Char"/>
    <w:basedOn w:val="DefaultParagraphFont"/>
    <w:link w:val="Heading3"/>
    <w:uiPriority w:val="99"/>
    <w:rsid w:val="00DB6E96"/>
    <w:rPr>
      <w:rFonts w:ascii="Calibri" w:eastAsia="Malgun Gothic" w:hAnsi="Calibri" w:cs="Times New Roman"/>
      <w:b/>
      <w:szCs w:val="24"/>
    </w:rPr>
  </w:style>
  <w:style w:type="character" w:customStyle="1" w:styleId="Heading4Char">
    <w:name w:val="Heading 4 Char"/>
    <w:aliases w:val="Heading 4 (1.1.1) Char"/>
    <w:basedOn w:val="DefaultParagraphFont"/>
    <w:link w:val="Heading4"/>
    <w:uiPriority w:val="99"/>
    <w:rsid w:val="008F7DC3"/>
    <w:rPr>
      <w:rFonts w:ascii="Calibri" w:eastAsia="Malgun Gothic" w:hAnsi="Calibri" w:cs="Times New Roman"/>
      <w:b/>
      <w:bCs/>
      <w:i/>
      <w:szCs w:val="24"/>
    </w:rPr>
  </w:style>
  <w:style w:type="character" w:customStyle="1" w:styleId="Heading5Char">
    <w:name w:val="Heading 5 Char"/>
    <w:aliases w:val="Heading 5 (1.1.1.1) Char"/>
    <w:basedOn w:val="DefaultParagraphFont"/>
    <w:link w:val="Heading5"/>
    <w:uiPriority w:val="99"/>
    <w:rsid w:val="008F7DC3"/>
    <w:rPr>
      <w:rFonts w:ascii="Calibri" w:eastAsia="Dotum" w:hAnsi="Calibri" w:cs="Times New Roman"/>
      <w:i/>
      <w:szCs w:val="24"/>
    </w:rPr>
  </w:style>
  <w:style w:type="character" w:customStyle="1" w:styleId="Heading6Char">
    <w:name w:val="Heading 6 Char"/>
    <w:basedOn w:val="DefaultParagraphFont"/>
    <w:link w:val="Heading6"/>
    <w:uiPriority w:val="99"/>
    <w:rsid w:val="008F7DC3"/>
    <w:rPr>
      <w:rFonts w:ascii="Calibri" w:eastAsia="Malgun Gothic" w:hAnsi="Calibri" w:cs="Times New Roman"/>
      <w:bCs/>
      <w:szCs w:val="24"/>
      <w:u w:val="single"/>
    </w:rPr>
  </w:style>
  <w:style w:type="character" w:customStyle="1" w:styleId="Heading7Char">
    <w:name w:val="Heading 7 Char"/>
    <w:basedOn w:val="DefaultParagraphFont"/>
    <w:link w:val="Heading7"/>
    <w:uiPriority w:val="99"/>
    <w:rsid w:val="008F7DC3"/>
    <w:rPr>
      <w:rFonts w:ascii="Cambria" w:eastAsia="Malgun Gothic" w:hAnsi="Cambria" w:cs="Times New Roman"/>
      <w:i/>
      <w:iCs/>
      <w:color w:val="404040"/>
      <w:szCs w:val="24"/>
    </w:rPr>
  </w:style>
  <w:style w:type="character" w:customStyle="1" w:styleId="Heading8Char">
    <w:name w:val="Heading 8 Char"/>
    <w:basedOn w:val="DefaultParagraphFont"/>
    <w:link w:val="Heading8"/>
    <w:uiPriority w:val="99"/>
    <w:rsid w:val="008F7DC3"/>
    <w:rPr>
      <w:rFonts w:ascii="Calibri" w:eastAsia="Malgun Gothic" w:hAnsi="Calibri" w:cs="Times New Roman"/>
      <w:szCs w:val="24"/>
    </w:rPr>
  </w:style>
  <w:style w:type="character" w:customStyle="1" w:styleId="Heading9Char">
    <w:name w:val="Heading 9 Char"/>
    <w:basedOn w:val="DefaultParagraphFont"/>
    <w:link w:val="Heading9"/>
    <w:uiPriority w:val="99"/>
    <w:rsid w:val="008F7DC3"/>
    <w:rPr>
      <w:rFonts w:ascii="Cambria" w:eastAsia="Malgun Gothic" w:hAnsi="Cambria" w:cs="Times New Roman"/>
      <w:i/>
      <w:iCs/>
      <w:color w:val="404040"/>
      <w:szCs w:val="20"/>
    </w:rPr>
  </w:style>
  <w:style w:type="paragraph" w:customStyle="1" w:styleId="Body2line">
    <w:name w:val="Body (2 line)"/>
    <w:basedOn w:val="Normal"/>
    <w:link w:val="Body2lineChar"/>
    <w:qFormat/>
    <w:rsid w:val="008F7DC3"/>
    <w:pPr>
      <w:spacing w:after="200" w:line="480" w:lineRule="auto"/>
    </w:pPr>
    <w:rPr>
      <w:rFonts w:ascii="Calibri" w:eastAsia="Malgun Gothic" w:hAnsi="Calibri" w:cs="Times New Roman"/>
      <w:szCs w:val="24"/>
      <w:lang w:eastAsia="ko-KR"/>
    </w:rPr>
  </w:style>
  <w:style w:type="character" w:customStyle="1" w:styleId="Body2lineChar">
    <w:name w:val="Body (2 line) Char"/>
    <w:basedOn w:val="DefaultParagraphFont"/>
    <w:link w:val="Body2line"/>
    <w:rsid w:val="008F7DC3"/>
    <w:rPr>
      <w:rFonts w:ascii="Calibri" w:eastAsia="Malgun Gothic" w:hAnsi="Calibri" w:cs="Times New Roman"/>
      <w:sz w:val="24"/>
      <w:szCs w:val="24"/>
    </w:rPr>
  </w:style>
  <w:style w:type="paragraph" w:styleId="Caption">
    <w:name w:val="caption"/>
    <w:basedOn w:val="Normal"/>
    <w:next w:val="Normal"/>
    <w:uiPriority w:val="35"/>
    <w:unhideWhenUsed/>
    <w:qFormat/>
    <w:rsid w:val="008F7DC3"/>
    <w:rPr>
      <w:b/>
      <w:bCs/>
      <w:szCs w:val="18"/>
    </w:rPr>
  </w:style>
  <w:style w:type="paragraph" w:customStyle="1" w:styleId="Table11pt">
    <w:name w:val="Table (11pt)"/>
    <w:basedOn w:val="Normal"/>
    <w:link w:val="Table11ptChar"/>
    <w:qFormat/>
    <w:rsid w:val="00A74202"/>
    <w:pPr>
      <w:spacing w:after="0" w:line="240" w:lineRule="auto"/>
      <w:jc w:val="left"/>
    </w:pPr>
    <w:rPr>
      <w:rFonts w:eastAsiaTheme="minorEastAsia"/>
      <w:szCs w:val="20"/>
      <w:lang w:eastAsia="ko-KR"/>
    </w:rPr>
  </w:style>
  <w:style w:type="character" w:customStyle="1" w:styleId="Table11ptChar">
    <w:name w:val="Table (11pt) Char"/>
    <w:basedOn w:val="DefaultParagraphFont"/>
    <w:link w:val="Table11pt"/>
    <w:rsid w:val="00A74202"/>
    <w:rPr>
      <w:szCs w:val="20"/>
    </w:rPr>
  </w:style>
  <w:style w:type="paragraph" w:styleId="BalloonText">
    <w:name w:val="Balloon Text"/>
    <w:basedOn w:val="Normal"/>
    <w:link w:val="BalloonTextChar"/>
    <w:uiPriority w:val="99"/>
    <w:semiHidden/>
    <w:unhideWhenUsed/>
    <w:rsid w:val="008F7DC3"/>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7DC3"/>
    <w:rPr>
      <w:rFonts w:ascii="Segoe UI" w:eastAsiaTheme="minorHAnsi" w:hAnsi="Segoe UI" w:cs="Segoe UI"/>
      <w:sz w:val="18"/>
      <w:szCs w:val="18"/>
      <w:lang w:eastAsia="en-US"/>
    </w:rPr>
  </w:style>
  <w:style w:type="paragraph" w:customStyle="1" w:styleId="EndNoteBibliographyTitle">
    <w:name w:val="EndNote Bibliography Title"/>
    <w:basedOn w:val="Normal"/>
    <w:link w:val="EndNoteBibliographyTitleChar"/>
    <w:rsid w:val="008F7DC3"/>
    <w:pPr>
      <w:spacing w:after="0"/>
      <w:jc w:val="center"/>
    </w:pPr>
    <w:rPr>
      <w:rFonts w:ascii="Calibri" w:hAnsi="Calibri" w:cs="Calibri"/>
      <w:noProof/>
      <w:sz w:val="24"/>
      <w:lang w:val="en-US"/>
    </w:rPr>
  </w:style>
  <w:style w:type="character" w:customStyle="1" w:styleId="EndNoteBibliographyTitleChar">
    <w:name w:val="EndNote Bibliography Title Char"/>
    <w:basedOn w:val="Body2lineChar"/>
    <w:link w:val="EndNoteBibliographyTitle"/>
    <w:rsid w:val="008F7DC3"/>
    <w:rPr>
      <w:rFonts w:ascii="Calibri" w:eastAsiaTheme="minorHAnsi" w:hAnsi="Calibri" w:cs="Calibri"/>
      <w:noProof/>
      <w:sz w:val="24"/>
      <w:szCs w:val="24"/>
      <w:lang w:val="en-US" w:eastAsia="en-US"/>
    </w:rPr>
  </w:style>
  <w:style w:type="paragraph" w:customStyle="1" w:styleId="EndNoteBibliography">
    <w:name w:val="EndNote Bibliography"/>
    <w:basedOn w:val="Normal"/>
    <w:link w:val="EndNoteBibliographyChar"/>
    <w:rsid w:val="008F7DC3"/>
    <w:pPr>
      <w:spacing w:line="240" w:lineRule="auto"/>
    </w:pPr>
    <w:rPr>
      <w:rFonts w:ascii="Calibri" w:hAnsi="Calibri" w:cs="Calibri"/>
      <w:noProof/>
      <w:sz w:val="24"/>
      <w:lang w:val="en-US"/>
    </w:rPr>
  </w:style>
  <w:style w:type="character" w:customStyle="1" w:styleId="EndNoteBibliographyChar">
    <w:name w:val="EndNote Bibliography Char"/>
    <w:basedOn w:val="Body2lineChar"/>
    <w:link w:val="EndNoteBibliography"/>
    <w:rsid w:val="008F7DC3"/>
    <w:rPr>
      <w:rFonts w:ascii="Calibri" w:eastAsiaTheme="minorHAnsi" w:hAnsi="Calibri" w:cs="Calibri"/>
      <w:noProof/>
      <w:sz w:val="24"/>
      <w:szCs w:val="24"/>
      <w:lang w:val="en-US" w:eastAsia="en-US"/>
    </w:rPr>
  </w:style>
  <w:style w:type="paragraph" w:styleId="Header">
    <w:name w:val="header"/>
    <w:basedOn w:val="Normal"/>
    <w:link w:val="HeaderChar"/>
    <w:uiPriority w:val="99"/>
    <w:unhideWhenUsed/>
    <w:rsid w:val="008F7DC3"/>
    <w:pPr>
      <w:tabs>
        <w:tab w:val="center" w:pos="4513"/>
        <w:tab w:val="right" w:pos="9026"/>
      </w:tabs>
      <w:spacing w:after="0"/>
    </w:pPr>
  </w:style>
  <w:style w:type="character" w:customStyle="1" w:styleId="HeaderChar">
    <w:name w:val="Header Char"/>
    <w:basedOn w:val="DefaultParagraphFont"/>
    <w:link w:val="Header"/>
    <w:uiPriority w:val="99"/>
    <w:rsid w:val="008F7DC3"/>
    <w:rPr>
      <w:rFonts w:eastAsiaTheme="minorHAnsi"/>
      <w:sz w:val="24"/>
      <w:lang w:eastAsia="en-US"/>
    </w:rPr>
  </w:style>
  <w:style w:type="paragraph" w:styleId="Footer">
    <w:name w:val="footer"/>
    <w:basedOn w:val="Normal"/>
    <w:link w:val="FooterChar"/>
    <w:uiPriority w:val="99"/>
    <w:unhideWhenUsed/>
    <w:rsid w:val="008F7DC3"/>
    <w:pPr>
      <w:tabs>
        <w:tab w:val="center" w:pos="4513"/>
        <w:tab w:val="right" w:pos="9026"/>
      </w:tabs>
      <w:spacing w:after="0"/>
    </w:pPr>
  </w:style>
  <w:style w:type="character" w:customStyle="1" w:styleId="FooterChar">
    <w:name w:val="Footer Char"/>
    <w:basedOn w:val="DefaultParagraphFont"/>
    <w:link w:val="Footer"/>
    <w:uiPriority w:val="99"/>
    <w:rsid w:val="008F7DC3"/>
    <w:rPr>
      <w:rFonts w:eastAsiaTheme="minorHAnsi"/>
      <w:sz w:val="24"/>
      <w:lang w:eastAsia="en-US"/>
    </w:rPr>
  </w:style>
  <w:style w:type="table" w:styleId="TableGrid">
    <w:name w:val="Table Grid"/>
    <w:basedOn w:val="TableNormal"/>
    <w:uiPriority w:val="39"/>
    <w:rsid w:val="00B3340F"/>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9pt">
    <w:name w:val="Table (9pt)"/>
    <w:basedOn w:val="Normal"/>
    <w:link w:val="Table9ptChar"/>
    <w:qFormat/>
    <w:rsid w:val="00B3340F"/>
    <w:pPr>
      <w:spacing w:after="0"/>
      <w:jc w:val="left"/>
    </w:pPr>
    <w:rPr>
      <w:rFonts w:eastAsiaTheme="minorEastAsia"/>
      <w:sz w:val="18"/>
      <w:szCs w:val="20"/>
      <w:lang w:eastAsia="ko-KR"/>
    </w:rPr>
  </w:style>
  <w:style w:type="character" w:customStyle="1" w:styleId="Table9ptChar">
    <w:name w:val="Table (9pt) Char"/>
    <w:basedOn w:val="DefaultParagraphFont"/>
    <w:link w:val="Table9pt"/>
    <w:rsid w:val="00B3340F"/>
    <w:rPr>
      <w:sz w:val="18"/>
      <w:szCs w:val="20"/>
    </w:rPr>
  </w:style>
  <w:style w:type="character" w:customStyle="1" w:styleId="LegendChar">
    <w:name w:val="Legend Char"/>
    <w:basedOn w:val="Table11ptChar"/>
    <w:link w:val="Legend"/>
    <w:locked/>
    <w:rsid w:val="0018293A"/>
    <w:rPr>
      <w:rFonts w:ascii="Times New Roman" w:hAnsi="Times New Roman"/>
      <w:sz w:val="20"/>
      <w:szCs w:val="20"/>
    </w:rPr>
  </w:style>
  <w:style w:type="paragraph" w:customStyle="1" w:styleId="Legend">
    <w:name w:val="Legend"/>
    <w:basedOn w:val="Table11pt"/>
    <w:link w:val="LegendChar"/>
    <w:qFormat/>
    <w:rsid w:val="0018293A"/>
    <w:pPr>
      <w:jc w:val="both"/>
    </w:pPr>
  </w:style>
  <w:style w:type="character" w:styleId="Hyperlink">
    <w:name w:val="Hyperlink"/>
    <w:basedOn w:val="DefaultParagraphFont"/>
    <w:uiPriority w:val="99"/>
    <w:unhideWhenUsed/>
    <w:rsid w:val="00956D4D"/>
    <w:rPr>
      <w:color w:val="0563C1" w:themeColor="hyperlink"/>
      <w:u w:val="single"/>
    </w:rPr>
  </w:style>
  <w:style w:type="character" w:styleId="CommentReference">
    <w:name w:val="annotation reference"/>
    <w:basedOn w:val="DefaultParagraphFont"/>
    <w:uiPriority w:val="99"/>
    <w:semiHidden/>
    <w:unhideWhenUsed/>
    <w:rsid w:val="00471698"/>
    <w:rPr>
      <w:sz w:val="16"/>
      <w:szCs w:val="16"/>
    </w:rPr>
  </w:style>
  <w:style w:type="paragraph" w:styleId="CommentText">
    <w:name w:val="annotation text"/>
    <w:basedOn w:val="Normal"/>
    <w:link w:val="CommentTextChar"/>
    <w:uiPriority w:val="99"/>
    <w:unhideWhenUsed/>
    <w:rsid w:val="00471698"/>
    <w:rPr>
      <w:szCs w:val="20"/>
    </w:rPr>
  </w:style>
  <w:style w:type="character" w:customStyle="1" w:styleId="CommentTextChar">
    <w:name w:val="Comment Text Char"/>
    <w:basedOn w:val="DefaultParagraphFont"/>
    <w:link w:val="CommentText"/>
    <w:uiPriority w:val="99"/>
    <w:rsid w:val="00471698"/>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471698"/>
    <w:rPr>
      <w:b/>
      <w:bCs/>
    </w:rPr>
  </w:style>
  <w:style w:type="character" w:customStyle="1" w:styleId="CommentSubjectChar">
    <w:name w:val="Comment Subject Char"/>
    <w:basedOn w:val="CommentTextChar"/>
    <w:link w:val="CommentSubject"/>
    <w:uiPriority w:val="99"/>
    <w:semiHidden/>
    <w:rsid w:val="00471698"/>
    <w:rPr>
      <w:rFonts w:eastAsiaTheme="minorHAnsi"/>
      <w:b/>
      <w:bCs/>
      <w:sz w:val="20"/>
      <w:szCs w:val="20"/>
      <w:lang w:eastAsia="en-US"/>
    </w:rPr>
  </w:style>
  <w:style w:type="paragraph" w:styleId="ListParagraph">
    <w:name w:val="List Paragraph"/>
    <w:basedOn w:val="Normal"/>
    <w:link w:val="ListParagraphChar"/>
    <w:uiPriority w:val="34"/>
    <w:qFormat/>
    <w:rsid w:val="001743FE"/>
    <w:pPr>
      <w:ind w:left="720"/>
      <w:contextualSpacing/>
    </w:pPr>
  </w:style>
  <w:style w:type="character" w:customStyle="1" w:styleId="UnresolvedMention1">
    <w:name w:val="Unresolved Mention1"/>
    <w:basedOn w:val="DefaultParagraphFont"/>
    <w:uiPriority w:val="99"/>
    <w:semiHidden/>
    <w:unhideWhenUsed/>
    <w:rsid w:val="00D91591"/>
    <w:rPr>
      <w:color w:val="808080"/>
      <w:shd w:val="clear" w:color="auto" w:fill="E6E6E6"/>
    </w:rPr>
  </w:style>
  <w:style w:type="character" w:customStyle="1" w:styleId="ListParagraphChar">
    <w:name w:val="List Paragraph Char"/>
    <w:basedOn w:val="DefaultParagraphFont"/>
    <w:link w:val="ListParagraph"/>
    <w:uiPriority w:val="34"/>
    <w:rsid w:val="00BD4729"/>
    <w:rPr>
      <w:rFonts w:eastAsiaTheme="minorHAnsi"/>
      <w:sz w:val="24"/>
      <w:lang w:eastAsia="en-US"/>
    </w:rPr>
  </w:style>
  <w:style w:type="character" w:customStyle="1" w:styleId="Heading1Char">
    <w:name w:val="Heading 1 Char"/>
    <w:basedOn w:val="DefaultParagraphFont"/>
    <w:link w:val="Heading1"/>
    <w:uiPriority w:val="9"/>
    <w:rsid w:val="008173B5"/>
    <w:rPr>
      <w:rFonts w:eastAsiaTheme="majorEastAsia" w:cstheme="majorBidi"/>
      <w:b/>
      <w:sz w:val="24"/>
      <w:szCs w:val="32"/>
      <w:lang w:eastAsia="en-US"/>
    </w:rPr>
  </w:style>
  <w:style w:type="paragraph" w:styleId="TOCHeading">
    <w:name w:val="TOC Heading"/>
    <w:basedOn w:val="Heading1"/>
    <w:next w:val="Normal"/>
    <w:uiPriority w:val="39"/>
    <w:unhideWhenUsed/>
    <w:qFormat/>
    <w:rsid w:val="008264CA"/>
    <w:pPr>
      <w:spacing w:before="240" w:after="0" w:line="259" w:lineRule="auto"/>
      <w:outlineLvl w:val="9"/>
    </w:pPr>
    <w:rPr>
      <w:rFonts w:asciiTheme="majorHAnsi" w:hAnsiTheme="majorHAnsi"/>
      <w:b w:val="0"/>
      <w:color w:val="2E74B5" w:themeColor="accent1" w:themeShade="BF"/>
      <w:lang w:val="en-US"/>
    </w:rPr>
  </w:style>
  <w:style w:type="paragraph" w:styleId="TOC1">
    <w:name w:val="toc 1"/>
    <w:basedOn w:val="Normal"/>
    <w:next w:val="Normal"/>
    <w:autoRedefine/>
    <w:uiPriority w:val="39"/>
    <w:unhideWhenUsed/>
    <w:rsid w:val="00913BC5"/>
    <w:pPr>
      <w:tabs>
        <w:tab w:val="left" w:pos="480"/>
        <w:tab w:val="right" w:leader="dot" w:pos="9016"/>
      </w:tabs>
      <w:spacing w:after="100"/>
    </w:pPr>
  </w:style>
  <w:style w:type="paragraph" w:styleId="TOC2">
    <w:name w:val="toc 2"/>
    <w:basedOn w:val="Normal"/>
    <w:next w:val="Normal"/>
    <w:autoRedefine/>
    <w:uiPriority w:val="39"/>
    <w:unhideWhenUsed/>
    <w:rsid w:val="008264CA"/>
    <w:pPr>
      <w:spacing w:after="100"/>
      <w:ind w:left="240"/>
    </w:pPr>
  </w:style>
  <w:style w:type="paragraph" w:styleId="TableofFigures">
    <w:name w:val="table of figures"/>
    <w:basedOn w:val="Normal"/>
    <w:next w:val="Normal"/>
    <w:uiPriority w:val="99"/>
    <w:unhideWhenUsed/>
    <w:rsid w:val="008264CA"/>
    <w:pPr>
      <w:spacing w:after="0"/>
    </w:pPr>
  </w:style>
  <w:style w:type="paragraph" w:styleId="TOC3">
    <w:name w:val="toc 3"/>
    <w:basedOn w:val="Normal"/>
    <w:next w:val="Normal"/>
    <w:autoRedefine/>
    <w:uiPriority w:val="39"/>
    <w:unhideWhenUsed/>
    <w:rsid w:val="00754E99"/>
    <w:pPr>
      <w:spacing w:after="100"/>
      <w:ind w:left="480"/>
    </w:pPr>
  </w:style>
  <w:style w:type="paragraph" w:customStyle="1" w:styleId="Tablebullet11pt">
    <w:name w:val="Table bullet (11pt)"/>
    <w:basedOn w:val="Table9pt"/>
    <w:link w:val="Tablebullet11ptChar"/>
    <w:qFormat/>
    <w:rsid w:val="00A4398E"/>
    <w:pPr>
      <w:numPr>
        <w:numId w:val="4"/>
      </w:numPr>
      <w:spacing w:line="252" w:lineRule="auto"/>
      <w:ind w:left="170" w:hanging="170"/>
    </w:pPr>
    <w:rPr>
      <w:sz w:val="22"/>
      <w:szCs w:val="22"/>
    </w:rPr>
  </w:style>
  <w:style w:type="paragraph" w:customStyle="1" w:styleId="Tablebullet211pt">
    <w:name w:val="Table bullet 2 (11pt)"/>
    <w:basedOn w:val="Tablebullet11pt"/>
    <w:link w:val="Tablebullet211ptChar"/>
    <w:qFormat/>
    <w:rsid w:val="00A4398E"/>
    <w:pPr>
      <w:numPr>
        <w:ilvl w:val="1"/>
      </w:numPr>
      <w:ind w:left="340" w:hanging="170"/>
    </w:pPr>
  </w:style>
  <w:style w:type="character" w:customStyle="1" w:styleId="Tablebullet11ptChar">
    <w:name w:val="Table bullet (11pt) Char"/>
    <w:basedOn w:val="Table9ptChar"/>
    <w:link w:val="Tablebullet11pt"/>
    <w:rsid w:val="00A4398E"/>
    <w:rPr>
      <w:sz w:val="18"/>
      <w:szCs w:val="20"/>
    </w:rPr>
  </w:style>
  <w:style w:type="character" w:customStyle="1" w:styleId="Tablebullet211ptChar">
    <w:name w:val="Table bullet 2 (11pt) Char"/>
    <w:basedOn w:val="Tablebullet11ptChar"/>
    <w:link w:val="Tablebullet211pt"/>
    <w:rsid w:val="00A4398E"/>
    <w:rPr>
      <w:sz w:val="18"/>
      <w:szCs w:val="20"/>
    </w:rPr>
  </w:style>
  <w:style w:type="character" w:customStyle="1" w:styleId="UnresolvedMention2">
    <w:name w:val="Unresolved Mention2"/>
    <w:basedOn w:val="DefaultParagraphFont"/>
    <w:uiPriority w:val="99"/>
    <w:semiHidden/>
    <w:unhideWhenUsed/>
    <w:rsid w:val="00BC1573"/>
    <w:rPr>
      <w:color w:val="808080"/>
      <w:shd w:val="clear" w:color="auto" w:fill="E6E6E6"/>
    </w:rPr>
  </w:style>
  <w:style w:type="character" w:customStyle="1" w:styleId="UnresolvedMention3">
    <w:name w:val="Unresolved Mention3"/>
    <w:basedOn w:val="DefaultParagraphFont"/>
    <w:uiPriority w:val="99"/>
    <w:semiHidden/>
    <w:unhideWhenUsed/>
    <w:rsid w:val="00005950"/>
    <w:rPr>
      <w:color w:val="808080"/>
      <w:shd w:val="clear" w:color="auto" w:fill="E6E6E6"/>
    </w:rPr>
  </w:style>
  <w:style w:type="character" w:customStyle="1" w:styleId="UnresolvedMention4">
    <w:name w:val="Unresolved Mention4"/>
    <w:basedOn w:val="DefaultParagraphFont"/>
    <w:uiPriority w:val="99"/>
    <w:semiHidden/>
    <w:unhideWhenUsed/>
    <w:rsid w:val="000C4956"/>
    <w:rPr>
      <w:color w:val="808080"/>
      <w:shd w:val="clear" w:color="auto" w:fill="E6E6E6"/>
    </w:rPr>
  </w:style>
  <w:style w:type="paragraph" w:styleId="Revision">
    <w:name w:val="Revision"/>
    <w:hidden/>
    <w:uiPriority w:val="99"/>
    <w:semiHidden/>
    <w:rsid w:val="00C537D5"/>
    <w:pPr>
      <w:spacing w:after="0" w:line="240" w:lineRule="auto"/>
    </w:pPr>
    <w:rPr>
      <w:rFonts w:eastAsiaTheme="minorHAnsi"/>
      <w:lang w:eastAsia="en-US"/>
    </w:rPr>
  </w:style>
  <w:style w:type="paragraph" w:customStyle="1" w:styleId="Response">
    <w:name w:val="Response"/>
    <w:basedOn w:val="Normal"/>
    <w:link w:val="ResponseChar"/>
    <w:qFormat/>
    <w:rsid w:val="00954AF3"/>
  </w:style>
  <w:style w:type="character" w:customStyle="1" w:styleId="ResponseChar">
    <w:name w:val="Response Char"/>
    <w:basedOn w:val="DefaultParagraphFont"/>
    <w:link w:val="Response"/>
    <w:rsid w:val="00954AF3"/>
    <w:rPr>
      <w:rFonts w:eastAsiaTheme="minorHAnsi"/>
      <w:lang w:eastAsia="en-US"/>
    </w:rPr>
  </w:style>
  <w:style w:type="paragraph" w:customStyle="1" w:styleId="Footnotea">
    <w:name w:val="Footnote (a)"/>
    <w:basedOn w:val="Legend"/>
    <w:link w:val="FootnoteaChar"/>
    <w:qFormat/>
    <w:rsid w:val="004E5B0C"/>
    <w:pPr>
      <w:numPr>
        <w:numId w:val="5"/>
      </w:numPr>
      <w:ind w:left="340" w:hanging="340"/>
    </w:pPr>
    <w:rPr>
      <w:sz w:val="20"/>
    </w:rPr>
  </w:style>
  <w:style w:type="paragraph" w:customStyle="1" w:styleId="Footnote1">
    <w:name w:val="Footnote (1)"/>
    <w:basedOn w:val="Legend"/>
    <w:link w:val="Footnote1Char"/>
    <w:qFormat/>
    <w:rsid w:val="006D01F5"/>
    <w:pPr>
      <w:numPr>
        <w:numId w:val="6"/>
      </w:numPr>
      <w:ind w:left="340" w:hanging="340"/>
    </w:pPr>
    <w:rPr>
      <w:sz w:val="20"/>
    </w:rPr>
  </w:style>
  <w:style w:type="character" w:customStyle="1" w:styleId="FootnoteaChar">
    <w:name w:val="Footnote (a) Char"/>
    <w:basedOn w:val="LegendChar"/>
    <w:link w:val="Footnotea"/>
    <w:rsid w:val="004E5B0C"/>
    <w:rPr>
      <w:rFonts w:ascii="Times New Roman" w:hAnsi="Times New Roman"/>
      <w:sz w:val="20"/>
      <w:szCs w:val="20"/>
    </w:rPr>
  </w:style>
  <w:style w:type="character" w:customStyle="1" w:styleId="Footnote1Char">
    <w:name w:val="Footnote (1) Char"/>
    <w:basedOn w:val="LegendChar"/>
    <w:link w:val="Footnote1"/>
    <w:rsid w:val="006D01F5"/>
    <w:rPr>
      <w:rFonts w:ascii="Times New Roman" w:hAnsi="Times New Roman"/>
      <w:sz w:val="20"/>
      <w:szCs w:val="20"/>
    </w:rPr>
  </w:style>
  <w:style w:type="paragraph" w:customStyle="1" w:styleId="Default">
    <w:name w:val="Default"/>
    <w:rsid w:val="00A12BDD"/>
    <w:pPr>
      <w:autoSpaceDE w:val="0"/>
      <w:autoSpaceDN w:val="0"/>
      <w:adjustRightInd w:val="0"/>
      <w:spacing w:after="0" w:line="240" w:lineRule="auto"/>
    </w:pPr>
    <w:rPr>
      <w:rFonts w:ascii="Calibri" w:hAnsi="Calibri" w:cs="Calibri"/>
      <w:color w:val="000000"/>
      <w:sz w:val="24"/>
      <w:szCs w:val="24"/>
    </w:rPr>
  </w:style>
  <w:style w:type="paragraph" w:customStyle="1" w:styleId="Body15line">
    <w:name w:val="Body (1.5 line)"/>
    <w:basedOn w:val="Normal"/>
    <w:link w:val="Body15lineChar"/>
    <w:uiPriority w:val="99"/>
    <w:rsid w:val="00302A81"/>
    <w:pPr>
      <w:spacing w:after="0" w:line="360" w:lineRule="auto"/>
    </w:pPr>
    <w:rPr>
      <w:rFonts w:ascii="Calibri" w:eastAsia="Malgun Gothic" w:hAnsi="Calibri" w:cs="Times New Roman"/>
      <w:szCs w:val="24"/>
      <w:lang w:eastAsia="ko-KR"/>
    </w:rPr>
  </w:style>
  <w:style w:type="character" w:customStyle="1" w:styleId="Body15lineChar">
    <w:name w:val="Body (1.5 line) Char"/>
    <w:basedOn w:val="DefaultParagraphFont"/>
    <w:link w:val="Body15line"/>
    <w:uiPriority w:val="99"/>
    <w:rsid w:val="00302A81"/>
    <w:rPr>
      <w:rFonts w:ascii="Calibri" w:eastAsia="Malgun Gothic" w:hAnsi="Calibri" w:cs="Times New Roman"/>
      <w:szCs w:val="24"/>
    </w:rPr>
  </w:style>
  <w:style w:type="paragraph" w:customStyle="1" w:styleId="Table10pt">
    <w:name w:val="Table 10pt"/>
    <w:basedOn w:val="Normal"/>
    <w:link w:val="Table10ptChar"/>
    <w:qFormat/>
    <w:rsid w:val="00054BD0"/>
    <w:pPr>
      <w:spacing w:after="0" w:line="240" w:lineRule="auto"/>
      <w:jc w:val="left"/>
    </w:pPr>
    <w:rPr>
      <w:rFonts w:eastAsiaTheme="minorEastAsia" w:cs="Times New Roman"/>
      <w:sz w:val="20"/>
      <w:szCs w:val="20"/>
      <w:lang w:eastAsia="ko-KR"/>
    </w:rPr>
  </w:style>
  <w:style w:type="character" w:customStyle="1" w:styleId="Table10ptChar">
    <w:name w:val="Table 10pt Char"/>
    <w:basedOn w:val="DefaultParagraphFont"/>
    <w:link w:val="Table10pt"/>
    <w:locked/>
    <w:rsid w:val="00054BD0"/>
    <w:rPr>
      <w:rFonts w:cs="Times New Roman"/>
      <w:sz w:val="20"/>
      <w:szCs w:val="20"/>
    </w:rPr>
  </w:style>
  <w:style w:type="character" w:customStyle="1" w:styleId="UnresolvedMention5">
    <w:name w:val="Unresolved Mention5"/>
    <w:basedOn w:val="DefaultParagraphFont"/>
    <w:uiPriority w:val="99"/>
    <w:unhideWhenUsed/>
    <w:rsid w:val="006857E9"/>
    <w:rPr>
      <w:color w:val="605E5C"/>
      <w:shd w:val="clear" w:color="auto" w:fill="E1DFDD"/>
    </w:rPr>
  </w:style>
  <w:style w:type="character" w:customStyle="1" w:styleId="Mention1">
    <w:name w:val="Mention1"/>
    <w:basedOn w:val="DefaultParagraphFont"/>
    <w:uiPriority w:val="99"/>
    <w:unhideWhenUsed/>
    <w:rsid w:val="006857E9"/>
    <w:rPr>
      <w:color w:val="2B579A"/>
      <w:shd w:val="clear" w:color="auto" w:fill="E1DFDD"/>
    </w:rPr>
  </w:style>
  <w:style w:type="paragraph" w:customStyle="1" w:styleId="Table10pt0">
    <w:name w:val="Table (10pt)"/>
    <w:basedOn w:val="Normal"/>
    <w:link w:val="Table10ptChar0"/>
    <w:qFormat/>
    <w:rsid w:val="00450E28"/>
    <w:pPr>
      <w:spacing w:after="0" w:line="240" w:lineRule="auto"/>
      <w:jc w:val="left"/>
    </w:pPr>
    <w:rPr>
      <w:rFonts w:eastAsiaTheme="minorEastAsia"/>
      <w:sz w:val="20"/>
      <w:szCs w:val="20"/>
      <w:lang w:eastAsia="ko-KR"/>
    </w:rPr>
  </w:style>
  <w:style w:type="character" w:customStyle="1" w:styleId="Table10ptChar0">
    <w:name w:val="Table (10pt) Char"/>
    <w:basedOn w:val="DefaultParagraphFont"/>
    <w:link w:val="Table10pt0"/>
    <w:rsid w:val="00450E28"/>
    <w:rPr>
      <w:sz w:val="20"/>
      <w:szCs w:val="20"/>
    </w:rPr>
  </w:style>
  <w:style w:type="paragraph" w:customStyle="1" w:styleId="Legend9pt">
    <w:name w:val="Legend (9pt)"/>
    <w:basedOn w:val="ListParagraph"/>
    <w:qFormat/>
    <w:rsid w:val="002E3476"/>
    <w:pPr>
      <w:spacing w:before="120" w:after="0" w:line="240" w:lineRule="auto"/>
      <w:ind w:left="0"/>
    </w:pPr>
    <w:rPr>
      <w:rFonts w:eastAsia="Times New Roman" w:cs="Times New Roman"/>
      <w:szCs w:val="24"/>
      <w:lang w:val="en-GB"/>
    </w:rPr>
  </w:style>
  <w:style w:type="table" w:customStyle="1" w:styleId="TableGrid1">
    <w:name w:val="Table Grid1"/>
    <w:basedOn w:val="TableNormal"/>
    <w:next w:val="TableGrid"/>
    <w:uiPriority w:val="39"/>
    <w:rsid w:val="00D30E3E"/>
    <w:pPr>
      <w:spacing w:after="0" w:line="240" w:lineRule="auto"/>
    </w:pPr>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ps">
    <w:name w:val="hps"/>
    <w:basedOn w:val="DefaultParagraphFont"/>
    <w:rsid w:val="00552452"/>
  </w:style>
  <w:style w:type="character" w:customStyle="1" w:styleId="shorttext">
    <w:name w:val="short_text"/>
    <w:basedOn w:val="DefaultParagraphFont"/>
    <w:rsid w:val="00552452"/>
  </w:style>
  <w:style w:type="character" w:customStyle="1" w:styleId="UnresolvedMention6">
    <w:name w:val="Unresolved Mention6"/>
    <w:basedOn w:val="DefaultParagraphFont"/>
    <w:uiPriority w:val="99"/>
    <w:unhideWhenUsed/>
    <w:rsid w:val="00213304"/>
    <w:rPr>
      <w:color w:val="605E5C"/>
      <w:shd w:val="clear" w:color="auto" w:fill="E1DFDD"/>
    </w:rPr>
  </w:style>
  <w:style w:type="character" w:customStyle="1" w:styleId="Mention2">
    <w:name w:val="Mention2"/>
    <w:basedOn w:val="DefaultParagraphFont"/>
    <w:uiPriority w:val="99"/>
    <w:unhideWhenUsed/>
    <w:rsid w:val="00213304"/>
    <w:rPr>
      <w:color w:val="2B579A"/>
      <w:shd w:val="clear" w:color="auto" w:fill="E1DFDD"/>
    </w:rPr>
  </w:style>
  <w:style w:type="character" w:customStyle="1" w:styleId="UnresolvedMention7">
    <w:name w:val="Unresolved Mention7"/>
    <w:basedOn w:val="DefaultParagraphFont"/>
    <w:uiPriority w:val="99"/>
    <w:unhideWhenUsed/>
    <w:rsid w:val="003B5A2A"/>
    <w:rPr>
      <w:color w:val="605E5C"/>
      <w:shd w:val="clear" w:color="auto" w:fill="E1DFDD"/>
    </w:rPr>
  </w:style>
  <w:style w:type="character" w:customStyle="1" w:styleId="Mention3">
    <w:name w:val="Mention3"/>
    <w:basedOn w:val="DefaultParagraphFont"/>
    <w:uiPriority w:val="99"/>
    <w:unhideWhenUsed/>
    <w:rsid w:val="003B5A2A"/>
    <w:rPr>
      <w:color w:val="2B579A"/>
      <w:shd w:val="clear" w:color="auto" w:fill="E1DFDD"/>
    </w:rPr>
  </w:style>
  <w:style w:type="character" w:customStyle="1" w:styleId="normaltextrun">
    <w:name w:val="normaltextrun"/>
    <w:basedOn w:val="DefaultParagraphFont"/>
    <w:rsid w:val="003524FF"/>
  </w:style>
  <w:style w:type="character" w:customStyle="1" w:styleId="findhit">
    <w:name w:val="findhit"/>
    <w:basedOn w:val="DefaultParagraphFont"/>
    <w:rsid w:val="003524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414023">
      <w:bodyDiv w:val="1"/>
      <w:marLeft w:val="0"/>
      <w:marRight w:val="0"/>
      <w:marTop w:val="0"/>
      <w:marBottom w:val="0"/>
      <w:divBdr>
        <w:top w:val="none" w:sz="0" w:space="0" w:color="auto"/>
        <w:left w:val="none" w:sz="0" w:space="0" w:color="auto"/>
        <w:bottom w:val="none" w:sz="0" w:space="0" w:color="auto"/>
        <w:right w:val="none" w:sz="0" w:space="0" w:color="auto"/>
      </w:divBdr>
    </w:div>
    <w:div w:id="120342749">
      <w:bodyDiv w:val="1"/>
      <w:marLeft w:val="0"/>
      <w:marRight w:val="0"/>
      <w:marTop w:val="0"/>
      <w:marBottom w:val="0"/>
      <w:divBdr>
        <w:top w:val="none" w:sz="0" w:space="0" w:color="auto"/>
        <w:left w:val="none" w:sz="0" w:space="0" w:color="auto"/>
        <w:bottom w:val="none" w:sz="0" w:space="0" w:color="auto"/>
        <w:right w:val="none" w:sz="0" w:space="0" w:color="auto"/>
      </w:divBdr>
    </w:div>
    <w:div w:id="378015321">
      <w:bodyDiv w:val="1"/>
      <w:marLeft w:val="0"/>
      <w:marRight w:val="0"/>
      <w:marTop w:val="0"/>
      <w:marBottom w:val="0"/>
      <w:divBdr>
        <w:top w:val="none" w:sz="0" w:space="0" w:color="auto"/>
        <w:left w:val="none" w:sz="0" w:space="0" w:color="auto"/>
        <w:bottom w:val="none" w:sz="0" w:space="0" w:color="auto"/>
        <w:right w:val="none" w:sz="0" w:space="0" w:color="auto"/>
      </w:divBdr>
    </w:div>
    <w:div w:id="449907985">
      <w:bodyDiv w:val="1"/>
      <w:marLeft w:val="0"/>
      <w:marRight w:val="0"/>
      <w:marTop w:val="0"/>
      <w:marBottom w:val="0"/>
      <w:divBdr>
        <w:top w:val="none" w:sz="0" w:space="0" w:color="auto"/>
        <w:left w:val="none" w:sz="0" w:space="0" w:color="auto"/>
        <w:bottom w:val="none" w:sz="0" w:space="0" w:color="auto"/>
        <w:right w:val="none" w:sz="0" w:space="0" w:color="auto"/>
      </w:divBdr>
    </w:div>
    <w:div w:id="460265099">
      <w:bodyDiv w:val="1"/>
      <w:marLeft w:val="0"/>
      <w:marRight w:val="0"/>
      <w:marTop w:val="0"/>
      <w:marBottom w:val="0"/>
      <w:divBdr>
        <w:top w:val="none" w:sz="0" w:space="0" w:color="auto"/>
        <w:left w:val="none" w:sz="0" w:space="0" w:color="auto"/>
        <w:bottom w:val="none" w:sz="0" w:space="0" w:color="auto"/>
        <w:right w:val="none" w:sz="0" w:space="0" w:color="auto"/>
      </w:divBdr>
      <w:divsChild>
        <w:div w:id="140974081">
          <w:marLeft w:val="360"/>
          <w:marRight w:val="0"/>
          <w:marTop w:val="0"/>
          <w:marBottom w:val="0"/>
          <w:divBdr>
            <w:top w:val="none" w:sz="0" w:space="0" w:color="auto"/>
            <w:left w:val="none" w:sz="0" w:space="0" w:color="auto"/>
            <w:bottom w:val="none" w:sz="0" w:space="0" w:color="auto"/>
            <w:right w:val="none" w:sz="0" w:space="0" w:color="auto"/>
          </w:divBdr>
        </w:div>
        <w:div w:id="514809977">
          <w:marLeft w:val="360"/>
          <w:marRight w:val="0"/>
          <w:marTop w:val="0"/>
          <w:marBottom w:val="0"/>
          <w:divBdr>
            <w:top w:val="none" w:sz="0" w:space="0" w:color="auto"/>
            <w:left w:val="none" w:sz="0" w:space="0" w:color="auto"/>
            <w:bottom w:val="none" w:sz="0" w:space="0" w:color="auto"/>
            <w:right w:val="none" w:sz="0" w:space="0" w:color="auto"/>
          </w:divBdr>
        </w:div>
        <w:div w:id="712194533">
          <w:marLeft w:val="360"/>
          <w:marRight w:val="0"/>
          <w:marTop w:val="0"/>
          <w:marBottom w:val="0"/>
          <w:divBdr>
            <w:top w:val="none" w:sz="0" w:space="0" w:color="auto"/>
            <w:left w:val="none" w:sz="0" w:space="0" w:color="auto"/>
            <w:bottom w:val="none" w:sz="0" w:space="0" w:color="auto"/>
            <w:right w:val="none" w:sz="0" w:space="0" w:color="auto"/>
          </w:divBdr>
        </w:div>
        <w:div w:id="1491167275">
          <w:marLeft w:val="360"/>
          <w:marRight w:val="0"/>
          <w:marTop w:val="0"/>
          <w:marBottom w:val="0"/>
          <w:divBdr>
            <w:top w:val="none" w:sz="0" w:space="0" w:color="auto"/>
            <w:left w:val="none" w:sz="0" w:space="0" w:color="auto"/>
            <w:bottom w:val="none" w:sz="0" w:space="0" w:color="auto"/>
            <w:right w:val="none" w:sz="0" w:space="0" w:color="auto"/>
          </w:divBdr>
        </w:div>
      </w:divsChild>
    </w:div>
    <w:div w:id="712507756">
      <w:bodyDiv w:val="1"/>
      <w:marLeft w:val="0"/>
      <w:marRight w:val="0"/>
      <w:marTop w:val="0"/>
      <w:marBottom w:val="0"/>
      <w:divBdr>
        <w:top w:val="none" w:sz="0" w:space="0" w:color="auto"/>
        <w:left w:val="none" w:sz="0" w:space="0" w:color="auto"/>
        <w:bottom w:val="none" w:sz="0" w:space="0" w:color="auto"/>
        <w:right w:val="none" w:sz="0" w:space="0" w:color="auto"/>
      </w:divBdr>
    </w:div>
    <w:div w:id="857692729">
      <w:bodyDiv w:val="1"/>
      <w:marLeft w:val="0"/>
      <w:marRight w:val="0"/>
      <w:marTop w:val="0"/>
      <w:marBottom w:val="0"/>
      <w:divBdr>
        <w:top w:val="none" w:sz="0" w:space="0" w:color="auto"/>
        <w:left w:val="none" w:sz="0" w:space="0" w:color="auto"/>
        <w:bottom w:val="none" w:sz="0" w:space="0" w:color="auto"/>
        <w:right w:val="none" w:sz="0" w:space="0" w:color="auto"/>
      </w:divBdr>
    </w:div>
    <w:div w:id="871308972">
      <w:bodyDiv w:val="1"/>
      <w:marLeft w:val="0"/>
      <w:marRight w:val="0"/>
      <w:marTop w:val="0"/>
      <w:marBottom w:val="0"/>
      <w:divBdr>
        <w:top w:val="none" w:sz="0" w:space="0" w:color="auto"/>
        <w:left w:val="none" w:sz="0" w:space="0" w:color="auto"/>
        <w:bottom w:val="none" w:sz="0" w:space="0" w:color="auto"/>
        <w:right w:val="none" w:sz="0" w:space="0" w:color="auto"/>
      </w:divBdr>
    </w:div>
    <w:div w:id="1006786354">
      <w:bodyDiv w:val="1"/>
      <w:marLeft w:val="0"/>
      <w:marRight w:val="0"/>
      <w:marTop w:val="0"/>
      <w:marBottom w:val="0"/>
      <w:divBdr>
        <w:top w:val="none" w:sz="0" w:space="0" w:color="auto"/>
        <w:left w:val="none" w:sz="0" w:space="0" w:color="auto"/>
        <w:bottom w:val="none" w:sz="0" w:space="0" w:color="auto"/>
        <w:right w:val="none" w:sz="0" w:space="0" w:color="auto"/>
      </w:divBdr>
      <w:divsChild>
        <w:div w:id="57479357">
          <w:marLeft w:val="360"/>
          <w:marRight w:val="0"/>
          <w:marTop w:val="0"/>
          <w:marBottom w:val="0"/>
          <w:divBdr>
            <w:top w:val="none" w:sz="0" w:space="0" w:color="auto"/>
            <w:left w:val="none" w:sz="0" w:space="0" w:color="auto"/>
            <w:bottom w:val="none" w:sz="0" w:space="0" w:color="auto"/>
            <w:right w:val="none" w:sz="0" w:space="0" w:color="auto"/>
          </w:divBdr>
        </w:div>
        <w:div w:id="766273828">
          <w:marLeft w:val="360"/>
          <w:marRight w:val="0"/>
          <w:marTop w:val="0"/>
          <w:marBottom w:val="0"/>
          <w:divBdr>
            <w:top w:val="none" w:sz="0" w:space="0" w:color="auto"/>
            <w:left w:val="none" w:sz="0" w:space="0" w:color="auto"/>
            <w:bottom w:val="none" w:sz="0" w:space="0" w:color="auto"/>
            <w:right w:val="none" w:sz="0" w:space="0" w:color="auto"/>
          </w:divBdr>
        </w:div>
        <w:div w:id="1239899696">
          <w:marLeft w:val="360"/>
          <w:marRight w:val="0"/>
          <w:marTop w:val="0"/>
          <w:marBottom w:val="0"/>
          <w:divBdr>
            <w:top w:val="none" w:sz="0" w:space="0" w:color="auto"/>
            <w:left w:val="none" w:sz="0" w:space="0" w:color="auto"/>
            <w:bottom w:val="none" w:sz="0" w:space="0" w:color="auto"/>
            <w:right w:val="none" w:sz="0" w:space="0" w:color="auto"/>
          </w:divBdr>
        </w:div>
      </w:divsChild>
    </w:div>
    <w:div w:id="1191190259">
      <w:bodyDiv w:val="1"/>
      <w:marLeft w:val="0"/>
      <w:marRight w:val="0"/>
      <w:marTop w:val="0"/>
      <w:marBottom w:val="0"/>
      <w:divBdr>
        <w:top w:val="none" w:sz="0" w:space="0" w:color="auto"/>
        <w:left w:val="none" w:sz="0" w:space="0" w:color="auto"/>
        <w:bottom w:val="none" w:sz="0" w:space="0" w:color="auto"/>
        <w:right w:val="none" w:sz="0" w:space="0" w:color="auto"/>
      </w:divBdr>
    </w:div>
    <w:div w:id="1230265117">
      <w:bodyDiv w:val="1"/>
      <w:marLeft w:val="0"/>
      <w:marRight w:val="0"/>
      <w:marTop w:val="0"/>
      <w:marBottom w:val="0"/>
      <w:divBdr>
        <w:top w:val="none" w:sz="0" w:space="0" w:color="auto"/>
        <w:left w:val="none" w:sz="0" w:space="0" w:color="auto"/>
        <w:bottom w:val="none" w:sz="0" w:space="0" w:color="auto"/>
        <w:right w:val="none" w:sz="0" w:space="0" w:color="auto"/>
      </w:divBdr>
    </w:div>
    <w:div w:id="1335064863">
      <w:bodyDiv w:val="1"/>
      <w:marLeft w:val="0"/>
      <w:marRight w:val="0"/>
      <w:marTop w:val="0"/>
      <w:marBottom w:val="0"/>
      <w:divBdr>
        <w:top w:val="none" w:sz="0" w:space="0" w:color="auto"/>
        <w:left w:val="none" w:sz="0" w:space="0" w:color="auto"/>
        <w:bottom w:val="none" w:sz="0" w:space="0" w:color="auto"/>
        <w:right w:val="none" w:sz="0" w:space="0" w:color="auto"/>
      </w:divBdr>
    </w:div>
    <w:div w:id="1341664434">
      <w:bodyDiv w:val="1"/>
      <w:marLeft w:val="0"/>
      <w:marRight w:val="0"/>
      <w:marTop w:val="0"/>
      <w:marBottom w:val="0"/>
      <w:divBdr>
        <w:top w:val="none" w:sz="0" w:space="0" w:color="auto"/>
        <w:left w:val="none" w:sz="0" w:space="0" w:color="auto"/>
        <w:bottom w:val="none" w:sz="0" w:space="0" w:color="auto"/>
        <w:right w:val="none" w:sz="0" w:space="0" w:color="auto"/>
      </w:divBdr>
    </w:div>
    <w:div w:id="1396584148">
      <w:bodyDiv w:val="1"/>
      <w:marLeft w:val="0"/>
      <w:marRight w:val="0"/>
      <w:marTop w:val="0"/>
      <w:marBottom w:val="0"/>
      <w:divBdr>
        <w:top w:val="none" w:sz="0" w:space="0" w:color="auto"/>
        <w:left w:val="none" w:sz="0" w:space="0" w:color="auto"/>
        <w:bottom w:val="none" w:sz="0" w:space="0" w:color="auto"/>
        <w:right w:val="none" w:sz="0" w:space="0" w:color="auto"/>
      </w:divBdr>
      <w:divsChild>
        <w:div w:id="1127892015">
          <w:marLeft w:val="360"/>
          <w:marRight w:val="0"/>
          <w:marTop w:val="0"/>
          <w:marBottom w:val="0"/>
          <w:divBdr>
            <w:top w:val="none" w:sz="0" w:space="0" w:color="auto"/>
            <w:left w:val="none" w:sz="0" w:space="0" w:color="auto"/>
            <w:bottom w:val="none" w:sz="0" w:space="0" w:color="auto"/>
            <w:right w:val="none" w:sz="0" w:space="0" w:color="auto"/>
          </w:divBdr>
        </w:div>
      </w:divsChild>
    </w:div>
    <w:div w:id="1728798193">
      <w:bodyDiv w:val="1"/>
      <w:marLeft w:val="0"/>
      <w:marRight w:val="0"/>
      <w:marTop w:val="0"/>
      <w:marBottom w:val="0"/>
      <w:divBdr>
        <w:top w:val="none" w:sz="0" w:space="0" w:color="auto"/>
        <w:left w:val="none" w:sz="0" w:space="0" w:color="auto"/>
        <w:bottom w:val="none" w:sz="0" w:space="0" w:color="auto"/>
        <w:right w:val="none" w:sz="0" w:space="0" w:color="auto"/>
      </w:divBdr>
      <w:divsChild>
        <w:div w:id="902519724">
          <w:marLeft w:val="360"/>
          <w:marRight w:val="0"/>
          <w:marTop w:val="0"/>
          <w:marBottom w:val="0"/>
          <w:divBdr>
            <w:top w:val="none" w:sz="0" w:space="0" w:color="auto"/>
            <w:left w:val="none" w:sz="0" w:space="0" w:color="auto"/>
            <w:bottom w:val="none" w:sz="0" w:space="0" w:color="auto"/>
            <w:right w:val="none" w:sz="0" w:space="0" w:color="auto"/>
          </w:divBdr>
        </w:div>
      </w:divsChild>
    </w:div>
    <w:div w:id="1881286238">
      <w:bodyDiv w:val="1"/>
      <w:marLeft w:val="0"/>
      <w:marRight w:val="0"/>
      <w:marTop w:val="0"/>
      <w:marBottom w:val="0"/>
      <w:divBdr>
        <w:top w:val="none" w:sz="0" w:space="0" w:color="auto"/>
        <w:left w:val="none" w:sz="0" w:space="0" w:color="auto"/>
        <w:bottom w:val="none" w:sz="0" w:space="0" w:color="auto"/>
        <w:right w:val="none" w:sz="0" w:space="0" w:color="auto"/>
      </w:divBdr>
    </w:div>
    <w:div w:id="1894734590">
      <w:bodyDiv w:val="1"/>
      <w:marLeft w:val="0"/>
      <w:marRight w:val="0"/>
      <w:marTop w:val="0"/>
      <w:marBottom w:val="0"/>
      <w:divBdr>
        <w:top w:val="none" w:sz="0" w:space="0" w:color="auto"/>
        <w:left w:val="none" w:sz="0" w:space="0" w:color="auto"/>
        <w:bottom w:val="none" w:sz="0" w:space="0" w:color="auto"/>
        <w:right w:val="none" w:sz="0" w:space="0" w:color="auto"/>
      </w:divBdr>
    </w:div>
    <w:div w:id="1920288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lynchsyndrome.org.au/"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natalie.taylor@unsw.edu.au" TargetMode="External"/><Relationship Id="rId5" Type="http://schemas.openxmlformats.org/officeDocument/2006/relationships/numbering" Target="numbering.xml"/><Relationship Id="rId15" Type="http://schemas.microsoft.com/office/2011/relationships/people" Target="peop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victoria.freeman\OneDrive%20-%20Cancer%20Council%20NSW\WFH%20docs%20(onedrive)\Qualitative%20analysis%20LS%20manuscript\Manuscript\Proofing%20for%2024%20Oct\Supporting%20information_%20Final_20211019.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2AB000798488B446A5145CBD3E1E7D9C" ma:contentTypeVersion="4" ma:contentTypeDescription="Create a new document." ma:contentTypeScope="" ma:versionID="d54241603e470cf464f148b25bc53293">
  <xsd:schema xmlns:xsd="http://www.w3.org/2001/XMLSchema" xmlns:xs="http://www.w3.org/2001/XMLSchema" xmlns:p="http://schemas.microsoft.com/office/2006/metadata/properties" xmlns:ns2="3f6c1f57-ca48-4ef4-84ce-59abce2b504b" targetNamespace="http://schemas.microsoft.com/office/2006/metadata/properties" ma:root="true" ma:fieldsID="22e148231daa590b23eaf0a4b7d9e60c" ns2:_="">
    <xsd:import namespace="3f6c1f57-ca48-4ef4-84ce-59abce2b504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6c1f57-ca48-4ef4-84ce-59abce2b50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CCB40C7-68AC-494F-9B6C-04BB1A69C967}">
  <ds:schemaRefs>
    <ds:schemaRef ds:uri="http://schemas.openxmlformats.org/officeDocument/2006/bibliography"/>
  </ds:schemaRefs>
</ds:datastoreItem>
</file>

<file path=customXml/itemProps2.xml><?xml version="1.0" encoding="utf-8"?>
<ds:datastoreItem xmlns:ds="http://schemas.openxmlformats.org/officeDocument/2006/customXml" ds:itemID="{D66A6618-27F1-42A0-932B-0EAE6EC045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6c1f57-ca48-4ef4-84ce-59abce2b50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CEB82FC-F911-40F1-A180-EFEB71470F6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3D5138C-AD86-46D5-870B-0213C3C551E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orting information_ Final_20211019</Template>
  <TotalTime>2</TotalTime>
  <Pages>27</Pages>
  <Words>11145</Words>
  <Characters>63529</Characters>
  <Application>Microsoft Office Word</Application>
  <DocSecurity>4</DocSecurity>
  <Lines>529</Lines>
  <Paragraphs>149</Paragraphs>
  <ScaleCrop>false</ScaleCrop>
  <HeadingPairs>
    <vt:vector size="2" baseType="variant">
      <vt:variant>
        <vt:lpstr>Title</vt:lpstr>
      </vt:variant>
      <vt:variant>
        <vt:i4>1</vt:i4>
      </vt:variant>
    </vt:vector>
  </HeadingPairs>
  <TitlesOfParts>
    <vt:vector size="1" baseType="lpstr">
      <vt:lpstr/>
    </vt:vector>
  </TitlesOfParts>
  <Company>Cancer Council NSW</Company>
  <LinksUpToDate>false</LinksUpToDate>
  <CharactersWithSpaces>74525</CharactersWithSpaces>
  <SharedDoc>false</SharedDoc>
  <HLinks>
    <vt:vector size="48" baseType="variant">
      <vt:variant>
        <vt:i4>917588</vt:i4>
      </vt:variant>
      <vt:variant>
        <vt:i4>48</vt:i4>
      </vt:variant>
      <vt:variant>
        <vt:i4>0</vt:i4>
      </vt:variant>
      <vt:variant>
        <vt:i4>5</vt:i4>
      </vt:variant>
      <vt:variant>
        <vt:lpwstr>https://lynchsyndrome.org.au/</vt:lpwstr>
      </vt:variant>
      <vt:variant>
        <vt:lpwstr/>
      </vt:variant>
      <vt:variant>
        <vt:i4>1048636</vt:i4>
      </vt:variant>
      <vt:variant>
        <vt:i4>35</vt:i4>
      </vt:variant>
      <vt:variant>
        <vt:i4>0</vt:i4>
      </vt:variant>
      <vt:variant>
        <vt:i4>5</vt:i4>
      </vt:variant>
      <vt:variant>
        <vt:lpwstr/>
      </vt:variant>
      <vt:variant>
        <vt:lpwstr>_Toc72341998</vt:lpwstr>
      </vt:variant>
      <vt:variant>
        <vt:i4>2031676</vt:i4>
      </vt:variant>
      <vt:variant>
        <vt:i4>29</vt:i4>
      </vt:variant>
      <vt:variant>
        <vt:i4>0</vt:i4>
      </vt:variant>
      <vt:variant>
        <vt:i4>5</vt:i4>
      </vt:variant>
      <vt:variant>
        <vt:lpwstr/>
      </vt:variant>
      <vt:variant>
        <vt:lpwstr>_Toc72341997</vt:lpwstr>
      </vt:variant>
      <vt:variant>
        <vt:i4>1966140</vt:i4>
      </vt:variant>
      <vt:variant>
        <vt:i4>23</vt:i4>
      </vt:variant>
      <vt:variant>
        <vt:i4>0</vt:i4>
      </vt:variant>
      <vt:variant>
        <vt:i4>5</vt:i4>
      </vt:variant>
      <vt:variant>
        <vt:lpwstr/>
      </vt:variant>
      <vt:variant>
        <vt:lpwstr>_Toc72341996</vt:lpwstr>
      </vt:variant>
      <vt:variant>
        <vt:i4>1900604</vt:i4>
      </vt:variant>
      <vt:variant>
        <vt:i4>17</vt:i4>
      </vt:variant>
      <vt:variant>
        <vt:i4>0</vt:i4>
      </vt:variant>
      <vt:variant>
        <vt:i4>5</vt:i4>
      </vt:variant>
      <vt:variant>
        <vt:lpwstr/>
      </vt:variant>
      <vt:variant>
        <vt:lpwstr>_Toc72341995</vt:lpwstr>
      </vt:variant>
      <vt:variant>
        <vt:i4>1835068</vt:i4>
      </vt:variant>
      <vt:variant>
        <vt:i4>11</vt:i4>
      </vt:variant>
      <vt:variant>
        <vt:i4>0</vt:i4>
      </vt:variant>
      <vt:variant>
        <vt:i4>5</vt:i4>
      </vt:variant>
      <vt:variant>
        <vt:lpwstr/>
      </vt:variant>
      <vt:variant>
        <vt:lpwstr>_Toc72341994</vt:lpwstr>
      </vt:variant>
      <vt:variant>
        <vt:i4>1769532</vt:i4>
      </vt:variant>
      <vt:variant>
        <vt:i4>5</vt:i4>
      </vt:variant>
      <vt:variant>
        <vt:i4>0</vt:i4>
      </vt:variant>
      <vt:variant>
        <vt:i4>5</vt:i4>
      </vt:variant>
      <vt:variant>
        <vt:lpwstr/>
      </vt:variant>
      <vt:variant>
        <vt:lpwstr>_Toc72341993</vt:lpwstr>
      </vt:variant>
      <vt:variant>
        <vt:i4>4456545</vt:i4>
      </vt:variant>
      <vt:variant>
        <vt:i4>0</vt:i4>
      </vt:variant>
      <vt:variant>
        <vt:i4>0</vt:i4>
      </vt:variant>
      <vt:variant>
        <vt:i4>5</vt:i4>
      </vt:variant>
      <vt:variant>
        <vt:lpwstr>mailto:natalie.taylor@nswcc.org.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Freeman</dc:creator>
  <cp:keywords/>
  <dc:description/>
  <cp:lastModifiedBy>Natalie Taylor</cp:lastModifiedBy>
  <cp:revision>2</cp:revision>
  <cp:lastPrinted>2019-01-17T13:36:00Z</cp:lastPrinted>
  <dcterms:created xsi:type="dcterms:W3CDTF">2021-11-04T08:47:00Z</dcterms:created>
  <dcterms:modified xsi:type="dcterms:W3CDTF">2021-11-04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B000798488B446A5145CBD3E1E7D9C</vt:lpwstr>
  </property>
</Properties>
</file>